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0CB" w:rsidRDefault="009F00CB" w:rsidP="009F00CB">
      <w:pPr>
        <w:rPr>
          <w:lang w:val="en-US"/>
        </w:rPr>
      </w:pPr>
      <w:r w:rsidRPr="00AB67F9">
        <w:rPr>
          <w:lang w:val="en-US"/>
        </w:rPr>
        <w:t xml:space="preserve">Appendix Benchmark </w:t>
      </w:r>
      <w:r>
        <w:rPr>
          <w:lang w:val="en-US"/>
        </w:rPr>
        <w:t xml:space="preserve">2 : Included DAH systematic reviews </w:t>
      </w:r>
    </w:p>
    <w:tbl>
      <w:tblPr>
        <w:tblStyle w:val="Tabelraster"/>
        <w:tblW w:w="9524" w:type="dxa"/>
        <w:tblLook w:val="04A0" w:firstRow="1" w:lastRow="0" w:firstColumn="1" w:lastColumn="0" w:noHBand="0" w:noVBand="1"/>
      </w:tblPr>
      <w:tblGrid>
        <w:gridCol w:w="3212"/>
        <w:gridCol w:w="764"/>
        <w:gridCol w:w="597"/>
        <w:gridCol w:w="882"/>
        <w:gridCol w:w="770"/>
        <w:gridCol w:w="871"/>
        <w:gridCol w:w="1231"/>
        <w:gridCol w:w="1197"/>
      </w:tblGrid>
      <w:tr w:rsidR="00B54BC7" w:rsidRPr="00B54BC7" w:rsidTr="00DC30A7">
        <w:trPr>
          <w:trHeight w:val="1467"/>
          <w:tblHeader/>
        </w:trPr>
        <w:tc>
          <w:tcPr>
            <w:tcW w:w="3212" w:type="dxa"/>
          </w:tcPr>
          <w:p w:rsidR="00B54BC7" w:rsidRPr="00385EF8" w:rsidRDefault="00B54BC7" w:rsidP="00B54BC7">
            <w:pPr>
              <w:rPr>
                <w:lang w:val="en-US"/>
              </w:rPr>
            </w:pPr>
          </w:p>
        </w:tc>
        <w:tc>
          <w:tcPr>
            <w:tcW w:w="764" w:type="dxa"/>
            <w:textDirection w:val="btLr"/>
            <w:vAlign w:val="center"/>
          </w:tcPr>
          <w:p w:rsidR="00B54BC7" w:rsidRPr="00ED7E12" w:rsidRDefault="00B54BC7" w:rsidP="004F6D0C">
            <w:pPr>
              <w:ind w:left="113" w:right="113"/>
              <w:jc w:val="center"/>
              <w:rPr>
                <w:b/>
                <w:lang w:val="en-US"/>
              </w:rPr>
            </w:pPr>
            <w:r w:rsidRPr="00ED7E12">
              <w:rPr>
                <w:b/>
                <w:lang w:val="en-US"/>
              </w:rPr>
              <w:t xml:space="preserve"># </w:t>
            </w:r>
            <w:r w:rsidR="004F6D0C">
              <w:rPr>
                <w:b/>
              </w:rPr>
              <w:t>Search terms</w:t>
            </w:r>
          </w:p>
        </w:tc>
        <w:tc>
          <w:tcPr>
            <w:tcW w:w="597" w:type="dxa"/>
            <w:textDirection w:val="btLr"/>
            <w:vAlign w:val="center"/>
          </w:tcPr>
          <w:p w:rsidR="00B54BC7" w:rsidRPr="00ED7E12" w:rsidRDefault="00B54BC7" w:rsidP="00B54BC7">
            <w:pPr>
              <w:ind w:left="113" w:right="113"/>
              <w:jc w:val="center"/>
              <w:rPr>
                <w:b/>
                <w:lang w:val="en-US"/>
              </w:rPr>
            </w:pPr>
            <w:r w:rsidRPr="00ED7E12">
              <w:rPr>
                <w:b/>
                <w:lang w:val="en-US"/>
              </w:rPr>
              <w:t># databases</w:t>
            </w:r>
          </w:p>
        </w:tc>
        <w:tc>
          <w:tcPr>
            <w:tcW w:w="882" w:type="dxa"/>
            <w:textDirection w:val="btLr"/>
            <w:vAlign w:val="center"/>
          </w:tcPr>
          <w:p w:rsidR="00B54BC7" w:rsidRPr="00ED7E12" w:rsidRDefault="00B54BC7" w:rsidP="00B54BC7">
            <w:pPr>
              <w:pStyle w:val="Tekstopmerking"/>
              <w:jc w:val="center"/>
              <w:rPr>
                <w:b/>
                <w:sz w:val="22"/>
                <w:szCs w:val="22"/>
              </w:rPr>
            </w:pPr>
            <w:r w:rsidRPr="00ED7E12">
              <w:rPr>
                <w:b/>
                <w:sz w:val="22"/>
                <w:szCs w:val="22"/>
                <w:lang w:val="en-US"/>
              </w:rPr>
              <w:t xml:space="preserve"># </w:t>
            </w:r>
            <w:r w:rsidRPr="00ED7E12">
              <w:rPr>
                <w:b/>
                <w:sz w:val="22"/>
                <w:szCs w:val="22"/>
              </w:rPr>
              <w:t>Deduplicated references</w:t>
            </w:r>
          </w:p>
        </w:tc>
        <w:tc>
          <w:tcPr>
            <w:tcW w:w="770" w:type="dxa"/>
            <w:textDirection w:val="btLr"/>
            <w:vAlign w:val="center"/>
          </w:tcPr>
          <w:p w:rsidR="00B54BC7" w:rsidRPr="00ED7E12" w:rsidRDefault="00B54BC7" w:rsidP="00B54BC7">
            <w:pPr>
              <w:ind w:left="113" w:right="113"/>
              <w:jc w:val="center"/>
              <w:rPr>
                <w:b/>
                <w:lang w:val="en-US"/>
              </w:rPr>
            </w:pPr>
            <w:r w:rsidRPr="00ED7E12">
              <w:rPr>
                <w:b/>
                <w:lang w:val="en-US"/>
              </w:rPr>
              <w:t># included references</w:t>
            </w:r>
          </w:p>
        </w:tc>
        <w:tc>
          <w:tcPr>
            <w:tcW w:w="871" w:type="dxa"/>
            <w:textDirection w:val="btLr"/>
            <w:vAlign w:val="center"/>
          </w:tcPr>
          <w:p w:rsidR="00B54BC7" w:rsidRPr="00ED7E12" w:rsidRDefault="00B54BC7" w:rsidP="00B54BC7">
            <w:pPr>
              <w:ind w:left="113" w:right="113"/>
              <w:jc w:val="center"/>
              <w:rPr>
                <w:b/>
                <w:lang w:val="en-US"/>
              </w:rPr>
            </w:pPr>
            <w:r w:rsidRPr="00ED7E12">
              <w:rPr>
                <w:b/>
                <w:lang w:val="en-US"/>
              </w:rPr>
              <w:t>Precision</w:t>
            </w:r>
          </w:p>
        </w:tc>
        <w:tc>
          <w:tcPr>
            <w:tcW w:w="1231" w:type="dxa"/>
            <w:textDirection w:val="btLr"/>
            <w:vAlign w:val="center"/>
          </w:tcPr>
          <w:p w:rsidR="00B54BC7" w:rsidRPr="00ED7E12" w:rsidRDefault="004F6D0C" w:rsidP="00B54BC7">
            <w:pPr>
              <w:ind w:left="113" w:right="113"/>
              <w:jc w:val="center"/>
              <w:rPr>
                <w:b/>
                <w:lang w:val="en-US"/>
              </w:rPr>
            </w:pPr>
            <w:r>
              <w:rPr>
                <w:b/>
                <w:lang w:val="en-US"/>
              </w:rPr>
              <w:t>institute</w:t>
            </w:r>
          </w:p>
        </w:tc>
        <w:tc>
          <w:tcPr>
            <w:tcW w:w="1197" w:type="dxa"/>
            <w:textDirection w:val="btLr"/>
          </w:tcPr>
          <w:p w:rsidR="00B54BC7" w:rsidRPr="00ED7E12" w:rsidRDefault="00873C6B" w:rsidP="00B54BC7">
            <w:pPr>
              <w:ind w:left="113" w:right="113"/>
              <w:jc w:val="center"/>
              <w:rPr>
                <w:b/>
                <w:lang w:val="en-US"/>
              </w:rPr>
            </w:pPr>
            <w:r>
              <w:rPr>
                <w:b/>
                <w:lang w:val="en-US"/>
              </w:rPr>
              <w:t>Co-author</w:t>
            </w:r>
          </w:p>
        </w:tc>
      </w:tr>
      <w:tr w:rsidR="00DD17CD" w:rsidRPr="00B54BC7" w:rsidTr="003C32AD">
        <w:tc>
          <w:tcPr>
            <w:tcW w:w="3212" w:type="dxa"/>
            <w:vAlign w:val="bottom"/>
          </w:tcPr>
          <w:p w:rsidR="00DD17CD" w:rsidRPr="00B54BC7" w:rsidRDefault="00EF4A79" w:rsidP="00CA728D">
            <w:pPr>
              <w:rPr>
                <w:lang w:val="en-US"/>
              </w:rPr>
            </w:pPr>
            <w:hyperlink w:anchor="_ENREF_1" w:tooltip="Abrahams, 2016 #113" w:history="1">
              <w:r w:rsidR="00CA728D">
                <w:rPr>
                  <w:lang w:val="en-US"/>
                </w:rPr>
                <w:fldChar w:fldCharType="begin">
                  <w:fldData xml:space="preserve">PEVuZE5vdGU+PENpdGUgQXV0aG9yWWVhcj0iMSI+PEF1dGhvcj5BYnJhaGFtczwvQXV0aG9yPjxZ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BYnJhaGFtczwvQXV0aG9yPjxZ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Abrahams 2016 (1)</w:t>
              </w:r>
              <w:r w:rsidR="00CA728D">
                <w:rPr>
                  <w:lang w:val="en-US"/>
                </w:rPr>
                <w:fldChar w:fldCharType="end"/>
              </w:r>
            </w:hyperlink>
          </w:p>
        </w:tc>
        <w:tc>
          <w:tcPr>
            <w:tcW w:w="764" w:type="dxa"/>
            <w:vAlign w:val="bottom"/>
          </w:tcPr>
          <w:p w:rsidR="00DD17CD" w:rsidRPr="0037730C" w:rsidRDefault="00DD17CD" w:rsidP="003C32AD">
            <w:r w:rsidRPr="0037730C">
              <w:t>52</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392</w:t>
            </w:r>
          </w:p>
        </w:tc>
        <w:tc>
          <w:tcPr>
            <w:tcW w:w="770" w:type="dxa"/>
            <w:vAlign w:val="bottom"/>
          </w:tcPr>
          <w:p w:rsidR="00DD17CD" w:rsidRPr="001D0C82" w:rsidRDefault="00DD17CD" w:rsidP="003C32AD">
            <w:r w:rsidRPr="001D0C82">
              <w:t>27</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 w:tooltip="Akintola, 2015 #160" w:history="1">
              <w:r w:rsidR="00CA728D">
                <w:rPr>
                  <w:lang w:val="en-US"/>
                </w:rPr>
                <w:fldChar w:fldCharType="begin"/>
              </w:r>
              <w:r w:rsidR="00CA728D">
                <w:rPr>
                  <w:lang w:val="en-US"/>
                </w:rPr>
                <w:instrText xml:space="preserve"> ADDIN EN.CITE &lt;EndNote&gt;&lt;Cite AuthorYear="1"&gt;&lt;Author&gt;Akintola&lt;/Author&gt;&lt;Year&gt;2015&lt;/Year&gt;&lt;RecNum&gt;160&lt;/RecNum&gt;&lt;DisplayText&gt;Akintola 2015 (2)&lt;/DisplayText&gt;&lt;record&gt;&lt;rec-number&gt;160&lt;/rec-number&gt;&lt;foreign-keys&gt;&lt;key app="EN" db-id="f9w0wt25bxsepbes5p25rxf65t9dvwwwr5es" timestamp="1470087919"&gt;160&lt;/key&gt;&lt;/foreign-keys&gt;&lt;ref-type name="Journal Article"&gt;17&lt;/ref-type&gt;&lt;contributors&gt;&lt;authors&gt;&lt;author&gt;Akintola, A. A.&lt;/author&gt;&lt;author&gt;Jansen, S. W.&lt;/author&gt;&lt;author&gt;van Bodegom, D.&lt;/author&gt;&lt;author&gt;van der Grond, J.&lt;/author&gt;&lt;author&gt;Westendorp, R. G.&lt;/author&gt;&lt;author&gt;de Craen, A. J.&lt;/author&gt;&lt;author&gt;van Heemst, D.&lt;/author&gt;&lt;/authors&gt;&lt;/contributors&gt;&lt;auth-address&gt;Department of Gerontology and Geriatrics, Leiden University Medical Center Leiden, Netherlands.&amp;#xD;Leyden Academy on Vitality and Ageing Leiden, Netherlands.&amp;#xD;Department of Radiology, Leiden University Medical Center Leiden, Netherlands.&amp;#xD;Department of Gerontology and Geriatrics, Leiden University Medical Center Leiden, Netherlands ; Department of Public Health, Center for Healthy Ageing, University of Copenhagen Copenhagen, Denmark.&lt;/auth-address&gt;&lt;titles&gt;&lt;title&gt;Subclinical hypothyroidism and cognitive function in people over 60 years: a systematic review and meta-analysi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150&lt;/pages&gt;&lt;volume&gt;7&lt;/volume&gt;&lt;edition&gt;2015/09/01&lt;/edition&gt;&lt;dates&gt;&lt;year&gt;2015&lt;/year&gt;&lt;/dates&gt;&lt;isbn&gt;1663-4365 (Electronic)&amp;#xD;1663-4365 (Linking)&lt;/isbn&gt;&lt;accession-num&gt;26321946&lt;/accession-num&gt;&lt;urls&gt;&lt;/urls&gt;&lt;custom2&gt;PMC4531303&lt;/custom2&gt;&lt;electronic-resource-num&gt;10.3389/fnagi.2015.0015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Akintola 2015 (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84</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 w:tooltip="Alam, 2014 #295" w:history="1">
              <w:r w:rsidR="00CA728D">
                <w:rPr>
                  <w:lang w:val="en-US"/>
                </w:rPr>
                <w:fldChar w:fldCharType="begin">
                  <w:fldData xml:space="preserve">PEVuZE5vdGU+PENpdGUgQXV0aG9yWWVhcj0iMSI+PEF1dGhvcj5BbGFtPC9BdXRob3I+PFllYXI+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BbGFtPC9BdXRob3I+PFllYXI+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Alam 2014 (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788</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 w:tooltip="Andela, 2015 #212" w:history="1">
              <w:r w:rsidR="00CA728D">
                <w:rPr>
                  <w:lang w:val="en-US"/>
                </w:rPr>
                <w:fldChar w:fldCharType="begin"/>
              </w:r>
              <w:r w:rsidR="00CA728D">
                <w:rPr>
                  <w:lang w:val="en-US"/>
                </w:rPr>
                <w:instrText xml:space="preserve"> ADDIN EN.CITE &lt;EndNote&gt;&lt;Cite AuthorYear="1"&gt;&lt;Author&gt;Andela&lt;/Author&gt;&lt;Year&gt;2015&lt;/Year&gt;&lt;RecNum&gt;212&lt;/RecNum&gt;&lt;DisplayText&gt;Andela 2015 (4)&lt;/DisplayText&gt;&lt;record&gt;&lt;rec-number&gt;212&lt;/rec-number&gt;&lt;foreign-keys&gt;&lt;key app="EN" db-id="f9w0wt25bxsepbes5p25rxf65t9dvwwwr5es" timestamp="1470087919"&gt;212&lt;/key&gt;&lt;/foreign-keys&gt;&lt;ref-type name="Journal Article"&gt;17&lt;/ref-type&gt;&lt;contributors&gt;&lt;authors&gt;&lt;author&gt;Andela, C. D.&lt;/author&gt;&lt;author&gt;Scharloo, M.&lt;/author&gt;&lt;author&gt;Pereira, A. M.&lt;/author&gt;&lt;author&gt;Kaptein, A. A.&lt;/author&gt;&lt;author&gt;Biermasz, N. R.&lt;/author&gt;&lt;/authors&gt;&lt;/contributors&gt;&lt;auth-address&gt;Division of Endocrinology and Center for Endocrine Tumors Leiden, Department of Internal Medicine, Leiden University Medical Center, Leiden, The Netherlands, c.d.andela@lumc.nl.&lt;/auth-address&gt;&lt;titles&gt;&lt;title&gt;Quality of life (QoL) impairments in patients with a pituitary adenoma: a systematic review of QoL studies&lt;/title&gt;&lt;secondary-title&gt;Pituitary&lt;/secondary-title&gt;&lt;alt-title&gt;Pituitary&lt;/alt-title&gt;&lt;/titles&gt;&lt;periodical&gt;&lt;full-title&gt;Pituitary&lt;/full-title&gt;&lt;abbr-1&gt;Pituitary&lt;/abbr-1&gt;&lt;/periodical&gt;&lt;alt-periodical&gt;&lt;full-title&gt;Pituitary&lt;/full-title&gt;&lt;abbr-1&gt;Pituitary&lt;/abbr-1&gt;&lt;/alt-periodical&gt;&lt;pages&gt;752-76&lt;/pages&gt;&lt;volume&gt;18&lt;/volume&gt;&lt;number&gt;5&lt;/number&gt;&lt;edition&gt;2015/01/22&lt;/edition&gt;&lt;keywords&gt;&lt;keyword&gt;Adenoma/complications/diagnosis/ psychology/therapy&lt;/keyword&gt;&lt;keyword&gt;Cost of Illness&lt;/keyword&gt;&lt;keyword&gt;Humans&lt;/keyword&gt;&lt;keyword&gt;Pituitary Neoplasms/complications/diagnosis/ psychology/therapy&lt;/keyword&gt;&lt;keyword&gt;Prognosis&lt;/keyword&gt;&lt;keyword&gt;Quality of Life&lt;/keyword&gt;&lt;keyword&gt;Risk Factors&lt;/keyword&gt;&lt;keyword&gt;Surveys and Questionnaires&lt;/keyword&gt;&lt;/keywords&gt;&lt;dates&gt;&lt;year&gt;2015&lt;/year&gt;&lt;pub-dates&gt;&lt;date&gt;Oct&lt;/date&gt;&lt;/pub-dates&gt;&lt;/dates&gt;&lt;isbn&gt;1573-7403 (Electronic)&amp;#xD;1386-341X (Linking)&lt;/isbn&gt;&lt;accession-num&gt;25605584&lt;/accession-num&gt;&lt;urls&gt;&lt;/urls&gt;&lt;electronic-resource-num&gt;10.1007/s11102-015-0636-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Andela 2015 (4)</w:t>
              </w:r>
              <w:r w:rsidR="00CA728D">
                <w:rPr>
                  <w:lang w:val="en-US"/>
                </w:rPr>
                <w:fldChar w:fldCharType="end"/>
              </w:r>
            </w:hyperlink>
          </w:p>
        </w:tc>
        <w:tc>
          <w:tcPr>
            <w:tcW w:w="764" w:type="dxa"/>
            <w:vAlign w:val="bottom"/>
          </w:tcPr>
          <w:p w:rsidR="00DD17CD" w:rsidRPr="0037730C" w:rsidRDefault="00DD17CD" w:rsidP="003C32AD">
            <w:r w:rsidRPr="0037730C">
              <w:t>7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6699</w:t>
            </w:r>
          </w:p>
        </w:tc>
        <w:tc>
          <w:tcPr>
            <w:tcW w:w="770" w:type="dxa"/>
            <w:vAlign w:val="bottom"/>
          </w:tcPr>
          <w:p w:rsidR="00DD17CD" w:rsidRPr="001D0C82" w:rsidRDefault="00DD17CD" w:rsidP="003C32AD">
            <w:r w:rsidRPr="001D0C82">
              <w:t>43</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 w:tooltip="Baltes, 2016 #109" w:history="1">
              <w:r w:rsidR="00CA728D">
                <w:rPr>
                  <w:lang w:val="en-US"/>
                </w:rPr>
                <w:fldChar w:fldCharType="begin"/>
              </w:r>
              <w:r w:rsidR="00CA728D">
                <w:rPr>
                  <w:lang w:val="en-US"/>
                </w:rPr>
                <w:instrText xml:space="preserve"> ADDIN EN.CITE &lt;EndNote&gt;&lt;Cite AuthorYear="1"&gt;&lt;Author&gt;Baltes&lt;/Author&gt;&lt;Year&gt;2016&lt;/Year&gt;&lt;RecNum&gt;109&lt;/RecNum&gt;&lt;DisplayText&gt;Baltes 2016 (5)&lt;/DisplayText&gt;&lt;record&gt;&lt;rec-number&gt;109&lt;/rec-number&gt;&lt;foreign-keys&gt;&lt;key app="EN" db-id="f9w0wt25bxsepbes5p25rxf65t9dvwwwr5es" timestamp="1470087918"&gt;109&lt;/key&gt;&lt;/foreign-keys&gt;&lt;ref-type name="Journal Article"&gt;17&lt;/ref-type&gt;&lt;contributors&gt;&lt;authors&gt;&lt;author&gt;Baltes, T. P.&lt;/author&gt;&lt;author&gt;Zwiers, R.&lt;/author&gt;&lt;author&gt;Wiegerinck, J. I.&lt;/author&gt;&lt;author&gt;van Dijk, C. N.&lt;/author&gt;&lt;/authors&gt;&lt;/contributors&gt;&lt;auth-address&gt;Department of Orthopaedic Surgery, Academical Medical Center, University of Amsterdam, P.O. Box 22660, 1100 DD, Amsterdam, The Netherlands. t.p.baltes@amc.uva.nl.&amp;#xD;Department of Orthopaedic Surgery, Academical Medical Center, University of Amsterdam, P.O. Box 22660, 1100 DD, Amsterdam, The Netherlands.&lt;/auth-address&gt;&lt;titles&gt;&lt;title&gt;Surgical treatment for midportion Achilles tendinopathy: a systematic review&lt;/title&gt;&lt;secondary-title&gt;Knee Surg Sports Traumatol Arthrosc&lt;/secondary-title&gt;&lt;alt-title&gt;Knee surgery, sports traumatology, arthroscopy : official journal of the ESSKA&lt;/alt-title&gt;&lt;/titles&gt;&lt;periodical&gt;&lt;full-title&gt;Knee Surg Sports Traumatol Arthrosc&lt;/full-title&gt;&lt;abbr-1&gt;Knee surgery, sports traumatology, arthroscopy : official journal of the ESSKA&lt;/abbr-1&gt;&lt;/periodical&gt;&lt;alt-periodical&gt;&lt;full-title&gt;Knee Surg Sports Traumatol Arthrosc&lt;/full-title&gt;&lt;abbr-1&gt;Knee surgery, sports traumatology, arthroscopy : official journal of the ESSKA&lt;/abbr-1&gt;&lt;/alt-periodical&gt;&lt;edition&gt;2016/03/14&lt;/edition&gt;&lt;dates&gt;&lt;year&gt;2016&lt;/year&gt;&lt;pub-dates&gt;&lt;date&gt;Mar 12&lt;/date&gt;&lt;/pub-dates&gt;&lt;/dates&gt;&lt;isbn&gt;1433-7347 (Electronic)&amp;#xD;0942-2056 (Linking)&lt;/isbn&gt;&lt;accession-num&gt;26971111&lt;/accession-num&gt;&lt;urls&gt;&lt;/urls&gt;&lt;electronic-resource-num&gt;10.1007/s00167-016-4062-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altes 2016 (5)</w:t>
              </w:r>
              <w:r w:rsidR="00CA728D">
                <w:rPr>
                  <w:lang w:val="en-US"/>
                </w:rPr>
                <w:fldChar w:fldCharType="end"/>
              </w:r>
            </w:hyperlink>
          </w:p>
        </w:tc>
        <w:tc>
          <w:tcPr>
            <w:tcW w:w="764" w:type="dxa"/>
            <w:vAlign w:val="bottom"/>
          </w:tcPr>
          <w:p w:rsidR="00DD17CD" w:rsidRPr="0037730C" w:rsidRDefault="00DD17CD" w:rsidP="003C32AD">
            <w:r w:rsidRPr="0037730C">
              <w:t>2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090</w:t>
            </w:r>
          </w:p>
        </w:tc>
        <w:tc>
          <w:tcPr>
            <w:tcW w:w="770" w:type="dxa"/>
            <w:vAlign w:val="bottom"/>
          </w:tcPr>
          <w:p w:rsidR="00DD17CD" w:rsidRPr="001D0C82" w:rsidRDefault="00DD17CD" w:rsidP="003C32AD">
            <w:r w:rsidRPr="001D0C82">
              <w:t>23</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 w:tooltip="Batelaan, 2016 #116" w:history="1">
              <w:r w:rsidR="00CA728D">
                <w:rPr>
                  <w:lang w:val="en-US"/>
                </w:rPr>
                <w:fldChar w:fldCharType="begin">
                  <w:fldData xml:space="preserve">PEVuZE5vdGU+PENpdGUgQXV0aG9yWWVhcj0iMSI+PEF1dGhvcj5CYXRlbGFhbjwvQXV0aG9yPjxZ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CYXRlbGFhbjwvQXV0aG9yPjxZ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atelaan 2016 (6)</w:t>
              </w:r>
              <w:r w:rsidR="00CA728D">
                <w:rPr>
                  <w:lang w:val="en-US"/>
                </w:rPr>
                <w:fldChar w:fldCharType="end"/>
              </w:r>
            </w:hyperlink>
          </w:p>
        </w:tc>
        <w:tc>
          <w:tcPr>
            <w:tcW w:w="764" w:type="dxa"/>
            <w:vAlign w:val="bottom"/>
          </w:tcPr>
          <w:p w:rsidR="00DD17CD" w:rsidRPr="0037730C" w:rsidRDefault="00DD17CD" w:rsidP="003C32AD">
            <w:r w:rsidRPr="0037730C">
              <w:t>4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489</w:t>
            </w:r>
          </w:p>
        </w:tc>
        <w:tc>
          <w:tcPr>
            <w:tcW w:w="770" w:type="dxa"/>
            <w:vAlign w:val="bottom"/>
          </w:tcPr>
          <w:p w:rsidR="00DD17CD" w:rsidRPr="001D0C82" w:rsidRDefault="00DD17CD" w:rsidP="003C32AD">
            <w:r w:rsidRPr="001D0C82">
              <w:t>67</w:t>
            </w:r>
          </w:p>
        </w:tc>
        <w:tc>
          <w:tcPr>
            <w:tcW w:w="871" w:type="dxa"/>
            <w:vAlign w:val="bottom"/>
          </w:tcPr>
          <w:p w:rsidR="00DD17CD" w:rsidRPr="00E96E84" w:rsidRDefault="00DD17CD" w:rsidP="003C32AD">
            <w:r w:rsidRPr="00E96E84">
              <w:t>2.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 w:tooltip="Beeldman, 2016 #165" w:history="1">
              <w:r w:rsidR="00CA728D">
                <w:rPr>
                  <w:lang w:val="en-US"/>
                </w:rPr>
                <w:fldChar w:fldCharType="begin">
                  <w:fldData xml:space="preserve">PEVuZE5vdGU+PENpdGUgQXV0aG9yWWVhcj0iMSI+PEF1dGhvcj5CZWVsZG1hbjwvQXV0aG9yPjxZ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CZWVsZG1hbjwvQXV0aG9yPjxZ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eeldman 2016 (7)</w:t>
              </w:r>
              <w:r w:rsidR="00CA728D">
                <w:rPr>
                  <w:lang w:val="en-US"/>
                </w:rPr>
                <w:fldChar w:fldCharType="end"/>
              </w:r>
            </w:hyperlink>
          </w:p>
        </w:tc>
        <w:tc>
          <w:tcPr>
            <w:tcW w:w="764" w:type="dxa"/>
            <w:vAlign w:val="bottom"/>
          </w:tcPr>
          <w:p w:rsidR="00DD17CD" w:rsidRPr="0037730C" w:rsidRDefault="00DD17CD" w:rsidP="003C32AD">
            <w:r w:rsidRPr="0037730C">
              <w:t>54</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12</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1.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8" w:tooltip="Beishuizen, 2016 #110" w:history="1">
              <w:r w:rsidR="00CA728D">
                <w:rPr>
                  <w:lang w:val="en-US"/>
                </w:rPr>
                <w:fldChar w:fldCharType="begin"/>
              </w:r>
              <w:r w:rsidR="00CA728D">
                <w:rPr>
                  <w:lang w:val="en-US"/>
                </w:rPr>
                <w:instrText xml:space="preserve"> ADDIN EN.CITE &lt;EndNote&gt;&lt;Cite AuthorYear="1"&gt;&lt;Author&gt;Beishuizen&lt;/Author&gt;&lt;Year&gt;2016&lt;/Year&gt;&lt;RecNum&gt;110&lt;/RecNum&gt;&lt;DisplayText&gt;Beishuizen 2016 (8)&lt;/DisplayText&gt;&lt;record&gt;&lt;rec-number&gt;110&lt;/rec-number&gt;&lt;foreign-keys&gt;&lt;key app="EN" db-id="f9w0wt25bxsepbes5p25rxf65t9dvwwwr5es" timestamp="1470087918"&gt;110&lt;/key&gt;&lt;/foreign-keys&gt;&lt;ref-type name="Journal Article"&gt;17&lt;/ref-type&gt;&lt;contributors&gt;&lt;authors&gt;&lt;author&gt;Beishuizen, C. R.&lt;/author&gt;&lt;author&gt;Stephan, B. C.&lt;/author&gt;&lt;author&gt;van Gool, W. A.&lt;/author&gt;&lt;author&gt;Brayne, C.&lt;/author&gt;&lt;author&gt;Peters, R. J.&lt;/author&gt;&lt;author&gt;Andrieu, S.&lt;/author&gt;&lt;author&gt;Kivipelto, M.&lt;/author&gt;&lt;author&gt;Soininen, H.&lt;/author&gt;&lt;author&gt;Busschers, W. B.&lt;/author&gt;&lt;author&gt;Moll van Charante, E. P.&lt;/author&gt;&lt;author&gt;Richard, E.&lt;/author&gt;&lt;/authors&gt;&lt;/contributors&gt;&lt;auth-address&gt;Academic Medical Center, Department of Neurology, University of Amsterdam, Amsterdam, Netherlands.&lt;/auth-address&gt;&lt;titles&gt;&lt;title&gt;Web-Based Interventions Targeting Cardiovascular Risk Factors in Middle-Aged and Older People: A Systematic Review and Meta-Analysis&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55&lt;/pages&gt;&lt;volume&gt;18&lt;/volume&gt;&lt;number&gt;3&lt;/number&gt;&lt;edition&gt;2016/03/13&lt;/edition&gt;&lt;dates&gt;&lt;year&gt;2016&lt;/year&gt;&lt;/dates&gt;&lt;isbn&gt;1438-8871 (Electronic)&amp;#xD;1438-8871 (Linking)&lt;/isbn&gt;&lt;accession-num&gt;26968879&lt;/accession-num&gt;&lt;urls&gt;&lt;/urls&gt;&lt;custom2&gt;PMC4808240&lt;/custom2&gt;&lt;electronic-resource-num&gt;10.2196/jmir.521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eishuizen 2016 (8)</w:t>
              </w:r>
              <w:r w:rsidR="00CA728D">
                <w:rPr>
                  <w:lang w:val="en-US"/>
                </w:rPr>
                <w:fldChar w:fldCharType="end"/>
              </w:r>
            </w:hyperlink>
          </w:p>
        </w:tc>
        <w:tc>
          <w:tcPr>
            <w:tcW w:w="764" w:type="dxa"/>
            <w:vAlign w:val="bottom"/>
          </w:tcPr>
          <w:p w:rsidR="00DD17CD" w:rsidRPr="0037730C" w:rsidRDefault="00DD17CD" w:rsidP="003C32AD">
            <w:r w:rsidRPr="0037730C">
              <w:t>147</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251</w:t>
            </w:r>
          </w:p>
        </w:tc>
        <w:tc>
          <w:tcPr>
            <w:tcW w:w="770" w:type="dxa"/>
            <w:vAlign w:val="bottom"/>
          </w:tcPr>
          <w:p w:rsidR="00DD17CD" w:rsidRPr="001D0C82" w:rsidRDefault="00DD17CD" w:rsidP="003C32AD">
            <w:r w:rsidRPr="001D0C82">
              <w:t>84</w:t>
            </w:r>
          </w:p>
        </w:tc>
        <w:tc>
          <w:tcPr>
            <w:tcW w:w="871" w:type="dxa"/>
            <w:vAlign w:val="bottom"/>
          </w:tcPr>
          <w:p w:rsidR="00DD17CD" w:rsidRPr="00E96E84" w:rsidRDefault="00DD17CD" w:rsidP="003C32AD">
            <w:r w:rsidRPr="00E96E84">
              <w:t>1.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385EF8" w:rsidRDefault="00EF4A79" w:rsidP="00CA728D">
            <w:hyperlink w:anchor="_ENREF_9" w:tooltip="Bij de Vaate, 2014 #322" w:history="1">
              <w:r w:rsidR="00CA728D">
                <w:fldChar w:fldCharType="begin">
                  <w:fldData xml:space="preserve">PEVuZE5vdGU+PENpdGUgQXV0aG9yWWVhcj0iMSI+PEF1dGhvcj5CaWogZGUgVmFhdGU8L0F1dGhv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</w:fldData>
                </w:fldChar>
              </w:r>
              <w:r w:rsidR="00CA728D">
                <w:instrText xml:space="preserve"> ADDIN EN.CITE </w:instrText>
              </w:r>
              <w:r w:rsidR="00CA728D">
                <w:fldChar w:fldCharType="begin">
                  <w:fldData xml:space="preserve">PEVuZE5vdGU+PENpdGUgQXV0aG9yWWVhcj0iMSI+PEF1dGhvcj5CaWogZGUgVmFhdGU8L0F1dGhv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</w:fldData>
                </w:fldChar>
              </w:r>
              <w:r w:rsidR="00CA728D">
                <w:instrText xml:space="preserve"> ADDIN EN.CITE.DATA </w:instrText>
              </w:r>
              <w:r w:rsidR="00CA728D">
                <w:fldChar w:fldCharType="end"/>
              </w:r>
              <w:r w:rsidR="00CA728D">
                <w:fldChar w:fldCharType="separate"/>
              </w:r>
              <w:r w:rsidR="00CA728D">
                <w:rPr>
                  <w:noProof/>
                </w:rPr>
                <w:t>Bij de Vaate 2014 (9)</w:t>
              </w:r>
              <w:r w:rsidR="00CA728D">
                <w:fldChar w:fldCharType="end"/>
              </w:r>
            </w:hyperlink>
          </w:p>
        </w:tc>
        <w:tc>
          <w:tcPr>
            <w:tcW w:w="764" w:type="dxa"/>
            <w:vAlign w:val="bottom"/>
          </w:tcPr>
          <w:p w:rsidR="00DD17CD" w:rsidRPr="0037730C" w:rsidRDefault="00DD17CD" w:rsidP="003C32AD">
            <w:r w:rsidRPr="0037730C">
              <w:t>2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957</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 w:tooltip="Bijker, 2016 #174" w:history="1">
              <w:r w:rsidR="00CA728D">
                <w:rPr>
                  <w:lang w:val="en-US"/>
                </w:rPr>
                <w:fldChar w:fldCharType="begin"/>
              </w:r>
              <w:r w:rsidR="00CA728D">
                <w:rPr>
                  <w:lang w:val="en-US"/>
                </w:rPr>
                <w:instrText xml:space="preserve"> ADDIN EN.CITE &lt;EndNote&gt;&lt;Cite AuthorYear="1"&gt;&lt;Author&gt;Bijker&lt;/Author&gt;&lt;Year&gt;2016&lt;/Year&gt;&lt;RecNum&gt;174&lt;/RecNum&gt;&lt;DisplayText&gt;Bijker 2016 (10)&lt;/DisplayText&gt;&lt;record&gt;&lt;rec-number&gt;174&lt;/rec-number&gt;&lt;foreign-keys&gt;&lt;key app="EN" db-id="f9w0wt25bxsepbes5p25rxf65t9dvwwwr5es" timestamp="1470087919"&gt;174&lt;/key&gt;&lt;/foreign-keys&gt;&lt;ref-type name="Journal Article"&gt;17&lt;/ref-type&gt;&lt;contributors&gt;&lt;authors&gt;&lt;author&gt;Bijker, R.&lt;/author&gt;&lt;author&gt;Agyemang, C.&lt;/author&gt;&lt;/authors&gt;&lt;/contributors&gt;&lt;auth-address&gt;Department of Public Health, Academic Medical Center, University of Amsterdam, Meibergdreef 9, 1105 AZ, Amsterdam, The Netherlands.&amp;#xD;Department of Public Health, Academic Medical Center, University of Amsterdam, Meibergdreef 9, 1105 AZ, Amsterdam, The Netherlands. c.o.agyemang@amc.uva.nl.&lt;/auth-address&gt;&lt;titles&gt;&lt;title&gt;The influence of early-life conditions on cardiovascular disease later in life among ethnic minority populations: a systematic review&lt;/title&gt;&lt;secondary-title&gt;Intern Emerg Med&lt;/secondary-title&gt;&lt;alt-title&gt;Internal and emergency medicine&lt;/alt-title&gt;&lt;/titles&gt;&lt;periodical&gt;&lt;full-title&gt;Intern Emerg Med&lt;/full-title&gt;&lt;abbr-1&gt;Internal and emergency medicine&lt;/abbr-1&gt;&lt;/periodical&gt;&lt;alt-periodical&gt;&lt;full-title&gt;Intern Emerg Med&lt;/full-title&gt;&lt;abbr-1&gt;Internal and emergency medicine&lt;/abbr-1&gt;&lt;/alt-periodical&gt;&lt;pages&gt;341-53&lt;/pages&gt;&lt;volume&gt;11&lt;/volume&gt;&lt;number&gt;3&lt;/number&gt;&lt;edition&gt;2015/07/05&lt;/edition&gt;&lt;dates&gt;&lt;year&gt;2016&lt;/year&gt;&lt;pub-dates&gt;&lt;date&gt;Apr&lt;/date&gt;&lt;/pub-dates&gt;&lt;/dates&gt;&lt;isbn&gt;1970-9366 (Electronic)&amp;#xD;1828-0447 (Linking)&lt;/isbn&gt;&lt;accession-num&gt;26141120&lt;/accession-num&gt;&lt;urls&gt;&lt;/urls&gt;&lt;electronic-resource-num&gt;10.1007/s11739-015-1272-y&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ijker 2016 (10)</w:t>
              </w:r>
              <w:r w:rsidR="00CA728D">
                <w:rPr>
                  <w:lang w:val="en-US"/>
                </w:rPr>
                <w:fldChar w:fldCharType="end"/>
              </w:r>
            </w:hyperlink>
          </w:p>
        </w:tc>
        <w:tc>
          <w:tcPr>
            <w:tcW w:w="764" w:type="dxa"/>
            <w:vAlign w:val="bottom"/>
          </w:tcPr>
          <w:p w:rsidR="00DD17CD" w:rsidRPr="0037730C" w:rsidRDefault="00DD17CD" w:rsidP="003C32AD">
            <w:r w:rsidRPr="0037730C">
              <w:t>25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391</w:t>
            </w:r>
          </w:p>
        </w:tc>
        <w:tc>
          <w:tcPr>
            <w:tcW w:w="770" w:type="dxa"/>
            <w:vAlign w:val="bottom"/>
          </w:tcPr>
          <w:p w:rsidR="00DD17CD" w:rsidRPr="001D0C82" w:rsidRDefault="00DD17CD" w:rsidP="003C32AD">
            <w:r w:rsidRPr="001D0C82">
              <w:t>163</w:t>
            </w:r>
          </w:p>
        </w:tc>
        <w:tc>
          <w:tcPr>
            <w:tcW w:w="871" w:type="dxa"/>
            <w:vAlign w:val="bottom"/>
          </w:tcPr>
          <w:p w:rsidR="00DD17CD" w:rsidRPr="00E96E84" w:rsidRDefault="00DD17CD" w:rsidP="003C32AD">
            <w:r w:rsidRPr="00E96E84">
              <w:t>6.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 w:tooltip="Bittermann, 2014 #314" w:history="1">
              <w:r w:rsidR="00CA728D">
                <w:rPr>
                  <w:lang w:val="en-US"/>
                </w:rPr>
                <w:fldChar w:fldCharType="begin">
                  <w:fldData xml:space="preserve">PEVuZE5vdGU+PENpdGUgQXV0aG9yWWVhcj0iMSI+PEF1dGhvcj5CaXR0ZXJtYW5uPC9BdXRob3I+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CaXR0ZXJtYW5uPC9BdXRob3I+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ittermann 2014 (11)</w:t>
              </w:r>
              <w:r w:rsidR="00CA728D">
                <w:rPr>
                  <w:lang w:val="en-US"/>
                </w:rPr>
                <w:fldChar w:fldCharType="end"/>
              </w:r>
            </w:hyperlink>
          </w:p>
        </w:tc>
        <w:tc>
          <w:tcPr>
            <w:tcW w:w="764" w:type="dxa"/>
            <w:vAlign w:val="bottom"/>
          </w:tcPr>
          <w:p w:rsidR="00DD17CD" w:rsidRPr="0037730C" w:rsidRDefault="00DD17CD" w:rsidP="003C32AD">
            <w:r w:rsidRPr="0037730C">
              <w:t>34</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350</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 w:tooltip="Bleeker, 2015 #155" w:history="1">
              <w:r w:rsidR="00CA728D">
                <w:rPr>
                  <w:lang w:val="en-US"/>
                </w:rPr>
                <w:fldChar w:fldCharType="begin">
                  <w:fldData xml:space="preserve">PEVuZE5vdGU+PENpdGUgQXV0aG9yWWVhcj0iMSI+PEF1dGhvcj5CbGVla2VyPC9BdXRob3I+PFll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RDAwOTI2MzwvcGFnZXM+PG51bWJlcj45PC9udW1iZXI+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CbGVla2VyPC9BdXRob3I+PFll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RDAwOTI2MzwvcGFnZXM+PG51bWJlcj45PC9udW1iZXI+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leeker 2015 (12)</w:t>
              </w:r>
              <w:r w:rsidR="00CA728D">
                <w:rPr>
                  <w:lang w:val="en-US"/>
                </w:rPr>
                <w:fldChar w:fldCharType="end"/>
              </w:r>
            </w:hyperlink>
          </w:p>
        </w:tc>
        <w:tc>
          <w:tcPr>
            <w:tcW w:w="764" w:type="dxa"/>
            <w:vAlign w:val="bottom"/>
          </w:tcPr>
          <w:p w:rsidR="00DD17CD" w:rsidRPr="0037730C" w:rsidRDefault="00DD17CD" w:rsidP="003C32AD">
            <w:r w:rsidRPr="0037730C">
              <w:t>12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724</w:t>
            </w:r>
          </w:p>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 w:tooltip="Bleker, 2016 #103" w:history="1">
              <w:r w:rsidR="00CA728D">
                <w:rPr>
                  <w:lang w:val="en-US"/>
                </w:rPr>
                <w:fldChar w:fldCharType="begin"/>
              </w:r>
              <w:r w:rsidR="00CA728D">
                <w:rPr>
                  <w:lang w:val="en-US"/>
                </w:rPr>
                <w:instrText xml:space="preserve"> ADDIN EN.CITE &lt;EndNote&gt;&lt;Cite AuthorYear="1"&gt;&lt;Author&gt;Bleker&lt;/Author&gt;&lt;Year&gt;2016&lt;/Year&gt;&lt;RecNum&gt;103&lt;/RecNum&gt;&lt;DisplayText&gt;Bleker 2016 (13)&lt;/DisplayText&gt;&lt;record&gt;&lt;rec-number&gt;103&lt;/rec-number&gt;&lt;foreign-keys&gt;&lt;key app="EN" db-id="f9w0wt25bxsepbes5p25rxf65t9dvwwwr5es" timestamp="1470087918"&gt;103&lt;/key&gt;&lt;/foreign-keys&gt;&lt;ref-type name="Journal Article"&gt;17&lt;/ref-type&gt;&lt;contributors&gt;&lt;authors&gt;&lt;author&gt;Bleker, S. M.&lt;/author&gt;&lt;author&gt;van Es, N.&lt;/author&gt;&lt;author&gt;van Gils, L.&lt;/author&gt;&lt;author&gt;Daams, J. G.&lt;/author&gt;&lt;author&gt;Kleinjan, A.&lt;/author&gt;&lt;author&gt;Buller, H. R.&lt;/author&gt;&lt;author&gt;Di Nisio, M.&lt;/author&gt;&lt;/authors&gt;&lt;/contributors&gt;&lt;auth-address&gt;Department of Vascular Medicine, Academic Medical Center, Amsterdam, the Netherlands. Electronic address: s.m.bleker@amc.uva.nl.&amp;#xD;Department of Vascular Medicine, Academic Medical Center, Amsterdam, the Netherlands.&amp;#xD;Medical Library, Academic Medical Center, Amsterdam, the Netherlands.&amp;#xD;Department of Vascular Medicine, Academic Medical Center, Amsterdam, the Netherlands; Department of Medical, Oral and Biotechnological Sciences, G. D&amp;apos;Annunzio University, Chieti, Italy.&lt;/auth-address&gt;&lt;titles&gt;&lt;title&gt;Clinical course of upper extremity deep vein thrombosis in patients with or without cancer: a systematic review&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S81-8&lt;/pages&gt;&lt;volume&gt;140 Suppl 1&lt;/volume&gt;&lt;edition&gt;2016/04/14&lt;/edition&gt;&lt;dates&gt;&lt;year&gt;2016&lt;/year&gt;&lt;pub-dates&gt;&lt;date&gt;Apr&lt;/date&gt;&lt;/pub-dates&gt;&lt;/dates&gt;&lt;isbn&gt;1879-2472 (Electronic)&amp;#xD;0049-3848 (Linking)&lt;/isbn&gt;&lt;accession-num&gt;27067985&lt;/accession-num&gt;&lt;urls&gt;&lt;/urls&gt;&lt;electronic-resource-num&gt;10.1016/s0049-3848(16)30104-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leker 2016 (13)</w:t>
              </w:r>
              <w:r w:rsidR="00CA728D">
                <w:rPr>
                  <w:lang w:val="en-US"/>
                </w:rPr>
                <w:fldChar w:fldCharType="end"/>
              </w:r>
            </w:hyperlink>
          </w:p>
        </w:tc>
        <w:tc>
          <w:tcPr>
            <w:tcW w:w="764" w:type="dxa"/>
            <w:vAlign w:val="bottom"/>
          </w:tcPr>
          <w:p w:rsidR="00DD17CD" w:rsidRPr="0037730C" w:rsidRDefault="00DD17CD" w:rsidP="003C32AD">
            <w:r w:rsidRPr="0037730C">
              <w:t>56</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267</w:t>
            </w:r>
          </w:p>
        </w:tc>
        <w:tc>
          <w:tcPr>
            <w:tcW w:w="770" w:type="dxa"/>
            <w:vAlign w:val="bottom"/>
          </w:tcPr>
          <w:p w:rsidR="00DD17CD" w:rsidRPr="001D0C82" w:rsidRDefault="00DD17CD" w:rsidP="003C32AD">
            <w:r w:rsidRPr="001D0C82">
              <w:t>45</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4" w:tooltip="Blikkendaal, 2015 #194" w:history="1">
              <w:r w:rsidR="00CA728D">
                <w:rPr>
                  <w:lang w:val="en-US"/>
                </w:rPr>
                <w:fldChar w:fldCharType="begin">
                  <w:fldData xml:space="preserve">PEVuZE5vdGU+PENpdGUgQXV0aG9yWWVhcj0iMSI+PEF1dGhvcj5CbGlra2VuZGFhbDwvQXV0aG9y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CbGlra2VuZGFhbDwvQXV0aG9y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likkendaal 2015 (14)</w:t>
              </w:r>
              <w:r w:rsidR="00CA728D">
                <w:rPr>
                  <w:lang w:val="en-US"/>
                </w:rPr>
                <w:fldChar w:fldCharType="end"/>
              </w:r>
            </w:hyperlink>
          </w:p>
        </w:tc>
        <w:tc>
          <w:tcPr>
            <w:tcW w:w="764" w:type="dxa"/>
            <w:vAlign w:val="bottom"/>
          </w:tcPr>
          <w:p w:rsidR="00DD17CD" w:rsidRPr="0037730C" w:rsidRDefault="00DD17CD" w:rsidP="003C32AD">
            <w:r w:rsidRPr="0037730C">
              <w:t>134</w:t>
            </w:r>
          </w:p>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3616</w:t>
            </w:r>
          </w:p>
        </w:tc>
        <w:tc>
          <w:tcPr>
            <w:tcW w:w="770" w:type="dxa"/>
            <w:vAlign w:val="bottom"/>
          </w:tcPr>
          <w:p w:rsidR="00DD17CD" w:rsidRPr="001D0C82" w:rsidRDefault="00DD17CD" w:rsidP="003C32AD">
            <w:r w:rsidRPr="001D0C82">
              <w:t>74</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 w:tooltip="Boender, 2015 #173" w:history="1">
              <w:r w:rsidR="00CA728D">
                <w:rPr>
                  <w:lang w:val="en-US"/>
                </w:rPr>
                <w:fldChar w:fldCharType="begin">
                  <w:fldData xml:space="preserve">PEVuZE5vdGU+PENpdGUgQXV0aG9yWWVhcj0iMSI+PEF1dGhvcj5Cb2VuZGVyPC9BdXRob3I+PFll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jE0NTMtNjE8L3BhZ2Vz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Cb2VuZGVyPC9BdXRob3I+PFll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jE0NTMtNjE8L3BhZ2Vz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oender 2015 (15)</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617</w:t>
            </w:r>
          </w:p>
        </w:tc>
        <w:tc>
          <w:tcPr>
            <w:tcW w:w="770" w:type="dxa"/>
            <w:vAlign w:val="bottom"/>
          </w:tcPr>
          <w:p w:rsidR="00DD17CD" w:rsidRPr="001D0C82" w:rsidRDefault="00DD17CD" w:rsidP="003C32AD">
            <w:r w:rsidRPr="001D0C82">
              <w:t>30</w:t>
            </w:r>
          </w:p>
        </w:tc>
        <w:tc>
          <w:tcPr>
            <w:tcW w:w="871" w:type="dxa"/>
            <w:vAlign w:val="bottom"/>
          </w:tcPr>
          <w:p w:rsidR="00DD17CD" w:rsidRPr="00E96E84" w:rsidRDefault="00DD17CD" w:rsidP="003C32AD">
            <w:r w:rsidRPr="00E96E84">
              <w:t>4.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 w:tooltip="Boerebach, 2014 #265" w:history="1">
              <w:r w:rsidR="00CA728D">
                <w:rPr>
                  <w:lang w:val="en-US"/>
                </w:rPr>
                <w:fldChar w:fldCharType="begin">
                  <w:fldData xml:space="preserve">PEVuZE5vdGU+PENpdGUgQXV0aG9yWWVhcj0iMSI+PEF1dGhvcj5Cb2VyZWJhY2g8L0F1dGhvcj48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</w:fldData>
                </w:fldChar>
              </w:r>
              <w:r w:rsidR="00CA728D">
                <w:rPr>
                  <w:lang w:val="en-US"/>
                </w:rPr>
                <w:instrText xml:space="preserve"> ADDIN EN.CITE </w:instrText>
              </w:r>
              <w:r w:rsidR="00CA728D">
                <w:rPr>
                  <w:lang w:val="en-US"/>
                </w:rPr>
                <w:fldChar w:fldCharType="begin">
                  <w:fldData xml:space="preserve">PEVuZE5vdGU+PENpdGUgQXV0aG9yWWVhcj0iMSI+PEF1dGhvcj5Cb2VyZWJhY2g8L0F1dGhvcj48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oerebach 2014 (16)</w:t>
              </w:r>
              <w:r w:rsidR="00CA728D">
                <w:rPr>
                  <w:lang w:val="en-US"/>
                </w:rPr>
                <w:fldChar w:fldCharType="end"/>
              </w:r>
            </w:hyperlink>
          </w:p>
        </w:tc>
        <w:tc>
          <w:tcPr>
            <w:tcW w:w="764" w:type="dxa"/>
            <w:vAlign w:val="bottom"/>
          </w:tcPr>
          <w:p w:rsidR="00DD17CD" w:rsidRPr="0037730C" w:rsidRDefault="00DD17CD" w:rsidP="003C32AD">
            <w:r w:rsidRPr="0037730C">
              <w:t>3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73</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 w:tooltip="Boom, 2015 #144" w:history="1">
              <w:r w:rsidR="00CA728D">
                <w:rPr>
                  <w:lang w:val="en-US"/>
                </w:rPr>
                <w:fldChar w:fldCharType="begin">
                  <w:fldData xml:space="preserve">PEVuZE5vdGU+PENpdGUgQXV0aG9yWWVhcj0iMSI+PEF1dGhvcj5Cb29tPC9BdXRob3I+PFllYXI+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</w:fldData>
                </w:fldChar>
              </w:r>
              <w:r w:rsidR="00CA728D">
                <w:rPr>
                  <w:lang w:val="en-US"/>
                </w:rPr>
                <w:instrText xml:space="preserve"> ADDIN EN.CITE </w:instrText>
              </w:r>
              <w:r w:rsidR="00CA728D">
                <w:rPr>
                  <w:lang w:val="en-US"/>
                </w:rPr>
                <w:fldChar w:fldCharType="begin">
                  <w:fldData xml:space="preserve">PEVuZE5vdGU+PENpdGUgQXV0aG9yWWVhcj0iMSI+PEF1dGhvcj5Cb29tPC9BdXRob3I+PFllYXI+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oom 2015 (17)</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4050</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8" w:tooltip="Borgert, 2015 #166" w:history="1">
              <w:r w:rsidR="00CA728D">
                <w:rPr>
                  <w:lang w:val="en-US"/>
                </w:rPr>
                <w:fldChar w:fldCharType="begin">
                  <w:fldData xml:space="preserve">PEVuZE5vdGU+PENpdGUgQXV0aG9yWWVhcj0iMSI+PEF1dGhvcj5Cb3JnZXJ0PC9BdXRob3I+PFll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MTE5PC9wYWdlcz48dm9sdW1lPjEwPC92b2x1bWU+PGVkaXRpb24+MjAxNS8wOC8xNjwvZWRpdGlv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</w:fldData>
                </w:fldChar>
              </w:r>
              <w:r w:rsidR="00CA728D">
                <w:rPr>
                  <w:lang w:val="en-US"/>
                </w:rPr>
                <w:instrText xml:space="preserve"> ADDIN EN.CITE </w:instrText>
              </w:r>
              <w:r w:rsidR="00CA728D">
                <w:rPr>
                  <w:lang w:val="en-US"/>
                </w:rPr>
                <w:fldChar w:fldCharType="begin">
                  <w:fldData xml:space="preserve">PEVuZE5vdGU+PENpdGUgQXV0aG9yWWVhcj0iMSI+PEF1dGhvcj5Cb3JnZXJ0PC9BdXRob3I+PFll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MTE5PC9wYWdlcz48dm9sdW1lPjEwPC92b2x1bWU+PGVkaXRpb24+MjAxNS8wOC8xNjwvZWRpdGlv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orgert 2015 (18)</w:t>
              </w:r>
              <w:r w:rsidR="00CA728D">
                <w:rPr>
                  <w:lang w:val="en-US"/>
                </w:rPr>
                <w:fldChar w:fldCharType="end"/>
              </w:r>
            </w:hyperlink>
          </w:p>
        </w:tc>
        <w:tc>
          <w:tcPr>
            <w:tcW w:w="764" w:type="dxa"/>
            <w:vAlign w:val="bottom"/>
          </w:tcPr>
          <w:p w:rsidR="00DD17CD" w:rsidRPr="0037730C" w:rsidRDefault="00DD17CD" w:rsidP="003C32AD">
            <w:r w:rsidRPr="0037730C">
              <w:t>55</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07</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9" w:tooltip="Borsje, 2015 #226" w:history="1">
              <w:r w:rsidR="00CA728D">
                <w:rPr>
                  <w:lang w:val="en-US"/>
                </w:rPr>
                <w:fldChar w:fldCharType="begin">
                  <w:fldData xml:space="preserve">PEVuZE5vdGU+PENpdGUgQXV0aG9yWWVhcj0iMSI+PEF1dGhvcj5Cb3JzamU8L0F1dGhvcj48WWVh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</w:fldData>
                </w:fldChar>
              </w:r>
              <w:r w:rsidR="00CA728D">
                <w:rPr>
                  <w:lang w:val="en-US"/>
                </w:rPr>
                <w:instrText xml:space="preserve"> ADDIN EN.CITE </w:instrText>
              </w:r>
              <w:r w:rsidR="00CA728D">
                <w:rPr>
                  <w:lang w:val="en-US"/>
                </w:rPr>
                <w:fldChar w:fldCharType="begin">
                  <w:fldData xml:space="preserve">PEVuZE5vdGU+PENpdGUgQXV0aG9yWWVhcj0iMSI+PEF1dGhvcj5Cb3JzamU8L0F1dGhvcj48WWVh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orsje 2015 (1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115</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0" w:tooltip="Breugom, 2015 #214" w:history="1">
              <w:r w:rsidR="00CA728D">
                <w:rPr>
                  <w:lang w:val="en-US"/>
                </w:rPr>
                <w:fldChar w:fldCharType="begin">
                  <w:fldData xml:space="preserve">PEVuZE5vdGU+PENpdGUgQXV0aG9yWWVhcj0iMSI+PEF1dGhvcj5CcmV1Z29tPC9BdXRob3I+PFll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CcmV1Z29tPC9BdXRob3I+PFll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reugom 2015 (2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254</w:t>
            </w:r>
          </w:p>
        </w:tc>
        <w:tc>
          <w:tcPr>
            <w:tcW w:w="770" w:type="dxa"/>
            <w:vAlign w:val="bottom"/>
          </w:tcPr>
          <w:p w:rsidR="00DD17CD" w:rsidRPr="001D0C82" w:rsidRDefault="00DD17CD" w:rsidP="003C32AD">
            <w:r w:rsidRPr="001D0C82">
              <w:t>39</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 w:tooltip="Broeder, 2014 #299" w:history="1">
              <w:r w:rsidR="00CA728D">
                <w:rPr>
                  <w:lang w:val="en-US"/>
                </w:rPr>
                <w:fldChar w:fldCharType="begin">
                  <w:fldData xml:space="preserve">PEVuZE5vdGU+PENpdGUgQXV0aG9yWWVhcj0iMSI+PEF1dGhvcj5Ccm9lZGVyPC9BdXRob3I+PFll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Ccm9lZGVyPC9BdXRob3I+PFll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roeder 2014 (21)</w:t>
              </w:r>
              <w:r w:rsidR="00CA728D">
                <w:rPr>
                  <w:lang w:val="en-US"/>
                </w:rPr>
                <w:fldChar w:fldCharType="end"/>
              </w:r>
            </w:hyperlink>
          </w:p>
        </w:tc>
        <w:tc>
          <w:tcPr>
            <w:tcW w:w="764" w:type="dxa"/>
            <w:vAlign w:val="bottom"/>
          </w:tcPr>
          <w:p w:rsidR="00DD17CD" w:rsidRPr="0037730C" w:rsidRDefault="00DD17CD" w:rsidP="003C32AD">
            <w:r w:rsidRPr="0037730C">
              <w:t>7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382</w:t>
            </w:r>
          </w:p>
        </w:tc>
        <w:tc>
          <w:tcPr>
            <w:tcW w:w="770" w:type="dxa"/>
            <w:vAlign w:val="bottom"/>
          </w:tcPr>
          <w:p w:rsidR="00DD17CD" w:rsidRPr="001D0C82" w:rsidRDefault="00DD17CD" w:rsidP="003C32AD">
            <w:r w:rsidRPr="001D0C82">
              <w:t>3</w:t>
            </w:r>
          </w:p>
        </w:tc>
        <w:tc>
          <w:tcPr>
            <w:tcW w:w="871" w:type="dxa"/>
            <w:vAlign w:val="bottom"/>
          </w:tcPr>
          <w:p w:rsidR="00DD17CD" w:rsidRPr="00E96E84" w:rsidRDefault="00DD17CD" w:rsidP="003C32AD">
            <w:r w:rsidRPr="00E96E84">
              <w:t>0.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 w:tooltip="Broersen, 2015 #193" w:history="1">
              <w:r w:rsidR="00CA728D">
                <w:rPr>
                  <w:lang w:val="en-US"/>
                </w:rPr>
                <w:fldChar w:fldCharType="begin">
                  <w:fldData xml:space="preserve">PEVuZE5vdGU+PENpdGUgQXV0aG9yWWVhcj0iMSI+PEF1dGhvcj5Ccm9lcnNlbjwvQXV0aG9yPjxZ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Ccm9lcnNlbjwvQXV0aG9yPjxZ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roersen 2015 (22)</w:t>
              </w:r>
              <w:r w:rsidR="00CA728D">
                <w:rPr>
                  <w:lang w:val="en-US"/>
                </w:rPr>
                <w:fldChar w:fldCharType="end"/>
              </w:r>
            </w:hyperlink>
          </w:p>
        </w:tc>
        <w:tc>
          <w:tcPr>
            <w:tcW w:w="764" w:type="dxa"/>
            <w:vAlign w:val="bottom"/>
          </w:tcPr>
          <w:p w:rsidR="00DD17CD" w:rsidRPr="0037730C" w:rsidRDefault="00DD17CD" w:rsidP="003C32AD">
            <w:r w:rsidRPr="0037730C">
              <w:t>397</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4527</w:t>
            </w:r>
          </w:p>
        </w:tc>
        <w:tc>
          <w:tcPr>
            <w:tcW w:w="770" w:type="dxa"/>
            <w:vAlign w:val="bottom"/>
          </w:tcPr>
          <w:p w:rsidR="00DD17CD" w:rsidRPr="001D0C82" w:rsidRDefault="00DD17CD" w:rsidP="003C32AD">
            <w:r w:rsidRPr="001D0C82">
              <w:t>1342</w:t>
            </w:r>
          </w:p>
        </w:tc>
        <w:tc>
          <w:tcPr>
            <w:tcW w:w="871" w:type="dxa"/>
            <w:vAlign w:val="bottom"/>
          </w:tcPr>
          <w:p w:rsidR="00DD17CD" w:rsidRPr="00E96E84" w:rsidRDefault="00DD17CD" w:rsidP="003C32AD">
            <w:r w:rsidRPr="00E96E84">
              <w:t>29.6%</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 w:tooltip="Brom, 2014 #280" w:history="1">
              <w:r w:rsidR="00CA728D">
                <w:rPr>
                  <w:lang w:val="en-US"/>
                </w:rPr>
                <w:fldChar w:fldCharType="begin"/>
              </w:r>
              <w:r w:rsidR="00CA728D">
                <w:rPr>
                  <w:lang w:val="en-US"/>
                </w:rPr>
                <w:instrText xml:space="preserve"> ADDIN EN.CITE &lt;EndNote&gt;&lt;Cite AuthorYear="1"&gt;&lt;Author&gt;Brom&lt;/Author&gt;&lt;Year&gt;2014&lt;/Year&gt;&lt;RecNum&gt;280&lt;/RecNum&gt;&lt;DisplayText&gt;Brom 2014 (23)&lt;/DisplayText&gt;&lt;record&gt;&lt;rec-number&gt;280&lt;/rec-number&gt;&lt;foreign-keys&gt;&lt;key app="EN" db-id="f9w0wt25bxsepbes5p25rxf65t9dvwwwr5es" timestamp="1470087939"&gt;280&lt;/key&gt;&lt;/foreign-keys&gt;&lt;ref-type name="Journal Article"&gt;17&lt;/ref-type&gt;&lt;contributors&gt;&lt;authors&gt;&lt;author&gt;Brom, L.&lt;/author&gt;&lt;author&gt;Hopmans, W.&lt;/author&gt;&lt;author&gt;Pasman, H. R.&lt;/author&gt;&lt;author&gt;Timmermans, D. R.&lt;/author&gt;&lt;author&gt;Widdershoven, G. A.&lt;/author&gt;&lt;author&gt;Onwuteaka-Philipsen, B. D.&lt;/author&gt;&lt;/authors&gt;&lt;/contributors&gt;&lt;auth-address&gt;Department of Public and Occupational Health, EMGO Institute for Health and care research, VU University Medical Center, Van der Boechorststraat 7, 1081 Amsterdam, BT, The Netherlands. eol@vumc.nl.&lt;/auth-address&gt;&lt;titles&gt;&lt;title&gt;Congruence between patients&amp;apos; preferred and perceived participation in medical decision-making: a review of the literature&lt;/title&gt;&lt;secondary-title&gt;BMC Med Inform Decis Mak&lt;/secondary-title&gt;&lt;alt-title&gt;BMC medical informatics and decision making&lt;/alt-title&gt;&lt;/titles&gt;&lt;periodical&gt;&lt;full-title&gt;BMC Med Inform Decis Mak&lt;/full-title&gt;&lt;abbr-1&gt;BMC medical informatics and decision making&lt;/abbr-1&gt;&lt;/periodical&gt;&lt;alt-periodical&gt;&lt;full-title&gt;BMC Med Inform Decis Mak&lt;/full-title&gt;&lt;abbr-1&gt;BMC medical informatics and decision making&lt;/abbr-1&gt;&lt;/alt-periodical&gt;&lt;pages&gt;25&lt;/pages&gt;&lt;volume&gt;14&lt;/volume&gt;&lt;edition&gt;2014/04/09&lt;/edition&gt;&lt;keywords&gt;&lt;keyword&gt;Decision Making&lt;/keyword&gt;&lt;keyword&gt;Humans&lt;/keyword&gt;&lt;keyword&gt;Patient Participation/ psychology&lt;/keyword&gt;&lt;keyword&gt;Patient Preference/ psychology&lt;/keyword&gt;&lt;/keywords&gt;&lt;dates&gt;&lt;year&gt;2014&lt;/year&gt;&lt;/dates&gt;&lt;isbn&gt;1472-6947 (Electronic)&amp;#xD;1472-6947 (Linking)&lt;/isbn&gt;&lt;accession-num&gt;24708833&lt;/accession-num&gt;&lt;urls&gt;&lt;/urls&gt;&lt;custom2&gt;PMC3992143&lt;/custom2&gt;&lt;electronic-resource-num&gt;10.1186/1472-6947-14-2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rom 2014 (2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2297</w:t>
            </w:r>
          </w:p>
        </w:tc>
        <w:tc>
          <w:tcPr>
            <w:tcW w:w="770" w:type="dxa"/>
            <w:vAlign w:val="bottom"/>
          </w:tcPr>
          <w:p w:rsidR="00DD17CD" w:rsidRPr="001D0C82" w:rsidRDefault="00DD17CD" w:rsidP="003C32AD">
            <w:r w:rsidRPr="001D0C82">
              <w:t>144</w:t>
            </w:r>
          </w:p>
        </w:tc>
        <w:tc>
          <w:tcPr>
            <w:tcW w:w="871" w:type="dxa"/>
            <w:vAlign w:val="bottom"/>
          </w:tcPr>
          <w:p w:rsidR="00DD17CD" w:rsidRPr="00E96E84" w:rsidRDefault="00DD17CD" w:rsidP="003C32AD">
            <w:r w:rsidRPr="00E96E84">
              <w:t>6.3%</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62611C" w:rsidRDefault="00EF4A79" w:rsidP="00CA728D">
            <w:hyperlink w:anchor="_ENREF_24" w:tooltip="Brons, 2014 #332" w:history="1">
              <w:r w:rsidR="00CA728D">
                <w:rPr>
                  <w:lang w:val="en-US"/>
                </w:rPr>
                <w:fldChar w:fldCharType="begin"/>
              </w:r>
              <w:r w:rsidR="00CA728D">
                <w:rPr>
                  <w:lang w:val="en-US"/>
                </w:rPr>
                <w:instrText xml:space="preserve"> ADDIN EN.CITE &lt;EndNote&gt;&lt;Cite AuthorYear="1"&gt;&lt;Author&gt;Brons&lt;/Author&gt;&lt;Year&gt;2014&lt;/Year&gt;&lt;RecNum&gt;332&lt;/RecNum&gt;&lt;DisplayText&gt;Brons 2014 (24)&lt;/DisplayText&gt;&lt;record&gt;&lt;rec-number&gt;332&lt;/rec-number&gt;&lt;foreign-keys&gt;&lt;key app="EN" db-id="f9w0wt25bxsepbes5p25rxf65t9dvwwwr5es" timestamp="1470123101"&gt;332&lt;/key&gt;&lt;/foreign-keys&gt;&lt;ref-type name="Journal Article"&gt;17&lt;/ref-type&gt;&lt;contributors&gt;&lt;authors&gt;&lt;author&gt;Brons, S.&lt;/author&gt;&lt;author&gt;van Beusichem, M. E.&lt;/author&gt;&lt;author&gt;Bronkhorst, E. M.&lt;/author&gt;&lt;author&gt;Draaisma, J. M.&lt;/author&gt;&lt;author&gt;Berge, S. J.&lt;/author&gt;&lt;author&gt;Schols, J. G.&lt;/author&gt;&lt;author&gt;Kuijpers-Jagtman, A. M.&lt;/author&gt;&lt;/authors&gt;&lt;/contributors&gt;&lt;auth-address&gt;Department of Orthodontics and Craniofacial Biology, Radboud University Nijmegen Medical Centre, Nijmegen, The Netherlands.&amp;#xD;Department of Preventive and Curative Dentistry, Radboud University Nijmegen Medical Centre, Nijmegen, The Netherlands.&amp;#xD;Department of Pediatrics, Radboud University Nijmegen Medical Centre, Nijmegen, The Netherlands.&amp;#xD;Department of Oral and Maxillofacial Surgery, Radboud University Nijmegen Medical Centre, Nijmegen, The Netherlands.&lt;/auth-address&gt;&lt;titles&gt;&lt;title&gt;Methods to quantify soft tissue-based cranial growth and treatment outcomes in children: a systematic review&lt;/title&gt;&lt;secondary-title&gt;PLoS One&lt;/secondary-title&gt;&lt;/titles&gt;&lt;periodical&gt;&lt;full-title&gt;PLoS One&lt;/full-title&gt;&lt;/periodical&gt;&lt;pages&gt;e89602&lt;/pages&gt;&lt;volume&gt;9&lt;/volume&gt;&lt;number&gt;2&lt;/number&gt;&lt;keywords&gt;&lt;keyword&gt;Brain/ anatomy &amp;amp; histology/ growth &amp;amp; development&lt;/keyword&gt;&lt;keyword&gt;Cephalometry/ methods/standards&lt;/keyword&gt;&lt;keyword&gt;Child&lt;/keyword&gt;&lt;keyword&gt;Child, Preschool&lt;/keyword&gt;&lt;keyword&gt;Humans&lt;/keyword&gt;&lt;keyword&gt;Infant&lt;/keyword&gt;&lt;keyword&gt;Infant, Newborn&lt;/keyword&gt;&lt;keyword&gt;Reproducibility of Results&lt;/keyword&gt;&lt;/keywords&gt;&lt;dates&gt;&lt;year&gt;2014&lt;/year&gt;&lt;/dates&gt;&lt;isbn&gt;1932-6203 (Electronic)&amp;#xD;1932-6203 (Linking)&lt;/isbn&gt;&lt;accession-num&gt;24586904&lt;/accession-num&gt;&lt;urls&gt;&lt;/urls&gt;&lt;/record&gt;&lt;/Cite&gt;&lt;/EndNote&gt;</w:instrText>
              </w:r>
              <w:r w:rsidR="00CA728D">
                <w:rPr>
                  <w:lang w:val="en-US"/>
                </w:rPr>
                <w:fldChar w:fldCharType="separate"/>
              </w:r>
              <w:r w:rsidR="00CA728D">
                <w:rPr>
                  <w:noProof/>
                  <w:lang w:val="en-US"/>
                </w:rPr>
                <w:t>Brons 2014 (24)</w:t>
              </w:r>
              <w:r w:rsidR="00CA728D">
                <w:rPr>
                  <w:lang w:val="en-US"/>
                </w:rPr>
                <w:fldChar w:fldCharType="end"/>
              </w:r>
            </w:hyperlink>
          </w:p>
        </w:tc>
        <w:tc>
          <w:tcPr>
            <w:tcW w:w="764" w:type="dxa"/>
            <w:vAlign w:val="bottom"/>
          </w:tcPr>
          <w:p w:rsidR="00DD17CD" w:rsidRDefault="00DD17CD" w:rsidP="003C32AD">
            <w:pPr>
              <w:rPr>
                <w:rFonts w:ascii="Calibri" w:hAnsi="Calibri"/>
                <w:color w:val="000000"/>
              </w:rPr>
            </w:pPr>
          </w:p>
        </w:tc>
        <w:tc>
          <w:tcPr>
            <w:tcW w:w="597" w:type="dxa"/>
            <w:vAlign w:val="bottom"/>
          </w:tcPr>
          <w:p w:rsidR="00DD17CD" w:rsidRDefault="00DD17CD" w:rsidP="003C32AD">
            <w:pPr>
              <w:rPr>
                <w:rFonts w:ascii="Calibri" w:hAnsi="Calibri"/>
                <w:color w:val="000000"/>
              </w:rPr>
            </w:pPr>
            <w:r>
              <w:rPr>
                <w:rFonts w:ascii="Calibri" w:hAnsi="Calibri"/>
                <w:color w:val="000000"/>
              </w:rPr>
              <w:t>3</w:t>
            </w:r>
          </w:p>
        </w:tc>
        <w:tc>
          <w:tcPr>
            <w:tcW w:w="882" w:type="dxa"/>
            <w:vAlign w:val="bottom"/>
          </w:tcPr>
          <w:p w:rsidR="00DD17CD" w:rsidRDefault="00DD17CD" w:rsidP="003C32AD">
            <w:pPr>
              <w:rPr>
                <w:rFonts w:ascii="Calibri" w:hAnsi="Calibri"/>
                <w:color w:val="000000"/>
              </w:rPr>
            </w:pPr>
            <w:r>
              <w:rPr>
                <w:rFonts w:ascii="Calibri" w:hAnsi="Calibri"/>
                <w:color w:val="000000"/>
              </w:rPr>
              <w:t>681</w:t>
            </w:r>
          </w:p>
        </w:tc>
        <w:tc>
          <w:tcPr>
            <w:tcW w:w="770" w:type="dxa"/>
            <w:vAlign w:val="bottom"/>
          </w:tcPr>
          <w:p w:rsidR="00DD17CD" w:rsidRDefault="00DD17CD" w:rsidP="003C32AD">
            <w:pPr>
              <w:rPr>
                <w:rFonts w:ascii="Calibri" w:hAnsi="Calibri"/>
                <w:color w:val="000000"/>
              </w:rPr>
            </w:pPr>
            <w:r>
              <w:rPr>
                <w:rFonts w:ascii="Calibri" w:hAnsi="Calibri"/>
                <w:color w:val="000000"/>
              </w:rPr>
              <w:t>26</w:t>
            </w:r>
          </w:p>
        </w:tc>
        <w:tc>
          <w:tcPr>
            <w:tcW w:w="871" w:type="dxa"/>
            <w:vAlign w:val="bottom"/>
          </w:tcPr>
          <w:p w:rsidR="00DD17CD" w:rsidRDefault="00DD17CD" w:rsidP="003C32AD">
            <w:pPr>
              <w:rPr>
                <w:rFonts w:ascii="Calibri" w:hAnsi="Calibri"/>
                <w:color w:val="000000"/>
              </w:rPr>
            </w:pPr>
            <w:r>
              <w:rPr>
                <w:rFonts w:ascii="Calibri" w:hAnsi="Calibri"/>
                <w:color w:val="000000"/>
              </w:rPr>
              <w:t>3.8%</w:t>
            </w:r>
          </w:p>
        </w:tc>
        <w:tc>
          <w:tcPr>
            <w:tcW w:w="1231" w:type="dxa"/>
            <w:vAlign w:val="bottom"/>
          </w:tcPr>
          <w:p w:rsidR="00DD17CD" w:rsidRDefault="00DD17CD" w:rsidP="003C32AD">
            <w:pPr>
              <w:rPr>
                <w:rFonts w:ascii="Calibri" w:hAnsi="Calibri"/>
                <w:color w:val="000000"/>
              </w:rPr>
            </w:pPr>
            <w:r>
              <w:rPr>
                <w:rFonts w:ascii="Calibri" w:hAnsi="Calibri"/>
                <w:color w:val="000000"/>
              </w:rPr>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 w:tooltip="Bruijnzeel, 2016 #102" w:history="1">
              <w:r w:rsidR="00CA728D">
                <w:rPr>
                  <w:lang w:val="en-US"/>
                </w:rPr>
                <w:fldChar w:fldCharType="begin"/>
              </w:r>
              <w:r w:rsidR="00CA728D">
                <w:rPr>
                  <w:lang w:val="en-US"/>
                </w:rPr>
                <w:instrText xml:space="preserve"> ADDIN EN.CITE &lt;EndNote&gt;&lt;Cite AuthorYear="1"&gt;&lt;Author&gt;Bruijnzeel&lt;/Author&gt;&lt;Year&gt;2016&lt;/Year&gt;&lt;RecNum&gt;102&lt;/RecNum&gt;&lt;DisplayText&gt;Bruijnzeel 2016 (25)&lt;/DisplayText&gt;&lt;record&gt;&lt;rec-number&gt;102&lt;/rec-number&gt;&lt;foreign-keys&gt;&lt;key app="EN" db-id="f9w0wt25bxsepbes5p25rxf65t9dvwwwr5es" timestamp="1470087918"&gt;102&lt;/key&gt;&lt;/foreign-keys&gt;&lt;ref-type name="Journal Article"&gt;17&lt;/ref-type&gt;&lt;contributors&gt;&lt;authors&gt;&lt;author&gt;Bruijnzeel, H.&lt;/author&gt;&lt;author&gt;Ziylan, F.&lt;/author&gt;&lt;author&gt;Stegeman, I.&lt;/author&gt;&lt;author&gt;Topsakal, V.&lt;/author&gt;&lt;author&gt;Grolman, W.&lt;/author&gt;&lt;/authors&gt;&lt;/contributors&gt;&lt;auth-address&gt;Department of Otorhinolaryngology and Head and Neck Surgery, University Medical Center Utrecht, Utrecht, The Netherlands.&lt;/auth-address&gt;&lt;titles&gt;&lt;title&gt;A Systematic Review to Define the Speech and Language Benefit of Early (&amp;lt;12 Months) Pediatric Cochlear Implantation&lt;/title&gt;&lt;secondary-title&gt;Audiol Neurootol&lt;/secondary-title&gt;&lt;alt-title&gt;Audiology &amp;amp; neuro-otology&lt;/alt-title&gt;&lt;/titles&gt;&lt;periodical&gt;&lt;full-title&gt;Audiol Neurootol&lt;/full-title&gt;&lt;abbr-1&gt;Audiology &amp;amp; neuro-otology&lt;/abbr-1&gt;&lt;/periodical&gt;&lt;alt-periodical&gt;&lt;full-title&gt;Audiol Neurootol&lt;/full-title&gt;&lt;abbr-1&gt;Audiology &amp;amp; neuro-otology&lt;/abbr-1&gt;&lt;/alt-periodical&gt;&lt;pages&gt;113-26&lt;/pages&gt;&lt;volume&gt;21&lt;/volume&gt;&lt;number&gt;2&lt;/number&gt;&lt;edition&gt;2016/04/14&lt;/edition&gt;&lt;dates&gt;&lt;year&gt;2016&lt;/year&gt;&lt;/dates&gt;&lt;isbn&gt;1421-9700 (Electronic)&amp;#xD;1420-3030 (Linking)&lt;/isbn&gt;&lt;accession-num&gt;27074000&lt;/accession-num&gt;&lt;urls&gt;&lt;/urls&gt;&lt;electronic-resource-num&gt;10.1159/00044336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ruijnzeel 2016 (2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353</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6" w:tooltip="Bruijnzeel, 2016 #120" w:history="1">
              <w:r w:rsidR="00CA728D">
                <w:rPr>
                  <w:lang w:val="en-US"/>
                </w:rPr>
                <w:fldChar w:fldCharType="begin">
                  <w:fldData xml:space="preserve">PEVuZE5vdGU+PENpdGUgQXV0aG9yWWVhcj0iMSI+PEF1dGhvcj5CcnVpam56ZWVsPC9BdXRob3I+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CcnVpam56ZWVsPC9BdXRob3I+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ruijnzeel 2016 (26)</w:t>
              </w:r>
              <w:r w:rsidR="00CA728D">
                <w:rPr>
                  <w:lang w:val="en-US"/>
                </w:rPr>
                <w:fldChar w:fldCharType="end"/>
              </w:r>
            </w:hyperlink>
          </w:p>
        </w:tc>
        <w:tc>
          <w:tcPr>
            <w:tcW w:w="764" w:type="dxa"/>
            <w:vAlign w:val="bottom"/>
          </w:tcPr>
          <w:p w:rsidR="00DD17CD" w:rsidRPr="0037730C" w:rsidRDefault="00DD17CD" w:rsidP="003C32AD">
            <w:r w:rsidRPr="0037730C">
              <w:t>26</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94</w:t>
            </w:r>
          </w:p>
        </w:tc>
        <w:tc>
          <w:tcPr>
            <w:tcW w:w="770" w:type="dxa"/>
            <w:vAlign w:val="bottom"/>
          </w:tcPr>
          <w:p w:rsidR="00DD17CD" w:rsidRPr="001D0C82" w:rsidRDefault="00DD17CD" w:rsidP="003C32AD">
            <w:r w:rsidRPr="001D0C82">
              <w:t>4</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7" w:tooltip="Bruijnzeel, 2016 #83" w:history="1">
              <w:r w:rsidR="00CA728D">
                <w:rPr>
                  <w:lang w:val="en-US"/>
                </w:rPr>
                <w:fldChar w:fldCharType="begin"/>
              </w:r>
              <w:r w:rsidR="00CA728D">
                <w:rPr>
                  <w:lang w:val="en-US"/>
                </w:rPr>
                <w:instrText xml:space="preserve"> ADDIN EN.CITE &lt;EndNote&gt;&lt;Cite AuthorYear="1"&gt;&lt;Author&gt;Bruijnzeel&lt;/Author&gt;&lt;Year&gt;2016&lt;/Year&gt;&lt;RecNum&gt;83&lt;/RecNum&gt;&lt;DisplayText&gt;Bruijnzeel 2016 (27)&lt;/DisplayText&gt;&lt;record&gt;&lt;rec-number&gt;83&lt;/rec-number&gt;&lt;foreign-keys&gt;&lt;key app="EN" db-id="f9w0wt25bxsepbes5p25rxf65t9dvwwwr5es" timestamp="1470087918"&gt;83&lt;/key&gt;&lt;/foreign-keys&gt;&lt;ref-type name="Journal Article"&gt;17&lt;/ref-type&gt;&lt;contributors&gt;&lt;authors&gt;&lt;author&gt;Bruijnzeel, H.&lt;/author&gt;&lt;author&gt;van den Aardweg, M. T.&lt;/author&gt;&lt;author&gt;Grolman, W.&lt;/author&gt;&lt;author&gt;Stegeman, I.&lt;/author&gt;&lt;author&gt;van der Veen, E. L.&lt;/author&gt;&lt;/authors&gt;&lt;/contributors&gt;&lt;auth-address&gt;Department of Otorhinolaryngology, University Medical Center, Utrecht, The Netherlands.&amp;#xD;Brain Center Rudolf Magnus, Central Military Hospital, Utrecht, The Netherlands.&amp;#xD;Department of Otolaryngology-Head and Neck Surgery, Central Military Hospital, Utrecht, The Netherlands.&lt;/auth-address&gt;&lt;titles&gt;&lt;title&gt;A systematic review on the surgical outcome of preauricular sinus excision techniques&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1535-44&lt;/pages&gt;&lt;volume&gt;126&lt;/volume&gt;&lt;number&gt;7&lt;/number&gt;&lt;edition&gt;2016/06/21&lt;/edition&gt;&lt;dates&gt;&lt;year&gt;2016&lt;/year&gt;&lt;pub-dates&gt;&lt;date&gt;Jul&lt;/date&gt;&lt;/pub-dates&gt;&lt;/dates&gt;&lt;isbn&gt;1531-4995 (Electronic)&amp;#xD;0023-852X (Linking)&lt;/isbn&gt;&lt;accession-num&gt;27320109&lt;/accession-num&gt;&lt;urls&gt;&lt;/urls&gt;&lt;electronic-resource-num&gt;10.1002/lary.2582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ruijnzeel 2016 (27)</w:t>
              </w:r>
              <w:r w:rsidR="00CA728D">
                <w:rPr>
                  <w:lang w:val="en-US"/>
                </w:rPr>
                <w:fldChar w:fldCharType="end"/>
              </w:r>
            </w:hyperlink>
          </w:p>
        </w:tc>
        <w:tc>
          <w:tcPr>
            <w:tcW w:w="764" w:type="dxa"/>
            <w:vAlign w:val="bottom"/>
          </w:tcPr>
          <w:p w:rsidR="00DD17CD" w:rsidRPr="0037730C" w:rsidRDefault="00DD17CD" w:rsidP="003C32AD">
            <w:r w:rsidRPr="0037730C">
              <w:t>23</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74</w:t>
            </w:r>
          </w:p>
        </w:tc>
        <w:tc>
          <w:tcPr>
            <w:tcW w:w="770" w:type="dxa"/>
            <w:vAlign w:val="bottom"/>
          </w:tcPr>
          <w:p w:rsidR="00DD17CD" w:rsidRPr="001D0C82" w:rsidRDefault="00DD17CD" w:rsidP="003C32AD">
            <w:r w:rsidRPr="001D0C82">
              <w:t>44</w:t>
            </w:r>
          </w:p>
        </w:tc>
        <w:tc>
          <w:tcPr>
            <w:tcW w:w="871" w:type="dxa"/>
            <w:vAlign w:val="bottom"/>
          </w:tcPr>
          <w:p w:rsidR="00DD17CD" w:rsidRPr="00E96E84" w:rsidRDefault="00DD17CD" w:rsidP="003C32AD">
            <w:r w:rsidRPr="00E96E84">
              <w:t>59.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8" w:tooltip="Brunsveld-Reinders, 2016 #140" w:history="1">
              <w:r w:rsidR="00CA728D">
                <w:rPr>
                  <w:lang w:val="en-US"/>
                </w:rPr>
                <w:fldChar w:fldCharType="begin"/>
              </w:r>
              <w:r w:rsidR="00CA728D">
                <w:rPr>
                  <w:lang w:val="en-US"/>
                </w:rPr>
                <w:instrText xml:space="preserve"> ADDIN EN.CITE &lt;EndNote&gt;&lt;Cite AuthorYear="1"&gt;&lt;Author&gt;Brunsveld-Reinders&lt;/Author&gt;&lt;Year&gt;2016&lt;/Year&gt;&lt;RecNum&gt;140&lt;/RecNum&gt;&lt;DisplayText&gt;Brunsveld-Reinders 2016 (28)&lt;/DisplayText&gt;&lt;record&gt;&lt;rec-number&gt;140&lt;/rec-number&gt;&lt;foreign-keys&gt;&lt;key app="EN" db-id="f9w0wt25bxsepbes5p25rxf65t9dvwwwr5es" timestamp="1470087918"&gt;140&lt;/key&gt;&lt;/foreign-keys&gt;&lt;ref-type name="Journal Article"&gt;17&lt;/ref-type&gt;&lt;contributors&gt;&lt;authors&gt;&lt;author&gt;Brunsveld-Reinders, A. H.&lt;/author&gt;&lt;author&gt;Arbous, M. S.&lt;/author&gt;&lt;author&gt;De Vos, R.&lt;/author&gt;&lt;author&gt;De Jonge, E.&lt;/author&gt;&lt;/authors&gt;&lt;/contributors&gt;&lt;auth-address&gt;Department of Intensive Care Medicine, Leiden University Medical Center, Leiden, the Netherlands.&amp;#xD;Department of Clinical Epidemiology and Biostatistics, Academic Medical Center, Amsterdam, the Netherlands.&lt;/auth-address&gt;&lt;titles&gt;&lt;title&gt;Incident and error reporting systems in intensive care: a systematic review of the literature&lt;/title&gt;&lt;secondary-title&gt;Int J Qual Health Care&lt;/secondary-title&gt;&lt;alt-title&gt;International journal for quality in health care : journal of the International Society for Quality in Health Care / ISQua&lt;/alt-title&gt;&lt;/titles&gt;&lt;periodical&gt;&lt;full-title&gt;Int J Qual Health Care&lt;/full-title&gt;&lt;abbr-1&gt;International journal for quality in health care : journal of the International Society for Quality in Health Care / ISQua&lt;/abbr-1&gt;&lt;/periodical&gt;&lt;alt-periodical&gt;&lt;full-title&gt;Int J Qual Health Care&lt;/full-title&gt;&lt;abbr-1&gt;International journal for quality in health care : journal of the International Society for Quality in Health Care / ISQua&lt;/abbr-1&gt;&lt;/alt-periodical&gt;&lt;pages&gt;2-13&lt;/pages&gt;&lt;volume&gt;28&lt;/volume&gt;&lt;number&gt;1&lt;/number&gt;&lt;edition&gt;2015/12/15&lt;/edition&gt;&lt;dates&gt;&lt;year&gt;2016&lt;/year&gt;&lt;pub-dates&gt;&lt;date&gt;Feb&lt;/date&gt;&lt;/pub-dates&gt;&lt;/dates&gt;&lt;isbn&gt;1464-3677 (Electronic)&amp;#xD;1353-4505 (Linking)&lt;/isbn&gt;&lt;accession-num&gt;26660441&lt;/accession-num&gt;&lt;urls&gt;&lt;/urls&gt;&lt;electronic-resource-num&gt;10.1093/intqhc/mzv10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Brunsveld-Reinders 2016 (2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132</w:t>
            </w:r>
          </w:p>
        </w:tc>
        <w:tc>
          <w:tcPr>
            <w:tcW w:w="770" w:type="dxa"/>
            <w:vAlign w:val="bottom"/>
          </w:tcPr>
          <w:p w:rsidR="00DD17CD" w:rsidRPr="001D0C82" w:rsidRDefault="00DD17CD" w:rsidP="003C32AD">
            <w:r w:rsidRPr="001D0C82">
              <w:t>62</w:t>
            </w:r>
          </w:p>
        </w:tc>
        <w:tc>
          <w:tcPr>
            <w:tcW w:w="871" w:type="dxa"/>
            <w:vAlign w:val="bottom"/>
          </w:tcPr>
          <w:p w:rsidR="00DD17CD" w:rsidRPr="00E96E84" w:rsidRDefault="00DD17CD" w:rsidP="003C32AD">
            <w:r w:rsidRPr="00E96E84">
              <w:t>2.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9" w:tooltip="Burger, 2015 #200" w:history="1">
              <w:r w:rsidR="00CA728D">
                <w:rPr>
                  <w:lang w:val="en-US"/>
                </w:rPr>
                <w:fldChar w:fldCharType="begin">
                  <w:fldData xml:space="preserve">PEVuZE5vdGU+PENpdGUgQXV0aG9yWWVhcj0iMSI+PEF1dGhvcj5CdXJnZXI8L0F1dGhvcj48WWVh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CdXJnZXI8L0F1dGhvcj48WWVh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urger 2015 (29)</w:t>
              </w:r>
              <w:r w:rsidR="00CA728D">
                <w:rPr>
                  <w:lang w:val="en-US"/>
                </w:rPr>
                <w:fldChar w:fldCharType="end"/>
              </w:r>
            </w:hyperlink>
          </w:p>
        </w:tc>
        <w:tc>
          <w:tcPr>
            <w:tcW w:w="764" w:type="dxa"/>
            <w:vAlign w:val="bottom"/>
          </w:tcPr>
          <w:p w:rsidR="00DD17CD" w:rsidRPr="0037730C" w:rsidRDefault="00DD17CD" w:rsidP="003C32AD">
            <w:r w:rsidRPr="0037730C">
              <w:t>2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648</w:t>
            </w:r>
          </w:p>
        </w:tc>
        <w:tc>
          <w:tcPr>
            <w:tcW w:w="770" w:type="dxa"/>
            <w:vAlign w:val="bottom"/>
          </w:tcPr>
          <w:p w:rsidR="00DD17CD" w:rsidRPr="001D0C82" w:rsidRDefault="00DD17CD" w:rsidP="003C32AD">
            <w:r w:rsidRPr="001D0C82">
              <w:t>30</w:t>
            </w:r>
          </w:p>
        </w:tc>
        <w:tc>
          <w:tcPr>
            <w:tcW w:w="871" w:type="dxa"/>
            <w:vAlign w:val="bottom"/>
          </w:tcPr>
          <w:p w:rsidR="00DD17CD" w:rsidRPr="00E96E84" w:rsidRDefault="00DD17CD" w:rsidP="003C32AD">
            <w:r w:rsidRPr="00E96E84">
              <w:t>4.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0" w:tooltip="Busard, 2014 #242" w:history="1">
              <w:r w:rsidR="00CA728D">
                <w:rPr>
                  <w:lang w:val="en-US"/>
                </w:rPr>
                <w:fldChar w:fldCharType="begin">
                  <w:fldData xml:space="preserve">PEVuZE5vdGU+PENpdGUgQXV0aG9yWWVhcj0iMSI+PEF1dGhvcj5CdXNhcmQ8L0F1dGhvcj48WWVh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 </w:instrText>
              </w:r>
              <w:r w:rsidR="00CA728D">
                <w:rPr>
                  <w:lang w:val="en-US"/>
                </w:rPr>
                <w:fldChar w:fldCharType="begin">
                  <w:fldData xml:space="preserve">PEVuZE5vdGU+PENpdGUgQXV0aG9yWWVhcj0iMSI+PEF1dGhvcj5CdXNhcmQ8L0F1dGhvcj48WWVh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Busard 2014 (30)</w:t>
              </w:r>
              <w:r w:rsidR="00CA728D">
                <w:rPr>
                  <w:lang w:val="en-US"/>
                </w:rPr>
                <w:fldChar w:fldCharType="end"/>
              </w:r>
            </w:hyperlink>
          </w:p>
        </w:tc>
        <w:tc>
          <w:tcPr>
            <w:tcW w:w="764" w:type="dxa"/>
            <w:vAlign w:val="bottom"/>
          </w:tcPr>
          <w:p w:rsidR="00DD17CD" w:rsidRPr="0037730C" w:rsidRDefault="00DD17CD" w:rsidP="003C32AD">
            <w:r w:rsidRPr="0037730C">
              <w:t>68</w:t>
            </w:r>
          </w:p>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429</w:t>
            </w:r>
          </w:p>
        </w:tc>
        <w:tc>
          <w:tcPr>
            <w:tcW w:w="770" w:type="dxa"/>
            <w:vAlign w:val="bottom"/>
          </w:tcPr>
          <w:p w:rsidR="00DD17CD" w:rsidRPr="001D0C82" w:rsidRDefault="00DD17CD" w:rsidP="003C32AD">
            <w:r w:rsidRPr="001D0C82">
              <w:t>140</w:t>
            </w:r>
          </w:p>
        </w:tc>
        <w:tc>
          <w:tcPr>
            <w:tcW w:w="871" w:type="dxa"/>
            <w:vAlign w:val="bottom"/>
          </w:tcPr>
          <w:p w:rsidR="00DD17CD" w:rsidRPr="00E96E84" w:rsidRDefault="00DD17CD" w:rsidP="003C32AD">
            <w:r w:rsidRPr="00E96E84">
              <w:t>32.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1" w:tooltip="Charehbili, 2014 #324" w:history="1">
              <w:r w:rsidR="00CA728D">
                <w:rPr>
                  <w:lang w:val="en-US"/>
                </w:rPr>
                <w:fldChar w:fldCharType="begin">
                  <w:fldData xml:space="preserve">PEVuZE5vdGU+PENpdGUgQXV0aG9yWWVhcj0iMSI+PEF1dGhvcj5DaGFyZWhiaWxpPC9BdXRob3I+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DaGFyZWhiaWxpPC9BdXRob3I+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Charehbili 2014 (31)</w:t>
              </w:r>
              <w:r w:rsidR="00CA728D">
                <w:rPr>
                  <w:lang w:val="en-US"/>
                </w:rPr>
                <w:fldChar w:fldCharType="end"/>
              </w:r>
            </w:hyperlink>
          </w:p>
        </w:tc>
        <w:tc>
          <w:tcPr>
            <w:tcW w:w="764" w:type="dxa"/>
            <w:vAlign w:val="bottom"/>
          </w:tcPr>
          <w:p w:rsidR="00DD17CD" w:rsidRPr="0037730C" w:rsidRDefault="00DD17CD" w:rsidP="003C32AD">
            <w:r w:rsidRPr="0037730C">
              <w:t>43</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228</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11.4%</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2" w:tooltip="Coelen, 2016 #118" w:history="1">
              <w:r w:rsidR="00CA728D">
                <w:rPr>
                  <w:lang w:val="en-US"/>
                </w:rPr>
                <w:fldChar w:fldCharType="begin"/>
              </w:r>
              <w:r w:rsidR="00CA728D">
                <w:rPr>
                  <w:lang w:val="en-US"/>
                </w:rPr>
                <w:instrText xml:space="preserve"> ADDIN EN.CITE &lt;EndNote&gt;&lt;Cite AuthorYear="1"&gt;&lt;Author&gt;Coelen&lt;/Author&gt;&lt;Year&gt;2016&lt;/Year&gt;&lt;RecNum&gt;118&lt;/RecNum&gt;&lt;DisplayText&gt;Coelen 2016 (32)&lt;/DisplayText&gt;&lt;record&gt;&lt;rec-number&gt;118&lt;/rec-number&gt;&lt;foreign-keys&gt;&lt;key app="EN" db-id="f9w0wt25bxsepbes5p25rxf65t9dvwwwr5es" timestamp="1470087918"&gt;118&lt;/key&gt;&lt;/foreign-keys&gt;&lt;ref-type name="Journal Article"&gt;17&lt;/ref-type&gt;&lt;contributors&gt;&lt;authors&gt;&lt;author&gt;Coelen, R. J.&lt;/author&gt;&lt;author&gt;Ruys, A. T.&lt;/author&gt;&lt;author&gt;Besselink, M. G.&lt;/author&gt;&lt;author&gt;Busch, O. R.&lt;/author&gt;&lt;author&gt;van Gulik, T. M.&lt;/author&gt;&lt;/authors&gt;&lt;/contributors&gt;&lt;auth-address&gt;Department of Surgery, Academic Medical Center, Meibergdreef 9, 1105 AZ, Amsterdam, The Netherlands. r.j.coelen@amc.nl.&amp;#xD;Department of Surgery, Academic Medical Center, Meibergdreef 9, 1105 AZ, Amsterdam, The Netherlands.&amp;#xD;Department of Surgery, Academic Medical Center, Meibergdreef 9, 1105 AZ, Amsterdam, The Netherlands. t.m.vangulik@amc.nl.&lt;/auth-address&gt;&lt;titles&gt;&lt;title&gt;Diagnostic accuracy of staging laparoscopy for detecting metastasized or locally advanced perihilar cholangiocarcinoma: a systematic review and meta-analysis&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edition&gt;2016/02/21&lt;/edition&gt;&lt;dates&gt;&lt;year&gt;2016&lt;/year&gt;&lt;pub-dates&gt;&lt;date&gt;Feb 19&lt;/date&gt;&lt;/pub-dates&gt;&lt;/dates&gt;&lt;isbn&gt;1432-2218 (Electronic)&amp;#xD;0930-2794 (Linking)&lt;/isbn&gt;&lt;accession-num&gt;26895909&lt;/accession-num&gt;&lt;urls&gt;&lt;/urls&gt;&lt;electronic-resource-num&gt;10.1007/s00464-016-4788-y&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Coelen 2016 (32)</w:t>
              </w:r>
              <w:r w:rsidR="00CA728D">
                <w:rPr>
                  <w:lang w:val="en-US"/>
                </w:rPr>
                <w:fldChar w:fldCharType="end"/>
              </w:r>
            </w:hyperlink>
          </w:p>
        </w:tc>
        <w:tc>
          <w:tcPr>
            <w:tcW w:w="764" w:type="dxa"/>
            <w:vAlign w:val="bottom"/>
          </w:tcPr>
          <w:p w:rsidR="00DD17CD" w:rsidRPr="0037730C" w:rsidRDefault="00DD17CD" w:rsidP="003C32AD">
            <w:r w:rsidRPr="0037730C">
              <w:t>1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73</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6.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3" w:tooltip="Conijn, 2015 #211" w:history="1">
              <w:r w:rsidR="00CA728D">
                <w:rPr>
                  <w:lang w:val="en-US"/>
                </w:rPr>
                <w:fldChar w:fldCharType="begin">
                  <w:fldData xml:space="preserve">PEVuZE5vdGU+PENpdGUgQXV0aG9yWWVhcj0iMSI+PEF1dGhvcj5Db25pam48L0F1dGhvcj48WWVh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Db25pam48L0F1dGhvcj48WWVh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Conijn 2015 (33)</w:t>
              </w:r>
              <w:r w:rsidR="00CA728D">
                <w:rPr>
                  <w:lang w:val="en-US"/>
                </w:rPr>
                <w:fldChar w:fldCharType="end"/>
              </w:r>
            </w:hyperlink>
          </w:p>
        </w:tc>
        <w:tc>
          <w:tcPr>
            <w:tcW w:w="764" w:type="dxa"/>
            <w:vAlign w:val="bottom"/>
          </w:tcPr>
          <w:p w:rsidR="00DD17CD" w:rsidRPr="0037730C" w:rsidRDefault="00DD17CD" w:rsidP="003C32AD">
            <w:r w:rsidRPr="0037730C">
              <w:t>6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876</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4" w:tooltip="Danhof, 2015 #195" w:history="1">
              <w:r w:rsidR="00CA728D">
                <w:rPr>
                  <w:lang w:val="en-US"/>
                </w:rPr>
                <w:fldChar w:fldCharType="begin">
                  <w:fldData xml:space="preserve">PEVuZE5vdGU+PENpdGUgQXV0aG9yWWVhcj0iMSI+PEF1dGhvcj5EYW5ob2Y8L0F1dGhvcj48WWVh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EYW5ob2Y8L0F1dGhvcj48WWVh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anhof 2015 (34)</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594</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5" w:tooltip="de Glas, 2015 #213" w:history="1">
              <w:r w:rsidR="00CA728D">
                <w:rPr>
                  <w:lang w:val="en-US"/>
                </w:rPr>
                <w:fldChar w:fldCharType="begin">
                  <w:fldData xml:space="preserve">PEVuZE5vdGU+PENpdGUgQXV0aG9yWWVhcj0iMSI+PEF1dGhvcj5kZSBHbGFzPC9BdXRob3I+PFll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kZSBHbGFzPC9BdXRob3I+PFll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 Glas 2015 (35)</w:t>
              </w:r>
              <w:r w:rsidR="00CA728D">
                <w:rPr>
                  <w:lang w:val="en-US"/>
                </w:rPr>
                <w:fldChar w:fldCharType="end"/>
              </w:r>
            </w:hyperlink>
          </w:p>
        </w:tc>
        <w:tc>
          <w:tcPr>
            <w:tcW w:w="764" w:type="dxa"/>
            <w:vAlign w:val="bottom"/>
          </w:tcPr>
          <w:p w:rsidR="00DD17CD" w:rsidRPr="0037730C" w:rsidRDefault="00DD17CD" w:rsidP="003C32AD">
            <w:r w:rsidRPr="0037730C">
              <w:t>49</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364</w:t>
            </w:r>
          </w:p>
        </w:tc>
        <w:tc>
          <w:tcPr>
            <w:tcW w:w="770" w:type="dxa"/>
            <w:vAlign w:val="bottom"/>
          </w:tcPr>
          <w:p w:rsidR="00DD17CD" w:rsidRPr="001D0C82" w:rsidRDefault="00DD17CD" w:rsidP="003C32AD">
            <w:r w:rsidRPr="001D0C82">
              <w:t>102</w:t>
            </w:r>
          </w:p>
        </w:tc>
        <w:tc>
          <w:tcPr>
            <w:tcW w:w="871" w:type="dxa"/>
            <w:vAlign w:val="bottom"/>
          </w:tcPr>
          <w:p w:rsidR="00DD17CD" w:rsidRPr="00E96E84" w:rsidRDefault="00DD17CD" w:rsidP="003C32AD">
            <w:r w:rsidRPr="00E96E84">
              <w:t>7.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6" w:tooltip="de Groof, 2016 #117" w:history="1">
              <w:r w:rsidR="00CA728D">
                <w:rPr>
                  <w:lang w:val="en-US"/>
                </w:rPr>
                <w:fldChar w:fldCharType="begin">
                  <w:fldData xml:space="preserve">PEVuZE5vdGU+PENpdGUgQXV0aG9yWWVhcj0iMSI+PEF1dGhvcj5kZSBHcm9vZjwvQXV0aG9yPjxZ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kZSBHcm9vZjwvQXV0aG9yPjxZ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 Groof 2016 (36)</w:t>
              </w:r>
              <w:r w:rsidR="00CA728D">
                <w:rPr>
                  <w:lang w:val="en-US"/>
                </w:rPr>
                <w:fldChar w:fldCharType="end"/>
              </w:r>
            </w:hyperlink>
          </w:p>
        </w:tc>
        <w:tc>
          <w:tcPr>
            <w:tcW w:w="764" w:type="dxa"/>
            <w:vAlign w:val="bottom"/>
          </w:tcPr>
          <w:p w:rsidR="00DD17CD" w:rsidRPr="0037730C" w:rsidRDefault="00DD17CD" w:rsidP="003C32AD">
            <w:r w:rsidRPr="0037730C">
              <w:t>3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13</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3.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7" w:tooltip="de Groof, 2016 #124" w:history="1">
              <w:r w:rsidR="00CA728D">
                <w:rPr>
                  <w:lang w:val="en-US"/>
                </w:rPr>
                <w:fldChar w:fldCharType="begin"/>
              </w:r>
              <w:r w:rsidR="00CA728D">
                <w:rPr>
                  <w:lang w:val="en-US"/>
                </w:rPr>
                <w:instrText xml:space="preserve"> ADDIN EN.CITE &lt;EndNote&gt;&lt;Cite AuthorYear="1"&gt;&lt;Author&gt;de Groof&lt;/Author&gt;&lt;Year&gt;2016&lt;/Year&gt;&lt;RecNum&gt;124&lt;/RecNum&gt;&lt;DisplayText&gt;de Groof 2016 (37)&lt;/DisplayText&gt;&lt;record&gt;&lt;rec-number&gt;124&lt;/rec-number&gt;&lt;foreign-keys&gt;&lt;key app="EN" db-id="f9w0wt25bxsepbes5p25rxf65t9dvwwwr5es" timestamp="1470087918"&gt;124&lt;/key&gt;&lt;/foreign-keys&gt;&lt;ref-type name="Journal Article"&gt;17&lt;/ref-type&gt;&lt;contributors&gt;&lt;authors&gt;&lt;author&gt;de Groof, E. J.&lt;/author&gt;&lt;author&gt;Cabral, V. N.&lt;/author&gt;&lt;author&gt;Buskens, C. J.&lt;/author&gt;&lt;author&gt;Morton, D. G.&lt;/author&gt;&lt;author&gt;Hahnloser, D.&lt;/author&gt;&lt;author&gt;Bemelman, W. A.&lt;/author&gt;&lt;/authors&gt;&lt;/contributors&gt;&lt;auth-address&gt;Department of Surgery, Academic Medical Center, Amsterdam, The Netherlands.&amp;#xD;Academic Department of Surgery, University of Birmingham, Birmingham, UK.&amp;#xD;Department of Visceral Surgery, University Hospital CHUV, Lausanne, Switzerland.&lt;/auth-address&gt;&lt;titles&gt;&lt;title&gt;Systematic review of evidence and consensus on perianal fistula: an analysis of national and international guidelines&lt;/title&gt;&lt;secondary-title&gt;Colorectal Dis&lt;/secondary-title&gt;&lt;alt-title&gt;Colorectal disease : the official journal of the Association of Coloproctology of Great Britain and Ireland&lt;/alt-title&gt;&lt;/titles&gt;&lt;periodical&gt;&lt;full-title&gt;Colorectal Dis&lt;/full-title&gt;&lt;abbr-1&gt;Colorectal disease : the official journal of the Association of Coloproctology of Great Britain and Ireland&lt;/abbr-1&gt;&lt;/periodical&gt;&lt;alt-periodical&gt;&lt;full-title&gt;Colorectal Dis&lt;/full-title&gt;&lt;abbr-1&gt;Colorectal disease : the official journal of the Association of Coloproctology of Great Britain and Ireland&lt;/abbr-1&gt;&lt;/alt-periodical&gt;&lt;pages&gt;O119-34&lt;/pages&gt;&lt;volume&gt;18&lt;/volume&gt;&lt;number&gt;4&lt;/number&gt;&lt;edition&gt;2016/02/06&lt;/edition&gt;&lt;dates&gt;&lt;year&gt;2016&lt;/year&gt;&lt;pub-dates&gt;&lt;date&gt;Apr&lt;/date&gt;&lt;/pub-dates&gt;&lt;/dates&gt;&lt;isbn&gt;1463-1318 (Electronic)&amp;#xD;1462-8910 (Linking)&lt;/isbn&gt;&lt;accession-num&gt;26847796&lt;/accession-num&gt;&lt;urls&gt;&lt;/urls&gt;&lt;electronic-resource-num&gt;10.1111/codi.13286&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e Groof 2016 (37)</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84</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3.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8" w:tooltip="de Hundt, 2014 #269" w:history="1">
              <w:r w:rsidR="00CA728D">
                <w:rPr>
                  <w:lang w:val="en-US"/>
                </w:rPr>
                <w:fldChar w:fldCharType="begin"/>
              </w:r>
              <w:r w:rsidR="00CA728D">
                <w:rPr>
                  <w:lang w:val="en-US"/>
                </w:rPr>
                <w:instrText xml:space="preserve"> ADDIN EN.CITE &lt;EndNote&gt;&lt;Cite AuthorYear="1"&gt;&lt;Author&gt;de Hundt&lt;/Author&gt;&lt;Year&gt;2014&lt;/Year&gt;&lt;RecNum&gt;269&lt;/RecNum&gt;&lt;DisplayText&gt;de Hundt 2014 (38)&lt;/DisplayText&gt;&lt;record&gt;&lt;rec-number&gt;269&lt;/rec-number&gt;&lt;foreign-keys&gt;&lt;key app="EN" db-id="f9w0wt25bxsepbes5p25rxf65t9dvwwwr5es" timestamp="1470087920"&gt;269&lt;/key&gt;&lt;/foreign-keys&gt;&lt;ref-type name="Journal Article"&gt;17&lt;/ref-type&gt;&lt;contributors&gt;&lt;authors&gt;&lt;author&gt;de Hundt, M.&lt;/author&gt;&lt;author&gt;Velzel, J.&lt;/author&gt;&lt;author&gt;de Groot, C. J.&lt;/author&gt;&lt;author&gt;Mol, B. W.&lt;/author&gt;&lt;author&gt;Kok, M.&lt;/author&gt;&lt;/authors&gt;&lt;/contributors&gt;&lt;auth-address&gt;Departments of Obstetrics and Gynecology, VU Medical Center and Academic Medical Center, Amsterdam, The Netherlands; and the Robinson Institute, School of Paediatrics and Reproductive Health, University of Adelaide, Adelaide, Australia.&lt;/auth-address&gt;&lt;titles&gt;&lt;title&gt;Mode of delivery after successful external cephalic version: a systematic review and meta-analysis&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1327-34&lt;/pages&gt;&lt;volume&gt;123&lt;/volume&gt;&lt;number&gt;6&lt;/number&gt;&lt;edition&gt;2014/05/09&lt;/edition&gt;&lt;keywords&gt;&lt;keyword&gt;Breech Presentation/therapy&lt;/keyword&gt;&lt;keyword&gt;Cesarean Section/ statistics &amp;amp; numerical data&lt;/keyword&gt;&lt;keyword&gt;Dystocia/surgery&lt;/keyword&gt;&lt;keyword&gt;Female&lt;/keyword&gt;&lt;keyword&gt;Humans&lt;/keyword&gt;&lt;keyword&gt;Obstetrical Forceps/utilization&lt;/keyword&gt;&lt;keyword&gt;Pregnancy&lt;/keyword&gt;&lt;keyword&gt;Version, Fetal&lt;/keyword&gt;&lt;/keywords&gt;&lt;dates&gt;&lt;year&gt;2014&lt;/year&gt;&lt;pub-dates&gt;&lt;date&gt;Jun&lt;/date&gt;&lt;/pub-dates&gt;&lt;/dates&gt;&lt;isbn&gt;1873-233X (Electronic)&amp;#xD;0029-7844 (Linking)&lt;/isbn&gt;&lt;accession-num&gt;24807332&lt;/accession-num&gt;&lt;urls&gt;&lt;/urls&gt;&lt;electronic-resource-num&gt;10.1097/aog.000000000000029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e Hundt 2014 (3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246</w:t>
            </w:r>
          </w:p>
        </w:tc>
        <w:tc>
          <w:tcPr>
            <w:tcW w:w="770" w:type="dxa"/>
            <w:vAlign w:val="bottom"/>
          </w:tcPr>
          <w:p w:rsidR="00DD17CD" w:rsidRPr="001D0C82" w:rsidRDefault="00DD17CD" w:rsidP="003C32AD">
            <w:r w:rsidRPr="001D0C82">
              <w:t>40</w:t>
            </w:r>
          </w:p>
        </w:tc>
        <w:tc>
          <w:tcPr>
            <w:tcW w:w="871" w:type="dxa"/>
            <w:vAlign w:val="bottom"/>
          </w:tcPr>
          <w:p w:rsidR="00DD17CD" w:rsidRPr="00E96E84" w:rsidRDefault="00DD17CD" w:rsidP="003C32AD">
            <w:r w:rsidRPr="00E96E84">
              <w:t>3.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39" w:tooltip="de Jong, 2014 #249" w:history="1">
              <w:r w:rsidR="00CA728D">
                <w:rPr>
                  <w:lang w:val="en-US"/>
                </w:rPr>
                <w:fldChar w:fldCharType="begin"/>
              </w:r>
              <w:r w:rsidR="00CA728D">
                <w:rPr>
                  <w:lang w:val="en-US"/>
                </w:rPr>
                <w:instrText xml:space="preserve"> ADDIN EN.CITE &lt;EndNote&gt;&lt;Cite AuthorYear="1"&gt;&lt;Author&gt;de Jong&lt;/Author&gt;&lt;Year&gt;2014&lt;/Year&gt;&lt;RecNum&gt;249&lt;/RecNum&gt;&lt;DisplayText&gt;de Jong 2014 (39)&lt;/DisplayText&gt;&lt;record&gt;&lt;rec-number&gt;249&lt;/rec-number&gt;&lt;foreign-keys&gt;&lt;key app="EN" db-id="f9w0wt25bxsepbes5p25rxf65t9dvwwwr5es" timestamp="1470087920"&gt;249&lt;/key&gt;&lt;/foreign-keys&gt;&lt;ref-type name="Journal Article"&gt;17&lt;/ref-type&gt;&lt;contributors&gt;&lt;authors&gt;&lt;author&gt;de Jong, Y.&lt;/author&gt;&lt;author&gt;Pinckaers, J. H.&lt;/author&gt;&lt;author&gt;ten Brinck, R. M.&lt;/author&gt;&lt;author&gt;Lycklama a Nijeholt, A. A.&lt;/author&gt;&lt;author&gt;Dekkers, O. M.&lt;/author&gt;&lt;/authors&gt;&lt;/contributors&gt;&lt;auth-address&gt;Department of Urology, Leiden University Medical Center (LUMC), Leiden, the Netherlands.&amp;#xD;Department of Clinical Epidemiology, Leiden University Medical Center (LUMC), Leiden, the Netherlands.&lt;/auth-address&gt;&lt;titles&gt;&lt;title&gt;Urinating standing versus sitting: position is of influence in men with prostate enlargement. A systematic review and meta-analysis&lt;/title&gt;&lt;secondary-title&gt;PLoS One&lt;/secondary-title&gt;&lt;alt-title&gt;PloS one&lt;/alt-title&gt;&lt;/titles&gt;&lt;periodical&gt;&lt;full-title&gt;PLoS One&lt;/full-title&gt;&lt;/periodical&gt;&lt;alt-periodical&gt;&lt;full-title&gt;PLoS One&lt;/full-title&gt;&lt;/alt-periodical&gt;&lt;pages&gt;e101320&lt;/pages&gt;&lt;volume&gt;9&lt;/volume&gt;&lt;number&gt;7&lt;/number&gt;&lt;edition&gt;2014/07/23&lt;/edition&gt;&lt;keywords&gt;&lt;keyword&gt;Case-Control Studies&lt;/keyword&gt;&lt;keyword&gt;Humans&lt;/keyword&gt;&lt;keyword&gt;Male&lt;/keyword&gt;&lt;keyword&gt;Posture&lt;/keyword&gt;&lt;keyword&gt;Prostatic Hyperplasia/ physiopathology&lt;/keyword&gt;&lt;keyword&gt;Urination&lt;/keyword&gt;&lt;keyword&gt;Urodynamics&lt;/keyword&gt;&lt;/keywords&gt;&lt;dates&gt;&lt;year&gt;2014&lt;/year&gt;&lt;/dates&gt;&lt;isbn&gt;1932-6203 (Electronic)&amp;#xD;1932-6203 (Linking)&lt;/isbn&gt;&lt;accession-num&gt;25051345&lt;/accession-num&gt;&lt;urls&gt;&lt;/urls&gt;&lt;custom2&gt;PMC4106761&lt;/custom2&gt;&lt;electronic-resource-num&gt;10.1371/journal.pone.010132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e Jong 2014 (39)</w:t>
              </w:r>
              <w:r w:rsidR="00CA728D">
                <w:rPr>
                  <w:lang w:val="en-US"/>
                </w:rPr>
                <w:fldChar w:fldCharType="end"/>
              </w:r>
            </w:hyperlink>
          </w:p>
        </w:tc>
        <w:tc>
          <w:tcPr>
            <w:tcW w:w="764" w:type="dxa"/>
            <w:vAlign w:val="bottom"/>
          </w:tcPr>
          <w:p w:rsidR="00DD17CD" w:rsidRPr="0037730C" w:rsidRDefault="00DD17CD" w:rsidP="003C32AD">
            <w:r w:rsidRPr="0037730C">
              <w:t>1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66</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3.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0" w:tooltip="de Ruiter, 2014 #268" w:history="1">
              <w:r w:rsidR="00CA728D">
                <w:rPr>
                  <w:lang w:val="en-US"/>
                </w:rPr>
                <w:fldChar w:fldCharType="begin">
                  <w:fldData xml:space="preserve">PEVuZE5vdGU+PENpdGUgQXV0aG9yWWVhcj0iMSI+PEF1dGhvcj5kZSBSdWl0ZXI8L0F1dGhvcj48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E0Ny01NTwvcGFnZXM+PHZvbHVtZT41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</w:fldData>
                </w:fldChar>
              </w:r>
              <w:r w:rsidR="00CA728D">
                <w:rPr>
                  <w:lang w:val="en-US"/>
                </w:rPr>
                <w:instrText xml:space="preserve"> ADDIN EN.CITE </w:instrText>
              </w:r>
              <w:r w:rsidR="00CA728D">
                <w:rPr>
                  <w:lang w:val="en-US"/>
                </w:rPr>
                <w:fldChar w:fldCharType="begin">
                  <w:fldData xml:space="preserve">PEVuZE5vdGU+PENpdGUgQXV0aG9yWWVhcj0iMSI+PEF1dGhvcj5kZSBSdWl0ZXI8L0F1dGhvcj48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 Ruiter 2014 (40)</w:t>
              </w:r>
              <w:r w:rsidR="00CA728D">
                <w:rPr>
                  <w:lang w:val="en-US"/>
                </w:rPr>
                <w:fldChar w:fldCharType="end"/>
              </w:r>
            </w:hyperlink>
          </w:p>
        </w:tc>
        <w:tc>
          <w:tcPr>
            <w:tcW w:w="764" w:type="dxa"/>
            <w:vAlign w:val="bottom"/>
          </w:tcPr>
          <w:p w:rsidR="00DD17CD" w:rsidRPr="0037730C" w:rsidRDefault="00DD17CD" w:rsidP="003C32AD">
            <w:r w:rsidRPr="0037730C">
              <w:t>9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659</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1.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1" w:tooltip="de Vries, 2014 #241" w:history="1">
              <w:r w:rsidR="00CA728D">
                <w:rPr>
                  <w:lang w:val="en-US"/>
                </w:rPr>
                <w:fldChar w:fldCharType="begin">
                  <w:fldData xml:space="preserve">PEVuZE5vdGU+PENpdGUgQXV0aG9yWWVhcj0iMSI+PEF1dGhvcj5kZSBWcmllczwvQXV0aG9yPjxZ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kZSBWcmllczwvQXV0aG9yPjxZ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 Vries 2014 (41)</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626</w:t>
            </w:r>
          </w:p>
        </w:tc>
        <w:tc>
          <w:tcPr>
            <w:tcW w:w="770" w:type="dxa"/>
            <w:vAlign w:val="bottom"/>
          </w:tcPr>
          <w:p w:rsidR="00DD17CD" w:rsidRPr="001D0C82" w:rsidRDefault="00DD17CD" w:rsidP="003C32AD">
            <w:r w:rsidRPr="001D0C82">
              <w:t>33</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62611C" w:rsidRDefault="00EF4A79" w:rsidP="00CA728D">
            <w:hyperlink w:anchor="_ENREF_42" w:tooltip="de Vries, 2015 #335" w:history="1">
              <w:r w:rsidR="00CA728D">
                <w:fldChar w:fldCharType="begin"/>
              </w:r>
              <w:r w:rsidR="00CA728D">
                <w:instrText xml:space="preserve"> ADDIN EN.CITE &lt;EndNote&gt;&lt;Cite AuthorYear="1"&gt;&lt;Author&gt;de Vries&lt;/Author&gt;&lt;Year&gt;2015&lt;/Year&gt;&lt;RecNum&gt;335&lt;/RecNum&gt;&lt;DisplayText&gt;de Vries 2015 (42)&lt;/DisplayText&gt;&lt;record&gt;&lt;rec-number&gt;335&lt;/rec-number&gt;&lt;foreign-keys&gt;&lt;key app="EN" db-id="f9w0wt25bxsepbes5p25rxf65t9dvwwwr5es" timestamp="1470123101"&gt;335&lt;/key&gt;&lt;/foreign-keys&gt;&lt;ref-type name="Journal Article"&gt;17&lt;/ref-type&gt;&lt;contributors&gt;&lt;authors&gt;&lt;author&gt;de Vries, R. B.&lt;/author&gt;&lt;author&gt;Leenaars, M.&lt;/author&gt;&lt;author&gt;Tra, J.&lt;/author&gt;&lt;author&gt;Huijbregtse, R.&lt;/author&gt;&lt;author&gt;Bongers, E.&lt;/author&gt;&lt;author&gt;Jansen, J. A.&lt;/author&gt;&lt;author&gt;Gordijn, B.&lt;/author&gt;&lt;author&gt;Ritskes-Hoitinga, M.&lt;/author&gt;&lt;/authors&gt;&lt;/contributors&gt;&lt;auth-address&gt;3R Research Centre / SYRCLE, Central Animal Laboratory, Radboud University Nijmegen Medical Centre, Nijmegen, The Netherlands.&amp;#xD;Radboud University Nijmegen Medical Centre, Nijmegen, The Netherlands.&amp;#xD;Department of Periodontology and Biomaterials, Radboud University Nijmegen Medical Centre, Nijmegen, The Netherlands.&amp;#xD;Institute of Ethics, Dublin City University, Dublin, Ireland.&lt;/auth-address&gt;&lt;titles&gt;&lt;title&gt;The potential of tissue engineering for developing alternatives to animal experiments: a systematic review&lt;/title&gt;&lt;secondary-title&gt;J Tissue Eng Regen Med&lt;/secondary-title&gt;&lt;/titles&gt;&lt;periodical&gt;&lt;full-title&gt;J Tissue Eng Regen Med&lt;/full-title&gt;&lt;/periodical&gt;&lt;pages&gt;771-8&lt;/pages&gt;&lt;volume&gt;9&lt;/volume&gt;&lt;number&gt;7&lt;/number&gt;&lt;keywords&gt;&lt;keyword&gt;Animal Testing Alternatives/ methods&lt;/keyword&gt;&lt;keyword&gt;Animals&lt;/keyword&gt;&lt;keyword&gt;Humans&lt;/keyword&gt;&lt;keyword&gt;Liver, Artificial&lt;/keyword&gt;&lt;keyword&gt;Skin, Artificial&lt;/keyword&gt;&lt;keyword&gt;Tissue Engineering/ methods&lt;/keyword&gt;&lt;keyword&gt;animal testing alternatives&lt;/keyword&gt;&lt;keyword&gt;ethics&lt;/keyword&gt;&lt;keyword&gt;in vitro test&lt;/keyword&gt;&lt;keyword&gt;systematic review&lt;/keyword&gt;&lt;keyword&gt;three Rs&lt;/keyword&gt;&lt;keyword&gt;tissue engineering&lt;/keyword&gt;&lt;/keywords&gt;&lt;dates&gt;&lt;year&gt;2015&lt;/year&gt;&lt;pub-dates&gt;&lt;date&gt;Jul&lt;/date&gt;&lt;/pub-dates&gt;&lt;/dates&gt;&lt;isbn&gt;1932-7005 (Electronic)&amp;#xD;1932-6254 (Linking)&lt;/isbn&gt;&lt;accession-num&gt;23554402&lt;/accession-num&gt;&lt;urls&gt;&lt;/urls&gt;&lt;/record&gt;&lt;/Cite&gt;&lt;/EndNote&gt;</w:instrText>
              </w:r>
              <w:r w:rsidR="00CA728D">
                <w:fldChar w:fldCharType="separate"/>
              </w:r>
              <w:r w:rsidR="00CA728D">
                <w:rPr>
                  <w:noProof/>
                </w:rPr>
                <w:t>de Vries 2015 (42)</w:t>
              </w:r>
              <w:r w:rsidR="00CA728D">
                <w:fldChar w:fldCharType="end"/>
              </w:r>
            </w:hyperlink>
          </w:p>
        </w:tc>
        <w:tc>
          <w:tcPr>
            <w:tcW w:w="764" w:type="dxa"/>
            <w:vAlign w:val="bottom"/>
          </w:tcPr>
          <w:p w:rsidR="00DD17CD" w:rsidRDefault="00DD17CD" w:rsidP="003C32AD">
            <w:pPr>
              <w:rPr>
                <w:rFonts w:ascii="Calibri" w:hAnsi="Calibri"/>
                <w:color w:val="000000"/>
              </w:rPr>
            </w:pPr>
            <w:r>
              <w:rPr>
                <w:rFonts w:ascii="Calibri" w:hAnsi="Calibri"/>
                <w:color w:val="000000"/>
              </w:rPr>
              <w:t>6</w:t>
            </w:r>
          </w:p>
        </w:tc>
        <w:tc>
          <w:tcPr>
            <w:tcW w:w="597" w:type="dxa"/>
            <w:vAlign w:val="bottom"/>
          </w:tcPr>
          <w:p w:rsidR="00DD17CD" w:rsidRDefault="00DD17CD" w:rsidP="003C32AD">
            <w:pPr>
              <w:rPr>
                <w:rFonts w:ascii="Calibri" w:hAnsi="Calibri"/>
                <w:color w:val="000000"/>
              </w:rPr>
            </w:pPr>
            <w:r>
              <w:rPr>
                <w:rFonts w:ascii="Calibri" w:hAnsi="Calibri"/>
                <w:color w:val="000000"/>
              </w:rPr>
              <w:t>3</w:t>
            </w:r>
          </w:p>
        </w:tc>
        <w:tc>
          <w:tcPr>
            <w:tcW w:w="882" w:type="dxa"/>
            <w:vAlign w:val="bottom"/>
          </w:tcPr>
          <w:p w:rsidR="00DD17CD" w:rsidRDefault="00DD17CD" w:rsidP="003C32AD">
            <w:pPr>
              <w:rPr>
                <w:rFonts w:ascii="Calibri" w:hAnsi="Calibri"/>
                <w:color w:val="000000"/>
              </w:rPr>
            </w:pPr>
            <w:r>
              <w:rPr>
                <w:rFonts w:ascii="Calibri" w:hAnsi="Calibri"/>
                <w:color w:val="000000"/>
              </w:rPr>
              <w:t>1046</w:t>
            </w:r>
          </w:p>
        </w:tc>
        <w:tc>
          <w:tcPr>
            <w:tcW w:w="770" w:type="dxa"/>
            <w:vAlign w:val="bottom"/>
          </w:tcPr>
          <w:p w:rsidR="00DD17CD" w:rsidRDefault="00DD17CD" w:rsidP="003C32AD">
            <w:pPr>
              <w:rPr>
                <w:rFonts w:ascii="Calibri" w:hAnsi="Calibri"/>
                <w:color w:val="000000"/>
              </w:rPr>
            </w:pPr>
            <w:r>
              <w:rPr>
                <w:rFonts w:ascii="Calibri" w:hAnsi="Calibri"/>
                <w:color w:val="000000"/>
              </w:rPr>
              <w:t>11</w:t>
            </w:r>
          </w:p>
        </w:tc>
        <w:tc>
          <w:tcPr>
            <w:tcW w:w="871" w:type="dxa"/>
            <w:vAlign w:val="bottom"/>
          </w:tcPr>
          <w:p w:rsidR="00DD17CD" w:rsidRDefault="00DD17CD" w:rsidP="003C32AD">
            <w:pPr>
              <w:rPr>
                <w:rFonts w:ascii="Calibri" w:hAnsi="Calibri"/>
                <w:color w:val="000000"/>
              </w:rPr>
            </w:pPr>
            <w:r>
              <w:rPr>
                <w:rFonts w:ascii="Calibri" w:hAnsi="Calibri"/>
                <w:color w:val="000000"/>
              </w:rPr>
              <w:t>1.1%</w:t>
            </w:r>
          </w:p>
        </w:tc>
        <w:tc>
          <w:tcPr>
            <w:tcW w:w="1231" w:type="dxa"/>
            <w:vAlign w:val="bottom"/>
          </w:tcPr>
          <w:p w:rsidR="00DD17CD" w:rsidRDefault="00DD17CD" w:rsidP="003C32AD">
            <w:pPr>
              <w:rPr>
                <w:rFonts w:ascii="Calibri" w:hAnsi="Calibri"/>
                <w:color w:val="000000"/>
              </w:rPr>
            </w:pPr>
            <w:r>
              <w:rPr>
                <w:rFonts w:ascii="Calibri" w:hAnsi="Calibri"/>
                <w:color w:val="000000"/>
              </w:rPr>
              <w:t>vu</w:t>
            </w:r>
          </w:p>
        </w:tc>
        <w:tc>
          <w:tcPr>
            <w:tcW w:w="1197" w:type="dxa"/>
            <w:vAlign w:val="bottom"/>
          </w:tcPr>
          <w:p w:rsidR="00DD17CD" w:rsidRPr="0091468D" w:rsidRDefault="00DD17CD" w:rsidP="003C32AD">
            <w:r>
              <w:t>co-author</w:t>
            </w:r>
          </w:p>
        </w:tc>
      </w:tr>
      <w:tr w:rsidR="00DD17CD" w:rsidRPr="00B54BC7" w:rsidTr="003C32AD">
        <w:tc>
          <w:tcPr>
            <w:tcW w:w="3212" w:type="dxa"/>
            <w:vAlign w:val="bottom"/>
          </w:tcPr>
          <w:p w:rsidR="00DD17CD" w:rsidRPr="00B54BC7" w:rsidRDefault="00EF4A79" w:rsidP="00CA728D">
            <w:pPr>
              <w:rPr>
                <w:lang w:val="en-US"/>
              </w:rPr>
            </w:pPr>
            <w:hyperlink w:anchor="_ENREF_43" w:tooltip="de Vries, 2016 #122" w:history="1">
              <w:r w:rsidR="00CA728D">
                <w:rPr>
                  <w:lang w:val="en-US"/>
                </w:rPr>
                <w:fldChar w:fldCharType="begin">
                  <w:fldData xml:space="preserve">PEVuZE5vdGU+PENpdGUgQXV0aG9yWWVhcj0iMSI+PEF1dGhvcj5kZSBWcmllczwvQXV0aG9yPjxZ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kZSBWcmllczwvQXV0aG9yPjxZ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 Vries 2016 (4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764</w:t>
            </w:r>
          </w:p>
        </w:tc>
        <w:tc>
          <w:tcPr>
            <w:tcW w:w="770" w:type="dxa"/>
            <w:vAlign w:val="bottom"/>
          </w:tcPr>
          <w:p w:rsidR="00DD17CD" w:rsidRPr="001D0C82" w:rsidRDefault="00DD17CD" w:rsidP="003C32AD">
            <w:r w:rsidRPr="001D0C82">
              <w:t>66</w:t>
            </w:r>
          </w:p>
        </w:tc>
        <w:tc>
          <w:tcPr>
            <w:tcW w:w="871" w:type="dxa"/>
            <w:vAlign w:val="bottom"/>
          </w:tcPr>
          <w:p w:rsidR="00DD17CD" w:rsidRPr="00E96E84" w:rsidRDefault="00DD17CD" w:rsidP="003C32AD">
            <w:r w:rsidRPr="00E96E84">
              <w:t>1.8%</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4" w:tooltip="de Wit, 2016 #115" w:history="1">
              <w:r w:rsidR="00CA728D">
                <w:rPr>
                  <w:lang w:val="en-US"/>
                </w:rPr>
                <w:fldChar w:fldCharType="begin"/>
              </w:r>
              <w:r w:rsidR="00CA728D">
                <w:rPr>
                  <w:lang w:val="en-US"/>
                </w:rPr>
                <w:instrText xml:space="preserve"> ADDIN EN.CITE &lt;EndNote&gt;&lt;Cite AuthorYear="1"&gt;&lt;Author&gt;de Wit&lt;/Author&gt;&lt;Year&gt;2016&lt;/Year&gt;&lt;RecNum&gt;115&lt;/RecNum&gt;&lt;DisplayText&gt;de Wit 2016 (44)&lt;/DisplayText&gt;&lt;record&gt;&lt;rec-number&gt;115&lt;/rec-number&gt;&lt;foreign-keys&gt;&lt;key app="EN" db-id="f9w0wt25bxsepbes5p25rxf65t9dvwwwr5es" timestamp="1470087918"&gt;115&lt;/key&gt;&lt;/foreign-keys&gt;&lt;ref-type name="Journal Article"&gt;17&lt;/ref-type&gt;&lt;contributors&gt;&lt;authors&gt;&lt;author&gt;de Wit, H. M.&lt;/author&gt;&lt;author&gt;Te Groen, M.&lt;/author&gt;&lt;author&gt;Rovers, M. M.&lt;/author&gt;&lt;author&gt;Tack, C. J.&lt;/author&gt;&lt;/authors&gt;&lt;/contributors&gt;&lt;auth-address&gt;Department of Internal Medicine, Radboud University Medical Center, Nijmegen, the Netherlands.&amp;#xD;Departments of Operating Rooms and Health Evidence, Radboud University Medical Center, Nijmegen, the Netherlands.&lt;/auth-address&gt;&lt;titles&gt;&lt;title&gt;The placebo response of injectable GLP-1 receptor agonists vs. oral DPP-4 inhibitors and SGLT-2 inhibitors: a systematic review and meta-analysi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301-14&lt;/pages&gt;&lt;volume&gt;82&lt;/volume&gt;&lt;number&gt;1&lt;/number&gt;&lt;edition&gt;2016/03/05&lt;/edition&gt;&lt;dates&gt;&lt;year&gt;2016&lt;/year&gt;&lt;pub-dates&gt;&lt;date&gt;Jul&lt;/date&gt;&lt;/pub-dates&gt;&lt;/dates&gt;&lt;isbn&gt;1365-2125 (Electronic)&amp;#xD;0306-5251 (Linking)&lt;/isbn&gt;&lt;accession-num&gt;26935973&lt;/accession-num&gt;&lt;urls&gt;&lt;/urls&gt;&lt;custom2&gt;PMC4917794&lt;/custom2&gt;&lt;electronic-resource-num&gt;10.1111/bcp.1292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e Wit 2016 (4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907</w:t>
            </w:r>
          </w:p>
        </w:tc>
        <w:tc>
          <w:tcPr>
            <w:tcW w:w="770" w:type="dxa"/>
            <w:vAlign w:val="bottom"/>
          </w:tcPr>
          <w:p w:rsidR="00DD17CD" w:rsidRPr="001D0C82" w:rsidRDefault="00DD17CD" w:rsidP="003C32AD">
            <w:r w:rsidRPr="001D0C82">
              <w:t>67</w:t>
            </w:r>
          </w:p>
        </w:tc>
        <w:tc>
          <w:tcPr>
            <w:tcW w:w="871" w:type="dxa"/>
            <w:vAlign w:val="bottom"/>
          </w:tcPr>
          <w:p w:rsidR="00DD17CD" w:rsidRPr="00E96E84" w:rsidRDefault="00DD17CD" w:rsidP="003C32AD">
            <w:r w:rsidRPr="00E96E84">
              <w:t>7.4%</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5" w:tooltip="Delli, 2015 #180" w:history="1">
              <w:r w:rsidR="00CA728D">
                <w:rPr>
                  <w:lang w:val="en-US"/>
                </w:rPr>
                <w:fldChar w:fldCharType="begin"/>
              </w:r>
              <w:r w:rsidR="00CA728D">
                <w:rPr>
                  <w:lang w:val="en-US"/>
                </w:rPr>
                <w:instrText xml:space="preserve"> ADDIN EN.CITE &lt;EndNote&gt;&lt;Cite AuthorYear="1"&gt;&lt;Author&gt;Delli&lt;/Author&gt;&lt;Year&gt;2015&lt;/Year&gt;&lt;RecNum&gt;180&lt;/RecNum&gt;&lt;DisplayText&gt;Delli 2015 (45)&lt;/DisplayText&gt;&lt;record&gt;&lt;rec-number&gt;180&lt;/rec-number&gt;&lt;foreign-keys&gt;&lt;key app="EN" db-id="f9w0wt25bxsepbes5p25rxf65t9dvwwwr5es" timestamp="1470087919"&gt;180&lt;/key&gt;&lt;/foreign-keys&gt;&lt;ref-type name="Journal Article"&gt;17&lt;/ref-type&gt;&lt;contributors&gt;&lt;authors&gt;&lt;author&gt;Delli, K.&lt;/author&gt;&lt;author&gt;Dijkstra, P. U.&lt;/author&gt;&lt;author&gt;Stel, A. J.&lt;/author&gt;&lt;author&gt;Bootsma, H.&lt;/author&gt;&lt;author&gt;Vissink, A.&lt;/author&gt;&lt;author&gt;Spijkervet, F. K.&lt;/author&gt;&lt;/authors&gt;&lt;/contributors&gt;&lt;auth-address&gt;Department of Oral and Maxillofacial Surgery, University of Groningen, University Medical Center Groningen, Groningen, The Netherlands.&amp;#xD;Department of Rehabilitation, Center for Rehabilitation, University of Groningen, University Medical Center Groningen, Groningen, The Netherlands.&amp;#xD;Department of Rheumatology and Clinical Immunology, University of Groningen, University Medical Center Groningen, Groningen, The Netherlands.&lt;/auth-address&gt;&lt;titles&gt;&lt;title&gt;Diagnostic properties of ultrasound of major salivary glands in Sjogren&amp;apos;s syndrome: a meta-analysis&lt;/title&gt;&lt;secondary-title&gt;Oral Dis&lt;/secondary-title&gt;&lt;alt-title&gt;Oral diseases&lt;/alt-title&gt;&lt;/titles&gt;&lt;periodical&gt;&lt;full-title&gt;Oral Dis&lt;/full-title&gt;&lt;abbr-1&gt;Oral diseases&lt;/abbr-1&gt;&lt;/periodical&gt;&lt;alt-periodical&gt;&lt;full-title&gt;Oral Dis&lt;/full-title&gt;&lt;abbr-1&gt;Oral diseases&lt;/abbr-1&gt;&lt;/alt-periodical&gt;&lt;pages&gt;792-800&lt;/pages&gt;&lt;volume&gt;21&lt;/volume&gt;&lt;number&gt;6&lt;/number&gt;&lt;edition&gt;2015/05/20&lt;/edition&gt;&lt;dates&gt;&lt;year&gt;2015&lt;/year&gt;&lt;pub-dates&gt;&lt;date&gt;Sep&lt;/date&gt;&lt;/pub-dates&gt;&lt;/dates&gt;&lt;isbn&gt;1601-0825 (Electronic)&amp;#xD;1354-523X (Linking)&lt;/isbn&gt;&lt;accession-num&gt;25988616&lt;/accession-num&gt;&lt;urls&gt;&lt;/urls&gt;&lt;electronic-resource-num&gt;10.1111/odi.1234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elli 2015 (45)</w:t>
              </w:r>
              <w:r w:rsidR="00CA728D">
                <w:rPr>
                  <w:lang w:val="en-US"/>
                </w:rPr>
                <w:fldChar w:fldCharType="end"/>
              </w:r>
            </w:hyperlink>
          </w:p>
        </w:tc>
        <w:tc>
          <w:tcPr>
            <w:tcW w:w="764" w:type="dxa"/>
            <w:vAlign w:val="bottom"/>
          </w:tcPr>
          <w:p w:rsidR="00DD17CD" w:rsidRPr="0037730C" w:rsidRDefault="00DD17CD" w:rsidP="003C32AD">
            <w:r w:rsidRPr="0037730C">
              <w:t>40</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2951</w:t>
            </w:r>
          </w:p>
        </w:tc>
        <w:tc>
          <w:tcPr>
            <w:tcW w:w="770" w:type="dxa"/>
            <w:vAlign w:val="bottom"/>
          </w:tcPr>
          <w:p w:rsidR="00DD17CD" w:rsidRPr="001D0C82" w:rsidRDefault="00DD17CD" w:rsidP="003C32AD">
            <w:r w:rsidRPr="001D0C82">
              <w:t>58</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6" w:tooltip="Demirdas, 2015 #196" w:history="1">
              <w:r w:rsidR="00CA728D">
                <w:rPr>
                  <w:lang w:val="en-US"/>
                </w:rPr>
                <w:fldChar w:fldCharType="begin">
                  <w:fldData xml:space="preserve">PEVuZE5vdGU+PENpdGUgQXV0aG9yWWVhcj0iMSI+PEF1dGhvcj5EZW1pcmRhczwvQXV0aG9yPjxZ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</w:fldData>
                </w:fldChar>
              </w:r>
              <w:r w:rsidR="00CA728D">
                <w:rPr>
                  <w:lang w:val="en-US"/>
                </w:rPr>
                <w:instrText xml:space="preserve"> ADDIN EN.CITE </w:instrText>
              </w:r>
              <w:r w:rsidR="00CA728D">
                <w:rPr>
                  <w:lang w:val="en-US"/>
                </w:rPr>
                <w:fldChar w:fldCharType="begin">
                  <w:fldData xml:space="preserve">PEVuZE5vdGU+PENpdGUgQXV0aG9yWWVhcj0iMSI+PEF1dGhvcj5EZW1pcmRhczwvQXV0aG9yPjxZ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emirdas 2015 (46)</w:t>
              </w:r>
              <w:r w:rsidR="00CA728D">
                <w:rPr>
                  <w:lang w:val="en-US"/>
                </w:rPr>
                <w:fldChar w:fldCharType="end"/>
              </w:r>
            </w:hyperlink>
          </w:p>
        </w:tc>
        <w:tc>
          <w:tcPr>
            <w:tcW w:w="764" w:type="dxa"/>
            <w:vAlign w:val="bottom"/>
          </w:tcPr>
          <w:p w:rsidR="00DD17CD" w:rsidRPr="0037730C" w:rsidRDefault="00DD17CD" w:rsidP="003C32AD">
            <w:r w:rsidRPr="0037730C">
              <w:t>325</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620</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3.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47" w:tooltip="Dietz, 2015 #172" w:history="1">
              <w:r w:rsidR="00CA728D">
                <w:rPr>
                  <w:lang w:val="en-US"/>
                </w:rPr>
                <w:fldChar w:fldCharType="begin">
                  <w:fldData xml:space="preserve">PEVuZE5vdGU+PENpdGUgQXV0aG9yWWVhcj0iMSI+PEF1dGhvcj5EaWV0ejwvQXV0aG9yPjxZZWFy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wMTMwOTEzPC9wYWdlcz48dm9sdW1lPjEwPC92b2x1bWU+PG51bWJlcj43PC9udW1iZXI+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EaWV0ejwvQXV0aG9yPjxZZWFy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wMTMwOTEzPC9wYWdlcz48dm9sdW1lPjEwPC92b2x1bWU+PG51bWJlcj43PC9udW1iZXI+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ietz 2015 (47)</w:t>
              </w:r>
              <w:r w:rsidR="00CA728D">
                <w:rPr>
                  <w:lang w:val="en-US"/>
                </w:rPr>
                <w:fldChar w:fldCharType="end"/>
              </w:r>
            </w:hyperlink>
          </w:p>
        </w:tc>
        <w:tc>
          <w:tcPr>
            <w:tcW w:w="764" w:type="dxa"/>
            <w:vAlign w:val="bottom"/>
          </w:tcPr>
          <w:p w:rsidR="00DD17CD" w:rsidRPr="0037730C" w:rsidRDefault="00DD17CD" w:rsidP="003C32AD">
            <w:r w:rsidRPr="0037730C">
              <w:t>3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07</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1.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8" w:tooltip="Donker-Cools, 2016 #143" w:history="1">
              <w:r w:rsidR="00CA728D">
                <w:rPr>
                  <w:lang w:val="en-US"/>
                </w:rPr>
                <w:fldChar w:fldCharType="begin"/>
              </w:r>
              <w:r w:rsidR="00CA728D">
                <w:rPr>
                  <w:lang w:val="en-US"/>
                </w:rPr>
                <w:instrText xml:space="preserve"> ADDIN EN.CITE &lt;EndNote&gt;&lt;Cite AuthorYear="1"&gt;&lt;Author&gt;Donker-Cools&lt;/Author&gt;&lt;Year&gt;2016&lt;/Year&gt;&lt;RecNum&gt;143&lt;/RecNum&gt;&lt;DisplayText&gt;Donker-Cools 2016 (48)&lt;/DisplayText&gt;&lt;record&gt;&lt;rec-number&gt;143&lt;/rec-number&gt;&lt;foreign-keys&gt;&lt;key app="EN" db-id="f9w0wt25bxsepbes5p25rxf65t9dvwwwr5es" timestamp="1470087918"&gt;143&lt;/key&gt;&lt;/foreign-keys&gt;&lt;ref-type name="Journal Article"&gt;17&lt;/ref-type&gt;&lt;contributors&gt;&lt;authors&gt;&lt;author&gt;Donker-Cools, B. H.&lt;/author&gt;&lt;author&gt;Daams, J. G.&lt;/author&gt;&lt;author&gt;Wind, H.&lt;/author&gt;&lt;author&gt;Frings-Dresen, M. H.&lt;/author&gt;&lt;/authors&gt;&lt;/contributors&gt;&lt;auth-address&gt;a Academic Medical Center, University of Amsterdam , Coronel Institute of Occupational Health , Amsterdam , the Netherlands.&amp;#xD;b Research Center for Insurance Medicine , Amsterdam , the Netherlands.&lt;/auth-address&gt;&lt;titles&gt;&lt;title&gt;Effective return-to-work interventions after acquired brain injury: A systematic review&lt;/title&gt;&lt;secondary-title&gt;Brain Inj&lt;/secondary-title&gt;&lt;alt-title&gt;Brain injury&lt;/alt-title&gt;&lt;/titles&gt;&lt;periodical&gt;&lt;full-title&gt;Brain Inj&lt;/full-title&gt;&lt;abbr-1&gt;Brain injury&lt;/abbr-1&gt;&lt;/periodical&gt;&lt;alt-periodical&gt;&lt;full-title&gt;Brain Inj&lt;/full-title&gt;&lt;abbr-1&gt;Brain injury&lt;/abbr-1&gt;&lt;/alt-periodical&gt;&lt;pages&gt;113-31&lt;/pages&gt;&lt;volume&gt;30&lt;/volume&gt;&lt;number&gt;2&lt;/number&gt;&lt;edition&gt;2015/12/10&lt;/edition&gt;&lt;dates&gt;&lt;year&gt;2016&lt;/year&gt;&lt;/dates&gt;&lt;isbn&gt;1362-301X (Electronic)&amp;#xD;0269-9052 (Linking)&lt;/isbn&gt;&lt;accession-num&gt;26645137&lt;/accession-num&gt;&lt;urls&gt;&lt;/urls&gt;&lt;electronic-resource-num&gt;10.3109/02699052.2015.1090014&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onker-Cools 2016 (48)</w:t>
              </w:r>
              <w:r w:rsidR="00CA728D">
                <w:rPr>
                  <w:lang w:val="en-US"/>
                </w:rPr>
                <w:fldChar w:fldCharType="end"/>
              </w:r>
            </w:hyperlink>
          </w:p>
        </w:tc>
        <w:tc>
          <w:tcPr>
            <w:tcW w:w="764" w:type="dxa"/>
            <w:vAlign w:val="bottom"/>
          </w:tcPr>
          <w:p w:rsidR="00DD17CD" w:rsidRPr="0037730C" w:rsidRDefault="00DD17CD" w:rsidP="003C32AD">
            <w:r w:rsidRPr="0037730C">
              <w:t>2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575</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49" w:tooltip="Driessen, 2015 #301" w:history="1">
              <w:r w:rsidR="00CA728D">
                <w:rPr>
                  <w:lang w:val="en-US"/>
                </w:rPr>
                <w:fldChar w:fldCharType="begin"/>
              </w:r>
              <w:r w:rsidR="00CA728D">
                <w:rPr>
                  <w:lang w:val="en-US"/>
                </w:rPr>
                <w:instrText xml:space="preserve"> ADDIN EN.CITE &lt;EndNote&gt;&lt;Cite AuthorYear="1"&gt;&lt;Author&gt;Driessen&lt;/Author&gt;&lt;Year&gt;2015&lt;/Year&gt;&lt;RecNum&gt;301&lt;/RecNum&gt;&lt;DisplayText&gt;Driessen 2015 (49)&lt;/DisplayText&gt;&lt;record&gt;&lt;rec-number&gt;301&lt;/rec-number&gt;&lt;foreign-keys&gt;&lt;key app="EN" db-id="f9w0wt25bxsepbes5p25rxf65t9dvwwwr5es" timestamp="1470087939"&gt;301&lt;/key&gt;&lt;/foreign-keys&gt;&lt;ref-type name="Journal Article"&gt;17&lt;/ref-type&gt;&lt;contributors&gt;&lt;authors&gt;&lt;author&gt;Driessen, J. P.&lt;/author&gt;&lt;author&gt;van Kempen, P. M.&lt;/author&gt;&lt;author&gt;van der Heijden, G. J.&lt;/author&gt;&lt;author&gt;Philippens, M. E.&lt;/author&gt;&lt;author&gt;Pameijer, F. A.&lt;/author&gt;&lt;author&gt;Stegeman, I.&lt;/author&gt;&lt;author&gt;Terhaard, C. H.&lt;/author&gt;&lt;author&gt;Janssen, L. M.&lt;/author&gt;&lt;author&gt;Grolman, W.&lt;/author&gt;&lt;/authors&gt;&lt;/contributors&gt;&lt;auth-address&gt;Department of Otorhinolaryngology - Head and Neck Surgery, University Medical Center Utrecht, Utrecht, The Netherlands; Rudolf Magnus Institute of Neuroscience, Utrecht, The Netherlands.&lt;/auth-address&gt;&lt;titles&gt;&lt;title&gt;Diffusion-weighted imaging in head and neck squamous cell carcinomas: a systematic review&lt;/title&gt;&lt;secondary-title&gt;Head Neck&lt;/secondary-title&gt;&lt;alt-title&gt;Head &amp;amp; neck&lt;/alt-title&gt;&lt;/titles&gt;&lt;periodical&gt;&lt;full-title&gt;Head Neck&lt;/full-title&gt;&lt;abbr-1&gt;Head &amp;amp; neck&lt;/abbr-1&gt;&lt;/periodical&gt;&lt;alt-periodical&gt;&lt;full-title&gt;Head Neck&lt;/full-title&gt;&lt;abbr-1&gt;Head &amp;amp; neck&lt;/abbr-1&gt;&lt;/alt-periodical&gt;&lt;pages&gt;440-8&lt;/pages&gt;&lt;volume&gt;37&lt;/volume&gt;&lt;number&gt;3&lt;/number&gt;&lt;edition&gt;2013/12/19&lt;/edition&gt;&lt;keywords&gt;&lt;keyword&gt;Carcinoma, Squamous Cell/ diagnosis&lt;/keyword&gt;&lt;keyword&gt;Diffusion Magnetic Resonance Imaging/ methods&lt;/keyword&gt;&lt;keyword&gt;Female&lt;/keyword&gt;&lt;keyword&gt;Head and Neck Neoplasms/ diagnosis&lt;/keyword&gt;&lt;keyword&gt;Humans&lt;/keyword&gt;&lt;keyword&gt;Male&lt;/keyword&gt;&lt;keyword&gt;Total Quality Management&lt;/keyword&gt;&lt;/keywords&gt;&lt;dates&gt;&lt;year&gt;2015&lt;/year&gt;&lt;pub-dates&gt;&lt;date&gt;Mar&lt;/date&gt;&lt;/pub-dates&gt;&lt;/dates&gt;&lt;isbn&gt;1097-0347 (Electronic)&amp;#xD;1043-3074 (Linking)&lt;/isbn&gt;&lt;accession-num&gt;24347513&lt;/accession-num&gt;&lt;urls&gt;&lt;/urls&gt;&lt;electronic-resource-num&gt;10.1002/hed.2357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riessen 2015 (49)</w:t>
              </w:r>
              <w:r w:rsidR="00CA728D">
                <w:rPr>
                  <w:lang w:val="en-US"/>
                </w:rPr>
                <w:fldChar w:fldCharType="end"/>
              </w:r>
            </w:hyperlink>
          </w:p>
        </w:tc>
        <w:tc>
          <w:tcPr>
            <w:tcW w:w="764" w:type="dxa"/>
            <w:vAlign w:val="bottom"/>
          </w:tcPr>
          <w:p w:rsidR="00DD17CD" w:rsidRPr="0037730C" w:rsidRDefault="00DD17CD" w:rsidP="003C32AD">
            <w:r w:rsidRPr="0037730C">
              <w:t>56</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827</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0" w:tooltip="Driessen, 2016 #145" w:history="1">
              <w:r w:rsidR="00CA728D">
                <w:rPr>
                  <w:lang w:val="en-US"/>
                </w:rPr>
                <w:fldChar w:fldCharType="begin"/>
              </w:r>
              <w:r w:rsidR="00CA728D">
                <w:rPr>
                  <w:lang w:val="en-US"/>
                </w:rPr>
                <w:instrText xml:space="preserve"> ADDIN EN.CITE &lt;EndNote&gt;&lt;Cite AuthorYear="1"&gt;&lt;Author&gt;Driessen&lt;/Author&gt;&lt;Year&gt;2016&lt;/Year&gt;&lt;RecNum&gt;145&lt;/RecNum&gt;&lt;DisplayText&gt;Driessen 2016 (50)&lt;/DisplayText&gt;&lt;record&gt;&lt;rec-number&gt;145&lt;/rec-number&gt;&lt;foreign-keys&gt;&lt;key app="EN" db-id="f9w0wt25bxsepbes5p25rxf65t9dvwwwr5es" timestamp="1470087919"&gt;145&lt;/key&gt;&lt;/foreign-keys&gt;&lt;ref-type name="Journal Article"&gt;17&lt;/ref-type&gt;&lt;contributors&gt;&lt;authors&gt;&lt;author&gt;Driessen, S. R.&lt;/author&gt;&lt;author&gt;Sandberg, E. M.&lt;/author&gt;&lt;author&gt;la Chapelle, C. F.&lt;/author&gt;&lt;author&gt;Twijnstra, A. R.&lt;/author&gt;&lt;author&gt;Rhemrev, J. P.&lt;/author&gt;&lt;author&gt;Jansen, F. W.&lt;/author&gt;&lt;/authors&gt;&lt;/contributors&gt;&lt;auth-address&gt;Department of Gynecology, Leiden University Medical Center, Leiden, The Netherlands.&amp;#xD;Department of Obstetrics and Gynecology, Bronovo Hospital, The Hague, The Netherlands.&amp;#xD;Department of Gynecology, Leiden University Medical Center, Leiden, The Netherlands; Department BioMechanical Engineering, Delft University of Technology, Delft, The Netherlands. Electronic address: f.w.jansen@lumc.nl.&lt;/auth-address&gt;&lt;titles&gt;&lt;title&gt;Case-Mix Variables and Predictors for Outcomes of Laparoscopic Hysterectomy: A Systematic Review&lt;/title&gt;&lt;secondary-title&gt;J Minim Invasive Gynecol&lt;/secondary-title&gt;&lt;alt-title&gt;Journal of minimally invasive gynecology&lt;/alt-title&gt;&lt;/titles&gt;&lt;periodical&gt;&lt;full-title&gt;J Minim Invasive Gynecol&lt;/full-title&gt;&lt;abbr-1&gt;Journal of minimally invasive gynecology&lt;/abbr-1&gt;&lt;/periodical&gt;&lt;alt-periodical&gt;&lt;full-title&gt;J Minim Invasive Gynecol&lt;/full-title&gt;&lt;abbr-1&gt;Journal of minimally invasive gynecology&lt;/abbr-1&gt;&lt;/alt-periodical&gt;&lt;pages&gt;317-30&lt;/pages&gt;&lt;volume&gt;23&lt;/volume&gt;&lt;number&gt;3&lt;/number&gt;&lt;edition&gt;2015/11/28&lt;/edition&gt;&lt;dates&gt;&lt;year&gt;2016&lt;/year&gt;&lt;pub-dates&gt;&lt;date&gt;Mar-Apr&lt;/date&gt;&lt;/pub-dates&gt;&lt;/dates&gt;&lt;isbn&gt;1553-4669 (Electronic)&amp;#xD;1553-4650 (Linking)&lt;/isbn&gt;&lt;accession-num&gt;26611613&lt;/accession-num&gt;&lt;urls&gt;&lt;/urls&gt;&lt;electronic-resource-num&gt;10.1016/j.jmig.2015.11.00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Driessen 2016 (5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87</w:t>
            </w:r>
          </w:p>
        </w:tc>
        <w:tc>
          <w:tcPr>
            <w:tcW w:w="770" w:type="dxa"/>
            <w:vAlign w:val="bottom"/>
          </w:tcPr>
          <w:p w:rsidR="00DD17CD" w:rsidRPr="001D0C82" w:rsidRDefault="00DD17CD" w:rsidP="003C32AD">
            <w:r w:rsidRPr="001D0C82">
              <w:t>27</w:t>
            </w:r>
          </w:p>
        </w:tc>
        <w:tc>
          <w:tcPr>
            <w:tcW w:w="871" w:type="dxa"/>
            <w:vAlign w:val="bottom"/>
          </w:tcPr>
          <w:p w:rsidR="00DD17CD" w:rsidRPr="00E96E84" w:rsidRDefault="00DD17CD" w:rsidP="003C32AD">
            <w:r w:rsidRPr="00E96E84">
              <w:t>5.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1" w:tooltip="Dubois, 2015 #216" w:history="1">
              <w:r w:rsidR="00CA728D">
                <w:rPr>
                  <w:lang w:val="en-US"/>
                </w:rPr>
                <w:fldChar w:fldCharType="begin">
                  <w:fldData xml:space="preserve">PEVuZE5vdGU+PENpdGUgQXV0aG9yWWVhcj0iMSI+PEF1dGhvcj5EdWJvaXM8L0F1dGhvcj48WWVh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EdWJvaXM8L0F1dGhvcj48WWVh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ubois 2015 (51)</w:t>
              </w:r>
              <w:r w:rsidR="00CA728D">
                <w:rPr>
                  <w:lang w:val="en-US"/>
                </w:rPr>
                <w:fldChar w:fldCharType="end"/>
              </w:r>
            </w:hyperlink>
          </w:p>
        </w:tc>
        <w:tc>
          <w:tcPr>
            <w:tcW w:w="764" w:type="dxa"/>
            <w:vAlign w:val="bottom"/>
          </w:tcPr>
          <w:p w:rsidR="00DD17CD" w:rsidRPr="0037730C" w:rsidRDefault="00DD17CD" w:rsidP="003C32AD">
            <w:r w:rsidRPr="0037730C">
              <w:t>46</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535</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2" w:tooltip="Dubois, 2015 #217" w:history="1">
              <w:r w:rsidR="00CA728D">
                <w:rPr>
                  <w:lang w:val="en-US"/>
                </w:rPr>
                <w:fldChar w:fldCharType="begin">
                  <w:fldData xml:space="preserve">PEVuZE5vdGU+PENpdGUgQXV0aG9yWWVhcj0iMSI+PEF1dGhvcj5EdWJvaXM8L0F1dGhvcj48WWVh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 </w:instrText>
              </w:r>
              <w:r w:rsidR="00CA728D">
                <w:rPr>
                  <w:lang w:val="en-US"/>
                </w:rPr>
                <w:fldChar w:fldCharType="begin">
                  <w:fldData xml:space="preserve">PEVuZE5vdGU+PENpdGUgQXV0aG9yWWVhcj0iMSI+PEF1dGhvcj5EdWJvaXM8L0F1dGhvcj48WWVh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Dubois 2015 (52)</w:t>
              </w:r>
              <w:r w:rsidR="00CA728D">
                <w:rPr>
                  <w:lang w:val="en-US"/>
                </w:rPr>
                <w:fldChar w:fldCharType="end"/>
              </w:r>
            </w:hyperlink>
          </w:p>
        </w:tc>
        <w:tc>
          <w:tcPr>
            <w:tcW w:w="764" w:type="dxa"/>
            <w:vAlign w:val="bottom"/>
          </w:tcPr>
          <w:p w:rsidR="00DD17CD" w:rsidRPr="0037730C" w:rsidRDefault="00DD17CD" w:rsidP="003C32AD">
            <w:r w:rsidRPr="0037730C">
              <w:t>59</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792</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3" w:tooltip="Ebisch, 2016 #170" w:history="1">
              <w:r w:rsidR="00CA728D">
                <w:rPr>
                  <w:lang w:val="en-US"/>
                </w:rPr>
                <w:fldChar w:fldCharType="begin">
                  <w:fldData xml:space="preserve">PEVuZE5vdGU+PENpdGUgQXV0aG9yWWVhcj0iMSI+PEF1dGhvcj5FYmlzY2g8L0F1dGhvcj48WWVh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FYmlzY2g8L0F1dGhvcj48WWVh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Ebisch 2016 (53)</w:t>
              </w:r>
              <w:r w:rsidR="00CA728D">
                <w:rPr>
                  <w:lang w:val="en-US"/>
                </w:rPr>
                <w:fldChar w:fldCharType="end"/>
              </w:r>
            </w:hyperlink>
          </w:p>
        </w:tc>
        <w:tc>
          <w:tcPr>
            <w:tcW w:w="764" w:type="dxa"/>
            <w:vAlign w:val="bottom"/>
          </w:tcPr>
          <w:p w:rsidR="00DD17CD" w:rsidRPr="0037730C" w:rsidRDefault="00DD17CD" w:rsidP="003C32AD">
            <w:r w:rsidRPr="0037730C">
              <w:t>44</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491</w:t>
            </w:r>
          </w:p>
        </w:tc>
        <w:tc>
          <w:tcPr>
            <w:tcW w:w="770" w:type="dxa"/>
            <w:vAlign w:val="bottom"/>
          </w:tcPr>
          <w:p w:rsidR="00DD17CD" w:rsidRPr="001D0C82" w:rsidRDefault="00DD17CD" w:rsidP="003C32AD">
            <w:r w:rsidRPr="001D0C82">
              <w:t>63</w:t>
            </w:r>
          </w:p>
        </w:tc>
        <w:tc>
          <w:tcPr>
            <w:tcW w:w="871" w:type="dxa"/>
            <w:vAlign w:val="bottom"/>
          </w:tcPr>
          <w:p w:rsidR="00DD17CD" w:rsidRPr="00E96E84" w:rsidRDefault="00DD17CD" w:rsidP="003C32AD">
            <w:r w:rsidRPr="00E96E84">
              <w:t>12.8%</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4" w:tooltip="Engelhardt, 2014 #302" w:history="1">
              <w:r w:rsidR="00CA728D">
                <w:rPr>
                  <w:lang w:val="en-US"/>
                </w:rPr>
                <w:fldChar w:fldCharType="begin">
                  <w:fldData xml:space="preserve">PEVuZE5vdGU+PENpdGUgQXV0aG9yWWVhcj0iMSI+PEF1dGhvcj5FbmdlbGhhcmR0PC9BdXRob3I+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zOC01MDwvcGFnZXM+PHZvbHVtZT4zMjwvdm9sdW1lPjxudW1iZXI+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FbmdlbGhhcmR0PC9BdXRob3I+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zOC01MDwvcGFnZXM+PHZvbHVtZT4zMjwvdm9sdW1lPjxudW1iZXI+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Engelhardt 2014 (54)</w:t>
              </w:r>
              <w:r w:rsidR="00CA728D">
                <w:rPr>
                  <w:lang w:val="en-US"/>
                </w:rPr>
                <w:fldChar w:fldCharType="end"/>
              </w:r>
            </w:hyperlink>
          </w:p>
        </w:tc>
        <w:tc>
          <w:tcPr>
            <w:tcW w:w="764" w:type="dxa"/>
            <w:vAlign w:val="bottom"/>
          </w:tcPr>
          <w:p w:rsidR="00DD17CD" w:rsidRPr="0037730C" w:rsidRDefault="00DD17CD" w:rsidP="003C32AD">
            <w:r w:rsidRPr="0037730C">
              <w:t>5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996</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5" w:tooltip="Flik, 2015 #189" w:history="1">
              <w:r w:rsidR="00CA728D">
                <w:rPr>
                  <w:lang w:val="en-US"/>
                </w:rPr>
                <w:fldChar w:fldCharType="begin">
                  <w:fldData xml:space="preserve">PEVuZE5vdGU+PENpdGUgQXV0aG9yWWVhcj0iMSI+PEF1dGhvcj5GbGlrPC9BdXRob3I+PFllYXI+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GbGlrPC9BdXRob3I+PFllYXI+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Flik 2015 (55)</w:t>
              </w:r>
              <w:r w:rsidR="00CA728D">
                <w:rPr>
                  <w:lang w:val="en-US"/>
                </w:rPr>
                <w:fldChar w:fldCharType="end"/>
              </w:r>
            </w:hyperlink>
          </w:p>
        </w:tc>
        <w:tc>
          <w:tcPr>
            <w:tcW w:w="764" w:type="dxa"/>
            <w:vAlign w:val="bottom"/>
          </w:tcPr>
          <w:p w:rsidR="00DD17CD" w:rsidRPr="0037730C" w:rsidRDefault="00DD17CD" w:rsidP="003C32AD">
            <w:r w:rsidRPr="0037730C">
              <w:t>24</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866</w:t>
            </w:r>
          </w:p>
        </w:tc>
        <w:tc>
          <w:tcPr>
            <w:tcW w:w="770" w:type="dxa"/>
            <w:vAlign w:val="bottom"/>
          </w:tcPr>
          <w:p w:rsidR="00DD17CD" w:rsidRPr="001D0C82" w:rsidRDefault="00DD17CD" w:rsidP="003C32AD">
            <w:r w:rsidRPr="001D0C82">
              <w:t>50</w:t>
            </w:r>
          </w:p>
        </w:tc>
        <w:tc>
          <w:tcPr>
            <w:tcW w:w="871" w:type="dxa"/>
            <w:vAlign w:val="bottom"/>
          </w:tcPr>
          <w:p w:rsidR="00DD17CD" w:rsidRPr="00E96E84" w:rsidRDefault="00DD17CD" w:rsidP="003C32AD">
            <w:r w:rsidRPr="00E96E84">
              <w:t>1.7%</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6" w:tooltip="Font-Gonzalez, 2016 #93" w:history="1">
              <w:r w:rsidR="00CA728D">
                <w:rPr>
                  <w:lang w:val="en-US"/>
                </w:rPr>
                <w:fldChar w:fldCharType="begin">
                  <w:fldData xml:space="preserve">PEVuZE5vdGU+PENpdGUgQXV0aG9yWWVhcj0iMSI+PEF1dGhvcj5Gb250LUdvbnphbGV6PC9BdXRo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IyMTYtMjM8L3BhZ2VzPjx2b2x1bWU+MTIy
PC92b2x1bWU+PG51bWJlcj4xNDwvbnVtYmVyPjxlZGl0aW9uPjIwMTYvMDUvMTQ8L2VkaXRpb24+
PGRhdGVzPjx5ZWFyPjIwMTY8L3llYXI+PHB1Yi1kYXRlcz48ZGF0ZT5KdWwgMTU8L2RhdGU+PC9w
dWItZGF0ZXM+PC9kYXRlcz48aXNibj4xMDk3LTAxNDIgKEVsZWN0cm9uaWMpJiN4RDswMDA4LTU0
M1ggKExpbmtpbmcpPC9pc2JuPjxhY2Nlc3Npb24tbnVtPjI3MTc1OTczPC9hY2Nlc3Npb24tbnVt
Pjx1cmxzPjwvdXJscz48ZWxlY3Ryb25pYy1yZXNvdXJjZS1udW0+MTAuMTAwMi9jbmNyLjMwMDQ3
PC9lbGVjdHJvbmljLXJlc291cmNlLW51bT48cmVtb3RlLWRhdGFiYXNlLXByb3ZpZGVyPk5MTTwv
cmVtb3RlLWRhdGFiYXNlLXByb3ZpZGVyPjxsYW5ndWFnZT5lbmc8L2xhbmd1YWdlPjwvcmVjb3Jk
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Gb250LUdvbnphbGV6PC9BdXRo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Font-Gonzalez 2016 (56)</w:t>
              </w:r>
              <w:r w:rsidR="00CA728D">
                <w:rPr>
                  <w:lang w:val="en-US"/>
                </w:rPr>
                <w:fldChar w:fldCharType="end"/>
              </w:r>
            </w:hyperlink>
          </w:p>
        </w:tc>
        <w:tc>
          <w:tcPr>
            <w:tcW w:w="764" w:type="dxa"/>
            <w:vAlign w:val="bottom"/>
          </w:tcPr>
          <w:p w:rsidR="00DD17CD" w:rsidRPr="0037730C" w:rsidRDefault="00DD17CD" w:rsidP="003C32AD">
            <w:r w:rsidRPr="0037730C">
              <w:t>194</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1074</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62611C" w:rsidRDefault="00EF4A79" w:rsidP="00CA728D">
            <w:hyperlink w:anchor="_ENREF_57" w:tooltip="Fransen, 2016 #330" w:history="1">
              <w:r w:rsidR="00CA728D">
                <w:fldChar w:fldCharType="begin"/>
              </w:r>
              <w:r w:rsidR="00CA728D">
                <w:instrText xml:space="preserve"> ADDIN EN.CITE &lt;EndNote&gt;&lt;Cite AuthorYear="1"&gt;&lt;Author&gt;Fransen&lt;/Author&gt;&lt;Year&gt;2016&lt;/Year&gt;&lt;RecNum&gt;330&lt;/RecNum&gt;&lt;DisplayText&gt;Fransen 2016 (57)&lt;/DisplayText&gt;&lt;record&gt;&lt;rec-number&gt;330&lt;/rec-number&gt;&lt;foreign-keys&gt;&lt;key app="EN" db-id="f9w0wt25bxsepbes5p25rxf65t9dvwwwr5es" timestamp="1470123101"&gt;330&lt;/key&gt;&lt;/foreign-keys&gt;&lt;ref-type name="Journal Article"&gt;17&lt;/ref-type&gt;&lt;contributors&gt;&lt;authors&gt;&lt;author&gt;Fransen, J.&lt;/author&gt;&lt;author&gt;Kazemi-Bajestani, S. M.&lt;/author&gt;&lt;author&gt;Bredie, S. J.&lt;/author&gt;&lt;author&gt;Popa, C. D.&lt;/author&gt;&lt;/authors&gt;&lt;/contributors&gt;&lt;auth-address&gt;Department of Rheumatology Radboud University Nijmegen Medical Centre, Nijmegen, The Netherlands.&amp;#xD;Department of Oncology, Faculty of Medicine, University of Alberta, Edmonton, Canada.&amp;#xD;Department of Internal Medicine, Radboud University Nijmegen Medical Centre, Nijmegen, The Netherlands.&amp;#xD;Department of Rheumatology, Bernhoven Hospital, Uden, The Netherlands.&lt;/auth-address&gt;&lt;titles&gt;&lt;title&gt;Rheumatoid Arthritis Disadvantages Younger Patients for Cardiovascular Diseases: A Meta-Analysis&lt;/title&gt;&lt;secondary-title&gt;PLoS One&lt;/secondary-title&gt;&lt;/titles&gt;&lt;periodical&gt;&lt;full-title&gt;PLoS One&lt;/full-title&gt;&lt;/periodical&gt;&lt;pages&gt;e0157360&lt;/pages&gt;&lt;volume&gt;11&lt;/volume&gt;&lt;number&gt;6&lt;/number&gt;&lt;dates&gt;&lt;year&gt;2016&lt;/year&gt;&lt;/dates&gt;&lt;isbn&gt;1932-6203 (Electronic)&amp;#xD;1932-6203 (Linking)&lt;/isbn&gt;&lt;accession-num&gt;27310259&lt;/accession-num&gt;&lt;urls&gt;&lt;/urls&gt;&lt;/record&gt;&lt;/Cite&gt;&lt;/EndNote&gt;</w:instrText>
              </w:r>
              <w:r w:rsidR="00CA728D">
                <w:fldChar w:fldCharType="separate"/>
              </w:r>
              <w:r w:rsidR="00CA728D">
                <w:rPr>
                  <w:noProof/>
                </w:rPr>
                <w:t>Fransen 2016 (57)</w:t>
              </w:r>
              <w:r w:rsidR="00CA728D">
                <w:fldChar w:fldCharType="end"/>
              </w:r>
            </w:hyperlink>
          </w:p>
        </w:tc>
        <w:tc>
          <w:tcPr>
            <w:tcW w:w="764" w:type="dxa"/>
            <w:vAlign w:val="bottom"/>
          </w:tcPr>
          <w:p w:rsidR="00DD17CD" w:rsidRDefault="00DD17CD" w:rsidP="003C32AD">
            <w:pPr>
              <w:rPr>
                <w:rFonts w:ascii="Calibri" w:hAnsi="Calibri"/>
                <w:color w:val="000000"/>
              </w:rPr>
            </w:pPr>
          </w:p>
        </w:tc>
        <w:tc>
          <w:tcPr>
            <w:tcW w:w="597" w:type="dxa"/>
            <w:vAlign w:val="bottom"/>
          </w:tcPr>
          <w:p w:rsidR="00DD17CD" w:rsidRDefault="00DD17CD" w:rsidP="003C32AD">
            <w:pPr>
              <w:rPr>
                <w:rFonts w:ascii="Calibri" w:hAnsi="Calibri"/>
                <w:color w:val="000000"/>
              </w:rPr>
            </w:pPr>
            <w:r>
              <w:rPr>
                <w:rFonts w:ascii="Calibri" w:hAnsi="Calibri"/>
                <w:color w:val="000000"/>
              </w:rPr>
              <w:t>1</w:t>
            </w:r>
          </w:p>
        </w:tc>
        <w:tc>
          <w:tcPr>
            <w:tcW w:w="882" w:type="dxa"/>
            <w:vAlign w:val="bottom"/>
          </w:tcPr>
          <w:p w:rsidR="00DD17CD" w:rsidRDefault="00DD17CD" w:rsidP="003C32AD">
            <w:pPr>
              <w:rPr>
                <w:rFonts w:ascii="Calibri" w:hAnsi="Calibri"/>
                <w:color w:val="000000"/>
              </w:rPr>
            </w:pPr>
            <w:r>
              <w:rPr>
                <w:rFonts w:ascii="Calibri" w:hAnsi="Calibri"/>
                <w:color w:val="000000"/>
              </w:rPr>
              <w:t>1373</w:t>
            </w:r>
          </w:p>
        </w:tc>
        <w:tc>
          <w:tcPr>
            <w:tcW w:w="770" w:type="dxa"/>
            <w:vAlign w:val="bottom"/>
          </w:tcPr>
          <w:p w:rsidR="00DD17CD" w:rsidRDefault="00DD17CD" w:rsidP="003C32AD">
            <w:pPr>
              <w:rPr>
                <w:rFonts w:ascii="Calibri" w:hAnsi="Calibri"/>
                <w:color w:val="000000"/>
              </w:rPr>
            </w:pPr>
            <w:r>
              <w:rPr>
                <w:rFonts w:ascii="Calibri" w:hAnsi="Calibri"/>
                <w:color w:val="000000"/>
              </w:rPr>
              <w:t>13</w:t>
            </w:r>
          </w:p>
        </w:tc>
        <w:tc>
          <w:tcPr>
            <w:tcW w:w="871" w:type="dxa"/>
            <w:vAlign w:val="bottom"/>
          </w:tcPr>
          <w:p w:rsidR="00DD17CD" w:rsidRDefault="00DD17CD" w:rsidP="003C32AD">
            <w:pPr>
              <w:rPr>
                <w:rFonts w:ascii="Calibri" w:hAnsi="Calibri"/>
                <w:color w:val="000000"/>
              </w:rPr>
            </w:pPr>
            <w:r>
              <w:rPr>
                <w:rFonts w:ascii="Calibri" w:hAnsi="Calibri"/>
                <w:color w:val="000000"/>
              </w:rPr>
              <w:t>0.9%</w:t>
            </w:r>
          </w:p>
        </w:tc>
        <w:tc>
          <w:tcPr>
            <w:tcW w:w="1231" w:type="dxa"/>
            <w:vAlign w:val="bottom"/>
          </w:tcPr>
          <w:p w:rsidR="00DD17CD" w:rsidRDefault="00DD17CD" w:rsidP="003C32AD">
            <w:pPr>
              <w:rPr>
                <w:rFonts w:ascii="Calibri" w:hAnsi="Calibri"/>
                <w:color w:val="000000"/>
              </w:rPr>
            </w:pPr>
            <w:r>
              <w:rPr>
                <w:rFonts w:ascii="Calibri" w:hAnsi="Calibri"/>
                <w:color w:val="000000"/>
              </w:rPr>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8" w:tooltip="Frerichs, 2014 #312" w:history="1">
              <w:r w:rsidR="00CA728D">
                <w:rPr>
                  <w:lang w:val="en-US"/>
                </w:rPr>
                <w:fldChar w:fldCharType="begin">
                  <w:fldData xml:space="preserve">PEVuZE5vdGU+PENpdGUgQXV0aG9yWWVhcj0iMSI+PEF1dGhvcj5GcmVyaWNoczwvQXV0aG9yPjxZ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GcmVyaWNoczwvQXV0aG9yPjxZ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Frerichs 2014 (58)</w:t>
              </w:r>
              <w:r w:rsidR="00CA728D">
                <w:rPr>
                  <w:lang w:val="en-US"/>
                </w:rPr>
                <w:fldChar w:fldCharType="end"/>
              </w:r>
            </w:hyperlink>
          </w:p>
        </w:tc>
        <w:tc>
          <w:tcPr>
            <w:tcW w:w="764" w:type="dxa"/>
            <w:vAlign w:val="bottom"/>
          </w:tcPr>
          <w:p w:rsidR="00DD17CD" w:rsidRPr="0037730C" w:rsidRDefault="00DD17CD" w:rsidP="003C32AD">
            <w:r w:rsidRPr="0037730C">
              <w:t>12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202</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0.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59" w:tooltip="Garritsen, 2014 #318" w:history="1">
              <w:r w:rsidR="00CA728D">
                <w:rPr>
                  <w:lang w:val="en-US"/>
                </w:rPr>
                <w:fldChar w:fldCharType="begin"/>
              </w:r>
              <w:r w:rsidR="00CA728D">
                <w:rPr>
                  <w:lang w:val="en-US"/>
                </w:rPr>
                <w:instrText xml:space="preserve"> ADDIN EN.CITE &lt;EndNote&gt;&lt;Cite AuthorYear="1"&gt;&lt;Author&gt;Garritsen&lt;/Author&gt;&lt;Year&gt;2014&lt;/Year&gt;&lt;RecNum&gt;318&lt;/RecNum&gt;&lt;DisplayText&gt;Garritsen 2014 (59)&lt;/DisplayText&gt;&lt;record&gt;&lt;rec-number&gt;318&lt;/rec-number&gt;&lt;foreign-keys&gt;&lt;key app="EN" db-id="f9w0wt25bxsepbes5p25rxf65t9dvwwwr5es" timestamp="1470087939"&gt;318&lt;/key&gt;&lt;/foreign-keys&gt;&lt;ref-type name="Journal Article"&gt;17&lt;/ref-type&gt;&lt;contributors&gt;&lt;authors&gt;&lt;author&gt;Garritsen, F. M.&lt;/author&gt;&lt;author&gt;Brouwer, M. W.&lt;/author&gt;&lt;author&gt;Limpens, J.&lt;/author&gt;&lt;author&gt;Spuls, P. I.&lt;/author&gt;&lt;/authors&gt;&lt;/contributors&gt;&lt;auth-address&gt;Department of Dermatology, Academic Medical Center, University of Amsterdam, Amsterdam, The Netherlands.&lt;/auth-address&gt;&lt;titles&gt;&lt;title&gt;Photo(chemo)therapy in the management of atopic dermatitis: an updated systematic review with implications for practice and research&lt;/title&gt;&lt;secondary-title&gt;Br J Dermatol&lt;/secondary-title&gt;&lt;alt-title&gt;The British journal of dermatology&lt;/alt-title&gt;&lt;/titles&gt;&lt;periodical&gt;&lt;full-title&gt;Br J Dermatol&lt;/full-title&gt;&lt;/periodical&gt;&lt;pages&gt;501-13&lt;/pages&gt;&lt;volume&gt;170&lt;/volume&gt;&lt;number&gt;3&lt;/number&gt;&lt;edition&gt;2013/10/15&lt;/edition&gt;&lt;keywords&gt;&lt;keyword&gt;Adolescent&lt;/keyword&gt;&lt;keyword&gt;Adult&lt;/keyword&gt;&lt;keyword&gt;Aged&lt;/keyword&gt;&lt;keyword&gt;Aged, 80 and over&lt;/keyword&gt;&lt;keyword&gt;Child&lt;/keyword&gt;&lt;keyword&gt;Dermatitis, Atopic/ drug therapy/radiotherapy&lt;/keyword&gt;&lt;keyword&gt;Humans&lt;/keyword&gt;&lt;keyword&gt;Middle Aged&lt;/keyword&gt;&lt;keyword&gt;Photochemotherapy/ methods&lt;/keyword&gt;&lt;keyword&gt;Randomized Controlled Trials as Topic&lt;/keyword&gt;&lt;keyword&gt;Treatment Outcome&lt;/keyword&gt;&lt;keyword&gt;Ultraviolet Therapy/methods&lt;/keyword&gt;&lt;keyword&gt;Young Adult&lt;/keyword&gt;&lt;/keywords&gt;&lt;dates&gt;&lt;year&gt;2014&lt;/year&gt;&lt;pub-dates&gt;&lt;date&gt;Mar&lt;/date&gt;&lt;/pub-dates&gt;&lt;/dates&gt;&lt;isbn&gt;1365-2133 (Electronic)&amp;#xD;0007-0963 (Linking)&lt;/isbn&gt;&lt;accession-num&gt;24116934&lt;/accession-num&gt;&lt;urls&gt;&lt;/urls&gt;&lt;electronic-resource-num&gt;10.1111/bjd.1264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Garritsen 2014 (59)</w:t>
              </w:r>
              <w:r w:rsidR="00CA728D">
                <w:rPr>
                  <w:lang w:val="en-US"/>
                </w:rPr>
                <w:fldChar w:fldCharType="end"/>
              </w:r>
            </w:hyperlink>
          </w:p>
        </w:tc>
        <w:tc>
          <w:tcPr>
            <w:tcW w:w="764" w:type="dxa"/>
            <w:vAlign w:val="bottom"/>
          </w:tcPr>
          <w:p w:rsidR="00DD17CD" w:rsidRPr="0037730C" w:rsidRDefault="00DD17CD" w:rsidP="003C32AD">
            <w:r w:rsidRPr="0037730C">
              <w:t>190</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066</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1.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2803FB" w:rsidRPr="00B54BC7" w:rsidTr="002803FB">
        <w:tc>
          <w:tcPr>
            <w:tcW w:w="3212" w:type="dxa"/>
            <w:vAlign w:val="bottom"/>
          </w:tcPr>
          <w:p w:rsidR="002803FB" w:rsidRPr="00B54BC7" w:rsidRDefault="00EF4A79" w:rsidP="00CA728D">
            <w:pPr>
              <w:rPr>
                <w:lang w:val="en-US"/>
              </w:rPr>
            </w:pPr>
            <w:hyperlink w:anchor="_ENREF_60" w:tooltip="Geboers, 2015 #158" w:history="1">
              <w:r w:rsidR="00CA728D">
                <w:rPr>
                  <w:lang w:val="en-US"/>
                </w:rPr>
                <w:fldChar w:fldCharType="begin">
                  <w:fldData xml:space="preserve">PEVuZE5vdGU+PENpdGUgQXV0aG9yWWVhcj0iMSI+PEF1dGhvcj5HZWJvZXJzPC9BdXRob3I+PFll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HZWJvZXJzPC9BdXRob3I+PFll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eboers 2015 (60)</w:t>
              </w:r>
              <w:r w:rsidR="00CA728D">
                <w:rPr>
                  <w:lang w:val="en-US"/>
                </w:rPr>
                <w:fldChar w:fldCharType="end"/>
              </w:r>
            </w:hyperlink>
          </w:p>
        </w:tc>
        <w:tc>
          <w:tcPr>
            <w:tcW w:w="764" w:type="dxa"/>
            <w:vAlign w:val="bottom"/>
          </w:tcPr>
          <w:p w:rsidR="002803FB" w:rsidRPr="0037730C" w:rsidRDefault="002803FB" w:rsidP="002803FB">
            <w:r w:rsidRPr="0037730C">
              <w:t>33</w:t>
            </w:r>
          </w:p>
        </w:tc>
        <w:tc>
          <w:tcPr>
            <w:tcW w:w="597" w:type="dxa"/>
            <w:vAlign w:val="bottom"/>
          </w:tcPr>
          <w:p w:rsidR="002803FB" w:rsidRPr="00BB32F4" w:rsidRDefault="002803FB" w:rsidP="002803FB">
            <w:r w:rsidRPr="00BB32F4">
              <w:t>5</w:t>
            </w:r>
          </w:p>
        </w:tc>
        <w:tc>
          <w:tcPr>
            <w:tcW w:w="882" w:type="dxa"/>
            <w:vAlign w:val="bottom"/>
          </w:tcPr>
          <w:p w:rsidR="002803FB" w:rsidRPr="006B04BE" w:rsidRDefault="002803FB" w:rsidP="002803FB">
            <w:r w:rsidRPr="006B04BE">
              <w:t>3118</w:t>
            </w:r>
          </w:p>
        </w:tc>
        <w:tc>
          <w:tcPr>
            <w:tcW w:w="770" w:type="dxa"/>
            <w:vAlign w:val="bottom"/>
          </w:tcPr>
          <w:p w:rsidR="002803FB" w:rsidRPr="001D0C82" w:rsidRDefault="002803FB" w:rsidP="002803FB">
            <w:r w:rsidRPr="001D0C82">
              <w:t>9</w:t>
            </w:r>
          </w:p>
        </w:tc>
        <w:tc>
          <w:tcPr>
            <w:tcW w:w="871" w:type="dxa"/>
            <w:vAlign w:val="bottom"/>
          </w:tcPr>
          <w:p w:rsidR="002803FB" w:rsidRPr="00E96E84" w:rsidRDefault="002803FB" w:rsidP="002803FB">
            <w:r w:rsidRPr="00E96E84">
              <w:t>0.3%</w:t>
            </w:r>
          </w:p>
        </w:tc>
        <w:tc>
          <w:tcPr>
            <w:tcW w:w="1231" w:type="dxa"/>
            <w:vAlign w:val="bottom"/>
          </w:tcPr>
          <w:p w:rsidR="002803FB" w:rsidRPr="00AF12CB" w:rsidRDefault="002803FB" w:rsidP="002803FB">
            <w:r w:rsidRPr="00AF12CB">
              <w:t>amc</w:t>
            </w:r>
          </w:p>
        </w:tc>
        <w:tc>
          <w:tcPr>
            <w:tcW w:w="1197" w:type="dxa"/>
            <w:vAlign w:val="bottom"/>
          </w:tcPr>
          <w:p w:rsidR="002803FB" w:rsidRPr="0091468D" w:rsidRDefault="002803FB" w:rsidP="002803FB"/>
        </w:tc>
      </w:tr>
      <w:tr w:rsidR="00DD17CD" w:rsidRPr="00B54BC7" w:rsidTr="003C32AD">
        <w:tc>
          <w:tcPr>
            <w:tcW w:w="3212" w:type="dxa"/>
            <w:vAlign w:val="bottom"/>
          </w:tcPr>
          <w:p w:rsidR="00DD17CD" w:rsidRPr="00B54BC7" w:rsidRDefault="00EF4A79" w:rsidP="00CA728D">
            <w:pPr>
              <w:rPr>
                <w:lang w:val="en-US"/>
              </w:rPr>
            </w:pPr>
            <w:hyperlink w:anchor="_ENREF_61" w:tooltip="Gerbens, 2016 #82" w:history="1">
              <w:r w:rsidR="00CA728D">
                <w:rPr>
                  <w:lang w:val="en-US"/>
                </w:rPr>
                <w:fldChar w:fldCharType="begin">
                  <w:fldData xml:space="preserve">PEVuZE5vdGU+PENpdGUgQXV0aG9yWWVhcj0iMSI+PEF1dGhvcj5HZXJiZW5zPC9BdXRob3I+PFll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HZXJiZW5zPC9BdXRob3I+PFll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erbens 2016 (61)</w:t>
              </w:r>
              <w:r w:rsidR="00CA728D">
                <w:rPr>
                  <w:lang w:val="en-US"/>
                </w:rPr>
                <w:fldChar w:fldCharType="end"/>
              </w:r>
            </w:hyperlink>
          </w:p>
        </w:tc>
        <w:tc>
          <w:tcPr>
            <w:tcW w:w="764" w:type="dxa"/>
            <w:vAlign w:val="bottom"/>
          </w:tcPr>
          <w:p w:rsidR="00DD17CD" w:rsidRPr="0037730C" w:rsidRDefault="00DD17CD" w:rsidP="003C32AD">
            <w:r w:rsidRPr="0037730C">
              <w:t>455</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332</w:t>
            </w:r>
          </w:p>
        </w:tc>
        <w:tc>
          <w:tcPr>
            <w:tcW w:w="770" w:type="dxa"/>
            <w:vAlign w:val="bottom"/>
          </w:tcPr>
          <w:p w:rsidR="00DD17CD" w:rsidRPr="001D0C82" w:rsidRDefault="00DD17CD" w:rsidP="003C32AD">
            <w:r w:rsidRPr="001D0C82">
              <w:t>29</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62" w:tooltip="Gielen, 2014 #305" w:history="1">
              <w:r w:rsidR="00CA728D">
                <w:rPr>
                  <w:lang w:val="en-US"/>
                </w:rPr>
                <w:fldChar w:fldCharType="begin">
                  <w:fldData xml:space="preserve">PEVuZE5vdGU+PENpdGUgQXV0aG9yWWVhcj0iMSI+PEF1dGhvcj5HaWVsZW48L0F1dGhvcj48WWVh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HaWVsZW48L0F1dGhvcj48WWVh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ielen 2014 (6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959</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63" w:tooltip="Glaudemans, 2015 #229" w:history="1">
              <w:r w:rsidR="00CA728D">
                <w:rPr>
                  <w:lang w:val="en-US"/>
                </w:rPr>
                <w:fldChar w:fldCharType="begin">
                  <w:fldData xml:space="preserve">PEVuZE5vdGU+PENpdGUgQXV0aG9yWWVhcj0iMSI+PEF1dGhvcj5HbGF1ZGVtYW5zPC9BdXRob3I+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HbGF1ZGVtYW5zPC9BdXRob3I+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laudemans 2015 (6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008</w:t>
            </w:r>
          </w:p>
        </w:tc>
        <w:tc>
          <w:tcPr>
            <w:tcW w:w="770" w:type="dxa"/>
            <w:vAlign w:val="bottom"/>
          </w:tcPr>
          <w:p w:rsidR="00DD17CD" w:rsidRPr="001D0C82" w:rsidRDefault="00DD17CD" w:rsidP="003C32AD">
            <w:r w:rsidRPr="001D0C82">
              <w:t>37</w:t>
            </w:r>
          </w:p>
        </w:tc>
        <w:tc>
          <w:tcPr>
            <w:tcW w:w="871" w:type="dxa"/>
            <w:vAlign w:val="bottom"/>
          </w:tcPr>
          <w:p w:rsidR="00DD17CD" w:rsidRPr="00E96E84" w:rsidRDefault="00DD17CD" w:rsidP="003C32AD">
            <w:r w:rsidRPr="00E96E84">
              <w:t>3.7%</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4" w:tooltip="Gorter, 2014 #272" w:history="1">
              <w:r w:rsidR="00CA728D">
                <w:rPr>
                  <w:lang w:val="en-US"/>
                </w:rPr>
                <w:fldChar w:fldCharType="begin">
                  <w:fldData xml:space="preserve">PEVuZE5vdGU+PENpdGUgQXV0aG9yWWVhcj0iMSI+PEF1dGhvcj5Hb3J0ZXI8L0F1dGhvcj48WWVh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Hb3J0ZXI8L0F1dGhvcj48WWVh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orter 2014 (64)</w:t>
              </w:r>
              <w:r w:rsidR="00CA728D">
                <w:rPr>
                  <w:lang w:val="en-US"/>
                </w:rPr>
                <w:fldChar w:fldCharType="end"/>
              </w:r>
            </w:hyperlink>
          </w:p>
        </w:tc>
        <w:tc>
          <w:tcPr>
            <w:tcW w:w="764" w:type="dxa"/>
            <w:vAlign w:val="bottom"/>
          </w:tcPr>
          <w:p w:rsidR="00DD17CD" w:rsidRPr="0037730C" w:rsidRDefault="00DD17CD" w:rsidP="003C32AD">
            <w:r w:rsidRPr="0037730C">
              <w:t>7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50</w:t>
            </w:r>
          </w:p>
        </w:tc>
        <w:tc>
          <w:tcPr>
            <w:tcW w:w="770" w:type="dxa"/>
            <w:vAlign w:val="bottom"/>
          </w:tcPr>
          <w:p w:rsidR="00DD17CD" w:rsidRPr="001D0C82" w:rsidRDefault="00DD17CD" w:rsidP="003C32AD">
            <w:r w:rsidRPr="001D0C82">
              <w:t>55</w:t>
            </w:r>
          </w:p>
        </w:tc>
        <w:tc>
          <w:tcPr>
            <w:tcW w:w="871" w:type="dxa"/>
            <w:vAlign w:val="bottom"/>
          </w:tcPr>
          <w:p w:rsidR="00DD17CD" w:rsidRPr="00E96E84" w:rsidRDefault="00DD17CD" w:rsidP="003C32AD">
            <w:r w:rsidRPr="00E96E84">
              <w:t>4.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5" w:tooltip="Govaert, 2015 #205" w:history="1">
              <w:r w:rsidR="00CA728D">
                <w:rPr>
                  <w:lang w:val="en-US"/>
                </w:rPr>
                <w:fldChar w:fldCharType="begin"/>
              </w:r>
              <w:r w:rsidR="00CA728D">
                <w:rPr>
                  <w:lang w:val="en-US"/>
                </w:rPr>
                <w:instrText xml:space="preserve"> ADDIN EN.CITE &lt;EndNote&gt;&lt;Cite AuthorYear="1"&gt;&lt;Author&gt;Govaert&lt;/Author&gt;&lt;Year&gt;2015&lt;/Year&gt;&lt;RecNum&gt;205&lt;/RecNum&gt;&lt;DisplayText&gt;Govaert 2015 (65)&lt;/DisplayText&gt;&lt;record&gt;&lt;rec-number&gt;205&lt;/rec-number&gt;&lt;foreign-keys&gt;&lt;key app="EN" db-id="f9w0wt25bxsepbes5p25rxf65t9dvwwwr5es" timestamp="1470087919"&gt;205&lt;/key&gt;&lt;/foreign-keys&gt;&lt;ref-type name="Journal Article"&gt;17&lt;/ref-type&gt;&lt;contributors&gt;&lt;authors&gt;&lt;author&gt;Govaert, J. A.&lt;/author&gt;&lt;author&gt;van Bommel, A. C.&lt;/author&gt;&lt;author&gt;van Dijk, W. A.&lt;/author&gt;&lt;author&gt;van Leersum, N. J.&lt;/author&gt;&lt;author&gt;Tollenaar, R. A.&lt;/author&gt;&lt;author&gt;Wouters, M. W.&lt;/author&gt;&lt;/authors&gt;&lt;/contributors&gt;&lt;auth-address&gt;Department of Surgery, Leiden University Medical Center, K6-R, P.O. Box 9600, 2300 RC, Leiden, The Netherlands, J.A.Govaert@lumc.nl.&lt;/auth-address&gt;&lt;titles&gt;&lt;title&gt;Reducing healthcare costs facilitated by surgical auditing: a systematic review&lt;/title&gt;&lt;secondary-title&gt;World J Surg&lt;/secondary-title&gt;&lt;alt-title&gt;World journal of surgery&lt;/alt-title&gt;&lt;/titles&gt;&lt;periodical&gt;&lt;full-title&gt;World J Surg&lt;/full-title&gt;&lt;abbr-1&gt;World journal of surgery&lt;/abbr-1&gt;&lt;/periodical&gt;&lt;alt-periodical&gt;&lt;full-title&gt;World J Surg&lt;/full-title&gt;&lt;abbr-1&gt;World journal of surgery&lt;/abbr-1&gt;&lt;/alt-periodical&gt;&lt;pages&gt;1672-80&lt;/pages&gt;&lt;volume&gt;39&lt;/volume&gt;&lt;number&gt;7&lt;/number&gt;&lt;edition&gt;2015/02/19&lt;/edition&gt;&lt;keywords&gt;&lt;keyword&gt;Cost Savings&lt;/keyword&gt;&lt;keyword&gt;Health Care Costs&lt;/keyword&gt;&lt;keyword&gt;Humans&lt;/keyword&gt;&lt;keyword&gt;Medical Audit&lt;/keyword&gt;&lt;keyword&gt;Outcome Assessment (Health Care)&lt;/keyword&gt;&lt;keyword&gt;Postoperative Complications/economics&lt;/keyword&gt;&lt;keyword&gt;Quality Improvement&lt;/keyword&gt;&lt;keyword&gt;Surgical Procedures, Operative/ economics/ standards&lt;/keyword&gt;&lt;/keywords&gt;&lt;dates&gt;&lt;year&gt;2015&lt;/year&gt;&lt;pub-dates&gt;&lt;date&gt;Jul&lt;/date&gt;&lt;/pub-dates&gt;&lt;/dates&gt;&lt;isbn&gt;1432-2323 (Electronic)&amp;#xD;0364-2313 (Linking)&lt;/isbn&gt;&lt;accession-num&gt;25691215&lt;/accession-num&gt;&lt;urls&gt;&lt;/urls&gt;&lt;custom2&gt;PMC4454829&lt;/custom2&gt;&lt;electronic-resource-num&gt;10.1007/s00268-015-3005-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Govaert 2015 (65)</w:t>
              </w:r>
              <w:r w:rsidR="00CA728D">
                <w:rPr>
                  <w:lang w:val="en-US"/>
                </w:rPr>
                <w:fldChar w:fldCharType="end"/>
              </w:r>
            </w:hyperlink>
          </w:p>
        </w:tc>
        <w:tc>
          <w:tcPr>
            <w:tcW w:w="764" w:type="dxa"/>
            <w:vAlign w:val="bottom"/>
          </w:tcPr>
          <w:p w:rsidR="00DD17CD" w:rsidRPr="0037730C" w:rsidRDefault="00DD17CD" w:rsidP="003C32AD">
            <w:r w:rsidRPr="0037730C">
              <w:t>23</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32</w:t>
            </w:r>
          </w:p>
        </w:tc>
        <w:tc>
          <w:tcPr>
            <w:tcW w:w="770" w:type="dxa"/>
            <w:vAlign w:val="bottom"/>
          </w:tcPr>
          <w:p w:rsidR="00DD17CD" w:rsidRPr="001D0C82" w:rsidRDefault="00DD17CD" w:rsidP="003C32AD">
            <w:r w:rsidRPr="001D0C82">
              <w:t>41</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6" w:tooltip="Groenen, 2016 #98" w:history="1">
              <w:r w:rsidR="00CA728D">
                <w:rPr>
                  <w:lang w:val="en-US"/>
                </w:rPr>
                <w:fldChar w:fldCharType="begin">
                  <w:fldData xml:space="preserve">PEVuZE5vdGU+PENpdGUgQXV0aG9yWWVhcj0iMSI+PEF1dGhvcj5Hcm9lbmVuPC9BdXRob3I+PFll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Hcm9lbmVuPC9BdXRob3I+PFll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roenen 2016 (66)</w:t>
              </w:r>
              <w:r w:rsidR="00CA728D">
                <w:rPr>
                  <w:lang w:val="en-US"/>
                </w:rPr>
                <w:fldChar w:fldCharType="end"/>
              </w:r>
            </w:hyperlink>
          </w:p>
        </w:tc>
        <w:tc>
          <w:tcPr>
            <w:tcW w:w="764" w:type="dxa"/>
            <w:vAlign w:val="bottom"/>
          </w:tcPr>
          <w:p w:rsidR="00DD17CD" w:rsidRPr="0037730C" w:rsidRDefault="00DD17CD" w:rsidP="003C32AD">
            <w:r w:rsidRPr="0037730C">
              <w:t>17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273</w:t>
            </w:r>
          </w:p>
        </w:tc>
        <w:tc>
          <w:tcPr>
            <w:tcW w:w="770" w:type="dxa"/>
            <w:vAlign w:val="bottom"/>
          </w:tcPr>
          <w:p w:rsidR="00DD17CD" w:rsidRPr="001D0C82" w:rsidRDefault="00DD17CD" w:rsidP="003C32AD">
            <w:r w:rsidRPr="001D0C82">
              <w:t>39</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7" w:tooltip="Grooten, 2015 #121" w:history="1">
              <w:r w:rsidR="00CA728D">
                <w:rPr>
                  <w:lang w:val="en-US"/>
                </w:rPr>
                <w:fldChar w:fldCharType="begin"/>
              </w:r>
              <w:r w:rsidR="00CA728D">
                <w:rPr>
                  <w:lang w:val="en-US"/>
                </w:rPr>
                <w:instrText xml:space="preserve"> ADDIN EN.CITE &lt;EndNote&gt;&lt;Cite AuthorYear="1"&gt;&lt;Author&gt;Grooten&lt;/Author&gt;&lt;Year&gt;2015&lt;/Year&gt;&lt;RecNum&gt;121&lt;/RecNum&gt;&lt;DisplayText&gt;Grooten 2015 (67)&lt;/DisplayText&gt;&lt;record&gt;&lt;rec-number&gt;121&lt;/rec-number&gt;&lt;foreign-keys&gt;&lt;key app="EN" db-id="f9w0wt25bxsepbes5p25rxf65t9dvwwwr5es" timestamp="1470087918"&gt;121&lt;/key&gt;&lt;/foreign-keys&gt;&lt;ref-type name="Journal Article"&gt;17&lt;/ref-type&gt;&lt;contributors&gt;&lt;authors&gt;&lt;author&gt;Grooten, I. J.&lt;/author&gt;&lt;author&gt;Vinke, M. E.&lt;/author&gt;&lt;author&gt;Roseboom, T. J.&lt;/author&gt;&lt;author&gt;Painter, R. C.&lt;/author&gt;&lt;/authors&gt;&lt;/contributors&gt;&lt;auth-address&gt;Department of Obstetrics &amp;amp; Gynaecology, Academic Medical Center, Amsterdam, the Netherlands.; Department of Clinical Epidemiology, Biostatistics and Bioinformatics, Academic Medical Center, Amsterdam, the Netherlands.&amp;#xD;Medical Student, Department of Obstetrics and Gynaecology, Academic Medical Centre, Amsterdam, the Netherlands.&amp;#xD;Department of Obstetrics &amp;amp; Gynaecology, Academic Medical Center, Amsterdam, the Netherlands.&lt;/auth-address&gt;&lt;titles&gt;&lt;title&gt;A Systematic Review and Meta-Analysis of the Utility of Corticosteroids in the Treatment of Hyperemesis Gravidarum&lt;/title&gt;&lt;secondary-title&gt;Nutr Metab Insights&lt;/secondary-title&gt;&lt;alt-title&gt;Nutrition and metabolic insights&lt;/alt-title&gt;&lt;/titles&gt;&lt;periodical&gt;&lt;full-title&gt;Nutr Metab Insights&lt;/full-title&gt;&lt;abbr-1&gt;Nutrition and metabolic insights&lt;/abbr-1&gt;&lt;/periodical&gt;&lt;alt-periodical&gt;&lt;full-title&gt;Nutr Metab Insights&lt;/full-title&gt;&lt;abbr-1&gt;Nutrition and metabolic insights&lt;/abbr-1&gt;&lt;/alt-periodical&gt;&lt;pages&gt;23-32&lt;/pages&gt;&lt;volume&gt;8&lt;/volume&gt;&lt;number&gt;Suppl 1&lt;/number&gt;&lt;edition&gt;2016/02/16&lt;/edition&gt;&lt;dates&gt;&lt;year&gt;2015&lt;/year&gt;&lt;/dates&gt;&lt;isbn&gt;1178-6388 (Electronic)&amp;#xD;1178-6388 (Linking)&lt;/isbn&gt;&lt;accession-num&gt;26877629&lt;/accession-num&gt;&lt;urls&gt;&lt;/urls&gt;&lt;custom2&gt;PMC4745642&lt;/custom2&gt;&lt;electronic-resource-num&gt;10.4137/nmi.s2953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Grooten 2015 (67)</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19</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r w:rsidRPr="00E96E84">
              <w:t>4.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68" w:tooltip="Gvozdenovic, 2014 #259" w:history="1">
              <w:r w:rsidR="00CA728D">
                <w:rPr>
                  <w:lang w:val="en-US"/>
                </w:rPr>
                <w:fldChar w:fldCharType="begin">
                  <w:fldData xml:space="preserve">PEVuZE5vdGU+PENpdGUgQXV0aG9yWWVhcj0iMSI+PEF1dGhvcj5Hdm96ZGVub3ZpYzwvQXV0aG9y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Hdm96ZGVub3ZpYzwvQXV0aG9y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Gvozdenovic 2014 (68)</w:t>
              </w:r>
              <w:r w:rsidR="00CA728D">
                <w:rPr>
                  <w:lang w:val="en-US"/>
                </w:rPr>
                <w:fldChar w:fldCharType="end"/>
              </w:r>
            </w:hyperlink>
          </w:p>
        </w:tc>
        <w:tc>
          <w:tcPr>
            <w:tcW w:w="764" w:type="dxa"/>
            <w:vAlign w:val="bottom"/>
          </w:tcPr>
          <w:p w:rsidR="00DD17CD" w:rsidRPr="0037730C" w:rsidRDefault="00DD17CD" w:rsidP="003C32AD">
            <w:r w:rsidRPr="0037730C">
              <w:t>55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557</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69" w:tooltip="Hamelinck, 2014 #254" w:history="1">
              <w:r w:rsidR="00CA728D">
                <w:rPr>
                  <w:lang w:val="en-US"/>
                </w:rPr>
                <w:fldChar w:fldCharType="begin">
                  <w:fldData xml:space="preserve">PEVuZE5vdGU+PENpdGUgQXV0aG9yWWVhcj0iMSI+PEF1dGhvcj5IYW1lbGluY2s8L0F1dGhvcj48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IYW1lbGluY2s8L0F1dGhvcj48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amelinck 2014 (6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9012</w:t>
            </w:r>
          </w:p>
        </w:tc>
        <w:tc>
          <w:tcPr>
            <w:tcW w:w="770" w:type="dxa"/>
            <w:vAlign w:val="bottom"/>
          </w:tcPr>
          <w:p w:rsidR="00DD17CD" w:rsidRPr="001D0C82" w:rsidRDefault="00DD17CD" w:rsidP="003C32AD">
            <w:r w:rsidRPr="001D0C82">
              <w:t>18</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0" w:tooltip="Harmsen, 2015 #210" w:history="1">
              <w:r w:rsidR="00CA728D">
                <w:rPr>
                  <w:lang w:val="en-US"/>
                </w:rPr>
                <w:fldChar w:fldCharType="begin">
                  <w:fldData xml:space="preserve">PEVuZE5vdGU+PENpdGUgQXV0aG9yWWVhcj0iMSI+PEF1dGhvcj5IYXJtc2VuPC9BdXRob3I+PFll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</w:fldData>
                </w:fldChar>
              </w:r>
              <w:r w:rsidR="00CA728D">
                <w:rPr>
                  <w:lang w:val="en-US"/>
                </w:rPr>
                <w:instrText xml:space="preserve"> ADDIN EN.CITE </w:instrText>
              </w:r>
              <w:r w:rsidR="00CA728D">
                <w:rPr>
                  <w:lang w:val="en-US"/>
                </w:rPr>
                <w:fldChar w:fldCharType="begin">
                  <w:fldData xml:space="preserve">PEVuZE5vdGU+PENpdGUgQXV0aG9yWWVhcj0iMSI+PEF1dGhvcj5IYXJtc2VuPC9BdXRob3I+PFll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armsen 2015 (70)</w:t>
              </w:r>
              <w:r w:rsidR="00CA728D">
                <w:rPr>
                  <w:lang w:val="en-US"/>
                </w:rPr>
                <w:fldChar w:fldCharType="end"/>
              </w:r>
            </w:hyperlink>
          </w:p>
        </w:tc>
        <w:tc>
          <w:tcPr>
            <w:tcW w:w="764" w:type="dxa"/>
            <w:vAlign w:val="bottom"/>
          </w:tcPr>
          <w:p w:rsidR="00DD17CD" w:rsidRPr="0037730C" w:rsidRDefault="00DD17CD" w:rsidP="003C32AD">
            <w:r w:rsidRPr="0037730C">
              <w:t>8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108</w:t>
            </w:r>
          </w:p>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1" w:tooltip="Harmsen, 2016 #95" w:history="1">
              <w:r w:rsidR="00CA728D">
                <w:rPr>
                  <w:lang w:val="en-US"/>
                </w:rPr>
                <w:fldChar w:fldCharType="begin">
                  <w:fldData xml:space="preserve">PEVuZE5vdGU+PENpdGUgQXV0aG9yWWVhcj0iMSI+PEF1dGhvcj5IYXJtc2VuPC9BdXRob3I+PFll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IYXJtc2VuPC9BdXRob3I+PFll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armsen 2016 (71)</w:t>
              </w:r>
              <w:r w:rsidR="00CA728D">
                <w:rPr>
                  <w:lang w:val="en-US"/>
                </w:rPr>
                <w:fldChar w:fldCharType="end"/>
              </w:r>
            </w:hyperlink>
          </w:p>
        </w:tc>
        <w:tc>
          <w:tcPr>
            <w:tcW w:w="764" w:type="dxa"/>
            <w:vAlign w:val="bottom"/>
          </w:tcPr>
          <w:p w:rsidR="00DD17CD" w:rsidRPr="0037730C" w:rsidRDefault="00DD17CD" w:rsidP="003C32AD">
            <w:r w:rsidRPr="0037730C">
              <w:t>6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86</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6.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72" w:tooltip="Haroun, 2016 #96" w:history="1">
              <w:r w:rsidR="00CA728D">
                <w:rPr>
                  <w:lang w:val="en-US"/>
                </w:rPr>
                <w:fldChar w:fldCharType="begin"/>
              </w:r>
              <w:r w:rsidR="00CA728D">
                <w:rPr>
                  <w:lang w:val="en-US"/>
                </w:rPr>
                <w:instrText xml:space="preserve"> ADDIN EN.CITE &lt;EndNote&gt;&lt;Cite AuthorYear="1"&gt;&lt;Author&gt;Haroun&lt;/Author&gt;&lt;Year&gt;2016&lt;/Year&gt;&lt;RecNum&gt;96&lt;/RecNum&gt;&lt;DisplayText&gt;Haroun 2016 (72)&lt;/DisplayText&gt;&lt;record&gt;&lt;rec-number&gt;96&lt;/rec-number&gt;&lt;foreign-keys&gt;&lt;key app="EN" db-id="f9w0wt25bxsepbes5p25rxf65t9dvwwwr5es" timestamp="1470087918"&gt;96&lt;/key&gt;&lt;/foreign-keys&gt;&lt;ref-type name="Journal Article"&gt;17&lt;/ref-type&gt;&lt;contributors&gt;&lt;authors&gt;&lt;author&gt;Haroun, D.&lt;/author&gt;&lt;author&gt;Smits, F.&lt;/author&gt;&lt;author&gt;van Etten-Jamaludin, F.&lt;/author&gt;&lt;author&gt;Schene, A.&lt;/author&gt;&lt;author&gt;van Weert, H.&lt;/author&gt;&lt;author&gt;Ter Riet, G.&lt;/author&gt;&lt;/authors&gt;&lt;/contributors&gt;&lt;auth-address&gt;a Department of General Practice , University of Amsterdam , Amsterdam , The Netherlands ;&amp;#xD;b Medical Library, Academic Medical Center , Amsterdam , The Netherlands ;&amp;#xD;c Department of Psychiatry, Radboud University Medical Center, Nijmegen, The Netherlands ;&amp;#xD;d Department of Psychiatry, Academic Medical Center, Amsterdam, The Netherlands.&lt;/auth-address&gt;&lt;titles&gt;&lt;title&gt;The effects of interventions on quality of life, morbidity and consultation frequency in frequent attenders in primary care: A systematic review&lt;/title&gt;&lt;secondary-title&gt;Eur J Gen Pract&lt;/secondary-title&gt;&lt;alt-title&gt;The European journal of general practice&lt;/alt-title&gt;&lt;/titles&gt;&lt;periodical&gt;&lt;full-title&gt;Eur J Gen Pract&lt;/full-title&gt;&lt;abbr-1&gt;The European journal of general practice&lt;/abbr-1&gt;&lt;/periodical&gt;&lt;alt-periodical&gt;&lt;full-title&gt;Eur J Gen Pract&lt;/full-title&gt;&lt;abbr-1&gt;The European journal of general practice&lt;/abbr-1&gt;&lt;/alt-periodical&gt;&lt;pages&gt;71-82&lt;/pages&gt;&lt;volume&gt;22&lt;/volume&gt;&lt;number&gt;2&lt;/number&gt;&lt;edition&gt;2016/04/29&lt;/edition&gt;&lt;dates&gt;&lt;year&gt;2016&lt;/year&gt;&lt;pub-dates&gt;&lt;date&gt;Jun&lt;/date&gt;&lt;/pub-dates&gt;&lt;/dates&gt;&lt;isbn&gt;1751-1402 (Electronic)&amp;#xD;1381-4788 (Linking)&lt;/isbn&gt;&lt;accession-num&gt;27122125&lt;/accession-num&gt;&lt;urls&gt;&lt;/urls&gt;&lt;electronic-resource-num&gt;10.3109/13814788.2016.1161751&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Haroun 2016 (72)</w:t>
              </w:r>
              <w:r w:rsidR="00CA728D">
                <w:rPr>
                  <w:lang w:val="en-US"/>
                </w:rPr>
                <w:fldChar w:fldCharType="end"/>
              </w:r>
            </w:hyperlink>
          </w:p>
        </w:tc>
        <w:tc>
          <w:tcPr>
            <w:tcW w:w="764" w:type="dxa"/>
            <w:vAlign w:val="bottom"/>
          </w:tcPr>
          <w:p w:rsidR="00DD17CD" w:rsidRPr="0037730C" w:rsidRDefault="00DD17CD" w:rsidP="003C32AD">
            <w:r w:rsidRPr="0037730C">
              <w:t>41</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351</w:t>
            </w:r>
          </w:p>
        </w:tc>
        <w:tc>
          <w:tcPr>
            <w:tcW w:w="770" w:type="dxa"/>
            <w:vAlign w:val="bottom"/>
          </w:tcPr>
          <w:p w:rsidR="00DD17CD" w:rsidRPr="001D0C82" w:rsidRDefault="00DD17CD" w:rsidP="003C32AD">
            <w:r w:rsidRPr="001D0C82">
              <w:t>18</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73" w:tooltip="Hassell, 2015 #182" w:history="1">
              <w:r w:rsidR="00CA728D">
                <w:rPr>
                  <w:lang w:val="en-US"/>
                </w:rPr>
                <w:fldChar w:fldCharType="begin">
                  <w:fldData xml:space="preserve">PEVuZE5vdGU+PENpdGUgQXV0aG9yWWVhcj0iMSI+PEF1dGhvcj5IYXNzZWxsPC9BdXRob3I+PFll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IYXNzZWxsPC9BdXRob3I+PFll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assell 2015 (7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300</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8.7%</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4" w:tooltip="Hauer, 2014 #300" w:history="1">
              <w:r w:rsidR="00CA728D">
                <w:rPr>
                  <w:lang w:val="en-US"/>
                </w:rPr>
                <w:fldChar w:fldCharType="begin">
                  <w:fldData xml:space="preserve">PEVuZE5vdGU+PENpdGUgQXV0aG9yWWVhcj0iMSI+PEF1dGhvcj5IYXVlcjwvQXV0aG9yPjxZZWFy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IYXVlcjwvQXV0aG9yPjxZZWFy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auer 2014 (74)</w:t>
              </w:r>
              <w:r w:rsidR="00CA728D">
                <w:rPr>
                  <w:lang w:val="en-US"/>
                </w:rPr>
                <w:fldChar w:fldCharType="end"/>
              </w:r>
            </w:hyperlink>
          </w:p>
        </w:tc>
        <w:tc>
          <w:tcPr>
            <w:tcW w:w="764" w:type="dxa"/>
            <w:vAlign w:val="bottom"/>
          </w:tcPr>
          <w:p w:rsidR="00DD17CD" w:rsidRPr="0037730C" w:rsidRDefault="00DD17CD" w:rsidP="003C32AD">
            <w:r w:rsidRPr="0037730C">
              <w:t>16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171</w:t>
            </w:r>
          </w:p>
        </w:tc>
        <w:tc>
          <w:tcPr>
            <w:tcW w:w="770" w:type="dxa"/>
            <w:vAlign w:val="bottom"/>
          </w:tcPr>
          <w:p w:rsidR="00DD17CD" w:rsidRPr="001D0C82" w:rsidRDefault="00DD17CD" w:rsidP="003C32AD">
            <w:r w:rsidRPr="001D0C82">
              <w:t>1</w:t>
            </w:r>
          </w:p>
        </w:tc>
        <w:tc>
          <w:tcPr>
            <w:tcW w:w="871" w:type="dxa"/>
            <w:vAlign w:val="bottom"/>
          </w:tcPr>
          <w:p w:rsidR="00DD17CD" w:rsidRPr="00E96E84" w:rsidRDefault="00DD17CD" w:rsidP="003C32AD">
            <w:r w:rsidRPr="00E96E84">
              <w:t>0.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5" w:tooltip="Havermans, 2016 #94" w:history="1">
              <w:r w:rsidR="00CA728D">
                <w:rPr>
                  <w:lang w:val="en-US"/>
                </w:rPr>
                <w:fldChar w:fldCharType="begin"/>
              </w:r>
              <w:r w:rsidR="00CA728D">
                <w:rPr>
                  <w:lang w:val="en-US"/>
                </w:rPr>
                <w:instrText xml:space="preserve"> ADDIN EN.CITE &lt;EndNote&gt;&lt;Cite AuthorYear="1"&gt;&lt;Author&gt;Havermans&lt;/Author&gt;&lt;Year&gt;2016&lt;/Year&gt;&lt;RecNum&gt;94&lt;/RecNum&gt;&lt;DisplayText&gt;Havermans 2016 (75)&lt;/DisplayText&gt;&lt;record&gt;&lt;rec-number&gt;94&lt;/rec-number&gt;&lt;foreign-keys&gt;&lt;key app="EN" db-id="f9w0wt25bxsepbes5p25rxf65t9dvwwwr5es" timestamp="1470087918"&gt;94&lt;/key&gt;&lt;/foreign-keys&gt;&lt;ref-type name="Journal Article"&gt;17&lt;/ref-type&gt;&lt;contributors&gt;&lt;authors&gt;&lt;author&gt;Havermans, B. M.&lt;/author&gt;&lt;author&gt;Schlevis, R. M.&lt;/author&gt;&lt;author&gt;Boot, C. R.&lt;/author&gt;&lt;author&gt;Brouwers, E. P.&lt;/author&gt;&lt;author&gt;Anema, J. R.&lt;/author&gt;&lt;author&gt;van der Beek, A. J.&lt;/author&gt;&lt;/authors&gt;&lt;/contributors&gt;&lt;auth-address&gt;Department of Public and Occupational Health, EMGO Institute for Health and Care Research, VU University Medical Center, PO box 7057, 1007 MB, Amsterdam, The Netherlands. crl.boot@vumc.nl.&lt;/auth-address&gt;&lt;titles&gt;&lt;title&gt;Process variables in organizational stress management intervention evaluation research: a systematic review&lt;/title&gt;&lt;secondary-title&gt;Scand J Work Environ Health&lt;/secondary-title&gt;&lt;alt-title&gt;Scandinavian journal of work, environment &amp;amp; health&lt;/alt-title&gt;&lt;/titles&gt;&lt;periodical&gt;&lt;full-title&gt;Scand J Work Environ Health&lt;/full-title&gt;&lt;abbr-1&gt;Scandinavian journal of work, environment &amp;amp; health&lt;/abbr-1&gt;&lt;/periodical&gt;&lt;alt-periodical&gt;&lt;full-title&gt;Scand J Work Environ Health&lt;/full-title&gt;&lt;abbr-1&gt;Scandinavian journal of work, environment &amp;amp; health&lt;/abbr-1&gt;&lt;/alt-periodical&gt;&lt;edition&gt;2016/05/12&lt;/edition&gt;&lt;dates&gt;&lt;year&gt;2016&lt;/year&gt;&lt;pub-dates&gt;&lt;date&gt;May 11&lt;/date&gt;&lt;/pub-dates&gt;&lt;/dates&gt;&lt;isbn&gt;1795-990X (Electronic)&amp;#xD;0355-3140 (Linking)&lt;/isbn&gt;&lt;accession-num&gt;27168469&lt;/accession-num&gt;&lt;urls&gt;&lt;/urls&gt;&lt;electronic-resource-num&gt;10.5271/sjweh.357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Havermans 2016 (7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3613</w:t>
            </w:r>
          </w:p>
        </w:tc>
        <w:tc>
          <w:tcPr>
            <w:tcW w:w="770" w:type="dxa"/>
            <w:vAlign w:val="bottom"/>
          </w:tcPr>
          <w:p w:rsidR="00DD17CD" w:rsidRPr="001D0C82" w:rsidRDefault="00DD17CD" w:rsidP="003C32AD">
            <w:r w:rsidRPr="001D0C82">
              <w:t>44</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6" w:tooltip="Heida, 2016 #206" w:history="1">
              <w:r w:rsidR="00CA728D">
                <w:rPr>
                  <w:lang w:val="en-US"/>
                </w:rPr>
                <w:fldChar w:fldCharType="begin">
                  <w:fldData xml:space="preserve">PEVuZE5vdGU+PENpdGUgQXV0aG9yWWVhcj0iMSI+PEF1dGhvcj5IZWlkYTwvQXV0aG9yPjxZZWFy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</w:fldData>
                </w:fldChar>
              </w:r>
              <w:r w:rsidR="00CA728D">
                <w:rPr>
                  <w:lang w:val="en-US"/>
                </w:rPr>
                <w:instrText xml:space="preserve"> ADDIN EN.CITE </w:instrText>
              </w:r>
              <w:r w:rsidR="00CA728D">
                <w:rPr>
                  <w:lang w:val="en-US"/>
                </w:rPr>
                <w:fldChar w:fldCharType="begin">
                  <w:fldData xml:space="preserve">PEVuZE5vdGU+PENpdGUgQXV0aG9yWWVhcj0iMSI+PEF1dGhvcj5IZWlkYTwvQXV0aG9yPjxZZWFy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eida 2016 (76)</w:t>
              </w:r>
              <w:r w:rsidR="00CA728D">
                <w:rPr>
                  <w:lang w:val="en-US"/>
                </w:rPr>
                <w:fldChar w:fldCharType="end"/>
              </w:r>
            </w:hyperlink>
          </w:p>
        </w:tc>
        <w:tc>
          <w:tcPr>
            <w:tcW w:w="764" w:type="dxa"/>
            <w:vAlign w:val="bottom"/>
          </w:tcPr>
          <w:p w:rsidR="00DD17CD" w:rsidRPr="0037730C" w:rsidRDefault="00DD17CD" w:rsidP="003C32AD">
            <w:r w:rsidRPr="0037730C">
              <w:t>52</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608</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7" w:tooltip="Heitink-Polle, 2014 #235" w:history="1">
              <w:r w:rsidR="00CA728D">
                <w:rPr>
                  <w:lang w:val="en-US"/>
                </w:rPr>
                <w:fldChar w:fldCharType="begin">
                  <w:fldData xml:space="preserve">PEVuZE5vdGU+PENpdGUgQXV0aG9yWWVhcj0iMSI+PEF1dGhvcj5IZWl0aW5rLVBvbGxlPC9BdXRo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MyOTUt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IZWl0aW5rLVBvbGxlPC9BdXRo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eitink-Polle 2014 (77)</w:t>
              </w:r>
              <w:r w:rsidR="00CA728D">
                <w:rPr>
                  <w:lang w:val="en-US"/>
                </w:rPr>
                <w:fldChar w:fldCharType="end"/>
              </w:r>
            </w:hyperlink>
          </w:p>
        </w:tc>
        <w:tc>
          <w:tcPr>
            <w:tcW w:w="764" w:type="dxa"/>
            <w:vAlign w:val="bottom"/>
          </w:tcPr>
          <w:p w:rsidR="00DD17CD" w:rsidRPr="0037730C" w:rsidRDefault="00DD17CD" w:rsidP="003C32AD">
            <w:r w:rsidRPr="0037730C">
              <w:t>9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751</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1.7%</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8" w:tooltip="Helmerhorst, 2015 #190" w:history="1">
              <w:r w:rsidR="00CA728D">
                <w:rPr>
                  <w:lang w:val="en-US"/>
                </w:rPr>
                <w:fldChar w:fldCharType="begin"/>
              </w:r>
              <w:r w:rsidR="00CA728D">
                <w:rPr>
                  <w:lang w:val="en-US"/>
                </w:rPr>
                <w:instrText xml:space="preserve"> ADDIN EN.CITE &lt;EndNote&gt;&lt;Cite AuthorYear="1"&gt;&lt;Author&gt;Helmerhorst&lt;/Author&gt;&lt;Year&gt;2015&lt;/Year&gt;&lt;RecNum&gt;190&lt;/RecNum&gt;&lt;DisplayText&gt;Helmerhorst 2015 (78)&lt;/DisplayText&gt;&lt;record&gt;&lt;rec-number&gt;190&lt;/rec-number&gt;&lt;foreign-keys&gt;&lt;key app="EN" db-id="f9w0wt25bxsepbes5p25rxf65t9dvwwwr5es" timestamp="1470087919"&gt;190&lt;/key&gt;&lt;/foreign-keys&gt;&lt;ref-type name="Journal Article"&gt;17&lt;/ref-type&gt;&lt;contributors&gt;&lt;authors&gt;&lt;author&gt;Helmerhorst, H. J.&lt;/author&gt;&lt;author&gt;Roos-Blom, M. J.&lt;/author&gt;&lt;author&gt;van Westerloo, D. J.&lt;/author&gt;&lt;author&gt;de Jonge, E.&lt;/author&gt;&lt;/authors&gt;&lt;/contributors&gt;&lt;auth-address&gt;1Department of Intensive Care Medicine, Leiden University Medical Center, Leiden, The Netherlands. 2Laboratory of Experimental Intensive Care and Anesthesiology, Academic Medical Center, Amsterdam, The Netherlands. 3Department of Medical Informatics, Academic Medical Center, University of Amsterdam, Amsterdam, The Netherlands.&lt;/auth-address&gt;&lt;titles&gt;&lt;title&gt;Association Between Arterial Hyperoxia and Outcome in Subsets of Critical Illness: A Systematic Review, Meta-Analysis, and Meta-Regression of Cohort Studie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508-19&lt;/pages&gt;&lt;volume&gt;43&lt;/volume&gt;&lt;number&gt;7&lt;/number&gt;&lt;edition&gt;2015/04/10&lt;/edition&gt;&lt;keywords&gt;&lt;keyword&gt;Cohort Studies&lt;/keyword&gt;&lt;keyword&gt;Critical Illness&lt;/keyword&gt;&lt;keyword&gt;Humans&lt;/keyword&gt;&lt;keyword&gt;Hyperoxia/ complications&lt;/keyword&gt;&lt;keyword&gt;Prognosis&lt;/keyword&gt;&lt;/keywords&gt;&lt;dates&gt;&lt;year&gt;2015&lt;/year&gt;&lt;pub-dates&gt;&lt;date&gt;Jul&lt;/date&gt;&lt;/pub-dates&gt;&lt;/dates&gt;&lt;isbn&gt;1530-0293 (Electronic)&amp;#xD;0090-3493 (Linking)&lt;/isbn&gt;&lt;accession-num&gt;25855899&lt;/accession-num&gt;&lt;urls&gt;&lt;/urls&gt;&lt;electronic-resource-num&gt;10.1097/ccm.000000000000099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Helmerhorst 2015 (7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6186</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0.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79" w:tooltip="Hentschel, 2014 #273" w:history="1">
              <w:r w:rsidR="00CA728D">
                <w:rPr>
                  <w:lang w:val="en-US"/>
                </w:rPr>
                <w:fldChar w:fldCharType="begin">
                  <w:fldData xml:space="preserve">PEVuZE5vdGU+PENpdGUgQXV0aG9yWWVhcj0iMSI+PEF1dGhvcj5IZW50c2NoZWw8L0F1dGhvcj48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IZW50c2NoZWw8L0F1dGhvcj48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entschel 2014 (79)</w:t>
              </w:r>
              <w:r w:rsidR="00CA728D">
                <w:rPr>
                  <w:lang w:val="en-US"/>
                </w:rPr>
                <w:fldChar w:fldCharType="end"/>
              </w:r>
            </w:hyperlink>
          </w:p>
        </w:tc>
        <w:tc>
          <w:tcPr>
            <w:tcW w:w="764" w:type="dxa"/>
            <w:vAlign w:val="bottom"/>
          </w:tcPr>
          <w:p w:rsidR="00DD17CD" w:rsidRPr="0037730C" w:rsidRDefault="00DD17CD" w:rsidP="003C32AD">
            <w:r w:rsidRPr="0037730C">
              <w:t>86</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038</w:t>
            </w:r>
          </w:p>
        </w:tc>
        <w:tc>
          <w:tcPr>
            <w:tcW w:w="770" w:type="dxa"/>
            <w:vAlign w:val="bottom"/>
          </w:tcPr>
          <w:p w:rsidR="00DD17CD" w:rsidRPr="001D0C82" w:rsidRDefault="00DD17CD" w:rsidP="003C32AD">
            <w:r w:rsidRPr="001D0C82">
              <w:t>119</w:t>
            </w:r>
          </w:p>
        </w:tc>
        <w:tc>
          <w:tcPr>
            <w:tcW w:w="871" w:type="dxa"/>
            <w:vAlign w:val="bottom"/>
          </w:tcPr>
          <w:p w:rsidR="00DD17CD" w:rsidRPr="00E96E84" w:rsidRDefault="00DD17CD" w:rsidP="003C32AD">
            <w:r w:rsidRPr="00E96E84">
              <w:t>5.8%</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0" w:tooltip="Hoencamp, 2014 #261" w:history="1">
              <w:r w:rsidR="00CA728D">
                <w:rPr>
                  <w:lang w:val="en-US"/>
                </w:rPr>
                <w:fldChar w:fldCharType="begin">
                  <w:fldData xml:space="preserve">PEVuZE5vdGU+PENpdGUgQXV0aG9yWWVhcj0iMSI+PEF1dGhvcj5Ib2VuY2FtcDwvQXV0aG9yPjxZ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Ib2VuY2FtcDwvQXV0aG9yPjxZ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oencamp 2014 (80)</w:t>
              </w:r>
              <w:r w:rsidR="00CA728D">
                <w:rPr>
                  <w:lang w:val="en-US"/>
                </w:rPr>
                <w:fldChar w:fldCharType="end"/>
              </w:r>
            </w:hyperlink>
          </w:p>
        </w:tc>
        <w:tc>
          <w:tcPr>
            <w:tcW w:w="764" w:type="dxa"/>
            <w:vAlign w:val="bottom"/>
          </w:tcPr>
          <w:p w:rsidR="00DD17CD" w:rsidRPr="0037730C" w:rsidRDefault="00DD17CD" w:rsidP="003C32AD">
            <w:r w:rsidRPr="0037730C">
              <w:t>92</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168</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1" w:tooltip="Hofstede, 2015 #208" w:history="1">
              <w:r w:rsidR="00CA728D">
                <w:rPr>
                  <w:lang w:val="en-US"/>
                </w:rPr>
                <w:fldChar w:fldCharType="begin">
                  <w:fldData xml:space="preserve">PEVuZE5vdGU+PENpdGUgQXV0aG9yWWVhcj0iMSI+PEF1dGhvcj5Ib2ZzdGVkZTwvQXV0aG9yPjxZ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Ib2ZzdGVkZTwvQXV0aG9yPjxZ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ofstede 2015 (81)</w:t>
              </w:r>
              <w:r w:rsidR="00CA728D">
                <w:rPr>
                  <w:lang w:val="en-US"/>
                </w:rPr>
                <w:fldChar w:fldCharType="end"/>
              </w:r>
            </w:hyperlink>
          </w:p>
        </w:tc>
        <w:tc>
          <w:tcPr>
            <w:tcW w:w="764" w:type="dxa"/>
            <w:vAlign w:val="bottom"/>
          </w:tcPr>
          <w:p w:rsidR="00DD17CD" w:rsidRPr="0037730C" w:rsidRDefault="00DD17CD" w:rsidP="003C32AD">
            <w:r w:rsidRPr="0037730C">
              <w:t>116</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7722</w:t>
            </w:r>
          </w:p>
        </w:tc>
        <w:tc>
          <w:tcPr>
            <w:tcW w:w="770" w:type="dxa"/>
            <w:vAlign w:val="bottom"/>
          </w:tcPr>
          <w:p w:rsidR="00DD17CD" w:rsidRPr="001D0C82" w:rsidRDefault="00DD17CD" w:rsidP="003C32AD">
            <w:r w:rsidRPr="001D0C82">
              <w:t>77</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2" w:tooltip="Hofstede, 2016 #91" w:history="1">
              <w:r w:rsidR="00CA728D">
                <w:rPr>
                  <w:lang w:val="en-US"/>
                </w:rPr>
                <w:fldChar w:fldCharType="begin"/>
              </w:r>
              <w:r w:rsidR="00CA728D">
                <w:rPr>
                  <w:lang w:val="en-US"/>
                </w:rPr>
                <w:instrText xml:space="preserve"> ADDIN EN.CITE &lt;EndNote&gt;&lt;Cite AuthorYear="1"&gt;&lt;Author&gt;Hofstede&lt;/Author&gt;&lt;Year&gt;2016&lt;/Year&gt;&lt;RecNum&gt;91&lt;/RecNum&gt;&lt;DisplayText&gt;Hofstede 2016 (82)&lt;/DisplayText&gt;&lt;record&gt;&lt;rec-number&gt;91&lt;/rec-number&gt;&lt;foreign-keys&gt;&lt;key app="EN" db-id="f9w0wt25bxsepbes5p25rxf65t9dvwwwr5es" timestamp="1470087918"&gt;91&lt;/key&gt;&lt;/foreign-keys&gt;&lt;ref-type name="Journal Article"&gt;17&lt;/ref-type&gt;&lt;contributors&gt;&lt;authors&gt;&lt;author&gt;Hofstede, S. N.&lt;/author&gt;&lt;author&gt;Gademan, M. G.&lt;/author&gt;&lt;author&gt;Vliet Vlieland, T. P.&lt;/author&gt;&lt;author&gt;Nelissen, R. G.&lt;/author&gt;&lt;author&gt;Marang-van de Mheen, P. J.&lt;/author&gt;&lt;/authors&gt;&lt;/contributors&gt;&lt;auth-address&gt;Department of Orthopaedics, Leiden University Medical Center, Albinusdreef 2, Leiden, 2333 ZA, The Netherlands.&amp;#xD;Department of Clinical Epidemiology, Leiden University Medical Center, Albinusdreef 2, Leiden, 2333 ZA, The Netherlands.&amp;#xD;Department of Medical Decision Making, J10-S, Leiden University Medical Center, P.O. Box 9600, Leiden, 2300 RC, The Netherlands. p.j.marang@lumc.nl.&lt;/auth-address&gt;&lt;titles&gt;&lt;title&gt;Preoperative predictors for outcomes after total hip replacement in patients with osteoarthritis: a systematic review&lt;/title&gt;&lt;secondary-title&gt;BMC Musculoskelet Disord&lt;/secondary-title&gt;&lt;alt-title&gt;BMC musculoskeletal disorders&lt;/alt-title&gt;&lt;/titles&gt;&lt;periodical&gt;&lt;full-title&gt;BMC Musculoskelet Disord&lt;/full-title&gt;&lt;abbr-1&gt;BMC musculoskeletal disorders&lt;/abbr-1&gt;&lt;/periodical&gt;&lt;alt-periodical&gt;&lt;full-title&gt;BMC Musculoskelet Disord&lt;/full-title&gt;&lt;abbr-1&gt;BMC musculoskeletal disorders&lt;/abbr-1&gt;&lt;/alt-periodical&gt;&lt;pages&gt;212&lt;/pages&gt;&lt;volume&gt;17&lt;/volume&gt;&lt;number&gt;1&lt;/number&gt;&lt;edition&gt;2016/05/18&lt;/edition&gt;&lt;dates&gt;&lt;year&gt;2016&lt;/year&gt;&lt;/dates&gt;&lt;isbn&gt;1471-2474 (Electronic)&amp;#xD;1471-2474 (Linking)&lt;/isbn&gt;&lt;accession-num&gt;27184266&lt;/accession-num&gt;&lt;urls&gt;&lt;/urls&gt;&lt;custom2&gt;PMC4869370&lt;/custom2&gt;&lt;electronic-resource-num&gt;10.1186/s12891-016-1070-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Hofstede 2016 (8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2595</w:t>
            </w:r>
          </w:p>
        </w:tc>
        <w:tc>
          <w:tcPr>
            <w:tcW w:w="770" w:type="dxa"/>
            <w:vAlign w:val="bottom"/>
          </w:tcPr>
          <w:p w:rsidR="00DD17CD" w:rsidRPr="001D0C82" w:rsidRDefault="00DD17CD" w:rsidP="003C32AD">
            <w:r w:rsidRPr="001D0C82">
              <w:t>35</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3" w:tooltip="Hoogedoorn, 2015 #231" w:history="1">
              <w:r w:rsidR="00CA728D">
                <w:rPr>
                  <w:lang w:val="en-US"/>
                </w:rPr>
                <w:fldChar w:fldCharType="begin"/>
              </w:r>
              <w:r w:rsidR="00CA728D">
                <w:rPr>
                  <w:lang w:val="en-US"/>
                </w:rPr>
                <w:instrText xml:space="preserve"> ADDIN EN.CITE &lt;EndNote&gt;&lt;Cite AuthorYear="1"&gt;&lt;Author&gt;Hoogedoorn&lt;/Author&gt;&lt;Year&gt;2015&lt;/Year&gt;&lt;RecNum&gt;231&lt;/RecNum&gt;&lt;DisplayText&gt;Hoogedoorn 2015 (83)&lt;/DisplayText&gt;&lt;record&gt;&lt;rec-number&gt;231&lt;/rec-number&gt;&lt;foreign-keys&gt;&lt;key app="EN" db-id="f9w0wt25bxsepbes5p25rxf65t9dvwwwr5es" timestamp="1470087920"&gt;231&lt;/key&gt;&lt;/foreign-keys&gt;&lt;ref-type name="Journal Article"&gt;17&lt;/ref-type&gt;&lt;contributors&gt;&lt;authors&gt;&lt;author&gt;Hoogedoorn, L.&lt;/author&gt;&lt;author&gt;Peppelman, M.&lt;/author&gt;&lt;author&gt;van de Kerkhof, P. C.&lt;/author&gt;&lt;author&gt;van Erp, P. E.&lt;/author&gt;&lt;author&gt;Gerritsen, M. J.&lt;/author&gt;&lt;/authors&gt;&lt;/contributors&gt;&lt;auth-address&gt;Department of Dermatology, Radboud University Medical Center, PO Box 9101, NL 6500 HB, Nijmegen, the Netherlands.&lt;/auth-address&gt;&lt;titles&gt;&lt;title&gt;The value of in vivo reflectance confocal microscopy in the diagnosis and monitoring of inflammatory and infectious skin diseases: a systematic review&lt;/title&gt;&lt;secondary-title&gt;Br J Dermatol&lt;/secondary-title&gt;&lt;alt-title&gt;The British journal of dermatology&lt;/alt-title&gt;&lt;/titles&gt;&lt;periodical&gt;&lt;full-title&gt;Br J Dermatol&lt;/full-title&gt;&lt;/periodical&gt;&lt;pages&gt;1222-48&lt;/pages&gt;&lt;volume&gt;172&lt;/volume&gt;&lt;number&gt;5&lt;/number&gt;&lt;edition&gt;2014/10/31&lt;/edition&gt;&lt;keywords&gt;&lt;keyword&gt;Dermatitis/diagnosis&lt;/keyword&gt;&lt;keyword&gt;Eczema/diagnosis&lt;/keyword&gt;&lt;keyword&gt;Humans&lt;/keyword&gt;&lt;keyword&gt;Lymphoma, T-Cell, Cutaneous/diagnosis&lt;/keyword&gt;&lt;keyword&gt;Microscopy, Confocal/methods&lt;/keyword&gt;&lt;keyword&gt;Psoriasis/diagnosis&lt;/keyword&gt;&lt;keyword&gt;Skin Diseases/ diagnosis&lt;/keyword&gt;&lt;keyword&gt;Skin Diseases, Infectious/diagnosis&lt;/keyword&gt;&lt;keyword&gt;Skin Diseases, Papulosquamous/diagnosis&lt;/keyword&gt;&lt;keyword&gt;Skin Neoplasms/diagnosis&lt;/keyword&gt;&lt;/keywords&gt;&lt;dates&gt;&lt;year&gt;2015&lt;/year&gt;&lt;/dates&gt;&lt;isbn&gt;1365-2133 (Electronic)&amp;#xD;0007-0963 (Linking)&lt;/isbn&gt;&lt;accession-num&gt;25355622&lt;/accession-num&gt;&lt;urls&gt;&lt;/urls&gt;&lt;electronic-resource-num&gt;10.1111/bjd.1349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Hoogedoorn 2015 (83)</w:t>
              </w:r>
              <w:r w:rsidR="00CA728D">
                <w:rPr>
                  <w:lang w:val="en-US"/>
                </w:rPr>
                <w:fldChar w:fldCharType="end"/>
              </w:r>
            </w:hyperlink>
          </w:p>
        </w:tc>
        <w:tc>
          <w:tcPr>
            <w:tcW w:w="764" w:type="dxa"/>
            <w:vAlign w:val="bottom"/>
          </w:tcPr>
          <w:p w:rsidR="00DD17CD" w:rsidRPr="0037730C" w:rsidRDefault="00DD17CD" w:rsidP="003C32AD">
            <w:r w:rsidRPr="0037730C">
              <w:t>10</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780</w:t>
            </w:r>
          </w:p>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4" w:tooltip="Hooker, 2016 #76" w:history="1">
              <w:r w:rsidR="00CA728D">
                <w:rPr>
                  <w:lang w:val="en-US"/>
                </w:rPr>
                <w:fldChar w:fldCharType="begin">
                  <w:fldData xml:space="preserve">PEVuZE5vdGU+PENpdGUgQXV0aG9yWWVhcj0iMSI+PEF1dGhvcj5Ib29rZXI8L0F1dGhvcj48WWVh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Ib29rZXI8L0F1dGhvcj48WWVh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ooker 2016 (8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72</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5" w:tooltip="Horbach, 2016 #135" w:history="1">
              <w:r w:rsidR="00CA728D">
                <w:rPr>
                  <w:lang w:val="en-US"/>
                </w:rPr>
                <w:fldChar w:fldCharType="begin">
                  <w:fldData xml:space="preserve">PEVuZE5vdGU+PENpdGUgQXV0aG9yWWVhcj0iMSI+PEF1dGhvcj5Ib3JiYWNoPC9BdXRob3I+PFll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Ib3JiYWNoPC9BdXRob3I+PFll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orbach 2016 (8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7956</w:t>
            </w:r>
          </w:p>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r w:rsidRPr="00E96E84">
              <w:t>0.1%</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6" w:tooltip="Huisman, 2016 #78" w:history="1">
              <w:r w:rsidR="00CA728D">
                <w:rPr>
                  <w:lang w:val="en-US"/>
                </w:rPr>
                <w:fldChar w:fldCharType="begin">
                  <w:fldData xml:space="preserve">PEVuZE5vdGU+PENpdGUgQXV0aG9yWWVhcj0iMSI+PEF1dGhvcj5IdWlzbWFuPC9BdXRob3I+PFll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IdWlzbWFuPC9BdXRob3I+PFll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Huisman 2016 (86)</w:t>
              </w:r>
              <w:r w:rsidR="00CA728D">
                <w:rPr>
                  <w:lang w:val="en-US"/>
                </w:rPr>
                <w:fldChar w:fldCharType="end"/>
              </w:r>
            </w:hyperlink>
          </w:p>
        </w:tc>
        <w:tc>
          <w:tcPr>
            <w:tcW w:w="764" w:type="dxa"/>
            <w:vAlign w:val="bottom"/>
          </w:tcPr>
          <w:p w:rsidR="00DD17CD" w:rsidRPr="0037730C" w:rsidRDefault="00DD17CD" w:rsidP="003C32AD">
            <w:r w:rsidRPr="0037730C">
              <w:t>41</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792</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7" w:tooltip="Ingelse, 2016 #104" w:history="1">
              <w:r w:rsidR="00CA728D">
                <w:rPr>
                  <w:lang w:val="en-US"/>
                </w:rPr>
                <w:fldChar w:fldCharType="begin"/>
              </w:r>
              <w:r w:rsidR="00CA728D">
                <w:rPr>
                  <w:lang w:val="en-US"/>
                </w:rPr>
                <w:instrText xml:space="preserve"> ADDIN EN.CITE &lt;EndNote&gt;&lt;Cite AuthorYear="1"&gt;&lt;Author&gt;Ingelse&lt;/Author&gt;&lt;Year&gt;2016&lt;/Year&gt;&lt;RecNum&gt;104&lt;/RecNum&gt;&lt;DisplayText&gt;Ingelse 2016 (87)&lt;/DisplayText&gt;&lt;record&gt;&lt;rec-number&gt;104&lt;/rec-number&gt;&lt;foreign-keys&gt;&lt;key app="EN" db-id="f9w0wt25bxsepbes5p25rxf65t9dvwwwr5es" timestamp="1470087918"&gt;104&lt;/key&gt;&lt;/foreign-keys&gt;&lt;ref-type name="Journal Article"&gt;17&lt;/ref-type&gt;&lt;contributors&gt;&lt;authors&gt;&lt;author&gt;Ingelse, S. A.&lt;/author&gt;&lt;author&gt;Wosten-van Asperen, R. M.&lt;/author&gt;&lt;author&gt;Lemson, J.&lt;/author&gt;&lt;author&gt;Daams, J. G.&lt;/author&gt;&lt;author&gt;Bem, R. A.&lt;/author&gt;&lt;author&gt;van Woensel, J. B.&lt;/author&gt;&lt;/authors&gt;&lt;/contributors&gt;&lt;auth-address&gt;Pediatric Intensive Care Unit, Academic Medical Center, Emma Children&amp;apos;s Hospital , Amsterdam , Netherlands.&amp;#xD;Pediatric Intensive Care Unit, Radboud University Medical Center , Nijmegen , Netherlands.&amp;#xD;Medical Library, Academic Medical Center, University of Amsterdam , Amsterdam , Netherlands.&lt;/auth-address&gt;&lt;titles&gt;&lt;title&gt;Pediatric Acute Respiratory Distress Syndrome: Fluid Management in the PICU&lt;/title&gt;&lt;secondary-title&gt;Front Pediatr&lt;/secondary-title&gt;&lt;alt-title&gt;Frontiers in pediatrics&lt;/alt-title&gt;&lt;/titles&gt;&lt;periodical&gt;&lt;full-title&gt;Front Pediatr&lt;/full-title&gt;&lt;abbr-1&gt;Frontiers in pediatrics&lt;/abbr-1&gt;&lt;/periodical&gt;&lt;alt-periodical&gt;&lt;full-title&gt;Front Pediatr&lt;/full-title&gt;&lt;abbr-1&gt;Frontiers in pediatrics&lt;/abbr-1&gt;&lt;/alt-periodical&gt;&lt;pages&gt;21&lt;/pages&gt;&lt;volume&gt;4&lt;/volume&gt;&lt;edition&gt;2016/04/06&lt;/edition&gt;&lt;dates&gt;&lt;year&gt;2016&lt;/year&gt;&lt;/dates&gt;&lt;isbn&gt;2296-2360 (Electronic)&amp;#xD;2296-2360 (Linking)&lt;/isbn&gt;&lt;accession-num&gt;27047904&lt;/accession-num&gt;&lt;urls&gt;&lt;/urls&gt;&lt;custom2&gt;PMC4800174&lt;/custom2&gt;&lt;electronic-resource-num&gt;10.3389/fped.2016.00021&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Ingelse 2016 (87)</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757</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88" w:tooltip="Inklaar, 2014 #303" w:history="1">
              <w:r w:rsidR="00CA728D">
                <w:rPr>
                  <w:lang w:val="en-US"/>
                </w:rPr>
                <w:fldChar w:fldCharType="begin"/>
              </w:r>
              <w:r w:rsidR="00CA728D">
                <w:rPr>
                  <w:lang w:val="en-US"/>
                </w:rPr>
                <w:instrText xml:space="preserve"> ADDIN EN.CITE &lt;EndNote&gt;&lt;Cite AuthorYear="1"&gt;&lt;Author&gt;Inklaar&lt;/Author&gt;&lt;Year&gt;2014&lt;/Year&gt;&lt;RecNum&gt;303&lt;/RecNum&gt;&lt;DisplayText&gt;Inklaar 2014 (88)&lt;/DisplayText&gt;&lt;record&gt;&lt;rec-number&gt;303&lt;/rec-number&gt;&lt;foreign-keys&gt;&lt;key app="EN" db-id="f9w0wt25bxsepbes5p25rxf65t9dvwwwr5es" timestamp="1470087939"&gt;303&lt;/key&gt;&lt;/foreign-keys&gt;&lt;ref-type name="Journal Article"&gt;17&lt;/ref-type&gt;&lt;contributors&gt;&lt;authors&gt;&lt;author&gt;Inklaar, M. J.&lt;/author&gt;&lt;author&gt;van Klink, J. M.&lt;/author&gt;&lt;author&gt;Stolk, T. T.&lt;/author&gt;&lt;author&gt;van Zwet, E. W.&lt;/author&gt;&lt;author&gt;Oepkes, D.&lt;/author&gt;&lt;author&gt;Lopriore, E.&lt;/author&gt;&lt;/authors&gt;&lt;/contributors&gt;&lt;auth-address&gt;Division of Neonatology, Department of Pediatrics, Leiden University Medical Center, Leiden, The Netherlands.&lt;/auth-address&gt;&lt;titles&gt;&lt;title&gt;Cerebral injury in monochorionic twins with selective intrauterine growth restriction: a systematic review&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205-13&lt;/pages&gt;&lt;volume&gt;34&lt;/volume&gt;&lt;number&gt;3&lt;/number&gt;&lt;edition&gt;2013/12/18&lt;/edition&gt;&lt;keywords&gt;&lt;keyword&gt;Birth Weight&lt;/keyword&gt;&lt;keyword&gt;Brain Injuries/ epidemiology&lt;/keyword&gt;&lt;keyword&gt;Female&lt;/keyword&gt;&lt;keyword&gt;Fetal Growth Retardation&lt;/keyword&gt;&lt;keyword&gt;Humans&lt;/keyword&gt;&lt;keyword&gt;Incidence&lt;/keyword&gt;&lt;keyword&gt;Infant, Newborn&lt;/keyword&gt;&lt;keyword&gt;Pregnancy&lt;/keyword&gt;&lt;keyword&gt;Risk Factors&lt;/keyword&gt;&lt;keyword&gt;Twins, Monozygotic&lt;/keyword&gt;&lt;/keywords&gt;&lt;dates&gt;&lt;year&gt;2014&lt;/year&gt;&lt;pub-dates&gt;&lt;date&gt;Mar&lt;/date&gt;&lt;/pub-dates&gt;&lt;/dates&gt;&lt;isbn&gt;1097-0223 (Electronic)&amp;#xD;0197-3851 (Linking)&lt;/isbn&gt;&lt;accession-num&gt;24338685&lt;/accession-num&gt;&lt;urls&gt;&lt;/urls&gt;&lt;electronic-resource-num&gt;10.1002/pd.429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Inklaar 2014 (8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242</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4.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89" w:tooltip="Jalalzadeh, 2016 #86" w:history="1">
              <w:r w:rsidR="00CA728D">
                <w:rPr>
                  <w:lang w:val="en-US"/>
                </w:rPr>
                <w:fldChar w:fldCharType="begin">
                  <w:fldData xml:space="preserve">PEVuZE5vdGU+PENpdGUgQXV0aG9yWWVhcj0iMSI+PEF1dGhvcj5KYWxhbHphZGVoPC9BdXRob3I+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KYWxhbHphZGVoPC9BdXRob3I+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Jalalzadeh 2016 (89)</w:t>
              </w:r>
              <w:r w:rsidR="00CA728D">
                <w:rPr>
                  <w:lang w:val="en-US"/>
                </w:rPr>
                <w:fldChar w:fldCharType="end"/>
              </w:r>
            </w:hyperlink>
          </w:p>
        </w:tc>
        <w:tc>
          <w:tcPr>
            <w:tcW w:w="764" w:type="dxa"/>
            <w:vAlign w:val="bottom"/>
          </w:tcPr>
          <w:p w:rsidR="00DD17CD" w:rsidRPr="0037730C" w:rsidRDefault="00DD17CD" w:rsidP="003C32AD">
            <w:r w:rsidRPr="0037730C">
              <w:t>7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933</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0" w:tooltip="Jansen, 2015 #234" w:history="1">
              <w:r w:rsidR="00CA728D">
                <w:rPr>
                  <w:lang w:val="en-US"/>
                </w:rPr>
                <w:fldChar w:fldCharType="begin">
                  <w:fldData xml:space="preserve">PEVuZE5vdGU+PENpdGUgQXV0aG9yWWVhcj0iMSI+PEF1dGhvcj5KYW5zZW48L0F1dGhvcj48WWVh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KYW5zZW48L0F1dGhvcj48WWVh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Jansen 2015 (90)</w:t>
              </w:r>
              <w:r w:rsidR="00CA728D">
                <w:rPr>
                  <w:lang w:val="en-US"/>
                </w:rPr>
                <w:fldChar w:fldCharType="end"/>
              </w:r>
            </w:hyperlink>
          </w:p>
        </w:tc>
        <w:tc>
          <w:tcPr>
            <w:tcW w:w="764" w:type="dxa"/>
            <w:vAlign w:val="bottom"/>
          </w:tcPr>
          <w:p w:rsidR="00DD17CD" w:rsidRPr="0037730C" w:rsidRDefault="00DD17CD" w:rsidP="003C32AD">
            <w:r w:rsidRPr="0037730C">
              <w:t>93</w:t>
            </w:r>
          </w:p>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2609</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1" w:tooltip="Jansen, 2016 #151" w:history="1">
              <w:r w:rsidR="00CA728D">
                <w:rPr>
                  <w:lang w:val="en-US"/>
                </w:rPr>
                <w:fldChar w:fldCharType="begin">
                  <w:fldData xml:space="preserve">PEVuZE5vdGU+PENpdGUgQXV0aG9yWWVhcj0iMSI+PEF1dGhvcj5KYW5zZW48L0F1dGhvcj48WWVh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KYW5zZW48L0F1dGhvcj48WWVh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Jansen 2016 (91)</w:t>
              </w:r>
              <w:r w:rsidR="00CA728D">
                <w:rPr>
                  <w:lang w:val="en-US"/>
                </w:rPr>
                <w:fldChar w:fldCharType="end"/>
              </w:r>
            </w:hyperlink>
          </w:p>
        </w:tc>
        <w:tc>
          <w:tcPr>
            <w:tcW w:w="764" w:type="dxa"/>
            <w:vAlign w:val="bottom"/>
          </w:tcPr>
          <w:p w:rsidR="00DD17CD" w:rsidRPr="0037730C" w:rsidRDefault="00DD17CD" w:rsidP="003C32AD">
            <w:r w:rsidRPr="0037730C">
              <w:t>33</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030</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2" w:tooltip="Jens, 2014 #285" w:history="1">
              <w:r w:rsidR="00CA728D">
                <w:rPr>
                  <w:lang w:val="en-US"/>
                </w:rPr>
                <w:fldChar w:fldCharType="begin">
                  <w:fldData xml:space="preserve">PEVuZE5vdGU+PENpdGUgQXV0aG9yWWVhcj0iMSI+PEF1dGhvcj5KZW5zPC9BdXRob3I+PFllYXI+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TI0LTM1PC9w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KZW5zPC9BdXRob3I+PFllYXI+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TI0LTM1PC9w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Jens 2014 (92)</w:t>
              </w:r>
              <w:r w:rsidR="00CA728D">
                <w:rPr>
                  <w:lang w:val="en-US"/>
                </w:rPr>
                <w:fldChar w:fldCharType="end"/>
              </w:r>
            </w:hyperlink>
          </w:p>
        </w:tc>
        <w:tc>
          <w:tcPr>
            <w:tcW w:w="764" w:type="dxa"/>
            <w:vAlign w:val="bottom"/>
          </w:tcPr>
          <w:p w:rsidR="00DD17CD" w:rsidRPr="0037730C" w:rsidRDefault="00DD17CD" w:rsidP="003C32AD">
            <w:r w:rsidRPr="0037730C">
              <w:t>54</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716</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3" w:tooltip="Jilesen, 2016 #139" w:history="1">
              <w:r w:rsidR="00CA728D">
                <w:rPr>
                  <w:lang w:val="en-US"/>
                </w:rPr>
                <w:fldChar w:fldCharType="begin">
                  <w:fldData xml:space="preserve">PEVuZE5vdGU+PENpdGUgQXV0aG9yWWVhcj0iMSI+PEF1dGhvcj5KaWxlc2VuPC9BdXRob3I+PFll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 </w:instrText>
              </w:r>
              <w:r w:rsidR="00CA728D">
                <w:rPr>
                  <w:lang w:val="en-US"/>
                </w:rPr>
                <w:fldChar w:fldCharType="begin">
                  <w:fldData xml:space="preserve">PEVuZE5vdGU+PENpdGUgQXV0aG9yWWVhcj0iMSI+PEF1dGhvcj5KaWxlc2VuPC9BdXRob3I+PFll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Jilesen 2016 (93)</w:t>
              </w:r>
              <w:r w:rsidR="00CA728D">
                <w:rPr>
                  <w:lang w:val="en-US"/>
                </w:rPr>
                <w:fldChar w:fldCharType="end"/>
              </w:r>
            </w:hyperlink>
          </w:p>
        </w:tc>
        <w:tc>
          <w:tcPr>
            <w:tcW w:w="764" w:type="dxa"/>
            <w:vAlign w:val="bottom"/>
          </w:tcPr>
          <w:p w:rsidR="00DD17CD" w:rsidRPr="0037730C" w:rsidRDefault="00DD17CD" w:rsidP="003C32AD">
            <w:r w:rsidRPr="0037730C">
              <w:t>58</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72</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2.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94" w:tooltip="Jonker, 2016 #111" w:history="1">
              <w:r w:rsidR="00CA728D">
                <w:rPr>
                  <w:lang w:val="en-US"/>
                </w:rPr>
                <w:fldChar w:fldCharType="begin"/>
              </w:r>
              <w:r w:rsidR="00CA728D">
                <w:rPr>
                  <w:lang w:val="en-US"/>
                </w:rPr>
                <w:instrText xml:space="preserve"> ADDIN EN.CITE &lt;EndNote&gt;&lt;Cite AuthorYear="1"&gt;&lt;Author&gt;Jonker&lt;/Author&gt;&lt;Year&gt;2016&lt;/Year&gt;&lt;RecNum&gt;111&lt;/RecNum&gt;&lt;DisplayText&gt;Jonker 2016 (94)&lt;/DisplayText&gt;&lt;record&gt;&lt;rec-number&gt;111&lt;/rec-number&gt;&lt;foreign-keys&gt;&lt;key app="EN" db-id="f9w0wt25bxsepbes5p25rxf65t9dvwwwr5es" timestamp="1470087918"&gt;111&lt;/key&gt;&lt;/foreign-keys&gt;&lt;ref-type name="Journal Article"&gt;17&lt;/ref-type&gt;&lt;contributors&gt;&lt;authors&gt;&lt;author&gt;Jonker, S. J.&lt;/author&gt;&lt;author&gt;Menting, T. P.&lt;/author&gt;&lt;author&gt;Warle, M. C.&lt;/author&gt;&lt;author&gt;Ritskes-Hoitinga, M.&lt;/author&gt;&lt;author&gt;Wever, K. E.&lt;/author&gt;&lt;/authors&gt;&lt;/contributors&gt;&lt;auth-address&gt;SYstematic Review Centre for Laboratory animal Experimentation (SYRCLE), Radboud university medical center, Nijmegen, The Netherlands.&amp;#xD;Department of surgery, Radboud university medical center, Nijmegen, The Netherlands.&lt;/auth-address&gt;&lt;titles&gt;&lt;title&gt;Preclinical Evidence for the Efficacy of Ischemic Postconditioning against Renal Ischemia-Reperfusion Injury, a Systematic Review and Meta-Analysis&lt;/title&gt;&lt;secondary-title&gt;PLoS One&lt;/secondary-title&gt;&lt;alt-title&gt;PloS one&lt;/alt-title&gt;&lt;/titles&gt;&lt;periodical&gt;&lt;full-title&gt;PLoS One&lt;/full-title&gt;&lt;/periodical&gt;&lt;alt-periodical&gt;&lt;full-title&gt;PLoS One&lt;/full-title&gt;&lt;/alt-periodical&gt;&lt;pages&gt;e0150863&lt;/pages&gt;&lt;volume&gt;11&lt;/volume&gt;&lt;number&gt;3&lt;/number&gt;&lt;edition&gt;2016/03/11&lt;/edition&gt;&lt;dates&gt;&lt;year&gt;2016&lt;/year&gt;&lt;/dates&gt;&lt;isbn&gt;1932-6203 (Electronic)&amp;#xD;1932-6203 (Linking)&lt;/isbn&gt;&lt;accession-num&gt;26963819&lt;/accession-num&gt;&lt;urls&gt;&lt;/urls&gt;&lt;custom2&gt;PMC4786316&lt;/custom2&gt;&lt;electronic-resource-num&gt;10.1371/journal.pone.015086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Jonker 2016 (94)</w:t>
              </w:r>
              <w:r w:rsidR="00CA728D">
                <w:rPr>
                  <w:lang w:val="en-US"/>
                </w:rPr>
                <w:fldChar w:fldCharType="end"/>
              </w:r>
            </w:hyperlink>
          </w:p>
        </w:tc>
        <w:tc>
          <w:tcPr>
            <w:tcW w:w="764" w:type="dxa"/>
            <w:vAlign w:val="bottom"/>
          </w:tcPr>
          <w:p w:rsidR="00DD17CD" w:rsidRPr="0037730C" w:rsidRDefault="00DD17CD" w:rsidP="003C32AD">
            <w:r w:rsidRPr="0037730C">
              <w:t>33</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00</w:t>
            </w:r>
          </w:p>
        </w:tc>
        <w:tc>
          <w:tcPr>
            <w:tcW w:w="770" w:type="dxa"/>
            <w:vAlign w:val="bottom"/>
          </w:tcPr>
          <w:p w:rsidR="00DD17CD" w:rsidRPr="001D0C82" w:rsidRDefault="00DD17CD" w:rsidP="003C32AD">
            <w:r w:rsidRPr="001D0C82">
              <w:t>35</w:t>
            </w:r>
          </w:p>
        </w:tc>
        <w:tc>
          <w:tcPr>
            <w:tcW w:w="871" w:type="dxa"/>
            <w:vAlign w:val="bottom"/>
          </w:tcPr>
          <w:p w:rsidR="00DD17CD" w:rsidRPr="00E96E84" w:rsidRDefault="00DD17CD" w:rsidP="003C32AD">
            <w:r w:rsidRPr="00E96E84">
              <w:t>11.7%</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5" w:tooltip="Kabaghe, 2016 #107" w:history="1">
              <w:r w:rsidR="00CA728D">
                <w:rPr>
                  <w:lang w:val="en-US"/>
                </w:rPr>
                <w:fldChar w:fldCharType="begin">
                  <w:fldData xml:space="preserve">PEVuZE5vdGU+PENpdGUgQXV0aG9yWWVhcj0iMSI+PEF1dGhvcj5LYWJhZ2hlPC9BdXRob3I+PFll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LYWJhZ2hlPC9BdXRob3I+PFll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abaghe 2016 (95)</w:t>
              </w:r>
              <w:r w:rsidR="00CA728D">
                <w:rPr>
                  <w:lang w:val="en-US"/>
                </w:rPr>
                <w:fldChar w:fldCharType="end"/>
              </w:r>
            </w:hyperlink>
          </w:p>
        </w:tc>
        <w:tc>
          <w:tcPr>
            <w:tcW w:w="764" w:type="dxa"/>
            <w:vAlign w:val="bottom"/>
          </w:tcPr>
          <w:p w:rsidR="00DD17CD" w:rsidRPr="0037730C" w:rsidRDefault="00DD17CD" w:rsidP="003C32AD">
            <w:r w:rsidRPr="0037730C">
              <w:t>57</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474</w:t>
            </w:r>
          </w:p>
        </w:tc>
        <w:tc>
          <w:tcPr>
            <w:tcW w:w="770" w:type="dxa"/>
            <w:vAlign w:val="bottom"/>
          </w:tcPr>
          <w:p w:rsidR="00DD17CD" w:rsidRPr="001D0C82" w:rsidRDefault="00DD17CD" w:rsidP="003C32AD">
            <w:r w:rsidRPr="001D0C82">
              <w:t>14</w:t>
            </w:r>
          </w:p>
        </w:tc>
        <w:tc>
          <w:tcPr>
            <w:tcW w:w="871" w:type="dxa"/>
            <w:vAlign w:val="bottom"/>
          </w:tcPr>
          <w:p w:rsidR="00DD17CD" w:rsidRPr="00E96E84" w:rsidRDefault="00DD17CD" w:rsidP="003C32AD">
            <w:r w:rsidRPr="00E96E84">
              <w:t>3.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96" w:tooltip="Kadouch, 2015 #164" w:history="1">
              <w:r w:rsidR="00CA728D">
                <w:rPr>
                  <w:lang w:val="en-US"/>
                </w:rPr>
                <w:fldChar w:fldCharType="begin">
                  <w:fldData xml:space="preserve">PEVuZE5vdGU+PENpdGUgQXV0aG9yWWVhcj0iMSI+PEF1dGhvcj5LYWRvdWNoPC9BdXRob3I+PFll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 </w:instrText>
              </w:r>
              <w:r w:rsidR="00CA728D">
                <w:rPr>
                  <w:lang w:val="en-US"/>
                </w:rPr>
                <w:fldChar w:fldCharType="begin">
                  <w:fldData xml:space="preserve">PEVuZE5vdGU+PENpdGUgQXV0aG9yWWVhcj0iMSI+PEF1dGhvcj5LYWRvdWNoPC9BdXRob3I+PFll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adouch 2015 (96)</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546</w:t>
            </w:r>
          </w:p>
        </w:tc>
        <w:tc>
          <w:tcPr>
            <w:tcW w:w="770" w:type="dxa"/>
            <w:vAlign w:val="bottom"/>
          </w:tcPr>
          <w:p w:rsidR="00DD17CD" w:rsidRPr="001D0C82" w:rsidRDefault="00DD17CD" w:rsidP="003C32AD">
            <w:r w:rsidRPr="001D0C82">
              <w:t>36</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97" w:tooltip="Kamalski, 2014 #283" w:history="1">
              <w:r w:rsidR="00CA728D">
                <w:rPr>
                  <w:lang w:val="en-US"/>
                </w:rPr>
                <w:fldChar w:fldCharType="begin">
                  <w:fldData xml:space="preserve">PEVuZE5vdGU+PENpdGUgQXV0aG9yWWVhcj0iMSI+PEF1dGhvcj5LYW1hbHNraTwvQXV0aG9yPjxZ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YWx0LXBlcmlvZGlj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LYW1hbHNraTwvQXV0aG9yPjxZ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amalski 2014 (97)</w:t>
              </w:r>
              <w:r w:rsidR="00CA728D">
                <w:rPr>
                  <w:lang w:val="en-US"/>
                </w:rPr>
                <w:fldChar w:fldCharType="end"/>
              </w:r>
            </w:hyperlink>
          </w:p>
        </w:tc>
        <w:tc>
          <w:tcPr>
            <w:tcW w:w="764" w:type="dxa"/>
            <w:vAlign w:val="bottom"/>
          </w:tcPr>
          <w:p w:rsidR="00DD17CD" w:rsidRPr="0037730C" w:rsidRDefault="00DD17CD" w:rsidP="003C32AD">
            <w:r w:rsidRPr="0037730C">
              <w:t>2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448</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8" w:tooltip="Kampshoff, 2014 #253" w:history="1">
              <w:r w:rsidR="00CA728D">
                <w:rPr>
                  <w:lang w:val="en-US"/>
                </w:rPr>
                <w:fldChar w:fldCharType="begin">
                  <w:fldData xml:space="preserve">PEVuZE5vdGU+PENpdGUgQXV0aG9yWWVhcj0iMSI+PEF1dGhvcj5LYW1wc2hvZmY8L0F1dGhvcj48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LYW1wc2hvZmY8L0F1dGhvcj48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ampshoff 2014 (98)</w:t>
              </w:r>
              <w:r w:rsidR="00CA728D">
                <w:rPr>
                  <w:lang w:val="en-US"/>
                </w:rPr>
                <w:fldChar w:fldCharType="end"/>
              </w:r>
            </w:hyperlink>
          </w:p>
        </w:tc>
        <w:tc>
          <w:tcPr>
            <w:tcW w:w="764" w:type="dxa"/>
            <w:vAlign w:val="bottom"/>
          </w:tcPr>
          <w:p w:rsidR="00DD17CD" w:rsidRPr="0037730C" w:rsidRDefault="00DD17CD" w:rsidP="003C32AD">
            <w:r w:rsidRPr="0037730C">
              <w:t>19</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1001</w:t>
            </w:r>
          </w:p>
        </w:tc>
        <w:tc>
          <w:tcPr>
            <w:tcW w:w="770" w:type="dxa"/>
            <w:vAlign w:val="bottom"/>
          </w:tcPr>
          <w:p w:rsidR="00DD17CD" w:rsidRPr="001D0C82" w:rsidRDefault="00DD17CD" w:rsidP="003C32AD">
            <w:r w:rsidRPr="001D0C82">
              <w:t>14</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99" w:tooltip="Kaptein, 2015 #161" w:history="1">
              <w:r w:rsidR="00CA728D">
                <w:rPr>
                  <w:lang w:val="en-US"/>
                </w:rPr>
                <w:fldChar w:fldCharType="begin"/>
              </w:r>
              <w:r w:rsidR="00CA728D">
                <w:rPr>
                  <w:lang w:val="en-US"/>
                </w:rPr>
                <w:instrText xml:space="preserve"> ADDIN EN.CITE &lt;EndNote&gt;&lt;Cite AuthorYear="1"&gt;&lt;Author&gt;Kaptein&lt;/Author&gt;&lt;Year&gt;2015&lt;/Year&gt;&lt;RecNum&gt;161&lt;/RecNum&gt;&lt;DisplayText&gt;Kaptein 2015 (99)&lt;/DisplayText&gt;&lt;record&gt;&lt;rec-number&gt;161&lt;/rec-number&gt;&lt;foreign-keys&gt;&lt;key app="EN" db-id="f9w0wt25bxsepbes5p25rxf65t9dvwwwr5es" timestamp="1470087919"&gt;161&lt;/key&gt;&lt;/foreign-keys&gt;&lt;ref-type name="Journal Article"&gt;17&lt;/ref-type&gt;&lt;contributors&gt;&lt;authors&gt;&lt;author&gt;Kaptein, A. A.&lt;/author&gt;&lt;author&gt;Schoones, J. W.&lt;/author&gt;&lt;author&gt;Fischer, M. J.&lt;/author&gt;&lt;author&gt;Thong, M. S.&lt;/author&gt;&lt;author&gt;Kroep, J. R.&lt;/author&gt;&lt;author&gt;van der Hoeven, K. J.&lt;/author&gt;&lt;/authors&gt;&lt;/contributors&gt;&lt;auth-address&gt;Medical Psychology, Leiden University Medical Center (LUMC), PO Box 9600, 2300 RC Leiden, The Netherlands.&amp;#xD;Walaeus Library, LUMC, PO Box 9600, 2300 RC Leiden, The Netherlands.&amp;#xD;Clinical Oncology, LUMC, PO Box 9600, 2300 RC Leiden, The Netherlands.&amp;#xD;Medical and Clinical Psychology, Tilburg University, PO Box 90 153, 5000 LE Tilburg, The Netherlands.&lt;/auth-address&gt;&lt;titles&gt;&lt;title&gt;Illness Perceptions in Women with Breast Cancer-a Systematic Literature Review&lt;/title&gt;&lt;secondary-title&gt;Curr Breast Cancer Rep&lt;/secondary-title&gt;&lt;alt-title&gt;Current breast cancer reports&lt;/alt-title&gt;&lt;/titles&gt;&lt;periodical&gt;&lt;full-title&gt;Curr Breast Cancer Rep&lt;/full-title&gt;&lt;abbr-1&gt;Current breast cancer reports&lt;/abbr-1&gt;&lt;/periodical&gt;&lt;alt-periodical&gt;&lt;full-title&gt;Curr Breast Cancer Rep&lt;/full-title&gt;&lt;abbr-1&gt;Current breast cancer reports&lt;/abbr-1&gt;&lt;/alt-periodical&gt;&lt;pages&gt;117-126&lt;/pages&gt;&lt;volume&gt;7&lt;/volume&gt;&lt;number&gt;3&lt;/number&gt;&lt;edition&gt;2015/09/01&lt;/edition&gt;&lt;dates&gt;&lt;year&gt;2015&lt;/year&gt;&lt;/dates&gt;&lt;isbn&gt;1943-4588 (Print)&amp;#xD;1943-4588 (Linking)&lt;/isbn&gt;&lt;accession-num&gt;26316925&lt;/accession-num&gt;&lt;urls&gt;&lt;/urls&gt;&lt;custom2&gt;PMC4546700&lt;/custom2&gt;&lt;electronic-resource-num&gt;10.1007/s12609-015-0187-y&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aptein 2015 (99)</w:t>
              </w:r>
              <w:r w:rsidR="00CA728D">
                <w:rPr>
                  <w:lang w:val="en-US"/>
                </w:rPr>
                <w:fldChar w:fldCharType="end"/>
              </w:r>
            </w:hyperlink>
          </w:p>
        </w:tc>
        <w:tc>
          <w:tcPr>
            <w:tcW w:w="764" w:type="dxa"/>
            <w:vAlign w:val="bottom"/>
          </w:tcPr>
          <w:p w:rsidR="00DD17CD" w:rsidRPr="0037730C" w:rsidRDefault="00DD17CD" w:rsidP="003C32AD">
            <w:r w:rsidRPr="0037730C">
              <w:t>128</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270</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5.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00" w:tooltip="Kazemier, 2014 #258" w:history="1">
              <w:r w:rsidR="00CA728D">
                <w:rPr>
                  <w:lang w:val="en-US"/>
                </w:rPr>
                <w:fldChar w:fldCharType="begin">
                  <w:fldData xml:space="preserve">PEVuZE5vdGU+PENpdGUgQXV0aG9yWWVhcj0iMSI+PEF1dGhvcj5LYXplbWllcjwvQXV0aG9yPjxZ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LYXplbWllcjwvQXV0aG9yPjxZ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azemier 2014 (100)</w:t>
              </w:r>
              <w:r w:rsidR="00CA728D">
                <w:rPr>
                  <w:lang w:val="en-US"/>
                </w:rPr>
                <w:fldChar w:fldCharType="end"/>
              </w:r>
            </w:hyperlink>
          </w:p>
        </w:tc>
        <w:tc>
          <w:tcPr>
            <w:tcW w:w="764" w:type="dxa"/>
            <w:vAlign w:val="bottom"/>
          </w:tcPr>
          <w:p w:rsidR="00DD17CD" w:rsidRPr="0037730C" w:rsidRDefault="00DD17CD" w:rsidP="003C32AD">
            <w:r w:rsidRPr="0037730C">
              <w:t>49</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35</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1" w:tooltip="Kernkamp, 2016 #106" w:history="1">
              <w:r w:rsidR="00CA728D">
                <w:rPr>
                  <w:lang w:val="en-US"/>
                </w:rPr>
                <w:fldChar w:fldCharType="begin"/>
              </w:r>
              <w:r w:rsidR="00CA728D">
                <w:rPr>
                  <w:lang w:val="en-US"/>
                </w:rPr>
                <w:instrText xml:space="preserve"> ADDIN EN.CITE &lt;EndNote&gt;&lt;Cite AuthorYear="1"&gt;&lt;Author&gt;Kernkamp&lt;/Author&gt;&lt;Year&gt;2016&lt;/Year&gt;&lt;RecNum&gt;106&lt;/RecNum&gt;&lt;DisplayText&gt;Kernkamp 2016 (101)&lt;/DisplayText&gt;&lt;record&gt;&lt;rec-number&gt;106&lt;/rec-number&gt;&lt;foreign-keys&gt;&lt;key app="EN" db-id="f9w0wt25bxsepbes5p25rxf65t9dvwwwr5es" timestamp="1470087918"&gt;106&lt;/key&gt;&lt;/foreign-keys&gt;&lt;ref-type name="Journal Article"&gt;17&lt;/ref-type&gt;&lt;contributors&gt;&lt;authors&gt;&lt;author&gt;Kernkamp, W. A.&lt;/author&gt;&lt;author&gt;Verra, W. C.&lt;/author&gt;&lt;author&gt;Pijls, B. G.&lt;/author&gt;&lt;author&gt;Schoones, J. W.&lt;/author&gt;&lt;author&gt;van der Linden, H. M.&lt;/author&gt;&lt;author&gt;Nelissen, R. G.&lt;/author&gt;&lt;/authors&gt;&lt;/contributors&gt;&lt;auth-address&gt;Department of Orthopaedic Surgery, Leiden University Medical Centre, Albinusdreef 2, PO Box 9600, 2300 RC, Leiden, The Netherlands. wakernkamp@gmail.com.&amp;#xD;Department of Orthopaedic Surgery, Leiden University Medical Centre, Albinusdreef 2, PO Box 9600, 2300 RC, Leiden, The Netherlands.&amp;#xD;Walaeus Library, Leiden University Medical Center, Leiden, The Netherlands.&lt;/auth-address&gt;&lt;titles&gt;&lt;title&gt;Conversion from knee arthrodesis to arthroplasty: systematic review&lt;/title&gt;&lt;secondary-title&gt;Int Orthop&lt;/secondary-title&gt;&lt;alt-title&gt;International orthopaedics&lt;/alt-title&gt;&lt;/titles&gt;&lt;periodical&gt;&lt;full-title&gt;Int Orthop&lt;/full-title&gt;&lt;abbr-1&gt;International orthopaedics&lt;/abbr-1&gt;&lt;/periodical&gt;&lt;alt-periodical&gt;&lt;full-title&gt;Int Orthop&lt;/full-title&gt;&lt;abbr-1&gt;International orthopaedics&lt;/abbr-1&gt;&lt;/alt-periodical&gt;&lt;edition&gt;2016/03/17&lt;/edition&gt;&lt;dates&gt;&lt;year&gt;2016&lt;/year&gt;&lt;pub-dates&gt;&lt;date&gt;Mar 16&lt;/date&gt;&lt;/pub-dates&gt;&lt;/dates&gt;&lt;isbn&gt;1432-5195 (Electronic)&amp;#xD;0341-2695 (Linking)&lt;/isbn&gt;&lt;accession-num&gt;26980621&lt;/accession-num&gt;&lt;urls&gt;&lt;/urls&gt;&lt;electronic-resource-num&gt;10.1007/s00264-016-3150-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ernkamp 2016 (101)</w:t>
              </w:r>
              <w:r w:rsidR="00CA728D">
                <w:rPr>
                  <w:lang w:val="en-US"/>
                </w:rPr>
                <w:fldChar w:fldCharType="end"/>
              </w:r>
            </w:hyperlink>
          </w:p>
        </w:tc>
        <w:tc>
          <w:tcPr>
            <w:tcW w:w="764" w:type="dxa"/>
            <w:vAlign w:val="bottom"/>
          </w:tcPr>
          <w:p w:rsidR="00DD17CD" w:rsidRPr="0037730C" w:rsidRDefault="00DD17CD" w:rsidP="003C32AD">
            <w:r w:rsidRPr="0037730C">
              <w:t>36</w:t>
            </w:r>
          </w:p>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866</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02" w:tooltip="Keurentjes, 2014 #218" w:history="1">
              <w:r w:rsidR="00CA728D">
                <w:rPr>
                  <w:lang w:val="en-US"/>
                </w:rPr>
                <w:fldChar w:fldCharType="begin">
                  <w:fldData xml:space="preserve">PEVuZE5vdGU+PENpdGUgQXV0aG9yWWVhcj0iMSI+PEF1dGhvcj5LZXVyZW50amVzPC9BdXRob3I+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LZXVyZW50amVzPC9BdXRob3I+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eurentjes 2014 (102)</w:t>
              </w:r>
              <w:r w:rsidR="00CA728D">
                <w:rPr>
                  <w:lang w:val="en-US"/>
                </w:rPr>
                <w:fldChar w:fldCharType="end"/>
              </w:r>
            </w:hyperlink>
          </w:p>
        </w:tc>
        <w:tc>
          <w:tcPr>
            <w:tcW w:w="764" w:type="dxa"/>
            <w:vAlign w:val="bottom"/>
          </w:tcPr>
          <w:p w:rsidR="00DD17CD" w:rsidRPr="0037730C" w:rsidRDefault="00DD17CD" w:rsidP="003C32AD">
            <w:r w:rsidRPr="0037730C">
              <w:t>98</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1048</w:t>
            </w:r>
          </w:p>
        </w:tc>
        <w:tc>
          <w:tcPr>
            <w:tcW w:w="770" w:type="dxa"/>
            <w:vAlign w:val="bottom"/>
          </w:tcPr>
          <w:p w:rsidR="00DD17CD" w:rsidRPr="001D0C82" w:rsidRDefault="00DD17CD" w:rsidP="003C32AD">
            <w:r w:rsidRPr="001D0C82">
              <w:t>232</w:t>
            </w:r>
          </w:p>
        </w:tc>
        <w:tc>
          <w:tcPr>
            <w:tcW w:w="871" w:type="dxa"/>
            <w:vAlign w:val="bottom"/>
          </w:tcPr>
          <w:p w:rsidR="00DD17CD" w:rsidRPr="00E96E84" w:rsidRDefault="00DD17CD" w:rsidP="003C32AD">
            <w:r w:rsidRPr="00E96E84">
              <w:t>2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3" w:tooltip="Khorsand, 2015 #221" w:history="1">
              <w:r w:rsidR="00CA728D">
                <w:rPr>
                  <w:lang w:val="en-US"/>
                </w:rPr>
                <w:fldChar w:fldCharType="begin">
                  <w:fldData xml:space="preserve">PEVuZE5vdGU+PENpdGUgQXV0aG9yWWVhcj0iMSI+PEF1dGhvcj5LaG9yc2FuZDwvQXV0aG9yPjxZ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ktMTk8L3BhZ2VzPjx2b2x1bWU+MTM1PC92b2x1bWU+PG51bWJlcj4xPC9udW1i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LaG9yc2FuZDwvQXV0aG9yPjxZ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ktMTk8L3BhZ2VzPjx2b2x1bWU+MTM1PC92b2x1bWU+PG51bWJlcj4xPC9udW1i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horsand 2015 (103)</w:t>
              </w:r>
              <w:r w:rsidR="00CA728D">
                <w:rPr>
                  <w:lang w:val="en-US"/>
                </w:rPr>
                <w:fldChar w:fldCharType="end"/>
              </w:r>
            </w:hyperlink>
          </w:p>
        </w:tc>
        <w:tc>
          <w:tcPr>
            <w:tcW w:w="764" w:type="dxa"/>
            <w:vAlign w:val="bottom"/>
          </w:tcPr>
          <w:p w:rsidR="00DD17CD" w:rsidRPr="0037730C" w:rsidRDefault="00DD17CD" w:rsidP="003C32AD">
            <w:r w:rsidRPr="0037730C">
              <w:t>85</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83</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62611C" w:rsidRDefault="00EF4A79" w:rsidP="00CA728D">
            <w:hyperlink w:anchor="_ENREF_104" w:tooltip="Klaassen, 2014 #333" w:history="1">
              <w:r w:rsidR="00CA728D">
                <w:rPr>
                  <w:lang w:val="en-US"/>
                </w:rPr>
                <w:fldChar w:fldCharType="begin"/>
              </w:r>
              <w:r w:rsidR="00CA728D">
                <w:rPr>
                  <w:lang w:val="en-US"/>
                </w:rPr>
                <w:instrText xml:space="preserve"> ADDIN EN.CITE &lt;EndNote&gt;&lt;Cite AuthorYear="1"&gt;&lt;Author&gt;Klaassen&lt;/Author&gt;&lt;Year&gt;2014&lt;/Year&gt;&lt;RecNum&gt;333&lt;/RecNum&gt;&lt;DisplayText&gt;Klaassen 2014 (104)&lt;/DisplayText&gt;&lt;record&gt;&lt;rec-number&gt;333&lt;/rec-number&gt;&lt;foreign-keys&gt;&lt;key app="EN" db-id="f9w0wt25bxsepbes5p25rxf65t9dvwwwr5es" timestamp="1470123101"&gt;333&lt;/key&gt;&lt;/foreign-keys&gt;&lt;ref-type name="Journal Article"&gt;17&lt;/ref-type&gt;&lt;contributors&gt;&lt;authors&gt;&lt;author&gt;Klaassen, K. M.&lt;/author&gt;&lt;author&gt;Dulak, M. G.&lt;/author&gt;&lt;author&gt;van de Kerkhof, P. C.&lt;/author&gt;&lt;author&gt;Pasch, M. C.&lt;/author&gt;&lt;/authors&gt;&lt;/contributors&gt;&lt;auth-address&gt;Department of Dermatology, Radboud University Nijmegen Medical Centre, Nijmegen, The Netherlands.&lt;/auth-address&gt;&lt;titles&gt;&lt;title&gt;The prevalence of onychomycosis in psoriatic patients: a systematic review&lt;/title&gt;&lt;secondary-title&gt;J Eur Acad Dermatol Venereol&lt;/secondary-title&gt;&lt;/titles&gt;&lt;periodical&gt;&lt;full-title&gt;J Eur Acad Dermatol Venereol&lt;/full-title&gt;&lt;abbr-1&gt;Journal of the European Academy of Dermatology and Venereology : JEADV&lt;/abbr-1&gt;&lt;/periodical&gt;&lt;pages&gt;533-41&lt;/pages&gt;&lt;volume&gt;28&lt;/volume&gt;&lt;number&gt;5&lt;/number&gt;&lt;keywords&gt;&lt;keyword&gt;Humans&lt;/keyword&gt;&lt;keyword&gt;Onychomycosis/complications/ epidemiology&lt;/keyword&gt;&lt;keyword&gt;Prevalence&lt;/keyword&gt;&lt;keyword&gt;Psoriasis/ complications&lt;/keyword&gt;&lt;/keywords&gt;&lt;dates&gt;&lt;year&gt;2014&lt;/year&gt;&lt;pub-dates&gt;&lt;date&gt;May&lt;/date&gt;&lt;/pub-dates&gt;&lt;/dates&gt;&lt;isbn&gt;1468-3083 (Electronic)&amp;#xD;0926-9959 (Linking)&lt;/isbn&gt;&lt;accession-num&gt;24033871&lt;/accession-num&gt;&lt;urls&gt;&lt;/urls&gt;&lt;/record&gt;&lt;/Cite&gt;&lt;/EndNote&gt;</w:instrText>
              </w:r>
              <w:r w:rsidR="00CA728D">
                <w:rPr>
                  <w:lang w:val="en-US"/>
                </w:rPr>
                <w:fldChar w:fldCharType="separate"/>
              </w:r>
              <w:r w:rsidR="00CA728D">
                <w:rPr>
                  <w:noProof/>
                  <w:lang w:val="en-US"/>
                </w:rPr>
                <w:t>Klaassen 2014 (104)</w:t>
              </w:r>
              <w:r w:rsidR="00CA728D">
                <w:rPr>
                  <w:lang w:val="en-US"/>
                </w:rPr>
                <w:fldChar w:fldCharType="end"/>
              </w:r>
            </w:hyperlink>
          </w:p>
        </w:tc>
        <w:tc>
          <w:tcPr>
            <w:tcW w:w="764" w:type="dxa"/>
            <w:vAlign w:val="bottom"/>
          </w:tcPr>
          <w:p w:rsidR="00DD17CD" w:rsidRDefault="00DD17CD" w:rsidP="003C32AD">
            <w:pPr>
              <w:rPr>
                <w:rFonts w:ascii="Calibri" w:hAnsi="Calibri"/>
                <w:color w:val="000000"/>
              </w:rPr>
            </w:pPr>
            <w:r>
              <w:rPr>
                <w:rFonts w:ascii="Calibri" w:hAnsi="Calibri"/>
                <w:color w:val="000000"/>
              </w:rPr>
              <w:t>15</w:t>
            </w:r>
          </w:p>
        </w:tc>
        <w:tc>
          <w:tcPr>
            <w:tcW w:w="597" w:type="dxa"/>
            <w:vAlign w:val="bottom"/>
          </w:tcPr>
          <w:p w:rsidR="00DD17CD" w:rsidRDefault="00DD17CD" w:rsidP="003C32AD">
            <w:pPr>
              <w:rPr>
                <w:rFonts w:ascii="Calibri" w:hAnsi="Calibri"/>
                <w:color w:val="000000"/>
              </w:rPr>
            </w:pPr>
            <w:r>
              <w:rPr>
                <w:rFonts w:ascii="Calibri" w:hAnsi="Calibri"/>
                <w:color w:val="000000"/>
              </w:rPr>
              <w:t>3</w:t>
            </w:r>
          </w:p>
        </w:tc>
        <w:tc>
          <w:tcPr>
            <w:tcW w:w="882" w:type="dxa"/>
            <w:vAlign w:val="bottom"/>
          </w:tcPr>
          <w:p w:rsidR="00DD17CD" w:rsidRDefault="00DD17CD" w:rsidP="003C32AD">
            <w:pPr>
              <w:rPr>
                <w:rFonts w:ascii="Calibri" w:hAnsi="Calibri"/>
                <w:color w:val="000000"/>
              </w:rPr>
            </w:pPr>
            <w:r>
              <w:rPr>
                <w:rFonts w:ascii="Calibri" w:hAnsi="Calibri"/>
                <w:color w:val="000000"/>
              </w:rPr>
              <w:t>571</w:t>
            </w:r>
          </w:p>
        </w:tc>
        <w:tc>
          <w:tcPr>
            <w:tcW w:w="770" w:type="dxa"/>
            <w:vAlign w:val="bottom"/>
          </w:tcPr>
          <w:p w:rsidR="00DD17CD" w:rsidRDefault="00DD17CD" w:rsidP="003C32AD">
            <w:pPr>
              <w:rPr>
                <w:rFonts w:ascii="Calibri" w:hAnsi="Calibri"/>
                <w:color w:val="000000"/>
              </w:rPr>
            </w:pPr>
            <w:r>
              <w:rPr>
                <w:rFonts w:ascii="Calibri" w:hAnsi="Calibri"/>
                <w:color w:val="000000"/>
              </w:rPr>
              <w:t>10</w:t>
            </w:r>
          </w:p>
        </w:tc>
        <w:tc>
          <w:tcPr>
            <w:tcW w:w="871" w:type="dxa"/>
            <w:vAlign w:val="bottom"/>
          </w:tcPr>
          <w:p w:rsidR="00DD17CD" w:rsidRDefault="00DD17CD" w:rsidP="003C32AD">
            <w:pPr>
              <w:rPr>
                <w:rFonts w:ascii="Calibri" w:hAnsi="Calibri"/>
                <w:color w:val="000000"/>
              </w:rPr>
            </w:pPr>
            <w:r>
              <w:rPr>
                <w:rFonts w:ascii="Calibri" w:hAnsi="Calibri"/>
                <w:color w:val="000000"/>
              </w:rPr>
              <w:t>1.8%</w:t>
            </w:r>
          </w:p>
        </w:tc>
        <w:tc>
          <w:tcPr>
            <w:tcW w:w="1231" w:type="dxa"/>
            <w:vAlign w:val="bottom"/>
          </w:tcPr>
          <w:p w:rsidR="00DD17CD" w:rsidRDefault="00DD17CD" w:rsidP="003C32AD">
            <w:pPr>
              <w:rPr>
                <w:rFonts w:ascii="Calibri" w:hAnsi="Calibri"/>
                <w:color w:val="000000"/>
              </w:rPr>
            </w:pPr>
            <w:r>
              <w:rPr>
                <w:rFonts w:ascii="Calibri" w:hAnsi="Calibri"/>
                <w:color w:val="000000"/>
              </w:rPr>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5" w:tooltip="Klein Hesselink, 2015 #215" w:history="1">
              <w:r w:rsidR="00CA728D">
                <w:rPr>
                  <w:lang w:val="en-US"/>
                </w:rPr>
                <w:fldChar w:fldCharType="begin">
                  <w:fldData xml:space="preserve">PEVuZE5vdGU+PENpdGUgQXV0aG9yWWVhcj0iMSI+PEF1dGhvcj5LbGVpbiBIZXNzZWxpbms8L0F1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LbGVpbiBIZXNzZWxpbms8L0F1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lein Hesselink 2015 (10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131</w:t>
            </w:r>
          </w:p>
        </w:tc>
        <w:tc>
          <w:tcPr>
            <w:tcW w:w="770" w:type="dxa"/>
            <w:vAlign w:val="bottom"/>
          </w:tcPr>
          <w:p w:rsidR="00DD17CD" w:rsidRPr="001D0C82" w:rsidRDefault="00DD17CD" w:rsidP="003C32AD">
            <w:r w:rsidRPr="001D0C82">
              <w:t>4</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6" w:tooltip="Kluitenberg, 2015 #191" w:history="1">
              <w:r w:rsidR="00CA728D">
                <w:rPr>
                  <w:lang w:val="en-US"/>
                </w:rPr>
                <w:fldChar w:fldCharType="begin"/>
              </w:r>
              <w:r w:rsidR="00CA728D">
                <w:rPr>
                  <w:lang w:val="en-US"/>
                </w:rPr>
                <w:instrText xml:space="preserve"> ADDIN EN.CITE &lt;EndNote&gt;&lt;Cite AuthorYear="1"&gt;&lt;Author&gt;Kluitenberg&lt;/Author&gt;&lt;Year&gt;2015&lt;/Year&gt;&lt;RecNum&gt;191&lt;/RecNum&gt;&lt;DisplayText&gt;Kluitenberg 2015 (106)&lt;/DisplayText&gt;&lt;record&gt;&lt;rec-number&gt;191&lt;/rec-number&gt;&lt;foreign-keys&gt;&lt;key app="EN" db-id="f9w0wt25bxsepbes5p25rxf65t9dvwwwr5es" timestamp="1470087919"&gt;191&lt;/key&gt;&lt;/foreign-keys&gt;&lt;ref-type name="Journal Article"&gt;17&lt;/ref-type&gt;&lt;contributors&gt;&lt;authors&gt;&lt;author&gt;Kluitenberg, B.&lt;/author&gt;&lt;author&gt;van Middelkoop, M.&lt;/author&gt;&lt;author&gt;Diercks, R.&lt;/author&gt;&lt;author&gt;van der Worp, H.&lt;/author&gt;&lt;/authors&gt;&lt;/contributors&gt;&lt;auth-address&gt;Center for Sports Medicine, University Medical Center Groningen, University of Groningen, Hanzeplein 1, 9713 GZ, Groningen, The Netherlands, b.kluitenberg@umcg.nl.&lt;/auth-address&gt;&lt;titles&gt;&lt;title&gt;What are the Differences in Injury Proportions Between Different Populations of Runners? A Systematic Review and Meta-Analysis&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1143-61&lt;/pages&gt;&lt;volume&gt;45&lt;/volume&gt;&lt;number&gt;8&lt;/number&gt;&lt;edition&gt;2015/04/09&lt;/edition&gt;&lt;keywords&gt;&lt;keyword&gt;Bias (Epidemiology)&lt;/keyword&gt;&lt;keyword&gt;Humans&lt;/keyword&gt;&lt;keyword&gt;Incidence&lt;/keyword&gt;&lt;keyword&gt;Lower Extremity/injuries&lt;/keyword&gt;&lt;keyword&gt;Pain/etiology&lt;/keyword&gt;&lt;keyword&gt;Physical Endurance/physiology&lt;/keyword&gt;&lt;keyword&gt;Risk Factors&lt;/keyword&gt;&lt;keyword&gt;Running/ injuries&lt;/keyword&gt;&lt;keyword&gt;Time Factors&lt;/keyword&gt;&lt;/keywords&gt;&lt;dates&gt;&lt;year&gt;2015&lt;/year&gt;&lt;pub-dates&gt;&lt;date&gt;Aug&lt;/date&gt;&lt;/pub-dates&gt;&lt;/dates&gt;&lt;isbn&gt;1179-2035 (Electronic)&amp;#xD;0112-1642 (Linking)&lt;/isbn&gt;&lt;accession-num&gt;25851584&lt;/accession-num&gt;&lt;urls&gt;&lt;/urls&gt;&lt;custom2&gt;PMC4513221&lt;/custom2&gt;&lt;electronic-resource-num&gt;10.1007/s40279-015-0331-x&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luitenberg 2015 (106)</w:t>
              </w:r>
              <w:r w:rsidR="00CA728D">
                <w:rPr>
                  <w:lang w:val="en-US"/>
                </w:rPr>
                <w:fldChar w:fldCharType="end"/>
              </w:r>
            </w:hyperlink>
          </w:p>
        </w:tc>
        <w:tc>
          <w:tcPr>
            <w:tcW w:w="764" w:type="dxa"/>
            <w:vAlign w:val="bottom"/>
          </w:tcPr>
          <w:p w:rsidR="00DD17CD" w:rsidRPr="0037730C" w:rsidRDefault="00DD17CD" w:rsidP="003C32AD">
            <w:r w:rsidRPr="0037730C">
              <w:t>8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609</w:t>
            </w:r>
          </w:p>
        </w:tc>
        <w:tc>
          <w:tcPr>
            <w:tcW w:w="770" w:type="dxa"/>
            <w:vAlign w:val="bottom"/>
          </w:tcPr>
          <w:p w:rsidR="00DD17CD" w:rsidRPr="001D0C82" w:rsidRDefault="00DD17CD" w:rsidP="003C32AD">
            <w:r w:rsidRPr="001D0C82">
              <w:t>24</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7" w:tooltip="Kodde, 2016 #136" w:history="1">
              <w:r w:rsidR="00CA728D">
                <w:rPr>
                  <w:lang w:val="en-US"/>
                </w:rPr>
                <w:fldChar w:fldCharType="begin">
                  <w:fldData xml:space="preserve">PEVuZE5vdGU+PENpdGUgQXV0aG9yWWVhcj0iMSI+PEF1dGhvcj5Lb2RkZTwvQXV0aG9yPjxZZWFy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Lb2RkZTwvQXV0aG9yPjxZZWFy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odde 2016 (107)</w:t>
              </w:r>
              <w:r w:rsidR="00CA728D">
                <w:rPr>
                  <w:lang w:val="en-US"/>
                </w:rPr>
                <w:fldChar w:fldCharType="end"/>
              </w:r>
            </w:hyperlink>
          </w:p>
        </w:tc>
        <w:tc>
          <w:tcPr>
            <w:tcW w:w="764" w:type="dxa"/>
            <w:vAlign w:val="bottom"/>
          </w:tcPr>
          <w:p w:rsidR="00DD17CD" w:rsidRPr="0037730C" w:rsidRDefault="00DD17CD" w:rsidP="003C32AD">
            <w:r w:rsidRPr="0037730C">
              <w:t>2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64</w:t>
            </w:r>
          </w:p>
        </w:tc>
        <w:tc>
          <w:tcPr>
            <w:tcW w:w="770" w:type="dxa"/>
            <w:vAlign w:val="bottom"/>
          </w:tcPr>
          <w:p w:rsidR="00DD17CD" w:rsidRPr="001D0C82" w:rsidRDefault="00DD17CD" w:rsidP="003C32AD">
            <w:r w:rsidRPr="001D0C82">
              <w:t>27</w:t>
            </w:r>
          </w:p>
        </w:tc>
        <w:tc>
          <w:tcPr>
            <w:tcW w:w="871" w:type="dxa"/>
            <w:vAlign w:val="bottom"/>
          </w:tcPr>
          <w:p w:rsidR="00DD17CD" w:rsidRPr="00E96E84" w:rsidRDefault="00DD17CD" w:rsidP="003C32AD">
            <w:r w:rsidRPr="00E96E84">
              <w:t>1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8" w:tooltip="Korevaar, 2014 #293" w:history="1">
              <w:r w:rsidR="00CA728D">
                <w:rPr>
                  <w:lang w:val="en-US"/>
                </w:rPr>
                <w:fldChar w:fldCharType="begin"/>
              </w:r>
              <w:r w:rsidR="00CA728D">
                <w:rPr>
                  <w:lang w:val="en-US"/>
                </w:rPr>
                <w:instrText xml:space="preserve"> ADDIN EN.CITE &lt;EndNote&gt;&lt;Cite AuthorYear="1"&gt;&lt;Author&gt;Korevaar&lt;/Author&gt;&lt;Year&gt;2014&lt;/Year&gt;&lt;RecNum&gt;293&lt;/RecNum&gt;&lt;DisplayText&gt;Korevaar 2014 (108)&lt;/DisplayText&gt;&lt;record&gt;&lt;rec-number&gt;293&lt;/rec-number&gt;&lt;foreign-keys&gt;&lt;key app="EN" db-id="f9w0wt25bxsepbes5p25rxf65t9dvwwwr5es" timestamp="1470087939"&gt;293&lt;/key&gt;&lt;/foreign-keys&gt;&lt;ref-type name="Journal Article"&gt;17&lt;/ref-type&gt;&lt;contributors&gt;&lt;authors&gt;&lt;author&gt;Korevaar, D. A.&lt;/author&gt;&lt;author&gt;Bossuyt, P. M.&lt;/author&gt;&lt;author&gt;Hooft, L.&lt;/author&gt;&lt;/authors&gt;&lt;/contributors&gt;&lt;auth-address&gt;Department of Clinical Epidemiology, Biostatistics and Bioinformatics (KEBB), Academic Medical Centre (AMC), University of Amsterdam (UvA), Amsterdam, The Netherlands.&lt;/auth-address&gt;&lt;titles&gt;&lt;title&gt;Infrequent and incomplete registration of test accuracy studies: analysis of recent study report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4596&lt;/pages&gt;&lt;volume&gt;4&lt;/volume&gt;&lt;number&gt;1&lt;/number&gt;&lt;edition&gt;2014/02/04&lt;/edition&gt;&lt;keywords&gt;&lt;keyword&gt;Clinical Trials as Topic/ statistics &amp;amp; numerical data&lt;/keyword&gt;&lt;keyword&gt;Humans&lt;/keyword&gt;&lt;keyword&gt;Journal Impact Factor&lt;/keyword&gt;&lt;keyword&gt;Publication Bias&lt;/keyword&gt;&lt;keyword&gt;Publishing/ standards&lt;/keyword&gt;&lt;keyword&gt;Registries/ standards&lt;/keyword&gt;&lt;keyword&gt;Research Design&lt;/keyword&gt;&lt;keyword&gt;Research Report&lt;/keyword&gt;&lt;/keywords&gt;&lt;dates&gt;&lt;year&gt;2014&lt;/year&gt;&lt;/dates&gt;&lt;isbn&gt;2044-6055 (Electronic)&amp;#xD;2044-6055 (Linking)&lt;/isbn&gt;&lt;accession-num&gt;24486679&lt;/accession-num&gt;&lt;urls&gt;&lt;/urls&gt;&lt;custom2&gt;PMC3913028&lt;/custom2&gt;&lt;electronic-resource-num&gt;10.1136/bmjopen-2013-004596&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orevaar 2014 (10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7195</w:t>
            </w:r>
          </w:p>
        </w:tc>
        <w:tc>
          <w:tcPr>
            <w:tcW w:w="770" w:type="dxa"/>
            <w:vAlign w:val="bottom"/>
          </w:tcPr>
          <w:p w:rsidR="00DD17CD" w:rsidRPr="001D0C82" w:rsidRDefault="00DD17CD" w:rsidP="003C32AD">
            <w:r w:rsidRPr="001D0C82">
              <w:t>467</w:t>
            </w:r>
          </w:p>
        </w:tc>
        <w:tc>
          <w:tcPr>
            <w:tcW w:w="871" w:type="dxa"/>
            <w:vAlign w:val="bottom"/>
          </w:tcPr>
          <w:p w:rsidR="00DD17CD" w:rsidRPr="00E96E84" w:rsidRDefault="00DD17CD" w:rsidP="003C32AD">
            <w:r w:rsidRPr="00E96E84">
              <w:t>6.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09" w:tooltip="Korevaar, 2014 #297" w:history="1">
              <w:r w:rsidR="00CA728D">
                <w:rPr>
                  <w:lang w:val="en-US"/>
                </w:rPr>
                <w:fldChar w:fldCharType="begin"/>
              </w:r>
              <w:r w:rsidR="00CA728D">
                <w:rPr>
                  <w:lang w:val="en-US"/>
                </w:rPr>
                <w:instrText xml:space="preserve"> ADDIN EN.CITE &lt;EndNote&gt;&lt;Cite AuthorYear="1"&gt;&lt;Author&gt;Korevaar&lt;/Author&gt;&lt;Year&gt;2014&lt;/Year&gt;&lt;RecNum&gt;297&lt;/RecNum&gt;&lt;DisplayText&gt;Korevaar 2014 (109)&lt;/DisplayText&gt;&lt;record&gt;&lt;rec-number&gt;297&lt;/rec-number&gt;&lt;foreign-keys&gt;&lt;key app="EN" db-id="f9w0wt25bxsepbes5p25rxf65t9dvwwwr5es" timestamp="1470087939"&gt;297&lt;/key&gt;&lt;/foreign-keys&gt;&lt;ref-type name="Journal Article"&gt;17&lt;/ref-type&gt;&lt;contributors&gt;&lt;authors&gt;&lt;author&gt;Korevaar, D. A.&lt;/author&gt;&lt;author&gt;van Enst, W. A.&lt;/author&gt;&lt;author&gt;Spijker, R.&lt;/author&gt;&lt;author&gt;Bossuyt, P. M.&lt;/author&gt;&lt;author&gt;Hooft, L.&lt;/author&gt;&lt;/authors&gt;&lt;/contributors&gt;&lt;auth-address&gt;Department of Clinical Epidemiology, Biostatistics and Bioinformatics (KEBB), Academic Medical Centre (AMC), University of Amsterdam (UvA), , Amsterdam, The Netherlands.&lt;/auth-address&gt;&lt;titles&gt;&lt;title&gt;Reporting quality of diagnostic accuracy studies: a systematic review and meta-analysis of investigations on adherence to STARD&lt;/title&gt;&lt;secondary-title&gt;Evid Based Med&lt;/secondary-title&gt;&lt;alt-title&gt;Evidence-based medicine&lt;/alt-title&gt;&lt;/titles&gt;&lt;periodical&gt;&lt;full-title&gt;Evid Based Med&lt;/full-title&gt;&lt;abbr-1&gt;Evidence-based medicine&lt;/abbr-1&gt;&lt;/periodical&gt;&lt;alt-periodical&gt;&lt;full-title&gt;Evid Based Med&lt;/full-title&gt;&lt;abbr-1&gt;Evidence-based medicine&lt;/abbr-1&gt;&lt;/alt-periodical&gt;&lt;pages&gt;47-54&lt;/pages&gt;&lt;volume&gt;19&lt;/volume&gt;&lt;number&gt;2&lt;/number&gt;&lt;edition&gt;2013/12/26&lt;/edition&gt;&lt;keywords&gt;&lt;keyword&gt;Checklist&lt;/keyword&gt;&lt;keyword&gt;Diagnostic Tests, Routine/ standards&lt;/keyword&gt;&lt;keyword&gt;Guideline Adherence&lt;/keyword&gt;&lt;keyword&gt;Humans&lt;/keyword&gt;&lt;keyword&gt;Practice Guidelines as Topic&lt;/keyword&gt;&lt;keyword&gt;Quality Control&lt;/keyword&gt;&lt;/keywords&gt;&lt;dates&gt;&lt;year&gt;2014&lt;/year&gt;&lt;pub-dates&gt;&lt;date&gt;Apr&lt;/date&gt;&lt;/pub-dates&gt;&lt;/dates&gt;&lt;isbn&gt;1473-6810 (Electronic)&amp;#xD;1356-5524 (Linking)&lt;/isbn&gt;&lt;accession-num&gt;24368333&lt;/accession-num&gt;&lt;urls&gt;&lt;/urls&gt;&lt;electronic-resource-num&gt;10.1136/eb-2013-10163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orevaar 2014 (109)</w:t>
              </w:r>
              <w:r w:rsidR="00CA728D">
                <w:rPr>
                  <w:lang w:val="en-US"/>
                </w:rPr>
                <w:fldChar w:fldCharType="end"/>
              </w:r>
            </w:hyperlink>
          </w:p>
        </w:tc>
        <w:tc>
          <w:tcPr>
            <w:tcW w:w="764" w:type="dxa"/>
            <w:vAlign w:val="bottom"/>
          </w:tcPr>
          <w:p w:rsidR="00DD17CD" w:rsidRPr="0037730C" w:rsidRDefault="00DD17CD" w:rsidP="003C32AD">
            <w:r w:rsidRPr="0037730C">
              <w:t>2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496</w:t>
            </w:r>
          </w:p>
        </w:tc>
        <w:tc>
          <w:tcPr>
            <w:tcW w:w="770" w:type="dxa"/>
            <w:vAlign w:val="bottom"/>
          </w:tcPr>
          <w:p w:rsidR="00DD17CD" w:rsidRPr="001D0C82" w:rsidRDefault="00DD17CD" w:rsidP="003C32AD">
            <w:r w:rsidRPr="001D0C82">
              <w:t>16</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10" w:tooltip="Korterink, 2015 #179" w:history="1">
              <w:r w:rsidR="00CA728D">
                <w:rPr>
                  <w:lang w:val="en-US"/>
                </w:rPr>
                <w:fldChar w:fldCharType="begin"/>
              </w:r>
              <w:r w:rsidR="00CA728D">
                <w:rPr>
                  <w:lang w:val="en-US"/>
                </w:rPr>
                <w:instrText xml:space="preserve"> ADDIN EN.CITE &lt;EndNote&gt;&lt;Cite AuthorYear="1"&gt;&lt;Author&gt;Korterink&lt;/Author&gt;&lt;Year&gt;2015&lt;/Year&gt;&lt;RecNum&gt;179&lt;/RecNum&gt;&lt;DisplayText&gt;Korterink 2015 (110)&lt;/DisplayText&gt;&lt;record&gt;&lt;rec-number&gt;179&lt;/rec-number&gt;&lt;foreign-keys&gt;&lt;key app="EN" db-id="f9w0wt25bxsepbes5p25rxf65t9dvwwwr5es" timestamp="1470087919"&gt;179&lt;/key&gt;&lt;/foreign-keys&gt;&lt;ref-type name="Journal Article"&gt;17&lt;/ref-type&gt;&lt;contributors&gt;&lt;authors&gt;&lt;author&gt;Korterink, J. J.&lt;/author&gt;&lt;author&gt;Diederen, K.&lt;/author&gt;&lt;author&gt;Benninga, M. A.&lt;/author&gt;&lt;author&gt;Tabbers, M. M.&lt;/author&gt;&lt;/authors&gt;&lt;/contributors&gt;&lt;auth-address&gt;Department of Pediatric Gastroenterology and Nutrition, Emma&amp;apos;s Children&amp;apos;s Hospital Academic Medical Center, Amsterdam, The Netherlands.&lt;/auth-address&gt;&lt;titles&gt;&lt;title&gt;Epidemiology of pediatric functional abdominal pain disorders: a meta-analysis&lt;/title&gt;&lt;secondary-title&gt;PLoS One&lt;/secondary-title&gt;&lt;alt-title&gt;PloS one&lt;/alt-title&gt;&lt;/titles&gt;&lt;periodical&gt;&lt;full-title&gt;PLoS One&lt;/full-title&gt;&lt;/periodical&gt;&lt;alt-periodical&gt;&lt;full-title&gt;PLoS One&lt;/full-title&gt;&lt;/alt-periodical&gt;&lt;pages&gt;e0126982&lt;/pages&gt;&lt;volume&gt;10&lt;/volume&gt;&lt;number&gt;5&lt;/number&gt;&lt;edition&gt;2015/05/21&lt;/edition&gt;&lt;keywords&gt;&lt;keyword&gt;Abdominal Pain/ epidemiology/ physiopathology&lt;/keyword&gt;&lt;keyword&gt;Child&lt;/keyword&gt;&lt;keyword&gt;Geography&lt;/keyword&gt;&lt;keyword&gt;Humans&lt;/keyword&gt;&lt;keyword&gt;Prevalence&lt;/keyword&gt;&lt;keyword&gt;Reproducibility of Results&lt;/keyword&gt;&lt;keyword&gt;Surveys and Questionnaires&lt;/keyword&gt;&lt;/keywords&gt;&lt;dates&gt;&lt;year&gt;2015&lt;/year&gt;&lt;/dates&gt;&lt;isbn&gt;1932-6203 (Electronic)&amp;#xD;1932-6203 (Linking)&lt;/isbn&gt;&lt;accession-num&gt;25992621&lt;/accession-num&gt;&lt;urls&gt;&lt;/urls&gt;&lt;custom2&gt;PMC4439136&lt;/custom2&gt;&lt;electronic-resource-num&gt;10.1371/journal.pone.012698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orterink 2015 (11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652</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3.1%</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1" w:tooltip="Kroon, 2016 #141" w:history="1">
              <w:r w:rsidR="00CA728D">
                <w:rPr>
                  <w:lang w:val="en-US"/>
                </w:rPr>
                <w:fldChar w:fldCharType="begin"/>
              </w:r>
              <w:r w:rsidR="00CA728D">
                <w:rPr>
                  <w:lang w:val="en-US"/>
                </w:rPr>
                <w:instrText xml:space="preserve"> ADDIN EN.CITE &lt;EndNote&gt;&lt;Cite AuthorYear="1"&gt;&lt;Author&gt;Kroon&lt;/Author&gt;&lt;Year&gt;2016&lt;/Year&gt;&lt;RecNum&gt;141&lt;/RecNum&gt;&lt;DisplayText&gt;Kroon 2016 (111)&lt;/DisplayText&gt;&lt;record&gt;&lt;rec-number&gt;141&lt;/rec-number&gt;&lt;foreign-keys&gt;&lt;key app="EN" db-id="f9w0wt25bxsepbes5p25rxf65t9dvwwwr5es" timestamp="1470087918"&gt;141&lt;/key&gt;&lt;/foreign-keys&gt;&lt;ref-type name="Journal Article"&gt;17&lt;/ref-type&gt;&lt;contributors&gt;&lt;authors&gt;&lt;author&gt;Kroon, F. P.&lt;/author&gt;&lt;author&gt;Rubio, R.&lt;/author&gt;&lt;author&gt;Schoones, J. W.&lt;/author&gt;&lt;author&gt;Kloppenburg, M.&lt;/author&gt;&lt;/authors&gt;&lt;/contributors&gt;&lt;auth-address&gt;Department of Rheumatology, Leiden University Medical Center, PO Box 9600, 2300 RC, Leiden, The Netherlands. f.kroon.reum@lumc.nl.&amp;#xD;Department of Rheumatology, Leiden University Medical Center, PO Box 9600, 2300 RC, Leiden, The Netherlands.&amp;#xD;Walaeus Library, Leiden University Medical Center, Leiden, The Netherlands.&amp;#xD;Department of Rheumatology, Leiden University Medical Center, PO Box 9600, 2300 RC, Leiden, The Netherlands. g.kloppenburg@lumc.nl.&amp;#xD;Department of Clinical Epidemiology, Leiden University Medical Center, Leiden, The Netherlands. g.kloppenburg@lumc.nl.&lt;/auth-address&gt;&lt;titles&gt;&lt;title&gt;Intra-Articular Therapies in the Treatment of Hand Osteoarthritis: A Systematic Literature Review&lt;/title&gt;&lt;secondary-title&gt;Drugs Aging&lt;/secondary-title&gt;&lt;alt-title&gt;Drugs &amp;amp; aging&lt;/alt-title&gt;&lt;/titles&gt;&lt;periodical&gt;&lt;full-title&gt;Drugs Aging&lt;/full-title&gt;&lt;abbr-1&gt;Drugs &amp;amp; aging&lt;/abbr-1&gt;&lt;/periodical&gt;&lt;alt-periodical&gt;&lt;full-title&gt;Drugs Aging&lt;/full-title&gt;&lt;abbr-1&gt;Drugs &amp;amp; aging&lt;/abbr-1&gt;&lt;/alt-periodical&gt;&lt;pages&gt;119-33&lt;/pages&gt;&lt;volume&gt;33&lt;/volume&gt;&lt;number&gt;2&lt;/number&gt;&lt;edition&gt;2015/12/10&lt;/edition&gt;&lt;dates&gt;&lt;year&gt;2016&lt;/year&gt;&lt;pub-dates&gt;&lt;date&gt;Feb&lt;/date&gt;&lt;/pub-dates&gt;&lt;/dates&gt;&lt;isbn&gt;1179-1969 (Electronic)&amp;#xD;1170-229X (Linking)&lt;/isbn&gt;&lt;accession-num&gt;26650235&lt;/accession-num&gt;&lt;urls&gt;&lt;/urls&gt;&lt;custom2&gt;PMC4756050&lt;/custom2&gt;&lt;electronic-resource-num&gt;10.1007/s40266-015-0330-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roon 2016 (111)</w:t>
              </w:r>
              <w:r w:rsidR="00CA728D">
                <w:rPr>
                  <w:lang w:val="en-US"/>
                </w:rPr>
                <w:fldChar w:fldCharType="end"/>
              </w:r>
            </w:hyperlink>
          </w:p>
        </w:tc>
        <w:tc>
          <w:tcPr>
            <w:tcW w:w="764" w:type="dxa"/>
            <w:vAlign w:val="bottom"/>
          </w:tcPr>
          <w:p w:rsidR="00DD17CD" w:rsidRPr="0037730C" w:rsidRDefault="00DD17CD" w:rsidP="003C32AD">
            <w:r w:rsidRPr="0037730C">
              <w:t>49</w:t>
            </w:r>
          </w:p>
        </w:tc>
        <w:tc>
          <w:tcPr>
            <w:tcW w:w="597" w:type="dxa"/>
            <w:vAlign w:val="bottom"/>
          </w:tcPr>
          <w:p w:rsidR="00DD17CD" w:rsidRPr="00BB32F4" w:rsidRDefault="00DD17CD" w:rsidP="003C32AD">
            <w:r w:rsidRPr="00BB32F4">
              <w:t>20</w:t>
            </w:r>
          </w:p>
        </w:tc>
        <w:tc>
          <w:tcPr>
            <w:tcW w:w="882" w:type="dxa"/>
            <w:vAlign w:val="bottom"/>
          </w:tcPr>
          <w:p w:rsidR="00DD17CD" w:rsidRPr="006B04BE" w:rsidRDefault="00DD17CD" w:rsidP="003C32AD">
            <w:r w:rsidRPr="006B04BE">
              <w:t>2873</w:t>
            </w:r>
          </w:p>
        </w:tc>
        <w:tc>
          <w:tcPr>
            <w:tcW w:w="770" w:type="dxa"/>
            <w:vAlign w:val="bottom"/>
          </w:tcPr>
          <w:p w:rsidR="00DD17CD" w:rsidRPr="001D0C82" w:rsidRDefault="00DD17CD" w:rsidP="003C32AD">
            <w:r w:rsidRPr="001D0C82">
              <w:t>36</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12" w:tooltip="Kuijpers, 2014 #279" w:history="1">
              <w:r w:rsidR="00CA728D">
                <w:rPr>
                  <w:lang w:val="en-US"/>
                </w:rPr>
                <w:fldChar w:fldCharType="begin">
                  <w:fldData xml:space="preserve">PEVuZE5vdGU+PENpdGUgQXV0aG9yWWVhcj0iMSI+PEF1dGhvcj5LdWlqcGVyczwvQXV0aG9yPjxZ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5MzQ0MjwvcGFnZXM+PHZvbHVtZT45PC92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LdWlqcGVyczwvQXV0aG9yPjxZ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Kuijpers 2014 (112)</w:t>
              </w:r>
              <w:r w:rsidR="00CA728D">
                <w:rPr>
                  <w:lang w:val="en-US"/>
                </w:rPr>
                <w:fldChar w:fldCharType="end"/>
              </w:r>
            </w:hyperlink>
          </w:p>
        </w:tc>
        <w:tc>
          <w:tcPr>
            <w:tcW w:w="764" w:type="dxa"/>
            <w:vAlign w:val="bottom"/>
          </w:tcPr>
          <w:p w:rsidR="00DD17CD" w:rsidRPr="0037730C" w:rsidRDefault="00DD17CD" w:rsidP="003C32AD">
            <w:r w:rsidRPr="0037730C">
              <w:t>232</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415</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4.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13" w:tooltip="Kuizenga-Wessel, 2015 #225" w:history="1">
              <w:r w:rsidR="00CA728D">
                <w:rPr>
                  <w:lang w:val="en-US"/>
                </w:rPr>
                <w:fldChar w:fldCharType="begin"/>
              </w:r>
              <w:r w:rsidR="00CA728D">
                <w:rPr>
                  <w:lang w:val="en-US"/>
                </w:rPr>
                <w:instrText xml:space="preserve"> ADDIN EN.CITE &lt;EndNote&gt;&lt;Cite AuthorYear="1"&gt;&lt;Author&gt;Kuizenga-Wessel&lt;/Author&gt;&lt;Year&gt;2015&lt;/Year&gt;&lt;RecNum&gt;225&lt;/RecNum&gt;&lt;DisplayText&gt;Kuizenga-Wessel 2015 (113)&lt;/DisplayText&gt;&lt;record&gt;&lt;rec-number&gt;225&lt;/rec-number&gt;&lt;foreign-keys&gt;&lt;key app="EN" db-id="f9w0wt25bxsepbes5p25rxf65t9dvwwwr5es" timestamp="1470087920"&gt;225&lt;/key&gt;&lt;/foreign-keys&gt;&lt;ref-type name="Journal Article"&gt;17&lt;/ref-type&gt;&lt;contributors&gt;&lt;authors&gt;&lt;author&gt;Kuizenga-Wessel, S.&lt;/author&gt;&lt;author&gt;Benninga, M. A.&lt;/author&gt;&lt;author&gt;Tabbers, M. M.&lt;/author&gt;&lt;/authors&gt;&lt;/contributors&gt;&lt;auth-address&gt;Department of Pediatric Gastroenterology and Nutrition, Emma Children&amp;apos;s Hospital, Academic Medical Center, Amsterdam, The Netherlands.&lt;/auth-address&gt;&lt;titles&gt;&lt;title&gt;Reporting outcome measures of functional constipation in children from 0 to 4 years of age&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446-56&lt;/pages&gt;&lt;volume&gt;60&lt;/volume&gt;&lt;number&gt;4&lt;/number&gt;&lt;edition&gt;2014/11/20&lt;/edition&gt;&lt;keywords&gt;&lt;keyword&gt;Constipation/diagnosis/ drug therapy&lt;/keyword&gt;&lt;keyword&gt;Defecation&lt;/keyword&gt;&lt;keyword&gt;Feces&lt;/keyword&gt;&lt;keyword&gt;Humans&lt;/keyword&gt;&lt;keyword&gt;Infant&lt;/keyword&gt;&lt;keyword&gt;Laxatives/ therapeutic use&lt;/keyword&gt;&lt;keyword&gt;Outcome Assessment (Health Care)&lt;/keyword&gt;&lt;keyword&gt;Parents&lt;/keyword&gt;&lt;keyword&gt;Randomized Controlled Trials as Topic&lt;/keyword&gt;&lt;/keywords&gt;&lt;dates&gt;&lt;year&gt;2015&lt;/year&gt;&lt;pub-dates&gt;&lt;date&gt;Apr&lt;/date&gt;&lt;/pub-dates&gt;&lt;/dates&gt;&lt;isbn&gt;1536-4801 (Electronic)&amp;#xD;0277-2116 (Linking)&lt;/isbn&gt;&lt;accession-num&gt;25406527&lt;/accession-num&gt;&lt;urls&gt;&lt;/urls&gt;&lt;electronic-resource-num&gt;10.1097/mpg.0000000000000631&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uizenga-Wessel 2015 (113)</w:t>
              </w:r>
              <w:r w:rsidR="00CA728D">
                <w:rPr>
                  <w:lang w:val="en-US"/>
                </w:rPr>
                <w:fldChar w:fldCharType="end"/>
              </w:r>
            </w:hyperlink>
          </w:p>
        </w:tc>
        <w:tc>
          <w:tcPr>
            <w:tcW w:w="764" w:type="dxa"/>
            <w:vAlign w:val="bottom"/>
          </w:tcPr>
          <w:p w:rsidR="00DD17CD" w:rsidRPr="0037730C" w:rsidRDefault="00DD17CD" w:rsidP="003C32AD">
            <w:r w:rsidRPr="0037730C">
              <w:t>49</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232</w:t>
            </w:r>
          </w:p>
        </w:tc>
        <w:tc>
          <w:tcPr>
            <w:tcW w:w="770" w:type="dxa"/>
            <w:vAlign w:val="bottom"/>
          </w:tcPr>
          <w:p w:rsidR="00DD17CD" w:rsidRPr="001D0C82" w:rsidRDefault="00DD17CD" w:rsidP="003C32AD">
            <w:r w:rsidRPr="001D0C82">
              <w:t>57</w:t>
            </w:r>
          </w:p>
        </w:tc>
        <w:tc>
          <w:tcPr>
            <w:tcW w:w="871" w:type="dxa"/>
            <w:vAlign w:val="bottom"/>
          </w:tcPr>
          <w:p w:rsidR="00DD17CD" w:rsidRPr="00E96E84" w:rsidRDefault="00DD17CD" w:rsidP="003C32AD">
            <w:r w:rsidRPr="00E96E84">
              <w:t>4.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4" w:tooltip="Kuizenga-Wessel, 2016 #127" w:history="1">
              <w:r w:rsidR="00CA728D">
                <w:rPr>
                  <w:lang w:val="en-US"/>
                </w:rPr>
                <w:fldChar w:fldCharType="begin"/>
              </w:r>
              <w:r w:rsidR="00CA728D">
                <w:rPr>
                  <w:lang w:val="en-US"/>
                </w:rPr>
                <w:instrText xml:space="preserve"> ADDIN EN.CITE &lt;EndNote&gt;&lt;Cite AuthorYear="1"&gt;&lt;Author&gt;Kuizenga-Wessel&lt;/Author&gt;&lt;Year&gt;2016&lt;/Year&gt;&lt;RecNum&gt;127&lt;/RecNum&gt;&lt;DisplayText&gt;Kuizenga-Wessel 2016 (114)&lt;/DisplayText&gt;&lt;record&gt;&lt;rec-number&gt;127&lt;/rec-number&gt;&lt;foreign-keys&gt;&lt;key app="EN" db-id="f9w0wt25bxsepbes5p25rxf65t9dvwwwr5es" timestamp="1470087918"&gt;127&lt;/key&gt;&lt;/foreign-keys&gt;&lt;ref-type name="Journal Article"&gt;17&lt;/ref-type&gt;&lt;contributors&gt;&lt;authors&gt;&lt;author&gt;Kuizenga-Wessel, S.&lt;/author&gt;&lt;author&gt;Heckert, S. L.&lt;/author&gt;&lt;author&gt;Tros, W.&lt;/author&gt;&lt;author&gt;van Etten-Jamaludin, F. S.&lt;/author&gt;&lt;author&gt;Benninga, M. A.&lt;/author&gt;&lt;author&gt;Tabbers, M. M.&lt;/author&gt;&lt;/authors&gt;&lt;/contributors&gt;&lt;auth-address&gt;*Department of Pediatric Gastroenterology and Nutrition, Emma Children&amp;apos;s Hospital, Academic Medical Center daggerMedical library, Academic Medical Centre, Amsterdam, The Netherlands.&lt;/auth-address&gt;&lt;titles&gt;&lt;title&gt;Reporting on Outcome Measures of Functional Constipation in Children-A Systematic Review&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840-6&lt;/pages&gt;&lt;volume&gt;62&lt;/volume&gt;&lt;number&gt;6&lt;/number&gt;&lt;edition&gt;2016/01/23&lt;/edition&gt;&lt;dates&gt;&lt;year&gt;2016&lt;/year&gt;&lt;pub-dates&gt;&lt;date&gt;Jun&lt;/date&gt;&lt;/pub-dates&gt;&lt;/dates&gt;&lt;isbn&gt;1536-4801 (Electronic)&amp;#xD;0277-2116 (Linking)&lt;/isbn&gt;&lt;accession-num&gt;26794320&lt;/accession-num&gt;&lt;urls&gt;&lt;/urls&gt;&lt;electronic-resource-num&gt;10.1097/mpg.000000000000111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Kuizenga-Wessel 2016 (114)</w:t>
              </w:r>
              <w:r w:rsidR="00CA728D">
                <w:rPr>
                  <w:lang w:val="en-US"/>
                </w:rPr>
                <w:fldChar w:fldCharType="end"/>
              </w:r>
            </w:hyperlink>
          </w:p>
        </w:tc>
        <w:tc>
          <w:tcPr>
            <w:tcW w:w="764" w:type="dxa"/>
            <w:vAlign w:val="bottom"/>
          </w:tcPr>
          <w:p w:rsidR="00DD17CD" w:rsidRPr="0037730C" w:rsidRDefault="00DD17CD" w:rsidP="003C32AD">
            <w:r w:rsidRPr="0037730C">
              <w:t>9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982</w:t>
            </w:r>
          </w:p>
        </w:tc>
        <w:tc>
          <w:tcPr>
            <w:tcW w:w="770" w:type="dxa"/>
            <w:vAlign w:val="bottom"/>
          </w:tcPr>
          <w:p w:rsidR="00DD17CD" w:rsidRPr="001D0C82" w:rsidRDefault="00DD17CD" w:rsidP="003C32AD">
            <w:r w:rsidRPr="001D0C82">
              <w:t>45</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5" w:tooltip="la Chapelle, 2015 #185" w:history="1">
              <w:r w:rsidR="00CA728D">
                <w:rPr>
                  <w:lang w:val="en-US"/>
                </w:rPr>
                <w:fldChar w:fldCharType="begin">
                  <w:fldData xml:space="preserve">PEVuZE5vdGU+PENpdGUgQXV0aG9yWWVhcj0iMSI+PEF1dGhvcj5sYSBDaGFwZWxsZTwvQXV0aG9y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sYSBDaGFwZWxsZTwvQXV0aG9y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la Chapelle 2015 (11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091</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6" w:tooltip="Labots, 2014 #243" w:history="1">
              <w:r w:rsidR="00CA728D">
                <w:rPr>
                  <w:lang w:val="en-US"/>
                </w:rPr>
                <w:fldChar w:fldCharType="begin">
                  <w:fldData xml:space="preserve">PEVuZE5vdGU+PENpdGUgQXV0aG9yWWVhcj0iMSI+PEF1dGhvcj5MYWJvdHM8L0F1dGhvcj48WWVh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MYWJvdHM8L0F1dGhvcj48WWVh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Labots 2014 (116)</w:t>
              </w:r>
              <w:r w:rsidR="00CA728D">
                <w:rPr>
                  <w:lang w:val="en-US"/>
                </w:rPr>
                <w:fldChar w:fldCharType="end"/>
              </w:r>
            </w:hyperlink>
          </w:p>
        </w:tc>
        <w:tc>
          <w:tcPr>
            <w:tcW w:w="764" w:type="dxa"/>
            <w:vAlign w:val="bottom"/>
          </w:tcPr>
          <w:p w:rsidR="00DD17CD" w:rsidRPr="0037730C" w:rsidRDefault="00DD17CD" w:rsidP="003C32AD">
            <w:r w:rsidRPr="0037730C">
              <w:t>421</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583</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7" w:tooltip="Lambers Heerspink, 2014 #277" w:history="1">
              <w:r w:rsidR="00CA728D">
                <w:rPr>
                  <w:lang w:val="en-US"/>
                </w:rPr>
                <w:fldChar w:fldCharType="begin">
                  <w:fldData xml:space="preserve">PEVuZE5vdGU+PENpdGUgQXV0aG9yWWVhcj0iMSI+PEF1dGhvcj5MYW1iZXJzIEhlZXJzcGluazwv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MYW1iZXJzIEhlZXJzcGluazwv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Lambers Heerspink 2014 (117)</w:t>
              </w:r>
              <w:r w:rsidR="00CA728D">
                <w:rPr>
                  <w:lang w:val="en-US"/>
                </w:rPr>
                <w:fldChar w:fldCharType="end"/>
              </w:r>
            </w:hyperlink>
          </w:p>
        </w:tc>
        <w:tc>
          <w:tcPr>
            <w:tcW w:w="764" w:type="dxa"/>
            <w:vAlign w:val="bottom"/>
          </w:tcPr>
          <w:p w:rsidR="00DD17CD" w:rsidRPr="0037730C" w:rsidRDefault="00DD17CD" w:rsidP="003C32AD">
            <w:r w:rsidRPr="0037730C">
              <w:t>25</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69</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18" w:tooltip="Lantinga, 2015 #219" w:history="1">
              <w:r w:rsidR="00CA728D">
                <w:rPr>
                  <w:lang w:val="en-US"/>
                </w:rPr>
                <w:fldChar w:fldCharType="begin"/>
              </w:r>
              <w:r w:rsidR="00CA728D">
                <w:rPr>
                  <w:lang w:val="en-US"/>
                </w:rPr>
                <w:instrText xml:space="preserve"> ADDIN EN.CITE &lt;EndNote&gt;&lt;Cite AuthorYear="1"&gt;&lt;Author&gt;Lantinga&lt;/Author&gt;&lt;Year&gt;2015&lt;/Year&gt;&lt;RecNum&gt;219&lt;/RecNum&gt;&lt;DisplayText&gt;Lantinga 2015 (118)&lt;/DisplayText&gt;&lt;record&gt;&lt;rec-number&gt;219&lt;/rec-number&gt;&lt;foreign-keys&gt;&lt;key app="EN" db-id="f9w0wt25bxsepbes5p25rxf65t9dvwwwr5es" timestamp="1470087920"&gt;219&lt;/key&gt;&lt;/foreign-keys&gt;&lt;ref-type name="Journal Article"&gt;17&lt;/ref-type&gt;&lt;contributors&gt;&lt;authors&gt;&lt;author&gt;Lantinga, M. A.&lt;/author&gt;&lt;author&gt;Geudens, A.&lt;/author&gt;&lt;author&gt;Gevers, T. J.&lt;/author&gt;&lt;author&gt;Drenth, J. P.&lt;/author&gt;&lt;/authors&gt;&lt;/contributors&gt;&lt;auth-address&gt;Department of Gastroenterology and Hepatology, Radboud University Medical Center, Nijmegen, the Netherlands.&lt;/auth-address&gt;&lt;titles&gt;&lt;title&gt;Systematic review: the management of hepatic cyst infection&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253-61&lt;/pages&gt;&lt;volume&gt;41&lt;/volume&gt;&lt;number&gt;3&lt;/number&gt;&lt;edition&gt;2014/12/17&lt;/edition&gt;&lt;keywords&gt;&lt;keyword&gt;Aged&lt;/keyword&gt;&lt;keyword&gt;Anti-Bacterial Agents/ therapeutic use&lt;/keyword&gt;&lt;keyword&gt;Cysts/microbiology/ therapy&lt;/keyword&gt;&lt;keyword&gt;Female&lt;/keyword&gt;&lt;keyword&gt;Humans&lt;/keyword&gt;&lt;keyword&gt;Liver Diseases/microbiology/pathology/ therapy&lt;/keyword&gt;&lt;keyword&gt;Male&lt;/keyword&gt;&lt;keyword&gt;Middle Aged&lt;/keyword&gt;&lt;keyword&gt;Renal Dialysis&lt;/keyword&gt;&lt;/keywords&gt;&lt;dates&gt;&lt;year&gt;2015&lt;/year&gt;&lt;pub-dates&gt;&lt;date&gt;Feb&lt;/date&gt;&lt;/pub-dates&gt;&lt;/dates&gt;&lt;isbn&gt;1365-2036 (Electronic)&amp;#xD;0269-2813 (Linking)&lt;/isbn&gt;&lt;accession-num&gt;25496117&lt;/accession-num&gt;&lt;urls&gt;&lt;/urls&gt;&lt;electronic-resource-num&gt;10.1111/apt.1304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Lantinga 2015 (118)</w:t>
              </w:r>
              <w:r w:rsidR="00CA728D">
                <w:rPr>
                  <w:lang w:val="en-US"/>
                </w:rPr>
                <w:fldChar w:fldCharType="end"/>
              </w:r>
            </w:hyperlink>
          </w:p>
        </w:tc>
        <w:tc>
          <w:tcPr>
            <w:tcW w:w="764" w:type="dxa"/>
            <w:vAlign w:val="bottom"/>
          </w:tcPr>
          <w:p w:rsidR="00DD17CD" w:rsidRPr="0037730C" w:rsidRDefault="00DD17CD" w:rsidP="003C32AD">
            <w:r w:rsidRPr="0037730C">
              <w:t>34</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513</w:t>
            </w:r>
          </w:p>
        </w:tc>
        <w:tc>
          <w:tcPr>
            <w:tcW w:w="770" w:type="dxa"/>
            <w:vAlign w:val="bottom"/>
          </w:tcPr>
          <w:p w:rsidR="00DD17CD" w:rsidRPr="001D0C82" w:rsidRDefault="00DD17CD" w:rsidP="003C32AD">
            <w:r w:rsidRPr="001D0C82">
              <w:t>62</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19" w:tooltip="Lemmers, 2016 #149" w:history="1">
              <w:r w:rsidR="00CA728D">
                <w:rPr>
                  <w:lang w:val="en-US"/>
                </w:rPr>
                <w:fldChar w:fldCharType="begin">
                  <w:fldData xml:space="preserve">PEVuZE5vdGU+PENpdGUgQXV0aG9yWWVhcj0iMSI+PEF1dGhvcj5MZW1tZXJzPC9BdXRob3I+PFll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MZW1tZXJzPC9BdXRob3I+PFll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Lemmers 2016 (11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73</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0" w:tooltip="Lo-Fo-Wong, 2015 #175" w:history="1">
              <w:r w:rsidR="00CA728D">
                <w:rPr>
                  <w:lang w:val="en-US"/>
                </w:rPr>
                <w:fldChar w:fldCharType="begin">
                  <w:fldData xml:space="preserve">PEVuZE5vdGU+PENpdGUgQXV0aG9yWWVhcj0iMSI+PEF1dGhvcj5Mby1Gby1Xb25nPC9BdXRob3I+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Mby1Gby1Xb25nPC9BdXRob3I+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Lo-Fo-Wong 2015 (120)</w:t>
              </w:r>
              <w:r w:rsidR="00CA728D">
                <w:rPr>
                  <w:lang w:val="en-US"/>
                </w:rPr>
                <w:fldChar w:fldCharType="end"/>
              </w:r>
            </w:hyperlink>
          </w:p>
        </w:tc>
        <w:tc>
          <w:tcPr>
            <w:tcW w:w="764" w:type="dxa"/>
            <w:vAlign w:val="bottom"/>
          </w:tcPr>
          <w:p w:rsidR="00DD17CD" w:rsidRPr="0037730C" w:rsidRDefault="00DD17CD" w:rsidP="003C32AD">
            <w:r w:rsidRPr="0037730C">
              <w:t>51</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293</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1" w:tooltip="Mallee, 2014 #246" w:history="1">
              <w:r w:rsidR="00CA728D">
                <w:rPr>
                  <w:lang w:val="en-US"/>
                </w:rPr>
                <w:fldChar w:fldCharType="begin"/>
              </w:r>
              <w:r w:rsidR="00CA728D">
                <w:rPr>
                  <w:lang w:val="en-US"/>
                </w:rPr>
                <w:instrText xml:space="preserve"> ADDIN EN.CITE &lt;EndNote&gt;&lt;Cite AuthorYear="1"&gt;&lt;Author&gt;Mallee&lt;/Author&gt;&lt;Year&gt;2014&lt;/Year&gt;&lt;RecNum&gt;246&lt;/RecNum&gt;&lt;DisplayText&gt;Mallee 2014 (121)&lt;/DisplayText&gt;&lt;record&gt;&lt;rec-number&gt;246&lt;/rec-number&gt;&lt;foreign-keys&gt;&lt;key app="EN" db-id="f9w0wt25bxsepbes5p25rxf65t9dvwwwr5es" timestamp="1470087920"&gt;246&lt;/key&gt;&lt;/foreign-keys&gt;&lt;ref-type name="Journal Article"&gt;17&lt;/ref-type&gt;&lt;contributors&gt;&lt;authors&gt;&lt;author&gt;Mallee, W. H.&lt;/author&gt;&lt;author&gt;Henny, E. P.&lt;/author&gt;&lt;author&gt;van Dijk, C. N.&lt;/author&gt;&lt;author&gt;Kamminga, S. P.&lt;/author&gt;&lt;author&gt;van Enst, W. A.&lt;/author&gt;&lt;author&gt;Kloen, P.&lt;/author&gt;&lt;/authors&gt;&lt;/contributors&gt;&lt;auth-address&gt;Department of Orthopaedic Surgery, Dutch Cochrane Center, University of Amsterdam, Academic Medical Center Amsterdam, the Netherlands. Electronic address: w.h.mallee@amc.uva.nl.&amp;#xD;Department of Orthopaedic Surgery, Dutch Cochrane Center, University of Amsterdam, Academic Medical Center Amsterdam, the Netherlands.&lt;/auth-address&gt;&lt;titles&gt;&lt;title&gt;Clinical diagnostic evaluation for scaphoid fractures: a systematic review and meta-analysis&lt;/title&gt;&lt;secondary-title&gt;J Hand Surg Am&lt;/secondary-title&gt;&lt;alt-title&gt;The Journal of hand surgery&lt;/alt-title&gt;&lt;/titles&gt;&lt;periodical&gt;&lt;full-title&gt;J Hand Surg Am&lt;/full-title&gt;&lt;abbr-1&gt;The Journal of hand surgery&lt;/abbr-1&gt;&lt;/periodical&gt;&lt;alt-periodical&gt;&lt;full-title&gt;J Hand Surg Am&lt;/full-title&gt;&lt;abbr-1&gt;The Journal of hand surgery&lt;/abbr-1&gt;&lt;/alt-periodical&gt;&lt;pages&gt;1683-1691 e2&lt;/pages&gt;&lt;volume&gt;39&lt;/volume&gt;&lt;number&gt;9&lt;/number&gt;&lt;edition&gt;2014/08/06&lt;/edition&gt;&lt;keywords&gt;&lt;keyword&gt;Diagnostic Imaging&lt;/keyword&gt;&lt;keyword&gt;Fractures, Bone/ diagnosis&lt;/keyword&gt;&lt;keyword&gt;Humans&lt;/keyword&gt;&lt;keyword&gt;Scaphoid Bone/ injuries&lt;/keyword&gt;&lt;keyword&gt;Sensitivity and Specificity&lt;/keyword&gt;&lt;/keywords&gt;&lt;dates&gt;&lt;year&gt;2014&lt;/year&gt;&lt;pub-dates&gt;&lt;date&gt;Sep&lt;/date&gt;&lt;/pub-dates&gt;&lt;/dates&gt;&lt;isbn&gt;1531-6564 (Electronic)&amp;#xD;0363-5023 (Linking)&lt;/isbn&gt;&lt;accession-num&gt;25091335&lt;/accession-num&gt;&lt;urls&gt;&lt;/urls&gt;&lt;electronic-resource-num&gt;10.1016/j.jhsa.2014.06.004&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Mallee 2014 (121)</w:t>
              </w:r>
              <w:r w:rsidR="00CA728D">
                <w:rPr>
                  <w:lang w:val="en-US"/>
                </w:rPr>
                <w:fldChar w:fldCharType="end"/>
              </w:r>
            </w:hyperlink>
          </w:p>
        </w:tc>
        <w:tc>
          <w:tcPr>
            <w:tcW w:w="764" w:type="dxa"/>
            <w:vAlign w:val="bottom"/>
          </w:tcPr>
          <w:p w:rsidR="00DD17CD" w:rsidRPr="0037730C" w:rsidRDefault="00DD17CD" w:rsidP="003C32AD">
            <w:r w:rsidRPr="0037730C">
              <w:t>1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44</w:t>
            </w:r>
          </w:p>
        </w:tc>
        <w:tc>
          <w:tcPr>
            <w:tcW w:w="770" w:type="dxa"/>
            <w:vAlign w:val="bottom"/>
          </w:tcPr>
          <w:p w:rsidR="00DD17CD" w:rsidRPr="001D0C82" w:rsidRDefault="00DD17CD" w:rsidP="003C32AD">
            <w:r w:rsidRPr="001D0C82">
              <w:t>81</w:t>
            </w:r>
          </w:p>
        </w:tc>
        <w:tc>
          <w:tcPr>
            <w:tcW w:w="871" w:type="dxa"/>
            <w:vAlign w:val="bottom"/>
          </w:tcPr>
          <w:p w:rsidR="00DD17CD" w:rsidRPr="00E96E84" w:rsidRDefault="00DD17CD" w:rsidP="003C32AD">
            <w:r w:rsidRPr="00E96E84">
              <w:t>12.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2" w:tooltip="Mallee, 2015 #177" w:history="1">
              <w:r w:rsidR="00CA728D">
                <w:rPr>
                  <w:lang w:val="en-US"/>
                </w:rPr>
                <w:fldChar w:fldCharType="begin">
                  <w:fldData xml:space="preserve">PEVuZE5vdGU+PENpdGUgQXV0aG9yWWVhcj0iMSI+PEF1dGhvcj5NYWxsZWU8L0F1dGhvcj48WWVh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NYWxsZWU8L0F1dGhvcj48WWVh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allee 2015 (122)</w:t>
              </w:r>
              <w:r w:rsidR="00CA728D">
                <w:rPr>
                  <w:lang w:val="en-US"/>
                </w:rPr>
                <w:fldChar w:fldCharType="end"/>
              </w:r>
            </w:hyperlink>
          </w:p>
        </w:tc>
        <w:tc>
          <w:tcPr>
            <w:tcW w:w="764" w:type="dxa"/>
            <w:vAlign w:val="bottom"/>
          </w:tcPr>
          <w:p w:rsidR="00DD17CD" w:rsidRPr="0037730C" w:rsidRDefault="00DD17CD" w:rsidP="003C32AD">
            <w:r w:rsidRPr="0037730C">
              <w:t>2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476</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3" w:tooltip="Man, 2016 #105" w:history="1">
              <w:r w:rsidR="00CA728D">
                <w:rPr>
                  <w:lang w:val="en-US"/>
                </w:rPr>
                <w:fldChar w:fldCharType="begin"/>
              </w:r>
              <w:r w:rsidR="00CA728D">
                <w:rPr>
                  <w:lang w:val="en-US"/>
                </w:rPr>
                <w:instrText xml:space="preserve"> ADDIN EN.CITE &lt;EndNote&gt;&lt;Cite AuthorYear="1"&gt;&lt;Author&gt;Man&lt;/Author&gt;&lt;Year&gt;2016&lt;/Year&gt;&lt;RecNum&gt;105&lt;/RecNum&gt;&lt;DisplayText&gt;Man 2016 (123)&lt;/DisplayText&gt;&lt;record&gt;&lt;rec-number&gt;105&lt;/rec-number&gt;&lt;foreign-keys&gt;&lt;key app="EN" db-id="f9w0wt25bxsepbes5p25rxf65t9dvwwwr5es" timestamp="1470087918"&gt;105&lt;/key&gt;&lt;/foreign-keys&gt;&lt;ref-type name="Journal Article"&gt;17&lt;/ref-type&gt;&lt;contributors&gt;&lt;authors&gt;&lt;author&gt;Man, P. W.&lt;/author&gt;&lt;author&gt;van der Meer, I. M.&lt;/author&gt;&lt;author&gt;Lips, P.&lt;/author&gt;&lt;author&gt;Middelkoop, B. J.&lt;/author&gt;&lt;/authors&gt;&lt;/contributors&gt;&lt;auth-address&gt;Department of Public Health and Primary Care, Leiden University Medical Center, PO Box 9600, 2300, RC Leiden, The Netherlands. p.w.man@lumc.nl.&amp;#xD;Department of Epidemiology, Municipal Health Service Haaglanden, The Hague, The Netherlands.&amp;#xD;Department of Internal Medicine, Endocrine Section, VU University Medical Center, Amsterdam, The Netherlands.&amp;#xD;Department of Public Health and Primary Care, Leiden University Medical Center, PO Box 9600, 2300, RC Leiden, The Netherlands.&lt;/auth-address&gt;&lt;titles&gt;&lt;title&gt;Vitamin D status and bone mineral density in the Chinese population: a review&lt;/title&gt;&lt;secondary-title&gt;Arch Osteoporos&lt;/secondary-title&gt;&lt;alt-title&gt;Archives of osteoporosis&lt;/alt-title&gt;&lt;/titles&gt;&lt;periodical&gt;&lt;full-title&gt;Arch Osteoporos&lt;/full-title&gt;&lt;abbr-1&gt;Archives of osteoporosis&lt;/abbr-1&gt;&lt;/periodical&gt;&lt;alt-periodical&gt;&lt;full-title&gt;Arch Osteoporos&lt;/full-title&gt;&lt;abbr-1&gt;Archives of osteoporosis&lt;/abbr-1&gt;&lt;/alt-periodical&gt;&lt;pages&gt;14&lt;/pages&gt;&lt;volume&gt;11&lt;/volume&gt;&lt;edition&gt;2016/03/31&lt;/edition&gt;&lt;dates&gt;&lt;year&gt;2016&lt;/year&gt;&lt;/dates&gt;&lt;isbn&gt;1862-3514 (Electronic)&lt;/isbn&gt;&lt;accession-num&gt;27026017&lt;/accession-num&gt;&lt;urls&gt;&lt;/urls&gt;&lt;custom2&gt;PMC4819723&lt;/custom2&gt;&lt;electronic-resource-num&gt;10.1007/s11657-016-0265-4&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Man 2016 (123)</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93</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3.8%</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4" w:tooltip="Meiboom, 2015 #178" w:history="1">
              <w:r w:rsidR="00CA728D">
                <w:rPr>
                  <w:lang w:val="en-US"/>
                </w:rPr>
                <w:fldChar w:fldCharType="begin">
                  <w:fldData xml:space="preserve">PEVuZE5vdGU+PENpdGUgQXV0aG9yWWVhcj0iMSI+PEF1dGhvcj5NZWlib29tPC9BdXRob3I+PFll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</w:fldData>
                </w:fldChar>
              </w:r>
              <w:r w:rsidR="00CA728D">
                <w:rPr>
                  <w:lang w:val="en-US"/>
                </w:rPr>
                <w:instrText xml:space="preserve"> ADDIN EN.CITE </w:instrText>
              </w:r>
              <w:r w:rsidR="00CA728D">
                <w:rPr>
                  <w:lang w:val="en-US"/>
                </w:rPr>
                <w:fldChar w:fldCharType="begin">
                  <w:fldData xml:space="preserve">PEVuZE5vdGU+PENpdGUgQXV0aG9yWWVhcj0iMSI+PEF1dGhvcj5NZWlib29tPC9BdXRob3I+PFll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eiboom 2015 (124)</w:t>
              </w:r>
              <w:r w:rsidR="00CA728D">
                <w:rPr>
                  <w:lang w:val="en-US"/>
                </w:rPr>
                <w:fldChar w:fldCharType="end"/>
              </w:r>
            </w:hyperlink>
          </w:p>
        </w:tc>
        <w:tc>
          <w:tcPr>
            <w:tcW w:w="764" w:type="dxa"/>
            <w:vAlign w:val="bottom"/>
          </w:tcPr>
          <w:p w:rsidR="00DD17CD" w:rsidRPr="0037730C" w:rsidRDefault="00DD17CD" w:rsidP="003C32AD">
            <w:r w:rsidRPr="0037730C">
              <w:t>4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900</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5" w:tooltip="Meijer, 2014 #263" w:history="1">
              <w:r w:rsidR="00CA728D">
                <w:rPr>
                  <w:lang w:val="en-US"/>
                </w:rPr>
                <w:fldChar w:fldCharType="begin">
                  <w:fldData xml:space="preserve">PEVuZE5vdGU+PENpdGUgQXV0aG9yWWVhcj0iMSI+PEF1dGhvcj5NZWlqZXI8L0F1dGhvcj48WWVh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NZWlqZXI8L0F1dGhvcj48WWVh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eijer 2014 (125)</w:t>
              </w:r>
              <w:r w:rsidR="00CA728D">
                <w:rPr>
                  <w:lang w:val="en-US"/>
                </w:rPr>
                <w:fldChar w:fldCharType="end"/>
              </w:r>
            </w:hyperlink>
          </w:p>
        </w:tc>
        <w:tc>
          <w:tcPr>
            <w:tcW w:w="764" w:type="dxa"/>
            <w:vAlign w:val="bottom"/>
          </w:tcPr>
          <w:p w:rsidR="00DD17CD" w:rsidRPr="0037730C" w:rsidRDefault="00DD17CD" w:rsidP="003C32AD">
            <w:r w:rsidRPr="0037730C">
              <w:t>2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955</w:t>
            </w:r>
          </w:p>
        </w:tc>
        <w:tc>
          <w:tcPr>
            <w:tcW w:w="770" w:type="dxa"/>
            <w:vAlign w:val="bottom"/>
          </w:tcPr>
          <w:p w:rsidR="00DD17CD" w:rsidRPr="001D0C82" w:rsidRDefault="00DD17CD" w:rsidP="003C32AD">
            <w:r w:rsidRPr="001D0C82">
              <w:t>14</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6" w:tooltip="Menting, 2016 #202" w:history="1">
              <w:r w:rsidR="00CA728D">
                <w:rPr>
                  <w:lang w:val="en-US"/>
                </w:rPr>
                <w:fldChar w:fldCharType="begin"/>
              </w:r>
              <w:r w:rsidR="00CA728D">
                <w:rPr>
                  <w:lang w:val="en-US"/>
                </w:rPr>
                <w:instrText xml:space="preserve"> ADDIN EN.CITE &lt;EndNote&gt;&lt;Cite AuthorYear="1"&gt;&lt;Author&gt;Menting&lt;/Author&gt;&lt;Year&gt;2016&lt;/Year&gt;&lt;RecNum&gt;202&lt;/RecNum&gt;&lt;DisplayText&gt;Menting 2016 (126)&lt;/DisplayText&gt;&lt;record&gt;&lt;rec-number&gt;202&lt;/rec-number&gt;&lt;foreign-keys&gt;&lt;key app="EN" db-id="f9w0wt25bxsepbes5p25rxf65t9dvwwwr5es" timestamp="1470087919"&gt;202&lt;/key&gt;&lt;/foreign-keys&gt;&lt;ref-type name="Journal Article"&gt;17&lt;/ref-type&gt;&lt;contributors&gt;&lt;authors&gt;&lt;author&gt;Menting, S. P.&lt;/author&gt;&lt;author&gt;Dekker, P. M.&lt;/author&gt;&lt;author&gt;Limpens, J.&lt;/author&gt;&lt;author&gt;Hooft, L.&lt;/author&gt;&lt;author&gt;Spuls, P. I.&lt;/author&gt;&lt;/authors&gt;&lt;/contributors&gt;&lt;auth-address&gt;Department of Dermatology, Academic Medical Center, Meibergdreef 9, 1105AZ, Amsterdam, The Netherlands. s.p.menting@amc.uva.nl.&lt;/auth-address&gt;&lt;titles&gt;&lt;title&gt;Methotrexate Dosing Regimen for Plaque-type Psoriasis: A Systematic Review of the Use of Test-dose, Start-dose, Dosing Scheme, Dose Adjustments, Maximum Dose and Folic Acid Supplementation&lt;/title&gt;&lt;secondary-title&gt;Acta Derm Venereol&lt;/secondary-title&gt;&lt;alt-title&gt;Acta dermato-venereologica&lt;/alt-title&gt;&lt;/titles&gt;&lt;periodical&gt;&lt;full-title&gt;Acta Derm Venereol&lt;/full-title&gt;&lt;abbr-1&gt;Acta dermato-venereologica&lt;/abbr-1&gt;&lt;/periodical&gt;&lt;alt-periodical&gt;&lt;full-title&gt;Acta Derm Venereol&lt;/full-title&gt;&lt;abbr-1&gt;Acta dermato-venereologica&lt;/abbr-1&gt;&lt;/alt-periodical&gt;&lt;pages&gt;23-8&lt;/pages&gt;&lt;volume&gt;96&lt;/volume&gt;&lt;number&gt;1&lt;/number&gt;&lt;edition&gt;2015/02/28&lt;/edition&gt;&lt;dates&gt;&lt;year&gt;2016&lt;/year&gt;&lt;pub-dates&gt;&lt;date&gt;Jan&lt;/date&gt;&lt;/pub-dates&gt;&lt;/dates&gt;&lt;isbn&gt;1651-2057 (Electronic)&amp;#xD;0001-5555 (Linking)&lt;/isbn&gt;&lt;accession-num&gt;25721372&lt;/accession-num&gt;&lt;urls&gt;&lt;/urls&gt;&lt;electronic-resource-num&gt;10.2340/00015555-2081&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Menting 2016 (126)</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1089</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7" w:tooltip="Metsaars, 2014 #248" w:history="1">
              <w:r w:rsidR="00CA728D">
                <w:rPr>
                  <w:lang w:val="en-US"/>
                </w:rPr>
                <w:fldChar w:fldCharType="begin">
                  <w:fldData xml:space="preserve">PEVuZE5vdGU+PENpdGUgQXV0aG9yWWVhcj0iMSI+PEF1dGhvcj5NZXRzYWFyczwvQXV0aG9yPjxZ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</w:fldData>
                </w:fldChar>
              </w:r>
              <w:r w:rsidR="00CA728D">
                <w:rPr>
                  <w:lang w:val="en-US"/>
                </w:rPr>
                <w:instrText xml:space="preserve"> ADDIN EN.CITE </w:instrText>
              </w:r>
              <w:r w:rsidR="00CA728D">
                <w:rPr>
                  <w:lang w:val="en-US"/>
                </w:rPr>
                <w:fldChar w:fldCharType="begin">
                  <w:fldData xml:space="preserve">PEVuZE5vdGU+PENpdGUgQXV0aG9yWWVhcj0iMSI+PEF1dGhvcj5NZXRzYWFyczwvQXV0aG9yPjxZ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etsaars 2014 (127)</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959</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8" w:tooltip="Meuleman, 2015 #204" w:history="1">
              <w:r w:rsidR="00CA728D">
                <w:rPr>
                  <w:lang w:val="en-US"/>
                </w:rPr>
                <w:fldChar w:fldCharType="begin">
                  <w:fldData xml:space="preserve">PEVuZE5vdGU+PENpdGUgQXV0aG9yWWVhcj0iMSI+PEF1dGhvcj5NZXVsZW1hbjwvQXV0aG9yPjxZ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</w:fldData>
                </w:fldChar>
              </w:r>
              <w:r w:rsidR="00CA728D">
                <w:rPr>
                  <w:lang w:val="en-US"/>
                </w:rPr>
                <w:instrText xml:space="preserve"> ADDIN EN.CITE </w:instrText>
              </w:r>
              <w:r w:rsidR="00CA728D">
                <w:rPr>
                  <w:lang w:val="en-US"/>
                </w:rPr>
                <w:fldChar w:fldCharType="begin">
                  <w:fldData xml:space="preserve">PEVuZE5vdGU+PENpdGUgQXV0aG9yWWVhcj0iMSI+PEF1dGhvcj5NZXVsZW1hbjwvQXV0aG9yPjxZ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euleman 2015 (128)</w:t>
              </w:r>
              <w:r w:rsidR="00CA728D">
                <w:rPr>
                  <w:lang w:val="en-US"/>
                </w:rPr>
                <w:fldChar w:fldCharType="end"/>
              </w:r>
            </w:hyperlink>
          </w:p>
        </w:tc>
        <w:tc>
          <w:tcPr>
            <w:tcW w:w="764" w:type="dxa"/>
            <w:vAlign w:val="bottom"/>
          </w:tcPr>
          <w:p w:rsidR="00DD17CD" w:rsidRPr="0037730C" w:rsidRDefault="00DD17CD" w:rsidP="003C32AD">
            <w:r w:rsidRPr="0037730C">
              <w:t>39</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597</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29" w:tooltip="Mulder, 2014 #266" w:history="1">
              <w:r w:rsidR="00CA728D">
                <w:rPr>
                  <w:lang w:val="en-US"/>
                </w:rPr>
                <w:fldChar w:fldCharType="begin">
                  <w:fldData xml:space="preserve">PEVuZE5vdGU+PENpdGUgQXV0aG9yWWVhcj0iMSI+PEF1dGhvcj5NdWxkZXI8L0F1dGhvcj48WWVh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 </w:instrText>
              </w:r>
              <w:r w:rsidR="00CA728D">
                <w:rPr>
                  <w:lang w:val="en-US"/>
                </w:rPr>
                <w:fldChar w:fldCharType="begin">
                  <w:fldData xml:space="preserve">PEVuZE5vdGU+PENpdGUgQXV0aG9yWWVhcj0iMSI+PEF1dGhvcj5NdWxkZXI8L0F1dGhvcj48WWVh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ulder 2014 (12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0476</w:t>
            </w:r>
          </w:p>
        </w:tc>
        <w:tc>
          <w:tcPr>
            <w:tcW w:w="770" w:type="dxa"/>
            <w:vAlign w:val="bottom"/>
          </w:tcPr>
          <w:p w:rsidR="00DD17CD" w:rsidRPr="001D0C82" w:rsidRDefault="00DD17CD" w:rsidP="003C32AD">
            <w:r w:rsidRPr="001D0C82">
              <w:t>85</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0" w:tooltip="Mulder, 2015 #154" w:history="1">
              <w:r w:rsidR="00CA728D">
                <w:rPr>
                  <w:lang w:val="en-US"/>
                </w:rPr>
                <w:fldChar w:fldCharType="begin">
                  <w:fldData xml:space="preserve">PEVuZE5vdGU+PENpdGUgQXV0aG9yWWVhcj0iMSI+PEF1dGhvcj5NdWxkZXI8L0F1dGhvcj48WWVh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2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NdWxkZXI8L0F1dGhvcj48WWVh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ulder 2015 (130)</w:t>
              </w:r>
              <w:r w:rsidR="00CA728D">
                <w:rPr>
                  <w:lang w:val="en-US"/>
                </w:rPr>
                <w:fldChar w:fldCharType="end"/>
              </w:r>
            </w:hyperlink>
          </w:p>
        </w:tc>
        <w:tc>
          <w:tcPr>
            <w:tcW w:w="764" w:type="dxa"/>
            <w:vAlign w:val="bottom"/>
          </w:tcPr>
          <w:p w:rsidR="00DD17CD" w:rsidRPr="0037730C" w:rsidRDefault="00DD17CD" w:rsidP="003C32AD">
            <w:r w:rsidRPr="0037730C">
              <w:t>101</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350</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1.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1" w:tooltip="Muntingh, 2016 #88" w:history="1">
              <w:r w:rsidR="00CA728D">
                <w:rPr>
                  <w:lang w:val="en-US"/>
                </w:rPr>
                <w:fldChar w:fldCharType="begin">
                  <w:fldData xml:space="preserve">PEVuZE5vdGU+PENpdGUgQXV0aG9yWWVhcj0iMSI+PEF1dGhvcj5NdW50aW5naDwvQXV0aG9yPjxZ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NdW50aW5naDwvQXV0aG9yPjxZ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Muntingh 2016 (131)</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073</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2" w:tooltip="Nauta, 2014 #323" w:history="1">
              <w:r w:rsidR="00CA728D">
                <w:rPr>
                  <w:lang w:val="en-US"/>
                </w:rPr>
                <w:fldChar w:fldCharType="begin">
                  <w:fldData xml:space="preserve">PEVuZE5vdGU+PENpdGUgQXV0aG9yWWVhcj0iMSI+PEF1dGhvcj5OYXV0YTwvQXV0aG9yPjxZZWFy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OYXV0YTwvQXV0aG9yPjxZZWFy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Nauta 2014 (13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5377</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3" w:tooltip="Navarro-Compan, 2015 #224" w:history="1">
              <w:r w:rsidR="00CA728D">
                <w:rPr>
                  <w:lang w:val="en-US"/>
                </w:rPr>
                <w:fldChar w:fldCharType="begin">
                  <w:fldData xml:space="preserve">PEVuZE5vdGU+PENpdGUgQXV0aG9yWWVhcj0iMSI+PEF1dGhvcj5OYXZhcnJvLUNvbXBhbjwvQXV0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 </w:instrText>
              </w:r>
              <w:r w:rsidR="00CA728D">
                <w:rPr>
                  <w:lang w:val="en-US"/>
                </w:rPr>
                <w:fldChar w:fldCharType="begin">
                  <w:fldData xml:space="preserve">PEVuZE5vdGU+PENpdGUgQXV0aG9yWWVhcj0iMSI+PEF1dGhvcj5OYXZhcnJvLUNvbXBhbjwvQXV0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Navarro-Compan 2015 (133)</w:t>
              </w:r>
              <w:r w:rsidR="00CA728D">
                <w:rPr>
                  <w:lang w:val="en-US"/>
                </w:rPr>
                <w:fldChar w:fldCharType="end"/>
              </w:r>
            </w:hyperlink>
          </w:p>
        </w:tc>
        <w:tc>
          <w:tcPr>
            <w:tcW w:w="764" w:type="dxa"/>
            <w:vAlign w:val="bottom"/>
          </w:tcPr>
          <w:p w:rsidR="00DD17CD" w:rsidRPr="0037730C" w:rsidRDefault="00DD17CD" w:rsidP="003C32AD">
            <w:r w:rsidRPr="0037730C">
              <w:t>1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313</w:t>
            </w:r>
          </w:p>
        </w:tc>
        <w:tc>
          <w:tcPr>
            <w:tcW w:w="770" w:type="dxa"/>
            <w:vAlign w:val="bottom"/>
          </w:tcPr>
          <w:p w:rsidR="00DD17CD" w:rsidRPr="001D0C82" w:rsidRDefault="00DD17CD" w:rsidP="003C32AD">
            <w:r w:rsidRPr="001D0C82">
              <w:t>35</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4" w:tooltip="Negenborn, 2016 #134" w:history="1">
              <w:r w:rsidR="00CA728D">
                <w:rPr>
                  <w:lang w:val="en-US"/>
                </w:rPr>
                <w:fldChar w:fldCharType="begin">
                  <w:fldData xml:space="preserve">PEVuZE5vdGU+PENpdGUgQXV0aG9yWWVhcj0iMSI+PEF1dGhvcj5OZWdlbmJvcm48L0F1dGhvcj48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OZWdlbmJvcm48L0F1dGhvcj48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Negenborn 2016 (134)</w:t>
              </w:r>
              <w:r w:rsidR="00CA728D">
                <w:rPr>
                  <w:lang w:val="en-US"/>
                </w:rPr>
                <w:fldChar w:fldCharType="end"/>
              </w:r>
            </w:hyperlink>
          </w:p>
        </w:tc>
        <w:tc>
          <w:tcPr>
            <w:tcW w:w="764" w:type="dxa"/>
            <w:vAlign w:val="bottom"/>
          </w:tcPr>
          <w:p w:rsidR="00DD17CD" w:rsidRPr="0037730C" w:rsidRDefault="00DD17CD" w:rsidP="003C32AD">
            <w:r w:rsidRPr="0037730C">
              <w:t>4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4801</w:t>
            </w:r>
          </w:p>
        </w:tc>
        <w:tc>
          <w:tcPr>
            <w:tcW w:w="770" w:type="dxa"/>
            <w:vAlign w:val="bottom"/>
          </w:tcPr>
          <w:p w:rsidR="00DD17CD" w:rsidRPr="001D0C82" w:rsidRDefault="00DD17CD" w:rsidP="003C32AD">
            <w:r w:rsidRPr="001D0C82">
              <w:t>286</w:t>
            </w:r>
          </w:p>
        </w:tc>
        <w:tc>
          <w:tcPr>
            <w:tcW w:w="871" w:type="dxa"/>
            <w:vAlign w:val="bottom"/>
          </w:tcPr>
          <w:p w:rsidR="00DD17CD" w:rsidRPr="00E96E84" w:rsidRDefault="00DD17CD" w:rsidP="003C32AD">
            <w:r w:rsidRPr="00E96E84">
              <w:t>6.0%</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35" w:tooltip="Niemeijer, 2014 #251" w:history="1">
              <w:r w:rsidR="00CA728D">
                <w:rPr>
                  <w:lang w:val="en-US"/>
                </w:rPr>
                <w:fldChar w:fldCharType="begin">
                  <w:fldData xml:space="preserve">PEVuZE5vdGU+PENpdGUgQXV0aG9yWWVhcj0iMSI+PEF1dGhvcj5OaWVtZWlqZXI8L0F1dGhvcj48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OaWVtZWlqZXI8L0F1dGhvcj48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Niemeijer 2014 (135)</w:t>
              </w:r>
              <w:r w:rsidR="00CA728D">
                <w:rPr>
                  <w:lang w:val="en-US"/>
                </w:rPr>
                <w:fldChar w:fldCharType="end"/>
              </w:r>
            </w:hyperlink>
          </w:p>
        </w:tc>
        <w:tc>
          <w:tcPr>
            <w:tcW w:w="764" w:type="dxa"/>
            <w:vAlign w:val="bottom"/>
          </w:tcPr>
          <w:p w:rsidR="00DD17CD" w:rsidRPr="0037730C" w:rsidRDefault="00DD17CD" w:rsidP="003C32AD">
            <w:r w:rsidRPr="0037730C">
              <w:t>424</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6" w:tooltip="Ochodo, 2014 #288" w:history="1">
              <w:r w:rsidR="00CA728D">
                <w:rPr>
                  <w:lang w:val="en-US"/>
                </w:rPr>
                <w:fldChar w:fldCharType="begin">
                  <w:fldData xml:space="preserve">PEVuZE5vdGU+PENpdGUgQXV0aG9yWWVhcj0iMSI+PEF1dGhvcj5PY2hvZG88L0F1dGhvcj48WWVh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PY2hvZG88L0F1dGhvcj48WWVh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Ochodo 2014 (136)</w:t>
              </w:r>
              <w:r w:rsidR="00CA728D">
                <w:rPr>
                  <w:lang w:val="en-US"/>
                </w:rPr>
                <w:fldChar w:fldCharType="end"/>
              </w:r>
            </w:hyperlink>
          </w:p>
        </w:tc>
        <w:tc>
          <w:tcPr>
            <w:tcW w:w="764" w:type="dxa"/>
            <w:vAlign w:val="bottom"/>
          </w:tcPr>
          <w:p w:rsidR="00DD17CD" w:rsidRPr="0037730C" w:rsidRDefault="00DD17CD" w:rsidP="003C32AD">
            <w:r w:rsidRPr="0037730C">
              <w:t>26</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879</w:t>
            </w:r>
          </w:p>
        </w:tc>
        <w:tc>
          <w:tcPr>
            <w:tcW w:w="770" w:type="dxa"/>
            <w:vAlign w:val="bottom"/>
          </w:tcPr>
          <w:p w:rsidR="00DD17CD" w:rsidRPr="001D0C82" w:rsidRDefault="00DD17CD" w:rsidP="003C32AD">
            <w:r w:rsidRPr="001D0C82">
              <w:t>20</w:t>
            </w:r>
          </w:p>
        </w:tc>
        <w:tc>
          <w:tcPr>
            <w:tcW w:w="871" w:type="dxa"/>
            <w:vAlign w:val="bottom"/>
          </w:tcPr>
          <w:p w:rsidR="00DD17CD" w:rsidRPr="00E96E84" w:rsidRDefault="00DD17CD" w:rsidP="003C32AD">
            <w:r w:rsidRPr="00E96E84">
              <w:t>2.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7" w:tooltip="Ochodo, 2015 #197" w:history="1">
              <w:r w:rsidR="00CA728D">
                <w:rPr>
                  <w:lang w:val="en-US"/>
                </w:rPr>
                <w:fldChar w:fldCharType="begin">
                  <w:fldData xml:space="preserve">PEVuZE5vdGU+PENpdGUgQXV0aG9yWWVhcj0iMSI+PEF1dGhvcj5PY2hvZG88L0F1dGhvcj48WWVh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0QwMDk1Nzk8L3BhZ2VzPjxudW1iZXI+MzwvbnVtYmVy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PY2hvZG88L0F1dGhvcj48WWVh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Ochodo 2015 (137)</w:t>
              </w:r>
              <w:r w:rsidR="00CA728D">
                <w:rPr>
                  <w:lang w:val="en-US"/>
                </w:rPr>
                <w:fldChar w:fldCharType="end"/>
              </w:r>
            </w:hyperlink>
          </w:p>
        </w:tc>
        <w:tc>
          <w:tcPr>
            <w:tcW w:w="764" w:type="dxa"/>
            <w:vAlign w:val="bottom"/>
          </w:tcPr>
          <w:p w:rsidR="00DD17CD" w:rsidRPr="0037730C" w:rsidRDefault="00DD17CD" w:rsidP="003C32AD">
            <w:r w:rsidRPr="0037730C">
              <w:t>9</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40</w:t>
            </w:r>
          </w:p>
        </w:tc>
        <w:tc>
          <w:tcPr>
            <w:tcW w:w="770" w:type="dxa"/>
            <w:vAlign w:val="bottom"/>
          </w:tcPr>
          <w:p w:rsidR="00DD17CD" w:rsidRPr="001D0C82" w:rsidRDefault="00DD17CD" w:rsidP="003C32AD">
            <w:r w:rsidRPr="001D0C82">
              <w:t>23</w:t>
            </w:r>
          </w:p>
        </w:tc>
        <w:tc>
          <w:tcPr>
            <w:tcW w:w="871" w:type="dxa"/>
            <w:vAlign w:val="bottom"/>
          </w:tcPr>
          <w:p w:rsidR="00DD17CD" w:rsidRPr="00E96E84" w:rsidRDefault="00DD17CD" w:rsidP="003C32AD">
            <w:r w:rsidRPr="00E96E84">
              <w:t>6.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8" w:tooltip="Olde Engberink, 2015 #198" w:history="1">
              <w:r w:rsidR="00CA728D">
                <w:rPr>
                  <w:lang w:val="en-US"/>
                </w:rPr>
                <w:fldChar w:fldCharType="begin">
                  <w:fldData xml:space="preserve">PEVuZE5vdGU+PENpdGUgQXV0aG9yWWVhcj0iMSI+PEF1dGhvcj5PbGRlIEVuZ2JlcmluazwvQXV0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 </w:instrText>
              </w:r>
              <w:r w:rsidR="00CA728D">
                <w:rPr>
                  <w:lang w:val="en-US"/>
                </w:rPr>
                <w:fldChar w:fldCharType="begin">
                  <w:fldData xml:space="preserve">PEVuZE5vdGU+PENpdGUgQXV0aG9yWWVhcj0iMSI+PEF1dGhvcj5PbGRlIEVuZ2JlcmluazwvQXV0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Olde Engberink 2015 (13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13085</w:t>
            </w:r>
          </w:p>
        </w:tc>
        <w:tc>
          <w:tcPr>
            <w:tcW w:w="770" w:type="dxa"/>
            <w:vAlign w:val="bottom"/>
          </w:tcPr>
          <w:p w:rsidR="00DD17CD" w:rsidRPr="001D0C82" w:rsidRDefault="00DD17CD" w:rsidP="003C32AD">
            <w:r w:rsidRPr="001D0C82">
              <w:t>85</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39" w:tooltip="Olthof, 2014 #308" w:history="1">
              <w:r w:rsidR="00CA728D">
                <w:rPr>
                  <w:lang w:val="en-US"/>
                </w:rPr>
                <w:fldChar w:fldCharType="begin"/>
              </w:r>
              <w:r w:rsidR="00CA728D">
                <w:rPr>
                  <w:lang w:val="en-US"/>
                </w:rPr>
                <w:instrText xml:space="preserve"> ADDIN EN.CITE &lt;EndNote&gt;&lt;Cite AuthorYear="1"&gt;&lt;Author&gt;Olthof&lt;/Author&gt;&lt;Year&gt;2014&lt;/Year&gt;&lt;RecNum&gt;308&lt;/RecNum&gt;&lt;DisplayText&gt;Olthof 2014 (139)&lt;/DisplayText&gt;&lt;record&gt;&lt;rec-number&gt;308&lt;/rec-number&gt;&lt;foreign-keys&gt;&lt;key app="EN" db-id="f9w0wt25bxsepbes5p25rxf65t9dvwwwr5es" timestamp="1470087939"&gt;308&lt;/key&gt;&lt;/foreign-keys&gt;&lt;ref-type name="Journal Article"&gt;17&lt;/ref-type&gt;&lt;contributors&gt;&lt;authors&gt;&lt;author&gt;Olthof, M.&lt;/author&gt;&lt;author&gt;Stevens, M.&lt;/author&gt;&lt;author&gt;Bulstra, S. K.&lt;/author&gt;&lt;author&gt;van den Akker-Scheek, I.&lt;/author&gt;&lt;/authors&gt;&lt;/contributors&gt;&lt;auth-address&gt;Department of Orthopedics, University Medical Center Groningen, Groningen, the Netherlands.&lt;/auth-address&gt;&lt;titles&gt;&lt;title&gt;The association between comorbidity and length of hospital stay and costs in total hip arthroplasty patients: a systematic review&lt;/title&gt;&lt;secondary-title&gt;J Arthroplasty&lt;/secondary-title&gt;&lt;alt-title&gt;The Journal of arthroplasty&lt;/alt-title&gt;&lt;/titles&gt;&lt;periodical&gt;&lt;full-title&gt;J Arthroplasty&lt;/full-title&gt;&lt;abbr-1&gt;The Journal of arthroplasty&lt;/abbr-1&gt;&lt;/periodical&gt;&lt;alt-periodical&gt;&lt;full-title&gt;J Arthroplasty&lt;/full-title&gt;&lt;abbr-1&gt;The Journal of arthroplasty&lt;/abbr-1&gt;&lt;/alt-periodical&gt;&lt;pages&gt;1009-14&lt;/pages&gt;&lt;volume&gt;29&lt;/volume&gt;&lt;number&gt;5&lt;/number&gt;&lt;edition&gt;2013/11/30&lt;/edition&gt;&lt;keywords&gt;&lt;keyword&gt;Aged&lt;/keyword&gt;&lt;keyword&gt;Aged, 80 and over&lt;/keyword&gt;&lt;keyword&gt;Arthroplasty, Replacement, Hip/ economics&lt;/keyword&gt;&lt;keyword&gt;Comorbidity&lt;/keyword&gt;&lt;keyword&gt;Female&lt;/keyword&gt;&lt;keyword&gt;Hip Joint/ surgery&lt;/keyword&gt;&lt;keyword&gt;Hospital Costs&lt;/keyword&gt;&lt;keyword&gt;Humans&lt;/keyword&gt;&lt;keyword&gt;Joint Diseases/ surgery&lt;/keyword&gt;&lt;keyword&gt;Length of Stay/ economics&lt;/keyword&gt;&lt;keyword&gt;Male&lt;/keyword&gt;&lt;keyword&gt;Middle Aged&lt;/keyword&gt;&lt;/keywords&gt;&lt;dates&gt;&lt;year&gt;2014&lt;/year&gt;&lt;pub-dates&gt;&lt;date&gt;May&lt;/date&gt;&lt;/pub-dates&gt;&lt;/dates&gt;&lt;isbn&gt;1532-8406 (Electronic)&amp;#xD;0883-5403 (Linking)&lt;/isbn&gt;&lt;accession-num&gt;24287128&lt;/accession-num&gt;&lt;urls&gt;&lt;/urls&gt;&lt;electronic-resource-num&gt;10.1016/j.arth.2013.10.00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Olthof 2014 (139)</w:t>
              </w:r>
              <w:r w:rsidR="00CA728D">
                <w:rPr>
                  <w:lang w:val="en-US"/>
                </w:rPr>
                <w:fldChar w:fldCharType="end"/>
              </w:r>
            </w:hyperlink>
          </w:p>
        </w:tc>
        <w:tc>
          <w:tcPr>
            <w:tcW w:w="764" w:type="dxa"/>
            <w:vAlign w:val="bottom"/>
          </w:tcPr>
          <w:p w:rsidR="00DD17CD" w:rsidRPr="0037730C" w:rsidRDefault="00DD17CD" w:rsidP="003C32AD">
            <w:r w:rsidRPr="0037730C">
              <w:t>4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17</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3.2%</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0" w:tooltip="Onrust, 2016 #133" w:history="1">
              <w:r w:rsidR="00CA728D">
                <w:rPr>
                  <w:lang w:val="en-US"/>
                </w:rPr>
                <w:fldChar w:fldCharType="begin"/>
              </w:r>
              <w:r w:rsidR="00CA728D">
                <w:rPr>
                  <w:lang w:val="en-US"/>
                </w:rPr>
                <w:instrText xml:space="preserve"> ADDIN EN.CITE &lt;EndNote&gt;&lt;Cite AuthorYear="1"&gt;&lt;Author&gt;Onrust&lt;/Author&gt;&lt;Year&gt;2016&lt;/Year&gt;&lt;RecNum&gt;133&lt;/RecNum&gt;&lt;DisplayText&gt;Onrust 2016 (140)&lt;/DisplayText&gt;&lt;record&gt;&lt;rec-number&gt;133&lt;/rec-number&gt;&lt;foreign-keys&gt;&lt;key app="EN" db-id="f9w0wt25bxsepbes5p25rxf65t9dvwwwr5es" timestamp="1470087918"&gt;133&lt;/key&gt;&lt;/foreign-keys&gt;&lt;ref-type name="Journal Article"&gt;17&lt;/ref-type&gt;&lt;contributors&gt;&lt;authors&gt;&lt;author&gt;Onrust, S. A.&lt;/author&gt;&lt;author&gt;Otten, R.&lt;/author&gt;&lt;author&gt;Lammers, J.&lt;/author&gt;&lt;author&gt;Smit, F.&lt;/author&gt;&lt;/authors&gt;&lt;/contributors&gt;&lt;auth-address&gt;Trimbos Institute, Utrecht, The Netherlands. Electronic address: sonrust@trimbos.nl.&amp;#xD;Department of Research and Development, Pluryn, Nijmegen, The Netherlands.&amp;#xD;Trimbos Institute, Utrecht, The Netherlands.&amp;#xD;Trimbos Institute, Utrecht, The Netherlands; Department of Clinical Psychology, EMGO, VU University, Amsterdam, The Netherlands; Department of Epidemiology and Biostatistics, VU University Medical Centre, Amsterdam, The Netherlands.&lt;/auth-address&gt;&lt;titles&gt;&lt;title&gt;School-based programmes to reduce and prevent substance use in different age groups: What works for whom? Systematic review and meta-regression analysis&lt;/title&gt;&lt;secondary-title&gt;Clin Psychol Rev&lt;/secondary-title&gt;&lt;alt-title&gt;Clinical psychology review&lt;/alt-title&gt;&lt;/titles&gt;&lt;periodical&gt;&lt;full-title&gt;Clin Psychol Rev&lt;/full-title&gt;&lt;abbr-1&gt;Clinical psychology review&lt;/abbr-1&gt;&lt;/periodical&gt;&lt;alt-periodical&gt;&lt;full-title&gt;Clin Psychol Rev&lt;/full-title&gt;&lt;abbr-1&gt;Clinical psychology review&lt;/abbr-1&gt;&lt;/alt-periodical&gt;&lt;pages&gt;45-59&lt;/pages&gt;&lt;volume&gt;44&lt;/volume&gt;&lt;edition&gt;2016/01/02&lt;/edition&gt;&lt;dates&gt;&lt;year&gt;2016&lt;/year&gt;&lt;pub-dates&gt;&lt;date&gt;Mar&lt;/date&gt;&lt;/pub-dates&gt;&lt;/dates&gt;&lt;isbn&gt;1873-7811 (Electronic)&amp;#xD;0272-7358 (Linking)&lt;/isbn&gt;&lt;accession-num&gt;26722708&lt;/accession-num&gt;&lt;urls&gt;&lt;/urls&gt;&lt;electronic-resource-num&gt;10.1016/j.cpr.2015.11.00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Onrust 2016 (14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635</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1" w:tooltip="Overdevest, 2015 #168" w:history="1">
              <w:r w:rsidR="00CA728D">
                <w:rPr>
                  <w:lang w:val="en-US"/>
                </w:rPr>
                <w:fldChar w:fldCharType="begin">
                  <w:fldData xml:space="preserve">PEVuZE5vdGU+PENpdGUgQXV0aG9yWWVhcj0iMSI+PEF1dGhvcj5PdmVyZGV2ZXN0PC9BdXRob3I+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PdmVyZGV2ZXN0PC9BdXRob3I+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Overdevest 2015 (141)</w:t>
              </w:r>
              <w:r w:rsidR="00CA728D">
                <w:rPr>
                  <w:lang w:val="en-US"/>
                </w:rPr>
                <w:fldChar w:fldCharType="end"/>
              </w:r>
            </w:hyperlink>
          </w:p>
        </w:tc>
        <w:tc>
          <w:tcPr>
            <w:tcW w:w="764" w:type="dxa"/>
            <w:vAlign w:val="bottom"/>
          </w:tcPr>
          <w:p w:rsidR="00DD17CD" w:rsidRPr="0037730C" w:rsidRDefault="00DD17CD" w:rsidP="003C32AD">
            <w:r w:rsidRPr="0037730C">
              <w:t>9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501</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2" w:tooltip="Owusu, 2015 #232" w:history="1">
              <w:r w:rsidR="00CA728D">
                <w:rPr>
                  <w:lang w:val="en-US"/>
                </w:rPr>
                <w:fldChar w:fldCharType="begin">
                  <w:fldData xml:space="preserve">PEVuZE5vdGU+PENpdGUgQXV0aG9yWWVhcj0iMSI+PEF1dGhvcj5Pd3VzdTwvQXV0aG9yPjxZZWFy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xhYmJyLTE+Q2xpbmljYWwgaW5mZWN0aW91cyBkaXNl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Pd3VzdTwvQXV0aG9yPjxZZWFy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Owusu 2015 (14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6885</w:t>
            </w:r>
          </w:p>
        </w:tc>
        <w:tc>
          <w:tcPr>
            <w:tcW w:w="770" w:type="dxa"/>
            <w:vAlign w:val="bottom"/>
          </w:tcPr>
          <w:p w:rsidR="00DD17CD" w:rsidRPr="001D0C82" w:rsidRDefault="00DD17CD" w:rsidP="003C32AD">
            <w:r w:rsidRPr="001D0C82">
              <w:t>77</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3" w:tooltip="Paap, 2014 #223" w:history="1">
              <w:r w:rsidR="00CA728D">
                <w:rPr>
                  <w:lang w:val="en-US"/>
                </w:rPr>
                <w:fldChar w:fldCharType="begin"/>
              </w:r>
              <w:r w:rsidR="00CA728D">
                <w:rPr>
                  <w:lang w:val="en-US"/>
                </w:rPr>
                <w:instrText xml:space="preserve"> ADDIN EN.CITE &lt;EndNote&gt;&lt;Cite AuthorYear="1"&gt;&lt;Author&gt;Paap&lt;/Author&gt;&lt;Year&gt;2014&lt;/Year&gt;&lt;RecNum&gt;223&lt;/RecNum&gt;&lt;DisplayText&gt;Paap 2014 (143)&lt;/DisplayText&gt;&lt;record&gt;&lt;rec-number&gt;223&lt;/rec-number&gt;&lt;foreign-keys&gt;&lt;key app="EN" db-id="f9w0wt25bxsepbes5p25rxf65t9dvwwwr5es" timestamp="1470087920"&gt;223&lt;/key&gt;&lt;/foreign-keys&gt;&lt;ref-type name="Journal Article"&gt;17&lt;/ref-type&gt;&lt;contributors&gt;&lt;authors&gt;&lt;author&gt;Paap, D.&lt;/author&gt;&lt;author&gt;Takken, T.&lt;/author&gt;&lt;/authors&gt;&lt;/contributors&gt;&lt;auth-address&gt;University Utrecht and University Medical Center Utrecht, Master Clinical Health Sciences, Program in Physical Therapy Science, Utrecht, The Netherlands.&lt;/auth-address&gt;&lt;titles&gt;&lt;title&gt;Reference values for cardiopulmonary exercise testing in healthy adults: a systematic review&lt;/title&gt;&lt;secondary-title&gt;Expert Rev Cardiovasc Ther&lt;/secondary-title&gt;&lt;alt-title&gt;Expert review of cardiovascular therapy&lt;/alt-title&gt;&lt;/titles&gt;&lt;periodical&gt;&lt;full-title&gt;Expert Rev Cardiovasc Ther&lt;/full-title&gt;&lt;abbr-1&gt;Expert review of cardiovascular therapy&lt;/abbr-1&gt;&lt;/periodical&gt;&lt;alt-periodical&gt;&lt;full-title&gt;Expert Rev Cardiovasc Ther&lt;/full-title&gt;&lt;abbr-1&gt;Expert review of cardiovascular therapy&lt;/abbr-1&gt;&lt;/alt-periodical&gt;&lt;pages&gt;1439-53&lt;/pages&gt;&lt;volume&gt;12&lt;/volume&gt;&lt;number&gt;12&lt;/number&gt;&lt;edition&gt;2014/11/25&lt;/edition&gt;&lt;keywords&gt;&lt;keyword&gt;Exercise&lt;/keyword&gt;&lt;keyword&gt;Exercise Test&lt;/keyword&gt;&lt;keyword&gt;Humans&lt;/keyword&gt;&lt;keyword&gt;Motor Activity/ physiology&lt;/keyword&gt;&lt;keyword&gt;Oxygen Consumption/ physiology&lt;/keyword&gt;&lt;keyword&gt;Reference Values&lt;/keyword&gt;&lt;keyword&gt;Sex Factors&lt;/keyword&gt;&lt;/keywords&gt;&lt;dates&gt;&lt;year&gt;2014&lt;/year&gt;&lt;pub-dates&gt;&lt;date&gt;Dec&lt;/date&gt;&lt;/pub-dates&gt;&lt;/dates&gt;&lt;isbn&gt;1744-8344 (Electronic)&amp;#xD;1477-9072 (Linking)&lt;/isbn&gt;&lt;accession-num&gt;25418758&lt;/accession-num&gt;&lt;urls&gt;&lt;/urls&gt;&lt;electronic-resource-num&gt;10.1586/14779072.2014.98565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Paap 2014 (14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7685</w:t>
            </w:r>
          </w:p>
        </w:tc>
        <w:tc>
          <w:tcPr>
            <w:tcW w:w="770" w:type="dxa"/>
            <w:vAlign w:val="bottom"/>
          </w:tcPr>
          <w:p w:rsidR="00DD17CD" w:rsidRPr="001D0C82" w:rsidRDefault="00DD17CD" w:rsidP="003C32AD">
            <w:r w:rsidRPr="001D0C82">
              <w:t>51</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4" w:tooltip="Peeters, 2014 #287" w:history="1">
              <w:r w:rsidR="00CA728D">
                <w:rPr>
                  <w:lang w:val="en-US"/>
                </w:rPr>
                <w:fldChar w:fldCharType="begin">
                  <w:fldData xml:space="preserve">PEVuZE5vdGU+PENpdGUgQXV0aG9yWWVhcj0iMSI+PEF1dGhvcj5QZWV0ZXJzPC9BdXRob3I+PFll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QZWV0ZXJzPC9BdXRob3I+PFll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Peeters 2014 (14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158</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1.8%</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5" w:tooltip="Peters, 2016 #74" w:history="1">
              <w:r w:rsidR="00CA728D">
                <w:rPr>
                  <w:lang w:val="en-US"/>
                </w:rPr>
                <w:fldChar w:fldCharType="begin">
                  <w:fldData xml:space="preserve">PEVuZE5vdGU+PENpdGUgQXV0aG9yWWVhcj0iMSI+PEF1dGhvcj5QZXRlcnM8L0F1dGhvcj48WWVh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QZXRlcnM8L0F1dGhvcj48WWVh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Peters 2016 (145)</w:t>
              </w:r>
              <w:r w:rsidR="00CA728D">
                <w:rPr>
                  <w:lang w:val="en-US"/>
                </w:rPr>
                <w:fldChar w:fldCharType="end"/>
              </w:r>
            </w:hyperlink>
          </w:p>
        </w:tc>
        <w:tc>
          <w:tcPr>
            <w:tcW w:w="764" w:type="dxa"/>
            <w:vAlign w:val="bottom"/>
          </w:tcPr>
          <w:p w:rsidR="00DD17CD" w:rsidRPr="0037730C" w:rsidRDefault="00DD17CD" w:rsidP="003C32AD">
            <w:r w:rsidRPr="0037730C">
              <w:t>63</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551</w:t>
            </w:r>
          </w:p>
        </w:tc>
        <w:tc>
          <w:tcPr>
            <w:tcW w:w="770" w:type="dxa"/>
            <w:vAlign w:val="bottom"/>
          </w:tcPr>
          <w:p w:rsidR="00DD17CD" w:rsidRPr="001D0C82" w:rsidRDefault="00DD17CD" w:rsidP="003C32AD">
            <w:r w:rsidRPr="001D0C82">
              <w:t>38</w:t>
            </w:r>
          </w:p>
        </w:tc>
        <w:tc>
          <w:tcPr>
            <w:tcW w:w="871" w:type="dxa"/>
            <w:vAlign w:val="bottom"/>
          </w:tcPr>
          <w:p w:rsidR="00DD17CD" w:rsidRPr="00E96E84" w:rsidRDefault="00DD17CD" w:rsidP="003C32AD">
            <w:r w:rsidRPr="00E96E84">
              <w:t>6.9%</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6" w:tooltip="Pijls, 2016 #84" w:history="1">
              <w:r w:rsidR="00CA728D">
                <w:rPr>
                  <w:lang w:val="en-US"/>
                </w:rPr>
                <w:fldChar w:fldCharType="begin">
                  <w:fldData xml:space="preserve">PEVuZE5vdGU+PENpdGUgQXV0aG9yWWVhcj0iMSI+PEF1dGhvcj5QaWpsczwvQXV0aG9yPjxZZWFy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TYw
NTE8L3BhZ2VzPjx2b2x1bWU+MTE8L3ZvbHVtZT48bnVtYmVyPjY8L251bWJlcj48ZWRpdGlvbj4y
MDE2LzA2LzE1PC9lZGl0aW9uPjxkYXRlcz48eWVhcj4yMDE2PC95ZWFyPjwvZGF0ZXM+PGlzYm4+
MTkzMi02MjAzIChFbGVjdHJvbmljKSYjeEQ7MTkzMi02MjAzIChMaW5raW5nKTwvaXNibj48YWNj
ZXNzaW9uLW51bT4yNzI5NTAzODwvYWNjZXNzaW9uLW51bT48dXJscz48L3VybHM+PGN1c3RvbTI+
UE1DNDkwNTY0MzwvY3VzdG9tMj48ZWxlY3Ryb25pYy1yZXNvdXJjZS1udW0+MTAuMTM3MS9qb3Vy
bmFsLnBvbmUuMDE1NjA1MT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QaWpsczwvQXV0aG9yPjxZZWFy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TYw
NTE8L3BhZ2VzPjx2b2x1bWU+MTE8L3ZvbHVtZT48bnVtYmVyPjY8L251bWJlcj48ZWRpdGlvbj4y
MDE2LzA2LzE1PC9lZGl0aW9uPjxkYXRlcz48eWVhcj4yMDE2PC95ZWFyPjwvZGF0ZXM+PGlzYm4+
MTkzMi02MjAzIChFbGVjdHJvbmljKSYjeEQ7MTkzMi02MjAzIChMaW5raW5nKTwvaXNibj48YWNj
ZXNzaW9uLW51bT4yNzI5NTAzODwvYWNjZXNzaW9uLW51bT48dXJscz48L3VybHM+PGN1c3RvbTI+
UE1DNDkwNTY0MzwvY3VzdG9tMj48ZWxlY3Ryb25pYy1yZXNvdXJjZS1udW0+MTAuMTM3MS9qb3Vy
bmFsLnBvbmUuMDE1NjA1MTwvZWxlY3Ryb25pYy1yZXNvdXJjZS1udW0+PHJlbW90ZS1kYXRhYmFz
ZS1wcm92aWRlcj5OTE08L3JlbW90ZS1kYXRhYmFzZS1wcm92aWRlcj48bGFuZ3VhZ2U+ZW5nPC9s
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Pijls 2016 (146)</w:t>
              </w:r>
              <w:r w:rsidR="00CA728D">
                <w:rPr>
                  <w:lang w:val="en-US"/>
                </w:rPr>
                <w:fldChar w:fldCharType="end"/>
              </w:r>
            </w:hyperlink>
          </w:p>
        </w:tc>
        <w:tc>
          <w:tcPr>
            <w:tcW w:w="764" w:type="dxa"/>
            <w:vAlign w:val="bottom"/>
          </w:tcPr>
          <w:p w:rsidR="00DD17CD" w:rsidRPr="0037730C" w:rsidRDefault="00DD17CD" w:rsidP="003C32AD">
            <w:r w:rsidRPr="0037730C">
              <w:t>226</w:t>
            </w:r>
          </w:p>
        </w:tc>
        <w:tc>
          <w:tcPr>
            <w:tcW w:w="597" w:type="dxa"/>
            <w:vAlign w:val="bottom"/>
          </w:tcPr>
          <w:p w:rsidR="00DD17CD" w:rsidRPr="00BB32F4" w:rsidRDefault="00DD17CD" w:rsidP="003C32AD">
            <w:r w:rsidRPr="00BB32F4">
              <w:t>10</w:t>
            </w:r>
          </w:p>
        </w:tc>
        <w:tc>
          <w:tcPr>
            <w:tcW w:w="882" w:type="dxa"/>
            <w:vAlign w:val="bottom"/>
          </w:tcPr>
          <w:p w:rsidR="00DD17CD" w:rsidRPr="006B04BE" w:rsidRDefault="00DD17CD" w:rsidP="003C32AD">
            <w:r w:rsidRPr="006B04BE">
              <w:t>937</w:t>
            </w:r>
          </w:p>
        </w:tc>
        <w:tc>
          <w:tcPr>
            <w:tcW w:w="770" w:type="dxa"/>
            <w:vAlign w:val="bottom"/>
          </w:tcPr>
          <w:p w:rsidR="00DD17CD" w:rsidRPr="001D0C82" w:rsidRDefault="00DD17CD" w:rsidP="003C32AD">
            <w:r w:rsidRPr="001D0C82">
              <w:t>47</w:t>
            </w:r>
          </w:p>
        </w:tc>
        <w:tc>
          <w:tcPr>
            <w:tcW w:w="871" w:type="dxa"/>
            <w:vAlign w:val="bottom"/>
          </w:tcPr>
          <w:p w:rsidR="00DD17CD" w:rsidRPr="00E96E84" w:rsidRDefault="00DD17CD" w:rsidP="003C32AD">
            <w:r w:rsidRPr="00E96E84">
              <w:t>5.0%</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47" w:tooltip="Proper, 2016 #126" w:history="1">
              <w:r w:rsidR="00CA728D">
                <w:rPr>
                  <w:lang w:val="en-US"/>
                </w:rPr>
                <w:fldChar w:fldCharType="begin">
                  <w:fldData xml:space="preserve">PEVuZE5vdGU+PENpdGUgQXV0aG9yWWVhcj0iMSI+PEF1dGhvcj5Qcm9wZXI8L0F1dGhvcj48WWVh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Qcm9wZXI8L0F1dGhvcj48WWVh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Proper 2016 (147)</w:t>
              </w:r>
              <w:r w:rsidR="00CA728D">
                <w:rPr>
                  <w:lang w:val="en-US"/>
                </w:rPr>
                <w:fldChar w:fldCharType="end"/>
              </w:r>
            </w:hyperlink>
          </w:p>
        </w:tc>
        <w:tc>
          <w:tcPr>
            <w:tcW w:w="764" w:type="dxa"/>
            <w:vAlign w:val="bottom"/>
          </w:tcPr>
          <w:p w:rsidR="00DD17CD" w:rsidRPr="0037730C" w:rsidRDefault="00DD17CD" w:rsidP="003C32AD">
            <w:r w:rsidRPr="0037730C">
              <w:t>184</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67</w:t>
            </w:r>
          </w:p>
        </w:tc>
        <w:tc>
          <w:tcPr>
            <w:tcW w:w="770" w:type="dxa"/>
            <w:vAlign w:val="bottom"/>
          </w:tcPr>
          <w:p w:rsidR="00DD17CD" w:rsidRPr="001D0C82" w:rsidRDefault="00DD17CD" w:rsidP="003C32AD">
            <w:r w:rsidRPr="001D0C82">
              <w:t>39</w:t>
            </w:r>
          </w:p>
        </w:tc>
        <w:tc>
          <w:tcPr>
            <w:tcW w:w="871" w:type="dxa"/>
            <w:vAlign w:val="bottom"/>
          </w:tcPr>
          <w:p w:rsidR="00DD17CD" w:rsidRPr="00E96E84" w:rsidRDefault="00DD17CD" w:rsidP="003C32AD">
            <w:r w:rsidRPr="00E96E84">
              <w:t>10.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8" w:tooltip="Prosman, 2015 #183" w:history="1">
              <w:r w:rsidR="00CA728D">
                <w:rPr>
                  <w:lang w:val="en-US"/>
                </w:rPr>
                <w:fldChar w:fldCharType="begin">
                  <w:fldData xml:space="preserve">PEVuZE5vdGU+PENpdGUgQXV0aG9yWWVhcj0iMSI+PEF1dGhvcj5Qcm9zbWFuPC9BdXRob3I+PFll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Qcm9zbWFuPC9BdXRob3I+PFll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Prosman 2015 (14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91</w:t>
            </w:r>
          </w:p>
        </w:tc>
        <w:tc>
          <w:tcPr>
            <w:tcW w:w="770" w:type="dxa"/>
            <w:vAlign w:val="bottom"/>
          </w:tcPr>
          <w:p w:rsidR="00DD17CD" w:rsidRPr="001D0C82" w:rsidRDefault="00DD17CD" w:rsidP="003C32AD">
            <w:r w:rsidRPr="001D0C82">
              <w:t>4</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49" w:tooltip="Rashaan, 2014 #257" w:history="1">
              <w:r w:rsidR="00CA728D">
                <w:rPr>
                  <w:lang w:val="en-US"/>
                </w:rPr>
                <w:fldChar w:fldCharType="begin">
                  <w:fldData xml:space="preserve">PEVuZE5vdGU+PENpdGUgQXV0aG9yWWVhcj0iMSI+PEF1dGhvcj5SYXNoYWFuPC9BdXRob3I+PFll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SYXNoYWFuPC9BdXRob3I+PFll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ashaan 2014 (149)</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806</w:t>
            </w:r>
          </w:p>
        </w:tc>
        <w:tc>
          <w:tcPr>
            <w:tcW w:w="770" w:type="dxa"/>
            <w:vAlign w:val="bottom"/>
          </w:tcPr>
          <w:p w:rsidR="00DD17CD" w:rsidRPr="001D0C82" w:rsidRDefault="00DD17CD" w:rsidP="003C32AD">
            <w:r w:rsidRPr="001D0C82">
              <w:t>23</w:t>
            </w:r>
          </w:p>
        </w:tc>
        <w:tc>
          <w:tcPr>
            <w:tcW w:w="871" w:type="dxa"/>
            <w:vAlign w:val="bottom"/>
          </w:tcPr>
          <w:p w:rsidR="00DD17CD" w:rsidRPr="00E96E84" w:rsidRDefault="00DD17CD" w:rsidP="003C32AD">
            <w:r w:rsidRPr="00E96E84">
              <w:t>1.3%</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0" w:tooltip="Rashid, 2016 #159" w:history="1">
              <w:r w:rsidR="00CA728D">
                <w:rPr>
                  <w:lang w:val="en-US"/>
                </w:rPr>
                <w:fldChar w:fldCharType="begin"/>
              </w:r>
              <w:r w:rsidR="00CA728D">
                <w:rPr>
                  <w:lang w:val="en-US"/>
                </w:rPr>
                <w:instrText xml:space="preserve"> ADDIN EN.CITE &lt;EndNote&gt;&lt;Cite AuthorYear="1"&gt;&lt;Author&gt;Rashid&lt;/Author&gt;&lt;Year&gt;2016&lt;/Year&gt;&lt;RecNum&gt;159&lt;/RecNum&gt;&lt;DisplayText&gt;Rashid 2016 (150)&lt;/DisplayText&gt;&lt;record&gt;&lt;rec-number&gt;159&lt;/rec-number&gt;&lt;foreign-keys&gt;&lt;key app="EN" db-id="f9w0wt25bxsepbes5p25rxf65t9dvwwwr5es" timestamp="1470087919"&gt;159&lt;/key&gt;&lt;/foreign-keys&gt;&lt;ref-type name="Journal Article"&gt;17&lt;/ref-type&gt;&lt;contributors&gt;&lt;authors&gt;&lt;author&gt;Rashid, A. N.&lt;/author&gt;&lt;author&gt;Taminiau, J. A.&lt;/author&gt;&lt;author&gt;Benninga, M. A.&lt;/author&gt;&lt;author&gt;Saps, M.&lt;/author&gt;&lt;author&gt;Tabbers, M. M.&lt;/author&gt;&lt;/authors&gt;&lt;/contributors&gt;&lt;auth-address&gt;Emma Children&amp;apos;s Hospital/Academic Medical Center, Amsterdam, The Netherlands.&lt;/auth-address&gt;&lt;titles&gt;&lt;title&gt;Definitions and Outcome Measures in Pediatric Functional Upper Gastrointestinal Tract Disorders: A Systematic Review&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581-7&lt;/pages&gt;&lt;volume&gt;62&lt;/volume&gt;&lt;number&gt;4&lt;/number&gt;&lt;edition&gt;2015/09/09&lt;/edition&gt;&lt;dates&gt;&lt;year&gt;2016&lt;/year&gt;&lt;pub-dates&gt;&lt;date&gt;Apr&lt;/date&gt;&lt;/pub-dates&gt;&lt;/dates&gt;&lt;isbn&gt;1536-4801 (Electronic)&amp;#xD;0277-2116 (Linking)&lt;/isbn&gt;&lt;accession-num&gt;26348686&lt;/accession-num&gt;&lt;urls&gt;&lt;/urls&gt;&lt;electronic-resource-num&gt;10.1097/mpg.000000000000097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Rashid 2016 (150)</w:t>
              </w:r>
              <w:r w:rsidR="00CA728D">
                <w:rPr>
                  <w:lang w:val="en-US"/>
                </w:rPr>
                <w:fldChar w:fldCharType="end"/>
              </w:r>
            </w:hyperlink>
          </w:p>
        </w:tc>
        <w:tc>
          <w:tcPr>
            <w:tcW w:w="764" w:type="dxa"/>
            <w:vAlign w:val="bottom"/>
          </w:tcPr>
          <w:p w:rsidR="00DD17CD" w:rsidRPr="0037730C" w:rsidRDefault="00DD17CD" w:rsidP="003C32AD">
            <w:r w:rsidRPr="0037730C">
              <w:t>65</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1963</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1" w:tooltip="Reinink, 2014 #262" w:history="1">
              <w:r w:rsidR="00CA728D">
                <w:rPr>
                  <w:lang w:val="en-US"/>
                </w:rPr>
                <w:fldChar w:fldCharType="begin">
                  <w:fldData xml:space="preserve">PEVuZE5vdGU+PENpdGUgQXV0aG9yWWVhcj0iMSI+PEF1dGhvcj5SZWluaW5rPC9BdXRob3I+PFll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SZWluaW5rPC9BdXRob3I+PFll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einink 2014 (151)</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38</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6.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2" w:tooltip="Roach, 2015 #162" w:history="1">
              <w:r w:rsidR="00CA728D">
                <w:rPr>
                  <w:lang w:val="en-US"/>
                </w:rPr>
                <w:fldChar w:fldCharType="begin">
                  <w:fldData xml:space="preserve">PEVuZE5vdGU+PENpdGUgQXV0aG9yWWVhcj0iMSI+PEF1dGhvcj5Sb2FjaDwvQXV0aG9yPjxZZWFy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EMDExMDU0PC9wYWdlcz48bnVtYmVyPjg8L251bWJlcj48ZWRpdGlv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Sb2FjaDwvQXV0aG9yPjxZZWFy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EMDExMDU0PC9wYWdlcz48bnVtYmVyPjg8L251bWJlcj48ZWRpdGlv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oach 2015 (152)</w:t>
              </w:r>
              <w:r w:rsidR="00CA728D">
                <w:rPr>
                  <w:lang w:val="en-US"/>
                </w:rPr>
                <w:fldChar w:fldCharType="end"/>
              </w:r>
            </w:hyperlink>
          </w:p>
        </w:tc>
        <w:tc>
          <w:tcPr>
            <w:tcW w:w="764" w:type="dxa"/>
            <w:vAlign w:val="bottom"/>
          </w:tcPr>
          <w:p w:rsidR="00DD17CD" w:rsidRPr="0037730C" w:rsidRDefault="00DD17CD" w:rsidP="003C32AD">
            <w:r w:rsidRPr="0037730C">
              <w:t>64</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91</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13.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53" w:tooltip="Roekevisch, 2014 #310" w:history="1">
              <w:r w:rsidR="00CA728D">
                <w:rPr>
                  <w:lang w:val="en-US"/>
                </w:rPr>
                <w:fldChar w:fldCharType="begin">
                  <w:fldData xml:space="preserve">PEVuZE5vdGU+PENpdGUgQXV0aG9yWWVhcj0iMSI+PEF1dGhvcj5Sb2VrZXZpc2NoPC9BdXRob3I+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Sb2VrZXZpc2NoPC9BdXRob3I+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oekevisch 2014 (153)</w:t>
              </w:r>
              <w:r w:rsidR="00CA728D">
                <w:rPr>
                  <w:lang w:val="en-US"/>
                </w:rPr>
                <w:fldChar w:fldCharType="end"/>
              </w:r>
            </w:hyperlink>
          </w:p>
        </w:tc>
        <w:tc>
          <w:tcPr>
            <w:tcW w:w="764" w:type="dxa"/>
            <w:vAlign w:val="bottom"/>
          </w:tcPr>
          <w:p w:rsidR="00DD17CD" w:rsidRPr="0037730C" w:rsidRDefault="00DD17CD" w:rsidP="003C32AD">
            <w:r w:rsidRPr="0037730C">
              <w:t>23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65</w:t>
            </w:r>
          </w:p>
        </w:tc>
        <w:tc>
          <w:tcPr>
            <w:tcW w:w="770" w:type="dxa"/>
            <w:vAlign w:val="bottom"/>
          </w:tcPr>
          <w:p w:rsidR="00DD17CD" w:rsidRPr="001D0C82" w:rsidRDefault="00DD17CD" w:rsidP="003C32AD">
            <w:r w:rsidRPr="001D0C82">
              <w:t>43</w:t>
            </w:r>
          </w:p>
        </w:tc>
        <w:tc>
          <w:tcPr>
            <w:tcW w:w="871" w:type="dxa"/>
            <w:vAlign w:val="bottom"/>
          </w:tcPr>
          <w:p w:rsidR="00DD17CD" w:rsidRPr="00E96E84" w:rsidRDefault="00DD17CD" w:rsidP="003C32AD">
            <w:r w:rsidRPr="00E96E84">
              <w:t>9.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4" w:tooltip="Rostamian, 2014 #284" w:history="1">
              <w:r w:rsidR="00CA728D">
                <w:rPr>
                  <w:lang w:val="en-US"/>
                </w:rPr>
                <w:fldChar w:fldCharType="begin"/>
              </w:r>
              <w:r w:rsidR="00CA728D">
                <w:rPr>
                  <w:lang w:val="en-US"/>
                </w:rPr>
                <w:instrText xml:space="preserve"> ADDIN EN.CITE &lt;EndNote&gt;&lt;Cite AuthorYear="1"&gt;&lt;Author&gt;Rostamian&lt;/Author&gt;&lt;Year&gt;2014&lt;/Year&gt;&lt;RecNum&gt;284&lt;/RecNum&gt;&lt;DisplayText&gt;Rostamian 2014 (154)&lt;/DisplayText&gt;&lt;record&gt;&lt;rec-number&gt;284&lt;/rec-number&gt;&lt;foreign-keys&gt;&lt;key app="EN" db-id="f9w0wt25bxsepbes5p25rxf65t9dvwwwr5es" timestamp="1470087939"&gt;284&lt;/key&gt;&lt;/foreign-keys&gt;&lt;ref-type name="Journal Article"&gt;17&lt;/ref-type&gt;&lt;contributors&gt;&lt;authors&gt;&lt;author&gt;Rostamian, S.&lt;/author&gt;&lt;author&gt;Mahinrad, S.&lt;/author&gt;&lt;author&gt;Stijnen, T.&lt;/author&gt;&lt;author&gt;Sabayan, B.&lt;/author&gt;&lt;author&gt;de Craen, A. J.&lt;/author&gt;&lt;/authors&gt;&lt;/contributors&gt;&lt;auth-address&gt;From the Departments of Gerontology and Geriatrics (S.R., S.M., B.S., A.J.M.d.C.), Radiology (S.R., B.S.), and Medical Statistics and Bioinformatics (T.S.), Leiden University Medical Centre, Leiden, the Netherlands; and Netherlands Consortium for Healthy Ageing, Leiden, the Netherlands (A.J.M.d.C.).&lt;/auth-address&gt;&lt;titles&gt;&lt;title&gt;Cognitive impairment and risk of stroke: a systematic review and meta-analysis of prospective cohort studies&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1342-8&lt;/pages&gt;&lt;volume&gt;45&lt;/volume&gt;&lt;number&gt;5&lt;/number&gt;&lt;edition&gt;2014/03/29&lt;/edition&gt;&lt;keywords&gt;&lt;keyword&gt;Cognition Disorders/ epidemiology&lt;/keyword&gt;&lt;keyword&gt;Humans&lt;/keyword&gt;&lt;keyword&gt;Stroke/ epidemiology&lt;/keyword&gt;&lt;/keywords&gt;&lt;dates&gt;&lt;year&gt;2014&lt;/year&gt;&lt;pub-dates&gt;&lt;date&gt;May&lt;/date&gt;&lt;/pub-dates&gt;&lt;/dates&gt;&lt;isbn&gt;1524-4628 (Electronic)&amp;#xD;0039-2499 (Linking)&lt;/isbn&gt;&lt;accession-num&gt;24676778&lt;/accession-num&gt;&lt;urls&gt;&lt;/urls&gt;&lt;electronic-resource-num&gt;10.1161/strokeaha.114.00465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Rostamian 2014 (154)</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83</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5" w:tooltip="Ruiter, 2015 #220" w:history="1">
              <w:r w:rsidR="00CA728D">
                <w:rPr>
                  <w:lang w:val="en-US"/>
                </w:rPr>
                <w:fldChar w:fldCharType="begin">
                  <w:fldData xml:space="preserve">PEVuZE5vdGU+PENpdGUgQXV0aG9yWWVhcj0iMSI+PEF1dGhvcj5SdWl0ZXI8L0F1dGhvcj48WWVh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hbHQt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SdWl0ZXI8L0F1dGhvcj48WWVh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hbHQt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uiter 2015 (155)</w:t>
              </w:r>
              <w:r w:rsidR="00CA728D">
                <w:rPr>
                  <w:lang w:val="en-US"/>
                </w:rPr>
                <w:fldChar w:fldCharType="end"/>
              </w:r>
            </w:hyperlink>
          </w:p>
        </w:tc>
        <w:tc>
          <w:tcPr>
            <w:tcW w:w="764" w:type="dxa"/>
            <w:vAlign w:val="bottom"/>
          </w:tcPr>
          <w:p w:rsidR="00DD17CD" w:rsidRPr="0037730C" w:rsidRDefault="00DD17CD" w:rsidP="003C32AD">
            <w:r w:rsidRPr="0037730C">
              <w:t>7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5590</w:t>
            </w:r>
          </w:p>
        </w:tc>
        <w:tc>
          <w:tcPr>
            <w:tcW w:w="770" w:type="dxa"/>
            <w:vAlign w:val="bottom"/>
          </w:tcPr>
          <w:p w:rsidR="00DD17CD" w:rsidRPr="001D0C82" w:rsidRDefault="00DD17CD" w:rsidP="003C32AD">
            <w:r w:rsidRPr="001D0C82">
              <w:t>41</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6" w:tooltip="Ruiter, 2016 #138" w:history="1">
              <w:r w:rsidR="00CA728D">
                <w:rPr>
                  <w:lang w:val="en-US"/>
                </w:rPr>
                <w:fldChar w:fldCharType="begin">
                  <w:fldData xml:space="preserve">PEVuZE5vdGU+PENpdGUgQXV0aG9yWWVhcj0iMSI+PEF1dGhvcj5SdWl0ZXI8L0F1dGhvcj48WWVh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</w:fldData>
                </w:fldChar>
              </w:r>
              <w:r w:rsidR="00CA728D">
                <w:rPr>
                  <w:lang w:val="en-US"/>
                </w:rPr>
                <w:instrText xml:space="preserve"> ADDIN EN.CITE </w:instrText>
              </w:r>
              <w:r w:rsidR="00CA728D">
                <w:rPr>
                  <w:lang w:val="en-US"/>
                </w:rPr>
                <w:fldChar w:fldCharType="begin">
                  <w:fldData xml:space="preserve">PEVuZE5vdGU+PENpdGUgQXV0aG9yWWVhcj0iMSI+PEF1dGhvcj5SdWl0ZXI8L0F1dGhvcj48WWVh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Ruiter 2016 (156)</w:t>
              </w:r>
              <w:r w:rsidR="00CA728D">
                <w:rPr>
                  <w:lang w:val="en-US"/>
                </w:rPr>
                <w:fldChar w:fldCharType="end"/>
              </w:r>
            </w:hyperlink>
          </w:p>
        </w:tc>
        <w:tc>
          <w:tcPr>
            <w:tcW w:w="764" w:type="dxa"/>
            <w:vAlign w:val="bottom"/>
          </w:tcPr>
          <w:p w:rsidR="00DD17CD" w:rsidRPr="0037730C" w:rsidRDefault="00DD17CD" w:rsidP="003C32AD">
            <w:r w:rsidRPr="0037730C">
              <w:t>16</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232</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7" w:tooltip="Ruys, 2014 #319" w:history="1">
              <w:r w:rsidR="00CA728D">
                <w:rPr>
                  <w:lang w:val="en-US"/>
                </w:rPr>
                <w:fldChar w:fldCharType="begin"/>
              </w:r>
              <w:r w:rsidR="00CA728D">
                <w:rPr>
                  <w:lang w:val="en-US"/>
                </w:rPr>
                <w:instrText xml:space="preserve"> ADDIN EN.CITE &lt;EndNote&gt;&lt;Cite AuthorYear="1"&gt;&lt;Author&gt;Ruys&lt;/Author&gt;&lt;Year&gt;2014&lt;/Year&gt;&lt;RecNum&gt;319&lt;/RecNum&gt;&lt;DisplayText&gt;Ruys 2014 (157)&lt;/DisplayText&gt;&lt;record&gt;&lt;rec-number&gt;319&lt;/rec-number&gt;&lt;foreign-keys&gt;&lt;key app="EN" db-id="f9w0wt25bxsepbes5p25rxf65t9dvwwwr5es" timestamp="1470087939"&gt;319&lt;/key&gt;&lt;/foreign-keys&gt;&lt;ref-type name="Journal Article"&gt;17&lt;/ref-type&gt;&lt;contributors&gt;&lt;authors&gt;&lt;author&gt;Ruys, A. T.&lt;/author&gt;&lt;author&gt;Groot Koerkamp, B.&lt;/author&gt;&lt;author&gt;Wiggers, J. K.&lt;/author&gt;&lt;author&gt;Klumpen, H. J.&lt;/author&gt;&lt;author&gt;ten Kate, F. J.&lt;/author&gt;&lt;author&gt;van Gulik, T. M.&lt;/author&gt;&lt;/authors&gt;&lt;/contributors&gt;&lt;auth-address&gt;Department of Experimental Surgery, Academic Medical Center, University of Amsterdam, Amsterdam, The Netherlands.&lt;/auth-address&gt;&lt;titles&gt;&lt;title&gt;Prognostic biomarkers in patients with resected cholangiocarcinoma: a systematic review and meta-analysis&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487-500&lt;/pages&gt;&lt;volume&gt;21&lt;/volume&gt;&lt;number&gt;2&lt;/number&gt;&lt;edition&gt;2013/10/02&lt;/edition&gt;&lt;keywords&gt;&lt;keyword&gt;Bile Duct Neoplasms/ metabolism/mortality/surgery&lt;/keyword&gt;&lt;keyword&gt;Bile Ducts, Intrahepatic/ metabolism/surgery&lt;/keyword&gt;&lt;keyword&gt;Biomarkers, Tumor/ metabolism&lt;/keyword&gt;&lt;keyword&gt;Cholangiocarcinoma/ metabolism/mortality/surgery&lt;/keyword&gt;&lt;keyword&gt;Humans&lt;/keyword&gt;&lt;keyword&gt;Immunoenzyme Techniques&lt;/keyword&gt;&lt;keyword&gt;Prognosis&lt;/keyword&gt;&lt;keyword&gt;Survival Rate&lt;/keyword&gt;&lt;/keywords&gt;&lt;dates&gt;&lt;year&gt;2014&lt;/year&gt;&lt;pub-dates&gt;&lt;date&gt;Feb&lt;/date&gt;&lt;/pub-dates&gt;&lt;/dates&gt;&lt;isbn&gt;1534-4681 (Electronic)&amp;#xD;1068-9265 (Linking)&lt;/isbn&gt;&lt;accession-num&gt;24081803&lt;/accession-num&gt;&lt;urls&gt;&lt;/urls&gt;&lt;electronic-resource-num&gt;10.1245/s10434-013-3286-x&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Ruys 2014 (157)</w:t>
              </w:r>
              <w:r w:rsidR="00CA728D">
                <w:rPr>
                  <w:lang w:val="en-US"/>
                </w:rPr>
                <w:fldChar w:fldCharType="end"/>
              </w:r>
            </w:hyperlink>
          </w:p>
        </w:tc>
        <w:tc>
          <w:tcPr>
            <w:tcW w:w="764" w:type="dxa"/>
            <w:vAlign w:val="bottom"/>
          </w:tcPr>
          <w:p w:rsidR="00DD17CD" w:rsidRPr="0037730C" w:rsidRDefault="00DD17CD" w:rsidP="003C32AD">
            <w:r w:rsidRPr="0037730C">
              <w:t>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789</w:t>
            </w:r>
          </w:p>
        </w:tc>
        <w:tc>
          <w:tcPr>
            <w:tcW w:w="770" w:type="dxa"/>
            <w:vAlign w:val="bottom"/>
          </w:tcPr>
          <w:p w:rsidR="00DD17CD" w:rsidRPr="001D0C82" w:rsidRDefault="00DD17CD" w:rsidP="003C32AD">
            <w:r w:rsidRPr="001D0C82">
              <w:t>73</w:t>
            </w:r>
          </w:p>
        </w:tc>
        <w:tc>
          <w:tcPr>
            <w:tcW w:w="871" w:type="dxa"/>
            <w:vAlign w:val="bottom"/>
          </w:tcPr>
          <w:p w:rsidR="00DD17CD" w:rsidRPr="00E96E84" w:rsidRDefault="00DD17CD" w:rsidP="003C32AD">
            <w:r w:rsidRPr="00E96E84">
              <w:t>4.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8" w:tooltip="San Giorgi, 2016 #99" w:history="1">
              <w:r w:rsidR="00CA728D">
                <w:rPr>
                  <w:lang w:val="en-US"/>
                </w:rPr>
                <w:fldChar w:fldCharType="begin"/>
              </w:r>
              <w:r w:rsidR="00CA728D">
                <w:rPr>
                  <w:lang w:val="en-US"/>
                </w:rPr>
                <w:instrText xml:space="preserve"> ADDIN EN.CITE &lt;EndNote&gt;&lt;Cite AuthorYear="1"&gt;&lt;Author&gt;San Giorgi&lt;/Author&gt;&lt;Year&gt;2016&lt;/Year&gt;&lt;RecNum&gt;99&lt;/RecNum&gt;&lt;DisplayText&gt;San Giorgi 2016 (158)&lt;/DisplayText&gt;&lt;record&gt;&lt;rec-number&gt;99&lt;/rec-number&gt;&lt;foreign-keys&gt;&lt;key app="EN" db-id="f9w0wt25bxsepbes5p25rxf65t9dvwwwr5es" timestamp="1470087918"&gt;99&lt;/key&gt;&lt;/foreign-keys&gt;&lt;ref-type name="Journal Article"&gt;17&lt;/ref-type&gt;&lt;contributors&gt;&lt;authors&gt;&lt;author&gt;San Giorgi, M. R.&lt;/author&gt;&lt;author&gt;Helder, H. M.&lt;/author&gt;&lt;author&gt;Lindeman, R. S.&lt;/author&gt;&lt;author&gt;de Bock, G. H.&lt;/author&gt;&lt;author&gt;Dikkers, F. G.&lt;/author&gt;&lt;/authors&gt;&lt;/contributors&gt;&lt;auth-address&gt;Department of Otorhinolaryngology-Head &amp;amp; Neck Surgery, University Medical Center Groningen, Groningen, The Netherlands.&amp;#xD;Graduate School of Medical Sciences (Cancer Research Center Groningen), University of Groningen, Groningen, The Netherlands.&amp;#xD;Department of Epidemiology, University of Groningen, University Medical Center Groningen, Groningen, The Netherlands.&lt;/auth-address&gt;&lt;titles&gt;&lt;title&gt;The association between gastroesophageal reflux disease and recurrent respiratory papillomatosis: A systematic review&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edition&gt;2016/04/27&lt;/edition&gt;&lt;dates&gt;&lt;year&gt;2016&lt;/year&gt;&lt;pub-dates&gt;&lt;date&gt;Apr 26&lt;/date&gt;&lt;/pub-dates&gt;&lt;/dates&gt;&lt;isbn&gt;1531-4995 (Electronic)&amp;#xD;0023-852X (Linking)&lt;/isbn&gt;&lt;accession-num&gt;27113025&lt;/accession-num&gt;&lt;urls&gt;&lt;/urls&gt;&lt;electronic-resource-num&gt;10.1002/lary.2589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an Giorgi 2016 (158)</w:t>
              </w:r>
              <w:r w:rsidR="00CA728D">
                <w:rPr>
                  <w:lang w:val="en-US"/>
                </w:rPr>
                <w:fldChar w:fldCharType="end"/>
              </w:r>
            </w:hyperlink>
          </w:p>
        </w:tc>
        <w:tc>
          <w:tcPr>
            <w:tcW w:w="764" w:type="dxa"/>
            <w:vAlign w:val="bottom"/>
          </w:tcPr>
          <w:p w:rsidR="00DD17CD" w:rsidRPr="0037730C" w:rsidRDefault="00DD17CD" w:rsidP="003C32AD">
            <w:r w:rsidRPr="0037730C">
              <w:t>2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277</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59" w:tooltip="Sarac, 2015 #156" w:history="1">
              <w:r w:rsidR="00CA728D">
                <w:rPr>
                  <w:lang w:val="en-US"/>
                </w:rPr>
                <w:fldChar w:fldCharType="begin"/>
              </w:r>
              <w:r w:rsidR="00CA728D">
                <w:rPr>
                  <w:lang w:val="en-US"/>
                </w:rPr>
                <w:instrText xml:space="preserve"> ADDIN EN.CITE &lt;EndNote&gt;&lt;Cite AuthorYear="1"&gt;&lt;Author&gt;Sarac&lt;/Author&gt;&lt;Year&gt;2015&lt;/Year&gt;&lt;RecNum&gt;156&lt;/RecNum&gt;&lt;DisplayText&gt;Sarac 2015 (159)&lt;/DisplayText&gt;&lt;record&gt;&lt;rec-number&gt;156&lt;/rec-number&gt;&lt;foreign-keys&gt;&lt;key app="EN" db-id="f9w0wt25bxsepbes5p25rxf65t9dvwwwr5es" timestamp="1470087919"&gt;156&lt;/key&gt;&lt;/foreign-keys&gt;&lt;ref-type name="Journal Article"&gt;17&lt;/ref-type&gt;&lt;contributors&gt;&lt;authors&gt;&lt;author&gt;Sarac, C.&lt;/author&gt;&lt;author&gt;Duijnisveld, B. J.&lt;/author&gt;&lt;author&gt;van der Weide, A.&lt;/author&gt;&lt;author&gt;Schoones, J. W.&lt;/author&gt;&lt;author&gt;Malessy, M. J.&lt;/author&gt;&lt;author&gt;Nelissen, R. G.&lt;/author&gt;&lt;author&gt;Vlieland, T. P.&lt;/author&gt;&lt;/authors&gt;&lt;/contributors&gt;&lt;auth-address&gt;Department of Orthopaedic Surgery, Leiden University Medical Center, Leiden, The Netherlands.&amp;#xD;Walaeus Library, Leiden University Medical Center, Leiden, The Netherlands.&amp;#xD;Department of Neurosurgery, Leiden University Medical Center, Leiden, The Netherlands.&lt;/auth-address&gt;&lt;titles&gt;&lt;title&gt;Outcome measures used in clinical studies on neonatal brachial plexus palsy: A systematic literature review using the International Classification of Functioning, Disability and Health&lt;/title&gt;&lt;secondary-title&gt;J Pediatr Rehabil Med&lt;/secondary-title&gt;&lt;alt-title&gt;Journal of pediatric rehabilitation medicine&lt;/alt-title&gt;&lt;/titles&gt;&lt;periodical&gt;&lt;full-title&gt;J Pediatr Rehabil Med&lt;/full-title&gt;&lt;abbr-1&gt;Journal of pediatric rehabilitation medicine&lt;/abbr-1&gt;&lt;/periodical&gt;&lt;alt-periodical&gt;&lt;full-title&gt;J Pediatr Rehabil Med&lt;/full-title&gt;&lt;abbr-1&gt;Journal of pediatric rehabilitation medicine&lt;/abbr-1&gt;&lt;/alt-periodical&gt;&lt;pages&gt;167-85; quiz 185-6&lt;/pages&gt;&lt;volume&gt;8&lt;/volume&gt;&lt;number&gt;3&lt;/number&gt;&lt;edition&gt;2015/09/28&lt;/edition&gt;&lt;dates&gt;&lt;year&gt;2015&lt;/year&gt;&lt;/dates&gt;&lt;isbn&gt;1875-8894 (Electronic)&amp;#xD;1874-5393 (Linking)&lt;/isbn&gt;&lt;accession-num&gt;26410060&lt;/accession-num&gt;&lt;urls&gt;&lt;/urls&gt;&lt;electronic-resource-num&gt;10.3233/prm-15033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arac 2015 (159)</w:t>
              </w:r>
              <w:r w:rsidR="00CA728D">
                <w:rPr>
                  <w:lang w:val="en-US"/>
                </w:rPr>
                <w:fldChar w:fldCharType="end"/>
              </w:r>
            </w:hyperlink>
          </w:p>
        </w:tc>
        <w:tc>
          <w:tcPr>
            <w:tcW w:w="764" w:type="dxa"/>
            <w:vAlign w:val="bottom"/>
          </w:tcPr>
          <w:p w:rsidR="00DD17CD" w:rsidRPr="0037730C" w:rsidRDefault="00DD17CD" w:rsidP="003C32AD">
            <w:r w:rsidRPr="0037730C">
              <w:t>45</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4693</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0" w:tooltip="Schaafsma, 2016 #131" w:history="1">
              <w:r w:rsidR="00CA728D">
                <w:rPr>
                  <w:lang w:val="en-US"/>
                </w:rPr>
                <w:fldChar w:fldCharType="begin">
                  <w:fldData xml:space="preserve">PEVuZE5vdGU+PENpdGUgQXV0aG9yWWVhcj0iMSI+PEF1dGhvcj5TY2hhYWZzbWE8L0F1dGhvcj48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EMDA4ODgxPC9wYWdlcz48bnVtYmVyPjE8L251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TY2hhYWZzbWE8L0F1dGhvcj48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EMDA4ODgxPC9wYWdlcz48bnVtYmVyPjE8L251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chaafsma 2016 (160)</w:t>
              </w:r>
              <w:r w:rsidR="00CA728D">
                <w:rPr>
                  <w:lang w:val="en-US"/>
                </w:rPr>
                <w:fldChar w:fldCharType="end"/>
              </w:r>
            </w:hyperlink>
          </w:p>
        </w:tc>
        <w:tc>
          <w:tcPr>
            <w:tcW w:w="764" w:type="dxa"/>
            <w:vAlign w:val="bottom"/>
          </w:tcPr>
          <w:p w:rsidR="00DD17CD" w:rsidRPr="0037730C" w:rsidRDefault="00DD17CD" w:rsidP="003C32AD">
            <w:r w:rsidRPr="0037730C">
              <w:t>32</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695</w:t>
            </w:r>
          </w:p>
        </w:tc>
        <w:tc>
          <w:tcPr>
            <w:tcW w:w="770" w:type="dxa"/>
            <w:vAlign w:val="bottom"/>
          </w:tcPr>
          <w:p w:rsidR="00DD17CD" w:rsidRPr="001D0C82" w:rsidRDefault="00DD17CD" w:rsidP="003C32AD">
            <w:r w:rsidRPr="001D0C82">
              <w:t>25</w:t>
            </w:r>
          </w:p>
        </w:tc>
        <w:tc>
          <w:tcPr>
            <w:tcW w:w="871" w:type="dxa"/>
            <w:vAlign w:val="bottom"/>
          </w:tcPr>
          <w:p w:rsidR="00DD17CD" w:rsidRPr="00E96E84" w:rsidRDefault="00DD17CD" w:rsidP="003C32AD">
            <w:r w:rsidRPr="00E96E84">
              <w:t>3.6%</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1" w:tooltip="Scheper, 2016 #108" w:history="1">
              <w:r w:rsidR="00CA728D">
                <w:rPr>
                  <w:lang w:val="en-US"/>
                </w:rPr>
                <w:fldChar w:fldCharType="begin">
                  <w:fldData xml:space="preserve">PEVuZE5vdGU+PENpdGUgQXV0aG9yWWVhcj0iMSI+PEF1dGhvcj5TY2hlcGVyPC9BdXRob3I+PFll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lZGl0aW9uPjIwMTYv
MDMvMTY8L2VkaXRpb24+PGRhdGVzPjx5ZWFyPjIwMTY8L3llYXI+PHB1Yi1kYXRlcz48ZGF0ZT5N
YXIgMTE8L2RhdGU+PC9wdWItZGF0ZXM+PC9kYXRlcz48aXNibj4xNTMyLTgyMVggKEVsZWN0cm9u
aWMpJiN4RDswMDAzLTk5OTMgKExpbmtpbmcpPC9pc2JuPjxhY2Nlc3Npb24tbnVtPjI2OTc2ODAx
PC9hY2Nlc3Npb24tbnVtPjx1cmxzPjwvdXJscz48ZWxlY3Ryb25pYy1yZXNvdXJjZS1udW0+MTAu
MTAxNi9qLmFwbXIuMjAxNi4wMi4wMTU8L2VsZWN0cm9uaWMtcmVzb3VyY2UtbnVtPjxyZW1vdGUt
ZGF0YWJhc2UtcHJvdmlkZXI+TkxNPC9yZW1vdGUtZGF0YWJhc2UtcHJvdmlkZXI+PGxhbmd1YWdl
Pk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TY2hlcGVyPC9BdXRob3I+PFll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cheper 2016 (161)</w:t>
              </w:r>
              <w:r w:rsidR="00CA728D">
                <w:rPr>
                  <w:lang w:val="en-US"/>
                </w:rPr>
                <w:fldChar w:fldCharType="end"/>
              </w:r>
            </w:hyperlink>
          </w:p>
        </w:tc>
        <w:tc>
          <w:tcPr>
            <w:tcW w:w="764" w:type="dxa"/>
            <w:vAlign w:val="bottom"/>
          </w:tcPr>
          <w:p w:rsidR="00DD17CD" w:rsidRPr="0037730C" w:rsidRDefault="00DD17CD" w:rsidP="003C32AD">
            <w:r w:rsidRPr="0037730C">
              <w:t>22</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16</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2" w:tooltip="Schimmer, 2016 #129" w:history="1">
              <w:r w:rsidR="00CA728D">
                <w:rPr>
                  <w:lang w:val="en-US"/>
                </w:rPr>
                <w:fldChar w:fldCharType="begin"/>
              </w:r>
              <w:r w:rsidR="00CA728D">
                <w:rPr>
                  <w:lang w:val="en-US"/>
                </w:rPr>
                <w:instrText xml:space="preserve"> ADDIN EN.CITE &lt;EndNote&gt;&lt;Cite AuthorYear="1"&gt;&lt;Author&gt;Schimmer&lt;/Author&gt;&lt;Year&gt;2016&lt;/Year&gt;&lt;RecNum&gt;129&lt;/RecNum&gt;&lt;DisplayText&gt;Schimmer 2016 (162)&lt;/DisplayText&gt;&lt;record&gt;&lt;rec-number&gt;129&lt;/rec-number&gt;&lt;foreign-keys&gt;&lt;key app="EN" db-id="f9w0wt25bxsepbes5p25rxf65t9dvwwwr5es" timestamp="1470087918"&gt;129&lt;/key&gt;&lt;/foreign-keys&gt;&lt;ref-type name="Journal Article"&gt;17&lt;/ref-type&gt;&lt;contributors&gt;&lt;authors&gt;&lt;author&gt;Schimmer, J. A.&lt;/author&gt;&lt;author&gt;van der Steeg, A. F.&lt;/author&gt;&lt;author&gt;Zuidema, W. P.&lt;/author&gt;&lt;/authors&gt;&lt;/contributors&gt;&lt;auth-address&gt;Department of Trauma Surgery, VU University Medical Centre, Amsterdam, The Netherlands. Electronic address: j.schimmer@vumc.nl.&amp;#xD;Department of Paediatric Surgery, Paediatric Surgical Centre of Amsterdam, Emma Children&amp;apos;s Hospital AMC and VU University Medical Centre, Amsterdam, The Netherlands.&amp;#xD;Department of Trauma Surgery, VU University Medical Centre, Amsterdam, The Netherlands.&lt;/auth-address&gt;&lt;titles&gt;&lt;title&gt;Splenic function after angioembolization for splenic trauma in children and adults: A systematic review&lt;/title&gt;&lt;secondary-title&gt;Injury&lt;/secondary-title&gt;&lt;alt-title&gt;Injury&lt;/alt-title&gt;&lt;/titles&gt;&lt;periodical&gt;&lt;full-title&gt;Injury&lt;/full-title&gt;&lt;abbr-1&gt;Injury&lt;/abbr-1&gt;&lt;/periodical&gt;&lt;alt-periodical&gt;&lt;full-title&gt;Injury&lt;/full-title&gt;&lt;abbr-1&gt;Injury&lt;/abbr-1&gt;&lt;/alt-periodical&gt;&lt;pages&gt;525-30&lt;/pages&gt;&lt;volume&gt;47&lt;/volume&gt;&lt;number&gt;3&lt;/number&gt;&lt;edition&gt;2016/01/17&lt;/edition&gt;&lt;dates&gt;&lt;year&gt;2016&lt;/year&gt;&lt;pub-dates&gt;&lt;date&gt;Mar&lt;/date&gt;&lt;/pub-dates&gt;&lt;/dates&gt;&lt;isbn&gt;1879-0267 (Electronic)&amp;#xD;0020-1383 (Linking)&lt;/isbn&gt;&lt;accession-num&gt;26772452&lt;/accession-num&gt;&lt;urls&gt;&lt;/urls&gt;&lt;electronic-resource-num&gt;10.1016/j.injury.2015.10.04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chimmer 2016 (162)</w:t>
              </w:r>
              <w:r w:rsidR="00CA728D">
                <w:rPr>
                  <w:lang w:val="en-US"/>
                </w:rPr>
                <w:fldChar w:fldCharType="end"/>
              </w:r>
            </w:hyperlink>
          </w:p>
        </w:tc>
        <w:tc>
          <w:tcPr>
            <w:tcW w:w="764" w:type="dxa"/>
            <w:vAlign w:val="bottom"/>
          </w:tcPr>
          <w:p w:rsidR="00DD17CD" w:rsidRPr="0037730C" w:rsidRDefault="00DD17CD" w:rsidP="003C32AD">
            <w:r w:rsidRPr="0037730C">
              <w:t>25</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824</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3" w:tooltip="Schipper, 2016 #87" w:history="1">
              <w:r w:rsidR="00CA728D">
                <w:rPr>
                  <w:lang w:val="en-US"/>
                </w:rPr>
                <w:fldChar w:fldCharType="begin"/>
              </w:r>
              <w:r w:rsidR="00CA728D">
                <w:rPr>
                  <w:lang w:val="en-US"/>
                </w:rPr>
                <w:instrText xml:space="preserve"> ADDIN EN.CITE &lt;EndNote&gt;&lt;Cite AuthorYear="1"&gt;&lt;Author&gt;Schipper&lt;/Author&gt;&lt;Year&gt;2016&lt;/Year&gt;&lt;RecNum&gt;87&lt;/RecNum&gt;&lt;DisplayText&gt;Schipper 2016 (163)&lt;/DisplayText&gt;&lt;record&gt;&lt;rec-number&gt;87&lt;/rec-number&gt;&lt;foreign-keys&gt;&lt;key app="EN" db-id="f9w0wt25bxsepbes5p25rxf65t9dvwwwr5es" timestamp="1470087918"&gt;87&lt;/key&gt;&lt;/foreign-keys&gt;&lt;ref-type name="Journal Article"&gt;17&lt;/ref-type&gt;&lt;contributors&gt;&lt;authors&gt;&lt;author&gt;Schipper, K.&lt;/author&gt;&lt;author&gt;Bakker, M.&lt;/author&gt;&lt;author&gt;De Wit, M.&lt;/author&gt;&lt;author&gt;Ket, J. C.&lt;/author&gt;&lt;author&gt;Abma, T. A.&lt;/author&gt;&lt;/authors&gt;&lt;/contributors&gt;&lt;auth-address&gt;Department of Medical Humanities, VU University Medical Center, Amsterdam, The Netherlands. k.schipper@vumc.nl.&amp;#xD;Department of Medical Humanities/EMGO+, VU University Medical Center, Post box 7057, 1081 BT, Amsterdam, The Netherlands. k.schipper@vumc.nl.&amp;#xD;Department of Medical Humanities, VU University Medical Center, Amsterdam, The Netherlands.&amp;#xD;EULAR Standing Committee of People with Arthritis/Rheumatism in Europe, Zurich, Switzerland.&amp;#xD;Medical Library, VU University, Amsterdam, The Netherlands.&lt;/auth-address&gt;&lt;titles&gt;&lt;title&gt;Strategies for disseminating recommendations or guidelines to patients: a systematic review&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82&lt;/pages&gt;&lt;volume&gt;11&lt;/volume&gt;&lt;number&gt;1&lt;/number&gt;&lt;edition&gt;2016/06/09&lt;/edition&gt;&lt;dates&gt;&lt;year&gt;2016&lt;/year&gt;&lt;/dates&gt;&lt;isbn&gt;1748-5908 (Electronic)&amp;#xD;1748-5908 (Linking)&lt;/isbn&gt;&lt;accession-num&gt;27268061&lt;/accession-num&gt;&lt;urls&gt;&lt;/urls&gt;&lt;custom2&gt;PMC4895829&lt;/custom2&gt;&lt;electronic-resource-num&gt;10.1186/s13012-016-0447-x&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chipper 2016 (163)</w:t>
              </w:r>
              <w:r w:rsidR="00CA728D">
                <w:rPr>
                  <w:lang w:val="en-US"/>
                </w:rPr>
                <w:fldChar w:fldCharType="end"/>
              </w:r>
            </w:hyperlink>
          </w:p>
        </w:tc>
        <w:tc>
          <w:tcPr>
            <w:tcW w:w="764" w:type="dxa"/>
            <w:vAlign w:val="bottom"/>
          </w:tcPr>
          <w:p w:rsidR="00DD17CD" w:rsidRPr="0037730C" w:rsidRDefault="00DD17CD" w:rsidP="003C32AD">
            <w:r w:rsidRPr="0037730C">
              <w:t>19</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753</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4" w:tooltip="Schopman, 2014 #320" w:history="1">
              <w:r w:rsidR="00CA728D">
                <w:rPr>
                  <w:lang w:val="en-US"/>
                </w:rPr>
                <w:fldChar w:fldCharType="begin">
                  <w:fldData xml:space="preserve">PEVuZE5vdGU+PENpdGUgQXV0aG9yWWVhcj0iMSI+PEF1dGhvcj5TY2hvcG1hbjwvQXV0aG9yPjxZ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</w:fldData>
                </w:fldChar>
              </w:r>
              <w:r w:rsidR="00CA728D">
                <w:rPr>
                  <w:lang w:val="en-US"/>
                </w:rPr>
                <w:instrText xml:space="preserve"> ADDIN EN.CITE </w:instrText>
              </w:r>
              <w:r w:rsidR="00CA728D">
                <w:rPr>
                  <w:lang w:val="en-US"/>
                </w:rPr>
                <w:fldChar w:fldCharType="begin">
                  <w:fldData xml:space="preserve">PEVuZE5vdGU+PENpdGUgQXV0aG9yWWVhcj0iMSI+PEF1dGhvcj5TY2hvcG1hbjwvQXV0aG9yPjxZ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chopman 2014 (164)</w:t>
              </w:r>
              <w:r w:rsidR="00CA728D">
                <w:rPr>
                  <w:lang w:val="en-US"/>
                </w:rPr>
                <w:fldChar w:fldCharType="end"/>
              </w:r>
            </w:hyperlink>
          </w:p>
        </w:tc>
        <w:tc>
          <w:tcPr>
            <w:tcW w:w="764" w:type="dxa"/>
            <w:vAlign w:val="bottom"/>
          </w:tcPr>
          <w:p w:rsidR="00DD17CD" w:rsidRPr="0037730C" w:rsidRDefault="00DD17CD" w:rsidP="003C32AD">
            <w:r w:rsidRPr="0037730C">
              <w:t>44</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338</w:t>
            </w:r>
          </w:p>
        </w:tc>
        <w:tc>
          <w:tcPr>
            <w:tcW w:w="770" w:type="dxa"/>
            <w:vAlign w:val="bottom"/>
          </w:tcPr>
          <w:p w:rsidR="00DD17CD" w:rsidRPr="001D0C82" w:rsidRDefault="00DD17CD" w:rsidP="003C32AD">
            <w:r w:rsidRPr="001D0C82">
              <w:t>25</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5" w:tooltip="Schrijver, 2016 #147" w:history="1">
              <w:r w:rsidR="00CA728D">
                <w:rPr>
                  <w:lang w:val="en-US"/>
                </w:rPr>
                <w:fldChar w:fldCharType="begin">
                  <w:fldData xml:space="preserve">PEVuZE5vdGU+PENpdGUgQXV0aG9yWWVhcj0iMSI+PEF1dGhvcj5TY2hyaWp2ZXI8L0F1dGhvcj48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TY2hyaWp2ZXI8L0F1dGhvcj48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chrijver 2016 (165)</w:t>
              </w:r>
              <w:r w:rsidR="00CA728D">
                <w:rPr>
                  <w:lang w:val="en-US"/>
                </w:rPr>
                <w:fldChar w:fldCharType="end"/>
              </w:r>
            </w:hyperlink>
          </w:p>
        </w:tc>
        <w:tc>
          <w:tcPr>
            <w:tcW w:w="764" w:type="dxa"/>
            <w:vAlign w:val="bottom"/>
          </w:tcPr>
          <w:p w:rsidR="00DD17CD" w:rsidRPr="0037730C" w:rsidRDefault="00DD17CD" w:rsidP="003C32AD">
            <w:r w:rsidRPr="0037730C">
              <w:t>5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508</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4.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6" w:tooltip="Schuts, 2016 #112" w:history="1">
              <w:r w:rsidR="00CA728D">
                <w:rPr>
                  <w:lang w:val="en-US"/>
                </w:rPr>
                <w:fldChar w:fldCharType="begin">
                  <w:fldData xml:space="preserve">PEVuZE5vdGU+PENpdGUgQXV0aG9yWWVhcj0iMSI+PEF1dGhvcj5TY2h1dHM8L0F1dGhvcj48WWVh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ODQ3LTU2PC9wYWdlcz48dm9sdW1lPjE2PC92b2x1bWU+PG51bWJlcj43PC9udW1iZXI+
PGVkaXRpb24+MjAxNi8wMy8wODwvZWRpdGlvbj48ZGF0ZXM+PHllYXI+MjAxNjwveWVhcj48cHVi
LWRhdGVzPjxkYXRlPkp1bDwvZGF0ZT48L3B1Yi1kYXRlcz48L2RhdGVzPjxpc2JuPjE0NzQtNDQ1
NyAoRWxlY3Ryb25pYykmI3hEOzE0NzMtMzA5OSAoTGlua2luZyk8L2lzYm4+PGFjY2Vzc2lvbi1u
dW0+MjY5NDc2MTc8L2FjY2Vzc2lvbi1udW0+PHVybHM+PC91cmxzPjxlbGVjdHJvbmljLXJlc291
cmNlLW51bT4xMC4xMDE2L3MxNDczLTMwOTkoMTYpMDAwNjUtNzwvZWxlY3Ryb25pYy1yZXNvdXJj
ZS1udW0+PHJlbW90ZS1kYXRhYmFzZS1wcm92aWRlcj5OTE08L3JlbW90ZS1kYXRhYmFzZS1wcm92
aWRlcj48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TY2h1dHM8L0F1dGhvcj48WWVh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cGFnZXM+ODQ3LTU2PC9wYWdlcz48dm9sdW1lPjE2PC92b2x1bWU+PG51bWJlcj43PC9udW1iZXI+
PGVkaXRpb24+MjAxNi8wMy8wODwvZWRpdGlvbj48ZGF0ZXM+PHllYXI+MjAxNjwveWVhcj48cHVi
LWRhdGVzPjxkYXRlPkp1bDwvZGF0ZT48L3B1Yi1kYXRlcz48L2RhdGVzPjxpc2JuPjE0NzQtNDQ1
NyAoRWxlY3Ryb25pYykmI3hEOzE0NzMtMzA5OSAoTGlua2luZyk8L2lzYm4+PGFjY2Vzc2lvbi1u
dW0+MjY5NDc2MTc8L2FjY2Vzc2lvbi1udW0+PHVybHM+PC91cmxzPjxlbGVjdHJvbmljLXJlc291
cmNlLW51bT4xMC4xMDE2L3MxNDczLTMwOTkoMTYpMDAwNjUtNzwvZWxlY3Ryb25pYy1yZXNvdXJj
ZS1udW0+PHJlbW90ZS1kYXRhYmFzZS1wcm92aWRlcj5OTE08L3JlbW90ZS1kYXRhYmFzZS1wcm92
aWRlcj48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chuts 2016 (166)</w:t>
              </w:r>
              <w:r w:rsidR="00CA728D">
                <w:rPr>
                  <w:lang w:val="en-US"/>
                </w:rPr>
                <w:fldChar w:fldCharType="end"/>
              </w:r>
            </w:hyperlink>
          </w:p>
        </w:tc>
        <w:tc>
          <w:tcPr>
            <w:tcW w:w="764" w:type="dxa"/>
            <w:vAlign w:val="bottom"/>
          </w:tcPr>
          <w:p w:rsidR="00DD17CD" w:rsidRPr="0037730C" w:rsidRDefault="00DD17CD" w:rsidP="003C32AD">
            <w:r w:rsidRPr="0037730C">
              <w:t>5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6387</w:t>
            </w:r>
          </w:p>
        </w:tc>
        <w:tc>
          <w:tcPr>
            <w:tcW w:w="770" w:type="dxa"/>
            <w:vAlign w:val="bottom"/>
          </w:tcPr>
          <w:p w:rsidR="00DD17CD" w:rsidRPr="001D0C82" w:rsidRDefault="00DD17CD" w:rsidP="003C32AD">
            <w:r w:rsidRPr="001D0C82">
              <w:t>146</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7" w:tooltip="Sloothaak, 2014 #298" w:history="1">
              <w:r w:rsidR="00CA728D">
                <w:rPr>
                  <w:lang w:val="en-US"/>
                </w:rPr>
                <w:fldChar w:fldCharType="begin">
                  <w:fldData xml:space="preserve">PEVuZE5vdGU+PENpdGUgQXV0aG9yWWVhcj0iMSI+PEF1dGhvcj5TbG9vdGhhYWs8L0F1dGhvcj48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TbG9vdGhhYWs8L0F1dGhvcj48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loothaak 2014 (167)</w:t>
              </w:r>
              <w:r w:rsidR="00CA728D">
                <w:rPr>
                  <w:lang w:val="en-US"/>
                </w:rPr>
                <w:fldChar w:fldCharType="end"/>
              </w:r>
            </w:hyperlink>
          </w:p>
        </w:tc>
        <w:tc>
          <w:tcPr>
            <w:tcW w:w="764" w:type="dxa"/>
            <w:vAlign w:val="bottom"/>
          </w:tcPr>
          <w:p w:rsidR="00DD17CD" w:rsidRPr="0037730C" w:rsidRDefault="00DD17CD" w:rsidP="003C32AD">
            <w:r w:rsidRPr="0037730C">
              <w:t>2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479</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8" w:tooltip="Smeets, 2016 #75" w:history="1">
              <w:r w:rsidR="00CA728D">
                <w:rPr>
                  <w:lang w:val="en-US"/>
                </w:rPr>
                <w:fldChar w:fldCharType="begin">
                  <w:fldData xml:space="preserve">PEVuZE5vdGU+PENpdGUgQXV0aG9yWWVhcj0iMSI+PEF1dGhvcj5TbWVldHM8L0F1dGhvcj48WWVh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TbWVldHM8L0F1dGhvcj48WWVh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meets 2016 (168)</w:t>
              </w:r>
              <w:r w:rsidR="00CA728D">
                <w:rPr>
                  <w:lang w:val="en-US"/>
                </w:rPr>
                <w:fldChar w:fldCharType="end"/>
              </w:r>
            </w:hyperlink>
          </w:p>
        </w:tc>
        <w:tc>
          <w:tcPr>
            <w:tcW w:w="764" w:type="dxa"/>
            <w:vAlign w:val="bottom"/>
          </w:tcPr>
          <w:p w:rsidR="00DD17CD" w:rsidRPr="0037730C" w:rsidRDefault="00DD17CD" w:rsidP="003C32AD">
            <w:r w:rsidRPr="0037730C">
              <w:t>11</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873</w:t>
            </w:r>
          </w:p>
        </w:tc>
        <w:tc>
          <w:tcPr>
            <w:tcW w:w="770" w:type="dxa"/>
            <w:vAlign w:val="bottom"/>
          </w:tcPr>
          <w:p w:rsidR="00DD17CD" w:rsidRPr="001D0C82" w:rsidRDefault="00DD17CD" w:rsidP="003C32AD">
            <w:r w:rsidRPr="001D0C82">
              <w:t>6</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69" w:tooltip="Smeulers, 2015 #187" w:history="1">
              <w:r w:rsidR="00CA728D">
                <w:rPr>
                  <w:lang w:val="en-US"/>
                </w:rPr>
                <w:fldChar w:fldCharType="begin">
                  <w:fldData xml:space="preserve">PEVuZE5vdGU+PENpdGUgQXV0aG9yWWVhcj0iMSI+PEF1dGhvcj5TbWV1bGVyczwvQXV0aG9yPjxZ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IyNjk1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TbWV1bGVyczwvQXV0aG9yPjxZ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IyNjk1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meulers 2015 (16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80</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70" w:tooltip="Smits, 2014 #247" w:history="1">
              <w:r w:rsidR="00CA728D">
                <w:rPr>
                  <w:lang w:val="en-US"/>
                </w:rPr>
                <w:fldChar w:fldCharType="begin"/>
              </w:r>
              <w:r w:rsidR="00CA728D">
                <w:rPr>
                  <w:lang w:val="en-US"/>
                </w:rPr>
                <w:instrText xml:space="preserve"> ADDIN EN.CITE &lt;EndNote&gt;&lt;Cite AuthorYear="1"&gt;&lt;Author&gt;Smits&lt;/Author&gt;&lt;Year&gt;2014&lt;/Year&gt;&lt;RecNum&gt;247&lt;/RecNum&gt;&lt;DisplayText&gt;Smits 2014 (170)&lt;/DisplayText&gt;&lt;record&gt;&lt;rec-number&gt;247&lt;/rec-number&gt;&lt;foreign-keys&gt;&lt;key app="EN" db-id="f9w0wt25bxsepbes5p25rxf65t9dvwwwr5es" timestamp="1470087920"&gt;247&lt;/key&gt;&lt;/foreign-keys&gt;&lt;ref-type name="Journal Article"&gt;17&lt;/ref-type&gt;&lt;contributors&gt;&lt;authors&gt;&lt;author&gt;Smits, M. J.&lt;/author&gt;&lt;author&gt;van Wijk, M. P.&lt;/author&gt;&lt;author&gt;Langendam, M. W.&lt;/author&gt;&lt;author&gt;Benninga, M. A.&lt;/author&gt;&lt;author&gt;Tabbers, M. M.&lt;/author&gt;&lt;/authors&gt;&lt;/contributors&gt;&lt;auth-address&gt;Department of Pediatric Gastroenterology and Nutrition, Emma Children&amp;apos;s Hospital, Academic Medical Center, Amsterdam, The Netherlands.&lt;/auth-address&gt;&lt;titles&gt;&lt;title&gt;Association between gastroesophageal reflux and pathologic apneas in infants: a systematic review&lt;/title&gt;&lt;secondary-title&gt;Neurogastroenterol Motil&lt;/secondary-title&gt;&lt;alt-title&gt;Neurogastroenterology and motility : the official journal of the European Gastrointestinal Motility Society&lt;/alt-title&gt;&lt;/titles&gt;&lt;periodical&gt;&lt;full-title&gt;Neurogastroenterol Motil&lt;/full-title&gt;&lt;abbr-1&gt;Neurogastroenterology and motility : the official journal of the European Gastrointestinal Motility Society&lt;/abbr-1&gt;&lt;/periodical&gt;&lt;alt-periodical&gt;&lt;full-title&gt;Neurogastroenterol Motil&lt;/full-title&gt;&lt;abbr-1&gt;Neurogastroenterology and motility : the official journal of the European Gastrointestinal Motility Society&lt;/abbr-1&gt;&lt;/alt-periodical&gt;&lt;pages&gt;1527-38&lt;/pages&gt;&lt;volume&gt;26&lt;/volume&gt;&lt;number&gt;11&lt;/number&gt;&lt;edition&gt;2014/08/02&lt;/edition&gt;&lt;keywords&gt;&lt;keyword&gt;Apnea/ etiology&lt;/keyword&gt;&lt;keyword&gt;Gastroesophageal Reflux/ complications&lt;/keyword&gt;&lt;keyword&gt;Humans&lt;/keyword&gt;&lt;keyword&gt;Infant&lt;/keyword&gt;&lt;/keywords&gt;&lt;dates&gt;&lt;year&gt;2014&lt;/year&gt;&lt;pub-dates&gt;&lt;date&gt;Nov&lt;/date&gt;&lt;/pub-dates&gt;&lt;/dates&gt;&lt;isbn&gt;1365-2982 (Electronic)&amp;#xD;1350-1925 (Linking)&lt;/isbn&gt;&lt;accession-num&gt;25080836&lt;/accession-num&gt;&lt;urls&gt;&lt;/urls&gt;&lt;electronic-resource-num&gt;10.1111/nmo.1240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mits 2014 (170)</w:t>
              </w:r>
              <w:r w:rsidR="00CA728D">
                <w:rPr>
                  <w:lang w:val="en-US"/>
                </w:rPr>
                <w:fldChar w:fldCharType="end"/>
              </w:r>
            </w:hyperlink>
          </w:p>
        </w:tc>
        <w:tc>
          <w:tcPr>
            <w:tcW w:w="764" w:type="dxa"/>
            <w:vAlign w:val="bottom"/>
          </w:tcPr>
          <w:p w:rsidR="00DD17CD" w:rsidRPr="0037730C" w:rsidRDefault="00DD17CD" w:rsidP="003C32AD">
            <w:r w:rsidRPr="0037730C">
              <w:t>51</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072</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1" w:tooltip="Steenen, 2016 #150" w:history="1">
              <w:r w:rsidR="00CA728D">
                <w:rPr>
                  <w:lang w:val="en-US"/>
                </w:rPr>
                <w:fldChar w:fldCharType="begin">
                  <w:fldData xml:space="preserve">PEVuZE5vdGU+PENpdGUgQXV0aG9yWWVhcj0iMSI+PEF1dGhvcj5TdGVlbmVuPC9BdXRob3I+PFll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TdGVlbmVuPC9BdXRob3I+PFll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teenen 2016 (171)</w:t>
              </w:r>
              <w:r w:rsidR="00CA728D">
                <w:rPr>
                  <w:lang w:val="en-US"/>
                </w:rPr>
                <w:fldChar w:fldCharType="end"/>
              </w:r>
            </w:hyperlink>
          </w:p>
        </w:tc>
        <w:tc>
          <w:tcPr>
            <w:tcW w:w="764" w:type="dxa"/>
            <w:vAlign w:val="bottom"/>
          </w:tcPr>
          <w:p w:rsidR="00DD17CD" w:rsidRPr="0037730C" w:rsidRDefault="00DD17CD" w:rsidP="003C32AD">
            <w:r w:rsidRPr="0037730C">
              <w:t>234</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110</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72" w:tooltip="Steutel, 2014 #271" w:history="1">
              <w:r w:rsidR="00CA728D">
                <w:rPr>
                  <w:lang w:val="en-US"/>
                </w:rPr>
                <w:fldChar w:fldCharType="begin"/>
              </w:r>
              <w:r w:rsidR="00CA728D">
                <w:rPr>
                  <w:lang w:val="en-US"/>
                </w:rPr>
                <w:instrText xml:space="preserve"> ADDIN EN.CITE &lt;EndNote&gt;&lt;Cite AuthorYear="1"&gt;&lt;Author&gt;Steutel&lt;/Author&gt;&lt;Year&gt;2014&lt;/Year&gt;&lt;RecNum&gt;271&lt;/RecNum&gt;&lt;DisplayText&gt;Steutel 2014 (172)&lt;/DisplayText&gt;&lt;record&gt;&lt;rec-number&gt;271&lt;/rec-number&gt;&lt;foreign-keys&gt;&lt;key app="EN" db-id="f9w0wt25bxsepbes5p25rxf65t9dvwwwr5es" timestamp="1470087920"&gt;271&lt;/key&gt;&lt;/foreign-keys&gt;&lt;ref-type name="Journal Article"&gt;17&lt;/ref-type&gt;&lt;contributors&gt;&lt;authors&gt;&lt;author&gt;Steutel, N. F.&lt;/author&gt;&lt;author&gt;Benninga, M. A.&lt;/author&gt;&lt;author&gt;Langendam, M. W.&lt;/author&gt;&lt;author&gt;de Kruijff, I.&lt;/author&gt;&lt;author&gt;Tabbers, M. M.&lt;/author&gt;&lt;/authors&gt;&lt;/contributors&gt;&lt;auth-address&gt;*Department of Pediatric Gastroenterology and Nutrition, Emma Children&amp;apos;s Hospital/Academic Medical Center daggerDutch Cochrane Centre, Academic Medical Center, University of Amsterdam, Amsterdam double daggerDepartment of Pediatrics, Zuwe Hofpoort Ziekenhuis, Woerden, The Netherlands.&lt;/auth-address&gt;&lt;titles&gt;&lt;title&gt;Reporting outcome measures in trials of infant colic&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341-6&lt;/pages&gt;&lt;volume&gt;59&lt;/volume&gt;&lt;number&gt;3&lt;/number&gt;&lt;edition&gt;2014/05/07&lt;/edition&gt;&lt;keywords&gt;&lt;keyword&gt;Colic/ therapy&lt;/keyword&gt;&lt;keyword&gt;Humans&lt;/keyword&gt;&lt;keyword&gt;Infant&lt;/keyword&gt;&lt;keyword&gt;Outcome Assessment (Health Care)&lt;/keyword&gt;&lt;keyword&gt;Randomized Controlled Trials as Topic&lt;/keyword&gt;&lt;/keywords&gt;&lt;dates&gt;&lt;year&gt;2014&lt;/year&gt;&lt;pub-dates&gt;&lt;date&gt;Sep&lt;/date&gt;&lt;/pub-dates&gt;&lt;/dates&gt;&lt;isbn&gt;1536-4801 (Electronic)&amp;#xD;0277-2116 (Linking)&lt;/isbn&gt;&lt;accession-num&gt;24796800&lt;/accession-num&gt;&lt;urls&gt;&lt;/urls&gt;&lt;electronic-resource-num&gt;10.1097/mpg.000000000000041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Steutel 2014 (17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26</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3" w:tooltip="Stoekenbroek, 2014 #276" w:history="1">
              <w:r w:rsidR="00CA728D">
                <w:rPr>
                  <w:lang w:val="en-US"/>
                </w:rPr>
                <w:fldChar w:fldCharType="begin">
                  <w:fldData xml:space="preserve">PEVuZE5vdGU+PENpdGUgQXV0aG9yWWVhcj0iMSI+PEF1dGhvcj5TdG9la2VuYnJvZWs8L0F1dGhv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TdG9la2VuYnJvZWs8L0F1dGhv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toekenbroek 2014 (173)</w:t>
              </w:r>
              <w:r w:rsidR="00CA728D">
                <w:rPr>
                  <w:lang w:val="en-US"/>
                </w:rPr>
                <w:fldChar w:fldCharType="end"/>
              </w:r>
            </w:hyperlink>
          </w:p>
        </w:tc>
        <w:tc>
          <w:tcPr>
            <w:tcW w:w="764" w:type="dxa"/>
            <w:vAlign w:val="bottom"/>
          </w:tcPr>
          <w:p w:rsidR="00DD17CD" w:rsidRPr="0037730C" w:rsidRDefault="00DD17CD" w:rsidP="003C32AD">
            <w:r w:rsidRPr="0037730C">
              <w:t>29</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769</w:t>
            </w:r>
          </w:p>
        </w:tc>
        <w:tc>
          <w:tcPr>
            <w:tcW w:w="770" w:type="dxa"/>
            <w:vAlign w:val="bottom"/>
          </w:tcPr>
          <w:p w:rsidR="00DD17CD" w:rsidRPr="001D0C82" w:rsidRDefault="00DD17CD" w:rsidP="003C32AD">
            <w:r w:rsidRPr="001D0C82">
              <w:t>32</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4" w:tooltip="Storm-Versloot, 2014 #316" w:history="1">
              <w:r w:rsidR="00CA728D">
                <w:rPr>
                  <w:lang w:val="en-US"/>
                </w:rPr>
                <w:fldChar w:fldCharType="begin">
                  <w:fldData xml:space="preserve">PEVuZE5vdGU+PENpdGUgQXV0aG9yWWVhcj0iMSI+PEF1dGhvcj5TdG9ybS1WZXJzbG9vdDwvQXV0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TdG9ybS1WZXJzbG9vdDwvQXV0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torm-Versloot 2014 (174)</w:t>
              </w:r>
              <w:r w:rsidR="00CA728D">
                <w:rPr>
                  <w:lang w:val="en-US"/>
                </w:rPr>
                <w:fldChar w:fldCharType="end"/>
              </w:r>
            </w:hyperlink>
          </w:p>
        </w:tc>
        <w:tc>
          <w:tcPr>
            <w:tcW w:w="764" w:type="dxa"/>
            <w:vAlign w:val="bottom"/>
          </w:tcPr>
          <w:p w:rsidR="00DD17CD" w:rsidRPr="0037730C" w:rsidRDefault="00DD17CD" w:rsidP="003C32AD">
            <w:r w:rsidRPr="0037730C">
              <w:t>46</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5" w:tooltip="Straatman, 2015 #171" w:history="1">
              <w:r w:rsidR="00CA728D">
                <w:rPr>
                  <w:lang w:val="en-US"/>
                </w:rPr>
                <w:fldChar w:fldCharType="begin">
                  <w:fldData xml:space="preserve">PEVuZE5vdGU+PENpdGUgQXV0aG9yWWVhcj0iMSI+PEF1dGhvcj5TdHJhYXRtYW48L0F1dGhvcj48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wMTMyOTk1PC9wYWdlcz48dm9sdW1lPjEwPC92b2x1bWU+PG51bWJlcj43PC9udW1iZXI+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TdHJhYXRtYW48L0F1dGhvcj48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wMTMyOTk1PC9wYWdlcz48dm9sdW1lPjEwPC92b2x1bWU+PG51bWJlcj43PC9udW1iZXI+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traatman 2015 (175)</w:t>
              </w:r>
              <w:r w:rsidR="00CA728D">
                <w:rPr>
                  <w:lang w:val="en-US"/>
                </w:rPr>
                <w:fldChar w:fldCharType="end"/>
              </w:r>
            </w:hyperlink>
          </w:p>
        </w:tc>
        <w:tc>
          <w:tcPr>
            <w:tcW w:w="764" w:type="dxa"/>
            <w:vAlign w:val="bottom"/>
          </w:tcPr>
          <w:p w:rsidR="00DD17CD" w:rsidRPr="0037730C" w:rsidRDefault="00DD17CD" w:rsidP="003C32AD">
            <w:r w:rsidRPr="0037730C">
              <w:t>4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511</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6" w:tooltip="Sutterland, 2015 #188" w:history="1">
              <w:r w:rsidR="00CA728D">
                <w:rPr>
                  <w:lang w:val="en-US"/>
                </w:rPr>
                <w:fldChar w:fldCharType="begin">
                  <w:fldData xml:space="preserve">PEVuZE5vdGU+PENpdGUgQXV0aG9yWWVhcj0iMSI+PEF1dGhvcj5TdXR0ZXJsYW5kPC9BdXRob3I+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TdXR0ZXJsYW5kPC9BdXRob3I+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Sutterland 2015 (176)</w:t>
              </w:r>
              <w:r w:rsidR="00CA728D">
                <w:rPr>
                  <w:lang w:val="en-US"/>
                </w:rPr>
                <w:fldChar w:fldCharType="end"/>
              </w:r>
            </w:hyperlink>
          </w:p>
        </w:tc>
        <w:tc>
          <w:tcPr>
            <w:tcW w:w="764" w:type="dxa"/>
            <w:vAlign w:val="bottom"/>
          </w:tcPr>
          <w:p w:rsidR="00DD17CD" w:rsidRPr="0037730C" w:rsidRDefault="00DD17CD" w:rsidP="003C32AD">
            <w:r w:rsidRPr="0037730C">
              <w:t>73</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682</w:t>
            </w:r>
          </w:p>
        </w:tc>
        <w:tc>
          <w:tcPr>
            <w:tcW w:w="770" w:type="dxa"/>
            <w:vAlign w:val="bottom"/>
          </w:tcPr>
          <w:p w:rsidR="00DD17CD" w:rsidRPr="001D0C82" w:rsidRDefault="00DD17CD" w:rsidP="003C32AD">
            <w:r w:rsidRPr="001D0C82">
              <w:t>5</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7" w:tooltip="Teepen, 2016 #125" w:history="1">
              <w:r w:rsidR="00CA728D">
                <w:rPr>
                  <w:lang w:val="en-US"/>
                </w:rPr>
                <w:fldChar w:fldCharType="begin">
                  <w:fldData xml:space="preserve">PEVuZE5vdGU+PENpdGUgQXV0aG9yWWVhcj0iMSI+PEF1dGhvcj5UZWVwZW48L0F1dGhvcj48WWVh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UZWVwZW48L0F1dGhvcj48WWVh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Teepen 2016 (177)</w:t>
              </w:r>
              <w:r w:rsidR="00CA728D">
                <w:rPr>
                  <w:lang w:val="en-US"/>
                </w:rPr>
                <w:fldChar w:fldCharType="end"/>
              </w:r>
            </w:hyperlink>
          </w:p>
        </w:tc>
        <w:tc>
          <w:tcPr>
            <w:tcW w:w="764" w:type="dxa"/>
            <w:vAlign w:val="bottom"/>
          </w:tcPr>
          <w:p w:rsidR="00DD17CD" w:rsidRPr="0037730C" w:rsidRDefault="00DD17CD" w:rsidP="003C32AD">
            <w:r w:rsidRPr="0037730C">
              <w:t>264</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969</w:t>
            </w:r>
          </w:p>
        </w:tc>
        <w:tc>
          <w:tcPr>
            <w:tcW w:w="770" w:type="dxa"/>
            <w:vAlign w:val="bottom"/>
          </w:tcPr>
          <w:p w:rsidR="00DD17CD" w:rsidRPr="001D0C82" w:rsidRDefault="00DD17CD" w:rsidP="003C32AD">
            <w:r w:rsidRPr="001D0C82">
              <w:t>45</w:t>
            </w:r>
          </w:p>
        </w:tc>
        <w:tc>
          <w:tcPr>
            <w:tcW w:w="871" w:type="dxa"/>
            <w:vAlign w:val="bottom"/>
          </w:tcPr>
          <w:p w:rsidR="00DD17CD" w:rsidRPr="00E96E84" w:rsidRDefault="00DD17CD" w:rsidP="003C32AD">
            <w:r w:rsidRPr="00E96E84">
              <w:t>2.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8" w:tooltip="Terpstra, 2014 #315" w:history="1">
              <w:r w:rsidR="00CA728D">
                <w:rPr>
                  <w:lang w:val="en-US"/>
                </w:rPr>
                <w:fldChar w:fldCharType="begin">
                  <w:fldData xml:space="preserve">PEVuZE5vdGU+PENpdGUgQXV0aG9yWWVhcj0iMSI+PEF1dGhvcj5UZXJwc3RyYTwvQXV0aG9yPjxZ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</w:fldData>
                </w:fldChar>
              </w:r>
              <w:r w:rsidR="00CA728D">
                <w:rPr>
                  <w:lang w:val="en-US"/>
                </w:rPr>
                <w:instrText xml:space="preserve"> ADDIN EN.CITE </w:instrText>
              </w:r>
              <w:r w:rsidR="00CA728D">
                <w:rPr>
                  <w:lang w:val="en-US"/>
                </w:rPr>
                <w:fldChar w:fldCharType="begin">
                  <w:fldData xml:space="preserve">PEVuZE5vdGU+PENpdGUgQXV0aG9yWWVhcj0iMSI+PEF1dGhvcj5UZXJwc3RyYTwvQXV0aG9yPjxZ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Terpstra 2014 (178)</w:t>
              </w:r>
              <w:r w:rsidR="00CA728D">
                <w:rPr>
                  <w:lang w:val="en-US"/>
                </w:rPr>
                <w:fldChar w:fldCharType="end"/>
              </w:r>
            </w:hyperlink>
          </w:p>
        </w:tc>
        <w:tc>
          <w:tcPr>
            <w:tcW w:w="764" w:type="dxa"/>
            <w:vAlign w:val="bottom"/>
          </w:tcPr>
          <w:p w:rsidR="00DD17CD" w:rsidRPr="0037730C" w:rsidRDefault="00DD17CD" w:rsidP="003C32AD">
            <w:r w:rsidRPr="0037730C">
              <w:t>18</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509</w:t>
            </w:r>
          </w:p>
        </w:tc>
        <w:tc>
          <w:tcPr>
            <w:tcW w:w="770" w:type="dxa"/>
            <w:vAlign w:val="bottom"/>
          </w:tcPr>
          <w:p w:rsidR="00DD17CD" w:rsidRPr="001D0C82" w:rsidRDefault="00DD17CD" w:rsidP="003C32AD">
            <w:r w:rsidRPr="001D0C82">
              <w:t>54</w:t>
            </w:r>
          </w:p>
        </w:tc>
        <w:tc>
          <w:tcPr>
            <w:tcW w:w="871" w:type="dxa"/>
            <w:vAlign w:val="bottom"/>
          </w:tcPr>
          <w:p w:rsidR="00DD17CD" w:rsidRPr="00E96E84" w:rsidRDefault="00DD17CD" w:rsidP="003C32AD">
            <w:r w:rsidRPr="00E96E84">
              <w:t>10.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79" w:tooltip="Theunissen, 2014 #306" w:history="1">
              <w:r w:rsidR="00CA728D">
                <w:rPr>
                  <w:lang w:val="en-US"/>
                </w:rPr>
                <w:fldChar w:fldCharType="begin">
                  <w:fldData xml:space="preserve">PEVuZE5vdGU+PENpdGUgQXV0aG9yWWVhcj0iMSI+PEF1dGhvcj5UaGV1bmlzc2VuPC9BdXRob3I+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UaGV1bmlzc2VuPC9BdXRob3I+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Theunissen 2014 (179)</w:t>
              </w:r>
              <w:r w:rsidR="00CA728D">
                <w:rPr>
                  <w:lang w:val="en-US"/>
                </w:rPr>
                <w:fldChar w:fldCharType="end"/>
              </w:r>
            </w:hyperlink>
          </w:p>
        </w:tc>
        <w:tc>
          <w:tcPr>
            <w:tcW w:w="764" w:type="dxa"/>
            <w:vAlign w:val="bottom"/>
          </w:tcPr>
          <w:p w:rsidR="00DD17CD" w:rsidRPr="0037730C" w:rsidRDefault="00DD17CD" w:rsidP="003C32AD">
            <w:r w:rsidRPr="0037730C">
              <w:t>14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682</w:t>
            </w:r>
          </w:p>
        </w:tc>
        <w:tc>
          <w:tcPr>
            <w:tcW w:w="770" w:type="dxa"/>
            <w:vAlign w:val="bottom"/>
          </w:tcPr>
          <w:p w:rsidR="00DD17CD" w:rsidRPr="001D0C82" w:rsidRDefault="00DD17CD" w:rsidP="003C32AD">
            <w:r w:rsidRPr="001D0C82">
              <w:t>35</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80" w:tooltip="Thomaes, 2014 #304" w:history="1">
              <w:r w:rsidR="00CA728D">
                <w:rPr>
                  <w:lang w:val="en-US"/>
                </w:rPr>
                <w:fldChar w:fldCharType="begin">
                  <w:fldData xml:space="preserve">PEVuZE5vdGU+PENpdGUgQXV0aG9yWWVhcj0iMSI+PEF1dGhvcj5UaG9tYWVzPC9BdXRob3I+PFll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UaG9tYWVzPC9BdXRob3I+PFll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Thomaes 2014 (180)</w:t>
              </w:r>
              <w:r w:rsidR="00CA728D">
                <w:rPr>
                  <w:lang w:val="en-US"/>
                </w:rPr>
                <w:fldChar w:fldCharType="end"/>
              </w:r>
            </w:hyperlink>
          </w:p>
        </w:tc>
        <w:tc>
          <w:tcPr>
            <w:tcW w:w="764" w:type="dxa"/>
            <w:vAlign w:val="bottom"/>
          </w:tcPr>
          <w:p w:rsidR="00DD17CD" w:rsidRPr="0037730C" w:rsidRDefault="00DD17CD" w:rsidP="003C32AD">
            <w:r w:rsidRPr="0037730C">
              <w:t>171</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749</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2.0%</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81" w:tooltip="Tilbury, 2014 #309" w:history="1">
              <w:r w:rsidR="00CA728D">
                <w:rPr>
                  <w:lang w:val="en-US"/>
                </w:rPr>
                <w:fldChar w:fldCharType="begin">
                  <w:fldData xml:space="preserve">PEVuZE5vdGU+PENpdGUgQXV0aG9yWWVhcj0iMSI+PEF1dGhvcj5UaWxidXJ5PC9BdXRob3I+PFll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UaWxidXJ5PC9BdXRob3I+PFll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Tilbury 2014 (181)</w:t>
              </w:r>
              <w:r w:rsidR="00CA728D">
                <w:rPr>
                  <w:lang w:val="en-US"/>
                </w:rPr>
                <w:fldChar w:fldCharType="end"/>
              </w:r>
            </w:hyperlink>
          </w:p>
        </w:tc>
        <w:tc>
          <w:tcPr>
            <w:tcW w:w="764" w:type="dxa"/>
            <w:vAlign w:val="bottom"/>
          </w:tcPr>
          <w:p w:rsidR="00DD17CD" w:rsidRPr="0037730C" w:rsidRDefault="00DD17CD" w:rsidP="003C32AD">
            <w:r w:rsidRPr="0037730C">
              <w:t>35</w:t>
            </w:r>
          </w:p>
        </w:tc>
        <w:tc>
          <w:tcPr>
            <w:tcW w:w="597" w:type="dxa"/>
            <w:vAlign w:val="bottom"/>
          </w:tcPr>
          <w:p w:rsidR="00DD17CD" w:rsidRPr="00BB32F4" w:rsidRDefault="00DD17CD" w:rsidP="003C32AD">
            <w:r w:rsidRPr="00BB32F4">
              <w:t>7</w:t>
            </w:r>
          </w:p>
        </w:tc>
        <w:tc>
          <w:tcPr>
            <w:tcW w:w="882" w:type="dxa"/>
            <w:vAlign w:val="bottom"/>
          </w:tcPr>
          <w:p w:rsidR="00DD17CD" w:rsidRPr="006B04BE" w:rsidRDefault="00DD17CD" w:rsidP="003C32AD">
            <w:r w:rsidRPr="006B04BE">
              <w:t>569</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3.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62611C" w:rsidRDefault="00EF4A79" w:rsidP="00CA728D">
            <w:hyperlink w:anchor="_ENREF_182" w:tooltip="van Amerongen, 2014 #334" w:history="1">
              <w:r w:rsidR="00CA728D">
                <w:fldChar w:fldCharType="begin"/>
              </w:r>
              <w:r w:rsidR="00CA728D">
                <w:instrText xml:space="preserve"> ADDIN EN.CITE &lt;EndNote&gt;&lt;Cite AuthorYear="1"&gt;&lt;Author&gt;van Amerongen&lt;/Author&gt;&lt;Year&gt;2014&lt;/Year&gt;&lt;RecNum&gt;334&lt;/RecNum&gt;&lt;DisplayText&gt;van Amerongen 2014 (182)&lt;/DisplayText&gt;&lt;record&gt;&lt;rec-number&gt;334&lt;/rec-number&gt;&lt;foreign-keys&gt;&lt;key app="EN" db-id="f9w0wt25bxsepbes5p25rxf65t9dvwwwr5es" timestamp="1470123101"&gt;334&lt;/key&gt;&lt;/foreign-keys&gt;&lt;ref-type name="Journal Article"&gt;17&lt;/ref-type&gt;&lt;contributors&gt;&lt;authors&gt;&lt;author&gt;van Amerongen, M. J.&lt;/author&gt;&lt;author&gt;Boogaarts, H. D.&lt;/author&gt;&lt;author&gt;de Vries, J.&lt;/author&gt;&lt;author&gt;Verbeek, A. L.&lt;/author&gt;&lt;author&gt;Meijer, F. J.&lt;/author&gt;&lt;author&gt;Prokop, M.&lt;/author&gt;&lt;author&gt;Bartels, R. H.&lt;/author&gt;&lt;/authors&gt;&lt;/contributors&gt;&lt;auth-address&gt;From the Departments of Neurosurgery (M.J.v.A., H.D.B., J.d.V., R.H.M.A.B.).&amp;#xD;From the Departments of Neurosurgery (M.J.v.A., H.D.B., J.d.V., R.H.M.A.B.) h.boogaarts@nch.umcn.nl.&amp;#xD;Epidemiology and Biostatistics (A.L.M.V.).&amp;#xD;Radiology/Neuroradiology (F.J.A.M., M.P.), Radboud University Nijmegen Medical Centre, Nijmegen, The Netherlands.&lt;/auth-address&gt;&lt;titles&gt;&lt;title&gt;MRA versus DSA for follow-up of coiled intracranial aneurysms: a meta-analysis&lt;/title&gt;&lt;secondary-title&gt;AJNR Am J Neuroradiol&lt;/secondary-title&gt;&lt;/titles&gt;&lt;periodical&gt;&lt;full-title&gt;AJNR Am J Neuroradiol&lt;/full-title&gt;&lt;/periodical&gt;&lt;pages&gt;1655-61&lt;/pages&gt;&lt;volume&gt;35&lt;/volume&gt;&lt;number&gt;9&lt;/number&gt;&lt;keywords&gt;&lt;keyword&gt;Angiography, Digital Subtraction/ methods&lt;/keyword&gt;&lt;keyword&gt;Embolization, Therapeutic/instrumentation/methods&lt;/keyword&gt;&lt;keyword&gt;Endovascular Procedures/instrumentation/methods&lt;/keyword&gt;&lt;keyword&gt;Follow-Up Studies&lt;/keyword&gt;&lt;keyword&gt;Humans&lt;/keyword&gt;&lt;keyword&gt;Intracranial Aneurysm/ radiography/therapy&lt;/keyword&gt;&lt;keyword&gt;Magnetic Resonance Angiography/ methods&lt;/keyword&gt;&lt;/keywords&gt;&lt;dates&gt;&lt;year&gt;2014&lt;/year&gt;&lt;pub-dates&gt;&lt;date&gt;Sep&lt;/date&gt;&lt;/pub-dates&gt;&lt;/dates&gt;&lt;isbn&gt;1936-959X (Electronic)&amp;#xD;0195-6108 (Linking)&lt;/isbn&gt;&lt;accession-num&gt;24008171&lt;/accession-num&gt;&lt;urls&gt;&lt;/urls&gt;&lt;/record&gt;&lt;/Cite&gt;&lt;/EndNote&gt;</w:instrText>
              </w:r>
              <w:r w:rsidR="00CA728D">
                <w:fldChar w:fldCharType="separate"/>
              </w:r>
              <w:r w:rsidR="00CA728D">
                <w:rPr>
                  <w:noProof/>
                </w:rPr>
                <w:t>van Amerongen 2014 (182)</w:t>
              </w:r>
              <w:r w:rsidR="00CA728D">
                <w:fldChar w:fldCharType="end"/>
              </w:r>
            </w:hyperlink>
          </w:p>
        </w:tc>
        <w:tc>
          <w:tcPr>
            <w:tcW w:w="764" w:type="dxa"/>
            <w:vAlign w:val="bottom"/>
          </w:tcPr>
          <w:p w:rsidR="00DD17CD" w:rsidRDefault="00DD17CD" w:rsidP="003C32AD">
            <w:pPr>
              <w:rPr>
                <w:rFonts w:ascii="Calibri" w:hAnsi="Calibri"/>
                <w:color w:val="000000"/>
              </w:rPr>
            </w:pPr>
            <w:r>
              <w:rPr>
                <w:rFonts w:ascii="Calibri" w:hAnsi="Calibri"/>
                <w:color w:val="000000"/>
              </w:rPr>
              <w:t>38</w:t>
            </w:r>
          </w:p>
        </w:tc>
        <w:tc>
          <w:tcPr>
            <w:tcW w:w="597" w:type="dxa"/>
            <w:vAlign w:val="bottom"/>
          </w:tcPr>
          <w:p w:rsidR="00DD17CD" w:rsidRDefault="00DD17CD" w:rsidP="003C32AD">
            <w:pPr>
              <w:rPr>
                <w:rFonts w:ascii="Calibri" w:hAnsi="Calibri"/>
                <w:color w:val="000000"/>
              </w:rPr>
            </w:pPr>
            <w:r>
              <w:rPr>
                <w:rFonts w:ascii="Calibri" w:hAnsi="Calibri"/>
                <w:color w:val="000000"/>
              </w:rPr>
              <w:t>6</w:t>
            </w:r>
          </w:p>
        </w:tc>
        <w:tc>
          <w:tcPr>
            <w:tcW w:w="882" w:type="dxa"/>
            <w:vAlign w:val="bottom"/>
          </w:tcPr>
          <w:p w:rsidR="00DD17CD" w:rsidRDefault="00DD17CD" w:rsidP="003C32AD">
            <w:pPr>
              <w:rPr>
                <w:rFonts w:ascii="Calibri" w:hAnsi="Calibri"/>
                <w:color w:val="000000"/>
              </w:rPr>
            </w:pPr>
            <w:r>
              <w:rPr>
                <w:rFonts w:ascii="Calibri" w:hAnsi="Calibri"/>
                <w:color w:val="000000"/>
              </w:rPr>
              <w:t>5599</w:t>
            </w:r>
          </w:p>
        </w:tc>
        <w:tc>
          <w:tcPr>
            <w:tcW w:w="770" w:type="dxa"/>
            <w:vAlign w:val="bottom"/>
          </w:tcPr>
          <w:p w:rsidR="00DD17CD" w:rsidRDefault="00DD17CD" w:rsidP="003C32AD">
            <w:pPr>
              <w:rPr>
                <w:rFonts w:ascii="Calibri" w:hAnsi="Calibri"/>
                <w:color w:val="000000"/>
              </w:rPr>
            </w:pPr>
            <w:r>
              <w:rPr>
                <w:rFonts w:ascii="Calibri" w:hAnsi="Calibri"/>
                <w:color w:val="000000"/>
              </w:rPr>
              <w:t>212</w:t>
            </w:r>
          </w:p>
        </w:tc>
        <w:tc>
          <w:tcPr>
            <w:tcW w:w="871" w:type="dxa"/>
            <w:vAlign w:val="bottom"/>
          </w:tcPr>
          <w:p w:rsidR="00DD17CD" w:rsidRDefault="00DD17CD" w:rsidP="003C32AD">
            <w:pPr>
              <w:rPr>
                <w:rFonts w:ascii="Calibri" w:hAnsi="Calibri"/>
                <w:color w:val="000000"/>
              </w:rPr>
            </w:pPr>
            <w:r>
              <w:rPr>
                <w:rFonts w:ascii="Calibri" w:hAnsi="Calibri"/>
                <w:color w:val="000000"/>
              </w:rPr>
              <w:t>3.8%</w:t>
            </w:r>
          </w:p>
        </w:tc>
        <w:tc>
          <w:tcPr>
            <w:tcW w:w="1231" w:type="dxa"/>
            <w:vAlign w:val="bottom"/>
          </w:tcPr>
          <w:p w:rsidR="00DD17CD" w:rsidRDefault="00DD17CD" w:rsidP="003C32AD">
            <w:pPr>
              <w:rPr>
                <w:rFonts w:ascii="Calibri" w:hAnsi="Calibri"/>
                <w:color w:val="000000"/>
              </w:rPr>
            </w:pPr>
            <w:r>
              <w:rPr>
                <w:rFonts w:ascii="Calibri" w:hAnsi="Calibri"/>
                <w:color w:val="000000"/>
              </w:rPr>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83" w:tooltip="van Balkum, 2016 #92" w:history="1">
              <w:r w:rsidR="00CA728D">
                <w:rPr>
                  <w:lang w:val="en-US"/>
                </w:rPr>
                <w:fldChar w:fldCharType="begin">
                  <w:fldData xml:space="preserve">PEVuZE5vdGU+PENpdGUgQXV0aG9yWWVhcj0iMSI+PEF1dGhvcj52YW4gQmFsa3VtPC9BdXRob3I+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2YW4gQmFsa3VtPC9BdXRob3I+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Balkum 2016 (183)</w:t>
              </w:r>
              <w:r w:rsidR="00CA728D">
                <w:rPr>
                  <w:lang w:val="en-US"/>
                </w:rPr>
                <w:fldChar w:fldCharType="end"/>
              </w:r>
            </w:hyperlink>
          </w:p>
        </w:tc>
        <w:tc>
          <w:tcPr>
            <w:tcW w:w="764" w:type="dxa"/>
            <w:vAlign w:val="bottom"/>
          </w:tcPr>
          <w:p w:rsidR="00DD17CD" w:rsidRPr="0037730C" w:rsidRDefault="00DD17CD" w:rsidP="003C32AD">
            <w:r w:rsidRPr="0037730C">
              <w:t>24</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49</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1.6%</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84" w:tooltip="van Beek, 2014 #275" w:history="1">
              <w:r w:rsidR="00CA728D">
                <w:rPr>
                  <w:lang w:val="en-US"/>
                </w:rPr>
                <w:fldChar w:fldCharType="begin">
                  <w:fldData xml:space="preserve">PEVuZE5vdGU+PENpdGUgQXV0aG9yWWVhcj0iMSI+PEF1dGhvcj52YW4gQmVlazwvQXV0aG9yPjxZ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2YW4gQmVlazwvQXV0aG9yPjxZ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Beek 2014 (184)</w:t>
              </w:r>
              <w:r w:rsidR="00CA728D">
                <w:rPr>
                  <w:lang w:val="en-US"/>
                </w:rPr>
                <w:fldChar w:fldCharType="end"/>
              </w:r>
            </w:hyperlink>
          </w:p>
        </w:tc>
        <w:tc>
          <w:tcPr>
            <w:tcW w:w="764" w:type="dxa"/>
            <w:vAlign w:val="bottom"/>
          </w:tcPr>
          <w:p w:rsidR="00DD17CD" w:rsidRPr="0037730C" w:rsidRDefault="00DD17CD" w:rsidP="003C32AD">
            <w:r w:rsidRPr="0037730C">
              <w:t>22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224</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DD17CD" w:rsidRDefault="00EF4A79" w:rsidP="00CA728D">
            <w:hyperlink w:anchor="_ENREF_185" w:tooltip="van Bokhorst-de van der Schueren, 2014 #307" w:history="1">
              <w:r w:rsidR="00CA728D">
                <w:fldChar w:fldCharType="begin">
                  <w:fldData xml:space="preserve">PEVuZE5vdGU+PENpdGUgQXV0aG9yWWVhcj0iMSI+PEF1dGhvcj52YW4gQm9raG9yc3QtZGUgdmFu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</w:fldData>
                </w:fldChar>
              </w:r>
              <w:r w:rsidR="00CA728D">
                <w:instrText xml:space="preserve"> ADDIN EN.CITE </w:instrText>
              </w:r>
              <w:r w:rsidR="00CA728D">
                <w:fldChar w:fldCharType="begin">
                  <w:fldData xml:space="preserve">PEVuZE5vdGU+PENpdGUgQXV0aG9yWWVhcj0iMSI+PEF1dGhvcj52YW4gQm9raG9yc3QtZGUgdmFu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</w:fldData>
                </w:fldChar>
              </w:r>
              <w:r w:rsidR="00CA728D">
                <w:instrText xml:space="preserve"> ADDIN EN.CITE.DATA </w:instrText>
              </w:r>
              <w:r w:rsidR="00CA728D">
                <w:fldChar w:fldCharType="end"/>
              </w:r>
              <w:r w:rsidR="00CA728D">
                <w:fldChar w:fldCharType="separate"/>
              </w:r>
              <w:r w:rsidR="00CA728D">
                <w:rPr>
                  <w:noProof/>
                </w:rPr>
                <w:t>van Bokhorst-de van der Schueren 2014 (185)</w:t>
              </w:r>
              <w:r w:rsidR="00CA728D">
                <w:fldChar w:fldCharType="end"/>
              </w:r>
            </w:hyperlink>
          </w:p>
        </w:tc>
        <w:tc>
          <w:tcPr>
            <w:tcW w:w="764" w:type="dxa"/>
            <w:vAlign w:val="bottom"/>
          </w:tcPr>
          <w:p w:rsidR="00DD17CD" w:rsidRPr="0037730C" w:rsidRDefault="00DD17CD" w:rsidP="003C32AD">
            <w:r w:rsidRPr="0037730C">
              <w:t>19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8313</w:t>
            </w:r>
          </w:p>
        </w:tc>
        <w:tc>
          <w:tcPr>
            <w:tcW w:w="770" w:type="dxa"/>
            <w:vAlign w:val="bottom"/>
          </w:tcPr>
          <w:p w:rsidR="00DD17CD" w:rsidRPr="001D0C82" w:rsidRDefault="00DD17CD" w:rsidP="003C32AD">
            <w:r w:rsidRPr="001D0C82">
              <w:t>24</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385EF8" w:rsidRDefault="00EF4A79" w:rsidP="00CA728D">
            <w:hyperlink w:anchor="_ENREF_186" w:tooltip="van Bokhorst-de van der Schueren, 2014 #327" w:history="1">
              <w:r w:rsidR="00CA728D">
                <w:fldChar w:fldCharType="begin">
                  <w:fldData xml:space="preserve">PEVuZE5vdGU+PENpdGUgQXV0aG9yWWVhcj0iMSI+PEF1dGhvcj52YW4gQm9raG9yc3QtZGUgdmFu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</w:fldData>
                </w:fldChar>
              </w:r>
              <w:r w:rsidR="00CA728D">
                <w:instrText xml:space="preserve"> ADDIN EN.CITE </w:instrText>
              </w:r>
              <w:r w:rsidR="00CA728D">
                <w:fldChar w:fldCharType="begin">
                  <w:fldData xml:space="preserve">PEVuZE5vdGU+PENpdGUgQXV0aG9yWWVhcj0iMSI+PEF1dGhvcj52YW4gQm9raG9yc3QtZGUgdmFu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</w:fldData>
                </w:fldChar>
              </w:r>
              <w:r w:rsidR="00CA728D">
                <w:instrText xml:space="preserve"> ADDIN EN.CITE.DATA </w:instrText>
              </w:r>
              <w:r w:rsidR="00CA728D">
                <w:fldChar w:fldCharType="end"/>
              </w:r>
              <w:r w:rsidR="00CA728D">
                <w:fldChar w:fldCharType="separate"/>
              </w:r>
              <w:r w:rsidR="00CA728D">
                <w:rPr>
                  <w:noProof/>
                </w:rPr>
                <w:t>van Bokhorst-de van der Schueren 2014 (186)</w:t>
              </w:r>
              <w:r w:rsidR="00CA728D">
                <w:fldChar w:fldCharType="end"/>
              </w:r>
            </w:hyperlink>
          </w:p>
        </w:tc>
        <w:tc>
          <w:tcPr>
            <w:tcW w:w="764" w:type="dxa"/>
            <w:vAlign w:val="bottom"/>
          </w:tcPr>
          <w:p w:rsidR="00DD17CD" w:rsidRPr="0037730C" w:rsidRDefault="00DD17CD" w:rsidP="003C32AD">
            <w:r w:rsidRPr="0037730C">
              <w:t>19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7357</w:t>
            </w:r>
          </w:p>
        </w:tc>
        <w:tc>
          <w:tcPr>
            <w:tcW w:w="770" w:type="dxa"/>
            <w:vAlign w:val="bottom"/>
          </w:tcPr>
          <w:p w:rsidR="00DD17CD" w:rsidRPr="001D0C82" w:rsidRDefault="00DD17CD" w:rsidP="003C32AD">
            <w:r w:rsidRPr="001D0C82">
              <w:t>83</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87" w:tooltip="van Bunderen, 2014 #274" w:history="1">
              <w:r w:rsidR="00CA728D">
                <w:rPr>
                  <w:lang w:val="en-US"/>
                </w:rPr>
                <w:fldChar w:fldCharType="begin">
                  <w:fldData xml:space="preserve">PEVuZE5vdGU+PENpdGUgQXV0aG9yWWVhcj0iMSI+PEF1dGhvcj52YW4gQnVuZGVyZW48L0F1dGhv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2YW4gQnVuZGVyZW48L0F1dGhv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Bunderen 2014 (187)</w:t>
              </w:r>
              <w:r w:rsidR="00CA728D">
                <w:rPr>
                  <w:lang w:val="en-US"/>
                </w:rPr>
                <w:fldChar w:fldCharType="end"/>
              </w:r>
            </w:hyperlink>
          </w:p>
        </w:tc>
        <w:tc>
          <w:tcPr>
            <w:tcW w:w="764" w:type="dxa"/>
            <w:vAlign w:val="bottom"/>
          </w:tcPr>
          <w:p w:rsidR="00DD17CD" w:rsidRPr="0037730C" w:rsidRDefault="00DD17CD" w:rsidP="003C32AD">
            <w:r w:rsidRPr="0037730C">
              <w:t>16</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68</w:t>
            </w:r>
          </w:p>
        </w:tc>
        <w:tc>
          <w:tcPr>
            <w:tcW w:w="770" w:type="dxa"/>
            <w:vAlign w:val="bottom"/>
          </w:tcPr>
          <w:p w:rsidR="00DD17CD" w:rsidRPr="001D0C82" w:rsidRDefault="00DD17CD" w:rsidP="003C32AD">
            <w:r w:rsidRPr="001D0C82">
              <w:t>2</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188" w:tooltip="van Dalen, 2016 #100" w:history="1">
              <w:r w:rsidR="00CA728D">
                <w:rPr>
                  <w:lang w:val="en-US"/>
                </w:rPr>
                <w:fldChar w:fldCharType="begin">
                  <w:fldData xml:space="preserve">PEVuZE5vdGU+PENpdGUgQXV0aG9yWWVhcj0iMSI+PEF1dGhvcj52YW4gRGFsZW48L0F1dGhvcj48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NDc8L3BhZ2VzPjx2b2x1bWU+NDwvdm9sdW1lPjxlZGl0aW9uPjIwMTYvMDQvMjU8L2VkaXRp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 </w:instrText>
              </w:r>
              <w:r w:rsidR="00CA728D">
                <w:rPr>
                  <w:lang w:val="en-US"/>
                </w:rPr>
                <w:fldChar w:fldCharType="begin">
                  <w:fldData xml:space="preserve">PEVuZE5vdGU+PENpdGUgQXV0aG9yWWVhcj0iMSI+PEF1dGhvcj52YW4gRGFsZW48L0F1dGhvcj48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NDc8L3BhZ2VzPjx2b2x1bWU+NDwvdm9sdW1lPjxlZGl0aW9uPjIwMTYvMDQvMjU8L2VkaXRp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Dalen 2016 (18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19</w:t>
            </w:r>
          </w:p>
        </w:tc>
        <w:tc>
          <w:tcPr>
            <w:tcW w:w="770" w:type="dxa"/>
            <w:vAlign w:val="bottom"/>
          </w:tcPr>
          <w:p w:rsidR="00DD17CD" w:rsidRPr="001D0C82" w:rsidRDefault="00DD17CD" w:rsidP="003C32AD">
            <w:r w:rsidRPr="001D0C82">
              <w:t>3</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189" w:tooltip="van Dalen, 2016 #114" w:history="1">
              <w:r w:rsidR="00CA728D">
                <w:rPr>
                  <w:lang w:val="en-US"/>
                </w:rPr>
                <w:fldChar w:fldCharType="begin">
                  <w:fldData xml:space="preserve">PEVuZE5vdGU+PENpdGUgQXV0aG9yWWVhcj0iMSI+PEF1dGhvcj52YW4gRGFsZW48L0F1dGhvcj48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EMDA1MDA4PC9wYWdlcz48dm9sdW1lPjM8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2YW4gRGFsZW48L0F1dGhvcj48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EMDA1MDA4PC9wYWdlcz48dm9sdW1lPjM8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Dalen 2016 (18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200</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0" w:tooltip="van Dalen-Kok, 2015 #184" w:history="1">
              <w:r w:rsidR="00CA728D">
                <w:fldChar w:fldCharType="begin">
                  <w:fldData xml:space="preserve">PEVuZE5vdGU+PENpdGUgQXV0aG9yWWVhcj0iMSI+PEF1dGhvcj52YW4gRGFsZW4tS29rPC9BdXRo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</w:fldData>
                </w:fldChar>
              </w:r>
              <w:r w:rsidR="00CA728D">
                <w:instrText xml:space="preserve"> ADDIN EN.CITE </w:instrText>
              </w:r>
              <w:r w:rsidR="00CA728D">
                <w:fldChar w:fldCharType="begin">
                  <w:fldData xml:space="preserve">PEVuZE5vdGU+PENpdGUgQXV0aG9yWWVhcj0iMSI+PEF1dGhvcj52YW4gRGFsZW4tS29rPC9BdXRo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</w:fldData>
                </w:fldChar>
              </w:r>
              <w:r w:rsidR="00CA728D">
                <w:instrText xml:space="preserve"> ADDIN EN.CITE.DATA </w:instrText>
              </w:r>
              <w:r w:rsidR="00CA728D">
                <w:fldChar w:fldCharType="end"/>
              </w:r>
              <w:r w:rsidR="00CA728D">
                <w:fldChar w:fldCharType="separate"/>
              </w:r>
              <w:r w:rsidR="00CA728D">
                <w:rPr>
                  <w:noProof/>
                </w:rPr>
                <w:t>van Dalen-Kok 2015 (190)</w:t>
              </w:r>
              <w:r w:rsidR="00CA728D">
                <w:fldChar w:fldCharType="end"/>
              </w:r>
            </w:hyperlink>
          </w:p>
        </w:tc>
        <w:tc>
          <w:tcPr>
            <w:tcW w:w="764" w:type="dxa"/>
            <w:vAlign w:val="bottom"/>
          </w:tcPr>
          <w:p w:rsidR="00DD17CD" w:rsidRPr="0037730C" w:rsidRDefault="00DD17CD" w:rsidP="003C32AD">
            <w:r w:rsidRPr="0037730C">
              <w:t>9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238</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1" w:tooltip="van de Glind, 2014 #270" w:history="1">
              <w:r w:rsidR="00CA728D">
                <w:fldChar w:fldCharType="begin"/>
              </w:r>
              <w:r w:rsidR="00CA728D">
                <w:instrText xml:space="preserve"> ADDIN EN.CITE &lt;EndNote&gt;&lt;Cite AuthorYear="1"&gt;&lt;Author&gt;van de Glind&lt;/Author&gt;&lt;Year&gt;2014&lt;/Year&gt;&lt;RecNum&gt;270&lt;/RecNum&gt;&lt;DisplayText&gt;van de Glind 2014 (191)&lt;/DisplayText&gt;&lt;record&gt;&lt;rec-number&gt;270&lt;/rec-number&gt;&lt;foreign-keys&gt;&lt;key app="EN" db-id="f9w0wt25bxsepbes5p25rxf65t9dvwwwr5es" timestamp="1470087920"&gt;270&lt;/key&gt;&lt;/foreign-keys&gt;&lt;ref-type name="Journal Article"&gt;17&lt;/ref-type&gt;&lt;contributors&gt;&lt;authors&gt;&lt;author&gt;van de Glind, E. M.&lt;/author&gt;&lt;author&gt;Rhodius-Meester, H. F.&lt;/author&gt;&lt;author&gt;Reitsma, J. B.&lt;/author&gt;&lt;author&gt;Hooft, L.&lt;/author&gt;&lt;author&gt;van Munster, B. C.&lt;/author&gt;&lt;/authors&gt;&lt;/contributors&gt;&lt;auth-address&gt;Section of Geriatrics, Department of Internal Medicine, Academic Medical Center, Amsterdam, the Netherlands; Dutch Cochrane Centre, Academic Medical Center, University of Amsterdam, Amsterdam, the Netherlands.&lt;/auth-address&gt;&lt;titles&gt;&lt;title&gt;Reviews of individual patient data (IPD) are useful for geriatrics: an overview of available IPD review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133-8&lt;/pages&gt;&lt;volume&gt;62&lt;/volume&gt;&lt;number&gt;6&lt;/number&gt;&lt;edition&gt;2014/05/08&lt;/edition&gt;&lt;keywords&gt;&lt;keyword&gt;Aged&lt;/keyword&gt;&lt;keyword&gt;Data Collection&lt;/keyword&gt;&lt;keyword&gt;Geriatrics&lt;/keyword&gt;&lt;keyword&gt;Humans&lt;/keyword&gt;&lt;keyword&gt;Patients&lt;/keyword&gt;&lt;keyword&gt;Review Literature as Topic&lt;/keyword&gt;&lt;/keywords&gt;&lt;dates&gt;&lt;year&gt;2014&lt;/year&gt;&lt;pub-dates&gt;&lt;date&gt;Jun&lt;/date&gt;&lt;/pub-dates&gt;&lt;/dates&gt;&lt;isbn&gt;1532-5415 (Electronic)&amp;#xD;0002-8614 (Linking)&lt;/isbn&gt;&lt;accession-num&gt;24802290&lt;/accession-num&gt;&lt;urls&gt;&lt;/urls&gt;&lt;electronic-resource-num&gt;10.1111/jgs.12830&lt;/electronic-resource-num&gt;&lt;remote-database-provider&gt;NLM&lt;/remote-database-provider&gt;&lt;language&gt;eng&lt;/language&gt;&lt;/record&gt;&lt;/Cite&gt;&lt;/EndNote&gt;</w:instrText>
              </w:r>
              <w:r w:rsidR="00CA728D">
                <w:fldChar w:fldCharType="separate"/>
              </w:r>
              <w:r w:rsidR="00CA728D">
                <w:rPr>
                  <w:noProof/>
                </w:rPr>
                <w:t>van de Glind 2014 (191)</w:t>
              </w:r>
              <w:r w:rsidR="00CA728D">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810</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2" w:tooltip="van de Vorst, 2016 #128" w:history="1">
              <w:r w:rsidR="00CA728D">
                <w:fldChar w:fldCharType="begin">
                  <w:fldData xml:space="preserve">PEVuZE5vdGU+PENpdGUgQXV0aG9yWWVhcj0iMSI+PEF1dGhvcj52YW4gZGUgVm9yc3Q8L0F1dGhv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MzctNDY8L3BhZ2VzPjx2b2x1bWU+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</w:fldData>
                </w:fldChar>
              </w:r>
              <w:r w:rsidR="00CA728D">
                <w:instrText xml:space="preserve"> ADDIN EN.CITE </w:instrText>
              </w:r>
              <w:r w:rsidR="00CA728D">
                <w:fldChar w:fldCharType="begin">
                  <w:fldData xml:space="preserve">PEVuZE5vdGU+PENpdGUgQXV0aG9yWWVhcj0iMSI+PEF1dGhvcj52YW4gZGUgVm9yc3Q8L0F1dGhv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</w:fldData>
                </w:fldChar>
              </w:r>
              <w:r w:rsidR="00CA728D">
                <w:instrText xml:space="preserve"> ADDIN EN.CITE.DATA </w:instrText>
              </w:r>
              <w:r w:rsidR="00CA728D">
                <w:fldChar w:fldCharType="end"/>
              </w:r>
              <w:r w:rsidR="00CA728D">
                <w:fldChar w:fldCharType="separate"/>
              </w:r>
              <w:r w:rsidR="00CA728D">
                <w:rPr>
                  <w:noProof/>
                </w:rPr>
                <w:t>van de Vorst 2016 (192)</w:t>
              </w:r>
              <w:r w:rsidR="00CA728D">
                <w:fldChar w:fldCharType="end"/>
              </w:r>
            </w:hyperlink>
          </w:p>
        </w:tc>
        <w:tc>
          <w:tcPr>
            <w:tcW w:w="764" w:type="dxa"/>
            <w:vAlign w:val="bottom"/>
          </w:tcPr>
          <w:p w:rsidR="00DD17CD" w:rsidRPr="0037730C" w:rsidRDefault="00DD17CD" w:rsidP="003C32AD">
            <w:r w:rsidRPr="0037730C">
              <w:t>109</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2703</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0.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3" w:tooltip="van den Berg, 2014 #311" w:history="1">
              <w:r w:rsidR="00CA728D">
                <w:fldChar w:fldCharType="begin">
                  <w:fldData xml:space="preserve">PEVuZE5vdGU+PENpdGUgQXV0aG9yWWVhcj0iMSI+PEF1dGhvcj52YW4gZGVuIEJlcmc8L0F1dGhv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xNi0yMTwvcGFnZXM+PHZvbHVtZT4xNTA8L3ZvbHVtZT48bnVt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</w:fldData>
                </w:fldChar>
              </w:r>
              <w:r w:rsidR="00CA728D">
                <w:instrText xml:space="preserve"> ADDIN EN.CITE </w:instrText>
              </w:r>
              <w:r w:rsidR="00CA728D">
                <w:fldChar w:fldCharType="begin">
                  <w:fldData xml:space="preserve">PEVuZE5vdGU+PENpdGUgQXV0aG9yWWVhcj0iMSI+PEF1dGhvcj52YW4gZGVuIEJlcmc8L0F1dGhv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xNi0yMTwvcGFnZXM+PHZvbHVtZT4xNTA8L3ZvbHVtZT48bnVt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</w:fldData>
                </w:fldChar>
              </w:r>
              <w:r w:rsidR="00CA728D">
                <w:instrText xml:space="preserve"> ADDIN EN.CITE.DATA </w:instrText>
              </w:r>
              <w:r w:rsidR="00CA728D">
                <w:fldChar w:fldCharType="end"/>
              </w:r>
              <w:r w:rsidR="00CA728D">
                <w:fldChar w:fldCharType="separate"/>
              </w:r>
              <w:r w:rsidR="00CA728D">
                <w:rPr>
                  <w:noProof/>
                </w:rPr>
                <w:t>van den Berg 2014 (193)</w:t>
              </w:r>
              <w:r w:rsidR="00CA728D">
                <w:fldChar w:fldCharType="end"/>
              </w:r>
            </w:hyperlink>
          </w:p>
        </w:tc>
        <w:tc>
          <w:tcPr>
            <w:tcW w:w="764" w:type="dxa"/>
            <w:vAlign w:val="bottom"/>
          </w:tcPr>
          <w:p w:rsidR="00DD17CD" w:rsidRPr="0037730C" w:rsidRDefault="00DD17CD" w:rsidP="003C32AD">
            <w:r w:rsidRPr="0037730C">
              <w:t>78</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596</w:t>
            </w:r>
          </w:p>
        </w:tc>
        <w:tc>
          <w:tcPr>
            <w:tcW w:w="770" w:type="dxa"/>
            <w:vAlign w:val="bottom"/>
          </w:tcPr>
          <w:p w:rsidR="00DD17CD" w:rsidRPr="001D0C82" w:rsidRDefault="00DD17CD" w:rsidP="003C32AD">
            <w:r w:rsidRPr="001D0C82">
              <w:t>1</w:t>
            </w:r>
          </w:p>
        </w:tc>
        <w:tc>
          <w:tcPr>
            <w:tcW w:w="871" w:type="dxa"/>
            <w:vAlign w:val="bottom"/>
          </w:tcPr>
          <w:p w:rsidR="00DD17CD" w:rsidRPr="00E96E84" w:rsidRDefault="00DD17CD" w:rsidP="003C32AD">
            <w:r w:rsidRPr="00E96E84">
              <w:t>0.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4" w:tooltip="van den Broek, 2014 #291" w:history="1">
              <w:r w:rsidR="00CA728D">
                <w:fldChar w:fldCharType="begin">
                  <w:fldData xml:space="preserve">PEVuZE5vdGU+PENpdGUgQXV0aG9yWWVhcj0iMSI+PEF1dGhvcj52YW4gZGVuIEJyb2VrPC9BdXRo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</w:fldData>
                </w:fldChar>
              </w:r>
              <w:r w:rsidR="00CA728D">
                <w:instrText xml:space="preserve"> ADDIN EN.CITE </w:instrText>
              </w:r>
              <w:r w:rsidR="00CA728D">
                <w:fldChar w:fldCharType="begin">
                  <w:fldData xml:space="preserve">PEVuZE5vdGU+PENpdGUgQXV0aG9yWWVhcj0iMSI+PEF1dGhvcj52YW4gZGVuIEJyb2VrPC9BdXRo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</w:fldData>
                </w:fldChar>
              </w:r>
              <w:r w:rsidR="00CA728D">
                <w:instrText xml:space="preserve"> ADDIN EN.CITE.DATA </w:instrText>
              </w:r>
              <w:r w:rsidR="00CA728D">
                <w:fldChar w:fldCharType="end"/>
              </w:r>
              <w:r w:rsidR="00CA728D">
                <w:fldChar w:fldCharType="separate"/>
              </w:r>
              <w:r w:rsidR="00CA728D">
                <w:rPr>
                  <w:noProof/>
                </w:rPr>
                <w:t>van den Broek 2014 (194)</w:t>
              </w:r>
              <w:r w:rsidR="00CA728D">
                <w:fldChar w:fldCharType="end"/>
              </w:r>
            </w:hyperlink>
          </w:p>
        </w:tc>
        <w:tc>
          <w:tcPr>
            <w:tcW w:w="764" w:type="dxa"/>
            <w:vAlign w:val="bottom"/>
          </w:tcPr>
          <w:p w:rsidR="00DD17CD" w:rsidRPr="0037730C" w:rsidRDefault="00DD17CD" w:rsidP="003C32AD">
            <w:r w:rsidRPr="0037730C">
              <w:t>41</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4647</w:t>
            </w:r>
          </w:p>
        </w:tc>
        <w:tc>
          <w:tcPr>
            <w:tcW w:w="770" w:type="dxa"/>
            <w:vAlign w:val="bottom"/>
          </w:tcPr>
          <w:p w:rsidR="00DD17CD" w:rsidRPr="001D0C82" w:rsidRDefault="00DD17CD" w:rsidP="003C32AD">
            <w:r w:rsidRPr="001D0C82">
              <w:t>33</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5" w:tooltip="van den Dungen, 2014 #256" w:history="1">
              <w:r w:rsidR="00CA728D">
                <w:fldChar w:fldCharType="begin">
                  <w:fldData xml:space="preserve">PEVuZE5vdGU+PENpdGUgQXV0aG9yWWVhcj0iMSI+PEF1dGhvcj52YW4gZGVuIER1bmdlbjwvQXV0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</w:fldData>
                </w:fldChar>
              </w:r>
              <w:r w:rsidR="00CA728D">
                <w:instrText xml:space="preserve"> ADDIN EN.CITE </w:instrText>
              </w:r>
              <w:r w:rsidR="00CA728D">
                <w:fldChar w:fldCharType="begin">
                  <w:fldData xml:space="preserve">PEVuZE5vdGU+PENpdGUgQXV0aG9yWWVhcj0iMSI+PEF1dGhvcj52YW4gZGVuIER1bmdlbjwvQXV0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</w:fldData>
                </w:fldChar>
              </w:r>
              <w:r w:rsidR="00CA728D">
                <w:instrText xml:space="preserve"> ADDIN EN.CITE.DATA </w:instrText>
              </w:r>
              <w:r w:rsidR="00CA728D">
                <w:fldChar w:fldCharType="end"/>
              </w:r>
              <w:r w:rsidR="00CA728D">
                <w:fldChar w:fldCharType="separate"/>
              </w:r>
              <w:r w:rsidR="00CA728D">
                <w:rPr>
                  <w:noProof/>
                </w:rPr>
                <w:t>van den Dungen 2014 (195)</w:t>
              </w:r>
              <w:r w:rsidR="00CA728D">
                <w:fldChar w:fldCharType="end"/>
              </w:r>
            </w:hyperlink>
          </w:p>
        </w:tc>
        <w:tc>
          <w:tcPr>
            <w:tcW w:w="764" w:type="dxa"/>
            <w:vAlign w:val="bottom"/>
          </w:tcPr>
          <w:p w:rsidR="00DD17CD" w:rsidRPr="0037730C" w:rsidRDefault="00DD17CD" w:rsidP="003C32AD">
            <w:r w:rsidRPr="0037730C">
              <w:t>43</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741</w:t>
            </w:r>
          </w:p>
        </w:tc>
        <w:tc>
          <w:tcPr>
            <w:tcW w:w="770" w:type="dxa"/>
            <w:vAlign w:val="bottom"/>
          </w:tcPr>
          <w:p w:rsidR="00DD17CD" w:rsidRPr="001D0C82" w:rsidRDefault="00DD17CD" w:rsidP="003C32AD">
            <w:r w:rsidRPr="001D0C82">
              <w:t>14</w:t>
            </w:r>
          </w:p>
        </w:tc>
        <w:tc>
          <w:tcPr>
            <w:tcW w:w="871" w:type="dxa"/>
            <w:vAlign w:val="bottom"/>
          </w:tcPr>
          <w:p w:rsidR="00DD17CD" w:rsidRPr="00E96E84" w:rsidRDefault="00DD17CD" w:rsidP="003C32AD">
            <w:r w:rsidRPr="00E96E84">
              <w:t>1.9%</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6" w:tooltip="van den Haak, 2015 #181" w:history="1">
              <w:r w:rsidR="00CA728D">
                <w:fldChar w:fldCharType="begin">
                  <w:fldData xml:space="preserve">PEVuZE5vdGU+PENpdGUgQXV0aG9yWWVhcj0iMSI+PEF1dGhvcj52YW4gZGVuIEhhYWs8L0F1dGhv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</w:fldData>
                </w:fldChar>
              </w:r>
              <w:r w:rsidR="00CA728D">
                <w:instrText xml:space="preserve"> ADDIN EN.CITE </w:instrText>
              </w:r>
              <w:r w:rsidR="00CA728D">
                <w:fldChar w:fldCharType="begin">
                  <w:fldData xml:space="preserve">PEVuZE5vdGU+PENpdGUgQXV0aG9yWWVhcj0iMSI+PEF1dGhvcj52YW4gZGVuIEhhYWs8L0F1dGhv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</w:fldData>
                </w:fldChar>
              </w:r>
              <w:r w:rsidR="00CA728D">
                <w:instrText xml:space="preserve"> ADDIN EN.CITE.DATA </w:instrText>
              </w:r>
              <w:r w:rsidR="00CA728D">
                <w:fldChar w:fldCharType="end"/>
              </w:r>
              <w:r w:rsidR="00CA728D">
                <w:fldChar w:fldCharType="separate"/>
              </w:r>
              <w:r w:rsidR="00CA728D">
                <w:rPr>
                  <w:noProof/>
                </w:rPr>
                <w:t>van den Haak 2015 (196)</w:t>
              </w:r>
              <w:r w:rsidR="00CA728D">
                <w:fldChar w:fldCharType="end"/>
              </w:r>
            </w:hyperlink>
          </w:p>
        </w:tc>
        <w:tc>
          <w:tcPr>
            <w:tcW w:w="764" w:type="dxa"/>
            <w:vAlign w:val="bottom"/>
          </w:tcPr>
          <w:p w:rsidR="00DD17CD" w:rsidRPr="0037730C" w:rsidRDefault="00DD17CD" w:rsidP="003C32AD">
            <w:r w:rsidRPr="0037730C">
              <w:t>9</w:t>
            </w:r>
          </w:p>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742</w:t>
            </w:r>
          </w:p>
        </w:tc>
        <w:tc>
          <w:tcPr>
            <w:tcW w:w="770" w:type="dxa"/>
            <w:vAlign w:val="bottom"/>
          </w:tcPr>
          <w:p w:rsidR="00DD17CD" w:rsidRPr="001D0C82" w:rsidRDefault="00DD17CD" w:rsidP="003C32AD">
            <w:r w:rsidRPr="001D0C82">
              <w:t>29</w:t>
            </w:r>
          </w:p>
        </w:tc>
        <w:tc>
          <w:tcPr>
            <w:tcW w:w="871" w:type="dxa"/>
            <w:vAlign w:val="bottom"/>
          </w:tcPr>
          <w:p w:rsidR="00DD17CD" w:rsidRPr="00E96E84" w:rsidRDefault="00DD17CD" w:rsidP="003C32AD">
            <w:r w:rsidRPr="00E96E84">
              <w:t>3.9%</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385EF8" w:rsidRDefault="00EF4A79" w:rsidP="00CA728D">
            <w:hyperlink w:anchor="_ENREF_197" w:tooltip="van der Gijp, 2016 #77" w:history="1">
              <w:r w:rsidR="00CA728D">
                <w:fldChar w:fldCharType="begin">
                  <w:fldData xml:space="preserve">PEVuZE5vdGU+PENpdGUgQXV0aG9yWWVhcj0iMSI+PEF1dGhvcj52YW4gZGVyIEdpanA8L0F1dGhv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</w:fldData>
                </w:fldChar>
              </w:r>
              <w:r w:rsidR="00CA728D">
                <w:instrText xml:space="preserve"> ADDIN EN.CITE </w:instrText>
              </w:r>
              <w:r w:rsidR="00CA728D">
                <w:fldChar w:fldCharType="begin">
                  <w:fldData xml:space="preserve">PEVuZE5vdGU+PENpdGUgQXV0aG9yWWVhcj0iMSI+PEF1dGhvcj52YW4gZGVyIEdpanA8L0F1dGhv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</w:fldData>
                </w:fldChar>
              </w:r>
              <w:r w:rsidR="00CA728D">
                <w:instrText xml:space="preserve"> ADDIN EN.CITE.DATA </w:instrText>
              </w:r>
              <w:r w:rsidR="00CA728D">
                <w:fldChar w:fldCharType="end"/>
              </w:r>
              <w:r w:rsidR="00CA728D">
                <w:fldChar w:fldCharType="separate"/>
              </w:r>
              <w:r w:rsidR="00CA728D">
                <w:rPr>
                  <w:noProof/>
                </w:rPr>
                <w:t>van der Gijp 2016 (197)</w:t>
              </w:r>
              <w:r w:rsidR="00CA728D">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0555</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8" w:tooltip="van der Have, 2014 #326" w:history="1">
              <w:r w:rsidR="00CA728D">
                <w:fldChar w:fldCharType="begin">
                  <w:fldData xml:space="preserve">PEVuZE5vdGU+PENpdGUgQXV0aG9yWWVhcj0iMSI+PEF1dGhvcj52YW4gZGVyIEhhdmU8L0F1dGhv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</w:fldData>
                </w:fldChar>
              </w:r>
              <w:r w:rsidR="00CA728D">
                <w:instrText xml:space="preserve"> ADDIN EN.CITE </w:instrText>
              </w:r>
              <w:r w:rsidR="00CA728D">
                <w:fldChar w:fldCharType="begin">
                  <w:fldData xml:space="preserve">PEVuZE5vdGU+PENpdGUgQXV0aG9yWWVhcj0iMSI+PEF1dGhvcj52YW4gZGVyIEhhdmU8L0F1dGhv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</w:fldData>
                </w:fldChar>
              </w:r>
              <w:r w:rsidR="00CA728D">
                <w:instrText xml:space="preserve"> ADDIN EN.CITE.DATA </w:instrText>
              </w:r>
              <w:r w:rsidR="00CA728D">
                <w:fldChar w:fldCharType="end"/>
              </w:r>
              <w:r w:rsidR="00CA728D">
                <w:fldChar w:fldCharType="separate"/>
              </w:r>
              <w:r w:rsidR="00CA728D">
                <w:rPr>
                  <w:noProof/>
                </w:rPr>
                <w:t>van der Have 2014 (198)</w:t>
              </w:r>
              <w:r w:rsidR="00CA728D">
                <w:fldChar w:fldCharType="end"/>
              </w:r>
            </w:hyperlink>
          </w:p>
        </w:tc>
        <w:tc>
          <w:tcPr>
            <w:tcW w:w="764" w:type="dxa"/>
            <w:vAlign w:val="bottom"/>
          </w:tcPr>
          <w:p w:rsidR="00DD17CD" w:rsidRPr="0037730C" w:rsidRDefault="00DD17CD" w:rsidP="003C32AD">
            <w:r w:rsidRPr="0037730C">
              <w:t>45</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2060</w:t>
            </w:r>
          </w:p>
        </w:tc>
        <w:tc>
          <w:tcPr>
            <w:tcW w:w="770" w:type="dxa"/>
            <w:vAlign w:val="bottom"/>
          </w:tcPr>
          <w:p w:rsidR="00DD17CD" w:rsidRPr="001D0C82" w:rsidRDefault="00DD17CD" w:rsidP="003C32AD">
            <w:r w:rsidRPr="001D0C82">
              <w:t>29</w:t>
            </w:r>
          </w:p>
        </w:tc>
        <w:tc>
          <w:tcPr>
            <w:tcW w:w="871" w:type="dxa"/>
            <w:vAlign w:val="bottom"/>
          </w:tcPr>
          <w:p w:rsidR="00DD17CD" w:rsidRPr="00E96E84" w:rsidRDefault="00DD17CD" w:rsidP="003C32AD">
            <w:r w:rsidRPr="00E96E84">
              <w:t>1.4%</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199" w:tooltip="van der Heijden, 2014 #230" w:history="1">
              <w:r w:rsidR="00CA728D">
                <w:fldChar w:fldCharType="begin">
                  <w:fldData xml:space="preserve">PEVuZE5vdGU+PENpdGUgQXV0aG9yWWVhcj0iMSI+PEF1dGhvcj52YW4gZGVyIEhlaWpkZW48L0F1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=
</w:fldData>
                </w:fldChar>
              </w:r>
              <w:r w:rsidR="00CA728D">
                <w:instrText xml:space="preserve"> ADDIN EN.CITE </w:instrText>
              </w:r>
              <w:r w:rsidR="00CA728D">
                <w:fldChar w:fldCharType="begin">
                  <w:fldData xml:space="preserve">PEVuZE5vdGU+PENpdGUgQXV0aG9yWWVhcj0iMSI+PEF1dGhvcj52YW4gZGVyIEhlaWpkZW48L0F1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=
</w:fldData>
                </w:fldChar>
              </w:r>
              <w:r w:rsidR="00CA728D">
                <w:instrText xml:space="preserve"> ADDIN EN.CITE.DATA </w:instrText>
              </w:r>
              <w:r w:rsidR="00CA728D">
                <w:fldChar w:fldCharType="end"/>
              </w:r>
              <w:r w:rsidR="00CA728D">
                <w:fldChar w:fldCharType="separate"/>
              </w:r>
              <w:r w:rsidR="00CA728D">
                <w:rPr>
                  <w:noProof/>
                </w:rPr>
                <w:t>van der Heijden 2014 (199)</w:t>
              </w:r>
              <w:r w:rsidR="00CA728D">
                <w:fldChar w:fldCharType="end"/>
              </w:r>
            </w:hyperlink>
          </w:p>
        </w:tc>
        <w:tc>
          <w:tcPr>
            <w:tcW w:w="764" w:type="dxa"/>
            <w:vAlign w:val="bottom"/>
          </w:tcPr>
          <w:p w:rsidR="00DD17CD" w:rsidRPr="0037730C" w:rsidRDefault="00DD17CD" w:rsidP="003C32AD">
            <w:r w:rsidRPr="0037730C">
              <w:t>46</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481</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200" w:tooltip="van der Horst, 2016 #130" w:history="1">
              <w:r w:rsidR="00CA728D">
                <w:fldChar w:fldCharType="begin"/>
              </w:r>
              <w:r w:rsidR="00CA728D">
                <w:instrText xml:space="preserve"> ADDIN EN.CITE &lt;EndNote&gt;&lt;Cite AuthorYear="1"&gt;&lt;Author&gt;van der Horst&lt;/Author&gt;&lt;Year&gt;2016&lt;/Year&gt;&lt;RecNum&gt;130&lt;/RecNum&gt;&lt;DisplayText&gt;van der Horst 2016 (200)&lt;/DisplayText&gt;&lt;record&gt;&lt;rec-number&gt;130&lt;/rec-number&gt;&lt;foreign-keys&gt;&lt;key app="EN" db-id="f9w0wt25bxsepbes5p25rxf65t9dvwwwr5es" timestamp="1470087918"&gt;130&lt;/key&gt;&lt;/foreign-keys&gt;&lt;ref-type name="Journal Article"&gt;17&lt;/ref-type&gt;&lt;contributors&gt;&lt;authors&gt;&lt;author&gt;van der Horst, N.&lt;/author&gt;&lt;author&gt;van de Hoef, S.&lt;/author&gt;&lt;author&gt;Reurink, G.&lt;/author&gt;&lt;author&gt;Huisstede, B.&lt;/author&gt;&lt;author&gt;Backx, F.&lt;/author&gt;&lt;/authors&gt;&lt;/contributors&gt;&lt;auth-address&gt;Department of Rehabilitation, Nursing Science and Sports, University Medical Center Utrecht, Rudolf Magnus Institute of Neurosciences, P.O. Box 85500, 3508 GA, Utrecht, The Netherlands. n.vanderhorst-3@umcutrecht.nl.&amp;#xD;Department of Rehabilitation, Nursing Science and Sports, University Medical Center Utrecht, Rudolf Magnus Institute of Neurosciences, P.O. Box 85500, 3508 GA, Utrecht, The Netherlands.&amp;#xD;Department of Orthopaedics, Erasmus Medical Centre, Rotterdam, The Netherlands.&lt;/auth-address&gt;&lt;titles&gt;&lt;title&gt;Return to Play After Hamstring Injuries: A Qualitative Systematic Review of Definitions and Criteria&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899-912&lt;/pages&gt;&lt;volume&gt;46&lt;/volume&gt;&lt;number&gt;6&lt;/number&gt;&lt;edition&gt;2016/01/16&lt;/edition&gt;&lt;dates&gt;&lt;year&gt;2016&lt;/year&gt;&lt;pub-dates&gt;&lt;date&gt;Jun&lt;/date&gt;&lt;/pub-dates&gt;&lt;/dates&gt;&lt;isbn&gt;1179-2035 (Electronic)&amp;#xD;0112-1642 (Linking)&lt;/isbn&gt;&lt;accession-num&gt;26767837&lt;/accession-num&gt;&lt;urls&gt;&lt;/urls&gt;&lt;custom2&gt;PMC4887544&lt;/custom2&gt;&lt;electronic-resource-num&gt;10.1007/s40279-015-0468-7&lt;/electronic-resource-num&gt;&lt;remote-database-provider&gt;NLM&lt;/remote-database-provider&gt;&lt;language&gt;eng&lt;/language&gt;&lt;/record&gt;&lt;/Cite&gt;&lt;/EndNote&gt;</w:instrText>
              </w:r>
              <w:r w:rsidR="00CA728D">
                <w:fldChar w:fldCharType="separate"/>
              </w:r>
              <w:r w:rsidR="00CA728D">
                <w:rPr>
                  <w:noProof/>
                </w:rPr>
                <w:t>van der Horst 2016 (200)</w:t>
              </w:r>
              <w:r w:rsidR="00CA728D">
                <w:fldChar w:fldCharType="end"/>
              </w:r>
            </w:hyperlink>
          </w:p>
        </w:tc>
        <w:tc>
          <w:tcPr>
            <w:tcW w:w="764" w:type="dxa"/>
            <w:vAlign w:val="bottom"/>
          </w:tcPr>
          <w:p w:rsidR="00DD17CD" w:rsidRPr="0037730C" w:rsidRDefault="00DD17CD" w:rsidP="003C32AD">
            <w:r w:rsidRPr="0037730C">
              <w:t>2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926</w:t>
            </w:r>
          </w:p>
        </w:tc>
        <w:tc>
          <w:tcPr>
            <w:tcW w:w="770" w:type="dxa"/>
            <w:vAlign w:val="bottom"/>
          </w:tcPr>
          <w:p w:rsidR="00DD17CD" w:rsidRPr="001D0C82" w:rsidRDefault="00DD17CD" w:rsidP="003C32AD">
            <w:r w:rsidRPr="001D0C82">
              <w:t>22</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201" w:tooltip="van der Linden, 2015 #237" w:history="1">
              <w:r w:rsidR="00CA728D">
                <w:fldChar w:fldCharType="begin"/>
              </w:r>
              <w:r w:rsidR="00CA728D">
                <w:instrText xml:space="preserve"> ADDIN EN.CITE &lt;EndNote&gt;&lt;Cite AuthorYear="1"&gt;&lt;Author&gt;van der Linden&lt;/Author&gt;&lt;Year&gt;2015&lt;/Year&gt;&lt;RecNum&gt;237&lt;/RecNum&gt;&lt;DisplayText&gt;van der Linden 2015 (201)&lt;/DisplayText&gt;&lt;record&gt;&lt;rec-number&gt;237&lt;/rec-number&gt;&lt;foreign-keys&gt;&lt;key app="EN" db-id="f9w0wt25bxsepbes5p25rxf65t9dvwwwr5es" timestamp="1470087920"&gt;237&lt;/key&gt;&lt;/foreign-keys&gt;&lt;ref-type name="Journal Article"&gt;17&lt;/ref-type&gt;&lt;contributors&gt;&lt;authors&gt;&lt;author&gt;van der Linden, M. M.&lt;/author&gt;&lt;author&gt;van Rappard, D. C.&lt;/author&gt;&lt;author&gt;Daams, J. G.&lt;/author&gt;&lt;author&gt;Sprangers, M. A.&lt;/author&gt;&lt;author&gt;Spuls, P. I.&lt;/author&gt;&lt;author&gt;de Korte, J.&lt;/author&gt;&lt;/authors&gt;&lt;/contributors&gt;&lt;auth-address&gt;Department of Dermatology, Academic Medical Centre, University of Amsterdam, Postbus 22660, 1100 DD Amsterdam, The Netherlands. m.m.vanderlinden@amc.uva.nl.&lt;/auth-address&gt;&lt;titles&gt;&lt;title&gt;Health-related quality of life in patients with cutaneous rosacea: a systematic review&lt;/title&gt;&lt;secondary-title&gt;Acta Derm Venereol&lt;/secondary-title&gt;&lt;alt-title&gt;Acta dermato-venereologica&lt;/alt-title&gt;&lt;/titles&gt;&lt;periodical&gt;&lt;full-title&gt;Acta Derm Venereol&lt;/full-title&gt;&lt;abbr-1&gt;Acta dermato-venereologica&lt;/abbr-1&gt;&lt;/periodical&gt;&lt;alt-periodical&gt;&lt;full-title&gt;Acta Derm Venereol&lt;/full-title&gt;&lt;abbr-1&gt;Acta dermato-venereologica&lt;/abbr-1&gt;&lt;/alt-periodical&gt;&lt;pages&gt;395-400&lt;/pages&gt;&lt;volume&gt;95&lt;/volume&gt;&lt;number&gt;4&lt;/number&gt;&lt;edition&gt;2014/10/02&lt;/edition&gt;&lt;keywords&gt;&lt;keyword&gt;Age Factors&lt;/keyword&gt;&lt;keyword&gt;Humans&lt;/keyword&gt;&lt;keyword&gt;Quality of Life&lt;/keyword&gt;&lt;keyword&gt;Rosacea/ psychology&lt;/keyword&gt;&lt;keyword&gt;Severity of Illness Index&lt;/keyword&gt;&lt;keyword&gt;Sex Factors&lt;/keyword&gt;&lt;/keywords&gt;&lt;dates&gt;&lt;year&gt;2015&lt;/year&gt;&lt;pub-dates&gt;&lt;date&gt;Apr&lt;/date&gt;&lt;/pub-dates&gt;&lt;/dates&gt;&lt;isbn&gt;1651-2057 (Electronic)&amp;#xD;0001-5555 (Linking)&lt;/isbn&gt;&lt;accession-num&gt;25270577&lt;/accession-num&gt;&lt;urls&gt;&lt;/urls&gt;&lt;electronic-resource-num&gt;10.2340/00015555-1976&lt;/electronic-resource-num&gt;&lt;remote-database-provider&gt;NLM&lt;/remote-database-provider&gt;&lt;language&gt;eng&lt;/language&gt;&lt;/record&gt;&lt;/Cite&gt;&lt;/EndNote&gt;</w:instrText>
              </w:r>
              <w:r w:rsidR="00CA728D">
                <w:fldChar w:fldCharType="separate"/>
              </w:r>
              <w:r w:rsidR="00CA728D">
                <w:rPr>
                  <w:noProof/>
                </w:rPr>
                <w:t>van der Linden 2015 (201)</w:t>
              </w:r>
              <w:r w:rsidR="00CA728D">
                <w:fldChar w:fldCharType="end"/>
              </w:r>
            </w:hyperlink>
          </w:p>
        </w:tc>
        <w:tc>
          <w:tcPr>
            <w:tcW w:w="764" w:type="dxa"/>
            <w:vAlign w:val="bottom"/>
          </w:tcPr>
          <w:p w:rsidR="00DD17CD" w:rsidRPr="0037730C" w:rsidRDefault="00DD17CD" w:rsidP="003C32AD">
            <w:r w:rsidRPr="0037730C">
              <w:t>82</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1873</w:t>
            </w:r>
          </w:p>
        </w:tc>
        <w:tc>
          <w:tcPr>
            <w:tcW w:w="770" w:type="dxa"/>
            <w:vAlign w:val="bottom"/>
          </w:tcPr>
          <w:p w:rsidR="00DD17CD" w:rsidRPr="001D0C82" w:rsidRDefault="00DD17CD" w:rsidP="003C32AD">
            <w:r w:rsidRPr="001D0C82">
              <w:t>48</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385EF8" w:rsidRDefault="00EF4A79" w:rsidP="00CA728D">
            <w:hyperlink w:anchor="_ENREF_202" w:tooltip="van der Meij, 2016 #80" w:history="1">
              <w:r w:rsidR="00CA728D">
                <w:fldChar w:fldCharType="begin"/>
              </w:r>
              <w:r w:rsidR="00CA728D">
                <w:instrText xml:space="preserve"> ADDIN EN.CITE &lt;EndNote&gt;&lt;Cite AuthorYear="1"&gt;&lt;Author&gt;van der Meij&lt;/Author&gt;&lt;Year&gt;2016&lt;/Year&gt;&lt;RecNum&gt;80&lt;/RecNum&gt;&lt;DisplayText&gt;van der Meij 2016 (202)&lt;/DisplayText&gt;&lt;record&gt;&lt;rec-number&gt;80&lt;/rec-number&gt;&lt;foreign-keys&gt;&lt;key app="EN" db-id="f9w0wt25bxsepbes5p25rxf65t9dvwwwr5es" timestamp="1470087918"&gt;80&lt;/key&gt;&lt;/foreign-keys&gt;&lt;ref-type name="Journal Article"&gt;17&lt;/ref-type&gt;&lt;contributors&gt;&lt;authors&gt;&lt;author&gt;van der Meij, E.&lt;/author&gt;&lt;author&gt;Anema, J. R.&lt;/author&gt;&lt;author&gt;Otten, R. H.&lt;/author&gt;&lt;author&gt;Huirne, J. A.&lt;/author&gt;&lt;author&gt;Schaafsma, F. G.&lt;/author&gt;&lt;/authors&gt;&lt;/contributors&gt;&lt;auth-address&gt;Department of Obstetrics and Gynaecology, VU University Medical Center, Amsterdam, The Netherlands.&amp;#xD;EMGO Institute for Health and Care Research, VU University Medical Center, Amsterdam, The Netherlands.&amp;#xD;Medical Library, Vrije Universiteit, Amsterdam, The Netherlands.&lt;/auth-address&gt;&lt;titles&gt;&lt;title&gt;The Effect of Perioperative E-Health Interventions on the Postoperative Course: A Systematic Review of Randomised and Non-Randomised Controlled Trials&lt;/title&gt;&lt;secondary-title&gt;PLoS One&lt;/secondary-title&gt;&lt;alt-title&gt;PloS one&lt;/alt-title&gt;&lt;/titles&gt;&lt;periodical&gt;&lt;full-title&gt;PLoS One&lt;/full-title&gt;&lt;/periodical&gt;&lt;alt-periodical&gt;&lt;full-title&gt;PLoS One&lt;/full-title&gt;&lt;/alt-periodical&gt;&lt;pages&gt;e0158612&lt;/pages&gt;&lt;volume&gt;11&lt;/volume&gt;&lt;number&gt;7&lt;/number&gt;&lt;edition&gt;2016/07/08&lt;/edition&gt;&lt;dates&gt;&lt;year&gt;2016&lt;/year&gt;&lt;/dates&gt;&lt;isbn&gt;1932-6203 (Electronic)&amp;#xD;1932-6203 (Linking)&lt;/isbn&gt;&lt;accession-num&gt;27383239&lt;/accession-num&gt;&lt;urls&gt;&lt;/urls&gt;&lt;custom2&gt;PMC4934874&lt;/custom2&gt;&lt;electronic-resource-num&gt;10.1371/journal.pone.0158612&lt;/electronic-resource-num&gt;&lt;remote-database-provider&gt;NLM&lt;/remote-database-provider&gt;&lt;language&gt;eng&lt;/language&gt;&lt;/record&gt;&lt;/Cite&gt;&lt;/EndNote&gt;</w:instrText>
              </w:r>
              <w:r w:rsidR="00CA728D">
                <w:fldChar w:fldCharType="separate"/>
              </w:r>
              <w:r w:rsidR="00CA728D">
                <w:rPr>
                  <w:noProof/>
                </w:rPr>
                <w:t>van der Meij 2016 (202)</w:t>
              </w:r>
              <w:r w:rsidR="00CA728D">
                <w:fldChar w:fldCharType="end"/>
              </w:r>
            </w:hyperlink>
          </w:p>
        </w:tc>
        <w:tc>
          <w:tcPr>
            <w:tcW w:w="764" w:type="dxa"/>
            <w:vAlign w:val="bottom"/>
          </w:tcPr>
          <w:p w:rsidR="00DD17CD" w:rsidRPr="0037730C" w:rsidRDefault="00DD17CD" w:rsidP="003C32AD">
            <w:r w:rsidRPr="0037730C">
              <w:t>77</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779</w:t>
            </w:r>
          </w:p>
        </w:tc>
        <w:tc>
          <w:tcPr>
            <w:tcW w:w="770" w:type="dxa"/>
            <w:vAlign w:val="bottom"/>
          </w:tcPr>
          <w:p w:rsidR="00DD17CD" w:rsidRPr="001D0C82" w:rsidRDefault="00DD17CD" w:rsidP="003C32AD">
            <w:r w:rsidRPr="001D0C82">
              <w:t>33</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DD17CD" w:rsidRDefault="00EF4A79" w:rsidP="00CA728D">
            <w:hyperlink w:anchor="_ENREF_203" w:tooltip="van der Pols-Vijlbrief, 2014 #239" w:history="1">
              <w:r w:rsidR="00CA728D">
                <w:fldChar w:fldCharType="begin">
                  <w:fldData xml:space="preserve">PEVuZE5vdGU+PENpdGUgQXV0aG9yWWVhcj0iMSI+PEF1dGhvcj52YW4gZGVyIFBvbHMtVmlqbGJy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</w:fldData>
                </w:fldChar>
              </w:r>
              <w:r w:rsidR="00CA728D">
                <w:instrText xml:space="preserve"> ADDIN EN.CITE </w:instrText>
              </w:r>
              <w:r w:rsidR="00CA728D">
                <w:fldChar w:fldCharType="begin">
                  <w:fldData xml:space="preserve">PEVuZE5vdGU+PENpdGUgQXV0aG9yWWVhcj0iMSI+PEF1dGhvcj52YW4gZGVyIFBvbHMtVmlqbGJy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</w:fldData>
                </w:fldChar>
              </w:r>
              <w:r w:rsidR="00CA728D">
                <w:instrText xml:space="preserve"> ADDIN EN.CITE.DATA </w:instrText>
              </w:r>
              <w:r w:rsidR="00CA728D">
                <w:fldChar w:fldCharType="end"/>
              </w:r>
              <w:r w:rsidR="00CA728D">
                <w:fldChar w:fldCharType="separate"/>
              </w:r>
              <w:r w:rsidR="00CA728D">
                <w:rPr>
                  <w:noProof/>
                </w:rPr>
                <w:t>van der Pols-Vijlbrief 2014 (203)</w:t>
              </w:r>
              <w:r w:rsidR="00CA728D">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2481</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0.8%</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204" w:tooltip="van der Steen, 2014 #290" w:history="1">
              <w:r w:rsidR="00CA728D">
                <w:fldChar w:fldCharType="begin">
                  <w:fldData xml:space="preserve">PEVuZE5vdGU+PENpdGUgQXV0aG9yWWVhcj0iMSI+PEF1dGhvcj52YW4gZGVyIFN0ZWVuPC9BdXRo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</w:fldData>
                </w:fldChar>
              </w:r>
              <w:r w:rsidR="00CA728D">
                <w:instrText xml:space="preserve"> ADDIN EN.CITE </w:instrText>
              </w:r>
              <w:r w:rsidR="00CA728D">
                <w:fldChar w:fldCharType="begin">
                  <w:fldData xml:space="preserve">PEVuZE5vdGU+PENpdGUgQXV0aG9yWWVhcj0iMSI+PEF1dGhvcj52YW4gZGVyIFN0ZWVuPC9BdXRo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</w:fldData>
                </w:fldChar>
              </w:r>
              <w:r w:rsidR="00CA728D">
                <w:instrText xml:space="preserve"> ADDIN EN.CITE.DATA </w:instrText>
              </w:r>
              <w:r w:rsidR="00CA728D">
                <w:fldChar w:fldCharType="end"/>
              </w:r>
              <w:r w:rsidR="00CA728D">
                <w:fldChar w:fldCharType="separate"/>
              </w:r>
              <w:r w:rsidR="00CA728D">
                <w:rPr>
                  <w:noProof/>
                </w:rPr>
                <w:t>van der Steen 2014 (204)</w:t>
              </w:r>
              <w:r w:rsidR="00CA728D">
                <w:fldChar w:fldCharType="end"/>
              </w:r>
            </w:hyperlink>
          </w:p>
        </w:tc>
        <w:tc>
          <w:tcPr>
            <w:tcW w:w="764" w:type="dxa"/>
            <w:vAlign w:val="bottom"/>
          </w:tcPr>
          <w:p w:rsidR="00DD17CD" w:rsidRPr="0037730C" w:rsidRDefault="00DD17CD" w:rsidP="003C32AD">
            <w:r w:rsidRPr="0037730C">
              <w:t>122</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899</w:t>
            </w:r>
          </w:p>
        </w:tc>
        <w:tc>
          <w:tcPr>
            <w:tcW w:w="770" w:type="dxa"/>
            <w:vAlign w:val="bottom"/>
          </w:tcPr>
          <w:p w:rsidR="00DD17CD" w:rsidRPr="001D0C82" w:rsidRDefault="00DD17CD" w:rsidP="003C32AD">
            <w:r w:rsidRPr="001D0C82">
              <w:t>3</w:t>
            </w:r>
          </w:p>
        </w:tc>
        <w:tc>
          <w:tcPr>
            <w:tcW w:w="871" w:type="dxa"/>
            <w:vAlign w:val="bottom"/>
          </w:tcPr>
          <w:p w:rsidR="00DD17CD" w:rsidRPr="00E96E84" w:rsidRDefault="00DD17CD" w:rsidP="003C32AD">
            <w:r w:rsidRPr="00E96E84">
              <w:t>0.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205" w:tooltip="van der Voort, 2015 #186" w:history="1">
              <w:r w:rsidR="00CA728D">
                <w:fldChar w:fldCharType="begin">
                  <w:fldData xml:space="preserve">PEVuZE5vdGU+PENpdGUgQXV0aG9yWWVhcj0iMSI+PEF1dGhvcj52YW4gZGVyIFZvb3J0PC9BdXRo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</w:fldData>
                </w:fldChar>
              </w:r>
              <w:r w:rsidR="00CA728D">
                <w:instrText xml:space="preserve"> ADDIN EN.CITE </w:instrText>
              </w:r>
              <w:r w:rsidR="00CA728D">
                <w:fldChar w:fldCharType="begin">
                  <w:fldData xml:space="preserve">PEVuZE5vdGU+PENpdGUgQXV0aG9yWWVhcj0iMSI+PEF1dGhvcj52YW4gZGVyIFZvb3J0PC9BdXRo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</w:fldData>
                </w:fldChar>
              </w:r>
              <w:r w:rsidR="00CA728D">
                <w:instrText xml:space="preserve"> ADDIN EN.CITE.DATA </w:instrText>
              </w:r>
              <w:r w:rsidR="00CA728D">
                <w:fldChar w:fldCharType="end"/>
              </w:r>
              <w:r w:rsidR="00CA728D">
                <w:fldChar w:fldCharType="separate"/>
              </w:r>
              <w:r w:rsidR="00CA728D">
                <w:rPr>
                  <w:noProof/>
                </w:rPr>
                <w:t>van der Voort 2015 (205)</w:t>
              </w:r>
              <w:r w:rsidR="00CA728D">
                <w:fldChar w:fldCharType="end"/>
              </w:r>
            </w:hyperlink>
          </w:p>
        </w:tc>
        <w:tc>
          <w:tcPr>
            <w:tcW w:w="764" w:type="dxa"/>
            <w:vAlign w:val="bottom"/>
          </w:tcPr>
          <w:p w:rsidR="00DD17CD" w:rsidRPr="0037730C" w:rsidRDefault="00DD17CD" w:rsidP="003C32AD">
            <w:r w:rsidRPr="0037730C">
              <w:t>16</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429</w:t>
            </w:r>
          </w:p>
        </w:tc>
        <w:tc>
          <w:tcPr>
            <w:tcW w:w="770" w:type="dxa"/>
            <w:vAlign w:val="bottom"/>
          </w:tcPr>
          <w:p w:rsidR="00DD17CD" w:rsidRPr="001D0C82" w:rsidRDefault="00DD17CD" w:rsidP="003C32AD">
            <w:r w:rsidRPr="001D0C82">
              <w:t>45</w:t>
            </w:r>
          </w:p>
        </w:tc>
        <w:tc>
          <w:tcPr>
            <w:tcW w:w="871" w:type="dxa"/>
            <w:vAlign w:val="bottom"/>
          </w:tcPr>
          <w:p w:rsidR="00DD17CD" w:rsidRPr="00E96E84" w:rsidRDefault="00DD17CD" w:rsidP="003C32AD">
            <w:r w:rsidRPr="00E96E84">
              <w:t>10.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06" w:tooltip="van Dongen, 2016 #119" w:history="1">
              <w:r w:rsidR="00CA728D">
                <w:rPr>
                  <w:lang w:val="en-US"/>
                </w:rPr>
                <w:fldChar w:fldCharType="begin">
                  <w:fldData xml:space="preserve">PEVuZE5vdGU+PENpdGUgQXV0aG9yWWVhcj0iMSI+PEF1dGhvcj52YW4gRG9uZ2VuPC9BdXRob3I+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</w:fldData>
                </w:fldChar>
              </w:r>
              <w:r w:rsidR="00CA728D">
                <w:rPr>
                  <w:lang w:val="en-US"/>
                </w:rPr>
                <w:instrText xml:space="preserve"> ADDIN EN.CITE </w:instrText>
              </w:r>
              <w:r w:rsidR="00CA728D">
                <w:rPr>
                  <w:lang w:val="en-US"/>
                </w:rPr>
                <w:fldChar w:fldCharType="begin">
                  <w:fldData xml:space="preserve">PEVuZE5vdGU+PENpdGUgQXV0aG9yWWVhcj0iMSI+PEF1dGhvcj52YW4gRG9uZ2VuPC9BdXRob3I+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Dongen 2016 (206)</w:t>
              </w:r>
              <w:r w:rsidR="00CA728D">
                <w:rPr>
                  <w:lang w:val="en-US"/>
                </w:rPr>
                <w:fldChar w:fldCharType="end"/>
              </w:r>
            </w:hyperlink>
          </w:p>
        </w:tc>
        <w:tc>
          <w:tcPr>
            <w:tcW w:w="764" w:type="dxa"/>
            <w:vAlign w:val="bottom"/>
          </w:tcPr>
          <w:p w:rsidR="00DD17CD" w:rsidRPr="0037730C" w:rsidRDefault="00DD17CD" w:rsidP="003C32AD">
            <w:r w:rsidRPr="0037730C">
              <w:t>25</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197</w:t>
            </w:r>
          </w:p>
        </w:tc>
        <w:tc>
          <w:tcPr>
            <w:tcW w:w="770" w:type="dxa"/>
            <w:vAlign w:val="bottom"/>
          </w:tcPr>
          <w:p w:rsidR="00DD17CD" w:rsidRPr="001D0C82" w:rsidRDefault="00DD17CD" w:rsidP="003C32AD">
            <w:r w:rsidRPr="001D0C82">
              <w:t>40</w:t>
            </w:r>
          </w:p>
        </w:tc>
        <w:tc>
          <w:tcPr>
            <w:tcW w:w="871" w:type="dxa"/>
            <w:vAlign w:val="bottom"/>
          </w:tcPr>
          <w:p w:rsidR="00DD17CD" w:rsidRPr="00E96E84" w:rsidRDefault="00DD17CD" w:rsidP="003C32AD">
            <w:r w:rsidRPr="00E96E84">
              <w:t>3.3%</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07" w:tooltip="van Drongelen, 2014 #228" w:history="1">
              <w:r w:rsidR="00CA728D">
                <w:rPr>
                  <w:lang w:val="en-US"/>
                </w:rPr>
                <w:fldChar w:fldCharType="begin">
                  <w:fldData xml:space="preserve">PEVuZE5vdGU+PENpdGUgQXV0aG9yWWVhcj0iMSI+PEF1dGhvcj52YW4gRHJvbmdlbGVuPC9BdXRo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xMTIwODQ8L3BhZ2VzPjx2b2x1bWU+OTwvdm9sdW1lPjxudW1iZXI+MTE8L251bWJl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2YW4gRHJvbmdlbGVuPC9BdXRo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xMTIwODQ8L3BhZ2VzPjx2b2x1bWU+OTwvdm9sdW1lPjxudW1iZXI+MTE8L251bWJl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Drongelen 2014 (207)</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43</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3.7%</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08" w:tooltip="van Duijn, 2014 #282" w:history="1">
              <w:r w:rsidR="00CA728D">
                <w:rPr>
                  <w:lang w:val="en-US"/>
                </w:rPr>
                <w:fldChar w:fldCharType="begin">
                  <w:fldData xml:space="preserve">PEVuZE5vdGU+PENpdGUgQXV0aG9yWWVhcj0iMSI+PEF1dGhvcj52YW4gRHVpam48L0F1dGhvcj48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2YW4gRHVpam48L0F1dGhvcj48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Duijn 2014 (208)</w:t>
              </w:r>
              <w:r w:rsidR="00CA728D">
                <w:rPr>
                  <w:lang w:val="en-US"/>
                </w:rPr>
                <w:fldChar w:fldCharType="end"/>
              </w:r>
            </w:hyperlink>
          </w:p>
        </w:tc>
        <w:tc>
          <w:tcPr>
            <w:tcW w:w="764" w:type="dxa"/>
            <w:vAlign w:val="bottom"/>
          </w:tcPr>
          <w:p w:rsidR="00DD17CD" w:rsidRPr="0037730C" w:rsidRDefault="00DD17CD" w:rsidP="003C32AD">
            <w:r w:rsidRPr="0037730C">
              <w:t>18</w:t>
            </w:r>
          </w:p>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49</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09" w:tooltip="van Erp, 2014 #252" w:history="1">
              <w:r w:rsidR="00CA728D">
                <w:rPr>
                  <w:lang w:val="en-US"/>
                </w:rPr>
                <w:fldChar w:fldCharType="begin"/>
              </w:r>
              <w:r w:rsidR="00CA728D">
                <w:rPr>
                  <w:lang w:val="en-US"/>
                </w:rPr>
                <w:instrText xml:space="preserve"> ADDIN EN.CITE &lt;EndNote&gt;&lt;Cite AuthorYear="1"&gt;&lt;Author&gt;van Erp&lt;/Author&gt;&lt;Year&gt;2014&lt;/Year&gt;&lt;RecNum&gt;252&lt;/RecNum&gt;&lt;DisplayText&gt;van Erp 2014 (209)&lt;/DisplayText&gt;&lt;record&gt;&lt;rec-number&gt;252&lt;/rec-number&gt;&lt;foreign-keys&gt;&lt;key app="EN" db-id="f9w0wt25bxsepbes5p25rxf65t9dvwwwr5es" timestamp="1470087920"&gt;252&lt;/key&gt;&lt;/foreign-keys&gt;&lt;ref-type name="Journal Article"&gt;17&lt;/ref-type&gt;&lt;contributors&gt;&lt;authors&gt;&lt;author&gt;van Erp, W. S.&lt;/author&gt;&lt;author&gt;Lavrijsen, J. C.&lt;/author&gt;&lt;author&gt;van de Laar, F. A.&lt;/author&gt;&lt;author&gt;Vos, P. E.&lt;/author&gt;&lt;author&gt;Laureys, S.&lt;/author&gt;&lt;author&gt;Koopmans, R. T.&lt;/author&gt;&lt;/authors&gt;&lt;/contributors&gt;&lt;auth-address&gt;Department of Primary and Community Care, Centre for Family Medicine, Geriatric Care and Public Health, Radboud University Medical Centre, Nijmegen, The Netherlands; Cyclotron Research Center &amp;amp; Neurology Department, Coma Science Group, University of Liege, Liege, Belgium.&lt;/auth-address&gt;&lt;titles&gt;&lt;title&gt;The vegetative state/unresponsive wakefulness syndrome: a systematic review of prevalence studies&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1361-8&lt;/pages&gt;&lt;volume&gt;21&lt;/volume&gt;&lt;number&gt;11&lt;/number&gt;&lt;edition&gt;2014/07/22&lt;/edition&gt;&lt;keywords&gt;&lt;keyword&gt;Humans&lt;/keyword&gt;&lt;keyword&gt;Persistent Vegetative State/ epidemiology&lt;/keyword&gt;&lt;keyword&gt;Prevalence&lt;/keyword&gt;&lt;/keywords&gt;&lt;dates&gt;&lt;year&gt;2014&lt;/year&gt;&lt;pub-dates&gt;&lt;date&gt;Nov&lt;/date&gt;&lt;/pub-dates&gt;&lt;/dates&gt;&lt;isbn&gt;1468-1331 (Electronic)&amp;#xD;1351-5101 (Linking)&lt;/isbn&gt;&lt;accession-num&gt;25039901&lt;/accession-num&gt;&lt;urls&gt;&lt;/urls&gt;&lt;electronic-resource-num&gt;10.1111/ene.1248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Erp 2014 (209)</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459</w:t>
            </w:r>
          </w:p>
        </w:tc>
        <w:tc>
          <w:tcPr>
            <w:tcW w:w="770" w:type="dxa"/>
            <w:vAlign w:val="bottom"/>
          </w:tcPr>
          <w:p w:rsidR="00DD17CD" w:rsidRPr="001D0C82" w:rsidRDefault="00DD17CD" w:rsidP="003C32AD">
            <w:r w:rsidRPr="001D0C82">
              <w:t>4</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0" w:tooltip="van Galen, 2015 #137" w:history="1">
              <w:r w:rsidR="00CA728D">
                <w:rPr>
                  <w:lang w:val="en-US"/>
                </w:rPr>
                <w:fldChar w:fldCharType="begin">
                  <w:fldData xml:space="preserve">PEVuZE5vdGU+PENpdGUgQXV0aG9yWWVhcj0iMSI+PEF1dGhvcj52YW4gR2FsZW48L0F1dGhvcj48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RDAxMTM4NTwvcGFnZXM+PG51bWJlcj4xMjwvbnVtYmVyPjxlZGl0aW9u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2YW4gR2FsZW48L0F1dGhvcj48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RDAxMTM4NTwvcGFnZXM+PG51bWJlcj4xMjwvbnVtYmVyPjxlZGl0aW9u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Galen 2015 (21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90</w:t>
            </w:r>
          </w:p>
        </w:tc>
        <w:tc>
          <w:tcPr>
            <w:tcW w:w="770" w:type="dxa"/>
            <w:vAlign w:val="bottom"/>
          </w:tcPr>
          <w:p w:rsidR="00DD17CD" w:rsidRPr="001D0C82" w:rsidRDefault="00DD17CD" w:rsidP="003C32AD">
            <w:r w:rsidRPr="001D0C82">
              <w:t>40</w:t>
            </w:r>
          </w:p>
        </w:tc>
        <w:tc>
          <w:tcPr>
            <w:tcW w:w="871" w:type="dxa"/>
            <w:vAlign w:val="bottom"/>
          </w:tcPr>
          <w:p w:rsidR="00DD17CD" w:rsidRPr="00E96E84" w:rsidRDefault="00DD17CD" w:rsidP="003C32AD">
            <w:r w:rsidRPr="00E96E84">
              <w:t>10.3%</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1" w:tooltip="van Haalen, 2015 #201" w:history="1">
              <w:r w:rsidR="00CA728D">
                <w:rPr>
                  <w:lang w:val="en-US"/>
                </w:rPr>
                <w:fldChar w:fldCharType="begin">
                  <w:fldData xml:space="preserve">PEVuZE5vdGU+PENpdGUgQXV0aG9yWWVhcj0iMSI+PEF1dGhvcj52YW4gSGFhbGVuPC9BdXRob3I+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</w:fldData>
                </w:fldChar>
              </w:r>
              <w:r w:rsidR="00CA728D">
                <w:rPr>
                  <w:lang w:val="en-US"/>
                </w:rPr>
                <w:instrText xml:space="preserve"> ADDIN EN.CITE </w:instrText>
              </w:r>
              <w:r w:rsidR="00CA728D">
                <w:rPr>
                  <w:lang w:val="en-US"/>
                </w:rPr>
                <w:fldChar w:fldCharType="begin">
                  <w:fldData xml:space="preserve">PEVuZE5vdGU+PENpdGUgQXV0aG9yWWVhcj0iMSI+PEF1dGhvcj52YW4gSGFhbGVuPC9BdXRob3I+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Haalen 2015 (211)</w:t>
              </w:r>
              <w:r w:rsidR="00CA728D">
                <w:rPr>
                  <w:lang w:val="en-US"/>
                </w:rPr>
                <w:fldChar w:fldCharType="end"/>
              </w:r>
            </w:hyperlink>
          </w:p>
        </w:tc>
        <w:tc>
          <w:tcPr>
            <w:tcW w:w="764" w:type="dxa"/>
            <w:vAlign w:val="bottom"/>
          </w:tcPr>
          <w:p w:rsidR="00DD17CD" w:rsidRPr="0037730C" w:rsidRDefault="00DD17CD" w:rsidP="003C32AD">
            <w:r w:rsidRPr="0037730C">
              <w:t>60</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2" w:tooltip="van Herwaarden, 2015 #176" w:history="1">
              <w:r w:rsidR="00CA728D">
                <w:rPr>
                  <w:lang w:val="en-US"/>
                </w:rPr>
                <w:fldChar w:fldCharType="begin">
                  <w:fldData xml:space="preserve">PEVuZE5vdGU+PENpdGUgQXV0aG9yWWVhcj0iMSI+PEF1dGhvcj52YW4gSGVyd2FhcmRlbjwvQXV0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2YW4gSGVyd2FhcmRlbjwvQXV0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Herwaarden 2015 (21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825</w:t>
            </w:r>
          </w:p>
        </w:tc>
        <w:tc>
          <w:tcPr>
            <w:tcW w:w="770" w:type="dxa"/>
            <w:vAlign w:val="bottom"/>
          </w:tcPr>
          <w:p w:rsidR="00DD17CD" w:rsidRPr="001D0C82" w:rsidRDefault="00DD17CD" w:rsidP="003C32AD">
            <w:r w:rsidRPr="001D0C82">
              <w:t>16</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3" w:tooltip="van Hulst, 2016 #167" w:history="1">
              <w:r w:rsidR="00CA728D">
                <w:rPr>
                  <w:lang w:val="en-US"/>
                </w:rPr>
                <w:fldChar w:fldCharType="begin"/>
              </w:r>
              <w:r w:rsidR="00CA728D">
                <w:rPr>
                  <w:lang w:val="en-US"/>
                </w:rPr>
                <w:instrText xml:space="preserve"> ADDIN EN.CITE &lt;EndNote&gt;&lt;Cite AuthorYear="1"&gt;&lt;Author&gt;van Hulst&lt;/Author&gt;&lt;Year&gt;2016&lt;/Year&gt;&lt;RecNum&gt;167&lt;/RecNum&gt;&lt;DisplayText&gt;van Hulst 2016 (213)&lt;/DisplayText&gt;&lt;record&gt;&lt;rec-number&gt;167&lt;/rec-number&gt;&lt;foreign-keys&gt;&lt;key app="EN" db-id="f9w0wt25bxsepbes5p25rxf65t9dvwwwr5es" timestamp="1470087919"&gt;167&lt;/key&gt;&lt;/foreign-keys&gt;&lt;ref-type name="Journal Article"&gt;17&lt;/ref-type&gt;&lt;contributors&gt;&lt;authors&gt;&lt;author&gt;van Hulst, A. M.&lt;/author&gt;&lt;author&gt;Kroon, W.&lt;/author&gt;&lt;author&gt;van der Linden, E. S.&lt;/author&gt;&lt;author&gt;Nagtzaam, L.&lt;/author&gt;&lt;author&gt;Ottenhof, S. R.&lt;/author&gt;&lt;author&gt;Wegner, I.&lt;/author&gt;&lt;author&gt;Gunning, A. C.&lt;/author&gt;&lt;author&gt;Grolman, W.&lt;/author&gt;&lt;author&gt;Braunius, W.&lt;/author&gt;&lt;/authors&gt;&lt;/contributors&gt;&lt;auth-address&gt;Department of Otorhinolaryngology - Head and Neck Surgery, University Medical Center Utrecht, Utrecht, The Netherlands.&amp;#xD;Brain Center Rudolf Magnus, University Medical Center Utrecht, Utrecht, The Netherlands.&amp;#xD;Department of Surgery, University Medical Center Utrecht, Utrecht, The Netherlands.&amp;#xD;Julius Center for Health Sciences and Primary Care, Utrecht, Utrecht, The Netherlands.&amp;#xD;Department of Head and Neck Surgical Oncology, University Medical Center Utrecht, Utrecht, The Netherlands.&lt;/auth-address&gt;&lt;titles&gt;&lt;title&gt;Grade of dysplasia and malignant transformation in adults with premalignant laryngeal lesions&lt;/title&gt;&lt;secondary-title&gt;Head Neck&lt;/secondary-title&gt;&lt;alt-title&gt;Head &amp;amp; neck&lt;/alt-title&gt;&lt;/titles&gt;&lt;periodical&gt;&lt;full-title&gt;Head Neck&lt;/full-title&gt;&lt;abbr-1&gt;Head &amp;amp; neck&lt;/abbr-1&gt;&lt;/periodical&gt;&lt;alt-periodical&gt;&lt;full-title&gt;Head Neck&lt;/full-title&gt;&lt;abbr-1&gt;Head &amp;amp; neck&lt;/abbr-1&gt;&lt;/alt-periodical&gt;&lt;pages&gt;E2284-90&lt;/pages&gt;&lt;volume&gt;38 Suppl 1&lt;/volume&gt;&lt;edition&gt;2015/08/14&lt;/edition&gt;&lt;dates&gt;&lt;year&gt;2016&lt;/year&gt;&lt;pub-dates&gt;&lt;date&gt;Apr&lt;/date&gt;&lt;/pub-dates&gt;&lt;/dates&gt;&lt;isbn&gt;1097-0347 (Electronic)&amp;#xD;1043-3074 (Linking)&lt;/isbn&gt;&lt;accession-num&gt;26268427&lt;/accession-num&gt;&lt;urls&gt;&lt;/urls&gt;&lt;electronic-resource-num&gt;10.1002/hed.2418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Hulst 2016 (213)</w:t>
              </w:r>
              <w:r w:rsidR="00CA728D">
                <w:rPr>
                  <w:lang w:val="en-US"/>
                </w:rPr>
                <w:fldChar w:fldCharType="end"/>
              </w:r>
            </w:hyperlink>
          </w:p>
        </w:tc>
        <w:tc>
          <w:tcPr>
            <w:tcW w:w="764" w:type="dxa"/>
            <w:vAlign w:val="bottom"/>
          </w:tcPr>
          <w:p w:rsidR="00DD17CD" w:rsidRPr="0037730C" w:rsidRDefault="00DD17CD" w:rsidP="003C32AD">
            <w:r w:rsidRPr="0037730C">
              <w:t>38</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533</w:t>
            </w:r>
          </w:p>
        </w:tc>
        <w:tc>
          <w:tcPr>
            <w:tcW w:w="770" w:type="dxa"/>
            <w:vAlign w:val="bottom"/>
          </w:tcPr>
          <w:p w:rsidR="00DD17CD" w:rsidRPr="001D0C82" w:rsidRDefault="00DD17CD" w:rsidP="003C32AD">
            <w:r w:rsidRPr="001D0C82">
              <w:t>47</w:t>
            </w:r>
          </w:p>
        </w:tc>
        <w:tc>
          <w:tcPr>
            <w:tcW w:w="871" w:type="dxa"/>
            <w:vAlign w:val="bottom"/>
          </w:tcPr>
          <w:p w:rsidR="00DD17CD" w:rsidRPr="00E96E84" w:rsidRDefault="00DD17CD" w:rsidP="003C32AD">
            <w:r w:rsidRPr="00E96E84">
              <w:t>3.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4" w:tooltip="van Hulsteijn, 2014 #317" w:history="1">
              <w:r w:rsidR="00CA728D">
                <w:rPr>
                  <w:lang w:val="en-US"/>
                </w:rPr>
                <w:fldChar w:fldCharType="begin"/>
              </w:r>
              <w:r w:rsidR="00CA728D">
                <w:rPr>
                  <w:lang w:val="en-US"/>
                </w:rPr>
                <w:instrText xml:space="preserve"> ADDIN EN.CITE &lt;EndNote&gt;&lt;Cite AuthorYear="1"&gt;&lt;Author&gt;van Hulsteijn&lt;/Author&gt;&lt;Year&gt;2014&lt;/Year&gt;&lt;RecNum&gt;317&lt;/RecNum&gt;&lt;DisplayText&gt;van Hulsteijn 2014 (214)&lt;/DisplayText&gt;&lt;record&gt;&lt;rec-number&gt;317&lt;/rec-number&gt;&lt;foreign-keys&gt;&lt;key app="EN" db-id="f9w0wt25bxsepbes5p25rxf65t9dvwwwr5es" timestamp="1470087939"&gt;317&lt;/key&gt;&lt;/foreign-keys&gt;&lt;ref-type name="Journal Article"&gt;17&lt;/ref-type&gt;&lt;contributors&gt;&lt;authors&gt;&lt;author&gt;van Hulsteijn, L. T.&lt;/author&gt;&lt;author&gt;Niemeijer, N. D.&lt;/author&gt;&lt;author&gt;Dekkers, O. M.&lt;/author&gt;&lt;author&gt;Corssmit, E. P.&lt;/author&gt;&lt;/authors&gt;&lt;/contributors&gt;&lt;auth-address&gt;Department of Endocrinology and Metabolic Diseases, Leiden University Medical Center, Leiden, The Netherlands.&lt;/auth-address&gt;&lt;titles&gt;&lt;title&gt;(131)I-MIBG therapy for malignant paraganglioma and phaeochromocytoma: systematic review and meta-analysis&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87-501&lt;/pages&gt;&lt;volume&gt;80&lt;/volume&gt;&lt;number&gt;4&lt;/number&gt;&lt;edition&gt;2013/10/15&lt;/edition&gt;&lt;keywords&gt;&lt;keyword&gt;3-Iodobenzylguanidine/ therapeutic use&lt;/keyword&gt;&lt;keyword&gt;Adrenal Gland Neoplasms/pathology/ radiotherapy&lt;/keyword&gt;&lt;keyword&gt;Bias (Epidemiology)&lt;/keyword&gt;&lt;keyword&gt;Humans&lt;/keyword&gt;&lt;keyword&gt;Iodine Radioisotopes/ therapeutic use&lt;/keyword&gt;&lt;keyword&gt;Paraganglioma/pathology/ radiotherapy&lt;/keyword&gt;&lt;keyword&gt;Pheochromocytoma/pathology/ radiotherapy&lt;/keyword&gt;&lt;keyword&gt;Tumor Burden&lt;/keyword&gt;&lt;/keywords&gt;&lt;dates&gt;&lt;year&gt;2014&lt;/year&gt;&lt;pub-dates&gt;&lt;date&gt;Apr&lt;/date&gt;&lt;/pub-dates&gt;&lt;/dates&gt;&lt;isbn&gt;1365-2265 (Electronic)&amp;#xD;0300-0664 (Linking)&lt;/isbn&gt;&lt;accession-num&gt;24118038&lt;/accession-num&gt;&lt;urls&gt;&lt;/urls&gt;&lt;electronic-resource-num&gt;10.1111/cen.12341&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Hulsteijn 2014 (21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8</w:t>
            </w:r>
          </w:p>
        </w:tc>
        <w:tc>
          <w:tcPr>
            <w:tcW w:w="882" w:type="dxa"/>
            <w:vAlign w:val="bottom"/>
          </w:tcPr>
          <w:p w:rsidR="00DD17CD" w:rsidRPr="006B04BE" w:rsidRDefault="00DD17CD" w:rsidP="003C32AD">
            <w:r w:rsidRPr="006B04BE">
              <w:t>1648</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5" w:tooltip="van Leeuwen, 2015 #163" w:history="1">
              <w:r w:rsidR="00CA728D">
                <w:rPr>
                  <w:lang w:val="en-US"/>
                </w:rPr>
                <w:fldChar w:fldCharType="begin">
                  <w:fldData xml:space="preserve">PEVuZE5vdGU+PENpdGUgQXV0aG9yWWVhcj0iMSI+PEF1dGhvcj52YW4gTGVldXdlbjwvQXV0aG9y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2YW4gTGVldXdlbjwvQXV0aG9y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Leeuwen 2015 (215)</w:t>
              </w:r>
              <w:r w:rsidR="00CA728D">
                <w:rPr>
                  <w:lang w:val="en-US"/>
                </w:rPr>
                <w:fldChar w:fldCharType="end"/>
              </w:r>
            </w:hyperlink>
          </w:p>
        </w:tc>
        <w:tc>
          <w:tcPr>
            <w:tcW w:w="764" w:type="dxa"/>
            <w:vAlign w:val="bottom"/>
          </w:tcPr>
          <w:p w:rsidR="00DD17CD" w:rsidRPr="0037730C" w:rsidRDefault="00DD17CD" w:rsidP="003C32AD">
            <w:r w:rsidRPr="0037730C">
              <w:t>51</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298</w:t>
            </w:r>
          </w:p>
        </w:tc>
        <w:tc>
          <w:tcPr>
            <w:tcW w:w="770" w:type="dxa"/>
            <w:vAlign w:val="bottom"/>
          </w:tcPr>
          <w:p w:rsidR="00DD17CD" w:rsidRPr="001D0C82" w:rsidRDefault="00DD17CD" w:rsidP="003C32AD">
            <w:r w:rsidRPr="001D0C82">
              <w:t>28</w:t>
            </w:r>
          </w:p>
        </w:tc>
        <w:tc>
          <w:tcPr>
            <w:tcW w:w="871" w:type="dxa"/>
            <w:vAlign w:val="bottom"/>
          </w:tcPr>
          <w:p w:rsidR="00DD17CD" w:rsidRPr="00E96E84" w:rsidRDefault="00DD17CD" w:rsidP="003C32AD">
            <w:r w:rsidRPr="00E96E84">
              <w:t>2.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6" w:tooltip="van Litsenburg, 2014 #325" w:history="1">
              <w:r w:rsidR="00CA728D">
                <w:rPr>
                  <w:lang w:val="en-US"/>
                </w:rPr>
                <w:fldChar w:fldCharType="begin">
                  <w:fldData xml:space="preserve">PEVuZE5vdGU+PENpdGUgQXV0aG9yWWVhcj0iMSI+PEF1dGhvcj52YW4gTGl0c2VuYnVyZzwvQXV0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</w:fldData>
                </w:fldChar>
              </w:r>
              <w:r w:rsidR="00CA728D">
                <w:rPr>
                  <w:lang w:val="en-US"/>
                </w:rPr>
                <w:instrText xml:space="preserve"> ADDIN EN.CITE </w:instrText>
              </w:r>
              <w:r w:rsidR="00CA728D">
                <w:rPr>
                  <w:lang w:val="en-US"/>
                </w:rPr>
                <w:fldChar w:fldCharType="begin">
                  <w:fldData xml:space="preserve">PEVuZE5vdGU+PENpdGUgQXV0aG9yWWVhcj0iMSI+PEF1dGhvcj52YW4gTGl0c2VuYnVyZzwvQXV0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Litsenburg 2014 (216)</w:t>
              </w:r>
              <w:r w:rsidR="00CA728D">
                <w:rPr>
                  <w:lang w:val="en-US"/>
                </w:rPr>
                <w:fldChar w:fldCharType="end"/>
              </w:r>
            </w:hyperlink>
          </w:p>
        </w:tc>
        <w:tc>
          <w:tcPr>
            <w:tcW w:w="764" w:type="dxa"/>
            <w:vAlign w:val="bottom"/>
          </w:tcPr>
          <w:p w:rsidR="00DD17CD" w:rsidRPr="0037730C" w:rsidRDefault="00DD17CD" w:rsidP="003C32AD">
            <w:r w:rsidRPr="0037730C">
              <w:t>122</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2974</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17" w:tooltip="van Loon, 2014 #227" w:history="1">
              <w:r w:rsidR="00CA728D">
                <w:rPr>
                  <w:lang w:val="en-US"/>
                </w:rPr>
                <w:fldChar w:fldCharType="begin">
                  <w:fldData xml:space="preserve">PEVuZE5vdGU+PENpdGUgQXV0aG9yWWVhcj0iMSI+PEF1dGhvcj52YW4gTG9vbjwvQXV0aG9yPjxZ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 </w:instrText>
              </w:r>
              <w:r w:rsidR="00CA728D">
                <w:rPr>
                  <w:lang w:val="en-US"/>
                </w:rPr>
                <w:fldChar w:fldCharType="begin">
                  <w:fldData xml:space="preserve">PEVuZE5vdGU+PENpdGUgQXV0aG9yWWVhcj0iMSI+PEF1dGhvcj52YW4gTG9vbjwvQXV0aG9yPjxZ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Loon 2014 (217)</w:t>
              </w:r>
              <w:r w:rsidR="00CA728D">
                <w:rPr>
                  <w:lang w:val="en-US"/>
                </w:rPr>
                <w:fldChar w:fldCharType="end"/>
              </w:r>
            </w:hyperlink>
          </w:p>
        </w:tc>
        <w:tc>
          <w:tcPr>
            <w:tcW w:w="764" w:type="dxa"/>
            <w:vAlign w:val="bottom"/>
          </w:tcPr>
          <w:p w:rsidR="00DD17CD" w:rsidRPr="0037730C" w:rsidRDefault="00DD17CD" w:rsidP="003C32AD">
            <w:r w:rsidRPr="0037730C">
              <w:t>147</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6605</w:t>
            </w:r>
          </w:p>
        </w:tc>
        <w:tc>
          <w:tcPr>
            <w:tcW w:w="770" w:type="dxa"/>
            <w:vAlign w:val="bottom"/>
          </w:tcPr>
          <w:p w:rsidR="00DD17CD" w:rsidRPr="001D0C82" w:rsidRDefault="00DD17CD" w:rsidP="003C32AD">
            <w:r w:rsidRPr="001D0C82">
              <w:t>23</w:t>
            </w:r>
          </w:p>
        </w:tc>
        <w:tc>
          <w:tcPr>
            <w:tcW w:w="871" w:type="dxa"/>
            <w:vAlign w:val="bottom"/>
          </w:tcPr>
          <w:p w:rsidR="00DD17CD" w:rsidRPr="00E96E84" w:rsidRDefault="00DD17CD" w:rsidP="003C32AD">
            <w:r w:rsidRPr="00E96E84">
              <w:t>0.3%</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8" w:tooltip="van Meurs, 2014 #278" w:history="1">
              <w:r w:rsidR="00CA728D">
                <w:rPr>
                  <w:lang w:val="en-US"/>
                </w:rPr>
                <w:fldChar w:fldCharType="begin">
                  <w:fldData xml:space="preserve">PEVuZE5vdGU+PENpdGUgQXV0aG9yWWVhcj0iMSI+PEF1dGhvcj52YW4gTWV1cnM8L0F1dGhvcj48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 </w:instrText>
              </w:r>
              <w:r w:rsidR="00CA728D">
                <w:rPr>
                  <w:lang w:val="en-US"/>
                </w:rPr>
                <w:fldChar w:fldCharType="begin">
                  <w:fldData xml:space="preserve">PEVuZE5vdGU+PENpdGUgQXV0aG9yWWVhcj0iMSI+PEF1dGhvcj52YW4gTWV1cnM8L0F1dGhvcj48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Meurs 2014 (218)</w:t>
              </w:r>
              <w:r w:rsidR="00CA728D">
                <w:rPr>
                  <w:lang w:val="en-US"/>
                </w:rPr>
                <w:fldChar w:fldCharType="end"/>
              </w:r>
            </w:hyperlink>
          </w:p>
        </w:tc>
        <w:tc>
          <w:tcPr>
            <w:tcW w:w="764" w:type="dxa"/>
            <w:vAlign w:val="bottom"/>
          </w:tcPr>
          <w:p w:rsidR="00DD17CD" w:rsidRPr="0037730C" w:rsidRDefault="00DD17CD" w:rsidP="003C32AD">
            <w:r w:rsidRPr="0037730C">
              <w:t>17</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662</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1.8%</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19" w:tooltip="van Nies, 2014 #329" w:history="1">
              <w:r w:rsidR="00CA728D">
                <w:rPr>
                  <w:lang w:val="en-US"/>
                </w:rPr>
                <w:fldChar w:fldCharType="begin"/>
              </w:r>
              <w:r w:rsidR="00CA728D">
                <w:rPr>
                  <w:lang w:val="en-US"/>
                </w:rPr>
                <w:instrText xml:space="preserve"> ADDIN EN.CITE &lt;EndNote&gt;&lt;Cite AuthorYear="1"&gt;&lt;Author&gt;van Nies&lt;/Author&gt;&lt;Year&gt;2014&lt;/Year&gt;&lt;RecNum&gt;329&lt;/RecNum&gt;&lt;DisplayText&gt;van Nies 2014 (219)&lt;/DisplayText&gt;&lt;record&gt;&lt;rec-number&gt;329&lt;/rec-number&gt;&lt;foreign-keys&gt;&lt;key app="EN" db-id="f9w0wt25bxsepbes5p25rxf65t9dvwwwr5es" timestamp="1470087939"&gt;329&lt;/key&gt;&lt;/foreign-keys&gt;&lt;ref-type name="Journal Article"&gt;17&lt;/ref-type&gt;&lt;contributors&gt;&lt;authors&gt;&lt;author&gt;van Nies, J. A.&lt;/author&gt;&lt;author&gt;Krabben, A.&lt;/author&gt;&lt;author&gt;Schoones, J. W.&lt;/author&gt;&lt;author&gt;Huizinga, T. W.&lt;/author&gt;&lt;author&gt;Kloppenburg, M.&lt;/author&gt;&lt;author&gt;van der Helm-van Mil, A. H.&lt;/author&gt;&lt;/authors&gt;&lt;/contributors&gt;&lt;auth-address&gt;Department of Rheumatology, Leiden University Medical Center, , Leiden, The Netherlands.&lt;/auth-address&gt;&lt;titles&gt;&lt;title&gt;What is the evidence for the presence of a therapeutic window of opportunity in rheumatoid arthritis? A systematic literature review&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861-70&lt;/pages&gt;&lt;volume&gt;73&lt;/volume&gt;&lt;number&gt;5&lt;/number&gt;&lt;edition&gt;2013/04/11&lt;/edition&gt;&lt;keywords&gt;&lt;keyword&gt;Antirheumatic Agents/ administration &amp;amp; dosage&lt;/keyword&gt;&lt;keyword&gt;Arthritis, Rheumatoid/ drug therapy/pathology/radiography&lt;/keyword&gt;&lt;keyword&gt;Disease Progression&lt;/keyword&gt;&lt;keyword&gt;Humans&lt;/keyword&gt;&lt;/keywords&gt;&lt;dates&gt;&lt;year&gt;2014&lt;/year&gt;&lt;pub-dates&gt;&lt;date&gt;May&lt;/date&gt;&lt;/pub-dates&gt;&lt;/dates&gt;&lt;isbn&gt;1468-2060 (Electronic)&amp;#xD;0003-4967 (Linking)&lt;/isbn&gt;&lt;accession-num&gt;23572339&lt;/accession-num&gt;&lt;urls&gt;&lt;/urls&gt;&lt;electronic-resource-num&gt;10.1136/annrheumdis-2012-20313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Nies 2014 (219)</w:t>
              </w:r>
              <w:r w:rsidR="00CA728D">
                <w:rPr>
                  <w:lang w:val="en-US"/>
                </w:rPr>
                <w:fldChar w:fldCharType="end"/>
              </w:r>
            </w:hyperlink>
          </w:p>
        </w:tc>
        <w:tc>
          <w:tcPr>
            <w:tcW w:w="764" w:type="dxa"/>
            <w:vAlign w:val="bottom"/>
          </w:tcPr>
          <w:p w:rsidR="00DD17CD" w:rsidRDefault="00DD17CD" w:rsidP="003C32AD">
            <w:r w:rsidRPr="0037730C">
              <w:t>14</w:t>
            </w:r>
          </w:p>
        </w:tc>
        <w:tc>
          <w:tcPr>
            <w:tcW w:w="597" w:type="dxa"/>
            <w:vAlign w:val="bottom"/>
          </w:tcPr>
          <w:p w:rsidR="00DD17CD" w:rsidRDefault="00DD17CD" w:rsidP="003C32AD">
            <w:r w:rsidRPr="00BB32F4">
              <w:t>8</w:t>
            </w:r>
          </w:p>
        </w:tc>
        <w:tc>
          <w:tcPr>
            <w:tcW w:w="882" w:type="dxa"/>
            <w:vAlign w:val="bottom"/>
          </w:tcPr>
          <w:p w:rsidR="00DD17CD" w:rsidRDefault="00DD17CD" w:rsidP="003C32AD">
            <w:r w:rsidRPr="006B04BE">
              <w:t>836</w:t>
            </w:r>
          </w:p>
        </w:tc>
        <w:tc>
          <w:tcPr>
            <w:tcW w:w="770" w:type="dxa"/>
            <w:vAlign w:val="bottom"/>
          </w:tcPr>
          <w:p w:rsidR="00DD17CD" w:rsidRDefault="00DD17CD" w:rsidP="003C32AD">
            <w:r w:rsidRPr="001D0C82">
              <w:t>18</w:t>
            </w:r>
          </w:p>
        </w:tc>
        <w:tc>
          <w:tcPr>
            <w:tcW w:w="871" w:type="dxa"/>
            <w:vAlign w:val="bottom"/>
          </w:tcPr>
          <w:p w:rsidR="00DD17CD" w:rsidRDefault="00DD17CD" w:rsidP="003C32AD">
            <w:r w:rsidRPr="00E96E84">
              <w:t>2.2%</w:t>
            </w:r>
          </w:p>
        </w:tc>
        <w:tc>
          <w:tcPr>
            <w:tcW w:w="1231" w:type="dxa"/>
            <w:vAlign w:val="bottom"/>
          </w:tcPr>
          <w:p w:rsidR="00DD17CD" w:rsidRDefault="00DD17CD" w:rsidP="003C32AD">
            <w:r w:rsidRPr="00AF12CB">
              <w:t>leiden</w:t>
            </w:r>
          </w:p>
        </w:tc>
        <w:tc>
          <w:tcPr>
            <w:tcW w:w="1197" w:type="dxa"/>
            <w:vAlign w:val="bottom"/>
          </w:tcPr>
          <w:p w:rsidR="00DD17C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20" w:tooltip="van Nieuwenhuizen, 2015 #238" w:history="1">
              <w:r w:rsidR="00CA728D">
                <w:rPr>
                  <w:lang w:val="en-US"/>
                </w:rPr>
                <w:fldChar w:fldCharType="begin">
                  <w:fldData xml:space="preserve">PEVuZE5vdGU+PENpdGUgQXV0aG9yWWVhcj0iMSI+PEF1dGhvcj52YW4gTmlldXdlbmh1aXplbjwv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2YW4gTmlldXdlbmh1aXplbjwv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Nieuwenhuizen 2015 (220)</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984</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21" w:tooltip="van Oldenrijk, 2014 #281" w:history="1">
              <w:r w:rsidR="00CA728D">
                <w:rPr>
                  <w:lang w:val="en-US"/>
                </w:rPr>
                <w:fldChar w:fldCharType="begin"/>
              </w:r>
              <w:r w:rsidR="00CA728D">
                <w:rPr>
                  <w:lang w:val="en-US"/>
                </w:rPr>
                <w:instrText xml:space="preserve"> ADDIN EN.CITE &lt;EndNote&gt;&lt;Cite AuthorYear="1"&gt;&lt;Author&gt;van Oldenrijk&lt;/Author&gt;&lt;Year&gt;2014&lt;/Year&gt;&lt;RecNum&gt;281&lt;/RecNum&gt;&lt;DisplayText&gt;van Oldenrijk 2014 (221)&lt;/DisplayText&gt;&lt;record&gt;&lt;rec-number&gt;281&lt;/rec-number&gt;&lt;foreign-keys&gt;&lt;key app="EN" db-id="f9w0wt25bxsepbes5p25rxf65t9dvwwwr5es" timestamp="1470087939"&gt;281&lt;/key&gt;&lt;/foreign-keys&gt;&lt;ref-type name="Journal Article"&gt;17&lt;/ref-type&gt;&lt;contributors&gt;&lt;authors&gt;&lt;author&gt;van Oldenrijk, J.&lt;/author&gt;&lt;author&gt;Molleman, J.&lt;/author&gt;&lt;author&gt;Klaver, M.&lt;/author&gt;&lt;author&gt;Poolman, R. W.&lt;/author&gt;&lt;author&gt;Haverkamp, D.&lt;/author&gt;&lt;/authors&gt;&lt;/contributors&gt;&lt;auth-address&gt;Department of Orthopedic Surgery , Orthopedic Research Center Amsterdam , Academic Medical Center.&lt;/auth-address&gt;&lt;titles&gt;&lt;title&gt;Revision rate after short-stem total hip arthroplasty: a systematic review of 49 studies&lt;/title&gt;&lt;secondary-title&gt;Acta Orthop&lt;/secondary-title&gt;&lt;alt-title&gt;Acta orthopaedica&lt;/alt-title&gt;&lt;/titles&gt;&lt;periodical&gt;&lt;full-title&gt;Acta Orthop&lt;/full-title&gt;&lt;abbr-1&gt;Acta orthopaedica&lt;/abbr-1&gt;&lt;/periodical&gt;&lt;alt-periodical&gt;&lt;full-title&gt;Acta Orthop&lt;/full-title&gt;&lt;abbr-1&gt;Acta orthopaedica&lt;/abbr-1&gt;&lt;/alt-periodical&gt;&lt;pages&gt;250-8&lt;/pages&gt;&lt;volume&gt;85&lt;/volume&gt;&lt;number&gt;3&lt;/number&gt;&lt;edition&gt;2014/04/04&lt;/edition&gt;&lt;keywords&gt;&lt;keyword&gt;Arthroplasty, Replacement, Hip/ statistics &amp;amp; numerical data&lt;/keyword&gt;&lt;keyword&gt;Femur&lt;/keyword&gt;&lt;keyword&gt;Hip Prosthesis&lt;/keyword&gt;&lt;keyword&gt;Humans&lt;/keyword&gt;&lt;keyword&gt;Outcome Assessment (Health Care)&lt;/keyword&gt;&lt;keyword&gt;Prosthesis Design&lt;/keyword&gt;&lt;keyword&gt;Reoperation/statistics &amp;amp; numerical data&lt;/keyword&gt;&lt;keyword&gt;Survival Rate&lt;/keyword&gt;&lt;keyword&gt;Time Factors&lt;/keyword&gt;&lt;/keywords&gt;&lt;dates&gt;&lt;year&gt;2014&lt;/year&gt;&lt;pub-dates&gt;&lt;date&gt;Jun&lt;/date&gt;&lt;/pub-dates&gt;&lt;/dates&gt;&lt;isbn&gt;1745-3682 (Electronic)&amp;#xD;1745-3674 (Linking)&lt;/isbn&gt;&lt;accession-num&gt;24694271&lt;/accession-num&gt;&lt;urls&gt;&lt;/urls&gt;&lt;custom2&gt;PMC4062791&lt;/custom2&gt;&lt;electronic-resource-num&gt;10.3109/17453674.2014.908343&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Oldenrijk 2014 (221)</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4299</w:t>
            </w:r>
          </w:p>
        </w:tc>
        <w:tc>
          <w:tcPr>
            <w:tcW w:w="770" w:type="dxa"/>
            <w:vAlign w:val="bottom"/>
          </w:tcPr>
          <w:p w:rsidR="00DD17CD" w:rsidRPr="001D0C82" w:rsidRDefault="00DD17CD" w:rsidP="003C32AD">
            <w:r w:rsidRPr="001D0C82">
              <w:t>44</w:t>
            </w:r>
          </w:p>
        </w:tc>
        <w:tc>
          <w:tcPr>
            <w:tcW w:w="871" w:type="dxa"/>
            <w:vAlign w:val="bottom"/>
          </w:tcPr>
          <w:p w:rsidR="00DD17CD" w:rsidRPr="00E96E84" w:rsidRDefault="00DD17CD" w:rsidP="003C32AD">
            <w:r w:rsidRPr="00E96E84">
              <w:t>1.0%</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2" w:tooltip="van Oostendorp, 2016 #85" w:history="1">
              <w:r w:rsidR="00CA728D">
                <w:rPr>
                  <w:lang w:val="en-US"/>
                </w:rPr>
                <w:fldChar w:fldCharType="begin"/>
              </w:r>
              <w:r w:rsidR="00CA728D">
                <w:rPr>
                  <w:lang w:val="en-US"/>
                </w:rPr>
                <w:instrText xml:space="preserve"> ADDIN EN.CITE &lt;EndNote&gt;&lt;Cite AuthorYear="1"&gt;&lt;Author&gt;van Oostendorp&lt;/Author&gt;&lt;Year&gt;2016&lt;/Year&gt;&lt;RecNum&gt;85&lt;/RecNum&gt;&lt;DisplayText&gt;van Oostendorp 2016 (222)&lt;/DisplayText&gt;&lt;record&gt;&lt;rec-number&gt;85&lt;/rec-number&gt;&lt;foreign-keys&gt;&lt;key app="EN" db-id="f9w0wt25bxsepbes5p25rxf65t9dvwwwr5es" timestamp="1470087918"&gt;85&lt;/key&gt;&lt;/foreign-keys&gt;&lt;ref-type name="Journal Article"&gt;17&lt;/ref-type&gt;&lt;contributors&gt;&lt;authors&gt;&lt;author&gt;van Oostendorp, S.&lt;/author&gt;&lt;author&gt;Elfrink, A.&lt;/author&gt;&lt;author&gt;Borstlap, W.&lt;/author&gt;&lt;author&gt;Schoonmade, L.&lt;/author&gt;&lt;author&gt;Sietses, C.&lt;/author&gt;&lt;author&gt;Meijerink, J.&lt;/author&gt;&lt;author&gt;Tuynman, J.&lt;/author&gt;&lt;/authors&gt;&lt;/contributors&gt;&lt;auth-address&gt;Department of Surgery, VU University Medical Centre, De Boelelaan 1117, Postbus 7057, 1007 MB, Amsterdam, The Netherlands. s.vanoostendorp@vumc.nl.&amp;#xD;Department of Surgery, VU University Medical Centre, De Boelelaan 1117, Postbus 7057, 1007 MB, Amsterdam, The Netherlands.&amp;#xD;Department of Surgery, Academic Medical Center, Amsterdam, The Netherlands.&amp;#xD;Medical Library, VU University Medical Centre, Amsterdam, The Netherlands.&amp;#xD;Department of Surgery, Gelderse Vallei Hospital Ede, Ede, The Netherlands.&lt;/auth-address&gt;&lt;titles&gt;&lt;title&gt;Intracorporeal versus extracorporeal anastomosis in right hemicolectomy: a systematic review and meta-analysis&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edition&gt;2016/06/12&lt;/edition&gt;&lt;dates&gt;&lt;year&gt;2016&lt;/year&gt;&lt;pub-dates&gt;&lt;date&gt;Jun 10&lt;/date&gt;&lt;/pub-dates&gt;&lt;/dates&gt;&lt;isbn&gt;1432-2218 (Electronic)&amp;#xD;0930-2794 (Linking)&lt;/isbn&gt;&lt;accession-num&gt;27287905&lt;/accession-num&gt;&lt;urls&gt;&lt;/urls&gt;&lt;electronic-resource-num&gt;10.1007/s00464-016-4982-y&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Oostendorp 2016 (222)</w:t>
              </w:r>
              <w:r w:rsidR="00CA728D">
                <w:rPr>
                  <w:lang w:val="en-US"/>
                </w:rPr>
                <w:fldChar w:fldCharType="end"/>
              </w:r>
            </w:hyperlink>
          </w:p>
        </w:tc>
        <w:tc>
          <w:tcPr>
            <w:tcW w:w="764" w:type="dxa"/>
            <w:vAlign w:val="bottom"/>
          </w:tcPr>
          <w:p w:rsidR="00DD17CD" w:rsidRPr="0037730C" w:rsidRDefault="00DD17CD" w:rsidP="003C32AD">
            <w:r w:rsidRPr="0037730C">
              <w:t>23</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692</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3" w:tooltip="van Oostveen, 2014 #260" w:history="1">
              <w:r w:rsidR="00CA728D">
                <w:rPr>
                  <w:lang w:val="en-US"/>
                </w:rPr>
                <w:fldChar w:fldCharType="begin">
                  <w:fldData xml:space="preserve">PEVuZE5vdGU+PENpdGUgQXV0aG9yWWVhcj0iMSI+PEF1dGhvcj52YW4gT29zdHZlZW48L0F1dGhv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OTgxMDI8L3BhZ2VzPjx2b2x1bWU+OTwvdm9sdW1lPjxu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</w:fldData>
                </w:fldChar>
              </w:r>
              <w:r w:rsidR="00CA728D">
                <w:rPr>
                  <w:lang w:val="en-US"/>
                </w:rPr>
                <w:instrText xml:space="preserve"> ADDIN EN.CITE </w:instrText>
              </w:r>
              <w:r w:rsidR="00CA728D">
                <w:rPr>
                  <w:lang w:val="en-US"/>
                </w:rPr>
                <w:fldChar w:fldCharType="begin">
                  <w:fldData xml:space="preserve">PEVuZE5vdGU+PENpdGUgQXV0aG9yWWVhcj0iMSI+PEF1dGhvcj52YW4gT29zdHZlZW48L0F1dGhv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Oostveen 2014 (223)</w:t>
              </w:r>
              <w:r w:rsidR="00CA728D">
                <w:rPr>
                  <w:lang w:val="en-US"/>
                </w:rPr>
                <w:fldChar w:fldCharType="end"/>
              </w:r>
            </w:hyperlink>
          </w:p>
        </w:tc>
        <w:tc>
          <w:tcPr>
            <w:tcW w:w="764" w:type="dxa"/>
            <w:vAlign w:val="bottom"/>
          </w:tcPr>
          <w:p w:rsidR="00DD17CD" w:rsidRPr="0037730C" w:rsidRDefault="00DD17CD" w:rsidP="003C32AD">
            <w:r w:rsidRPr="0037730C">
              <w:t>100</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5078</w:t>
            </w:r>
          </w:p>
        </w:tc>
        <w:tc>
          <w:tcPr>
            <w:tcW w:w="770" w:type="dxa"/>
            <w:vAlign w:val="bottom"/>
          </w:tcPr>
          <w:p w:rsidR="00DD17CD" w:rsidRPr="001D0C82" w:rsidRDefault="00DD17CD" w:rsidP="003C32AD">
            <w:r w:rsidRPr="001D0C82">
              <w:t>417</w:t>
            </w:r>
          </w:p>
        </w:tc>
        <w:tc>
          <w:tcPr>
            <w:tcW w:w="871" w:type="dxa"/>
            <w:vAlign w:val="bottom"/>
          </w:tcPr>
          <w:p w:rsidR="00DD17CD" w:rsidRPr="00E96E84" w:rsidRDefault="00DD17CD" w:rsidP="003C32AD">
            <w:r w:rsidRPr="00E96E84">
              <w:t>8.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4" w:tooltip="van Rijssen, 2016 #81" w:history="1">
              <w:r w:rsidR="00CA728D">
                <w:rPr>
                  <w:lang w:val="en-US"/>
                </w:rPr>
                <w:fldChar w:fldCharType="begin">
                  <w:fldData xml:space="preserve">PEVuZE5vdGU+PENpdGUgQXV0aG9yWWVhcj0iMSI+PEF1dGhvcj52YW4gUmlqc3NlbjwvQXV0aG9y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2YW4gUmlqc3NlbjwvQXV0aG9y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Rijssen 2016 (22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088</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5" w:tooltip="van Tuyl, 2014 #294" w:history="1">
              <w:r w:rsidR="00CA728D">
                <w:rPr>
                  <w:lang w:val="en-US"/>
                </w:rPr>
                <w:fldChar w:fldCharType="begin">
                  <w:fldData xml:space="preserve">PEVuZE5vdGU+PENpdGUgQXV0aG9yWWVhcj0iMSI+PEF1dGhvcj52YW4gVHV5bDwvQXV0aG9yPjxZ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2YW4gVHV5bDwvQXV0aG9yPjxZ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Tuyl 2014 (22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1</w:t>
            </w:r>
          </w:p>
        </w:tc>
        <w:tc>
          <w:tcPr>
            <w:tcW w:w="882" w:type="dxa"/>
            <w:vAlign w:val="bottom"/>
          </w:tcPr>
          <w:p w:rsidR="00DD17CD" w:rsidRPr="006B04BE" w:rsidRDefault="00DD17CD" w:rsidP="003C32AD">
            <w:r w:rsidRPr="006B04BE">
              <w:t>1941</w:t>
            </w:r>
          </w:p>
        </w:tc>
        <w:tc>
          <w:tcPr>
            <w:tcW w:w="770" w:type="dxa"/>
            <w:vAlign w:val="bottom"/>
          </w:tcPr>
          <w:p w:rsidR="00DD17CD" w:rsidRPr="001D0C82" w:rsidRDefault="00DD17CD" w:rsidP="003C32AD">
            <w:r w:rsidRPr="001D0C82">
              <w:t>351</w:t>
            </w:r>
          </w:p>
        </w:tc>
        <w:tc>
          <w:tcPr>
            <w:tcW w:w="871" w:type="dxa"/>
            <w:vAlign w:val="bottom"/>
          </w:tcPr>
          <w:p w:rsidR="00DD17CD" w:rsidRPr="00E96E84" w:rsidRDefault="00DD17CD" w:rsidP="003C32AD">
            <w:r w:rsidRPr="00E96E84">
              <w:t>18.1%</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26" w:tooltip="van Velzen, 2014 #267" w:history="1">
              <w:r w:rsidR="00CA728D">
                <w:rPr>
                  <w:lang w:val="en-US"/>
                </w:rPr>
                <w:fldChar w:fldCharType="begin"/>
              </w:r>
              <w:r w:rsidR="00CA728D">
                <w:rPr>
                  <w:lang w:val="en-US"/>
                </w:rPr>
                <w:instrText xml:space="preserve"> ADDIN EN.CITE &lt;EndNote&gt;&lt;Cite AuthorYear="1"&gt;&lt;Author&gt;van Velzen&lt;/Author&gt;&lt;Year&gt;2014&lt;/Year&gt;&lt;RecNum&gt;267&lt;/RecNum&gt;&lt;DisplayText&gt;van Velzen 2014 (226)&lt;/DisplayText&gt;&lt;record&gt;&lt;rec-number&gt;267&lt;/rec-number&gt;&lt;foreign-keys&gt;&lt;key app="EN" db-id="f9w0wt25bxsepbes5p25rxf65t9dvwwwr5es" timestamp="1470087920"&gt;267&lt;/key&gt;&lt;/foreign-keys&gt;&lt;ref-type name="Journal Article"&gt;17&lt;/ref-type&gt;&lt;contributors&gt;&lt;authors&gt;&lt;author&gt;van Velzen, A. S.&lt;/author&gt;&lt;author&gt;Peters, M.&lt;/author&gt;&lt;author&gt;van der Bom, J. G.&lt;/author&gt;&lt;author&gt;Fijnvandraat, K.&lt;/author&gt;&lt;/authors&gt;&lt;/contributors&gt;&lt;auth-address&gt;Department of Pediatric Haematology, Emma Children&amp;apos;s Hospital, Academic Medical Center, Amsterdam, The Netherlands.&lt;/auth-address&gt;&lt;titles&gt;&lt;title&gt;Effect of von Willebrand factor on inhibitor eradication in patients with severe haemophilia A: a systematic review&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485-95&lt;/pages&gt;&lt;volume&gt;166&lt;/volume&gt;&lt;number&gt;4&lt;/number&gt;&lt;edition&gt;2014/05/20&lt;/edition&gt;&lt;keywords&gt;&lt;keyword&gt;Antibodies/immunology&lt;/keyword&gt;&lt;keyword&gt;Hemophilia A/ drug therapy/immunology&lt;/keyword&gt;&lt;keyword&gt;Humans&lt;/keyword&gt;&lt;keyword&gt;Immune Tolerance/ drug effects&lt;/keyword&gt;&lt;keyword&gt;Randomized Controlled Trials as Topic&lt;/keyword&gt;&lt;keyword&gt;Treatment Outcome&lt;/keyword&gt;&lt;keyword&gt;von Willebrand Factor/immunology/ therapeutic use&lt;/keyword&gt;&lt;/keywords&gt;&lt;dates&gt;&lt;year&gt;2014&lt;/year&gt;&lt;pub-dates&gt;&lt;date&gt;Aug&lt;/date&gt;&lt;/pub-dates&gt;&lt;/dates&gt;&lt;isbn&gt;1365-2141 (Electronic)&amp;#xD;0007-1048 (Linking)&lt;/isbn&gt;&lt;accession-num&gt;24837603&lt;/accession-num&gt;&lt;urls&gt;&lt;/urls&gt;&lt;electronic-resource-num&gt;10.1111/bjh.1294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Velzen 2014 (226)</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909</w:t>
            </w:r>
          </w:p>
        </w:tc>
        <w:tc>
          <w:tcPr>
            <w:tcW w:w="770" w:type="dxa"/>
            <w:vAlign w:val="bottom"/>
          </w:tcPr>
          <w:p w:rsidR="00DD17CD" w:rsidRPr="001D0C82" w:rsidRDefault="00DD17CD" w:rsidP="003C32AD">
            <w:r w:rsidRPr="001D0C82">
              <w:t>24</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27" w:tooltip="van Vilsteren, 2015 #153" w:history="1">
              <w:r w:rsidR="00CA728D">
                <w:rPr>
                  <w:lang w:val="en-US"/>
                </w:rPr>
                <w:fldChar w:fldCharType="begin">
                  <w:fldData xml:space="preserve">PEVuZE5vdGU+PENpdGUgQXV0aG9yWWVhcj0iMSI+PEF1dGhvcj52YW4gVmlsc3RlcmVuPC9BdXRo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Njk1NTwv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 </w:instrText>
              </w:r>
              <w:r w:rsidR="00CA728D">
                <w:rPr>
                  <w:lang w:val="en-US"/>
                </w:rPr>
                <w:fldChar w:fldCharType="begin">
                  <w:fldData xml:space="preserve">PEVuZE5vdGU+PENpdGUgQXV0aG9yWWVhcj0iMSI+PEF1dGhvcj52YW4gVmlsc3RlcmVuPC9BdXRo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Njk1NTwv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an Vilsteren 2015 (227)</w:t>
              </w:r>
              <w:r w:rsidR="00CA728D">
                <w:rPr>
                  <w:lang w:val="en-US"/>
                </w:rPr>
                <w:fldChar w:fldCharType="end"/>
              </w:r>
            </w:hyperlink>
          </w:p>
        </w:tc>
        <w:tc>
          <w:tcPr>
            <w:tcW w:w="764" w:type="dxa"/>
            <w:vAlign w:val="bottom"/>
          </w:tcPr>
          <w:p w:rsidR="00DD17CD" w:rsidRPr="0037730C" w:rsidRDefault="00DD17CD" w:rsidP="003C32AD">
            <w:r w:rsidRPr="0037730C">
              <w:t>15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5180</w:t>
            </w:r>
          </w:p>
        </w:tc>
        <w:tc>
          <w:tcPr>
            <w:tcW w:w="770" w:type="dxa"/>
            <w:vAlign w:val="bottom"/>
          </w:tcPr>
          <w:p w:rsidR="00DD17CD" w:rsidRPr="001D0C82" w:rsidRDefault="00DD17CD" w:rsidP="003C32AD">
            <w:r w:rsidRPr="001D0C82">
              <w:t>62</w:t>
            </w:r>
          </w:p>
        </w:tc>
        <w:tc>
          <w:tcPr>
            <w:tcW w:w="871" w:type="dxa"/>
            <w:vAlign w:val="bottom"/>
          </w:tcPr>
          <w:p w:rsidR="00DD17CD" w:rsidRPr="00E96E84" w:rsidRDefault="00DD17CD" w:rsidP="003C32AD">
            <w:r w:rsidRPr="00E96E84">
              <w:t>1.2%</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28" w:tooltip="van Vlijmen, 2016 #97" w:history="1">
              <w:r w:rsidR="00CA728D">
                <w:rPr>
                  <w:lang w:val="en-US"/>
                </w:rPr>
                <w:fldChar w:fldCharType="begin"/>
              </w:r>
              <w:r w:rsidR="00CA728D">
                <w:rPr>
                  <w:lang w:val="en-US"/>
                </w:rPr>
                <w:instrText xml:space="preserve"> ADDIN EN.CITE &lt;EndNote&gt;&lt;Cite AuthorYear="1"&gt;&lt;Author&gt;van Vlijmen&lt;/Author&gt;&lt;Year&gt;2016&lt;/Year&gt;&lt;RecNum&gt;97&lt;/RecNum&gt;&lt;DisplayText&gt;van Vlijmen 2016 (228)&lt;/DisplayText&gt;&lt;record&gt;&lt;rec-number&gt;97&lt;/rec-number&gt;&lt;foreign-keys&gt;&lt;key app="EN" db-id="f9w0wt25bxsepbes5p25rxf65t9dvwwwr5es" timestamp="1470087918"&gt;97&lt;/key&gt;&lt;/foreign-keys&gt;&lt;ref-type name="Journal Article"&gt;17&lt;/ref-type&gt;&lt;contributors&gt;&lt;authors&gt;&lt;author&gt;van Vlijmen, E. F.&lt;/author&gt;&lt;author&gt;Wiewel-Verschueren, S.&lt;/author&gt;&lt;author&gt;Monster, T. B.&lt;/author&gt;&lt;author&gt;Meijer, K.&lt;/author&gt;&lt;/authors&gt;&lt;/contributors&gt;&lt;auth-address&gt;Division of Haemostasis and Thrombosis, Department of Haematology, University of Groningen, University Medical Center, Groningen, the Netherlands.&amp;#xD;Department of Obstetrics and Gynaecology, University of Groningen, University Medical Center, Groningen, the Netherlands.&amp;#xD;Department of Clinical Pharmacy and Pharmacology, University of Groningen, University Medical Center, Groningen, the Netherlands.&lt;/auth-address&gt;&lt;titles&gt;&lt;title&gt;Combined oral contraceptives, thrombophilia and the risk of venous thromboembolism: a systematic review and meta-analysis&lt;/title&gt;&lt;secondary-title&gt;J Thromb Haemost&lt;/secondary-title&gt;&lt;alt-title&gt;Journal of thrombosis and haemostasis : JTH&lt;/alt-title&gt;&lt;/titles&gt;&lt;periodical&gt;&lt;full-title&gt;J Thromb Haemost&lt;/full-title&gt;&lt;abbr-1&gt;Journal of thrombosis and haemostasis : JTH&lt;/abbr-1&gt;&lt;/periodical&gt;&lt;alt-periodical&gt;&lt;full-title&gt;J Thromb Haemost&lt;/full-title&gt;&lt;abbr-1&gt;Journal of thrombosis and haemostasis : JTH&lt;/abbr-1&gt;&lt;/alt-periodical&gt;&lt;pages&gt;1393-403&lt;/pages&gt;&lt;volume&gt;14&lt;/volume&gt;&lt;number&gt;7&lt;/number&gt;&lt;edition&gt;2016/04/29&lt;/edition&gt;&lt;dates&gt;&lt;year&gt;2016&lt;/year&gt;&lt;pub-dates&gt;&lt;date&gt;Jul&lt;/date&gt;&lt;/pub-dates&gt;&lt;/dates&gt;&lt;isbn&gt;1538-7836 (Electronic)&amp;#xD;1538-7836 (Linking)&lt;/isbn&gt;&lt;accession-num&gt;27121914&lt;/accession-num&gt;&lt;urls&gt;&lt;/urls&gt;&lt;electronic-resource-num&gt;10.1111/jth.1334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Vlijmen 2016 (228)</w:t>
              </w:r>
              <w:r w:rsidR="00CA728D">
                <w:rPr>
                  <w:lang w:val="en-US"/>
                </w:rPr>
                <w:fldChar w:fldCharType="end"/>
              </w:r>
            </w:hyperlink>
          </w:p>
        </w:tc>
        <w:tc>
          <w:tcPr>
            <w:tcW w:w="764" w:type="dxa"/>
            <w:vAlign w:val="bottom"/>
          </w:tcPr>
          <w:p w:rsidR="00DD17CD" w:rsidRPr="0037730C" w:rsidRDefault="00DD17CD" w:rsidP="003C32AD">
            <w:r w:rsidRPr="0037730C">
              <w:t>18</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027</w:t>
            </w:r>
          </w:p>
        </w:tc>
        <w:tc>
          <w:tcPr>
            <w:tcW w:w="770" w:type="dxa"/>
            <w:vAlign w:val="bottom"/>
          </w:tcPr>
          <w:p w:rsidR="00DD17CD" w:rsidRPr="001D0C82" w:rsidRDefault="00DD17CD" w:rsidP="003C32AD">
            <w:r w:rsidRPr="001D0C82">
              <w:t>15</w:t>
            </w:r>
          </w:p>
        </w:tc>
        <w:tc>
          <w:tcPr>
            <w:tcW w:w="871" w:type="dxa"/>
            <w:vAlign w:val="bottom"/>
          </w:tcPr>
          <w:p w:rsidR="00DD17CD" w:rsidRPr="00E96E84" w:rsidRDefault="00DD17CD" w:rsidP="003C32AD">
            <w:r w:rsidRPr="00E96E84">
              <w:t>0.7%</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62611C" w:rsidRDefault="00EF4A79" w:rsidP="00CA728D">
            <w:hyperlink w:anchor="_ENREF_229" w:tooltip="van Wissen, 2016 #331" w:history="1">
              <w:r w:rsidR="00CA728D">
                <w:fldChar w:fldCharType="begin"/>
              </w:r>
              <w:r w:rsidR="00CA728D">
                <w:instrText xml:space="preserve"> ADDIN EN.CITE &lt;EndNote&gt;&lt;Cite AuthorYear="1"&gt;&lt;Author&gt;van Wissen&lt;/Author&gt;&lt;Year&gt;2016&lt;/Year&gt;&lt;RecNum&gt;331&lt;/RecNum&gt;&lt;DisplayText&gt;van Wissen 2016 (229)&lt;/DisplayText&gt;&lt;record&gt;&lt;rec-number&gt;331&lt;/rec-number&gt;&lt;foreign-keys&gt;&lt;key app="EN" db-id="f9w0wt25bxsepbes5p25rxf65t9dvwwwr5es" timestamp="1470123101"&gt;331&lt;/key&gt;&lt;/foreign-keys&gt;&lt;ref-type name="Journal Article"&gt;17&lt;/ref-type&gt;&lt;contributors&gt;&lt;authors&gt;&lt;author&gt;van Wissen, J.&lt;/author&gt;&lt;author&gt;Bakker, N.&lt;/author&gt;&lt;author&gt;Doodeman, H. J.&lt;/author&gt;&lt;author&gt;Jansma, E. P.&lt;/author&gt;&lt;author&gt;Bonjer, H. J.&lt;/author&gt;&lt;author&gt;Houdijk, A. P.&lt;/author&gt;&lt;/authors&gt;&lt;/contributors&gt;&lt;auth-address&gt;Department of Surgery, Medical Center Alkmaar, Wilhelminalaan 12, 1815 JD, Alkmaar, The Netherlands. Julia.vw@gmail.com.&amp;#xD;VU Medical Center, Amsterdam, The Netherlands. Julia.vw@gmail.com.&amp;#xD;Trial Center Holland Health, Alkmaar, The Netherlands. Julia.vw@gmail.com.&amp;#xD;Department of Surgery, Medical Center Alkmaar, Wilhelminalaan 12, 1815 JD, Alkmaar, The Netherlands.&amp;#xD;VU Medical Center, Amsterdam, The Netherlands.&amp;#xD;Trial Center Holland Health, Alkmaar, The Netherlands.&lt;/auth-address&gt;&lt;titles&gt;&lt;title&gt;Preoperative Methods to Reduce Liver Volume in Bariatric Surgery: a Systematic Review&lt;/title&gt;&lt;secondary-title&gt;Obes Surg&lt;/secondary-title&gt;&lt;/titles&gt;&lt;periodical&gt;&lt;full-title&gt;Obes Surg&lt;/full-title&gt;&lt;/periodical&gt;&lt;pages&gt;251-6&lt;/pages&gt;&lt;volume&gt;26&lt;/volume&gt;&lt;number&gt;2&lt;/number&gt;&lt;keywords&gt;&lt;keyword&gt;Bariatric surgery&lt;/keyword&gt;&lt;keyword&gt;Laparoscopic Roux-en-Y gastric bypass&lt;/keyword&gt;&lt;keyword&gt;Liver&lt;/keyword&gt;&lt;keyword&gt;Liver volume&lt;/keyword&gt;&lt;keyword&gt;Preoperative care&lt;/keyword&gt;&lt;keyword&gt;Preoperative diets&lt;/keyword&gt;&lt;/keywords&gt;&lt;dates&gt;&lt;year&gt;2016&lt;/year&gt;&lt;pub-dates&gt;&lt;date&gt;Feb&lt;/date&gt;&lt;/pub-dates&gt;&lt;/dates&gt;&lt;isbn&gt;1708-0428 (Electronic)&amp;#xD;0960-8923 (Linking)&lt;/isbn&gt;&lt;accession-num&gt;26123526&lt;/accession-num&gt;&lt;urls&gt;&lt;/urls&gt;&lt;/record&gt;&lt;/Cite&gt;&lt;/EndNote&gt;</w:instrText>
              </w:r>
              <w:r w:rsidR="00CA728D">
                <w:fldChar w:fldCharType="separate"/>
              </w:r>
              <w:r w:rsidR="00CA728D">
                <w:rPr>
                  <w:noProof/>
                </w:rPr>
                <w:t>van Wissen 2016 (229)</w:t>
              </w:r>
              <w:r w:rsidR="00CA728D">
                <w:fldChar w:fldCharType="end"/>
              </w:r>
            </w:hyperlink>
          </w:p>
        </w:tc>
        <w:tc>
          <w:tcPr>
            <w:tcW w:w="764" w:type="dxa"/>
            <w:vAlign w:val="bottom"/>
          </w:tcPr>
          <w:p w:rsidR="00DD17CD" w:rsidRDefault="00DD17CD" w:rsidP="003C32AD">
            <w:pPr>
              <w:rPr>
                <w:rFonts w:ascii="Calibri" w:hAnsi="Calibri"/>
                <w:color w:val="000000"/>
              </w:rPr>
            </w:pPr>
          </w:p>
        </w:tc>
        <w:tc>
          <w:tcPr>
            <w:tcW w:w="597" w:type="dxa"/>
            <w:vAlign w:val="bottom"/>
          </w:tcPr>
          <w:p w:rsidR="00DD17CD" w:rsidRDefault="00DD17CD" w:rsidP="003C32AD">
            <w:pPr>
              <w:rPr>
                <w:rFonts w:ascii="Calibri" w:hAnsi="Calibri"/>
                <w:color w:val="000000"/>
              </w:rPr>
            </w:pPr>
            <w:r>
              <w:rPr>
                <w:rFonts w:ascii="Calibri" w:hAnsi="Calibri"/>
                <w:color w:val="000000"/>
              </w:rPr>
              <w:t>2</w:t>
            </w:r>
          </w:p>
        </w:tc>
        <w:tc>
          <w:tcPr>
            <w:tcW w:w="882" w:type="dxa"/>
            <w:vAlign w:val="bottom"/>
          </w:tcPr>
          <w:p w:rsidR="00DD17CD" w:rsidRDefault="00DD17CD" w:rsidP="003C32AD">
            <w:pPr>
              <w:rPr>
                <w:rFonts w:ascii="Calibri" w:hAnsi="Calibri"/>
                <w:color w:val="000000"/>
              </w:rPr>
            </w:pPr>
            <w:r>
              <w:rPr>
                <w:rFonts w:ascii="Calibri" w:hAnsi="Calibri"/>
                <w:color w:val="000000"/>
              </w:rPr>
              <w:t>2198</w:t>
            </w:r>
          </w:p>
        </w:tc>
        <w:tc>
          <w:tcPr>
            <w:tcW w:w="770" w:type="dxa"/>
            <w:vAlign w:val="bottom"/>
          </w:tcPr>
          <w:p w:rsidR="00DD17CD" w:rsidRDefault="00DD17CD" w:rsidP="003C32AD">
            <w:pPr>
              <w:rPr>
                <w:rFonts w:ascii="Calibri" w:hAnsi="Calibri"/>
                <w:color w:val="000000"/>
              </w:rPr>
            </w:pPr>
            <w:r>
              <w:rPr>
                <w:rFonts w:ascii="Calibri" w:hAnsi="Calibri"/>
                <w:color w:val="000000"/>
              </w:rPr>
              <w:t>85</w:t>
            </w:r>
          </w:p>
        </w:tc>
        <w:tc>
          <w:tcPr>
            <w:tcW w:w="871" w:type="dxa"/>
            <w:vAlign w:val="bottom"/>
          </w:tcPr>
          <w:p w:rsidR="00DD17CD" w:rsidRDefault="00DD17CD" w:rsidP="003C32AD">
            <w:pPr>
              <w:rPr>
                <w:rFonts w:ascii="Calibri" w:hAnsi="Calibri"/>
                <w:color w:val="000000"/>
              </w:rPr>
            </w:pPr>
            <w:r>
              <w:rPr>
                <w:rFonts w:ascii="Calibri" w:hAnsi="Calibri"/>
                <w:color w:val="000000"/>
              </w:rPr>
              <w:t>3.9%</w:t>
            </w:r>
          </w:p>
        </w:tc>
        <w:tc>
          <w:tcPr>
            <w:tcW w:w="1231" w:type="dxa"/>
            <w:vAlign w:val="bottom"/>
          </w:tcPr>
          <w:p w:rsidR="00DD17CD" w:rsidRDefault="00DD17CD" w:rsidP="003C32AD">
            <w:pPr>
              <w:rPr>
                <w:rFonts w:ascii="Calibri" w:hAnsi="Calibri"/>
                <w:color w:val="000000"/>
              </w:rPr>
            </w:pPr>
            <w:r>
              <w:rPr>
                <w:rFonts w:ascii="Calibri" w:hAnsi="Calibri"/>
                <w:color w:val="000000"/>
              </w:rPr>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0" w:tooltip="van Zuuren, 2016 #89" w:history="1">
              <w:r w:rsidR="00CA728D">
                <w:rPr>
                  <w:lang w:val="en-US"/>
                </w:rPr>
                <w:fldChar w:fldCharType="begin"/>
              </w:r>
              <w:r w:rsidR="00CA728D">
                <w:rPr>
                  <w:lang w:val="en-US"/>
                </w:rPr>
                <w:instrText xml:space="preserve"> ADDIN EN.CITE &lt;EndNote&gt;&lt;Cite AuthorYear="1"&gt;&lt;Author&gt;van Zuuren&lt;/Author&gt;&lt;Year&gt;2016&lt;/Year&gt;&lt;RecNum&gt;89&lt;/RecNum&gt;&lt;DisplayText&gt;van Zuuren 2016 (230)&lt;/DisplayText&gt;&lt;record&gt;&lt;rec-number&gt;89&lt;/rec-number&gt;&lt;foreign-keys&gt;&lt;key app="EN" db-id="f9w0wt25bxsepbes5p25rxf65t9dvwwwr5es" timestamp="1470087918"&gt;89&lt;/key&gt;&lt;/foreign-keys&gt;&lt;ref-type name="Journal Article"&gt;17&lt;/ref-type&gt;&lt;contributors&gt;&lt;authors&gt;&lt;author&gt;van Zuuren, E. J.&lt;/author&gt;&lt;author&gt;Fedorowicz, Z.&lt;/author&gt;&lt;author&gt;Schoones, J.&lt;/author&gt;&lt;/authors&gt;&lt;/contributors&gt;&lt;auth-address&gt;Department of Dermatology, Leiden University Medical Center, PO Box 9600, B1-Q, Leiden, Netherlands, 2300 RC.&lt;/auth-address&gt;&lt;titles&gt;&lt;title&gt;Interventions for female pattern hair los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628&lt;/pages&gt;&lt;number&gt;5&lt;/number&gt;&lt;edition&gt;2016/05/27&lt;/edition&gt;&lt;keywords&gt;&lt;keyword&gt;Alopecia/ therapy&lt;/keyword&gt;&lt;keyword&gt;Drug Administration Schedule&lt;/keyword&gt;&lt;keyword&gt;Female&lt;/keyword&gt;&lt;keyword&gt;Finasteride/ therapeutic use&lt;/keyword&gt;&lt;keyword&gt;Hair/ drug effects/growth &amp;amp; development&lt;/keyword&gt;&lt;keyword&gt;Humans&lt;/keyword&gt;&lt;keyword&gt;Low-Level Light Therapy&lt;/keyword&gt;&lt;keyword&gt;Minoxidil/adverse effects/ therapeutic use&lt;/keyword&gt;&lt;keyword&gt;Randomized Controlled Trials as Topic&lt;/keyword&gt;&lt;/keywords&gt;&lt;dates&gt;&lt;year&gt;2016&lt;/year&gt;&lt;/dates&gt;&lt;isbn&gt;1469-493X (Electronic)&amp;#xD;1361-6137 (Linking)&lt;/isbn&gt;&lt;accession-num&gt;27225981&lt;/accession-num&gt;&lt;urls&gt;&lt;/urls&gt;&lt;electronic-resource-num&gt;10.1002/14651858.CD007628.pub4&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an Zuuren 2016 (230)</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10</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47</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31" w:tooltip="Veerbeek, 2014 #292" w:history="1">
              <w:r w:rsidR="00CA728D">
                <w:rPr>
                  <w:lang w:val="en-US"/>
                </w:rPr>
                <w:fldChar w:fldCharType="begin">
                  <w:fldData xml:space="preserve">PEVuZE5vdGU+PENpdGUgQXV0aG9yWWVhcj0iMSI+PEF1dGhvcj5WZWVyYmVlazwvQXV0aG9yPjxZ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4Nzk4NzwvcGFnZXM+PHZvbHVtZT45PC92b2x1bWU+PG51bWJlcj4yPC9udW1i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WZWVyYmVlazwvQXV0aG9yPjxZ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4Nzk4NzwvcGFnZXM+PHZvbHVtZT45PC92b2x1bWU+PG51bWJlcj4yPC9udW1i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erbeek 2014 (231)</w:t>
              </w:r>
              <w:r w:rsidR="00CA728D">
                <w:rPr>
                  <w:lang w:val="en-US"/>
                </w:rPr>
                <w:fldChar w:fldCharType="end"/>
              </w:r>
            </w:hyperlink>
          </w:p>
        </w:tc>
        <w:tc>
          <w:tcPr>
            <w:tcW w:w="764" w:type="dxa"/>
            <w:vAlign w:val="bottom"/>
          </w:tcPr>
          <w:p w:rsidR="00DD17CD" w:rsidRPr="0037730C" w:rsidRDefault="00DD17CD" w:rsidP="003C32AD">
            <w:r w:rsidRPr="0037730C">
              <w:t>13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4173</w:t>
            </w:r>
          </w:p>
        </w:tc>
        <w:tc>
          <w:tcPr>
            <w:tcW w:w="770" w:type="dxa"/>
            <w:vAlign w:val="bottom"/>
          </w:tcPr>
          <w:p w:rsidR="00DD17CD" w:rsidRPr="001D0C82" w:rsidRDefault="00DD17CD" w:rsidP="003C32AD">
            <w:r w:rsidRPr="001D0C82">
              <w:t>1</w:t>
            </w:r>
          </w:p>
        </w:tc>
        <w:tc>
          <w:tcPr>
            <w:tcW w:w="871" w:type="dxa"/>
            <w:vAlign w:val="bottom"/>
          </w:tcPr>
          <w:p w:rsidR="00DD17CD" w:rsidRPr="00E96E84" w:rsidRDefault="00DD17CD" w:rsidP="003C32AD">
            <w:r w:rsidRPr="00E96E84">
              <w:t>0.0%</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2" w:tooltip="Vegting, 2014 #321" w:history="1">
              <w:r w:rsidR="00CA728D">
                <w:rPr>
                  <w:lang w:val="en-US"/>
                </w:rPr>
                <w:fldChar w:fldCharType="begin">
                  <w:fldData xml:space="preserve">PEVuZE5vdGU+PENpdGUgQXV0aG9yWWVhcj0iMSI+PEF1dGhvcj5WZWd0aW5nPC9BdXRob3I+PFll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WZWd0aW5nPC9BdXRob3I+PFll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gting 2014 (23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1857</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33" w:tooltip="Vehmeijer, 2016 #123" w:history="1">
              <w:r w:rsidR="00CA728D">
                <w:rPr>
                  <w:lang w:val="en-US"/>
                </w:rPr>
                <w:fldChar w:fldCharType="begin">
                  <w:fldData xml:space="preserve">PEVuZE5vdGU+PENpdGUgQXV0aG9yWWVhcj0iMSI+PEF1dGhvcj5WZWhtZWlqZXI8L0F1dGhvcj48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 </w:instrText>
              </w:r>
              <w:r w:rsidR="00CA728D">
                <w:rPr>
                  <w:lang w:val="en-US"/>
                </w:rPr>
                <w:fldChar w:fldCharType="begin">
                  <w:fldData xml:space="preserve">PEVuZE5vdGU+PENpdGUgQXV0aG9yWWVhcj0iMSI+PEF1dGhvcj5WZWhtZWlqZXI8L0F1dGhvcj48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hmeijer 2016 (233)</w:t>
              </w:r>
              <w:r w:rsidR="00CA728D">
                <w:rPr>
                  <w:lang w:val="en-US"/>
                </w:rPr>
                <w:fldChar w:fldCharType="end"/>
              </w:r>
            </w:hyperlink>
          </w:p>
        </w:tc>
        <w:tc>
          <w:tcPr>
            <w:tcW w:w="764" w:type="dxa"/>
            <w:vAlign w:val="bottom"/>
          </w:tcPr>
          <w:p w:rsidR="00DD17CD" w:rsidRPr="0037730C" w:rsidRDefault="00DD17CD" w:rsidP="003C32AD">
            <w:r w:rsidRPr="0037730C">
              <w:t>211</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1354</w:t>
            </w:r>
          </w:p>
        </w:tc>
        <w:tc>
          <w:tcPr>
            <w:tcW w:w="770" w:type="dxa"/>
            <w:vAlign w:val="bottom"/>
          </w:tcPr>
          <w:p w:rsidR="00DD17CD" w:rsidRPr="001D0C82" w:rsidRDefault="00DD17CD" w:rsidP="003C32AD">
            <w:r w:rsidRPr="001D0C82">
              <w:t>24</w:t>
            </w:r>
          </w:p>
        </w:tc>
        <w:tc>
          <w:tcPr>
            <w:tcW w:w="871" w:type="dxa"/>
            <w:vAlign w:val="bottom"/>
          </w:tcPr>
          <w:p w:rsidR="00DD17CD" w:rsidRPr="00E96E84" w:rsidRDefault="00DD17CD" w:rsidP="003C32AD">
            <w:r w:rsidRPr="00E96E84">
              <w:t>1.8%</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34" w:tooltip="Velzel, 2015 #148" w:history="1">
              <w:r w:rsidR="00CA728D">
                <w:rPr>
                  <w:lang w:val="en-US"/>
                </w:rPr>
                <w:fldChar w:fldCharType="begin">
                  <w:fldData xml:space="preserve">PEVuZE5vdGU+PENpdGUgQXV0aG9yWWVhcj0iMSI+PEF1dGhvcj5WZWx6ZWw8L0F1dGhvcj48WWVh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</w:fldData>
                </w:fldChar>
              </w:r>
              <w:r w:rsidR="00CA728D">
                <w:rPr>
                  <w:lang w:val="en-US"/>
                </w:rPr>
                <w:instrText xml:space="preserve"> ADDIN EN.CITE </w:instrText>
              </w:r>
              <w:r w:rsidR="00CA728D">
                <w:rPr>
                  <w:lang w:val="en-US"/>
                </w:rPr>
                <w:fldChar w:fldCharType="begin">
                  <w:fldData xml:space="preserve">PEVuZE5vdGU+PENpdGUgQXV0aG9yWWVhcj0iMSI+PEF1dGhvcj5WZWx6ZWw8L0F1dGhvcj48WWVh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lzel 2015 (234)</w:t>
              </w:r>
              <w:r w:rsidR="00CA728D">
                <w:rPr>
                  <w:lang w:val="en-US"/>
                </w:rPr>
                <w:fldChar w:fldCharType="end"/>
              </w:r>
            </w:hyperlink>
          </w:p>
        </w:tc>
        <w:tc>
          <w:tcPr>
            <w:tcW w:w="764" w:type="dxa"/>
            <w:vAlign w:val="bottom"/>
          </w:tcPr>
          <w:p w:rsidR="00DD17CD" w:rsidRPr="0037730C" w:rsidRDefault="00DD17CD" w:rsidP="003C32AD">
            <w:r w:rsidRPr="0037730C">
              <w:t>7</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2872</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0.4%</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DD17CD" w:rsidRDefault="00EF4A79" w:rsidP="00CA728D">
            <w:hyperlink w:anchor="_ENREF_235" w:tooltip="Verbeek-van Noord, 2014 #296" w:history="1">
              <w:r w:rsidR="00CA728D">
                <w:fldChar w:fldCharType="begin">
                  <w:fldData xml:space="preserve">PEVuZE5vdGU+PENpdGUgQXV0aG9yWWVhcj0iMSI+PEF1dGhvcj5WZXJiZWVrLXZhbiBOb29yZDwv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</w:fldData>
                </w:fldChar>
              </w:r>
              <w:r w:rsidR="00CA728D">
                <w:instrText xml:space="preserve"> ADDIN EN.CITE </w:instrText>
              </w:r>
              <w:r w:rsidR="00CA728D">
                <w:fldChar w:fldCharType="begin">
                  <w:fldData xml:space="preserve">PEVuZE5vdGU+PENpdGUgQXV0aG9yWWVhcj0iMSI+PEF1dGhvcj5WZXJiZWVrLXZhbiBOb29yZDwv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</w:fldData>
                </w:fldChar>
              </w:r>
              <w:r w:rsidR="00CA728D">
                <w:instrText xml:space="preserve"> ADDIN EN.CITE.DATA </w:instrText>
              </w:r>
              <w:r w:rsidR="00CA728D">
                <w:fldChar w:fldCharType="end"/>
              </w:r>
              <w:r w:rsidR="00CA728D">
                <w:fldChar w:fldCharType="separate"/>
              </w:r>
              <w:r w:rsidR="00CA728D">
                <w:rPr>
                  <w:noProof/>
                </w:rPr>
                <w:t>Verbeek-van Noord 2014 (235)</w:t>
              </w:r>
              <w:r w:rsidR="00CA728D">
                <w:fldChar w:fldCharType="end"/>
              </w:r>
            </w:hyperlink>
          </w:p>
        </w:tc>
        <w:tc>
          <w:tcPr>
            <w:tcW w:w="764" w:type="dxa"/>
            <w:vAlign w:val="bottom"/>
          </w:tcPr>
          <w:p w:rsidR="00DD17CD" w:rsidRPr="0037730C" w:rsidRDefault="00DD17CD" w:rsidP="003C32AD">
            <w:r w:rsidRPr="0037730C">
              <w:t>50</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37</w:t>
            </w:r>
          </w:p>
        </w:tc>
        <w:tc>
          <w:tcPr>
            <w:tcW w:w="770" w:type="dxa"/>
            <w:vAlign w:val="bottom"/>
          </w:tcPr>
          <w:p w:rsidR="00DD17CD" w:rsidRPr="001D0C82" w:rsidRDefault="00DD17CD" w:rsidP="003C32AD">
            <w:r w:rsidRPr="001D0C82">
              <w:t>7</w:t>
            </w:r>
          </w:p>
        </w:tc>
        <w:tc>
          <w:tcPr>
            <w:tcW w:w="871" w:type="dxa"/>
            <w:vAlign w:val="bottom"/>
          </w:tcPr>
          <w:p w:rsidR="00DD17CD" w:rsidRPr="00E96E84" w:rsidRDefault="00DD17CD" w:rsidP="003C32AD">
            <w:r w:rsidRPr="00E96E84">
              <w:t>1.1%</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6" w:tooltip="Verheggen, 2016 #90" w:history="1">
              <w:r w:rsidR="00CA728D">
                <w:rPr>
                  <w:lang w:val="en-US"/>
                </w:rPr>
                <w:fldChar w:fldCharType="begin">
                  <w:fldData xml:space="preserve">PEVuZE5vdGU+PENpdGUgQXV0aG9yWWVhcj0iMSI+PEF1dGhvcj5WZXJoZWdnZW48L0F1dGhvcj48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WZXJoZWdnZW48L0F1dGhvcj48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rheggen 2016 (236)</w:t>
              </w:r>
              <w:r w:rsidR="00CA728D">
                <w:rPr>
                  <w:lang w:val="en-US"/>
                </w:rPr>
                <w:fldChar w:fldCharType="end"/>
              </w:r>
            </w:hyperlink>
          </w:p>
        </w:tc>
        <w:tc>
          <w:tcPr>
            <w:tcW w:w="764" w:type="dxa"/>
            <w:vAlign w:val="bottom"/>
          </w:tcPr>
          <w:p w:rsidR="00DD17CD" w:rsidRPr="0037730C" w:rsidRDefault="00DD17CD" w:rsidP="003C32AD">
            <w:r w:rsidRPr="0037730C">
              <w:t>6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3168</w:t>
            </w:r>
          </w:p>
        </w:tc>
        <w:tc>
          <w:tcPr>
            <w:tcW w:w="770" w:type="dxa"/>
            <w:vAlign w:val="bottom"/>
          </w:tcPr>
          <w:p w:rsidR="00DD17CD" w:rsidRPr="001D0C82" w:rsidRDefault="00DD17CD" w:rsidP="003C32AD">
            <w:r w:rsidRPr="001D0C82">
              <w:t>117</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nijme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7" w:tooltip="Verlinden, 2015 #245" w:history="1">
              <w:r w:rsidR="00CA728D">
                <w:rPr>
                  <w:lang w:val="en-US"/>
                </w:rPr>
                <w:fldChar w:fldCharType="begin">
                  <w:fldData xml:space="preserve">PEVuZE5vdGU+PENpdGUgQXV0aG9yWWVhcj0iMSI+PEF1dGhvcj5WZXJsaW5kZW48L0F1dGhvcj48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 </w:instrText>
              </w:r>
              <w:r w:rsidR="00CA728D">
                <w:rPr>
                  <w:lang w:val="en-US"/>
                </w:rPr>
                <w:fldChar w:fldCharType="begin">
                  <w:fldData xml:space="preserve">PEVuZE5vdGU+PENpdGUgQXV0aG9yWWVhcj0iMSI+PEF1dGhvcj5WZXJsaW5kZW48L0F1dGhvcj48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rlinden 2015 (237)</w:t>
              </w:r>
              <w:r w:rsidR="00CA728D">
                <w:rPr>
                  <w:lang w:val="en-US"/>
                </w:rPr>
                <w:fldChar w:fldCharType="end"/>
              </w:r>
            </w:hyperlink>
          </w:p>
        </w:tc>
        <w:tc>
          <w:tcPr>
            <w:tcW w:w="764" w:type="dxa"/>
            <w:vAlign w:val="bottom"/>
          </w:tcPr>
          <w:p w:rsidR="00DD17CD" w:rsidRPr="0037730C" w:rsidRDefault="00DD17CD" w:rsidP="003C32AD">
            <w:r w:rsidRPr="0037730C">
              <w:t>37</w:t>
            </w:r>
          </w:p>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260</w:t>
            </w:r>
          </w:p>
        </w:tc>
        <w:tc>
          <w:tcPr>
            <w:tcW w:w="770" w:type="dxa"/>
            <w:vAlign w:val="bottom"/>
          </w:tcPr>
          <w:p w:rsidR="00DD17CD" w:rsidRPr="001D0C82" w:rsidRDefault="00DD17CD" w:rsidP="003C32AD">
            <w:r w:rsidRPr="001D0C82">
              <w:t>12</w:t>
            </w:r>
          </w:p>
        </w:tc>
        <w:tc>
          <w:tcPr>
            <w:tcW w:w="871" w:type="dxa"/>
            <w:vAlign w:val="bottom"/>
          </w:tcPr>
          <w:p w:rsidR="00DD17CD" w:rsidRPr="00E96E84" w:rsidRDefault="00DD17CD" w:rsidP="003C32AD">
            <w:r w:rsidRPr="00E96E84">
              <w:t>4.6%</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8" w:tooltip="Verloop, 2015 #207" w:history="1">
              <w:r w:rsidR="00CA728D">
                <w:rPr>
                  <w:lang w:val="en-US"/>
                </w:rPr>
                <w:fldChar w:fldCharType="begin">
                  <w:fldData xml:space="preserve">PEVuZE5vdGU+PENpdGUgQXV0aG9yWWVhcj0iMSI+PEF1dGhvcj5WZXJsb29wPC9BdXRob3I+PFll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 </w:instrText>
              </w:r>
              <w:r w:rsidR="00CA728D">
                <w:rPr>
                  <w:lang w:val="en-US"/>
                </w:rPr>
                <w:fldChar w:fldCharType="begin">
                  <w:fldData xml:space="preserve">PEVuZE5vdGU+PENpdGUgQXV0aG9yWWVhcj0iMSI+PEF1dGhvcj5WZXJsb29wPC9BdXRob3I+PFll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erloop 2015 (238)</w:t>
              </w:r>
              <w:r w:rsidR="00CA728D">
                <w:rPr>
                  <w:lang w:val="en-US"/>
                </w:rPr>
                <w:fldChar w:fldCharType="end"/>
              </w:r>
            </w:hyperlink>
          </w:p>
        </w:tc>
        <w:tc>
          <w:tcPr>
            <w:tcW w:w="764" w:type="dxa"/>
            <w:vAlign w:val="bottom"/>
          </w:tcPr>
          <w:p w:rsidR="00DD17CD" w:rsidRPr="0037730C" w:rsidRDefault="00DD17CD" w:rsidP="003C32AD">
            <w:r w:rsidRPr="0037730C">
              <w:t>57</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675</w:t>
            </w:r>
          </w:p>
        </w:tc>
        <w:tc>
          <w:tcPr>
            <w:tcW w:w="770" w:type="dxa"/>
            <w:vAlign w:val="bottom"/>
          </w:tcPr>
          <w:p w:rsidR="00DD17CD" w:rsidRPr="001D0C82" w:rsidRDefault="00DD17CD" w:rsidP="003C32AD">
            <w:r w:rsidRPr="001D0C82">
              <w:t>10</w:t>
            </w:r>
          </w:p>
        </w:tc>
        <w:tc>
          <w:tcPr>
            <w:tcW w:w="871" w:type="dxa"/>
            <w:vAlign w:val="bottom"/>
          </w:tcPr>
          <w:p w:rsidR="00DD17CD" w:rsidRPr="00E96E84" w:rsidRDefault="00DD17CD" w:rsidP="003C32AD">
            <w:r w:rsidRPr="00E96E84">
              <w:t>1.5%</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39" w:tooltip="Verra, 2015 #233" w:history="1">
              <w:r w:rsidR="00CA728D">
                <w:rPr>
                  <w:lang w:val="en-US"/>
                </w:rPr>
                <w:fldChar w:fldCharType="begin"/>
              </w:r>
              <w:r w:rsidR="00CA728D">
                <w:rPr>
                  <w:lang w:val="en-US"/>
                </w:rPr>
                <w:instrText xml:space="preserve"> ADDIN EN.CITE &lt;EndNote&gt;&lt;Cite AuthorYear="1"&gt;&lt;Author&gt;Verra&lt;/Author&gt;&lt;Year&gt;2015&lt;/Year&gt;&lt;RecNum&gt;233&lt;/RecNum&gt;&lt;DisplayText&gt;Verra 2015 (239)&lt;/DisplayText&gt;&lt;record&gt;&lt;rec-number&gt;233&lt;/rec-number&gt;&lt;foreign-keys&gt;&lt;key app="EN" db-id="f9w0wt25bxsepbes5p25rxf65t9dvwwwr5es" timestamp="1470087920"&gt;233&lt;/key&gt;&lt;/foreign-keys&gt;&lt;ref-type name="Journal Article"&gt;17&lt;/ref-type&gt;&lt;contributors&gt;&lt;authors&gt;&lt;author&gt;Verra, W. C.&lt;/author&gt;&lt;author&gt;Boom, L. G.&lt;/author&gt;&lt;author&gt;Jacobs, W. C.&lt;/author&gt;&lt;author&gt;Schoones, J. W.&lt;/author&gt;&lt;author&gt;Wymenga, A. B.&lt;/author&gt;&lt;author&gt;Nelissen, R. G.&lt;/author&gt;&lt;/authors&gt;&lt;/contributors&gt;&lt;auth-address&gt;Department of Orthopaedic Surgery , Leiden University Medical Center , Leiden.&lt;/auth-address&gt;&lt;titles&gt;&lt;title&gt;Similar outcome after retention or sacrifice of the posterior cruciate ligament in total knee arthroplasty&lt;/title&gt;&lt;secondary-title&gt;Acta Orthop&lt;/secondary-title&gt;&lt;alt-title&gt;Acta orthopaedica&lt;/alt-title&gt;&lt;/titles&gt;&lt;periodical&gt;&lt;full-title&gt;Acta Orthop&lt;/full-title&gt;&lt;abbr-1&gt;Acta orthopaedica&lt;/abbr-1&gt;&lt;/periodical&gt;&lt;alt-periodical&gt;&lt;full-title&gt;Acta Orthop&lt;/full-title&gt;&lt;abbr-1&gt;Acta orthopaedica&lt;/abbr-1&gt;&lt;/alt-periodical&gt;&lt;pages&gt;195-201&lt;/pages&gt;&lt;volume&gt;86&lt;/volume&gt;&lt;number&gt;2&lt;/number&gt;&lt;edition&gt;2014/10/18&lt;/edition&gt;&lt;keywords&gt;&lt;keyword&gt;Arthroplasty, Replacement, Knee/ methods&lt;/keyword&gt;&lt;keyword&gt;Humans&lt;/keyword&gt;&lt;keyword&gt;Organ Sparing Treatments/ methods&lt;/keyword&gt;&lt;keyword&gt;Posterior Cruciate Ligament/ surgery&lt;/keyword&gt;&lt;keyword&gt;Range of Motion, Articular&lt;/keyword&gt;&lt;keyword&gt;Treatment Outcome&lt;/keyword&gt;&lt;/keywords&gt;&lt;dates&gt;&lt;year&gt;2015&lt;/year&gt;&lt;pub-dates&gt;&lt;date&gt;Apr&lt;/date&gt;&lt;/pub-dates&gt;&lt;/dates&gt;&lt;isbn&gt;1745-3682 (Electronic)&amp;#xD;1745-3674 (Linking)&lt;/isbn&gt;&lt;accession-num&gt;25323799&lt;/accession-num&gt;&lt;urls&gt;&lt;/urls&gt;&lt;custom2&gt;PMC4404770&lt;/custom2&gt;&lt;electronic-resource-num&gt;10.3109/17453674.2014.973329&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erra 2015 (239)</w:t>
              </w:r>
              <w:r w:rsidR="00CA728D">
                <w:rPr>
                  <w:lang w:val="en-US"/>
                </w:rPr>
                <w:fldChar w:fldCharType="end"/>
              </w:r>
            </w:hyperlink>
          </w:p>
        </w:tc>
        <w:tc>
          <w:tcPr>
            <w:tcW w:w="764" w:type="dxa"/>
            <w:vAlign w:val="bottom"/>
          </w:tcPr>
          <w:p w:rsidR="00DD17CD" w:rsidRPr="0037730C" w:rsidRDefault="00DD17CD" w:rsidP="003C32AD">
            <w:r w:rsidRPr="0037730C">
              <w:t>31</w:t>
            </w:r>
          </w:p>
        </w:tc>
        <w:tc>
          <w:tcPr>
            <w:tcW w:w="597" w:type="dxa"/>
            <w:vAlign w:val="bottom"/>
          </w:tcPr>
          <w:p w:rsidR="00DD17CD" w:rsidRPr="00BB32F4" w:rsidRDefault="00DD17CD" w:rsidP="003C32AD">
            <w:r w:rsidRPr="00BB32F4">
              <w:t>11</w:t>
            </w:r>
          </w:p>
        </w:tc>
        <w:tc>
          <w:tcPr>
            <w:tcW w:w="882" w:type="dxa"/>
            <w:vAlign w:val="bottom"/>
          </w:tcPr>
          <w:p w:rsidR="00DD17CD" w:rsidRPr="006B04BE" w:rsidRDefault="00DD17CD" w:rsidP="003C32AD">
            <w:r w:rsidRPr="006B04BE">
              <w:t>891</w:t>
            </w:r>
          </w:p>
        </w:tc>
        <w:tc>
          <w:tcPr>
            <w:tcW w:w="770" w:type="dxa"/>
            <w:vAlign w:val="bottom"/>
          </w:tcPr>
          <w:p w:rsidR="00DD17CD" w:rsidRPr="001D0C82" w:rsidRDefault="00DD17CD" w:rsidP="003C32AD">
            <w:r w:rsidRPr="001D0C82">
              <w:t>48</w:t>
            </w:r>
          </w:p>
        </w:tc>
        <w:tc>
          <w:tcPr>
            <w:tcW w:w="871" w:type="dxa"/>
            <w:vAlign w:val="bottom"/>
          </w:tcPr>
          <w:p w:rsidR="00DD17CD" w:rsidRPr="00E96E84" w:rsidRDefault="00DD17CD" w:rsidP="003C32AD">
            <w:r w:rsidRPr="00E96E84">
              <w:t>5.4%</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0" w:tooltip="Vissenberg, 2015 #209" w:history="1">
              <w:r w:rsidR="00CA728D">
                <w:rPr>
                  <w:lang w:val="en-US"/>
                </w:rPr>
                <w:fldChar w:fldCharType="begin">
                  <w:fldData xml:space="preserve">PEVuZE5vdGU+PENpdGUgQXV0aG9yWWVhcj0iMSI+PEF1dGhvcj5WaXNzZW5iZXJnPC9BdXRob3I+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WaXNzZW5iZXJnPC9BdXRob3I+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issenberg 2015 (240)</w:t>
              </w:r>
              <w:r w:rsidR="00CA728D">
                <w:rPr>
                  <w:lang w:val="en-US"/>
                </w:rPr>
                <w:fldChar w:fldCharType="end"/>
              </w:r>
            </w:hyperlink>
          </w:p>
        </w:tc>
        <w:tc>
          <w:tcPr>
            <w:tcW w:w="764" w:type="dxa"/>
            <w:vAlign w:val="bottom"/>
          </w:tcPr>
          <w:p w:rsidR="00DD17CD" w:rsidRPr="0037730C" w:rsidRDefault="00DD17CD" w:rsidP="003C32AD">
            <w:r w:rsidRPr="0037730C">
              <w:t>212</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290</w:t>
            </w:r>
          </w:p>
        </w:tc>
        <w:tc>
          <w:tcPr>
            <w:tcW w:w="770" w:type="dxa"/>
            <w:vAlign w:val="bottom"/>
          </w:tcPr>
          <w:p w:rsidR="00DD17CD" w:rsidRPr="001D0C82" w:rsidRDefault="00DD17CD" w:rsidP="003C32AD">
            <w:r w:rsidRPr="001D0C82">
              <w:t>19</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1" w:tooltip="Visser, 2014 #236" w:history="1">
              <w:r w:rsidR="00CA728D">
                <w:rPr>
                  <w:lang w:val="en-US"/>
                </w:rPr>
                <w:fldChar w:fldCharType="begin">
                  <w:fldData xml:space="preserve">PEVuZE5vdGU+PENpdGUgQXV0aG9yWWVhcj0iMSI+PEF1dGhvcj5WaXNzZXI8L0F1dGhvcj48WWVh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WaXNzZXI8L0F1dGhvcj48WWVh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isser 2014 (241)</w:t>
              </w:r>
              <w:r w:rsidR="00CA728D">
                <w:rPr>
                  <w:lang w:val="en-US"/>
                </w:rPr>
                <w:fldChar w:fldCharType="end"/>
              </w:r>
            </w:hyperlink>
          </w:p>
        </w:tc>
        <w:tc>
          <w:tcPr>
            <w:tcW w:w="764" w:type="dxa"/>
            <w:vAlign w:val="bottom"/>
          </w:tcPr>
          <w:p w:rsidR="00DD17CD" w:rsidRPr="0037730C" w:rsidRDefault="00DD17CD" w:rsidP="003C32AD">
            <w:r w:rsidRPr="0037730C">
              <w:t>60</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399</w:t>
            </w:r>
          </w:p>
        </w:tc>
        <w:tc>
          <w:tcPr>
            <w:tcW w:w="770" w:type="dxa"/>
            <w:vAlign w:val="bottom"/>
          </w:tcPr>
          <w:p w:rsidR="00DD17CD" w:rsidRPr="001D0C82" w:rsidRDefault="00DD17CD" w:rsidP="003C32AD">
            <w:r w:rsidRPr="001D0C82">
              <w:t>54</w:t>
            </w:r>
          </w:p>
        </w:tc>
        <w:tc>
          <w:tcPr>
            <w:tcW w:w="871" w:type="dxa"/>
            <w:vAlign w:val="bottom"/>
          </w:tcPr>
          <w:p w:rsidR="00DD17CD" w:rsidRPr="00E96E84" w:rsidRDefault="00DD17CD" w:rsidP="003C32AD">
            <w:r w:rsidRPr="00E96E84">
              <w:t>3.9%</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2" w:tooltip="Visser, 2015 #199" w:history="1">
              <w:r w:rsidR="00CA728D">
                <w:rPr>
                  <w:lang w:val="en-US"/>
                </w:rPr>
                <w:fldChar w:fldCharType="begin"/>
              </w:r>
              <w:r w:rsidR="00CA728D">
                <w:rPr>
                  <w:lang w:val="en-US"/>
                </w:rPr>
                <w:instrText xml:space="preserve"> ADDIN EN.CITE &lt;EndNote&gt;&lt;Cite AuthorYear="1"&gt;&lt;Author&gt;Visser&lt;/Author&gt;&lt;Year&gt;2015&lt;/Year&gt;&lt;RecNum&gt;199&lt;/RecNum&gt;&lt;DisplayText&gt;Visser 2015 (242)&lt;/DisplayText&gt;&lt;record&gt;&lt;rec-number&gt;199&lt;/rec-number&gt;&lt;foreign-keys&gt;&lt;key app="EN" db-id="f9w0wt25bxsepbes5p25rxf65t9dvwwwr5es" timestamp="1470087919"&gt;199&lt;/key&gt;&lt;/foreign-keys&gt;&lt;ref-type name="Journal Article"&gt;17&lt;/ref-type&gt;&lt;contributors&gt;&lt;authors&gt;&lt;author&gt;Visser, A.&lt;/author&gt;&lt;author&gt;Geboers, B.&lt;/author&gt;&lt;author&gt;Gouma, D. J.&lt;/author&gt;&lt;author&gt;Goslings, J. C.&lt;/author&gt;&lt;author&gt;Ubbink, D. T.&lt;/author&gt;&lt;/authors&gt;&lt;/contributors&gt;&lt;auth-address&gt;Department of Surgery, Academic Medical Center, University of Amsterdam, Amsterdam, The Netherlands. Electronic address: a.visser@amc.nl.&amp;#xD;Department of Surgery, Academic Medical Center, University of Amsterdam, Amsterdam, The Netherlands.&lt;/auth-address&gt;&lt;titles&gt;&lt;title&gt;Predictors of surgical complications: A systematic review&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58-65&lt;/pages&gt;&lt;volume&gt;158&lt;/volume&gt;&lt;number&gt;1&lt;/number&gt;&lt;edition&gt;2015/03/04&lt;/edition&gt;&lt;keywords&gt;&lt;keyword&gt;Epidemiologic Factors&lt;/keyword&gt;&lt;keyword&gt;Female&lt;/keyword&gt;&lt;keyword&gt;Forecasting&lt;/keyword&gt;&lt;keyword&gt;Humans&lt;/keyword&gt;&lt;keyword&gt;Male&lt;/keyword&gt;&lt;keyword&gt;Postoperative Complications/ epidemiology/ etiology&lt;/keyword&gt;&lt;keyword&gt;Risk Factors&lt;/keyword&gt;&lt;/keywords&gt;&lt;dates&gt;&lt;year&gt;2015&lt;/year&gt;&lt;pub-dates&gt;&lt;date&gt;Jul&lt;/date&gt;&lt;/pub-dates&gt;&lt;/dates&gt;&lt;isbn&gt;1532-7361 (Electronic)&amp;#xD;0039-6060 (Linking)&lt;/isbn&gt;&lt;accession-num&gt;25731783&lt;/accession-num&gt;&lt;urls&gt;&lt;/urls&gt;&lt;electronic-resource-num&gt;10.1016/j.surg.2015.01.01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isser 2015 (242)</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3712</w:t>
            </w:r>
          </w:p>
        </w:tc>
        <w:tc>
          <w:tcPr>
            <w:tcW w:w="770" w:type="dxa"/>
            <w:vAlign w:val="bottom"/>
          </w:tcPr>
          <w:p w:rsidR="00DD17CD" w:rsidRPr="001D0C82" w:rsidRDefault="00DD17CD" w:rsidP="003C32AD">
            <w:r w:rsidRPr="001D0C82">
              <w:t>21</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3" w:tooltip="Vlek, 2016 #79" w:history="1">
              <w:r w:rsidR="00CA728D">
                <w:rPr>
                  <w:lang w:val="en-US"/>
                </w:rPr>
                <w:fldChar w:fldCharType="begin">
                  <w:fldData xml:space="preserve">PEVuZE5vdGU+PENpdGUgQXV0aG9yWWVhcj0iMSI+PEF1dGhvcj5WbGVrPC9BdXRob3I+PFllYXI+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=
</w:fldData>
                </w:fldChar>
              </w:r>
              <w:r w:rsidR="00CA728D">
                <w:rPr>
                  <w:lang w:val="en-US"/>
                </w:rPr>
                <w:instrText xml:space="preserve"> ADDIN EN.CITE </w:instrText>
              </w:r>
              <w:r w:rsidR="00CA728D">
                <w:rPr>
                  <w:lang w:val="en-US"/>
                </w:rPr>
                <w:fldChar w:fldCharType="begin">
                  <w:fldData xml:space="preserve">PEVuZE5vdGU+PENpdGUgQXV0aG9yWWVhcj0iMSI+PEF1dGhvcj5WbGVrPC9BdXRob3I+PFllYXI+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Vlek 2016 (243)</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971</w:t>
            </w:r>
          </w:p>
        </w:tc>
        <w:tc>
          <w:tcPr>
            <w:tcW w:w="770" w:type="dxa"/>
            <w:vAlign w:val="bottom"/>
          </w:tcPr>
          <w:p w:rsidR="00DD17CD" w:rsidRPr="001D0C82" w:rsidRDefault="00DD17CD" w:rsidP="003C32AD">
            <w:r w:rsidRPr="001D0C82">
              <w:t>9</w:t>
            </w:r>
          </w:p>
        </w:tc>
        <w:tc>
          <w:tcPr>
            <w:tcW w:w="871" w:type="dxa"/>
            <w:vAlign w:val="bottom"/>
          </w:tcPr>
          <w:p w:rsidR="00DD17CD" w:rsidRPr="00E96E84" w:rsidRDefault="00DD17CD" w:rsidP="003C32AD">
            <w:r w:rsidRPr="00E96E84">
              <w:t>0.5%</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44" w:tooltip="Vooijs, 2015 #157" w:history="1">
              <w:r w:rsidR="00CA728D">
                <w:rPr>
                  <w:lang w:val="en-US"/>
                </w:rPr>
                <w:fldChar w:fldCharType="begin"/>
              </w:r>
              <w:r w:rsidR="00CA728D">
                <w:rPr>
                  <w:lang w:val="en-US"/>
                </w:rPr>
                <w:instrText xml:space="preserve"> ADDIN EN.CITE &lt;EndNote&gt;&lt;Cite AuthorYear="1"&gt;&lt;Author&gt;Vooijs&lt;/Author&gt;&lt;Year&gt;2015&lt;/Year&gt;&lt;RecNum&gt;157&lt;/RecNum&gt;&lt;DisplayText&gt;Vooijs 2015 (244)&lt;/DisplayText&gt;&lt;record&gt;&lt;rec-number&gt;157&lt;/rec-number&gt;&lt;foreign-keys&gt;&lt;key app="EN" db-id="f9w0wt25bxsepbes5p25rxf65t9dvwwwr5es" timestamp="1470087919"&gt;157&lt;/key&gt;&lt;/foreign-keys&gt;&lt;ref-type name="Journal Article"&gt;17&lt;/ref-type&gt;&lt;contributors&gt;&lt;authors&gt;&lt;author&gt;Vooijs, M.&lt;/author&gt;&lt;author&gt;Leensen, M. C.&lt;/author&gt;&lt;author&gt;Hoving, J. L.&lt;/author&gt;&lt;author&gt;Wind, H.&lt;/author&gt;&lt;author&gt;Frings-Dresen, M. H.&lt;/author&gt;&lt;/authors&gt;&lt;/contributors&gt;&lt;auth-address&gt;Coronel Institute of Occupational Health, Academic Medical Center, University of Amsterdam, Amsterdam, The Netherlands.&lt;/auth-address&gt;&lt;titles&gt;&lt;title&gt;Interventions to enhance work participation of workers with a chronic disease: a systematic review of reviews&lt;/title&gt;&lt;secondary-title&gt;Occup Environ Med&lt;/secondary-title&gt;&lt;alt-title&gt;Occupational and environmental medicine&lt;/alt-title&gt;&lt;/titles&gt;&lt;periodical&gt;&lt;full-title&gt;Occup Environ Med&lt;/full-title&gt;&lt;abbr-1&gt;Occupational and environmental medicine&lt;/abbr-1&gt;&lt;/periodical&gt;&lt;alt-periodical&gt;&lt;full-title&gt;Occup Environ Med&lt;/full-title&gt;&lt;abbr-1&gt;Occupational and environmental medicine&lt;/abbr-1&gt;&lt;/alt-periodical&gt;&lt;pages&gt;820-6&lt;/pages&gt;&lt;volume&gt;72&lt;/volume&gt;&lt;number&gt;11&lt;/number&gt;&lt;edition&gt;2015/09/27&lt;/edition&gt;&lt;keywords&gt;&lt;keyword&gt;Chronic Disease&lt;/keyword&gt;&lt;keyword&gt;Employment&lt;/keyword&gt;&lt;keyword&gt;Humans&lt;/keyword&gt;&lt;keyword&gt;Occupational Health&lt;/keyword&gt;&lt;keyword&gt;Work&lt;/keyword&gt;&lt;keyword&gt;Workplace&lt;/keyword&gt;&lt;/keywords&gt;&lt;dates&gt;&lt;year&gt;2015&lt;/year&gt;&lt;pub-dates&gt;&lt;date&gt;Nov&lt;/date&gt;&lt;/pub-dates&gt;&lt;/dates&gt;&lt;isbn&gt;1470-7926 (Electronic)&amp;#xD;1351-0711 (Linking)&lt;/isbn&gt;&lt;accession-num&gt;26408509&lt;/accession-num&gt;&lt;urls&gt;&lt;/urls&gt;&lt;electronic-resource-num&gt;10.1136/oemed-2015-10306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ooijs 2015 (24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217</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45" w:tooltip="Vooijs, 2015 #203" w:history="1">
              <w:r w:rsidR="00CA728D">
                <w:rPr>
                  <w:lang w:val="en-US"/>
                </w:rPr>
                <w:fldChar w:fldCharType="begin"/>
              </w:r>
              <w:r w:rsidR="00CA728D">
                <w:rPr>
                  <w:lang w:val="en-US"/>
                </w:rPr>
                <w:instrText xml:space="preserve"> ADDIN EN.CITE &lt;EndNote&gt;&lt;Cite AuthorYear="1"&gt;&lt;Author&gt;Vooijs&lt;/Author&gt;&lt;Year&gt;2015&lt;/Year&gt;&lt;RecNum&gt;203&lt;/RecNum&gt;&lt;DisplayText&gt;Vooijs 2015 (245)&lt;/DisplayText&gt;&lt;record&gt;&lt;rec-number&gt;203&lt;/rec-number&gt;&lt;foreign-keys&gt;&lt;key app="EN" db-id="f9w0wt25bxsepbes5p25rxf65t9dvwwwr5es" timestamp="1470087919"&gt;203&lt;/key&gt;&lt;/foreign-keys&gt;&lt;ref-type name="Journal Article"&gt;17&lt;/ref-type&gt;&lt;contributors&gt;&lt;authors&gt;&lt;author&gt;Vooijs, M.&lt;/author&gt;&lt;author&gt;Leensen, M. C.&lt;/author&gt;&lt;author&gt;Hoving, J. L.&lt;/author&gt;&lt;author&gt;Daams, J. G.&lt;/author&gt;&lt;author&gt;Wind, H.&lt;/author&gt;&lt;author&gt;Frings-Dresen, M. H.&lt;/author&gt;&lt;/authors&gt;&lt;/contributors&gt;&lt;auth-address&gt;, Amsterdam, The Netherlands. i.m.vooijs@amc.nl.&amp;#xD;, Amsterdam, The Netherlands.&lt;/auth-address&gt;&lt;titles&gt;&lt;title&gt;Disease-generic factors of work participation of workers with a chronic disease: a systematic review&lt;/title&gt;&lt;secondary-title&gt;Int Arch Occup Environ Health&lt;/secondary-title&gt;&lt;alt-title&gt;International archives of occupational and environmental health&lt;/alt-title&gt;&lt;/titles&gt;&lt;periodical&gt;&lt;full-title&gt;Int Arch Occup Environ Health&lt;/full-title&gt;&lt;abbr-1&gt;International archives of occupational and environmental health&lt;/abbr-1&gt;&lt;/periodical&gt;&lt;alt-periodical&gt;&lt;full-title&gt;Int Arch Occup Environ Health&lt;/full-title&gt;&lt;abbr-1&gt;International archives of occupational and environmental health&lt;/abbr-1&gt;&lt;/alt-periodical&gt;&lt;pages&gt;1015-29&lt;/pages&gt;&lt;volume&gt;88&lt;/volume&gt;&lt;number&gt;8&lt;/number&gt;&lt;edition&gt;2015/02/26&lt;/edition&gt;&lt;dates&gt;&lt;year&gt;2015&lt;/year&gt;&lt;pub-dates&gt;&lt;date&gt;Nov&lt;/date&gt;&lt;/pub-dates&gt;&lt;/dates&gt;&lt;isbn&gt;1432-1246 (Electronic)&amp;#xD;0340-0131 (Linking)&lt;/isbn&gt;&lt;accession-num&gt;25712761&lt;/accession-num&gt;&lt;urls&gt;&lt;/urls&gt;&lt;custom2&gt;PMC4608993&lt;/custom2&gt;&lt;electronic-resource-num&gt;10.1007/s00420-015-1025-2&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Vooijs 2015 (245)</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870</w:t>
            </w:r>
          </w:p>
        </w:tc>
        <w:tc>
          <w:tcPr>
            <w:tcW w:w="770" w:type="dxa"/>
            <w:vAlign w:val="bottom"/>
          </w:tcPr>
          <w:p w:rsidR="00DD17CD" w:rsidRPr="001D0C82" w:rsidRDefault="00DD17CD" w:rsidP="003C32AD">
            <w:r w:rsidRPr="001D0C82">
              <w:t>23</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6" w:tooltip="Wang, 2016 #101" w:history="1">
              <w:r w:rsidR="00CA728D">
                <w:rPr>
                  <w:lang w:val="en-US"/>
                </w:rPr>
                <w:fldChar w:fldCharType="begin">
                  <w:fldData xml:space="preserve">PEVuZE5vdGU+PENpdGUgQXV0aG9yWWVhcj0iMSI+PEF1dGhvcj5XYW5nPC9BdXRob3I+PFllYXI+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xNTM1NjY8L3BhZ2VzPjx2b2x1bWU+MTE8L3Zv
bHVtZT48bnVtYmVyPjQ8L251bWJlcj48ZWRpdGlvbj4yMDE2LzA0LzE5PC9lZGl0aW9uPjxkYXRl
cz48eWVhcj4yMDE2PC95ZWFyPjwvZGF0ZXM+PGlzYm4+MTkzMi02MjAzIChFbGVjdHJvbmljKSYj
eEQ7MTkzMi02MjAzIChMaW5raW5nKTwvaXNibj48YWNjZXNzaW9uLW51bT4yNzA4OTQzNjwvYWNj
ZXNzaW9uLW51bT48dXJscz48L3VybHM+PGN1c3RvbTI+UE1DNDgzNTEwNDwvY3VzdG9tMj48ZWxl
Y3Ryb25pYy1yZXNvdXJjZS1udW0+MTAuMTM3MS9qb3VybmFsLnBvbmUuMDE1MzU2NjwvZWxlY3Ry
b25pYy1yZXNvdXJjZS1udW0+PHJlbW90ZS1kYXRhYmFzZS1wcm92aWRlcj5OTE08L3JlbW90ZS1k
YXRhYmFzZS1wcm92aWRlcj48bGFuZ3VhZ2U+ZW5nPC9sYW5ndWFnZT48L3JlY29yZD48L0NpdGU+
PC9FbmROb3RlPgB=
</w:fldData>
                </w:fldChar>
              </w:r>
              <w:r w:rsidR="00CA728D">
                <w:rPr>
                  <w:lang w:val="en-US"/>
                </w:rPr>
                <w:instrText xml:space="preserve"> ADDIN EN.CITE </w:instrText>
              </w:r>
              <w:r w:rsidR="00CA728D">
                <w:rPr>
                  <w:lang w:val="en-US"/>
                </w:rPr>
                <w:fldChar w:fldCharType="begin">
                  <w:fldData xml:space="preserve">PEVuZE5vdGU+PENpdGUgQXV0aG9yWWVhcj0iMSI+PEF1dGhvcj5XYW5nPC9BdXRob3I+PFllYXI+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xNTM1NjY8L3BhZ2VzPjx2b2x1bWU+MTE8L3Zv
bHVtZT48bnVtYmVyPjQ8L251bWJlcj48ZWRpdGlvbj4yMDE2LzA0LzE5PC9lZGl0aW9uPjxkYXRl
cz48eWVhcj4yMDE2PC95ZWFyPjwvZGF0ZXM+PGlzYm4+MTkzMi02MjAzIChFbGVjdHJvbmljKSYj
eEQ7MTkzMi02MjAzIChMaW5raW5nKTwvaXNibj48YWNjZXNzaW9uLW51bT4yNzA4OTQzNjwvYWNj
ZXNzaW9uLW51bT48dXJscz48L3VybHM+PGN1c3RvbTI+UE1DNDgzNTEwNDwvY3VzdG9tMj48ZWxl
Y3Ryb25pYy1yZXNvdXJjZS1udW0+MTAuMTM3MS9qb3VybmFsLnBvbmUuMDE1MzU2NjwvZWxlY3Ry
b25pYy1yZXNvdXJjZS1udW0+PHJlbW90ZS1kYXRhYmFzZS1wcm92aWRlcj5OTE08L3JlbW90ZS1k
YXRhYmFzZS1wcm92aWRlcj48bGFuZ3VhZ2U+ZW5nPC9sYW5ndWFnZT48L3JlY29yZD48L0NpdGU+
PC9F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Wang 2016 (246)</w:t>
              </w:r>
              <w:r w:rsidR="00CA728D">
                <w:rPr>
                  <w:lang w:val="en-US"/>
                </w:rPr>
                <w:fldChar w:fldCharType="end"/>
              </w:r>
            </w:hyperlink>
          </w:p>
        </w:tc>
        <w:tc>
          <w:tcPr>
            <w:tcW w:w="764" w:type="dxa"/>
            <w:vAlign w:val="bottom"/>
          </w:tcPr>
          <w:p w:rsidR="00DD17CD" w:rsidRPr="0037730C" w:rsidRDefault="00DD17CD" w:rsidP="003C32AD">
            <w:r w:rsidRPr="0037730C">
              <w:t>43</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1366</w:t>
            </w:r>
          </w:p>
        </w:tc>
        <w:tc>
          <w:tcPr>
            <w:tcW w:w="770" w:type="dxa"/>
            <w:vAlign w:val="bottom"/>
          </w:tcPr>
          <w:p w:rsidR="00DD17CD" w:rsidRPr="001D0C82" w:rsidRDefault="00DD17CD" w:rsidP="003C32AD">
            <w:r w:rsidRPr="001D0C82">
              <w:t>45</w:t>
            </w:r>
          </w:p>
        </w:tc>
        <w:tc>
          <w:tcPr>
            <w:tcW w:w="871" w:type="dxa"/>
            <w:vAlign w:val="bottom"/>
          </w:tcPr>
          <w:p w:rsidR="00DD17CD" w:rsidRPr="00E96E84" w:rsidRDefault="00DD17CD" w:rsidP="003C32AD">
            <w:r w:rsidRPr="00E96E84">
              <w:t>3.3%</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47" w:tooltip="Weber, 2015 #250" w:history="1">
              <w:r w:rsidR="00CA728D">
                <w:rPr>
                  <w:lang w:val="en-US"/>
                </w:rPr>
                <w:fldChar w:fldCharType="begin"/>
              </w:r>
              <w:r w:rsidR="00CA728D">
                <w:rPr>
                  <w:lang w:val="en-US"/>
                </w:rPr>
                <w:instrText xml:space="preserve"> ADDIN EN.CITE &lt;EndNote&gt;&lt;Cite AuthorYear="1"&gt;&lt;Author&gt;Weber&lt;/Author&gt;&lt;Year&gt;2015&lt;/Year&gt;&lt;RecNum&gt;250&lt;/RecNum&gt;&lt;DisplayText&gt;Weber 2015 (247)&lt;/DisplayText&gt;&lt;record&gt;&lt;rec-number&gt;250&lt;/rec-number&gt;&lt;foreign-keys&gt;&lt;key app="EN" db-id="f9w0wt25bxsepbes5p25rxf65t9dvwwwr5es" timestamp="1470087920"&gt;250&lt;/key&gt;&lt;/foreign-keys&gt;&lt;ref-type name="Journal Article"&gt;17&lt;/ref-type&gt;&lt;contributors&gt;&lt;authors&gt;&lt;author&gt;Weber, M. A.&lt;/author&gt;&lt;author&gt;Limpens, J.&lt;/author&gt;&lt;author&gt;Roovers, J. P.&lt;/author&gt;&lt;/authors&gt;&lt;/contributors&gt;&lt;auth-address&gt;Department of Obstetrics and Gynecology, Academic Medical Center, H4.232, P.O. Box 22660, 1100 DD, Amsterdam, The Netherlands, m.a.weber@amc.uva.nl.&lt;/auth-address&gt;&lt;titles&gt;&lt;title&gt;Assessment of vaginal atrophy: a review&lt;/title&gt;&lt;secondary-title&gt;Int Urogynecol J&lt;/secondary-title&gt;&lt;alt-title&gt;International urogynecology journal&lt;/alt-title&gt;&lt;/titles&gt;&lt;periodical&gt;&lt;full-title&gt;Int Urogynecol J&lt;/full-title&gt;&lt;abbr-1&gt;International urogynecology journal&lt;/abbr-1&gt;&lt;/periodical&gt;&lt;alt-periodical&gt;&lt;full-title&gt;Int Urogynecol J&lt;/full-title&gt;&lt;abbr-1&gt;International urogynecology journal&lt;/abbr-1&gt;&lt;/alt-periodical&gt;&lt;pages&gt;15-28&lt;/pages&gt;&lt;volume&gt;26&lt;/volume&gt;&lt;number&gt;1&lt;/number&gt;&lt;edition&gt;2014/07/23&lt;/edition&gt;&lt;keywords&gt;&lt;keyword&gt;Atrophy/diagnosis&lt;/keyword&gt;&lt;keyword&gt;Female&lt;/keyword&gt;&lt;keyword&gt;Humans&lt;/keyword&gt;&lt;keyword&gt;Severity of Illness Index&lt;/keyword&gt;&lt;keyword&gt;Vagina/ pathology&lt;/keyword&gt;&lt;keyword&gt;Vaginal Diseases/ diagnosis&lt;/keyword&gt;&lt;/keywords&gt;&lt;dates&gt;&lt;year&gt;2015&lt;/year&gt;&lt;pub-dates&gt;&lt;date&gt;Jan&lt;/date&gt;&lt;/pub-dates&gt;&lt;/dates&gt;&lt;isbn&gt;1433-3023 (Electronic)&amp;#xD;0937-3462 (Linking)&lt;/isbn&gt;&lt;accession-num&gt;25047897&lt;/accession-num&gt;&lt;urls&gt;&lt;/urls&gt;&lt;electronic-resource-num&gt;10.1007/s00192-014-2464-0&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Weber 2015 (247)</w:t>
              </w:r>
              <w:r w:rsidR="00CA728D">
                <w:rPr>
                  <w:lang w:val="en-US"/>
                </w:rPr>
                <w:fldChar w:fldCharType="end"/>
              </w:r>
            </w:hyperlink>
          </w:p>
        </w:tc>
        <w:tc>
          <w:tcPr>
            <w:tcW w:w="764" w:type="dxa"/>
            <w:vAlign w:val="bottom"/>
          </w:tcPr>
          <w:p w:rsidR="00DD17CD" w:rsidRPr="0037730C" w:rsidRDefault="00DD17CD" w:rsidP="003C32AD">
            <w:r w:rsidRPr="0037730C">
              <w:t>52</w:t>
            </w:r>
          </w:p>
        </w:tc>
        <w:tc>
          <w:tcPr>
            <w:tcW w:w="597" w:type="dxa"/>
            <w:vAlign w:val="bottom"/>
          </w:tcPr>
          <w:p w:rsidR="00DD17CD" w:rsidRPr="00BB32F4" w:rsidRDefault="00DD17CD" w:rsidP="003C32AD">
            <w:r w:rsidRPr="00BB32F4">
              <w:t>15</w:t>
            </w:r>
          </w:p>
        </w:tc>
        <w:tc>
          <w:tcPr>
            <w:tcW w:w="882" w:type="dxa"/>
            <w:vAlign w:val="bottom"/>
          </w:tcPr>
          <w:p w:rsidR="00DD17CD" w:rsidRPr="006B04BE" w:rsidRDefault="00DD17CD" w:rsidP="003C32AD">
            <w:r w:rsidRPr="006B04BE">
              <w:t>1962</w:t>
            </w:r>
          </w:p>
        </w:tc>
        <w:tc>
          <w:tcPr>
            <w:tcW w:w="770" w:type="dxa"/>
            <w:vAlign w:val="bottom"/>
          </w:tcPr>
          <w:p w:rsidR="00DD17CD" w:rsidRPr="001D0C82" w:rsidRDefault="00DD17CD" w:rsidP="003C32AD">
            <w:r w:rsidRPr="001D0C82">
              <w:t>11</w:t>
            </w:r>
          </w:p>
        </w:tc>
        <w:tc>
          <w:tcPr>
            <w:tcW w:w="871" w:type="dxa"/>
            <w:vAlign w:val="bottom"/>
          </w:tcPr>
          <w:p w:rsidR="00DD17CD" w:rsidRPr="00E96E84" w:rsidRDefault="00DD17CD" w:rsidP="003C32AD">
            <w:r w:rsidRPr="00E96E84">
              <w:t>0.6%</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8" w:tooltip="Wegner, 2014 #264" w:history="1">
              <w:r w:rsidR="00CA728D">
                <w:rPr>
                  <w:lang w:val="en-US"/>
                </w:rPr>
                <w:fldChar w:fldCharType="begin">
                  <w:fldData xml:space="preserve">PEVuZE5vdGU+PENpdGUgQXV0aG9yWWVhcj0iMSI+PEF1dGhvcj5XZWduZXI8L0F1dGhvcj48WWVh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</w:fldData>
                </w:fldChar>
              </w:r>
              <w:r w:rsidR="00CA728D">
                <w:rPr>
                  <w:lang w:val="en-US"/>
                </w:rPr>
                <w:instrText xml:space="preserve"> ADDIN EN.CITE </w:instrText>
              </w:r>
              <w:r w:rsidR="00CA728D">
                <w:rPr>
                  <w:lang w:val="en-US"/>
                </w:rPr>
                <w:fldChar w:fldCharType="begin">
                  <w:fldData xml:space="preserve">PEVuZE5vdGU+PENpdGUgQXV0aG9yWWVhcj0iMSI+PEF1dGhvcj5XZWduZXI8L0F1dGhvcj48WWVh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Wegner 2014 (248)</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3</w:t>
            </w:r>
          </w:p>
        </w:tc>
        <w:tc>
          <w:tcPr>
            <w:tcW w:w="882" w:type="dxa"/>
            <w:vAlign w:val="bottom"/>
          </w:tcPr>
          <w:p w:rsidR="00DD17CD" w:rsidRPr="006B04BE" w:rsidRDefault="00DD17CD" w:rsidP="003C32AD">
            <w:r w:rsidRPr="006B04BE">
              <w:t>657</w:t>
            </w:r>
          </w:p>
        </w:tc>
        <w:tc>
          <w:tcPr>
            <w:tcW w:w="770" w:type="dxa"/>
            <w:vAlign w:val="bottom"/>
          </w:tcPr>
          <w:p w:rsidR="00DD17CD" w:rsidRPr="001D0C82" w:rsidRDefault="00DD17CD" w:rsidP="003C32AD">
            <w:r w:rsidRPr="001D0C82">
              <w:t>17</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49" w:tooltip="Wegner, 2014 #313" w:history="1">
              <w:r w:rsidR="00CA728D">
                <w:rPr>
                  <w:lang w:val="en-US"/>
                </w:rPr>
                <w:fldChar w:fldCharType="begin"/>
              </w:r>
              <w:r w:rsidR="00CA728D">
                <w:rPr>
                  <w:lang w:val="en-US"/>
                </w:rPr>
                <w:instrText xml:space="preserve"> ADDIN EN.CITE &lt;EndNote&gt;&lt;Cite AuthorYear="1"&gt;&lt;Author&gt;Wegner&lt;/Author&gt;&lt;Year&gt;2014&lt;/Year&gt;&lt;RecNum&gt;313&lt;/RecNum&gt;&lt;DisplayText&gt;Wegner 2014 (249)&lt;/DisplayText&gt;&lt;record&gt;&lt;rec-number&gt;313&lt;/rec-number&gt;&lt;foreign-keys&gt;&lt;key app="EN" db-id="f9w0wt25bxsepbes5p25rxf65t9dvwwwr5es" timestamp="1470087939"&gt;313&lt;/key&gt;&lt;/foreign-keys&gt;&lt;ref-type name="Journal Article"&gt;17&lt;/ref-type&gt;&lt;contributors&gt;&lt;authors&gt;&lt;author&gt;Wegner, I.&lt;/author&gt;&lt;author&gt;Kamalski, D. M.&lt;/author&gt;&lt;author&gt;Tange, R. A.&lt;/author&gt;&lt;author&gt;Vincent, R.&lt;/author&gt;&lt;author&gt;Stegeman, I.&lt;/author&gt;&lt;author&gt;van der Heijden, G. J.&lt;/author&gt;&lt;author&gt;Grolman, W.&lt;/author&gt;&lt;/authors&gt;&lt;/contributors&gt;&lt;auth-address&gt;Department of Otorhinolaryngology-Head and Neck Surgery, University Medical Center Utrecht, Utrecht, the Netherlands; Jean Causse Ear Clinic, Traverse de Beziers, Colombiers, France.&lt;/auth-address&gt;&lt;titles&gt;&lt;title&gt;Laser versus conventional fenestration in stapedotomy for otosclerosis: a systematic review&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1687-93&lt;/pages&gt;&lt;volume&gt;124&lt;/volume&gt;&lt;number&gt;7&lt;/number&gt;&lt;edition&gt;2013/11/12&lt;/edition&gt;&lt;keywords&gt;&lt;keyword&gt;Bone Conduction&lt;/keyword&gt;&lt;keyword&gt;Fenestration, Labyrinth/ methods&lt;/keyword&gt;&lt;keyword&gt;Humans&lt;/keyword&gt;&lt;keyword&gt;Laser Therapy/ methods&lt;/keyword&gt;&lt;keyword&gt;Otosclerosis/physiopathology/ surgery&lt;/keyword&gt;&lt;keyword&gt;Stapes Surgery/ methods&lt;/keyword&gt;&lt;keyword&gt;Treatment Outcome&lt;/keyword&gt;&lt;/keywords&gt;&lt;dates&gt;&lt;year&gt;2014&lt;/year&gt;&lt;pub-dates&gt;&lt;date&gt;Jul&lt;/date&gt;&lt;/pub-dates&gt;&lt;/dates&gt;&lt;isbn&gt;1531-4995 (Electronic)&amp;#xD;0023-852X (Linking)&lt;/isbn&gt;&lt;accession-num&gt;24214900&lt;/accession-num&gt;&lt;urls&gt;&lt;/urls&gt;&lt;electronic-resource-num&gt;10.1002/lary.24514&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Wegner 2014 (249)</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5</w:t>
            </w:r>
          </w:p>
        </w:tc>
        <w:tc>
          <w:tcPr>
            <w:tcW w:w="882" w:type="dxa"/>
            <w:vAlign w:val="bottom"/>
          </w:tcPr>
          <w:p w:rsidR="00DD17CD" w:rsidRPr="006B04BE" w:rsidRDefault="00DD17CD" w:rsidP="003C32AD">
            <w:r w:rsidRPr="006B04BE">
              <w:t>383</w:t>
            </w:r>
          </w:p>
        </w:tc>
        <w:tc>
          <w:tcPr>
            <w:tcW w:w="770" w:type="dxa"/>
            <w:vAlign w:val="bottom"/>
          </w:tcPr>
          <w:p w:rsidR="00DD17CD" w:rsidRPr="001D0C82" w:rsidRDefault="00DD17CD" w:rsidP="003C32AD">
            <w:r w:rsidRPr="001D0C82">
              <w:t>8</w:t>
            </w:r>
          </w:p>
        </w:tc>
        <w:tc>
          <w:tcPr>
            <w:tcW w:w="871" w:type="dxa"/>
            <w:vAlign w:val="bottom"/>
          </w:tcPr>
          <w:p w:rsidR="00DD17CD" w:rsidRPr="00E96E84" w:rsidRDefault="00DD17CD" w:rsidP="003C32AD">
            <w:r w:rsidRPr="00E96E84">
              <w:t>2.1%</w:t>
            </w:r>
          </w:p>
        </w:tc>
        <w:tc>
          <w:tcPr>
            <w:tcW w:w="1231" w:type="dxa"/>
            <w:vAlign w:val="bottom"/>
          </w:tcPr>
          <w:p w:rsidR="00DD17CD" w:rsidRPr="00AF12CB" w:rsidRDefault="00DD17CD" w:rsidP="003C32AD">
            <w:r w:rsidRPr="00AF12CB">
              <w:t>utrecht</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0" w:tooltip="Wegner, 2015 #244" w:history="1">
              <w:r w:rsidR="00CA728D">
                <w:rPr>
                  <w:lang w:val="en-US"/>
                </w:rPr>
                <w:fldChar w:fldCharType="begin"/>
              </w:r>
              <w:r w:rsidR="00CA728D">
                <w:rPr>
                  <w:lang w:val="en-US"/>
                </w:rPr>
                <w:instrText xml:space="preserve"> ADDIN EN.CITE &lt;EndNote&gt;&lt;Cite AuthorYear="1"&gt;&lt;Author&gt;Wegner&lt;/Author&gt;&lt;Year&gt;2015&lt;/Year&gt;&lt;RecNum&gt;244&lt;/RecNum&gt;&lt;DisplayText&gt;Wegner 2015 (250)&lt;/DisplayText&gt;&lt;record&gt;&lt;rec-number&gt;244&lt;/rec-number&gt;&lt;foreign-keys&gt;&lt;key app="EN" db-id="f9w0wt25bxsepbes5p25rxf65t9dvwwwr5es" timestamp="1470087920"&gt;244&lt;/key&gt;&lt;/foreign-keys&gt;&lt;ref-type name="Journal Article"&gt;17&lt;/ref-type&gt;&lt;contributors&gt;&lt;authors&gt;&lt;author&gt;Wegner, I.&lt;/author&gt;&lt;author&gt;van den Berg, J. W.&lt;/author&gt;&lt;author&gt;Smit, A. L.&lt;/author&gt;&lt;author&gt;Grolman, W.&lt;/author&gt;&lt;/authors&gt;&lt;/contributors&gt;&lt;auth-address&gt;Department of Otorhinolaryngology-Head and Neck Surgery, University Medical Center Utrecht, Utrecht, The Netherlands; Brain Center Rudolf Magnus, University Medical Center Utrecht, Utrecht, The Netherlands.&lt;/auth-address&gt;&lt;titles&gt;&lt;title&gt;Systematic review of the use of bone cement in ossicular chain reconstruction and revision stapes surgery&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227-33&lt;/pages&gt;&lt;volume&gt;125&lt;/volume&gt;&lt;number&gt;1&lt;/number&gt;&lt;edition&gt;2014/08/27&lt;/edition&gt;&lt;keywords&gt;&lt;keyword&gt;Auditory Threshold/physiology&lt;/keyword&gt;&lt;keyword&gt;Bone Cements/ therapeutic use&lt;/keyword&gt;&lt;keyword&gt;Humans&lt;/keyword&gt;&lt;keyword&gt;Ossicular Prosthesis&lt;/keyword&gt;&lt;keyword&gt;Stapes Surgery/ methods&lt;/keyword&gt;&lt;/keywords&gt;&lt;dates&gt;&lt;year&gt;2015&lt;/year&gt;&lt;pub-dates&gt;&lt;date&gt;Jan&lt;/date&gt;&lt;/pub-dates&gt;&lt;/dates&gt;&lt;isbn&gt;1531-4995 (Electronic)&amp;#xD;0023-852X (Linking)&lt;/isbn&gt;&lt;accession-num&gt;25154873&lt;/accession-num&gt;&lt;urls&gt;&lt;/urls&gt;&lt;electronic-resource-num&gt;10.1002/lary.24897&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Wegner 2015 (250)</w:t>
              </w:r>
              <w:r w:rsidR="00CA728D">
                <w:rPr>
                  <w:lang w:val="en-US"/>
                </w:rPr>
                <w:fldChar w:fldCharType="end"/>
              </w:r>
            </w:hyperlink>
          </w:p>
        </w:tc>
        <w:tc>
          <w:tcPr>
            <w:tcW w:w="764" w:type="dxa"/>
            <w:vAlign w:val="bottom"/>
          </w:tcPr>
          <w:p w:rsidR="00DD17CD" w:rsidRPr="0037730C" w:rsidRDefault="00DD17CD" w:rsidP="003C32AD">
            <w:r w:rsidRPr="0037730C">
              <w:t>9</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2418</w:t>
            </w:r>
          </w:p>
        </w:tc>
        <w:tc>
          <w:tcPr>
            <w:tcW w:w="770" w:type="dxa"/>
            <w:vAlign w:val="bottom"/>
          </w:tcPr>
          <w:p w:rsidR="00DD17CD" w:rsidRPr="001D0C82" w:rsidRDefault="00DD17CD" w:rsidP="003C32AD">
            <w:r w:rsidRPr="001D0C82">
              <w:t>38</w:t>
            </w:r>
          </w:p>
        </w:tc>
        <w:tc>
          <w:tcPr>
            <w:tcW w:w="871" w:type="dxa"/>
            <w:vAlign w:val="bottom"/>
          </w:tcPr>
          <w:p w:rsidR="00DD17CD" w:rsidRPr="00E96E84" w:rsidRDefault="00DD17CD" w:rsidP="003C32AD">
            <w:r w:rsidRPr="00E96E84">
              <w:t>1.6%</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1" w:tooltip="Wegner, 2016 #142" w:history="1">
              <w:r w:rsidR="00CA728D">
                <w:rPr>
                  <w:lang w:val="en-US"/>
                </w:rPr>
                <w:fldChar w:fldCharType="begin">
                  <w:fldData xml:space="preserve">PEVuZE5vdGU+PENpdGUgQXV0aG9yWWVhcj0iMSI+PEF1dGhvcj5XZWduZXI8L0F1dGhvcj48WWVh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</w:fldData>
                </w:fldChar>
              </w:r>
              <w:r w:rsidR="00CA728D">
                <w:rPr>
                  <w:lang w:val="en-US"/>
                </w:rPr>
                <w:instrText xml:space="preserve"> ADDIN EN.CITE </w:instrText>
              </w:r>
              <w:r w:rsidR="00CA728D">
                <w:rPr>
                  <w:lang w:val="en-US"/>
                </w:rPr>
                <w:fldChar w:fldCharType="begin">
                  <w:fldData xml:space="preserve">PEVuZE5vdGU+PENpdGUgQXV0aG9yWWVhcj0iMSI+PEF1dGhvcj5XZWduZXI8L0F1dGhvcj48WWVh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Wegner 2016 (251)</w:t>
              </w:r>
              <w:r w:rsidR="00CA728D">
                <w:rPr>
                  <w:lang w:val="en-US"/>
                </w:rPr>
                <w:fldChar w:fldCharType="end"/>
              </w:r>
            </w:hyperlink>
          </w:p>
        </w:tc>
        <w:tc>
          <w:tcPr>
            <w:tcW w:w="764" w:type="dxa"/>
            <w:vAlign w:val="bottom"/>
          </w:tcPr>
          <w:p w:rsidR="00DD17CD" w:rsidRPr="0037730C" w:rsidRDefault="00DD17CD" w:rsidP="003C32AD">
            <w:r w:rsidRPr="0037730C">
              <w:t>187</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r w:rsidRPr="006B04BE">
              <w:t>1398</w:t>
            </w:r>
          </w:p>
        </w:tc>
        <w:tc>
          <w:tcPr>
            <w:tcW w:w="770" w:type="dxa"/>
            <w:vAlign w:val="bottom"/>
          </w:tcPr>
          <w:p w:rsidR="00DD17CD" w:rsidRPr="001D0C82" w:rsidRDefault="00DD17CD" w:rsidP="003C32AD">
            <w:r w:rsidRPr="001D0C82">
              <w:t>13</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r w:rsidRPr="0091468D">
              <w:t>co-author</w:t>
            </w:r>
          </w:p>
        </w:tc>
      </w:tr>
      <w:tr w:rsidR="00DD17CD" w:rsidRPr="00B54BC7" w:rsidTr="003C32AD">
        <w:tc>
          <w:tcPr>
            <w:tcW w:w="3212" w:type="dxa"/>
            <w:vAlign w:val="bottom"/>
          </w:tcPr>
          <w:p w:rsidR="00DD17CD" w:rsidRPr="00B54BC7" w:rsidRDefault="00EF4A79" w:rsidP="00CA728D">
            <w:pPr>
              <w:rPr>
                <w:lang w:val="en-US"/>
              </w:rPr>
            </w:pPr>
            <w:hyperlink w:anchor="_ENREF_252" w:tooltip="Wuister, 2014 #289" w:history="1">
              <w:r w:rsidR="00CA728D">
                <w:rPr>
                  <w:lang w:val="en-US"/>
                </w:rPr>
                <w:fldChar w:fldCharType="begin">
                  <w:fldData xml:space="preserve">PEVuZE5vdGU+PENpdGUgQXV0aG9yWWVhcj0iMSI+PEF1dGhvcj5XdWlzdGVyPC9BdXRob3I+PFll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 </w:instrText>
              </w:r>
              <w:r w:rsidR="00CA728D">
                <w:rPr>
                  <w:lang w:val="en-US"/>
                </w:rPr>
                <w:fldChar w:fldCharType="begin">
                  <w:fldData xml:space="preserve">PEVuZE5vdGU+PENpdGUgQXV0aG9yWWVhcj0iMSI+PEF1dGhvcj5XdWlzdGVyPC9BdXRob3I+PFll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==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Wuister 2014 (252)</w:t>
              </w:r>
              <w:r w:rsidR="00CA728D">
                <w:rPr>
                  <w:lang w:val="en-US"/>
                </w:rPr>
                <w:fldChar w:fldCharType="end"/>
              </w:r>
            </w:hyperlink>
          </w:p>
        </w:tc>
        <w:tc>
          <w:tcPr>
            <w:tcW w:w="764" w:type="dxa"/>
            <w:vAlign w:val="bottom"/>
          </w:tcPr>
          <w:p w:rsidR="00DD17CD" w:rsidRPr="0037730C" w:rsidRDefault="00DD17CD" w:rsidP="003C32AD">
            <w:r w:rsidRPr="0037730C">
              <w:t>42</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tc>
        <w:tc>
          <w:tcPr>
            <w:tcW w:w="770" w:type="dxa"/>
            <w:vAlign w:val="bottom"/>
          </w:tcPr>
          <w:p w:rsidR="00DD17CD" w:rsidRPr="001D0C82" w:rsidRDefault="00DD17CD" w:rsidP="003C32AD">
            <w:r w:rsidRPr="001D0C82">
              <w:t>65</w:t>
            </w:r>
          </w:p>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3" w:tooltip="Yauw, 2015 #192" w:history="1">
              <w:r w:rsidR="00CA728D">
                <w:rPr>
                  <w:lang w:val="en-US"/>
                </w:rPr>
                <w:fldChar w:fldCharType="begin"/>
              </w:r>
              <w:r w:rsidR="00CA728D">
                <w:rPr>
                  <w:lang w:val="en-US"/>
                </w:rPr>
                <w:instrText xml:space="preserve"> ADDIN EN.CITE &lt;EndNote&gt;&lt;Cite AuthorYear="1"&gt;&lt;Author&gt;Yauw&lt;/Author&gt;&lt;Year&gt;2015&lt;/Year&gt;&lt;RecNum&gt;192&lt;/RecNum&gt;&lt;DisplayText&gt;Yauw 2015 (253)&lt;/DisplayText&gt;&lt;record&gt;&lt;rec-number&gt;192&lt;/rec-number&gt;&lt;foreign-keys&gt;&lt;key app="EN" db-id="f9w0wt25bxsepbes5p25rxf65t9dvwwwr5es" timestamp="1470087919"&gt;192&lt;/key&gt;&lt;/foreign-keys&gt;&lt;ref-type name="Journal Article"&gt;17&lt;/ref-type&gt;&lt;contributors&gt;&lt;authors&gt;&lt;author&gt;Yauw, S. T.&lt;/author&gt;&lt;author&gt;Wever, K. E.&lt;/author&gt;&lt;author&gt;Hoesseini, A.&lt;/author&gt;&lt;author&gt;Ritskes-Hoitinga, M.&lt;/author&gt;&lt;author&gt;van Goor, H.&lt;/author&gt;&lt;/authors&gt;&lt;/contributors&gt;&lt;auth-address&gt;Department of Surgery, Radboud University Medical Centre, Nijmegen, The Netherlands.&lt;/auth-address&gt;&lt;titles&gt;&lt;title&gt;Systematic review of experimental studies on intestinal anastomosis&lt;/title&gt;&lt;secondary-title&gt;Br J Surg&lt;/secondary-title&gt;&lt;alt-title&gt;The British journal of surgery&lt;/alt-title&gt;&lt;/titles&gt;&lt;periodical&gt;&lt;full-title&gt;Br J Surg&lt;/full-title&gt;&lt;abbr-1&gt;The British journal of surgery&lt;/abbr-1&gt;&lt;/periodical&gt;&lt;alt-periodical&gt;&lt;full-title&gt;Br J Surg&lt;/full-title&gt;&lt;abbr-1&gt;The British journal of surgery&lt;/abbr-1&gt;&lt;/alt-periodical&gt;&lt;pages&gt;726-34&lt;/pages&gt;&lt;volume&gt;102&lt;/volume&gt;&lt;number&gt;7&lt;/number&gt;&lt;edition&gt;2015/04/08&lt;/edition&gt;&lt;keywords&gt;&lt;keyword&gt;Anastomosis, Surgical/methods&lt;/keyword&gt;&lt;keyword&gt;Anastomotic Leak/ prevention &amp;amp; control&lt;/keyword&gt;&lt;keyword&gt;Animals&lt;/keyword&gt;&lt;keyword&gt;Disease Models, Animal&lt;/keyword&gt;&lt;keyword&gt;Intestinal Diseases/ surgery&lt;/keyword&gt;&lt;keyword&gt;Intestines/ surgery&lt;/keyword&gt;&lt;/keywords&gt;&lt;dates&gt;&lt;year&gt;2015&lt;/year&gt;&lt;pub-dates&gt;&lt;date&gt;Jun&lt;/date&gt;&lt;/pub-dates&gt;&lt;/dates&gt;&lt;isbn&gt;1365-2168 (Electronic)&amp;#xD;0007-1323 (Linking)&lt;/isbn&gt;&lt;accession-num&gt;25846745&lt;/accession-num&gt;&lt;urls&gt;&lt;/urls&gt;&lt;electronic-resource-num&gt;10.1002/bjs.9776&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Yauw 2015 (253)</w:t>
              </w:r>
              <w:r w:rsidR="00CA728D">
                <w:rPr>
                  <w:lang w:val="en-US"/>
                </w:rPr>
                <w:fldChar w:fldCharType="end"/>
              </w:r>
            </w:hyperlink>
          </w:p>
        </w:tc>
        <w:tc>
          <w:tcPr>
            <w:tcW w:w="764" w:type="dxa"/>
            <w:vAlign w:val="bottom"/>
          </w:tcPr>
          <w:p w:rsidR="00DD17CD" w:rsidRPr="0037730C" w:rsidRDefault="00DD17CD" w:rsidP="003C32AD">
            <w:r w:rsidRPr="0037730C">
              <w:t>30</w:t>
            </w:r>
          </w:p>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3320</w:t>
            </w:r>
          </w:p>
        </w:tc>
        <w:tc>
          <w:tcPr>
            <w:tcW w:w="770" w:type="dxa"/>
            <w:vAlign w:val="bottom"/>
          </w:tcPr>
          <w:p w:rsidR="00DD17CD" w:rsidRPr="001D0C82" w:rsidRDefault="00DD17CD" w:rsidP="003C32AD">
            <w:r w:rsidRPr="001D0C82">
              <w:t>86</w:t>
            </w:r>
          </w:p>
        </w:tc>
        <w:tc>
          <w:tcPr>
            <w:tcW w:w="871" w:type="dxa"/>
            <w:vAlign w:val="bottom"/>
          </w:tcPr>
          <w:p w:rsidR="00DD17CD" w:rsidRPr="00E96E84" w:rsidRDefault="00DD17CD" w:rsidP="003C32AD">
            <w:r w:rsidRPr="00E96E84">
              <w:t>2.6%</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4" w:tooltip="Zaal, 2015 #240" w:history="1">
              <w:r w:rsidR="00CA728D">
                <w:rPr>
                  <w:lang w:val="en-US"/>
                </w:rPr>
                <w:fldChar w:fldCharType="begin">
                  <w:fldData xml:space="preserve">PEVuZE5vdGU+PENpdGUgQXV0aG9yWWVhcj0iMSI+PEF1dGhvcj5aYWFsPC9BdXRob3I+PFllYXI+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 </w:instrText>
              </w:r>
              <w:r w:rsidR="00CA728D">
                <w:rPr>
                  <w:lang w:val="en-US"/>
                </w:rPr>
                <w:fldChar w:fldCharType="begin">
                  <w:fldData xml:space="preserve">PEVuZE5vdGU+PENpdGUgQXV0aG9yWWVhcj0iMSI+PEF1dGhvcj5aYWFsPC9BdXRob3I+PFllYXI+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Zaal 2015 (254)</w:t>
              </w:r>
              <w:r w:rsidR="00CA728D">
                <w:rPr>
                  <w:lang w:val="en-US"/>
                </w:rPr>
                <w:fldChar w:fldCharType="end"/>
              </w:r>
            </w:hyperlink>
          </w:p>
        </w:tc>
        <w:tc>
          <w:tcPr>
            <w:tcW w:w="764" w:type="dxa"/>
            <w:vAlign w:val="bottom"/>
          </w:tcPr>
          <w:p w:rsidR="00DD17CD" w:rsidRPr="0037730C" w:rsidRDefault="00DD17CD" w:rsidP="003C32AD"/>
        </w:tc>
        <w:tc>
          <w:tcPr>
            <w:tcW w:w="597" w:type="dxa"/>
            <w:vAlign w:val="bottom"/>
          </w:tcPr>
          <w:p w:rsidR="00DD17CD" w:rsidRPr="00BB32F4" w:rsidRDefault="00DD17CD" w:rsidP="003C32AD">
            <w:r w:rsidRPr="00BB32F4">
              <w:t>4</w:t>
            </w:r>
          </w:p>
        </w:tc>
        <w:tc>
          <w:tcPr>
            <w:tcW w:w="882" w:type="dxa"/>
            <w:vAlign w:val="bottom"/>
          </w:tcPr>
          <w:p w:rsidR="00DD17CD" w:rsidRPr="006B04BE" w:rsidRDefault="00DD17CD" w:rsidP="003C32AD">
            <w:r w:rsidRPr="006B04BE">
              <w:t>11491</w:t>
            </w:r>
          </w:p>
        </w:tc>
        <w:tc>
          <w:tcPr>
            <w:tcW w:w="770" w:type="dxa"/>
            <w:vAlign w:val="bottom"/>
          </w:tcPr>
          <w:p w:rsidR="00DD17CD" w:rsidRPr="001D0C82" w:rsidRDefault="00DD17CD" w:rsidP="003C32AD">
            <w:r w:rsidRPr="001D0C82">
              <w:t>28</w:t>
            </w:r>
          </w:p>
        </w:tc>
        <w:tc>
          <w:tcPr>
            <w:tcW w:w="871" w:type="dxa"/>
            <w:vAlign w:val="bottom"/>
          </w:tcPr>
          <w:p w:rsidR="00DD17CD" w:rsidRPr="00E96E84" w:rsidRDefault="00DD17CD" w:rsidP="003C32AD">
            <w:r w:rsidRPr="00E96E84">
              <w:t>0.2%</w:t>
            </w:r>
          </w:p>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5" w:tooltip="Zaal-Schuller, 2016 #132" w:history="1">
              <w:r w:rsidR="00CA728D">
                <w:rPr>
                  <w:lang w:val="en-US"/>
                </w:rPr>
                <w:fldChar w:fldCharType="begin">
                  <w:fldData xml:space="preserve">PEVuZE5vdGU+PENpdGUgQXV0aG9yWWVhcj0iMSI+PEF1dGhvcj5aYWFsLVNjaHVsbGVyPC9BdXRo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</w:fldData>
                </w:fldChar>
              </w:r>
              <w:r w:rsidR="00CA728D">
                <w:rPr>
                  <w:lang w:val="en-US"/>
                </w:rPr>
                <w:instrText xml:space="preserve"> ADDIN EN.CITE </w:instrText>
              </w:r>
              <w:r w:rsidR="00CA728D">
                <w:rPr>
                  <w:lang w:val="en-US"/>
                </w:rPr>
                <w:fldChar w:fldCharType="begin">
                  <w:fldData xml:space="preserve">PEVuZE5vdGU+PENpdGUgQXV0aG9yWWVhcj0iMSI+PEF1dGhvcj5aYWFsLVNjaHVsbGVyPC9BdXRo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Zaal-Schuller 2016 (255)</w:t>
              </w:r>
              <w:r w:rsidR="00CA728D">
                <w:rPr>
                  <w:lang w:val="en-US"/>
                </w:rPr>
                <w:fldChar w:fldCharType="end"/>
              </w:r>
            </w:hyperlink>
          </w:p>
        </w:tc>
        <w:tc>
          <w:tcPr>
            <w:tcW w:w="764" w:type="dxa"/>
            <w:vAlign w:val="bottom"/>
          </w:tcPr>
          <w:p w:rsidR="00DD17CD" w:rsidRPr="0037730C" w:rsidRDefault="00DD17CD" w:rsidP="003C32AD">
            <w:r w:rsidRPr="0037730C">
              <w:t>50</w:t>
            </w:r>
          </w:p>
        </w:tc>
        <w:tc>
          <w:tcPr>
            <w:tcW w:w="597" w:type="dxa"/>
            <w:vAlign w:val="bottom"/>
          </w:tcPr>
          <w:p w:rsidR="00DD17CD" w:rsidRPr="00BB32F4" w:rsidRDefault="00DD17CD" w:rsidP="003C32AD">
            <w:r w:rsidRPr="00BB32F4">
              <w:t>6</w:t>
            </w:r>
          </w:p>
        </w:tc>
        <w:tc>
          <w:tcPr>
            <w:tcW w:w="882" w:type="dxa"/>
            <w:vAlign w:val="bottom"/>
          </w:tcPr>
          <w:p w:rsidR="00DD17CD" w:rsidRPr="006B04BE" w:rsidRDefault="00DD17CD" w:rsidP="003C32AD"/>
        </w:tc>
        <w:tc>
          <w:tcPr>
            <w:tcW w:w="770" w:type="dxa"/>
            <w:vAlign w:val="bottom"/>
          </w:tcPr>
          <w:p w:rsidR="00DD17CD" w:rsidRPr="001D0C82" w:rsidRDefault="00DD17CD" w:rsidP="003C32AD"/>
        </w:tc>
        <w:tc>
          <w:tcPr>
            <w:tcW w:w="871" w:type="dxa"/>
            <w:vAlign w:val="bottom"/>
          </w:tcPr>
          <w:p w:rsidR="00DD17CD" w:rsidRPr="00E96E84" w:rsidRDefault="00DD17CD" w:rsidP="003C32AD"/>
        </w:tc>
        <w:tc>
          <w:tcPr>
            <w:tcW w:w="1231" w:type="dxa"/>
            <w:vAlign w:val="bottom"/>
          </w:tcPr>
          <w:p w:rsidR="00DD17CD" w:rsidRPr="00AF12CB" w:rsidRDefault="00DD17CD" w:rsidP="003C32AD">
            <w:r w:rsidRPr="00AF12CB">
              <w:t>vu</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6" w:tooltip="Zandbelt, 2016 #146" w:history="1">
              <w:r w:rsidR="00CA728D">
                <w:rPr>
                  <w:lang w:val="en-US"/>
                </w:rPr>
                <w:fldChar w:fldCharType="begin"/>
              </w:r>
              <w:r w:rsidR="00CA728D">
                <w:rPr>
                  <w:lang w:val="en-US"/>
                </w:rPr>
                <w:instrText xml:space="preserve"> ADDIN EN.CITE &lt;EndNote&gt;&lt;Cite AuthorYear="1"&gt;&lt;Author&gt;Zandbelt&lt;/Author&gt;&lt;Year&gt;2016&lt;/Year&gt;&lt;RecNum&gt;146&lt;/RecNum&gt;&lt;DisplayText&gt;Zandbelt 2016 (256)&lt;/DisplayText&gt;&lt;record&gt;&lt;rec-number&gt;146&lt;/rec-number&gt;&lt;foreign-keys&gt;&lt;key app="EN" db-id="f9w0wt25bxsepbes5p25rxf65t9dvwwwr5es" timestamp="1470087919"&gt;146&lt;/key&gt;&lt;/foreign-keys&gt;&lt;ref-type name="Journal Article"&gt;17&lt;/ref-type&gt;&lt;contributors&gt;&lt;authors&gt;&lt;author&gt;Zandbelt, L. C.&lt;/author&gt;&lt;author&gt;de Kanter, F. E.&lt;/author&gt;&lt;author&gt;Ubbink, D. T.&lt;/author&gt;&lt;/authors&gt;&lt;/contributors&gt;&lt;auth-address&gt;Department of Quality and Process Innovation, Academic Medical Center at the University of Amsterdam, Amsterdam, The Netherlands. Electronic address: l.c.zandbelt@amc.uva.nl.&amp;#xD;Academic Medical Center at the University of Amsterdam, Amsterdam, The Netherlands. Electronic address: froukjedekanter@msn.com.&amp;#xD;Department of Surgery, Academic Medical Center at the University of Amsterdam, Amsterdam, The Netherlands. Electronic address: d.ubbink@amc.uva.nl.&lt;/auth-address&gt;&lt;titles&gt;&lt;title&gt;E-consulting in a medical specialist setting: Medicine of the future?&lt;/title&gt;&lt;secondary-title&gt;Patient Educ Couns&lt;/secondary-title&gt;&lt;alt-title&gt;Patient education and counseling&lt;/alt-title&gt;&lt;/titles&gt;&lt;periodical&gt;&lt;full-title&gt;Patient Educ Couns&lt;/full-title&gt;&lt;abbr-1&gt;Patient education and counseling&lt;/abbr-1&gt;&lt;/periodical&gt;&lt;alt-periodical&gt;&lt;full-title&gt;Patient Educ Couns&lt;/full-title&gt;&lt;abbr-1&gt;Patient education and counseling&lt;/abbr-1&gt;&lt;/alt-periodical&gt;&lt;pages&gt;689-705&lt;/pages&gt;&lt;volume&gt;99&lt;/volume&gt;&lt;number&gt;5&lt;/number&gt;&lt;edition&gt;2015/11/26&lt;/edition&gt;&lt;dates&gt;&lt;year&gt;2016&lt;/year&gt;&lt;pub-dates&gt;&lt;date&gt;May&lt;/date&gt;&lt;/pub-dates&gt;&lt;/dates&gt;&lt;isbn&gt;1873-5134 (Electronic)&amp;#xD;0738-3991 (Linking)&lt;/isbn&gt;&lt;accession-num&gt;26597384&lt;/accession-num&gt;&lt;urls&gt;&lt;/urls&gt;&lt;electronic-resource-num&gt;10.1016/j.pec.2015.11.005&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Zandbelt 2016 (256)</w:t>
              </w:r>
              <w:r w:rsidR="00CA728D">
                <w:rPr>
                  <w:lang w:val="en-US"/>
                </w:rPr>
                <w:fldChar w:fldCharType="end"/>
              </w:r>
            </w:hyperlink>
          </w:p>
        </w:tc>
        <w:tc>
          <w:tcPr>
            <w:tcW w:w="764" w:type="dxa"/>
            <w:vAlign w:val="bottom"/>
          </w:tcPr>
          <w:p w:rsidR="00DD17CD" w:rsidRPr="0037730C" w:rsidRDefault="00DD17CD" w:rsidP="003C32AD">
            <w:r w:rsidRPr="0037730C">
              <w:t>387</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549</w:t>
            </w:r>
          </w:p>
        </w:tc>
        <w:tc>
          <w:tcPr>
            <w:tcW w:w="770" w:type="dxa"/>
            <w:vAlign w:val="bottom"/>
          </w:tcPr>
          <w:p w:rsidR="00DD17CD" w:rsidRPr="001D0C82" w:rsidRDefault="00DD17CD" w:rsidP="003C32AD">
            <w:r w:rsidRPr="001D0C82">
              <w:t>85</w:t>
            </w:r>
          </w:p>
        </w:tc>
        <w:tc>
          <w:tcPr>
            <w:tcW w:w="871" w:type="dxa"/>
            <w:vAlign w:val="bottom"/>
          </w:tcPr>
          <w:p w:rsidR="00DD17CD" w:rsidRPr="00E96E84" w:rsidRDefault="00DD17CD" w:rsidP="003C32AD">
            <w:r w:rsidRPr="00E96E84">
              <w:t>5.5%</w:t>
            </w:r>
          </w:p>
        </w:tc>
        <w:tc>
          <w:tcPr>
            <w:tcW w:w="1231" w:type="dxa"/>
            <w:vAlign w:val="bottom"/>
          </w:tcPr>
          <w:p w:rsidR="00DD17CD" w:rsidRPr="00AF12CB" w:rsidRDefault="00DD17CD" w:rsidP="003C32AD">
            <w:r w:rsidRPr="00AF12CB">
              <w:t>leid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7" w:tooltip="Zijlstra, 2016 #222" w:history="1">
              <w:r w:rsidR="00CA728D">
                <w:rPr>
                  <w:lang w:val="en-US"/>
                </w:rPr>
                <w:fldChar w:fldCharType="begin"/>
              </w:r>
              <w:r w:rsidR="00CA728D">
                <w:rPr>
                  <w:lang w:val="en-US"/>
                </w:rPr>
                <w:instrText xml:space="preserve"> ADDIN EN.CITE &lt;EndNote&gt;&lt;Cite AuthorYear="1"&gt;&lt;Author&gt;Zijlstra&lt;/Author&gt;&lt;Year&gt;2016&lt;/Year&gt;&lt;RecNum&gt;222&lt;/RecNum&gt;&lt;DisplayText&gt;Zijlstra 2016 (257)&lt;/DisplayText&gt;&lt;record&gt;&lt;rec-number&gt;222&lt;/rec-number&gt;&lt;foreign-keys&gt;&lt;key app="EN" db-id="f9w0wt25bxsepbes5p25rxf65t9dvwwwr5es" timestamp="1470087920"&gt;222&lt;/key&gt;&lt;/foreign-keys&gt;&lt;ref-type name="Journal Article"&gt;17&lt;/ref-type&gt;&lt;contributors&gt;&lt;authors&gt;&lt;author&gt;Zijlstra, I. A.&lt;/author&gt;&lt;author&gt;Verbaan, D.&lt;/author&gt;&lt;author&gt;Majoie, C. B.&lt;/author&gt;&lt;author&gt;Vandertop, P.&lt;/author&gt;&lt;author&gt;van den Berg, R.&lt;/author&gt;&lt;/authors&gt;&lt;/contributors&gt;&lt;auth-address&gt;Department of Radiology, Academic Medical Centre, Amsterdam, The Netherlands.&amp;#xD;Department of Neurosurgery, Academic Medical Centre, Amsterdam, The Netherlands.&lt;/auth-address&gt;&lt;titles&gt;&lt;title&gt;Coiling and clipping of middle cerebral artery aneurysms: a systematic review on clinical and imaging outcome&lt;/title&gt;&lt;secondary-title&gt;J Neurointerv Surg&lt;/secondary-title&gt;&lt;alt-title&gt;Journal of neurointerventional surgery&lt;/alt-title&gt;&lt;/titles&gt;&lt;periodical&gt;&lt;full-title&gt;J Neurointerv Surg&lt;/full-title&gt;&lt;abbr-1&gt;Journal of neurointerventional surgery&lt;/abbr-1&gt;&lt;/periodical&gt;&lt;alt-periodical&gt;&lt;full-title&gt;J Neurointerv Surg&lt;/full-title&gt;&lt;abbr-1&gt;Journal of neurointerventional surgery&lt;/abbr-1&gt;&lt;/alt-periodical&gt;&lt;pages&gt;24-9&lt;/pages&gt;&lt;volume&gt;8&lt;/volume&gt;&lt;number&gt;1&lt;/number&gt;&lt;edition&gt;2014/11/29&lt;/edition&gt;&lt;dates&gt;&lt;year&gt;2016&lt;/year&gt;&lt;pub-dates&gt;&lt;date&gt;Jan&lt;/date&gt;&lt;/pub-dates&gt;&lt;/dates&gt;&lt;isbn&gt;1759-8486 (Electronic)&amp;#xD;1759-8478 (Linking)&lt;/isbn&gt;&lt;accession-num&gt;25431306&lt;/accession-num&gt;&lt;urls&gt;&lt;/urls&gt;&lt;electronic-resource-num&gt;10.1136/neurintsurg-2014-011478&lt;/electronic-resource-num&gt;&lt;remote-database-provider&gt;NLM&lt;/remote-database-provider&gt;&lt;language&gt;eng&lt;/language&gt;&lt;/record&gt;&lt;/Cite&gt;&lt;/EndNote&gt;</w:instrText>
              </w:r>
              <w:r w:rsidR="00CA728D">
                <w:rPr>
                  <w:lang w:val="en-US"/>
                </w:rPr>
                <w:fldChar w:fldCharType="separate"/>
              </w:r>
              <w:r w:rsidR="00CA728D">
                <w:rPr>
                  <w:noProof/>
                  <w:lang w:val="en-US"/>
                </w:rPr>
                <w:t>Zijlstra 2016 (257)</w:t>
              </w:r>
              <w:r w:rsidR="00CA728D">
                <w:rPr>
                  <w:lang w:val="en-US"/>
                </w:rPr>
                <w:fldChar w:fldCharType="end"/>
              </w:r>
            </w:hyperlink>
          </w:p>
        </w:tc>
        <w:tc>
          <w:tcPr>
            <w:tcW w:w="764" w:type="dxa"/>
            <w:vAlign w:val="bottom"/>
          </w:tcPr>
          <w:p w:rsidR="00DD17CD" w:rsidRPr="0037730C" w:rsidRDefault="00DD17CD" w:rsidP="003C32AD">
            <w:r w:rsidRPr="0037730C">
              <w:t>27</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1177</w:t>
            </w:r>
          </w:p>
        </w:tc>
        <w:tc>
          <w:tcPr>
            <w:tcW w:w="770" w:type="dxa"/>
            <w:vAlign w:val="bottom"/>
          </w:tcPr>
          <w:p w:rsidR="00DD17CD" w:rsidRPr="001D0C82" w:rsidRDefault="00DD17CD" w:rsidP="003C32AD">
            <w:r w:rsidRPr="001D0C82">
              <w:t>28</w:t>
            </w:r>
          </w:p>
        </w:tc>
        <w:tc>
          <w:tcPr>
            <w:tcW w:w="871" w:type="dxa"/>
            <w:vAlign w:val="bottom"/>
          </w:tcPr>
          <w:p w:rsidR="00DD17CD" w:rsidRPr="00E96E84" w:rsidRDefault="00DD17CD" w:rsidP="003C32AD">
            <w:r w:rsidRPr="00E96E84">
              <w:t>2.4%</w:t>
            </w:r>
          </w:p>
        </w:tc>
        <w:tc>
          <w:tcPr>
            <w:tcW w:w="1231" w:type="dxa"/>
            <w:vAlign w:val="bottom"/>
          </w:tcPr>
          <w:p w:rsidR="00DD17CD" w:rsidRPr="00AF12CB" w:rsidRDefault="00DD17CD" w:rsidP="003C32AD">
            <w:r w:rsidRPr="00AF12CB">
              <w:t>groningen</w:t>
            </w:r>
          </w:p>
        </w:tc>
        <w:tc>
          <w:tcPr>
            <w:tcW w:w="1197" w:type="dxa"/>
            <w:vAlign w:val="bottom"/>
          </w:tcPr>
          <w:p w:rsidR="00DD17CD" w:rsidRPr="0091468D" w:rsidRDefault="00DD17CD" w:rsidP="003C32AD"/>
        </w:tc>
      </w:tr>
      <w:tr w:rsidR="00DD17CD" w:rsidRPr="00B54BC7" w:rsidTr="003C32AD">
        <w:tc>
          <w:tcPr>
            <w:tcW w:w="3212" w:type="dxa"/>
            <w:vAlign w:val="bottom"/>
          </w:tcPr>
          <w:p w:rsidR="00DD17CD" w:rsidRPr="00B54BC7" w:rsidRDefault="00EF4A79" w:rsidP="00CA728D">
            <w:pPr>
              <w:rPr>
                <w:lang w:val="en-US"/>
              </w:rPr>
            </w:pPr>
            <w:hyperlink w:anchor="_ENREF_258" w:tooltip="Zwinkels, 2014 #286" w:history="1">
              <w:r w:rsidR="00CA728D">
                <w:rPr>
                  <w:lang w:val="en-US"/>
                </w:rPr>
                <w:fldChar w:fldCharType="begin">
                  <w:fldData xml:space="preserve">PEVuZE5vdGU+PENpdGUgQXV0aG9yWWVhcj0iMSI+PEF1dGhvcj5ad2lua2VsczwvQXV0aG9yPjxZ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</w:fldData>
                </w:fldChar>
              </w:r>
              <w:r w:rsidR="00CA728D">
                <w:rPr>
                  <w:lang w:val="en-US"/>
                </w:rPr>
                <w:instrText xml:space="preserve"> ADDIN EN.CITE </w:instrText>
              </w:r>
              <w:r w:rsidR="00CA728D">
                <w:rPr>
                  <w:lang w:val="en-US"/>
                </w:rPr>
                <w:fldChar w:fldCharType="begin">
                  <w:fldData xml:space="preserve">PEVuZE5vdGU+PENpdGUgQXV0aG9yWWVhcj0iMSI+PEF1dGhvcj5ad2lua2VsczwvQXV0aG9yPjxZ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</w:fldData>
                </w:fldChar>
              </w:r>
              <w:r w:rsidR="00CA728D">
                <w:rPr>
                  <w:lang w:val="en-US"/>
                </w:rPr>
                <w:instrText xml:space="preserve"> ADDIN EN.CITE.DATA </w:instrText>
              </w:r>
              <w:r w:rsidR="00CA728D">
                <w:rPr>
                  <w:lang w:val="en-US"/>
                </w:rPr>
              </w:r>
              <w:r w:rsidR="00CA728D">
                <w:rPr>
                  <w:lang w:val="en-US"/>
                </w:rPr>
                <w:fldChar w:fldCharType="end"/>
              </w:r>
              <w:r w:rsidR="00CA728D">
                <w:rPr>
                  <w:lang w:val="en-US"/>
                </w:rPr>
              </w:r>
              <w:r w:rsidR="00CA728D">
                <w:rPr>
                  <w:lang w:val="en-US"/>
                </w:rPr>
                <w:fldChar w:fldCharType="separate"/>
              </w:r>
              <w:r w:rsidR="00CA728D">
                <w:rPr>
                  <w:noProof/>
                  <w:lang w:val="en-US"/>
                </w:rPr>
                <w:t>Zwinkels 2014 (258)</w:t>
              </w:r>
              <w:r w:rsidR="00CA728D">
                <w:rPr>
                  <w:lang w:val="en-US"/>
                </w:rPr>
                <w:fldChar w:fldCharType="end"/>
              </w:r>
            </w:hyperlink>
          </w:p>
        </w:tc>
        <w:tc>
          <w:tcPr>
            <w:tcW w:w="764" w:type="dxa"/>
            <w:vAlign w:val="bottom"/>
          </w:tcPr>
          <w:p w:rsidR="00DD17CD" w:rsidRPr="0037730C" w:rsidRDefault="00DD17CD" w:rsidP="003C32AD">
            <w:r w:rsidRPr="0037730C">
              <w:t>34</w:t>
            </w:r>
          </w:p>
        </w:tc>
        <w:tc>
          <w:tcPr>
            <w:tcW w:w="597" w:type="dxa"/>
            <w:vAlign w:val="bottom"/>
          </w:tcPr>
          <w:p w:rsidR="00DD17CD" w:rsidRPr="00BB32F4" w:rsidRDefault="00DD17CD" w:rsidP="003C32AD">
            <w:r w:rsidRPr="00BB32F4">
              <w:t>2</w:t>
            </w:r>
          </w:p>
        </w:tc>
        <w:tc>
          <w:tcPr>
            <w:tcW w:w="882" w:type="dxa"/>
            <w:vAlign w:val="bottom"/>
          </w:tcPr>
          <w:p w:rsidR="00DD17CD" w:rsidRPr="006B04BE" w:rsidRDefault="00DD17CD" w:rsidP="003C32AD">
            <w:r w:rsidRPr="006B04BE">
              <w:t>3231</w:t>
            </w:r>
          </w:p>
        </w:tc>
        <w:tc>
          <w:tcPr>
            <w:tcW w:w="770" w:type="dxa"/>
            <w:vAlign w:val="bottom"/>
          </w:tcPr>
          <w:p w:rsidR="00DD17CD" w:rsidRPr="001D0C82" w:rsidRDefault="00DD17CD" w:rsidP="003C32AD">
            <w:r w:rsidRPr="001D0C82">
              <w:t>30</w:t>
            </w:r>
          </w:p>
        </w:tc>
        <w:tc>
          <w:tcPr>
            <w:tcW w:w="871" w:type="dxa"/>
            <w:vAlign w:val="bottom"/>
          </w:tcPr>
          <w:p w:rsidR="00DD17CD" w:rsidRPr="00E96E84" w:rsidRDefault="00DD17CD" w:rsidP="003C32AD">
            <w:r w:rsidRPr="00E96E84">
              <w:t>0.9%</w:t>
            </w:r>
          </w:p>
        </w:tc>
        <w:tc>
          <w:tcPr>
            <w:tcW w:w="1231" w:type="dxa"/>
            <w:vAlign w:val="bottom"/>
          </w:tcPr>
          <w:p w:rsidR="00DD17CD" w:rsidRPr="00AF12CB" w:rsidRDefault="00DD17CD" w:rsidP="003C32AD">
            <w:r w:rsidRPr="00AF12CB">
              <w:t>amc</w:t>
            </w:r>
          </w:p>
        </w:tc>
        <w:tc>
          <w:tcPr>
            <w:tcW w:w="1197" w:type="dxa"/>
            <w:vAlign w:val="bottom"/>
          </w:tcPr>
          <w:p w:rsidR="00DD17CD" w:rsidRPr="0091468D" w:rsidRDefault="00DD17CD" w:rsidP="003C32AD"/>
        </w:tc>
      </w:tr>
      <w:tr w:rsidR="006E1F11" w:rsidRPr="00D61643" w:rsidTr="00CA728D">
        <w:trPr>
          <w:trHeight w:val="1114"/>
        </w:trPr>
        <w:tc>
          <w:tcPr>
            <w:tcW w:w="3212" w:type="dxa"/>
          </w:tcPr>
          <w:p w:rsidR="006E1F11" w:rsidRPr="00D61643" w:rsidRDefault="006E1F11" w:rsidP="00DC745F">
            <w:pPr>
              <w:keepLines/>
              <w:rPr>
                <w:i/>
              </w:rPr>
            </w:pPr>
          </w:p>
        </w:tc>
        <w:tc>
          <w:tcPr>
            <w:tcW w:w="764" w:type="dxa"/>
          </w:tcPr>
          <w:p w:rsidR="006E1F11" w:rsidRPr="00D61643" w:rsidRDefault="006E1F11" w:rsidP="00DC745F">
            <w:pPr>
              <w:keepLines/>
              <w:rPr>
                <w:rFonts w:ascii="Calibri" w:hAnsi="Calibri"/>
                <w:i/>
                <w:color w:val="000000"/>
              </w:rPr>
            </w:pPr>
          </w:p>
        </w:tc>
        <w:tc>
          <w:tcPr>
            <w:tcW w:w="597" w:type="dxa"/>
          </w:tcPr>
          <w:p w:rsidR="006E1F11" w:rsidRPr="00D61643" w:rsidRDefault="006E1F11" w:rsidP="00DC745F">
            <w:pPr>
              <w:keepLines/>
              <w:rPr>
                <w:rFonts w:ascii="Calibri" w:hAnsi="Calibri"/>
                <w:i/>
                <w:color w:val="000000"/>
              </w:rPr>
            </w:pPr>
          </w:p>
        </w:tc>
        <w:tc>
          <w:tcPr>
            <w:tcW w:w="882" w:type="dxa"/>
          </w:tcPr>
          <w:p w:rsidR="006E1F11" w:rsidRPr="00D61643" w:rsidRDefault="006E1F11" w:rsidP="00DC745F">
            <w:pPr>
              <w:keepLines/>
              <w:rPr>
                <w:rFonts w:ascii="Calibri" w:hAnsi="Calibri"/>
                <w:i/>
                <w:color w:val="000000"/>
              </w:rPr>
            </w:pPr>
          </w:p>
        </w:tc>
        <w:tc>
          <w:tcPr>
            <w:tcW w:w="770" w:type="dxa"/>
          </w:tcPr>
          <w:p w:rsidR="006E1F11" w:rsidRPr="00D61643" w:rsidRDefault="006E1F11" w:rsidP="00DC745F">
            <w:pPr>
              <w:keepLines/>
              <w:rPr>
                <w:rFonts w:ascii="Calibri" w:hAnsi="Calibri"/>
                <w:i/>
                <w:color w:val="000000"/>
              </w:rPr>
            </w:pPr>
          </w:p>
        </w:tc>
        <w:tc>
          <w:tcPr>
            <w:tcW w:w="871" w:type="dxa"/>
          </w:tcPr>
          <w:p w:rsidR="006E1F11" w:rsidRPr="00D61643" w:rsidRDefault="006E1F11" w:rsidP="00DC745F">
            <w:pPr>
              <w:keepLines/>
              <w:rPr>
                <w:rFonts w:ascii="Calibri" w:hAnsi="Calibri"/>
                <w:i/>
                <w:color w:val="000000"/>
              </w:rPr>
            </w:pPr>
          </w:p>
        </w:tc>
        <w:tc>
          <w:tcPr>
            <w:tcW w:w="1231" w:type="dxa"/>
          </w:tcPr>
          <w:p w:rsidR="006E1F11" w:rsidRPr="00D61643" w:rsidRDefault="006E1F11" w:rsidP="00DC745F">
            <w:pPr>
              <w:keepLines/>
              <w:rPr>
                <w:rFonts w:ascii="Calibri" w:hAnsi="Calibri"/>
                <w:i/>
                <w:color w:val="000000"/>
              </w:rPr>
            </w:pPr>
          </w:p>
        </w:tc>
        <w:tc>
          <w:tcPr>
            <w:tcW w:w="1197" w:type="dxa"/>
          </w:tcPr>
          <w:p w:rsidR="006E1F11" w:rsidRPr="00D61643" w:rsidRDefault="006E1F11" w:rsidP="00DC745F">
            <w:pPr>
              <w:keepLines/>
              <w:rPr>
                <w:rFonts w:ascii="Calibri" w:hAnsi="Calibri"/>
                <w:i/>
                <w:color w:val="000000"/>
              </w:rPr>
            </w:pPr>
          </w:p>
        </w:tc>
      </w:tr>
      <w:tr w:rsidR="005C0B40" w:rsidRPr="00D61643" w:rsidTr="00DC30A7">
        <w:tc>
          <w:tcPr>
            <w:tcW w:w="3212" w:type="dxa"/>
          </w:tcPr>
          <w:p w:rsidR="005C0B40" w:rsidRPr="00D61643" w:rsidRDefault="005C0B40" w:rsidP="00DC745F">
            <w:pPr>
              <w:keepLines/>
              <w:rPr>
                <w:i/>
              </w:rPr>
            </w:pPr>
            <w:r w:rsidRPr="00D61643">
              <w:rPr>
                <w:i/>
              </w:rPr>
              <w:lastRenderedPageBreak/>
              <w:t>Number of data points</w:t>
            </w:r>
          </w:p>
        </w:tc>
        <w:tc>
          <w:tcPr>
            <w:tcW w:w="764" w:type="dxa"/>
          </w:tcPr>
          <w:p w:rsidR="005C0B40" w:rsidRPr="00D61643" w:rsidRDefault="00EF4A79" w:rsidP="00DC745F">
            <w:pPr>
              <w:keepLines/>
              <w:rPr>
                <w:rFonts w:ascii="Calibri" w:hAnsi="Calibri"/>
                <w:i/>
                <w:color w:val="000000"/>
              </w:rPr>
            </w:pPr>
            <w:r>
              <w:rPr>
                <w:rFonts w:ascii="Calibri" w:hAnsi="Calibri"/>
                <w:i/>
                <w:color w:val="000000"/>
              </w:rPr>
              <w:t>189</w:t>
            </w:r>
          </w:p>
        </w:tc>
        <w:tc>
          <w:tcPr>
            <w:tcW w:w="597" w:type="dxa"/>
          </w:tcPr>
          <w:p w:rsidR="005C0B40" w:rsidRPr="00D61643" w:rsidRDefault="00EF4A79" w:rsidP="00DC745F">
            <w:pPr>
              <w:keepLines/>
              <w:rPr>
                <w:rFonts w:ascii="Calibri" w:hAnsi="Calibri"/>
                <w:i/>
                <w:color w:val="000000"/>
              </w:rPr>
            </w:pPr>
            <w:r>
              <w:rPr>
                <w:rFonts w:ascii="Calibri" w:hAnsi="Calibri"/>
                <w:i/>
                <w:color w:val="000000"/>
              </w:rPr>
              <w:t>256</w:t>
            </w:r>
          </w:p>
        </w:tc>
        <w:tc>
          <w:tcPr>
            <w:tcW w:w="882" w:type="dxa"/>
          </w:tcPr>
          <w:p w:rsidR="005C0B40" w:rsidRPr="00D61643" w:rsidRDefault="00EF4A79" w:rsidP="00DC745F">
            <w:pPr>
              <w:keepLines/>
              <w:rPr>
                <w:rFonts w:ascii="Calibri" w:hAnsi="Calibri"/>
                <w:i/>
                <w:color w:val="000000"/>
              </w:rPr>
            </w:pPr>
            <w:r>
              <w:rPr>
                <w:rFonts w:ascii="Calibri" w:hAnsi="Calibri"/>
                <w:i/>
                <w:color w:val="000000"/>
              </w:rPr>
              <w:t>246</w:t>
            </w:r>
          </w:p>
        </w:tc>
        <w:tc>
          <w:tcPr>
            <w:tcW w:w="770" w:type="dxa"/>
          </w:tcPr>
          <w:p w:rsidR="005C0B40" w:rsidRPr="00D61643" w:rsidRDefault="00EF4A79" w:rsidP="00DC745F">
            <w:pPr>
              <w:keepLines/>
              <w:rPr>
                <w:rFonts w:ascii="Calibri" w:hAnsi="Calibri"/>
                <w:i/>
                <w:color w:val="000000"/>
              </w:rPr>
            </w:pPr>
            <w:r>
              <w:rPr>
                <w:rFonts w:ascii="Calibri" w:hAnsi="Calibri"/>
                <w:i/>
                <w:color w:val="000000"/>
              </w:rPr>
              <w:t>253</w:t>
            </w:r>
          </w:p>
        </w:tc>
        <w:tc>
          <w:tcPr>
            <w:tcW w:w="871" w:type="dxa"/>
          </w:tcPr>
          <w:p w:rsidR="005C0B40" w:rsidRPr="00D61643" w:rsidRDefault="00EF4A79" w:rsidP="00DC745F">
            <w:pPr>
              <w:keepLines/>
              <w:rPr>
                <w:rFonts w:ascii="Calibri" w:hAnsi="Calibri"/>
                <w:i/>
                <w:color w:val="000000"/>
              </w:rPr>
            </w:pPr>
            <w:r>
              <w:rPr>
                <w:rFonts w:ascii="Calibri" w:hAnsi="Calibri"/>
                <w:i/>
                <w:color w:val="000000"/>
              </w:rPr>
              <w:t>241</w:t>
            </w:r>
          </w:p>
        </w:tc>
        <w:tc>
          <w:tcPr>
            <w:tcW w:w="1231" w:type="dxa"/>
          </w:tcPr>
          <w:p w:rsidR="005C0B40" w:rsidRPr="00D61643" w:rsidRDefault="00EF4A79" w:rsidP="00DC745F">
            <w:pPr>
              <w:keepLines/>
              <w:rPr>
                <w:rFonts w:ascii="Calibri" w:hAnsi="Calibri"/>
                <w:i/>
                <w:color w:val="000000"/>
              </w:rPr>
            </w:pPr>
            <w:r>
              <w:rPr>
                <w:rFonts w:ascii="Calibri" w:hAnsi="Calibri"/>
                <w:i/>
                <w:color w:val="000000"/>
              </w:rPr>
              <w:t>258</w:t>
            </w:r>
          </w:p>
        </w:tc>
        <w:tc>
          <w:tcPr>
            <w:tcW w:w="1197" w:type="dxa"/>
          </w:tcPr>
          <w:p w:rsidR="005C0B40" w:rsidRPr="00D61643" w:rsidRDefault="00EF4A79" w:rsidP="00DC745F">
            <w:pPr>
              <w:keepLines/>
              <w:rPr>
                <w:rFonts w:ascii="Calibri" w:hAnsi="Calibri"/>
                <w:i/>
                <w:color w:val="000000"/>
              </w:rPr>
            </w:pPr>
            <w:r>
              <w:rPr>
                <w:rFonts w:ascii="Calibri" w:hAnsi="Calibri"/>
                <w:i/>
                <w:color w:val="000000"/>
              </w:rPr>
              <w:t>45</w:t>
            </w:r>
          </w:p>
        </w:tc>
      </w:tr>
      <w:tr w:rsidR="00D61643" w:rsidRPr="00D61643" w:rsidTr="00DC30A7">
        <w:tc>
          <w:tcPr>
            <w:tcW w:w="3212" w:type="dxa"/>
          </w:tcPr>
          <w:p w:rsidR="00D61643" w:rsidRPr="00D61643" w:rsidRDefault="00D61643" w:rsidP="00DC745F">
            <w:pPr>
              <w:keepLines/>
              <w:rPr>
                <w:i/>
              </w:rPr>
            </w:pPr>
            <w:r w:rsidRPr="00D61643">
              <w:rPr>
                <w:i/>
              </w:rPr>
              <w:t>Percentage of total</w:t>
            </w:r>
          </w:p>
        </w:tc>
        <w:tc>
          <w:tcPr>
            <w:tcW w:w="764" w:type="dxa"/>
          </w:tcPr>
          <w:p w:rsidR="00D61643" w:rsidRPr="00D61643" w:rsidRDefault="00EF4A79" w:rsidP="00DC745F">
            <w:pPr>
              <w:keepLines/>
              <w:rPr>
                <w:i/>
              </w:rPr>
            </w:pPr>
            <w:r>
              <w:rPr>
                <w:i/>
              </w:rPr>
              <w:t>73</w:t>
            </w:r>
            <w:r w:rsidR="00D61643" w:rsidRPr="00D61643">
              <w:rPr>
                <w:i/>
              </w:rPr>
              <w:t>%</w:t>
            </w:r>
          </w:p>
        </w:tc>
        <w:tc>
          <w:tcPr>
            <w:tcW w:w="597" w:type="dxa"/>
          </w:tcPr>
          <w:p w:rsidR="00D61643" w:rsidRPr="00D61643" w:rsidRDefault="00D61643" w:rsidP="00DC745F">
            <w:pPr>
              <w:keepLines/>
              <w:rPr>
                <w:i/>
              </w:rPr>
            </w:pPr>
            <w:r w:rsidRPr="00D61643">
              <w:rPr>
                <w:i/>
              </w:rPr>
              <w:t>99%</w:t>
            </w:r>
          </w:p>
        </w:tc>
        <w:tc>
          <w:tcPr>
            <w:tcW w:w="882" w:type="dxa"/>
          </w:tcPr>
          <w:p w:rsidR="00D61643" w:rsidRPr="00D61643" w:rsidRDefault="00D61643" w:rsidP="00DC745F">
            <w:pPr>
              <w:keepLines/>
              <w:rPr>
                <w:i/>
              </w:rPr>
            </w:pPr>
            <w:r w:rsidRPr="00D61643">
              <w:rPr>
                <w:i/>
              </w:rPr>
              <w:t>95%</w:t>
            </w:r>
          </w:p>
        </w:tc>
        <w:tc>
          <w:tcPr>
            <w:tcW w:w="770" w:type="dxa"/>
          </w:tcPr>
          <w:p w:rsidR="00D61643" w:rsidRPr="00D61643" w:rsidRDefault="00D61643" w:rsidP="002E5BD2">
            <w:pPr>
              <w:keepLines/>
              <w:rPr>
                <w:i/>
              </w:rPr>
            </w:pPr>
            <w:r w:rsidRPr="00D61643">
              <w:rPr>
                <w:i/>
              </w:rPr>
              <w:t>9</w:t>
            </w:r>
            <w:r w:rsidR="002E5BD2">
              <w:rPr>
                <w:i/>
              </w:rPr>
              <w:t>8</w:t>
            </w:r>
            <w:r w:rsidRPr="00D61643">
              <w:rPr>
                <w:i/>
              </w:rPr>
              <w:t>%</w:t>
            </w:r>
          </w:p>
        </w:tc>
        <w:tc>
          <w:tcPr>
            <w:tcW w:w="871" w:type="dxa"/>
          </w:tcPr>
          <w:p w:rsidR="00D61643" w:rsidRPr="00D61643" w:rsidRDefault="00D61643" w:rsidP="00DC745F">
            <w:pPr>
              <w:keepLines/>
              <w:rPr>
                <w:i/>
              </w:rPr>
            </w:pPr>
            <w:r w:rsidRPr="00D61643">
              <w:rPr>
                <w:i/>
              </w:rPr>
              <w:t>93%</w:t>
            </w:r>
          </w:p>
        </w:tc>
        <w:tc>
          <w:tcPr>
            <w:tcW w:w="1231" w:type="dxa"/>
          </w:tcPr>
          <w:p w:rsidR="00D61643" w:rsidRPr="00D61643" w:rsidRDefault="00D61643" w:rsidP="00DC745F">
            <w:pPr>
              <w:keepLines/>
              <w:rPr>
                <w:i/>
              </w:rPr>
            </w:pPr>
            <w:r w:rsidRPr="00D61643">
              <w:rPr>
                <w:i/>
              </w:rPr>
              <w:t>100%</w:t>
            </w:r>
          </w:p>
        </w:tc>
        <w:tc>
          <w:tcPr>
            <w:tcW w:w="1197" w:type="dxa"/>
          </w:tcPr>
          <w:p w:rsidR="00D61643" w:rsidRPr="00D61643" w:rsidRDefault="00EF4A79" w:rsidP="00DC745F">
            <w:pPr>
              <w:keepLines/>
              <w:rPr>
                <w:i/>
              </w:rPr>
            </w:pPr>
            <w:r>
              <w:rPr>
                <w:i/>
              </w:rPr>
              <w:t>17</w:t>
            </w:r>
            <w:bookmarkStart w:id="0" w:name="_GoBack"/>
            <w:bookmarkEnd w:id="0"/>
            <w:r w:rsidR="00D61643" w:rsidRPr="00D61643">
              <w:rPr>
                <w:i/>
              </w:rPr>
              <w:t>%</w:t>
            </w:r>
          </w:p>
        </w:tc>
      </w:tr>
      <w:tr w:rsidR="005C0B40" w:rsidRPr="00D61643" w:rsidTr="00DC30A7">
        <w:tc>
          <w:tcPr>
            <w:tcW w:w="3212" w:type="dxa"/>
          </w:tcPr>
          <w:p w:rsidR="005C0B40" w:rsidRPr="00D61643" w:rsidRDefault="005C0B40" w:rsidP="00DC745F">
            <w:pPr>
              <w:keepLines/>
              <w:rPr>
                <w:i/>
              </w:rPr>
            </w:pPr>
          </w:p>
        </w:tc>
        <w:tc>
          <w:tcPr>
            <w:tcW w:w="764" w:type="dxa"/>
          </w:tcPr>
          <w:p w:rsidR="005C0B40" w:rsidRPr="00D61643" w:rsidRDefault="005C0B40" w:rsidP="00DC745F">
            <w:pPr>
              <w:keepLines/>
              <w:rPr>
                <w:rFonts w:ascii="Calibri" w:hAnsi="Calibri"/>
                <w:i/>
                <w:color w:val="000000"/>
              </w:rPr>
            </w:pPr>
          </w:p>
        </w:tc>
        <w:tc>
          <w:tcPr>
            <w:tcW w:w="597" w:type="dxa"/>
          </w:tcPr>
          <w:p w:rsidR="005C0B40" w:rsidRPr="00D61643" w:rsidRDefault="005C0B40" w:rsidP="00DC745F">
            <w:pPr>
              <w:keepLines/>
              <w:rPr>
                <w:rFonts w:ascii="Calibri" w:hAnsi="Calibri"/>
                <w:i/>
                <w:color w:val="000000"/>
              </w:rPr>
            </w:pPr>
          </w:p>
        </w:tc>
        <w:tc>
          <w:tcPr>
            <w:tcW w:w="882" w:type="dxa"/>
          </w:tcPr>
          <w:p w:rsidR="005C0B40" w:rsidRPr="00D61643" w:rsidRDefault="005C0B40" w:rsidP="00DC745F">
            <w:pPr>
              <w:keepLines/>
              <w:rPr>
                <w:rFonts w:ascii="Calibri" w:hAnsi="Calibri"/>
                <w:i/>
                <w:color w:val="000000"/>
              </w:rPr>
            </w:pPr>
          </w:p>
        </w:tc>
        <w:tc>
          <w:tcPr>
            <w:tcW w:w="770" w:type="dxa"/>
          </w:tcPr>
          <w:p w:rsidR="005C0B40" w:rsidRPr="00D61643" w:rsidRDefault="005C0B40" w:rsidP="00DC745F">
            <w:pPr>
              <w:keepLines/>
              <w:rPr>
                <w:rFonts w:ascii="Calibri" w:hAnsi="Calibri"/>
                <w:i/>
                <w:color w:val="000000"/>
              </w:rPr>
            </w:pPr>
          </w:p>
        </w:tc>
        <w:tc>
          <w:tcPr>
            <w:tcW w:w="871" w:type="dxa"/>
          </w:tcPr>
          <w:p w:rsidR="005C0B40" w:rsidRPr="00D61643" w:rsidRDefault="005C0B40" w:rsidP="00DC745F">
            <w:pPr>
              <w:keepLines/>
              <w:rPr>
                <w:rFonts w:ascii="Calibri" w:hAnsi="Calibri"/>
                <w:i/>
                <w:color w:val="000000"/>
              </w:rPr>
            </w:pPr>
          </w:p>
        </w:tc>
        <w:tc>
          <w:tcPr>
            <w:tcW w:w="1231" w:type="dxa"/>
          </w:tcPr>
          <w:p w:rsidR="005C0B40" w:rsidRPr="00D61643" w:rsidRDefault="005C0B40" w:rsidP="00DC745F">
            <w:pPr>
              <w:keepLines/>
              <w:rPr>
                <w:rFonts w:ascii="Calibri" w:hAnsi="Calibri"/>
                <w:i/>
                <w:color w:val="000000"/>
              </w:rPr>
            </w:pPr>
          </w:p>
        </w:tc>
        <w:tc>
          <w:tcPr>
            <w:tcW w:w="1197" w:type="dxa"/>
          </w:tcPr>
          <w:p w:rsidR="005C0B40" w:rsidRPr="00D61643" w:rsidRDefault="005C0B40"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minimum</w:t>
            </w:r>
          </w:p>
        </w:tc>
        <w:tc>
          <w:tcPr>
            <w:tcW w:w="764" w:type="dxa"/>
          </w:tcPr>
          <w:p w:rsidR="009378CB" w:rsidRPr="00D61643" w:rsidRDefault="00581DA3" w:rsidP="00DC745F">
            <w:pPr>
              <w:keepLines/>
              <w:rPr>
                <w:rFonts w:ascii="Calibri" w:hAnsi="Calibri"/>
                <w:i/>
                <w:color w:val="000000"/>
              </w:rPr>
            </w:pPr>
            <w:r>
              <w:rPr>
                <w:rFonts w:ascii="Calibri" w:hAnsi="Calibri"/>
                <w:i/>
                <w:color w:val="000000"/>
              </w:rPr>
              <w:t>6</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1</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74</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0</w:t>
            </w:r>
          </w:p>
        </w:tc>
        <w:tc>
          <w:tcPr>
            <w:tcW w:w="871" w:type="dxa"/>
          </w:tcPr>
          <w:p w:rsidR="009378CB" w:rsidRPr="00D61643" w:rsidRDefault="005C0B40" w:rsidP="00DC745F">
            <w:pPr>
              <w:keepLines/>
              <w:rPr>
                <w:rFonts w:ascii="Calibri" w:hAnsi="Calibri"/>
                <w:i/>
                <w:color w:val="000000"/>
              </w:rPr>
            </w:pPr>
            <w:r w:rsidRPr="00D61643">
              <w:rPr>
                <w:rFonts w:ascii="Calibri" w:hAnsi="Calibri"/>
                <w:i/>
                <w:color w:val="000000"/>
              </w:rPr>
              <w:t>0.02%</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10 percentile</w:t>
            </w:r>
          </w:p>
        </w:tc>
        <w:tc>
          <w:tcPr>
            <w:tcW w:w="764" w:type="dxa"/>
          </w:tcPr>
          <w:p w:rsidR="009378CB" w:rsidRPr="00D61643" w:rsidRDefault="005C0B40" w:rsidP="00DC745F">
            <w:pPr>
              <w:keepLines/>
              <w:rPr>
                <w:rFonts w:ascii="Calibri" w:hAnsi="Calibri"/>
                <w:i/>
                <w:color w:val="000000"/>
              </w:rPr>
            </w:pPr>
            <w:r w:rsidRPr="00D61643">
              <w:rPr>
                <w:rFonts w:ascii="Calibri" w:hAnsi="Calibri"/>
                <w:i/>
                <w:color w:val="000000"/>
              </w:rPr>
              <w:t>18</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2</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348</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6</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0.2%</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25 percentile</w:t>
            </w:r>
          </w:p>
        </w:tc>
        <w:tc>
          <w:tcPr>
            <w:tcW w:w="764" w:type="dxa"/>
          </w:tcPr>
          <w:p w:rsidR="009378CB" w:rsidRPr="00D61643" w:rsidRDefault="00581DA3" w:rsidP="00DC745F">
            <w:pPr>
              <w:keepLines/>
              <w:rPr>
                <w:rFonts w:ascii="Calibri" w:hAnsi="Calibri"/>
                <w:i/>
                <w:color w:val="000000"/>
              </w:rPr>
            </w:pPr>
            <w:r>
              <w:rPr>
                <w:rFonts w:ascii="Calibri" w:hAnsi="Calibri"/>
                <w:i/>
                <w:color w:val="000000"/>
              </w:rPr>
              <w:t>29</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3</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674</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11</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0.7%</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median</w:t>
            </w:r>
          </w:p>
        </w:tc>
        <w:tc>
          <w:tcPr>
            <w:tcW w:w="764" w:type="dxa"/>
          </w:tcPr>
          <w:p w:rsidR="009378CB" w:rsidRPr="00D61643" w:rsidRDefault="005C0B40" w:rsidP="00DC745F">
            <w:pPr>
              <w:keepLines/>
              <w:rPr>
                <w:rFonts w:ascii="Calibri" w:hAnsi="Calibri"/>
                <w:i/>
                <w:color w:val="000000"/>
              </w:rPr>
            </w:pPr>
            <w:r w:rsidRPr="00D61643">
              <w:rPr>
                <w:rFonts w:ascii="Calibri" w:hAnsi="Calibri"/>
                <w:i/>
                <w:color w:val="000000"/>
              </w:rPr>
              <w:t>49</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3</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1534</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20</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1.4%</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Average</w:t>
            </w:r>
          </w:p>
        </w:tc>
        <w:tc>
          <w:tcPr>
            <w:tcW w:w="764" w:type="dxa"/>
          </w:tcPr>
          <w:p w:rsidR="009378CB" w:rsidRPr="00D61643" w:rsidRDefault="00581DA3" w:rsidP="00DC745F">
            <w:pPr>
              <w:keepLines/>
              <w:rPr>
                <w:rFonts w:ascii="Calibri" w:hAnsi="Calibri"/>
                <w:i/>
                <w:color w:val="000000"/>
              </w:rPr>
            </w:pPr>
            <w:r>
              <w:rPr>
                <w:rFonts w:ascii="Calibri" w:hAnsi="Calibri"/>
                <w:i/>
                <w:color w:val="000000"/>
              </w:rPr>
              <w:t>78</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3.8</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2499</w:t>
            </w:r>
          </w:p>
        </w:tc>
        <w:tc>
          <w:tcPr>
            <w:tcW w:w="770" w:type="dxa"/>
          </w:tcPr>
          <w:p w:rsidR="009378CB" w:rsidRPr="00D61643" w:rsidRDefault="009E0E3F" w:rsidP="00DC745F">
            <w:pPr>
              <w:keepLines/>
              <w:rPr>
                <w:rFonts w:ascii="Calibri" w:hAnsi="Calibri"/>
                <w:i/>
                <w:color w:val="000000"/>
              </w:rPr>
            </w:pPr>
            <w:r>
              <w:rPr>
                <w:rFonts w:ascii="Calibri" w:hAnsi="Calibri"/>
                <w:i/>
                <w:color w:val="000000"/>
              </w:rPr>
              <w:t>41</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2.9%</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75 percentile</w:t>
            </w:r>
          </w:p>
        </w:tc>
        <w:tc>
          <w:tcPr>
            <w:tcW w:w="764" w:type="dxa"/>
          </w:tcPr>
          <w:p w:rsidR="009378CB" w:rsidRPr="00D61643" w:rsidRDefault="005C0B40" w:rsidP="00DC745F">
            <w:pPr>
              <w:keepLines/>
              <w:rPr>
                <w:rFonts w:ascii="Calibri" w:hAnsi="Calibri"/>
                <w:i/>
                <w:color w:val="000000"/>
              </w:rPr>
            </w:pPr>
            <w:r w:rsidRPr="00D61643">
              <w:rPr>
                <w:rFonts w:ascii="Calibri" w:hAnsi="Calibri"/>
                <w:i/>
                <w:color w:val="000000"/>
              </w:rPr>
              <w:t>90</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5</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3237</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39</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3.1%</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90 percentile</w:t>
            </w:r>
          </w:p>
        </w:tc>
        <w:tc>
          <w:tcPr>
            <w:tcW w:w="764" w:type="dxa"/>
          </w:tcPr>
          <w:p w:rsidR="009378CB" w:rsidRPr="00D61643" w:rsidRDefault="00581DA3" w:rsidP="00DC745F">
            <w:pPr>
              <w:keepLines/>
              <w:rPr>
                <w:rFonts w:ascii="Calibri" w:hAnsi="Calibri"/>
                <w:i/>
                <w:color w:val="000000"/>
              </w:rPr>
            </w:pPr>
            <w:r>
              <w:rPr>
                <w:rFonts w:ascii="Calibri" w:hAnsi="Calibri"/>
                <w:i/>
                <w:color w:val="000000"/>
              </w:rPr>
              <w:t>189</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6</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5472</w:t>
            </w:r>
          </w:p>
        </w:tc>
        <w:tc>
          <w:tcPr>
            <w:tcW w:w="770" w:type="dxa"/>
          </w:tcPr>
          <w:p w:rsidR="009378CB" w:rsidRPr="00D61643" w:rsidRDefault="009E0E3F" w:rsidP="00DC745F">
            <w:pPr>
              <w:keepLines/>
              <w:rPr>
                <w:rFonts w:ascii="Calibri" w:hAnsi="Calibri"/>
                <w:i/>
                <w:color w:val="000000"/>
              </w:rPr>
            </w:pPr>
            <w:r>
              <w:rPr>
                <w:rFonts w:ascii="Calibri" w:hAnsi="Calibri"/>
                <w:i/>
                <w:color w:val="000000"/>
              </w:rPr>
              <w:t>76</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6.59%</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r w:rsidR="009378CB" w:rsidRPr="00D61643" w:rsidTr="00DC30A7">
        <w:tc>
          <w:tcPr>
            <w:tcW w:w="3212" w:type="dxa"/>
          </w:tcPr>
          <w:p w:rsidR="009378CB" w:rsidRPr="00D61643" w:rsidRDefault="009378CB" w:rsidP="00DC745F">
            <w:pPr>
              <w:keepLines/>
              <w:rPr>
                <w:i/>
              </w:rPr>
            </w:pPr>
            <w:r w:rsidRPr="00D61643">
              <w:rPr>
                <w:i/>
              </w:rPr>
              <w:t>maximum</w:t>
            </w:r>
          </w:p>
        </w:tc>
        <w:tc>
          <w:tcPr>
            <w:tcW w:w="764" w:type="dxa"/>
          </w:tcPr>
          <w:p w:rsidR="009378CB" w:rsidRPr="00D61643" w:rsidRDefault="005C0B40" w:rsidP="00DC745F">
            <w:pPr>
              <w:keepLines/>
              <w:rPr>
                <w:rFonts w:ascii="Calibri" w:hAnsi="Calibri"/>
                <w:i/>
                <w:color w:val="000000"/>
              </w:rPr>
            </w:pPr>
            <w:r w:rsidRPr="00D61643">
              <w:rPr>
                <w:rFonts w:ascii="Calibri" w:hAnsi="Calibri"/>
                <w:i/>
                <w:color w:val="000000"/>
              </w:rPr>
              <w:t>558</w:t>
            </w:r>
          </w:p>
        </w:tc>
        <w:tc>
          <w:tcPr>
            <w:tcW w:w="597" w:type="dxa"/>
          </w:tcPr>
          <w:p w:rsidR="009378CB" w:rsidRPr="00D61643" w:rsidRDefault="005C0B40" w:rsidP="00DC745F">
            <w:pPr>
              <w:keepLines/>
              <w:rPr>
                <w:rFonts w:ascii="Calibri" w:hAnsi="Calibri"/>
                <w:i/>
                <w:color w:val="000000"/>
              </w:rPr>
            </w:pPr>
            <w:r w:rsidRPr="00D61643">
              <w:rPr>
                <w:rFonts w:ascii="Calibri" w:hAnsi="Calibri"/>
                <w:i/>
                <w:color w:val="000000"/>
              </w:rPr>
              <w:t>20</w:t>
            </w:r>
          </w:p>
        </w:tc>
        <w:tc>
          <w:tcPr>
            <w:tcW w:w="882" w:type="dxa"/>
          </w:tcPr>
          <w:p w:rsidR="009378CB" w:rsidRPr="00D61643" w:rsidRDefault="005C0B40" w:rsidP="00DC745F">
            <w:pPr>
              <w:keepLines/>
              <w:rPr>
                <w:rFonts w:ascii="Calibri" w:hAnsi="Calibri"/>
                <w:i/>
                <w:color w:val="000000"/>
              </w:rPr>
            </w:pPr>
            <w:r w:rsidRPr="00D61643">
              <w:rPr>
                <w:rFonts w:ascii="Calibri" w:hAnsi="Calibri"/>
                <w:i/>
                <w:color w:val="000000"/>
              </w:rPr>
              <w:t>17956</w:t>
            </w:r>
          </w:p>
        </w:tc>
        <w:tc>
          <w:tcPr>
            <w:tcW w:w="770" w:type="dxa"/>
          </w:tcPr>
          <w:p w:rsidR="009378CB" w:rsidRPr="00D61643" w:rsidRDefault="005C0B40" w:rsidP="00DC745F">
            <w:pPr>
              <w:keepLines/>
              <w:rPr>
                <w:rFonts w:ascii="Calibri" w:hAnsi="Calibri"/>
                <w:i/>
                <w:color w:val="000000"/>
              </w:rPr>
            </w:pPr>
            <w:r w:rsidRPr="00D61643">
              <w:rPr>
                <w:rFonts w:ascii="Calibri" w:hAnsi="Calibri"/>
                <w:i/>
                <w:color w:val="000000"/>
              </w:rPr>
              <w:t>1342</w:t>
            </w:r>
          </w:p>
        </w:tc>
        <w:tc>
          <w:tcPr>
            <w:tcW w:w="871" w:type="dxa"/>
          </w:tcPr>
          <w:p w:rsidR="009378CB" w:rsidRPr="00D61643" w:rsidRDefault="00D61643" w:rsidP="00DC745F">
            <w:pPr>
              <w:keepLines/>
              <w:rPr>
                <w:rFonts w:ascii="Calibri" w:hAnsi="Calibri"/>
                <w:i/>
                <w:color w:val="000000"/>
              </w:rPr>
            </w:pPr>
            <w:r w:rsidRPr="00D61643">
              <w:rPr>
                <w:rFonts w:ascii="Calibri" w:hAnsi="Calibri"/>
                <w:i/>
                <w:color w:val="000000"/>
              </w:rPr>
              <w:t>59.5%</w:t>
            </w:r>
          </w:p>
        </w:tc>
        <w:tc>
          <w:tcPr>
            <w:tcW w:w="1231" w:type="dxa"/>
          </w:tcPr>
          <w:p w:rsidR="009378CB" w:rsidRPr="00D61643" w:rsidRDefault="009378CB" w:rsidP="00DC745F">
            <w:pPr>
              <w:keepLines/>
              <w:rPr>
                <w:rFonts w:ascii="Calibri" w:hAnsi="Calibri"/>
                <w:i/>
                <w:color w:val="000000"/>
              </w:rPr>
            </w:pPr>
          </w:p>
        </w:tc>
        <w:tc>
          <w:tcPr>
            <w:tcW w:w="1197" w:type="dxa"/>
          </w:tcPr>
          <w:p w:rsidR="009378CB" w:rsidRPr="00D61643" w:rsidRDefault="009378CB" w:rsidP="00DC745F">
            <w:pPr>
              <w:keepLines/>
              <w:rPr>
                <w:rFonts w:ascii="Calibri" w:hAnsi="Calibri"/>
                <w:i/>
                <w:color w:val="000000"/>
              </w:rPr>
            </w:pPr>
          </w:p>
        </w:tc>
      </w:tr>
    </w:tbl>
    <w:p w:rsidR="00791452" w:rsidRDefault="00791452" w:rsidP="00DD17CD"/>
    <w:p w:rsidR="00791452" w:rsidRDefault="00791452" w:rsidP="00DD17CD"/>
    <w:p w:rsidR="00CA728D" w:rsidRPr="00CA728D" w:rsidRDefault="00791452" w:rsidP="00CA728D">
      <w:pPr>
        <w:pStyle w:val="EndNoteBibliography"/>
        <w:spacing w:after="0"/>
      </w:pPr>
      <w:r>
        <w:fldChar w:fldCharType="begin"/>
      </w:r>
      <w:r>
        <w:instrText xml:space="preserve"> ADDIN EN.REFLIST </w:instrText>
      </w:r>
      <w:r>
        <w:fldChar w:fldCharType="separate"/>
      </w:r>
      <w:bookmarkStart w:id="1" w:name="_ENREF_1"/>
      <w:r w:rsidR="00CA728D" w:rsidRPr="00CA728D">
        <w:t>1.</w:t>
      </w:r>
      <w:r w:rsidR="00CA728D" w:rsidRPr="00CA728D">
        <w:tab/>
        <w:t>Abrahams HJ, Gielissen MF, Schmits IC, Verhagen CA, Rovers MM, Knoop H. Risk factors, prevalence, and course of severe fatigue after breast cancer treatment: a meta-analysis involving 12 327 breast cancer survivors. Annals of oncology : official journal of the European Society for Medical Oncology / ESMO. 2016 Jun;27(6):965-74.</w:t>
      </w:r>
      <w:bookmarkEnd w:id="1"/>
    </w:p>
    <w:p w:rsidR="00CA728D" w:rsidRPr="00CA728D" w:rsidRDefault="00CA728D" w:rsidP="00CA728D">
      <w:pPr>
        <w:pStyle w:val="EndNoteBibliography"/>
        <w:spacing w:after="0"/>
        <w:rPr>
          <w:lang w:val="nl-NL"/>
        </w:rPr>
      </w:pPr>
      <w:bookmarkStart w:id="2" w:name="_ENREF_2"/>
      <w:r w:rsidRPr="00CA728D">
        <w:rPr>
          <w:lang w:val="nl-NL"/>
        </w:rPr>
        <w:t>2.</w:t>
      </w:r>
      <w:r w:rsidRPr="00CA728D">
        <w:rPr>
          <w:lang w:val="nl-NL"/>
        </w:rPr>
        <w:tab/>
        <w:t xml:space="preserve">Akintola AA, Jansen SW, van Bodegom D, van der Grond J, Westendorp RG, de Craen AJ, et al. </w:t>
      </w:r>
      <w:r w:rsidRPr="00CA728D">
        <w:t xml:space="preserve">Subclinical hypothyroidism and cognitive function in people over 60 years: a systematic review and meta-analysis. </w:t>
      </w:r>
      <w:r w:rsidRPr="00CA728D">
        <w:rPr>
          <w:lang w:val="nl-NL"/>
        </w:rPr>
        <w:t>Frontiers in aging neuroscience. 2015;7:150.</w:t>
      </w:r>
      <w:bookmarkEnd w:id="2"/>
    </w:p>
    <w:p w:rsidR="00CA728D" w:rsidRPr="00CA728D" w:rsidRDefault="00CA728D" w:rsidP="00CA728D">
      <w:pPr>
        <w:pStyle w:val="EndNoteBibliography"/>
        <w:spacing w:after="0"/>
      </w:pPr>
      <w:bookmarkStart w:id="3" w:name="_ENREF_3"/>
      <w:r w:rsidRPr="00CA728D">
        <w:rPr>
          <w:lang w:val="nl-NL"/>
        </w:rPr>
        <w:t>3.</w:t>
      </w:r>
      <w:r w:rsidRPr="00CA728D">
        <w:rPr>
          <w:lang w:val="nl-NL"/>
        </w:rPr>
        <w:tab/>
        <w:t xml:space="preserve">Alam N, Hobbelink EL, van Tienhoven AJ, van de Ven PM, Jansma EP, Nanayakkara PW. </w:t>
      </w:r>
      <w:r w:rsidRPr="00CA728D">
        <w:t>The impact of the use of the Early Warning Score (EWS) on patient outcomes: a systematic review. Resuscitation. 2014 May;85(5):587-94.</w:t>
      </w:r>
      <w:bookmarkEnd w:id="3"/>
    </w:p>
    <w:p w:rsidR="00CA728D" w:rsidRPr="00CA728D" w:rsidRDefault="00CA728D" w:rsidP="00CA728D">
      <w:pPr>
        <w:pStyle w:val="EndNoteBibliography"/>
        <w:spacing w:after="0"/>
        <w:rPr>
          <w:lang w:val="nl-NL"/>
        </w:rPr>
      </w:pPr>
      <w:bookmarkStart w:id="4" w:name="_ENREF_4"/>
      <w:r w:rsidRPr="00CA728D">
        <w:t>4.</w:t>
      </w:r>
      <w:r w:rsidRPr="00CA728D">
        <w:tab/>
        <w:t xml:space="preserve">Andela CD, Scharloo M, Pereira AM, Kaptein AA, Biermasz NR. Quality of life (QoL) impairments in patients with a pituitary adenoma: a systematic review of QoL studies. </w:t>
      </w:r>
      <w:r w:rsidRPr="00CA728D">
        <w:rPr>
          <w:lang w:val="nl-NL"/>
        </w:rPr>
        <w:t>Pituitary. 2015 Oct;18(5):752-76.</w:t>
      </w:r>
      <w:bookmarkEnd w:id="4"/>
    </w:p>
    <w:p w:rsidR="00CA728D" w:rsidRPr="00CA728D" w:rsidRDefault="00CA728D" w:rsidP="00CA728D">
      <w:pPr>
        <w:pStyle w:val="EndNoteBibliography"/>
        <w:spacing w:after="0"/>
        <w:rPr>
          <w:lang w:val="nl-NL"/>
        </w:rPr>
      </w:pPr>
      <w:bookmarkStart w:id="5" w:name="_ENREF_5"/>
      <w:r w:rsidRPr="00CA728D">
        <w:rPr>
          <w:lang w:val="nl-NL"/>
        </w:rPr>
        <w:t>5.</w:t>
      </w:r>
      <w:r w:rsidRPr="00CA728D">
        <w:rPr>
          <w:lang w:val="nl-NL"/>
        </w:rPr>
        <w:tab/>
        <w:t xml:space="preserve">Baltes TP, Zwiers R, Wiegerinck JI, van Dijk CN. </w:t>
      </w:r>
      <w:r w:rsidRPr="00CA728D">
        <w:t xml:space="preserve">Surgical treatment for midportion Achilles tendinopathy: a systematic review. Knee surgery, sports traumatology, arthroscopy : official journal of the ESSKA. </w:t>
      </w:r>
      <w:r w:rsidRPr="00CA728D">
        <w:rPr>
          <w:lang w:val="nl-NL"/>
        </w:rPr>
        <w:t>2016 Mar 12.</w:t>
      </w:r>
      <w:bookmarkEnd w:id="5"/>
    </w:p>
    <w:p w:rsidR="00CA728D" w:rsidRPr="00CA728D" w:rsidRDefault="00CA728D" w:rsidP="00CA728D">
      <w:pPr>
        <w:pStyle w:val="EndNoteBibliography"/>
        <w:spacing w:after="0"/>
        <w:rPr>
          <w:lang w:val="nl-NL"/>
        </w:rPr>
      </w:pPr>
      <w:bookmarkStart w:id="6" w:name="_ENREF_6"/>
      <w:r w:rsidRPr="00CA728D">
        <w:rPr>
          <w:lang w:val="nl-NL"/>
        </w:rPr>
        <w:t>6.</w:t>
      </w:r>
      <w:r w:rsidRPr="00CA728D">
        <w:rPr>
          <w:lang w:val="nl-NL"/>
        </w:rPr>
        <w:tab/>
        <w:t xml:space="preserve">Batelaan NM, Seldenrijk A, Bot M, van Balkom AJ, Penninx BW. </w:t>
      </w:r>
      <w:r w:rsidRPr="00CA728D">
        <w:t xml:space="preserve">Anxiety and new onset of cardiovascular disease: critical review and meta-analysis. The British journal of psychiatry : the journal of mental science. </w:t>
      </w:r>
      <w:r w:rsidRPr="00CA728D">
        <w:rPr>
          <w:lang w:val="nl-NL"/>
        </w:rPr>
        <w:t>2016 Mar;208(3):223-31.</w:t>
      </w:r>
      <w:bookmarkEnd w:id="6"/>
    </w:p>
    <w:p w:rsidR="00CA728D" w:rsidRPr="00CA728D" w:rsidRDefault="00CA728D" w:rsidP="00CA728D">
      <w:pPr>
        <w:pStyle w:val="EndNoteBibliography"/>
        <w:spacing w:after="0"/>
      </w:pPr>
      <w:bookmarkStart w:id="7" w:name="_ENREF_7"/>
      <w:r w:rsidRPr="00CA728D">
        <w:rPr>
          <w:lang w:val="nl-NL"/>
        </w:rPr>
        <w:t>7.</w:t>
      </w:r>
      <w:r w:rsidRPr="00CA728D">
        <w:rPr>
          <w:lang w:val="nl-NL"/>
        </w:rPr>
        <w:tab/>
        <w:t xml:space="preserve">Beeldman E, Raaphorst J, Klein Twennaar M, de Visser M, Schmand BA, de Haan RJ. </w:t>
      </w:r>
      <w:r w:rsidRPr="00CA728D">
        <w:t>The cognitive profile of ALS: a systematic review and meta-analysis update. Journal of neurology, neurosurgery, and psychiatry. 2016 Jun;87(6):611-9.</w:t>
      </w:r>
      <w:bookmarkEnd w:id="7"/>
    </w:p>
    <w:p w:rsidR="00CA728D" w:rsidRPr="00CA728D" w:rsidRDefault="00CA728D" w:rsidP="00CA728D">
      <w:pPr>
        <w:pStyle w:val="EndNoteBibliography"/>
        <w:spacing w:after="0"/>
        <w:rPr>
          <w:lang w:val="nl-NL"/>
        </w:rPr>
      </w:pPr>
      <w:bookmarkStart w:id="8" w:name="_ENREF_8"/>
      <w:r w:rsidRPr="00CA728D">
        <w:t>8.</w:t>
      </w:r>
      <w:r w:rsidRPr="00CA728D">
        <w:tab/>
        <w:t xml:space="preserve">Beishuizen CR, Stephan BC, van Gool WA, Brayne C, Peters RJ, Andrieu S, et al. Web-Based Interventions Targeting Cardiovascular Risk Factors in Middle-Aged and Older People: A Systematic Review and Meta-Analysis. </w:t>
      </w:r>
      <w:r w:rsidRPr="00CA728D">
        <w:rPr>
          <w:lang w:val="nl-NL"/>
        </w:rPr>
        <w:t>Journal of medical Internet research. 2016;18(3):e55.</w:t>
      </w:r>
      <w:bookmarkEnd w:id="8"/>
    </w:p>
    <w:p w:rsidR="00CA728D" w:rsidRPr="00CA728D" w:rsidRDefault="00CA728D" w:rsidP="00CA728D">
      <w:pPr>
        <w:pStyle w:val="EndNoteBibliography"/>
        <w:spacing w:after="0"/>
      </w:pPr>
      <w:bookmarkStart w:id="9" w:name="_ENREF_9"/>
      <w:r w:rsidRPr="00CA728D">
        <w:rPr>
          <w:lang w:val="nl-NL"/>
        </w:rPr>
        <w:t>9.</w:t>
      </w:r>
      <w:r w:rsidRPr="00CA728D">
        <w:rPr>
          <w:lang w:val="nl-NL"/>
        </w:rPr>
        <w:tab/>
        <w:t xml:space="preserve">Bij de Vaate AJ, van der Voet LF, Naji O, Witmer M, Veersema S, Brolmann HA, et al. </w:t>
      </w:r>
      <w:r w:rsidRPr="00CA728D">
        <w:t>Prevalence, potential risk factors for development and symptoms related to the presence of uterine niches following Cesarean section: systematic review. Ultrasound in obstetrics &amp; gynecology : the official journal of the International Society of Ultrasound in Obstetrics and Gynecology. 2014 Apr;43(4):372-82.</w:t>
      </w:r>
      <w:bookmarkEnd w:id="9"/>
    </w:p>
    <w:p w:rsidR="00CA728D" w:rsidRPr="00CA728D" w:rsidRDefault="00CA728D" w:rsidP="00CA728D">
      <w:pPr>
        <w:pStyle w:val="EndNoteBibliography"/>
        <w:spacing w:after="0"/>
      </w:pPr>
      <w:bookmarkStart w:id="10" w:name="_ENREF_10"/>
      <w:r w:rsidRPr="00CA728D">
        <w:lastRenderedPageBreak/>
        <w:t>10.</w:t>
      </w:r>
      <w:r w:rsidRPr="00CA728D">
        <w:tab/>
        <w:t>Bijker R, Agyemang C. The influence of early-life conditions on cardiovascular disease later in life among ethnic minority populations: a systematic review. Internal and emergency medicine. 2016 Apr;11(3):341-53.</w:t>
      </w:r>
      <w:bookmarkEnd w:id="10"/>
    </w:p>
    <w:p w:rsidR="00CA728D" w:rsidRPr="00CA728D" w:rsidRDefault="00CA728D" w:rsidP="00CA728D">
      <w:pPr>
        <w:pStyle w:val="EndNoteBibliography"/>
        <w:spacing w:after="0"/>
      </w:pPr>
      <w:bookmarkStart w:id="11" w:name="_ENREF_11"/>
      <w:r w:rsidRPr="00CA728D">
        <w:t>11.</w:t>
      </w:r>
      <w:r w:rsidRPr="00CA728D">
        <w:tab/>
        <w:t>Bittermann AJ, Wegner I, Noordman BJ, Vincent R, van der Heijden GJ, Grolman W. An introduction of genetics in otosclerosis: a systematic review. Otolaryngology--head and neck surgery : official journal of American Academy of Otolaryngology-Head and Neck Surgery. 2014 Jan;150(1):34-9.</w:t>
      </w:r>
      <w:bookmarkEnd w:id="11"/>
    </w:p>
    <w:p w:rsidR="00CA728D" w:rsidRPr="00CA728D" w:rsidRDefault="00CA728D" w:rsidP="00CA728D">
      <w:pPr>
        <w:pStyle w:val="EndNoteBibliography"/>
        <w:spacing w:after="0"/>
      </w:pPr>
      <w:bookmarkStart w:id="12" w:name="_ENREF_12"/>
      <w:r w:rsidRPr="00CA728D">
        <w:t>12.</w:t>
      </w:r>
      <w:r w:rsidRPr="00CA728D">
        <w:tab/>
        <w:t>Bleeker G, Tytgat GA, Adam JA, Caron HN, Kremer LC, Hooft L, et al. 123I-MIBG scintigraphy and 18F-FDG-PET imaging for diagnosing neuroblastoma. The Cochrane database of systematic reviews. 2015(9):CD009263.</w:t>
      </w:r>
      <w:bookmarkEnd w:id="12"/>
    </w:p>
    <w:p w:rsidR="00CA728D" w:rsidRPr="00CA728D" w:rsidRDefault="00CA728D" w:rsidP="00CA728D">
      <w:pPr>
        <w:pStyle w:val="EndNoteBibliography"/>
        <w:spacing w:after="0"/>
        <w:rPr>
          <w:lang w:val="nl-NL"/>
        </w:rPr>
      </w:pPr>
      <w:bookmarkStart w:id="13" w:name="_ENREF_13"/>
      <w:r w:rsidRPr="00CA728D">
        <w:t>13.</w:t>
      </w:r>
      <w:r w:rsidRPr="00CA728D">
        <w:tab/>
        <w:t xml:space="preserve">Bleker SM, van Es N, van Gils L, Daams JG, Kleinjan A, Buller HR, et al. Clinical course of upper extremity deep vein thrombosis in patients with or without cancer: a systematic review. </w:t>
      </w:r>
      <w:r w:rsidRPr="00CA728D">
        <w:rPr>
          <w:lang w:val="nl-NL"/>
        </w:rPr>
        <w:t>Thrombosis research. 2016 Apr;140 Suppl 1:S81-8.</w:t>
      </w:r>
      <w:bookmarkEnd w:id="13"/>
    </w:p>
    <w:p w:rsidR="00CA728D" w:rsidRPr="00CA728D" w:rsidRDefault="00CA728D" w:rsidP="00CA728D">
      <w:pPr>
        <w:pStyle w:val="EndNoteBibliography"/>
        <w:spacing w:after="0"/>
      </w:pPr>
      <w:bookmarkStart w:id="14" w:name="_ENREF_14"/>
      <w:r w:rsidRPr="00CA728D">
        <w:rPr>
          <w:lang w:val="nl-NL"/>
        </w:rPr>
        <w:t>14.</w:t>
      </w:r>
      <w:r w:rsidRPr="00CA728D">
        <w:rPr>
          <w:lang w:val="nl-NL"/>
        </w:rPr>
        <w:tab/>
        <w:t xml:space="preserve">Blikkendaal MD, Schepers EM, van Zwet EW, Twijnstra AR, Jansen FW. </w:t>
      </w:r>
      <w:r w:rsidRPr="00CA728D">
        <w:t>Hysterectomy in very obese and morbidly obese patients: a systematic review with cumulative analysis of comparative studies. Archives of gynecology and obstetrics. 2015 Oct;292(4):723-38.</w:t>
      </w:r>
      <w:bookmarkEnd w:id="14"/>
    </w:p>
    <w:p w:rsidR="00CA728D" w:rsidRPr="00CA728D" w:rsidRDefault="00CA728D" w:rsidP="00CA728D">
      <w:pPr>
        <w:pStyle w:val="EndNoteBibliography"/>
        <w:spacing w:after="0"/>
        <w:rPr>
          <w:lang w:val="nl-NL"/>
        </w:rPr>
      </w:pPr>
      <w:bookmarkStart w:id="15" w:name="_ENREF_15"/>
      <w:r w:rsidRPr="00CA728D">
        <w:t>15.</w:t>
      </w:r>
      <w:r w:rsidRPr="00CA728D">
        <w:tab/>
        <w:t xml:space="preserve">Boender TS, Sigaloff KC, McMahon JH, Kiertiburanakul S, Jordan MR, Barcarolo J, et al. Long-term Virological Outcomes of First-Line Antiretroviral Therapy for HIV-1 in Low- and Middle-Income Countries: A Systematic Review and Meta-analysis. Clinical infectious diseases : an official publication of the Infectious Diseases Society of America. </w:t>
      </w:r>
      <w:r w:rsidRPr="00CA728D">
        <w:rPr>
          <w:lang w:val="nl-NL"/>
        </w:rPr>
        <w:t>2015 Nov 1;61(9):1453-61.</w:t>
      </w:r>
      <w:bookmarkEnd w:id="15"/>
    </w:p>
    <w:p w:rsidR="00CA728D" w:rsidRPr="00CA728D" w:rsidRDefault="00CA728D" w:rsidP="00CA728D">
      <w:pPr>
        <w:pStyle w:val="EndNoteBibliography"/>
        <w:spacing w:after="0"/>
      </w:pPr>
      <w:bookmarkStart w:id="16" w:name="_ENREF_16"/>
      <w:r w:rsidRPr="00CA728D">
        <w:rPr>
          <w:lang w:val="nl-NL"/>
        </w:rPr>
        <w:t>16.</w:t>
      </w:r>
      <w:r w:rsidRPr="00CA728D">
        <w:rPr>
          <w:lang w:val="nl-NL"/>
        </w:rPr>
        <w:tab/>
        <w:t xml:space="preserve">Boerebach BC, Scheepers RA, van der Leeuw RM, Heineman MJ, Arah OA, Lombarts KM. </w:t>
      </w:r>
      <w:r w:rsidRPr="00CA728D">
        <w:t>The impact of clinicians' personality and their interpersonal behaviors on the quality of patient care: a systematic review. International journal for quality in health care : journal of the International Society for Quality in Health Care / ISQua. 2014 Aug;26(4):426-81.</w:t>
      </w:r>
      <w:bookmarkEnd w:id="16"/>
    </w:p>
    <w:p w:rsidR="00CA728D" w:rsidRPr="00CA728D" w:rsidRDefault="00CA728D" w:rsidP="00CA728D">
      <w:pPr>
        <w:pStyle w:val="EndNoteBibliography"/>
        <w:spacing w:after="0"/>
      </w:pPr>
      <w:bookmarkStart w:id="17" w:name="_ENREF_17"/>
      <w:r w:rsidRPr="00CA728D">
        <w:t>17.</w:t>
      </w:r>
      <w:r w:rsidRPr="00CA728D">
        <w:tab/>
        <w:t>Boom V, Anton J, Lahdenne P, Quartier P, Ravelli A, Wulffraat NM, et al. Evidence-based diagnosis and treatment of macrophage activation syndrome in systemic juvenile idiopathic arthritis. Pediatr Rheumatol Online J. 2015;13:55.</w:t>
      </w:r>
      <w:bookmarkEnd w:id="17"/>
    </w:p>
    <w:p w:rsidR="00CA728D" w:rsidRPr="00CA728D" w:rsidRDefault="00CA728D" w:rsidP="00CA728D">
      <w:pPr>
        <w:pStyle w:val="EndNoteBibliography"/>
        <w:spacing w:after="0"/>
      </w:pPr>
      <w:bookmarkStart w:id="18" w:name="_ENREF_18"/>
      <w:r w:rsidRPr="00CA728D">
        <w:t>18.</w:t>
      </w:r>
      <w:r w:rsidRPr="00CA728D">
        <w:tab/>
        <w:t>Borgert MJ, Goossens A, Dongelmans DA. What are effective strategies for the implementation of care bundles on ICUs: a systematic review. Implementation science : IS. 2015;10:119.</w:t>
      </w:r>
      <w:bookmarkEnd w:id="18"/>
    </w:p>
    <w:p w:rsidR="00CA728D" w:rsidRPr="00CA728D" w:rsidRDefault="00CA728D" w:rsidP="00CA728D">
      <w:pPr>
        <w:pStyle w:val="EndNoteBibliography"/>
        <w:spacing w:after="0"/>
      </w:pPr>
      <w:bookmarkStart w:id="19" w:name="_ENREF_19"/>
      <w:r w:rsidRPr="00CA728D">
        <w:t>19.</w:t>
      </w:r>
      <w:r w:rsidRPr="00CA728D">
        <w:tab/>
        <w:t>Borsje P, Wetzels RB, Lucassen PL, Pot AM, Koopmans RT. The course of neuropsychiatric symptoms in community-dwelling patients with dementia: a systematic review. International psychogeriatrics / IPA. 2015 Mar;27(3):385-405.</w:t>
      </w:r>
      <w:bookmarkEnd w:id="19"/>
    </w:p>
    <w:p w:rsidR="00CA728D" w:rsidRPr="00CA728D" w:rsidRDefault="00CA728D" w:rsidP="00CA728D">
      <w:pPr>
        <w:pStyle w:val="EndNoteBibliography"/>
        <w:spacing w:after="0"/>
      </w:pPr>
      <w:bookmarkStart w:id="20" w:name="_ENREF_20"/>
      <w:r w:rsidRPr="00CA728D">
        <w:t>20.</w:t>
      </w:r>
      <w:r w:rsidRPr="00CA728D">
        <w:tab/>
        <w:t>Breugom AJ, Swets M, Bosset JF, Collette L, Sainato A, Cionini L, et al. Adjuvant chemotherapy after preoperative (chemo)radiotherapy and surgery for patients with rectal cancer: a systematic review and meta-analysis of individual patient data. The Lancet Oncology. 2015 Feb;16(2):200-7.</w:t>
      </w:r>
      <w:bookmarkEnd w:id="20"/>
    </w:p>
    <w:p w:rsidR="00CA728D" w:rsidRPr="00CA728D" w:rsidRDefault="00CA728D" w:rsidP="00CA728D">
      <w:pPr>
        <w:pStyle w:val="EndNoteBibliography"/>
        <w:spacing w:after="0"/>
      </w:pPr>
      <w:bookmarkStart w:id="21" w:name="_ENREF_21"/>
      <w:r w:rsidRPr="00CA728D">
        <w:t>21.</w:t>
      </w:r>
      <w:r w:rsidRPr="00CA728D">
        <w:tab/>
        <w:t>Broeder TP, Grooteman KV, Overdijkink SB, Selhorst CE, Kaper NM, Grolman W, et al. Inconclusive evidence that age predicts a prolonged or chronic course of acute rhinosinusitis in adults: a systematic review of the evidence base. Otolaryngology--head and neck surgery : official journal of American Academy of Otolaryngology-Head and Neck Surgery. 2014 Mar;150(3):365-70.</w:t>
      </w:r>
      <w:bookmarkEnd w:id="21"/>
    </w:p>
    <w:p w:rsidR="00CA728D" w:rsidRPr="00CA728D" w:rsidRDefault="00CA728D" w:rsidP="00CA728D">
      <w:pPr>
        <w:pStyle w:val="EndNoteBibliography"/>
        <w:spacing w:after="0"/>
      </w:pPr>
      <w:bookmarkStart w:id="22" w:name="_ENREF_22"/>
      <w:r w:rsidRPr="00CA728D">
        <w:t>22.</w:t>
      </w:r>
      <w:r w:rsidRPr="00CA728D">
        <w:tab/>
        <w:t>Broersen LH, Pereira AM, Jorgensen JO, Dekkers OM. Adrenal Insufficiency in Corticosteroids Use: Systematic Review and Meta-Analysis. The Journal of clinical endocrinology and metabolism. 2015 Jun;100(6):2171-80.</w:t>
      </w:r>
      <w:bookmarkEnd w:id="22"/>
    </w:p>
    <w:p w:rsidR="00CA728D" w:rsidRPr="00CA728D" w:rsidRDefault="00CA728D" w:rsidP="00CA728D">
      <w:pPr>
        <w:pStyle w:val="EndNoteBibliography"/>
        <w:spacing w:after="0"/>
      </w:pPr>
      <w:bookmarkStart w:id="23" w:name="_ENREF_23"/>
      <w:r w:rsidRPr="00CA728D">
        <w:t>23.</w:t>
      </w:r>
      <w:r w:rsidRPr="00CA728D">
        <w:tab/>
        <w:t>Brom L, Hopmans W, Pasman HR, Timmermans DR, Widdershoven GA, Onwuteaka-Philipsen BD. Congruence between patients' preferred and perceived participation in medical decision-making: a review of the literature. BMC medical informatics and decision making. 2014;14:25.</w:t>
      </w:r>
      <w:bookmarkEnd w:id="23"/>
    </w:p>
    <w:p w:rsidR="00CA728D" w:rsidRPr="00CA728D" w:rsidRDefault="00CA728D" w:rsidP="00CA728D">
      <w:pPr>
        <w:pStyle w:val="EndNoteBibliography"/>
        <w:spacing w:after="0"/>
      </w:pPr>
      <w:bookmarkStart w:id="24" w:name="_ENREF_24"/>
      <w:r w:rsidRPr="00CA728D">
        <w:t>24.</w:t>
      </w:r>
      <w:r w:rsidRPr="00CA728D">
        <w:tab/>
        <w:t>Brons S, van Beusichem ME, Bronkhorst EM, Draaisma JM, Berge SJ, Schols JG, et al. Methods to quantify soft tissue-based cranial growth and treatment outcomes in children: a systematic review. PLoS One. 2014;9(2):e89602.</w:t>
      </w:r>
      <w:bookmarkEnd w:id="24"/>
    </w:p>
    <w:p w:rsidR="00CA728D" w:rsidRPr="00CA728D" w:rsidRDefault="00CA728D" w:rsidP="00CA728D">
      <w:pPr>
        <w:pStyle w:val="EndNoteBibliography"/>
        <w:spacing w:after="0"/>
      </w:pPr>
      <w:bookmarkStart w:id="25" w:name="_ENREF_25"/>
      <w:r w:rsidRPr="00CA728D">
        <w:lastRenderedPageBreak/>
        <w:t>25.</w:t>
      </w:r>
      <w:r w:rsidRPr="00CA728D">
        <w:tab/>
        <w:t>Bruijnzeel H, Ziylan F, Stegeman I, Topsakal V, Grolman W. A Systematic Review to Define the Speech and Language Benefit of Early (&lt;12 Months) Pediatric Cochlear Implantation. Audiology &amp; neuro-otology. 2016;21(2):113-26.</w:t>
      </w:r>
      <w:bookmarkEnd w:id="25"/>
    </w:p>
    <w:p w:rsidR="00CA728D" w:rsidRPr="00CA728D" w:rsidRDefault="00CA728D" w:rsidP="00CA728D">
      <w:pPr>
        <w:pStyle w:val="EndNoteBibliography"/>
        <w:spacing w:after="0"/>
        <w:rPr>
          <w:lang w:val="nl-NL"/>
        </w:rPr>
      </w:pPr>
      <w:bookmarkStart w:id="26" w:name="_ENREF_26"/>
      <w:r w:rsidRPr="00CA728D">
        <w:t>26.</w:t>
      </w:r>
      <w:r w:rsidRPr="00CA728D">
        <w:tab/>
        <w:t xml:space="preserve">Bruijnzeel H, Draaisma K, van Grootel R, Stegeman I, Topsakal V, Grolman W. Systematic Review on Surgical Outcomes and Hearing Preservation for Cochlear Implantation in Children and Adults. Otolaryngology--head and neck surgery : official journal of American Academy of Otolaryngology-Head and Neck Surgery. </w:t>
      </w:r>
      <w:r w:rsidRPr="00CA728D">
        <w:rPr>
          <w:lang w:val="nl-NL"/>
        </w:rPr>
        <w:t>2016 Apr;154(4):586-96.</w:t>
      </w:r>
      <w:bookmarkEnd w:id="26"/>
    </w:p>
    <w:p w:rsidR="00CA728D" w:rsidRPr="00CA728D" w:rsidRDefault="00CA728D" w:rsidP="00CA728D">
      <w:pPr>
        <w:pStyle w:val="EndNoteBibliography"/>
        <w:spacing w:after="0"/>
      </w:pPr>
      <w:bookmarkStart w:id="27" w:name="_ENREF_27"/>
      <w:r w:rsidRPr="00CA728D">
        <w:rPr>
          <w:lang w:val="nl-NL"/>
        </w:rPr>
        <w:t>27.</w:t>
      </w:r>
      <w:r w:rsidRPr="00CA728D">
        <w:rPr>
          <w:lang w:val="nl-NL"/>
        </w:rPr>
        <w:tab/>
        <w:t xml:space="preserve">Bruijnzeel H, van den Aardweg MT, Grolman W, Stegeman I, van der Veen EL. </w:t>
      </w:r>
      <w:r w:rsidRPr="00CA728D">
        <w:t>A systematic review on the surgical outcome of preauricular sinus excision techniques. The Laryngoscope. 2016 Jul;126(7):1535-44.</w:t>
      </w:r>
      <w:bookmarkEnd w:id="27"/>
    </w:p>
    <w:p w:rsidR="00CA728D" w:rsidRPr="00CA728D" w:rsidRDefault="00CA728D" w:rsidP="00CA728D">
      <w:pPr>
        <w:pStyle w:val="EndNoteBibliography"/>
        <w:spacing w:after="0"/>
        <w:rPr>
          <w:lang w:val="nl-NL"/>
        </w:rPr>
      </w:pPr>
      <w:bookmarkStart w:id="28" w:name="_ENREF_28"/>
      <w:r w:rsidRPr="00CA728D">
        <w:t>28.</w:t>
      </w:r>
      <w:r w:rsidRPr="00CA728D">
        <w:tab/>
        <w:t xml:space="preserve">Brunsveld-Reinders AH, Arbous MS, De Vos R, De Jonge E. Incident and error reporting systems in intensive care: a systematic review of the literature. International journal for quality in health care : journal of the International Society for Quality in Health Care / ISQua. </w:t>
      </w:r>
      <w:r w:rsidRPr="00CA728D">
        <w:rPr>
          <w:lang w:val="nl-NL"/>
        </w:rPr>
        <w:t>2016 Feb;28(1):2-13.</w:t>
      </w:r>
      <w:bookmarkEnd w:id="28"/>
    </w:p>
    <w:p w:rsidR="00CA728D" w:rsidRPr="00CA728D" w:rsidRDefault="00CA728D" w:rsidP="00CA728D">
      <w:pPr>
        <w:pStyle w:val="EndNoteBibliography"/>
        <w:spacing w:after="0"/>
        <w:rPr>
          <w:lang w:val="nl-NL"/>
        </w:rPr>
      </w:pPr>
      <w:bookmarkStart w:id="29" w:name="_ENREF_29"/>
      <w:r w:rsidRPr="00CA728D">
        <w:rPr>
          <w:lang w:val="nl-NL"/>
        </w:rPr>
        <w:t>29.</w:t>
      </w:r>
      <w:r w:rsidRPr="00CA728D">
        <w:rPr>
          <w:lang w:val="nl-NL"/>
        </w:rPr>
        <w:tab/>
        <w:t xml:space="preserve">Burger NB, Bekker MN, de Groot CJ, Christoffels VM, Haak MC. </w:t>
      </w:r>
      <w:r w:rsidRPr="00CA728D">
        <w:t xml:space="preserve">Why increased nuchal translucency is associated with congenital heart disease: a systematic review on genetic mechanisms. </w:t>
      </w:r>
      <w:r w:rsidRPr="00CA728D">
        <w:rPr>
          <w:lang w:val="nl-NL"/>
        </w:rPr>
        <w:t>Prenatal diagnosis. 2015 Jun;35(6):517-28.</w:t>
      </w:r>
      <w:bookmarkEnd w:id="29"/>
    </w:p>
    <w:p w:rsidR="00CA728D" w:rsidRPr="00CA728D" w:rsidRDefault="00CA728D" w:rsidP="00CA728D">
      <w:pPr>
        <w:pStyle w:val="EndNoteBibliography"/>
        <w:spacing w:after="0"/>
      </w:pPr>
      <w:bookmarkStart w:id="30" w:name="_ENREF_30"/>
      <w:r w:rsidRPr="00CA728D">
        <w:rPr>
          <w:lang w:val="nl-NL"/>
        </w:rPr>
        <w:t>30.</w:t>
      </w:r>
      <w:r w:rsidRPr="00CA728D">
        <w:rPr>
          <w:lang w:val="nl-NL"/>
        </w:rPr>
        <w:tab/>
        <w:t xml:space="preserve">Busard C, Zweegers J, Limpens J, Langendam M, Spuls PI. </w:t>
      </w:r>
      <w:r w:rsidRPr="00CA728D">
        <w:t>Combined use of systemic agents for psoriasis: a systematic review. JAMA dermatology. 2014 Nov;150(11):1213-20.</w:t>
      </w:r>
      <w:bookmarkEnd w:id="30"/>
    </w:p>
    <w:p w:rsidR="00CA728D" w:rsidRPr="00CA728D" w:rsidRDefault="00CA728D" w:rsidP="00CA728D">
      <w:pPr>
        <w:pStyle w:val="EndNoteBibliography"/>
        <w:spacing w:after="0"/>
      </w:pPr>
      <w:bookmarkStart w:id="31" w:name="_ENREF_31"/>
      <w:r w:rsidRPr="00CA728D">
        <w:t>31.</w:t>
      </w:r>
      <w:r w:rsidRPr="00CA728D">
        <w:tab/>
        <w:t>Charehbili A, Fontein DB, Kroep JR, Liefers GJ, Mieog JS, Nortier JW, et al. Neoadjuvant hormonal therapy for endocrine sensitive breast cancer: a systematic review. Cancer treatment reviews. 2014 Feb;40(1):86-92.</w:t>
      </w:r>
      <w:bookmarkEnd w:id="31"/>
    </w:p>
    <w:p w:rsidR="00CA728D" w:rsidRPr="00CA728D" w:rsidRDefault="00CA728D" w:rsidP="00CA728D">
      <w:pPr>
        <w:pStyle w:val="EndNoteBibliography"/>
        <w:spacing w:after="0"/>
        <w:rPr>
          <w:lang w:val="nl-NL"/>
        </w:rPr>
      </w:pPr>
      <w:bookmarkStart w:id="32" w:name="_ENREF_32"/>
      <w:r w:rsidRPr="00CA728D">
        <w:t>32.</w:t>
      </w:r>
      <w:r w:rsidRPr="00CA728D">
        <w:tab/>
        <w:t xml:space="preserve">Coelen RJ, Ruys AT, Besselink MG, Busch OR, van Gulik TM. Diagnostic accuracy of staging laparoscopy for detecting metastasized or locally advanced perihilar cholangiocarcinoma: a systematic review and meta-analysis. </w:t>
      </w:r>
      <w:r w:rsidRPr="00CA728D">
        <w:rPr>
          <w:lang w:val="nl-NL"/>
        </w:rPr>
        <w:t>Surgical endoscopy. 2016 Feb 19.</w:t>
      </w:r>
      <w:bookmarkEnd w:id="32"/>
    </w:p>
    <w:p w:rsidR="00CA728D" w:rsidRPr="00CA728D" w:rsidRDefault="00CA728D" w:rsidP="00CA728D">
      <w:pPr>
        <w:pStyle w:val="EndNoteBibliography"/>
        <w:spacing w:after="0"/>
        <w:rPr>
          <w:lang w:val="nl-NL"/>
        </w:rPr>
      </w:pPr>
      <w:bookmarkStart w:id="33" w:name="_ENREF_33"/>
      <w:r w:rsidRPr="00CA728D">
        <w:rPr>
          <w:lang w:val="nl-NL"/>
        </w:rPr>
        <w:t>33.</w:t>
      </w:r>
      <w:r w:rsidRPr="00CA728D">
        <w:rPr>
          <w:lang w:val="nl-NL"/>
        </w:rPr>
        <w:tab/>
        <w:t xml:space="preserve">Conijn AP, Jens S, Terwee CB, Breek JC, Koelemay MJ. </w:t>
      </w:r>
      <w:r w:rsidRPr="00CA728D">
        <w:t xml:space="preserve">Assessing the quality of available patient reported outcome measures for intermittent claudication: a systematic review using the COSMIN checklist. European journal of vascular and endovascular surgery : the official journal of the European Society for Vascular Surgery. </w:t>
      </w:r>
      <w:r w:rsidRPr="00CA728D">
        <w:rPr>
          <w:lang w:val="nl-NL"/>
        </w:rPr>
        <w:t>2015 Mar;49(3):316-34.</w:t>
      </w:r>
      <w:bookmarkEnd w:id="33"/>
    </w:p>
    <w:p w:rsidR="00CA728D" w:rsidRPr="00CA728D" w:rsidRDefault="00CA728D" w:rsidP="00CA728D">
      <w:pPr>
        <w:pStyle w:val="EndNoteBibliography"/>
        <w:spacing w:after="0"/>
      </w:pPr>
      <w:bookmarkStart w:id="34" w:name="_ENREF_34"/>
      <w:r w:rsidRPr="00CA728D">
        <w:rPr>
          <w:lang w:val="nl-NL"/>
        </w:rPr>
        <w:t>34.</w:t>
      </w:r>
      <w:r w:rsidRPr="00CA728D">
        <w:rPr>
          <w:lang w:val="nl-NL"/>
        </w:rPr>
        <w:tab/>
        <w:t xml:space="preserve">Danhof NA, Kamphuis EI, Limpens J, van Lonkhuijzen LR, Pajkrt E, Mol BW. </w:t>
      </w:r>
      <w:r w:rsidRPr="00CA728D">
        <w:t>The risk of preterm birth of treated versus untreated cervical intraepithelial neoplasia (CIN): a systematic review and meta-analysis. European journal of obstetrics, gynecology, and reproductive biology. 2015 May;188:24-33.</w:t>
      </w:r>
      <w:bookmarkEnd w:id="34"/>
    </w:p>
    <w:p w:rsidR="00CA728D" w:rsidRPr="00CA728D" w:rsidRDefault="00CA728D" w:rsidP="00CA728D">
      <w:pPr>
        <w:pStyle w:val="EndNoteBibliography"/>
        <w:spacing w:after="0"/>
      </w:pPr>
      <w:bookmarkStart w:id="35" w:name="_ENREF_35"/>
      <w:r w:rsidRPr="00CA728D">
        <w:t>35.</w:t>
      </w:r>
      <w:r w:rsidRPr="00CA728D">
        <w:tab/>
        <w:t>de Glas NA, Kiderlen M, de Craen AJ, Hamaker ME, Portielje JE, van de Velde CJ, et al. Assessing treatment effects in older breast cancer patients: systematic review of observational research methods. Cancer treatment reviews. 2015 Mar;41(3):254-61.</w:t>
      </w:r>
      <w:bookmarkEnd w:id="35"/>
    </w:p>
    <w:p w:rsidR="00CA728D" w:rsidRPr="00CA728D" w:rsidRDefault="00CA728D" w:rsidP="00CA728D">
      <w:pPr>
        <w:pStyle w:val="EndNoteBibliography"/>
        <w:spacing w:after="0"/>
        <w:rPr>
          <w:lang w:val="nl-NL"/>
        </w:rPr>
      </w:pPr>
      <w:bookmarkStart w:id="36" w:name="_ENREF_36"/>
      <w:r w:rsidRPr="00CA728D">
        <w:t>36.</w:t>
      </w:r>
      <w:r w:rsidRPr="00CA728D">
        <w:tab/>
        <w:t xml:space="preserve">de Groof EJ, Sahami S, Lucas C, Ponsioen CY, Bemelman WA, Buskens CJ. Treatment of perianal fistula in Crohn's disease: a systematic review and meta-analysis comparing seton drainage and anti-tumour necrosis factor treatment. Colorectal disease : the official journal of the Association of Coloproctology of Great Britain and Ireland. </w:t>
      </w:r>
      <w:r w:rsidRPr="00CA728D">
        <w:rPr>
          <w:lang w:val="nl-NL"/>
        </w:rPr>
        <w:t>2016 Jul;18(7):667-75.</w:t>
      </w:r>
      <w:bookmarkEnd w:id="36"/>
    </w:p>
    <w:p w:rsidR="00CA728D" w:rsidRPr="00CA728D" w:rsidRDefault="00CA728D" w:rsidP="00CA728D">
      <w:pPr>
        <w:pStyle w:val="EndNoteBibliography"/>
        <w:spacing w:after="0"/>
      </w:pPr>
      <w:bookmarkStart w:id="37" w:name="_ENREF_37"/>
      <w:r w:rsidRPr="00CA728D">
        <w:rPr>
          <w:lang w:val="nl-NL"/>
        </w:rPr>
        <w:t>37.</w:t>
      </w:r>
      <w:r w:rsidRPr="00CA728D">
        <w:rPr>
          <w:lang w:val="nl-NL"/>
        </w:rPr>
        <w:tab/>
        <w:t xml:space="preserve">de Groof EJ, Cabral VN, Buskens CJ, Morton DG, Hahnloser D, Bemelman WA. </w:t>
      </w:r>
      <w:r w:rsidRPr="00CA728D">
        <w:t>Systematic review of evidence and consensus on perianal fistula: an analysis of national and international guidelines. Colorectal disease : the official journal of the Association of Coloproctology of Great Britain and Ireland. 2016 Apr;18(4):O119-34.</w:t>
      </w:r>
      <w:bookmarkEnd w:id="37"/>
    </w:p>
    <w:p w:rsidR="00CA728D" w:rsidRPr="00CA728D" w:rsidRDefault="00CA728D" w:rsidP="00CA728D">
      <w:pPr>
        <w:pStyle w:val="EndNoteBibliography"/>
        <w:spacing w:after="0"/>
      </w:pPr>
      <w:bookmarkStart w:id="38" w:name="_ENREF_38"/>
      <w:r w:rsidRPr="00CA728D">
        <w:t>38.</w:t>
      </w:r>
      <w:r w:rsidRPr="00CA728D">
        <w:tab/>
        <w:t>de Hundt M, Velzel J, de Groot CJ, Mol BW, Kok M. Mode of delivery after successful external cephalic version: a systematic review and meta-analysis. Obstetrics and gynecology. 2014 Jun;123(6):1327-34.</w:t>
      </w:r>
      <w:bookmarkEnd w:id="38"/>
    </w:p>
    <w:p w:rsidR="00CA728D" w:rsidRPr="00CA728D" w:rsidRDefault="00CA728D" w:rsidP="00CA728D">
      <w:pPr>
        <w:pStyle w:val="EndNoteBibliography"/>
        <w:spacing w:after="0"/>
      </w:pPr>
      <w:bookmarkStart w:id="39" w:name="_ENREF_39"/>
      <w:r w:rsidRPr="00CA728D">
        <w:t>39.</w:t>
      </w:r>
      <w:r w:rsidRPr="00CA728D">
        <w:tab/>
        <w:t>de Jong Y, Pinckaers JH, ten Brinck RM, Lycklama a Nijeholt AA, Dekkers OM. Urinating standing versus sitting: position is of influence in men with prostate enlargement. A systematic review and meta-analysis. PLoS One. 2014;9(7):e101320.</w:t>
      </w:r>
      <w:bookmarkEnd w:id="39"/>
    </w:p>
    <w:p w:rsidR="00CA728D" w:rsidRPr="00CA728D" w:rsidRDefault="00CA728D" w:rsidP="00CA728D">
      <w:pPr>
        <w:pStyle w:val="EndNoteBibliography"/>
        <w:spacing w:after="0"/>
        <w:rPr>
          <w:lang w:val="nl-NL"/>
        </w:rPr>
      </w:pPr>
      <w:bookmarkStart w:id="40" w:name="_ENREF_40"/>
      <w:r w:rsidRPr="00CA728D">
        <w:lastRenderedPageBreak/>
        <w:t>40.</w:t>
      </w:r>
      <w:r w:rsidRPr="00CA728D">
        <w:tab/>
        <w:t xml:space="preserve">de Ruiter CM, van der Veer C, Leeflang MM, Deborggraeve S, Lucas C, Adams ER. Molecular tools for diagnosis of visceral leishmaniasis: systematic review and meta-analysis of diagnostic test accuracy. </w:t>
      </w:r>
      <w:r w:rsidRPr="00CA728D">
        <w:rPr>
          <w:lang w:val="nl-NL"/>
        </w:rPr>
        <w:t>Journal of clinical microbiology. 2014 Sep;52(9):3147-55.</w:t>
      </w:r>
      <w:bookmarkEnd w:id="40"/>
    </w:p>
    <w:p w:rsidR="00CA728D" w:rsidRPr="00CA728D" w:rsidRDefault="00CA728D" w:rsidP="00CA728D">
      <w:pPr>
        <w:pStyle w:val="EndNoteBibliography"/>
        <w:spacing w:after="0"/>
        <w:rPr>
          <w:lang w:val="nl-NL"/>
        </w:rPr>
      </w:pPr>
      <w:bookmarkStart w:id="41" w:name="_ENREF_41"/>
      <w:r w:rsidRPr="00CA728D">
        <w:rPr>
          <w:lang w:val="nl-NL"/>
        </w:rPr>
        <w:t>41.</w:t>
      </w:r>
      <w:r w:rsidRPr="00CA728D">
        <w:rPr>
          <w:lang w:val="nl-NL"/>
        </w:rPr>
        <w:tab/>
        <w:t xml:space="preserve">de Vries SG, Visser BJ, Nagel IM, Goris MG, Hartskeerl RA, Grobusch MP. </w:t>
      </w:r>
      <w:r w:rsidRPr="00CA728D">
        <w:t xml:space="preserve">Leptospirosis in Sub-Saharan Africa: a systematic review. International journal of infectious diseases : IJID : official publication of the International Society for Infectious Diseases. </w:t>
      </w:r>
      <w:r w:rsidRPr="00CA728D">
        <w:rPr>
          <w:lang w:val="nl-NL"/>
        </w:rPr>
        <w:t>2014 Nov;28:47-64.</w:t>
      </w:r>
      <w:bookmarkEnd w:id="41"/>
    </w:p>
    <w:p w:rsidR="00CA728D" w:rsidRPr="00CA728D" w:rsidRDefault="00CA728D" w:rsidP="00CA728D">
      <w:pPr>
        <w:pStyle w:val="EndNoteBibliography"/>
        <w:spacing w:after="0"/>
        <w:rPr>
          <w:lang w:val="nl-NL"/>
        </w:rPr>
      </w:pPr>
      <w:bookmarkStart w:id="42" w:name="_ENREF_42"/>
      <w:r w:rsidRPr="00CA728D">
        <w:rPr>
          <w:lang w:val="nl-NL"/>
        </w:rPr>
        <w:t>42.</w:t>
      </w:r>
      <w:r w:rsidRPr="00CA728D">
        <w:rPr>
          <w:lang w:val="nl-NL"/>
        </w:rPr>
        <w:tab/>
        <w:t xml:space="preserve">de Vries RB, Leenaars M, Tra J, Huijbregtse R, Bongers E, Jansen JA, et al. </w:t>
      </w:r>
      <w:r w:rsidRPr="00CA728D">
        <w:t xml:space="preserve">The potential of tissue engineering for developing alternatives to animal experiments: a systematic review. </w:t>
      </w:r>
      <w:r w:rsidRPr="00CA728D">
        <w:rPr>
          <w:lang w:val="nl-NL"/>
        </w:rPr>
        <w:t>J Tissue Eng Regen Med. 2015 Jul;9(7):771-8.</w:t>
      </w:r>
      <w:bookmarkEnd w:id="42"/>
    </w:p>
    <w:p w:rsidR="00CA728D" w:rsidRPr="00CA728D" w:rsidRDefault="00CA728D" w:rsidP="00CA728D">
      <w:pPr>
        <w:pStyle w:val="EndNoteBibliography"/>
        <w:spacing w:after="0"/>
      </w:pPr>
      <w:bookmarkStart w:id="43" w:name="_ENREF_43"/>
      <w:r w:rsidRPr="00CA728D">
        <w:rPr>
          <w:lang w:val="nl-NL"/>
        </w:rPr>
        <w:t>43.</w:t>
      </w:r>
      <w:r w:rsidRPr="00CA728D">
        <w:rPr>
          <w:lang w:val="nl-NL"/>
        </w:rPr>
        <w:tab/>
        <w:t xml:space="preserve">de Vries EE, van den Munckhof B, Braun KP, van Royen-Kerkhof A, de Jager W, Jansen FE. </w:t>
      </w:r>
      <w:r w:rsidRPr="00CA728D">
        <w:t>Inflammatory mediators in human epilepsy: A systematic review and meta-analysis. Neuroscience and biobehavioral reviews. 2016 Apr;63:177-90.</w:t>
      </w:r>
      <w:bookmarkEnd w:id="43"/>
    </w:p>
    <w:p w:rsidR="00CA728D" w:rsidRPr="00CA728D" w:rsidRDefault="00CA728D" w:rsidP="00CA728D">
      <w:pPr>
        <w:pStyle w:val="EndNoteBibliography"/>
        <w:spacing w:after="0"/>
      </w:pPr>
      <w:bookmarkStart w:id="44" w:name="_ENREF_44"/>
      <w:r w:rsidRPr="00CA728D">
        <w:t>44.</w:t>
      </w:r>
      <w:r w:rsidRPr="00CA728D">
        <w:tab/>
        <w:t>de Wit HM, Te Groen M, Rovers MM, Tack CJ. The placebo response of injectable GLP-1 receptor agonists vs. oral DPP-4 inhibitors and SGLT-2 inhibitors: a systematic review and meta-analysis. British journal of clinical pharmacology. 2016 Jul;82(1):301-14.</w:t>
      </w:r>
      <w:bookmarkEnd w:id="44"/>
    </w:p>
    <w:p w:rsidR="00CA728D" w:rsidRPr="00CA728D" w:rsidRDefault="00CA728D" w:rsidP="00CA728D">
      <w:pPr>
        <w:pStyle w:val="EndNoteBibliography"/>
        <w:spacing w:after="0"/>
      </w:pPr>
      <w:bookmarkStart w:id="45" w:name="_ENREF_45"/>
      <w:r w:rsidRPr="00CA728D">
        <w:t>45.</w:t>
      </w:r>
      <w:r w:rsidRPr="00CA728D">
        <w:tab/>
        <w:t>Delli K, Dijkstra PU, Stel AJ, Bootsma H, Vissink A, Spijkervet FK. Diagnostic properties of ultrasound of major salivary glands in Sjogren's syndrome: a meta-analysis. Oral diseases. 2015 Sep;21(6):792-800.</w:t>
      </w:r>
      <w:bookmarkEnd w:id="45"/>
    </w:p>
    <w:p w:rsidR="00CA728D" w:rsidRPr="00CA728D" w:rsidRDefault="00CA728D" w:rsidP="00CA728D">
      <w:pPr>
        <w:pStyle w:val="EndNoteBibliography"/>
        <w:spacing w:after="0"/>
      </w:pPr>
      <w:bookmarkStart w:id="46" w:name="_ENREF_46"/>
      <w:r w:rsidRPr="00CA728D">
        <w:t>46.</w:t>
      </w:r>
      <w:r w:rsidRPr="00CA728D">
        <w:tab/>
        <w:t>Demirdas S, Coakley KE, Bisschop PH, Hollak CE, Bosch AM, Singh RH. Bone health in phenylketonuria: a systematic review and meta-analysis. Orphanet journal of rare diseases. 2015;10:17.</w:t>
      </w:r>
      <w:bookmarkEnd w:id="46"/>
    </w:p>
    <w:p w:rsidR="00CA728D" w:rsidRPr="00CA728D" w:rsidRDefault="00CA728D" w:rsidP="00CA728D">
      <w:pPr>
        <w:pStyle w:val="EndNoteBibliography"/>
        <w:spacing w:after="0"/>
      </w:pPr>
      <w:bookmarkStart w:id="47" w:name="_ENREF_47"/>
      <w:r w:rsidRPr="00CA728D">
        <w:t>47.</w:t>
      </w:r>
      <w:r w:rsidRPr="00CA728D">
        <w:tab/>
        <w:t>Dietz SM, Tacke CE, Hutten BA, Kuijpers TW. Peripheral Endothelial (Dys)Function, Arterial Stiffness and Carotid Intima-Media Thickness in Patients after Kawasaki Disease: A Systematic Review and Meta-Analyses. PLoS One. 2015;10(7):e0130913.</w:t>
      </w:r>
      <w:bookmarkEnd w:id="47"/>
    </w:p>
    <w:p w:rsidR="00CA728D" w:rsidRPr="00CA728D" w:rsidRDefault="00CA728D" w:rsidP="00CA728D">
      <w:pPr>
        <w:pStyle w:val="EndNoteBibliography"/>
        <w:spacing w:after="0"/>
        <w:rPr>
          <w:lang w:val="nl-NL"/>
        </w:rPr>
      </w:pPr>
      <w:bookmarkStart w:id="48" w:name="_ENREF_48"/>
      <w:r w:rsidRPr="00CA728D">
        <w:t>48.</w:t>
      </w:r>
      <w:r w:rsidRPr="00CA728D">
        <w:tab/>
        <w:t xml:space="preserve">Donker-Cools BH, Daams JG, Wind H, Frings-Dresen MH. Effective return-to-work interventions after acquired brain injury: A systematic review. </w:t>
      </w:r>
      <w:r w:rsidRPr="00CA728D">
        <w:rPr>
          <w:lang w:val="nl-NL"/>
        </w:rPr>
        <w:t>Brain injury. 2016;30(2):113-31.</w:t>
      </w:r>
      <w:bookmarkEnd w:id="48"/>
    </w:p>
    <w:p w:rsidR="00CA728D" w:rsidRPr="00CA728D" w:rsidRDefault="00CA728D" w:rsidP="00CA728D">
      <w:pPr>
        <w:pStyle w:val="EndNoteBibliography"/>
        <w:spacing w:after="0"/>
      </w:pPr>
      <w:bookmarkStart w:id="49" w:name="_ENREF_49"/>
      <w:r w:rsidRPr="00CA728D">
        <w:rPr>
          <w:lang w:val="nl-NL"/>
        </w:rPr>
        <w:t>49.</w:t>
      </w:r>
      <w:r w:rsidRPr="00CA728D">
        <w:rPr>
          <w:lang w:val="nl-NL"/>
        </w:rPr>
        <w:tab/>
        <w:t xml:space="preserve">Driessen JP, van Kempen PM, van der Heijden GJ, Philippens ME, Pameijer FA, Stegeman I, et al. </w:t>
      </w:r>
      <w:r w:rsidRPr="00CA728D">
        <w:t>Diffusion-weighted imaging in head and neck squamous cell carcinomas: a systematic review. Head &amp; neck. 2015 Mar;37(3):440-8.</w:t>
      </w:r>
      <w:bookmarkEnd w:id="49"/>
    </w:p>
    <w:p w:rsidR="00CA728D" w:rsidRPr="00CA728D" w:rsidRDefault="00CA728D" w:rsidP="00CA728D">
      <w:pPr>
        <w:pStyle w:val="EndNoteBibliography"/>
        <w:spacing w:after="0"/>
      </w:pPr>
      <w:bookmarkStart w:id="50" w:name="_ENREF_50"/>
      <w:r w:rsidRPr="00CA728D">
        <w:t>50.</w:t>
      </w:r>
      <w:r w:rsidRPr="00CA728D">
        <w:tab/>
        <w:t>Driessen SR, Sandberg EM, la Chapelle CF, Twijnstra AR, Rhemrev JP, Jansen FW. Case-Mix Variables and Predictors for Outcomes of Laparoscopic Hysterectomy: A Systematic Review. Journal of minimally invasive gynecology. 2016 Mar-Apr;23(3):317-30.</w:t>
      </w:r>
      <w:bookmarkEnd w:id="50"/>
    </w:p>
    <w:p w:rsidR="00CA728D" w:rsidRPr="00CA728D" w:rsidRDefault="00CA728D" w:rsidP="00CA728D">
      <w:pPr>
        <w:pStyle w:val="EndNoteBibliography"/>
        <w:spacing w:after="0"/>
      </w:pPr>
      <w:bookmarkStart w:id="51" w:name="_ENREF_51"/>
      <w:r w:rsidRPr="00CA728D">
        <w:t>51.</w:t>
      </w:r>
      <w:r w:rsidRPr="00CA728D">
        <w:tab/>
        <w:t>Dubois L, Steenen SA, Gooris PJ, Mourits MP, Becking AG. Controversies in orbital reconstruction--II. Timing of post-traumatic orbital reconstruction: a systematic review. International journal of oral and maxillofacial surgery. 2015 Apr;44(4):433-40.</w:t>
      </w:r>
      <w:bookmarkEnd w:id="51"/>
    </w:p>
    <w:p w:rsidR="00CA728D" w:rsidRPr="00CA728D" w:rsidRDefault="00CA728D" w:rsidP="00CA728D">
      <w:pPr>
        <w:pStyle w:val="EndNoteBibliography"/>
        <w:spacing w:after="0"/>
        <w:rPr>
          <w:lang w:val="nl-NL"/>
        </w:rPr>
      </w:pPr>
      <w:bookmarkStart w:id="52" w:name="_ENREF_52"/>
      <w:r w:rsidRPr="00CA728D">
        <w:t>52.</w:t>
      </w:r>
      <w:r w:rsidRPr="00CA728D">
        <w:tab/>
        <w:t xml:space="preserve">Dubois L, Steenen SA, Gooris PJ, Mourits MP, Becking AG. Controversies in orbital reconstruction--I. Defect-driven orbital reconstruction: a systematic review. </w:t>
      </w:r>
      <w:r w:rsidRPr="00CA728D">
        <w:rPr>
          <w:lang w:val="nl-NL"/>
        </w:rPr>
        <w:t>International journal of oral and maxillofacial surgery. 2015 Mar;44(3):308-15.</w:t>
      </w:r>
      <w:bookmarkEnd w:id="52"/>
    </w:p>
    <w:p w:rsidR="00CA728D" w:rsidRPr="00CA728D" w:rsidRDefault="00CA728D" w:rsidP="00CA728D">
      <w:pPr>
        <w:pStyle w:val="EndNoteBibliography"/>
        <w:spacing w:after="0"/>
      </w:pPr>
      <w:bookmarkStart w:id="53" w:name="_ENREF_53"/>
      <w:r w:rsidRPr="00CA728D">
        <w:rPr>
          <w:lang w:val="nl-NL"/>
        </w:rPr>
        <w:t>53.</w:t>
      </w:r>
      <w:r w:rsidRPr="00CA728D">
        <w:rPr>
          <w:lang w:val="nl-NL"/>
        </w:rPr>
        <w:tab/>
        <w:t xml:space="preserve">Ebisch RM, Rovers MM, Bosgraaf RP, van der Pluijm-Schouten HW, Melchers WJ, van den Akker PA, et al. </w:t>
      </w:r>
      <w:r w:rsidRPr="00CA728D">
        <w:t>Evidence supporting see-and-treat management of cervical intraepithelial neoplasia: a systematic review and meta-analysis. BJOG : an international journal of obstetrics and gynaecology. 2016 Jan;123(1):59-66.</w:t>
      </w:r>
      <w:bookmarkEnd w:id="53"/>
    </w:p>
    <w:p w:rsidR="00CA728D" w:rsidRPr="00CA728D" w:rsidRDefault="00CA728D" w:rsidP="00CA728D">
      <w:pPr>
        <w:pStyle w:val="EndNoteBibliography"/>
        <w:spacing w:after="0"/>
      </w:pPr>
      <w:bookmarkStart w:id="54" w:name="_ENREF_54"/>
      <w:r w:rsidRPr="00CA728D">
        <w:t>54.</w:t>
      </w:r>
      <w:r w:rsidRPr="00CA728D">
        <w:tab/>
        <w:t>Engelhardt EG, Garvelink MM, de Haes JH, van der Hoeven JJ, Smets EM, Pieterse AH, et al. Predicting and communicating the risk of recurrence and death in women with early-stage breast cancer: a systematic review of risk prediction models. Journal of clinical oncology : official journal of the American Society of Clinical Oncology. 2014 Jan 20;32(3):238-50.</w:t>
      </w:r>
      <w:bookmarkEnd w:id="54"/>
    </w:p>
    <w:p w:rsidR="00CA728D" w:rsidRPr="00CA728D" w:rsidRDefault="00CA728D" w:rsidP="00CA728D">
      <w:pPr>
        <w:pStyle w:val="EndNoteBibliography"/>
        <w:spacing w:after="0"/>
        <w:rPr>
          <w:lang w:val="nl-NL"/>
        </w:rPr>
      </w:pPr>
      <w:bookmarkStart w:id="55" w:name="_ENREF_55"/>
      <w:r w:rsidRPr="00CA728D">
        <w:t>55.</w:t>
      </w:r>
      <w:r w:rsidRPr="00CA728D">
        <w:tab/>
        <w:t xml:space="preserve">Flik CE, van Rood YR, de Wit NJ. Systematic review: knowledge and educational needs of patients with irritable bowel syndrome. </w:t>
      </w:r>
      <w:r w:rsidRPr="00CA728D">
        <w:rPr>
          <w:lang w:val="nl-NL"/>
        </w:rPr>
        <w:t>European journal of gastroenterology &amp; hepatology. 2015 Apr;27(4):367-71.</w:t>
      </w:r>
      <w:bookmarkEnd w:id="55"/>
    </w:p>
    <w:p w:rsidR="00CA728D" w:rsidRPr="00CA728D" w:rsidRDefault="00CA728D" w:rsidP="00CA728D">
      <w:pPr>
        <w:pStyle w:val="EndNoteBibliography"/>
        <w:spacing w:after="0"/>
      </w:pPr>
      <w:bookmarkStart w:id="56" w:name="_ENREF_56"/>
      <w:r w:rsidRPr="00CA728D">
        <w:rPr>
          <w:lang w:val="nl-NL"/>
        </w:rPr>
        <w:t>56.</w:t>
      </w:r>
      <w:r w:rsidRPr="00CA728D">
        <w:rPr>
          <w:lang w:val="nl-NL"/>
        </w:rPr>
        <w:tab/>
        <w:t xml:space="preserve">Font-Gonzalez A, Mulder RL, Loeffen EA, Byrne J, van Dulmen-den Broeder E, van den Heuvel-Eibrink MM, et al. </w:t>
      </w:r>
      <w:r w:rsidRPr="00CA728D">
        <w:t xml:space="preserve">Fertility preservation in children, adolescents, and young adults with cancer: </w:t>
      </w:r>
      <w:r w:rsidRPr="00CA728D">
        <w:lastRenderedPageBreak/>
        <w:t>Quality of clinical practice guidelines and variations in recommendations. Cancer. 2016 Jul 15;122(14):2216-23.</w:t>
      </w:r>
      <w:bookmarkEnd w:id="56"/>
    </w:p>
    <w:p w:rsidR="00CA728D" w:rsidRPr="00CA728D" w:rsidRDefault="00CA728D" w:rsidP="00CA728D">
      <w:pPr>
        <w:pStyle w:val="EndNoteBibliography"/>
        <w:spacing w:after="0"/>
        <w:rPr>
          <w:lang w:val="nl-NL"/>
        </w:rPr>
      </w:pPr>
      <w:bookmarkStart w:id="57" w:name="_ENREF_57"/>
      <w:r w:rsidRPr="00CA728D">
        <w:t>57.</w:t>
      </w:r>
      <w:r w:rsidRPr="00CA728D">
        <w:tab/>
        <w:t xml:space="preserve">Fransen J, Kazemi-Bajestani SM, Bredie SJ, Popa CD. Rheumatoid Arthritis Disadvantages Younger Patients for Cardiovascular Diseases: A Meta-Analysis. </w:t>
      </w:r>
      <w:r w:rsidRPr="00CA728D">
        <w:rPr>
          <w:lang w:val="nl-NL"/>
        </w:rPr>
        <w:t>PLoS One. 2016;11(6):e0157360.</w:t>
      </w:r>
      <w:bookmarkEnd w:id="57"/>
    </w:p>
    <w:p w:rsidR="00CA728D" w:rsidRPr="00CA728D" w:rsidRDefault="00CA728D" w:rsidP="00CA728D">
      <w:pPr>
        <w:pStyle w:val="EndNoteBibliography"/>
        <w:spacing w:after="0"/>
      </w:pPr>
      <w:bookmarkStart w:id="58" w:name="_ENREF_58"/>
      <w:r w:rsidRPr="00CA728D">
        <w:rPr>
          <w:lang w:val="nl-NL"/>
        </w:rPr>
        <w:t>58.</w:t>
      </w:r>
      <w:r w:rsidRPr="00CA728D">
        <w:rPr>
          <w:lang w:val="nl-NL"/>
        </w:rPr>
        <w:tab/>
        <w:t xml:space="preserve">Frerichs KA, Nigten G, Romeijn K, Kaper NM, Grolman W, van der Heijden GJ. </w:t>
      </w:r>
      <w:r w:rsidRPr="00CA728D">
        <w:t>Inconclusive evidence for allergic rhinitis to predict a prolonged or chronic course of acute rhinosinusitis. Otolaryngology--head and neck surgery : official journal of American Academy of Otolaryngology-Head and Neck Surgery. 2014 Jan;150(1):22-7.</w:t>
      </w:r>
      <w:bookmarkEnd w:id="58"/>
    </w:p>
    <w:p w:rsidR="00CA728D" w:rsidRPr="00CA728D" w:rsidRDefault="00CA728D" w:rsidP="00CA728D">
      <w:pPr>
        <w:pStyle w:val="EndNoteBibliography"/>
        <w:spacing w:after="0"/>
        <w:rPr>
          <w:lang w:val="nl-NL"/>
        </w:rPr>
      </w:pPr>
      <w:bookmarkStart w:id="59" w:name="_ENREF_59"/>
      <w:r w:rsidRPr="00CA728D">
        <w:t>59.</w:t>
      </w:r>
      <w:r w:rsidRPr="00CA728D">
        <w:tab/>
        <w:t xml:space="preserve">Garritsen FM, Brouwer MW, Limpens J, Spuls PI. Photo(chemo)therapy in the management of atopic dermatitis: an updated systematic review with implications for practice and research. </w:t>
      </w:r>
      <w:r w:rsidRPr="00CA728D">
        <w:rPr>
          <w:lang w:val="nl-NL"/>
        </w:rPr>
        <w:t>Br J Dermatol. 2014 Mar;170(3):501-13.</w:t>
      </w:r>
      <w:bookmarkEnd w:id="59"/>
    </w:p>
    <w:p w:rsidR="00CA728D" w:rsidRPr="00CA728D" w:rsidRDefault="00CA728D" w:rsidP="00CA728D">
      <w:pPr>
        <w:pStyle w:val="EndNoteBibliography"/>
        <w:spacing w:after="0"/>
      </w:pPr>
      <w:bookmarkStart w:id="60" w:name="_ENREF_60"/>
      <w:r w:rsidRPr="00CA728D">
        <w:rPr>
          <w:lang w:val="nl-NL"/>
        </w:rPr>
        <w:t>60.</w:t>
      </w:r>
      <w:r w:rsidRPr="00CA728D">
        <w:rPr>
          <w:lang w:val="nl-NL"/>
        </w:rPr>
        <w:tab/>
        <w:t xml:space="preserve">Geboers B, Brainard JS, Loke YK, Jansen CJ, Salter C, Reijneveld SA, et al. </w:t>
      </w:r>
      <w:r w:rsidRPr="00CA728D">
        <w:t>The association of health literacy with adherence in older adults, and its role in interventions: a systematic meta-review. BMC public health. 2015;15:903.</w:t>
      </w:r>
      <w:bookmarkEnd w:id="60"/>
    </w:p>
    <w:p w:rsidR="00CA728D" w:rsidRPr="00CA728D" w:rsidRDefault="00CA728D" w:rsidP="00CA728D">
      <w:pPr>
        <w:pStyle w:val="EndNoteBibliography"/>
        <w:spacing w:after="0"/>
        <w:rPr>
          <w:lang w:val="nl-NL"/>
        </w:rPr>
      </w:pPr>
      <w:bookmarkStart w:id="61" w:name="_ENREF_61"/>
      <w:r w:rsidRPr="00CA728D">
        <w:t>61.</w:t>
      </w:r>
      <w:r w:rsidRPr="00CA728D">
        <w:tab/>
        <w:t xml:space="preserve">Gerbens LA, Prinsen CA, Chalmers JR, Drucker AM, von Kobyletzki LB, Limpens J, et al. Evaluation of the measurement properties of symptom measurement instruments for atopic eczema: a systematic review. </w:t>
      </w:r>
      <w:r w:rsidRPr="00CA728D">
        <w:rPr>
          <w:lang w:val="nl-NL"/>
        </w:rPr>
        <w:t>Allergy. 2016 Jun 20.</w:t>
      </w:r>
      <w:bookmarkEnd w:id="61"/>
    </w:p>
    <w:p w:rsidR="00CA728D" w:rsidRPr="00CA728D" w:rsidRDefault="00CA728D" w:rsidP="00CA728D">
      <w:pPr>
        <w:pStyle w:val="EndNoteBibliography"/>
        <w:spacing w:after="0"/>
      </w:pPr>
      <w:bookmarkStart w:id="62" w:name="_ENREF_62"/>
      <w:r w:rsidRPr="00CA728D">
        <w:rPr>
          <w:lang w:val="nl-NL"/>
        </w:rPr>
        <w:t>62.</w:t>
      </w:r>
      <w:r w:rsidRPr="00CA728D">
        <w:rPr>
          <w:lang w:val="nl-NL"/>
        </w:rPr>
        <w:tab/>
        <w:t xml:space="preserve">Gielen C, Dekkers O, Stijnen T, Schoones J, Brand A, Klautz R, et al. </w:t>
      </w:r>
      <w:r w:rsidRPr="00CA728D">
        <w:t>The effects of pre- and postoperative fibrinogen levels on blood loss after cardiac surgery: a systematic review and meta-analysis. Interactive cardiovascular and thoracic surgery. 2014 Mar;18(3):292-8.</w:t>
      </w:r>
      <w:bookmarkEnd w:id="62"/>
    </w:p>
    <w:p w:rsidR="00CA728D" w:rsidRPr="00CA728D" w:rsidRDefault="00CA728D" w:rsidP="00CA728D">
      <w:pPr>
        <w:pStyle w:val="EndNoteBibliography"/>
        <w:spacing w:after="0"/>
      </w:pPr>
      <w:bookmarkStart w:id="63" w:name="_ENREF_63"/>
      <w:r w:rsidRPr="00CA728D">
        <w:t>63.</w:t>
      </w:r>
      <w:r w:rsidRPr="00CA728D">
        <w:tab/>
        <w:t>Glaudemans JJ, Moll van Charante EP, Willems DL. Advance care planning in primary care, only for severely ill patients? A structured review. Family practice. 2015 Feb;32(1):16-26.</w:t>
      </w:r>
      <w:bookmarkEnd w:id="63"/>
    </w:p>
    <w:p w:rsidR="00CA728D" w:rsidRPr="00CA728D" w:rsidRDefault="00CA728D" w:rsidP="00CA728D">
      <w:pPr>
        <w:pStyle w:val="EndNoteBibliography"/>
        <w:spacing w:after="0"/>
        <w:rPr>
          <w:lang w:val="nl-NL"/>
        </w:rPr>
      </w:pPr>
      <w:bookmarkStart w:id="64" w:name="_ENREF_64"/>
      <w:r w:rsidRPr="00CA728D">
        <w:t>64.</w:t>
      </w:r>
      <w:r w:rsidRPr="00CA728D">
        <w:tab/>
        <w:t xml:space="preserve">Gorter EA, Hamdy NA, Appelman-Dijkstra NM, Schipper IB. The role of vitamin D in human fracture healing: a systematic review of the literature. </w:t>
      </w:r>
      <w:r w:rsidRPr="00CA728D">
        <w:rPr>
          <w:lang w:val="nl-NL"/>
        </w:rPr>
        <w:t>Bone. 2014 Jul;64:288-97.</w:t>
      </w:r>
      <w:bookmarkEnd w:id="64"/>
    </w:p>
    <w:p w:rsidR="00CA728D" w:rsidRPr="00CA728D" w:rsidRDefault="00CA728D" w:rsidP="00CA728D">
      <w:pPr>
        <w:pStyle w:val="EndNoteBibliography"/>
        <w:spacing w:after="0"/>
        <w:rPr>
          <w:lang w:val="nl-NL"/>
        </w:rPr>
      </w:pPr>
      <w:bookmarkStart w:id="65" w:name="_ENREF_65"/>
      <w:r w:rsidRPr="00CA728D">
        <w:rPr>
          <w:lang w:val="nl-NL"/>
        </w:rPr>
        <w:t>65.</w:t>
      </w:r>
      <w:r w:rsidRPr="00CA728D">
        <w:rPr>
          <w:lang w:val="nl-NL"/>
        </w:rPr>
        <w:tab/>
        <w:t xml:space="preserve">Govaert JA, van Bommel AC, van Dijk WA, van Leersum NJ, Tollenaar RA, Wouters MW. </w:t>
      </w:r>
      <w:r w:rsidRPr="00CA728D">
        <w:t xml:space="preserve">Reducing healthcare costs facilitated by surgical auditing: a systematic review. </w:t>
      </w:r>
      <w:r w:rsidRPr="00CA728D">
        <w:rPr>
          <w:lang w:val="nl-NL"/>
        </w:rPr>
        <w:t>World journal of surgery. 2015 Jul;39(7):1672-80.</w:t>
      </w:r>
      <w:bookmarkEnd w:id="65"/>
    </w:p>
    <w:p w:rsidR="00CA728D" w:rsidRPr="00CA728D" w:rsidRDefault="00CA728D" w:rsidP="00CA728D">
      <w:pPr>
        <w:pStyle w:val="EndNoteBibliography"/>
        <w:spacing w:after="0"/>
      </w:pPr>
      <w:bookmarkStart w:id="66" w:name="_ENREF_66"/>
      <w:r w:rsidRPr="00CA728D">
        <w:rPr>
          <w:lang w:val="nl-NL"/>
        </w:rPr>
        <w:t>66.</w:t>
      </w:r>
      <w:r w:rsidRPr="00CA728D">
        <w:rPr>
          <w:lang w:val="nl-NL"/>
        </w:rPr>
        <w:tab/>
        <w:t xml:space="preserve">Groenen KH, Pouw MH, Hannink G, Hosman AJ, van der Linden YM, Verdonschot N, et al. </w:t>
      </w:r>
      <w:r w:rsidRPr="00CA728D">
        <w:t>The effect of radiotherapy, and radiotherapy combined with bisphosphonates or RANK ligand inhibitors on bone quality in bone metastases. A systematic review. Radiotherapy and oncology : journal of the European Society for Therapeutic Radiology and Oncology. 2016 May;119(2):194-201.</w:t>
      </w:r>
      <w:bookmarkEnd w:id="66"/>
    </w:p>
    <w:p w:rsidR="00CA728D" w:rsidRPr="00CA728D" w:rsidRDefault="00CA728D" w:rsidP="00CA728D">
      <w:pPr>
        <w:pStyle w:val="EndNoteBibliography"/>
        <w:spacing w:after="0"/>
      </w:pPr>
      <w:bookmarkStart w:id="67" w:name="_ENREF_67"/>
      <w:r w:rsidRPr="00CA728D">
        <w:t>67.</w:t>
      </w:r>
      <w:r w:rsidRPr="00CA728D">
        <w:tab/>
        <w:t>Grooten IJ, Vinke ME, Roseboom TJ, Painter RC. A Systematic Review and Meta-Analysis of the Utility of Corticosteroids in the Treatment of Hyperemesis Gravidarum. Nutrition and metabolic insights. 2015;8(Suppl 1):23-32.</w:t>
      </w:r>
      <w:bookmarkEnd w:id="67"/>
    </w:p>
    <w:p w:rsidR="00CA728D" w:rsidRPr="00CA728D" w:rsidRDefault="00CA728D" w:rsidP="00CA728D">
      <w:pPr>
        <w:pStyle w:val="EndNoteBibliography"/>
        <w:spacing w:after="0"/>
        <w:rPr>
          <w:lang w:val="nl-NL"/>
        </w:rPr>
      </w:pPr>
      <w:bookmarkStart w:id="68" w:name="_ENREF_68"/>
      <w:r w:rsidRPr="00CA728D">
        <w:t>68.</w:t>
      </w:r>
      <w:r w:rsidRPr="00CA728D">
        <w:tab/>
        <w:t xml:space="preserve">Gvozdenovic E, Koevoets R, Langenhoff J, Allaart C, Landewe RB. Comparison of characteristics of international and national databases for rheumatoid arthritis: a systematic literature review. </w:t>
      </w:r>
      <w:r w:rsidRPr="00CA728D">
        <w:rPr>
          <w:lang w:val="nl-NL"/>
        </w:rPr>
        <w:t>Scandinavian journal of rheumatology. 2014;43(5):349-55.</w:t>
      </w:r>
      <w:bookmarkEnd w:id="68"/>
    </w:p>
    <w:p w:rsidR="00CA728D" w:rsidRPr="00CA728D" w:rsidRDefault="00CA728D" w:rsidP="00CA728D">
      <w:pPr>
        <w:pStyle w:val="EndNoteBibliography"/>
        <w:spacing w:after="0"/>
      </w:pPr>
      <w:bookmarkStart w:id="69" w:name="_ENREF_69"/>
      <w:r w:rsidRPr="00CA728D">
        <w:rPr>
          <w:lang w:val="nl-NL"/>
        </w:rPr>
        <w:t>69.</w:t>
      </w:r>
      <w:r w:rsidRPr="00CA728D">
        <w:rPr>
          <w:lang w:val="nl-NL"/>
        </w:rPr>
        <w:tab/>
        <w:t xml:space="preserve">Hamelinck VC, Bastiaannet E, Pieterse AH, Jannink I, van de Velde CJ, Liefers GJ, et al. </w:t>
      </w:r>
      <w:r w:rsidRPr="00CA728D">
        <w:t>Patients' preferences for surgical and adjuvant systemic treatment in early breast cancer: a systematic review. Cancer treatment reviews. 2014 Sep;40(8):1005-18.</w:t>
      </w:r>
      <w:bookmarkEnd w:id="69"/>
    </w:p>
    <w:p w:rsidR="00CA728D" w:rsidRPr="00CA728D" w:rsidRDefault="00CA728D" w:rsidP="00CA728D">
      <w:pPr>
        <w:pStyle w:val="EndNoteBibliography"/>
        <w:spacing w:after="0"/>
        <w:rPr>
          <w:lang w:val="nl-NL"/>
        </w:rPr>
      </w:pPr>
      <w:bookmarkStart w:id="70" w:name="_ENREF_70"/>
      <w:r w:rsidRPr="00CA728D">
        <w:t>70.</w:t>
      </w:r>
      <w:r w:rsidRPr="00CA728D">
        <w:tab/>
        <w:t xml:space="preserve">Harmsen AM, Giannakopoulos GF, Moerbeek PR, Jansma EP, Bonjer HJ, Bloemers FW. The influence of prehospital time on trauma patients outcome: a systematic review. </w:t>
      </w:r>
      <w:r w:rsidRPr="00CA728D">
        <w:rPr>
          <w:lang w:val="nl-NL"/>
        </w:rPr>
        <w:t>Injury. 2015 Apr;46(4):602-9.</w:t>
      </w:r>
      <w:bookmarkEnd w:id="70"/>
    </w:p>
    <w:p w:rsidR="00CA728D" w:rsidRPr="00CA728D" w:rsidRDefault="00CA728D" w:rsidP="00CA728D">
      <w:pPr>
        <w:pStyle w:val="EndNoteBibliography"/>
        <w:spacing w:after="0"/>
      </w:pPr>
      <w:bookmarkStart w:id="71" w:name="_ENREF_71"/>
      <w:r w:rsidRPr="00CA728D">
        <w:rPr>
          <w:lang w:val="nl-NL"/>
        </w:rPr>
        <w:t>71.</w:t>
      </w:r>
      <w:r w:rsidRPr="00CA728D">
        <w:rPr>
          <w:lang w:val="nl-NL"/>
        </w:rPr>
        <w:tab/>
        <w:t xml:space="preserve">Harmsen RT, Haanstra TM, Sierevelt IN, Jansma EP, Nolte PA, Nicolai MP, et al. </w:t>
      </w:r>
      <w:r w:rsidRPr="00CA728D">
        <w:t>Does total hip replacement affect sexual quality of life? BMC musculoskeletal disorders. 2016;17(1):198.</w:t>
      </w:r>
      <w:bookmarkEnd w:id="71"/>
    </w:p>
    <w:p w:rsidR="00CA728D" w:rsidRPr="00CA728D" w:rsidRDefault="00CA728D" w:rsidP="00CA728D">
      <w:pPr>
        <w:pStyle w:val="EndNoteBibliography"/>
        <w:spacing w:after="0"/>
      </w:pPr>
      <w:bookmarkStart w:id="72" w:name="_ENREF_72"/>
      <w:r w:rsidRPr="00CA728D">
        <w:t>72.</w:t>
      </w:r>
      <w:r w:rsidRPr="00CA728D">
        <w:tab/>
        <w:t>Haroun D, Smits F, van Etten-Jamaludin F, Schene A, van Weert H, Ter Riet G. The effects of interventions on quality of life, morbidity and consultation frequency in frequent attenders in primary care: A systematic review. The European journal of general practice. 2016 Jun;22(2):71-82.</w:t>
      </w:r>
      <w:bookmarkEnd w:id="72"/>
    </w:p>
    <w:p w:rsidR="00CA728D" w:rsidRPr="00CA728D" w:rsidRDefault="00CA728D" w:rsidP="00CA728D">
      <w:pPr>
        <w:pStyle w:val="EndNoteBibliography"/>
        <w:spacing w:after="0"/>
        <w:rPr>
          <w:lang w:val="nl-NL"/>
        </w:rPr>
      </w:pPr>
      <w:bookmarkStart w:id="73" w:name="_ENREF_73"/>
      <w:r w:rsidRPr="00CA728D">
        <w:t>73.</w:t>
      </w:r>
      <w:r w:rsidRPr="00CA728D">
        <w:tab/>
        <w:t xml:space="preserve">Hassell ME, Hildick-Smith D, Durand E, Kikkert WJ, Wiegerinck EM, Stabile E, et al. Antiplatelet therapy following transcatheter aortic valve implantation. Heart (British Cardiac Society). </w:t>
      </w:r>
      <w:r w:rsidRPr="00CA728D">
        <w:rPr>
          <w:lang w:val="nl-NL"/>
        </w:rPr>
        <w:t>2015 Jul;101(14):1118-25.</w:t>
      </w:r>
      <w:bookmarkEnd w:id="73"/>
    </w:p>
    <w:p w:rsidR="00CA728D" w:rsidRPr="00CA728D" w:rsidRDefault="00CA728D" w:rsidP="00CA728D">
      <w:pPr>
        <w:pStyle w:val="EndNoteBibliography"/>
        <w:spacing w:after="0"/>
        <w:rPr>
          <w:lang w:val="nl-NL"/>
        </w:rPr>
      </w:pPr>
      <w:bookmarkStart w:id="74" w:name="_ENREF_74"/>
      <w:r w:rsidRPr="00CA728D">
        <w:rPr>
          <w:lang w:val="nl-NL"/>
        </w:rPr>
        <w:lastRenderedPageBreak/>
        <w:t>74.</w:t>
      </w:r>
      <w:r w:rsidRPr="00CA728D">
        <w:rPr>
          <w:lang w:val="nl-NL"/>
        </w:rPr>
        <w:tab/>
        <w:t xml:space="preserve">Hauer AJ, Luiten EL, van Erp NF, Blase PE, Aarts MC, Kaper NM, et al. </w:t>
      </w:r>
      <w:r w:rsidRPr="00CA728D">
        <w:t xml:space="preserve">No evidence for distinguishing bacterial from viral acute rhinosinusitis using fever and facial/dental pain: a systematic review of the evidence base. Otolaryngology--head and neck surgery : official journal of American Academy of Otolaryngology-Head and Neck Surgery. </w:t>
      </w:r>
      <w:r w:rsidRPr="00CA728D">
        <w:rPr>
          <w:lang w:val="nl-NL"/>
        </w:rPr>
        <w:t>2014 Jan;150(1):28-33.</w:t>
      </w:r>
      <w:bookmarkEnd w:id="74"/>
    </w:p>
    <w:p w:rsidR="00CA728D" w:rsidRPr="00CA728D" w:rsidRDefault="00CA728D" w:rsidP="00CA728D">
      <w:pPr>
        <w:pStyle w:val="EndNoteBibliography"/>
        <w:spacing w:after="0"/>
      </w:pPr>
      <w:bookmarkStart w:id="75" w:name="_ENREF_75"/>
      <w:r w:rsidRPr="00CA728D">
        <w:rPr>
          <w:lang w:val="nl-NL"/>
        </w:rPr>
        <w:t>75.</w:t>
      </w:r>
      <w:r w:rsidRPr="00CA728D">
        <w:rPr>
          <w:lang w:val="nl-NL"/>
        </w:rPr>
        <w:tab/>
        <w:t xml:space="preserve">Havermans BM, Schlevis RM, Boot CR, Brouwers EP, Anema JR, van der Beek AJ. </w:t>
      </w:r>
      <w:r w:rsidRPr="00CA728D">
        <w:t>Process variables in organizational stress management intervention evaluation research: a systematic review. Scandinavian journal of work, environment &amp; health. 2016 May 11.</w:t>
      </w:r>
      <w:bookmarkEnd w:id="75"/>
    </w:p>
    <w:p w:rsidR="00CA728D" w:rsidRPr="00CA728D" w:rsidRDefault="00CA728D" w:rsidP="00CA728D">
      <w:pPr>
        <w:pStyle w:val="EndNoteBibliography"/>
        <w:spacing w:after="0"/>
      </w:pPr>
      <w:bookmarkStart w:id="76" w:name="_ENREF_76"/>
      <w:r w:rsidRPr="00CA728D">
        <w:t>76.</w:t>
      </w:r>
      <w:r w:rsidRPr="00CA728D">
        <w:tab/>
        <w:t>Heida KY, Velthuis BK, Oudijk MA, Reitsma JB, Bots ML, Franx A, et al. Cardiovascular disease risk in women with a history of spontaneous preterm delivery: A systematic review and meta-analysis. European journal of preventive cardiology. 2016 Feb;23(3):253-63.</w:t>
      </w:r>
      <w:bookmarkEnd w:id="76"/>
    </w:p>
    <w:p w:rsidR="00CA728D" w:rsidRPr="00CA728D" w:rsidRDefault="00CA728D" w:rsidP="00CA728D">
      <w:pPr>
        <w:pStyle w:val="EndNoteBibliography"/>
        <w:spacing w:after="0"/>
      </w:pPr>
      <w:bookmarkStart w:id="77" w:name="_ENREF_77"/>
      <w:r w:rsidRPr="00CA728D">
        <w:t>77.</w:t>
      </w:r>
      <w:r w:rsidRPr="00CA728D">
        <w:tab/>
        <w:t>Heitink-Polle KM, Nijsten J, Boonacker CW, de Haas M, Bruin MC. Clinical and laboratory predictors of chronic immune thrombocytopenia in children: a systematic review and meta-analysis. Blood. 2014 Nov 20;124(22):3295-307.</w:t>
      </w:r>
      <w:bookmarkEnd w:id="77"/>
    </w:p>
    <w:p w:rsidR="00CA728D" w:rsidRPr="00CA728D" w:rsidRDefault="00CA728D" w:rsidP="00CA728D">
      <w:pPr>
        <w:pStyle w:val="EndNoteBibliography"/>
        <w:spacing w:after="0"/>
        <w:rPr>
          <w:lang w:val="nl-NL"/>
        </w:rPr>
      </w:pPr>
      <w:bookmarkStart w:id="78" w:name="_ENREF_78"/>
      <w:r w:rsidRPr="00CA728D">
        <w:t>78.</w:t>
      </w:r>
      <w:r w:rsidRPr="00CA728D">
        <w:tab/>
        <w:t xml:space="preserve">Helmerhorst HJ, Roos-Blom MJ, van Westerloo DJ, de Jonge E. Association Between Arterial Hyperoxia and Outcome in Subsets of Critical Illness: A Systematic Review, Meta-Analysis, and Meta-Regression of Cohort Studies. </w:t>
      </w:r>
      <w:r w:rsidRPr="00CA728D">
        <w:rPr>
          <w:lang w:val="nl-NL"/>
        </w:rPr>
        <w:t>Critical care medicine. 2015 Jul;43(7):1508-19.</w:t>
      </w:r>
      <w:bookmarkEnd w:id="78"/>
    </w:p>
    <w:p w:rsidR="00CA728D" w:rsidRPr="00CA728D" w:rsidRDefault="00CA728D" w:rsidP="00CA728D">
      <w:pPr>
        <w:pStyle w:val="EndNoteBibliography"/>
        <w:spacing w:after="0"/>
        <w:rPr>
          <w:lang w:val="nl-NL"/>
        </w:rPr>
      </w:pPr>
      <w:bookmarkStart w:id="79" w:name="_ENREF_79"/>
      <w:r w:rsidRPr="00CA728D">
        <w:rPr>
          <w:lang w:val="nl-NL"/>
        </w:rPr>
        <w:t>79.</w:t>
      </w:r>
      <w:r w:rsidRPr="00CA728D">
        <w:rPr>
          <w:lang w:val="nl-NL"/>
        </w:rPr>
        <w:tab/>
        <w:t xml:space="preserve">Hentschel MA, Huizinga P, van der Velden DL, Wegner I, Bittermann AJ, van der Heijden GJ, et al. </w:t>
      </w:r>
      <w:r w:rsidRPr="00CA728D">
        <w:t xml:space="preserve">Limited evidence for the effect of sodium fluoride on deterioration of hearing loss in patients with otosclerosis: a systematic review of the literature. Otology &amp; neurotology : official publication of the American Otological Society, American Neurotology Society [and] European Academy of Otology and Neurotology. </w:t>
      </w:r>
      <w:r w:rsidRPr="00CA728D">
        <w:rPr>
          <w:lang w:val="nl-NL"/>
        </w:rPr>
        <w:t>2014 Jul;35(6):1052-7.</w:t>
      </w:r>
      <w:bookmarkEnd w:id="79"/>
    </w:p>
    <w:p w:rsidR="00CA728D" w:rsidRPr="00CA728D" w:rsidRDefault="00CA728D" w:rsidP="00CA728D">
      <w:pPr>
        <w:pStyle w:val="EndNoteBibliography"/>
        <w:spacing w:after="0"/>
        <w:rPr>
          <w:lang w:val="nl-NL"/>
        </w:rPr>
      </w:pPr>
      <w:bookmarkStart w:id="80" w:name="_ENREF_80"/>
      <w:r w:rsidRPr="00CA728D">
        <w:rPr>
          <w:lang w:val="nl-NL"/>
        </w:rPr>
        <w:t>80.</w:t>
      </w:r>
      <w:r w:rsidRPr="00CA728D">
        <w:rPr>
          <w:lang w:val="nl-NL"/>
        </w:rPr>
        <w:tab/>
        <w:t xml:space="preserve">Hoencamp R, Vermetten E, Tan EC, Putter H, Leenen LP, Hamming JF. </w:t>
      </w:r>
      <w:r w:rsidRPr="00CA728D">
        <w:t xml:space="preserve">Systematic review of the prevalence and characteristics of battle casualties from NATO coalition forces in Iraq and Afghanistan. </w:t>
      </w:r>
      <w:r w:rsidRPr="00CA728D">
        <w:rPr>
          <w:lang w:val="nl-NL"/>
        </w:rPr>
        <w:t>Injury. 2014 Jul;45(7):1028-34.</w:t>
      </w:r>
      <w:bookmarkEnd w:id="80"/>
    </w:p>
    <w:p w:rsidR="00CA728D" w:rsidRPr="00CA728D" w:rsidRDefault="00CA728D" w:rsidP="00CA728D">
      <w:pPr>
        <w:pStyle w:val="EndNoteBibliography"/>
        <w:spacing w:after="0"/>
        <w:rPr>
          <w:lang w:val="nl-NL"/>
        </w:rPr>
      </w:pPr>
      <w:bookmarkStart w:id="81" w:name="_ENREF_81"/>
      <w:r w:rsidRPr="00CA728D">
        <w:rPr>
          <w:lang w:val="nl-NL"/>
        </w:rPr>
        <w:t>81.</w:t>
      </w:r>
      <w:r w:rsidRPr="00CA728D">
        <w:rPr>
          <w:lang w:val="nl-NL"/>
        </w:rPr>
        <w:tab/>
        <w:t xml:space="preserve">Hofstede SN, Nouta KA, Jacobs W, van Hooff ML, Wymenga AB, Pijls BG, et al. </w:t>
      </w:r>
      <w:r w:rsidRPr="00CA728D">
        <w:t xml:space="preserve">Mobile bearing vs fixed bearing prostheses for posterior cruciate retaining total knee arthroplasty for postoperative functional status in patients with osteoarthritis and rheumatoid arthritis. </w:t>
      </w:r>
      <w:r w:rsidRPr="00CA728D">
        <w:rPr>
          <w:lang w:val="nl-NL"/>
        </w:rPr>
        <w:t>The Cochrane database of systematic reviews. 2015(2):CD003130.</w:t>
      </w:r>
      <w:bookmarkEnd w:id="81"/>
    </w:p>
    <w:p w:rsidR="00CA728D" w:rsidRPr="00CA728D" w:rsidRDefault="00CA728D" w:rsidP="00CA728D">
      <w:pPr>
        <w:pStyle w:val="EndNoteBibliography"/>
        <w:spacing w:after="0"/>
        <w:rPr>
          <w:lang w:val="nl-NL"/>
        </w:rPr>
      </w:pPr>
      <w:bookmarkStart w:id="82" w:name="_ENREF_82"/>
      <w:r w:rsidRPr="00CA728D">
        <w:rPr>
          <w:lang w:val="nl-NL"/>
        </w:rPr>
        <w:t>82.</w:t>
      </w:r>
      <w:r w:rsidRPr="00CA728D">
        <w:rPr>
          <w:lang w:val="nl-NL"/>
        </w:rPr>
        <w:tab/>
        <w:t xml:space="preserve">Hofstede SN, Gademan MG, Vliet Vlieland TP, Nelissen RG, Marang-van de Mheen PJ. </w:t>
      </w:r>
      <w:r w:rsidRPr="00CA728D">
        <w:t xml:space="preserve">Preoperative predictors for outcomes after total hip replacement in patients with osteoarthritis: a systematic review. </w:t>
      </w:r>
      <w:r w:rsidRPr="00CA728D">
        <w:rPr>
          <w:lang w:val="nl-NL"/>
        </w:rPr>
        <w:t>BMC musculoskeletal disorders. 2016;17(1):212.</w:t>
      </w:r>
      <w:bookmarkEnd w:id="82"/>
    </w:p>
    <w:p w:rsidR="00CA728D" w:rsidRPr="00CA728D" w:rsidRDefault="00CA728D" w:rsidP="00CA728D">
      <w:pPr>
        <w:pStyle w:val="EndNoteBibliography"/>
        <w:spacing w:after="0"/>
      </w:pPr>
      <w:bookmarkStart w:id="83" w:name="_ENREF_83"/>
      <w:r w:rsidRPr="00CA728D">
        <w:rPr>
          <w:lang w:val="nl-NL"/>
        </w:rPr>
        <w:t>83.</w:t>
      </w:r>
      <w:r w:rsidRPr="00CA728D">
        <w:rPr>
          <w:lang w:val="nl-NL"/>
        </w:rPr>
        <w:tab/>
        <w:t xml:space="preserve">Hoogedoorn L, Peppelman M, van de Kerkhof PC, van Erp PE, Gerritsen MJ. </w:t>
      </w:r>
      <w:r w:rsidRPr="00CA728D">
        <w:t>The value of in vivo reflectance confocal microscopy in the diagnosis and monitoring of inflammatory and infectious skin diseases: a systematic review. Br J Dermatol. 2015;172(5):1222-48.</w:t>
      </w:r>
      <w:bookmarkEnd w:id="83"/>
    </w:p>
    <w:p w:rsidR="00CA728D" w:rsidRPr="00CA728D" w:rsidRDefault="00CA728D" w:rsidP="00CA728D">
      <w:pPr>
        <w:pStyle w:val="EndNoteBibliography"/>
        <w:spacing w:after="0"/>
      </w:pPr>
      <w:bookmarkStart w:id="84" w:name="_ENREF_84"/>
      <w:r w:rsidRPr="00CA728D">
        <w:t>84.</w:t>
      </w:r>
      <w:r w:rsidRPr="00CA728D">
        <w:tab/>
        <w:t>Hooker A, Fraenk D, Brolmann H, Huirne J. Prevalence of intrauterine adhesions after termination of pregnancy: a systematic review. The European journal of contraception &amp; reproductive health care : the official journal of the European Society of Contraception. 2016 Aug;21(4):329-35.</w:t>
      </w:r>
      <w:bookmarkEnd w:id="84"/>
    </w:p>
    <w:p w:rsidR="00CA728D" w:rsidRPr="00CA728D" w:rsidRDefault="00CA728D" w:rsidP="00CA728D">
      <w:pPr>
        <w:pStyle w:val="EndNoteBibliography"/>
        <w:spacing w:after="0"/>
        <w:rPr>
          <w:lang w:val="nl-NL"/>
        </w:rPr>
      </w:pPr>
      <w:bookmarkStart w:id="85" w:name="_ENREF_85"/>
      <w:r w:rsidRPr="00CA728D">
        <w:t>85.</w:t>
      </w:r>
      <w:r w:rsidRPr="00CA728D">
        <w:tab/>
        <w:t xml:space="preserve">Horbach SE, Rigter IM, Smitt JH, Reekers JA, Spuls PI, van der Horst CM. Intralesional Bleomycin Injections for Vascular Malformations: A Systematic Review and Meta-Analysis. </w:t>
      </w:r>
      <w:r w:rsidRPr="00CA728D">
        <w:rPr>
          <w:lang w:val="nl-NL"/>
        </w:rPr>
        <w:t>Plastic and reconstructive surgery. 2016 Jan;137(1):244-56.</w:t>
      </w:r>
      <w:bookmarkEnd w:id="85"/>
    </w:p>
    <w:p w:rsidR="00CA728D" w:rsidRPr="00CA728D" w:rsidRDefault="00CA728D" w:rsidP="00CA728D">
      <w:pPr>
        <w:pStyle w:val="EndNoteBibliography"/>
        <w:spacing w:after="0"/>
        <w:rPr>
          <w:lang w:val="nl-NL"/>
        </w:rPr>
      </w:pPr>
      <w:bookmarkStart w:id="86" w:name="_ENREF_86"/>
      <w:r w:rsidRPr="00CA728D">
        <w:rPr>
          <w:lang w:val="nl-NL"/>
        </w:rPr>
        <w:t>86.</w:t>
      </w:r>
      <w:r w:rsidRPr="00CA728D">
        <w:rPr>
          <w:lang w:val="nl-NL"/>
        </w:rPr>
        <w:tab/>
        <w:t xml:space="preserve">Huisman MG, Kok M, de Bock GH, van Leeuwen BL. </w:t>
      </w:r>
      <w:r w:rsidRPr="00CA728D">
        <w:t xml:space="preserve">Delivering tailored surgery to older cancer patients: Preoperative geriatric assessment domains and screening tools - A systematic review of systematic reviews. European journal of surgical oncology : the journal of the European Society of Surgical Oncology and the British Association of Surgical Oncology. </w:t>
      </w:r>
      <w:r w:rsidRPr="00CA728D">
        <w:rPr>
          <w:lang w:val="nl-NL"/>
        </w:rPr>
        <w:t>2016 Jun 21.</w:t>
      </w:r>
      <w:bookmarkEnd w:id="86"/>
    </w:p>
    <w:p w:rsidR="00CA728D" w:rsidRPr="00CA728D" w:rsidRDefault="00CA728D" w:rsidP="00CA728D">
      <w:pPr>
        <w:pStyle w:val="EndNoteBibliography"/>
        <w:spacing w:after="0"/>
      </w:pPr>
      <w:bookmarkStart w:id="87" w:name="_ENREF_87"/>
      <w:r w:rsidRPr="00CA728D">
        <w:rPr>
          <w:lang w:val="nl-NL"/>
        </w:rPr>
        <w:t>87.</w:t>
      </w:r>
      <w:r w:rsidRPr="00CA728D">
        <w:rPr>
          <w:lang w:val="nl-NL"/>
        </w:rPr>
        <w:tab/>
        <w:t xml:space="preserve">Ingelse SA, Wosten-van Asperen RM, Lemson J, Daams JG, Bem RA, van Woensel JB. </w:t>
      </w:r>
      <w:r w:rsidRPr="00CA728D">
        <w:t>Pediatric Acute Respiratory Distress Syndrome: Fluid Management in the PICU. Frontiers in pediatrics. 2016;4:21.</w:t>
      </w:r>
      <w:bookmarkEnd w:id="87"/>
    </w:p>
    <w:p w:rsidR="00CA728D" w:rsidRPr="00CA728D" w:rsidRDefault="00CA728D" w:rsidP="00CA728D">
      <w:pPr>
        <w:pStyle w:val="EndNoteBibliography"/>
        <w:spacing w:after="0"/>
      </w:pPr>
      <w:bookmarkStart w:id="88" w:name="_ENREF_88"/>
      <w:r w:rsidRPr="00CA728D">
        <w:t>88.</w:t>
      </w:r>
      <w:r w:rsidRPr="00CA728D">
        <w:tab/>
        <w:t>Inklaar MJ, van Klink JM, Stolk TT, van Zwet EW, Oepkes D, Lopriore E. Cerebral injury in monochorionic twins with selective intrauterine growth restriction: a systematic review. Prenatal diagnosis. 2014 Mar;34(3):205-13.</w:t>
      </w:r>
      <w:bookmarkEnd w:id="88"/>
    </w:p>
    <w:p w:rsidR="00CA728D" w:rsidRPr="00CA728D" w:rsidRDefault="00CA728D" w:rsidP="00CA728D">
      <w:pPr>
        <w:pStyle w:val="EndNoteBibliography"/>
        <w:spacing w:after="0"/>
      </w:pPr>
      <w:bookmarkStart w:id="89" w:name="_ENREF_89"/>
      <w:r w:rsidRPr="00CA728D">
        <w:lastRenderedPageBreak/>
        <w:t>89.</w:t>
      </w:r>
      <w:r w:rsidRPr="00CA728D">
        <w:tab/>
        <w:t>Jalalzadeh H, Indrakusuma R, Planken RN, Legemate DA, Koelemay MJ, Balm R. Inflammation as a Predictor of Abdominal Aortic Aneurysm Growth and Rupture: A Systematic Review of Imaging Biomarkers. European journal of vascular and endovascular surgery : the official journal of the European Society for Vascular Surgery. 2016 Jun 6.</w:t>
      </w:r>
      <w:bookmarkEnd w:id="89"/>
    </w:p>
    <w:p w:rsidR="00CA728D" w:rsidRPr="00CA728D" w:rsidRDefault="00CA728D" w:rsidP="00CA728D">
      <w:pPr>
        <w:pStyle w:val="EndNoteBibliography"/>
        <w:spacing w:after="0"/>
      </w:pPr>
      <w:bookmarkStart w:id="90" w:name="_ENREF_90"/>
      <w:r w:rsidRPr="00CA728D">
        <w:t>90.</w:t>
      </w:r>
      <w:r w:rsidRPr="00CA728D">
        <w:tab/>
        <w:t>Jansen FA, Blumenfeld YJ, Fisher A, Cobben JM, Odibo AO, Borrell A, et al. Array comparative genomic hybridization and fetal congenital heart defects: a systematic review and meta-analysis. Ultrasound in obstetrics &amp; gynecology : the official journal of the International Society of Ultrasound in Obstetrics and Gynecology. 2015 Jan;45(1):27-35.</w:t>
      </w:r>
      <w:bookmarkEnd w:id="90"/>
    </w:p>
    <w:p w:rsidR="00CA728D" w:rsidRPr="00CA728D" w:rsidRDefault="00CA728D" w:rsidP="00CA728D">
      <w:pPr>
        <w:pStyle w:val="EndNoteBibliography"/>
        <w:spacing w:after="0"/>
      </w:pPr>
      <w:bookmarkStart w:id="91" w:name="_ENREF_91"/>
      <w:r w:rsidRPr="00CA728D">
        <w:t>91.</w:t>
      </w:r>
      <w:r w:rsidRPr="00CA728D">
        <w:tab/>
        <w:t>Jansen S, Bhangu J, de Rooij S, Daams J, Kenny RA, van der Velde N. The Association of Cardiovascular Disorders and Falls: A Systematic Review. Journal of the American Medical Directors Association. 2016 Mar 1;17(3):193-9.</w:t>
      </w:r>
      <w:bookmarkEnd w:id="91"/>
    </w:p>
    <w:p w:rsidR="00CA728D" w:rsidRPr="00CA728D" w:rsidRDefault="00CA728D" w:rsidP="00CA728D">
      <w:pPr>
        <w:pStyle w:val="EndNoteBibliography"/>
        <w:spacing w:after="0"/>
        <w:rPr>
          <w:lang w:val="nl-NL"/>
        </w:rPr>
      </w:pPr>
      <w:bookmarkStart w:id="92" w:name="_ENREF_92"/>
      <w:r w:rsidRPr="00CA728D">
        <w:t>92.</w:t>
      </w:r>
      <w:r w:rsidRPr="00CA728D">
        <w:tab/>
        <w:t xml:space="preserve">Jens S, Conijn AP, Koelemay MJ, Bipat S, Reekers JA. Randomized trials for endovascular treatment of infrainguinal arterial disease: systematic review and meta-analysis (Part 1: Above the knee). European journal of vascular and endovascular surgery : the official journal of the European Society for Vascular Surgery. </w:t>
      </w:r>
      <w:r w:rsidRPr="00CA728D">
        <w:rPr>
          <w:lang w:val="nl-NL"/>
        </w:rPr>
        <w:t>2014 May;47(5):524-35.</w:t>
      </w:r>
      <w:bookmarkEnd w:id="92"/>
    </w:p>
    <w:p w:rsidR="00CA728D" w:rsidRPr="00CA728D" w:rsidRDefault="00CA728D" w:rsidP="00CA728D">
      <w:pPr>
        <w:pStyle w:val="EndNoteBibliography"/>
        <w:spacing w:after="0"/>
      </w:pPr>
      <w:bookmarkStart w:id="93" w:name="_ENREF_93"/>
      <w:r w:rsidRPr="00CA728D">
        <w:rPr>
          <w:lang w:val="nl-NL"/>
        </w:rPr>
        <w:t>93.</w:t>
      </w:r>
      <w:r w:rsidRPr="00CA728D">
        <w:rPr>
          <w:lang w:val="nl-NL"/>
        </w:rPr>
        <w:tab/>
        <w:t xml:space="preserve">Jilesen AP, van Eijck CH, in't Hof KH, van Dieren S, Gouma DJ, van Dijkum EJ. </w:t>
      </w:r>
      <w:r w:rsidRPr="00CA728D">
        <w:t>Postoperative Complications, In-Hospital Mortality and 5-Year Survival After Surgical Resection for Patients with a Pancreatic Neuroendocrine Tumor: A Systematic Review. World journal of surgery. 2016 Mar;40(3):729-48.</w:t>
      </w:r>
      <w:bookmarkEnd w:id="93"/>
    </w:p>
    <w:p w:rsidR="00CA728D" w:rsidRPr="00CA728D" w:rsidRDefault="00CA728D" w:rsidP="00CA728D">
      <w:pPr>
        <w:pStyle w:val="EndNoteBibliography"/>
        <w:spacing w:after="0"/>
      </w:pPr>
      <w:bookmarkStart w:id="94" w:name="_ENREF_94"/>
      <w:r w:rsidRPr="00CA728D">
        <w:t>94.</w:t>
      </w:r>
      <w:r w:rsidRPr="00CA728D">
        <w:tab/>
        <w:t>Jonker SJ, Menting TP, Warle MC, Ritskes-Hoitinga M, Wever KE. Preclinical Evidence for the Efficacy of Ischemic Postconditioning against Renal Ischemia-Reperfusion Injury, a Systematic Review and Meta-Analysis. PLoS One. 2016;11(3):e0150863.</w:t>
      </w:r>
      <w:bookmarkEnd w:id="94"/>
    </w:p>
    <w:p w:rsidR="00CA728D" w:rsidRPr="00CA728D" w:rsidRDefault="00CA728D" w:rsidP="00CA728D">
      <w:pPr>
        <w:pStyle w:val="EndNoteBibliography"/>
        <w:spacing w:after="0"/>
        <w:rPr>
          <w:lang w:val="nl-NL"/>
        </w:rPr>
      </w:pPr>
      <w:bookmarkStart w:id="95" w:name="_ENREF_95"/>
      <w:r w:rsidRPr="00CA728D">
        <w:t>95.</w:t>
      </w:r>
      <w:r w:rsidRPr="00CA728D">
        <w:tab/>
        <w:t xml:space="preserve">Kabaghe AN, Visser BJ, Spijker R, Phiri KS, Grobusch MP, van Vugt M. Health workers' compliance to rapid diagnostic tests (RDTs) to guide malaria treatment: a systematic review and meta-analysis. </w:t>
      </w:r>
      <w:r w:rsidRPr="00CA728D">
        <w:rPr>
          <w:lang w:val="nl-NL"/>
        </w:rPr>
        <w:t>Malaria journal. 2016;15:163.</w:t>
      </w:r>
      <w:bookmarkEnd w:id="95"/>
    </w:p>
    <w:p w:rsidR="00CA728D" w:rsidRPr="00CA728D" w:rsidRDefault="00CA728D" w:rsidP="00CA728D">
      <w:pPr>
        <w:pStyle w:val="EndNoteBibliography"/>
        <w:spacing w:after="0"/>
        <w:rPr>
          <w:lang w:val="nl-NL"/>
        </w:rPr>
      </w:pPr>
      <w:bookmarkStart w:id="96" w:name="_ENREF_96"/>
      <w:r w:rsidRPr="00CA728D">
        <w:rPr>
          <w:lang w:val="nl-NL"/>
        </w:rPr>
        <w:t>96.</w:t>
      </w:r>
      <w:r w:rsidRPr="00CA728D">
        <w:rPr>
          <w:lang w:val="nl-NL"/>
        </w:rPr>
        <w:tab/>
        <w:t xml:space="preserve">Kadouch DJ, Schram ME, Leeflang MM, Limpens J, Spuls PI, de Rie MA. </w:t>
      </w:r>
      <w:r w:rsidRPr="00CA728D">
        <w:t xml:space="preserve">In vivo confocal microscopy of basal cell carcinoma: a systematic review of diagnostic accuracy. Journal of the European Academy of Dermatology and Venereology : JEADV. </w:t>
      </w:r>
      <w:r w:rsidRPr="00CA728D">
        <w:rPr>
          <w:lang w:val="nl-NL"/>
        </w:rPr>
        <w:t>2015 Oct;29(10):1890-7.</w:t>
      </w:r>
      <w:bookmarkEnd w:id="96"/>
    </w:p>
    <w:p w:rsidR="00CA728D" w:rsidRPr="00CA728D" w:rsidRDefault="00CA728D" w:rsidP="00CA728D">
      <w:pPr>
        <w:pStyle w:val="EndNoteBibliography"/>
        <w:spacing w:after="0"/>
        <w:rPr>
          <w:lang w:val="nl-NL"/>
        </w:rPr>
      </w:pPr>
      <w:bookmarkStart w:id="97" w:name="_ENREF_97"/>
      <w:r w:rsidRPr="00CA728D">
        <w:rPr>
          <w:lang w:val="nl-NL"/>
        </w:rPr>
        <w:t>97.</w:t>
      </w:r>
      <w:r w:rsidRPr="00CA728D">
        <w:rPr>
          <w:lang w:val="nl-NL"/>
        </w:rPr>
        <w:tab/>
        <w:t xml:space="preserve">Kamalski DM, Wegner I, Tange RA, Vincent R, Stegeman I, van der Heijden GJ, et al. </w:t>
      </w:r>
      <w:r w:rsidRPr="00CA728D">
        <w:t xml:space="preserve">Outcomes of different laser types in laser-assisted stapedotomy: a systematic review. Otology &amp; neurotology : official publication of the American Otological Society, American Neurotology Society [and] European Academy of Otology and Neurotology. </w:t>
      </w:r>
      <w:r w:rsidRPr="00CA728D">
        <w:rPr>
          <w:lang w:val="nl-NL"/>
        </w:rPr>
        <w:t>2014 Jul;35(6):1046-51.</w:t>
      </w:r>
      <w:bookmarkEnd w:id="97"/>
    </w:p>
    <w:p w:rsidR="00CA728D" w:rsidRPr="00CA728D" w:rsidRDefault="00CA728D" w:rsidP="00CA728D">
      <w:pPr>
        <w:pStyle w:val="EndNoteBibliography"/>
        <w:spacing w:after="0"/>
      </w:pPr>
      <w:bookmarkStart w:id="98" w:name="_ENREF_98"/>
      <w:r w:rsidRPr="00CA728D">
        <w:rPr>
          <w:lang w:val="nl-NL"/>
        </w:rPr>
        <w:t>98.</w:t>
      </w:r>
      <w:r w:rsidRPr="00CA728D">
        <w:rPr>
          <w:lang w:val="nl-NL"/>
        </w:rPr>
        <w:tab/>
        <w:t xml:space="preserve">Kampshoff CS, Jansen F, van Mechelen W, May AM, Brug J, Chinapaw MJ, et al. </w:t>
      </w:r>
      <w:r w:rsidRPr="00CA728D">
        <w:t>Determinants of exercise adherence and maintenance among cancer survivors: a systematic review. The international journal of behavioral nutrition and physical activity. 2014;11:80.</w:t>
      </w:r>
      <w:bookmarkEnd w:id="98"/>
    </w:p>
    <w:p w:rsidR="00CA728D" w:rsidRPr="00CA728D" w:rsidRDefault="00CA728D" w:rsidP="00CA728D">
      <w:pPr>
        <w:pStyle w:val="EndNoteBibliography"/>
        <w:spacing w:after="0"/>
      </w:pPr>
      <w:bookmarkStart w:id="99" w:name="_ENREF_99"/>
      <w:r w:rsidRPr="00CA728D">
        <w:t>99.</w:t>
      </w:r>
      <w:r w:rsidRPr="00CA728D">
        <w:tab/>
        <w:t>Kaptein AA, Schoones JW, Fischer MJ, Thong MS, Kroep JR, van der Hoeven KJ. Illness Perceptions in Women with Breast Cancer-a Systematic Literature Review. Current breast cancer reports. 2015;7(3):117-26.</w:t>
      </w:r>
      <w:bookmarkEnd w:id="99"/>
    </w:p>
    <w:p w:rsidR="00CA728D" w:rsidRPr="00CA728D" w:rsidRDefault="00CA728D" w:rsidP="00CA728D">
      <w:pPr>
        <w:pStyle w:val="EndNoteBibliography"/>
        <w:spacing w:after="0"/>
      </w:pPr>
      <w:bookmarkStart w:id="100" w:name="_ENREF_100"/>
      <w:r w:rsidRPr="00CA728D">
        <w:t>100.</w:t>
      </w:r>
      <w:r w:rsidRPr="00CA728D">
        <w:tab/>
        <w:t>Kazemier BM, Buijs PE, Mignini L, Limpens J, de Groot CJ, Mol BW. Impact of obstetric history on the risk of spontaneous preterm birth in singleton and multiple pregnancies: a systematic review. BJOG : an international journal of obstetrics and gynaecology. 2014 Sep;121(10):1197-208; discussion 209.</w:t>
      </w:r>
      <w:bookmarkEnd w:id="100"/>
    </w:p>
    <w:p w:rsidR="00CA728D" w:rsidRPr="00CA728D" w:rsidRDefault="00CA728D" w:rsidP="00CA728D">
      <w:pPr>
        <w:pStyle w:val="EndNoteBibliography"/>
        <w:spacing w:after="0"/>
        <w:rPr>
          <w:lang w:val="nl-NL"/>
        </w:rPr>
      </w:pPr>
      <w:bookmarkStart w:id="101" w:name="_ENREF_101"/>
      <w:r w:rsidRPr="00CA728D">
        <w:rPr>
          <w:lang w:val="nl-NL"/>
        </w:rPr>
        <w:t>101.</w:t>
      </w:r>
      <w:r w:rsidRPr="00CA728D">
        <w:rPr>
          <w:lang w:val="nl-NL"/>
        </w:rPr>
        <w:tab/>
        <w:t xml:space="preserve">Kernkamp WA, Verra WC, Pijls BG, Schoones JW, van der Linden HM, Nelissen RG. </w:t>
      </w:r>
      <w:r w:rsidRPr="00CA728D">
        <w:t xml:space="preserve">Conversion from knee arthrodesis to arthroplasty: systematic review. International orthopaedics. </w:t>
      </w:r>
      <w:r w:rsidRPr="00CA728D">
        <w:rPr>
          <w:lang w:val="nl-NL"/>
        </w:rPr>
        <w:t>2016 Mar 16.</w:t>
      </w:r>
      <w:bookmarkEnd w:id="101"/>
    </w:p>
    <w:p w:rsidR="00CA728D" w:rsidRPr="00CA728D" w:rsidRDefault="00CA728D" w:rsidP="00CA728D">
      <w:pPr>
        <w:pStyle w:val="EndNoteBibliography"/>
        <w:spacing w:after="0"/>
      </w:pPr>
      <w:bookmarkStart w:id="102" w:name="_ENREF_102"/>
      <w:r w:rsidRPr="00CA728D">
        <w:rPr>
          <w:lang w:val="nl-NL"/>
        </w:rPr>
        <w:t>102.</w:t>
      </w:r>
      <w:r w:rsidRPr="00CA728D">
        <w:rPr>
          <w:lang w:val="nl-NL"/>
        </w:rPr>
        <w:tab/>
        <w:t xml:space="preserve">Keurentjes JC, Pijls BG, Van Tol FR, Mentink JF, Mes SD, Schoones JW, et al. </w:t>
      </w:r>
      <w:r w:rsidRPr="00CA728D">
        <w:t>Which implant should we use for primary total hip replacement? A systematic review and meta-analysis. The Journal of bone and joint surgery American volume. 2014 Dec 17;96 Suppl 1:79-97.</w:t>
      </w:r>
      <w:bookmarkEnd w:id="102"/>
    </w:p>
    <w:p w:rsidR="00CA728D" w:rsidRPr="00CA728D" w:rsidRDefault="00CA728D" w:rsidP="00CA728D">
      <w:pPr>
        <w:pStyle w:val="EndNoteBibliography"/>
        <w:spacing w:after="0"/>
        <w:rPr>
          <w:lang w:val="nl-NL"/>
        </w:rPr>
      </w:pPr>
      <w:bookmarkStart w:id="103" w:name="_ENREF_103"/>
      <w:r w:rsidRPr="00CA728D">
        <w:t>103.</w:t>
      </w:r>
      <w:r w:rsidRPr="00CA728D">
        <w:tab/>
        <w:t xml:space="preserve">Khorsand N, Kooistra HA, van Hest RM, Veeger NJ, Meijer K. A systematic review of prothrombin complex concentrate dosing strategies to reverse vitamin K antagonist therapy. </w:t>
      </w:r>
      <w:r w:rsidRPr="00CA728D">
        <w:rPr>
          <w:lang w:val="nl-NL"/>
        </w:rPr>
        <w:t>Thrombosis research. 2015 Jan;135(1):9-19.</w:t>
      </w:r>
      <w:bookmarkEnd w:id="103"/>
    </w:p>
    <w:p w:rsidR="00CA728D" w:rsidRPr="00CA728D" w:rsidRDefault="00CA728D" w:rsidP="00CA728D">
      <w:pPr>
        <w:pStyle w:val="EndNoteBibliography"/>
        <w:spacing w:after="0"/>
        <w:rPr>
          <w:lang w:val="nl-NL"/>
        </w:rPr>
      </w:pPr>
      <w:bookmarkStart w:id="104" w:name="_ENREF_104"/>
      <w:r w:rsidRPr="00CA728D">
        <w:rPr>
          <w:lang w:val="nl-NL"/>
        </w:rPr>
        <w:lastRenderedPageBreak/>
        <w:t>104.</w:t>
      </w:r>
      <w:r w:rsidRPr="00CA728D">
        <w:rPr>
          <w:lang w:val="nl-NL"/>
        </w:rPr>
        <w:tab/>
        <w:t xml:space="preserve">Klaassen KM, Dulak MG, van de Kerkhof PC, Pasch MC. </w:t>
      </w:r>
      <w:r w:rsidRPr="00CA728D">
        <w:t xml:space="preserve">The prevalence of onychomycosis in psoriatic patients: a systematic review. Journal of the European Academy of Dermatology and Venereology : JEADV. </w:t>
      </w:r>
      <w:r w:rsidRPr="00CA728D">
        <w:rPr>
          <w:lang w:val="nl-NL"/>
        </w:rPr>
        <w:t>2014 May;28(5):533-41.</w:t>
      </w:r>
      <w:bookmarkEnd w:id="104"/>
    </w:p>
    <w:p w:rsidR="00CA728D" w:rsidRPr="00CA728D" w:rsidRDefault="00CA728D" w:rsidP="00CA728D">
      <w:pPr>
        <w:pStyle w:val="EndNoteBibliography"/>
        <w:spacing w:after="0"/>
      </w:pPr>
      <w:bookmarkStart w:id="105" w:name="_ENREF_105"/>
      <w:r w:rsidRPr="00CA728D">
        <w:rPr>
          <w:lang w:val="nl-NL"/>
        </w:rPr>
        <w:t>105.</w:t>
      </w:r>
      <w:r w:rsidRPr="00CA728D">
        <w:rPr>
          <w:lang w:val="nl-NL"/>
        </w:rPr>
        <w:tab/>
        <w:t xml:space="preserve">Klein Hesselink EN, Steenvoorden D, Kapiteijn E, Corssmit EP, van der Horst-Schrivers AN, Lefrandt JD, et al. </w:t>
      </w:r>
      <w:r w:rsidRPr="00CA728D">
        <w:t>Therapy of endocrine disease: response and toxicity of small-molecule tyrosine kinase inhibitors in patients with thyroid carcinoma: a systematic review and meta-analysis. European journal of endocrinology / European Federation of Endocrine Societies. 2015 May;172(5):R215-25.</w:t>
      </w:r>
      <w:bookmarkEnd w:id="105"/>
    </w:p>
    <w:p w:rsidR="00CA728D" w:rsidRPr="00CA728D" w:rsidRDefault="00CA728D" w:rsidP="00CA728D">
      <w:pPr>
        <w:pStyle w:val="EndNoteBibliography"/>
        <w:spacing w:after="0"/>
      </w:pPr>
      <w:bookmarkStart w:id="106" w:name="_ENREF_106"/>
      <w:r w:rsidRPr="00CA728D">
        <w:t>106.</w:t>
      </w:r>
      <w:r w:rsidRPr="00CA728D">
        <w:tab/>
        <w:t>Kluitenberg B, van Middelkoop M, Diercks R, van der Worp H. What are the Differences in Injury Proportions Between Different Populations of Runners? A Systematic Review and Meta-Analysis. Sports medicine (Auckland, NZ). 2015 Aug;45(8):1143-61.</w:t>
      </w:r>
      <w:bookmarkEnd w:id="106"/>
    </w:p>
    <w:p w:rsidR="00CA728D" w:rsidRPr="00CA728D" w:rsidRDefault="00CA728D" w:rsidP="00CA728D">
      <w:pPr>
        <w:pStyle w:val="EndNoteBibliography"/>
        <w:spacing w:after="0"/>
      </w:pPr>
      <w:bookmarkStart w:id="107" w:name="_ENREF_107"/>
      <w:r w:rsidRPr="00CA728D">
        <w:rPr>
          <w:lang w:val="nl-NL"/>
        </w:rPr>
        <w:t>107.</w:t>
      </w:r>
      <w:r w:rsidRPr="00CA728D">
        <w:rPr>
          <w:lang w:val="nl-NL"/>
        </w:rPr>
        <w:tab/>
        <w:t xml:space="preserve">Kodde IF, Baerveldt RC, Mulder PG, Eygendaal D, van den Bekerom MP. </w:t>
      </w:r>
      <w:r w:rsidRPr="00CA728D">
        <w:t>Refixation techniques and approaches for distal biceps tendon ruptures: a systematic review of clinical studies. Journal of shoulder and elbow surgery / American Shoulder and Elbow Surgeons  [et al]. 2016 Feb;25(2):e29-37.</w:t>
      </w:r>
      <w:bookmarkEnd w:id="107"/>
    </w:p>
    <w:p w:rsidR="00CA728D" w:rsidRPr="00CA728D" w:rsidRDefault="00CA728D" w:rsidP="00CA728D">
      <w:pPr>
        <w:pStyle w:val="EndNoteBibliography"/>
        <w:spacing w:after="0"/>
      </w:pPr>
      <w:bookmarkStart w:id="108" w:name="_ENREF_108"/>
      <w:r w:rsidRPr="00CA728D">
        <w:t>108.</w:t>
      </w:r>
      <w:r w:rsidRPr="00CA728D">
        <w:tab/>
        <w:t>Korevaar DA, Bossuyt PM, Hooft L. Infrequent and incomplete registration of test accuracy studies: analysis of recent study reports. BMJ open. 2014;4(1):e004596.</w:t>
      </w:r>
      <w:bookmarkEnd w:id="108"/>
    </w:p>
    <w:p w:rsidR="00CA728D" w:rsidRPr="00CA728D" w:rsidRDefault="00CA728D" w:rsidP="00CA728D">
      <w:pPr>
        <w:pStyle w:val="EndNoteBibliography"/>
        <w:spacing w:after="0"/>
      </w:pPr>
      <w:bookmarkStart w:id="109" w:name="_ENREF_109"/>
      <w:r w:rsidRPr="00CA728D">
        <w:t>109.</w:t>
      </w:r>
      <w:r w:rsidRPr="00CA728D">
        <w:tab/>
        <w:t>Korevaar DA, van Enst WA, Spijker R, Bossuyt PM, Hooft L. Reporting quality of diagnostic accuracy studies: a systematic review and meta-analysis of investigations on adherence to STARD. Evidence-based medicine. 2014 Apr;19(2):47-54.</w:t>
      </w:r>
      <w:bookmarkEnd w:id="109"/>
    </w:p>
    <w:p w:rsidR="00CA728D" w:rsidRPr="00CA728D" w:rsidRDefault="00CA728D" w:rsidP="00CA728D">
      <w:pPr>
        <w:pStyle w:val="EndNoteBibliography"/>
        <w:spacing w:after="0"/>
      </w:pPr>
      <w:bookmarkStart w:id="110" w:name="_ENREF_110"/>
      <w:r w:rsidRPr="00CA728D">
        <w:t>110.</w:t>
      </w:r>
      <w:r w:rsidRPr="00CA728D">
        <w:tab/>
        <w:t>Korterink JJ, Diederen K, Benninga MA, Tabbers MM. Epidemiology of pediatric functional abdominal pain disorders: a meta-analysis. PLoS One. 2015;10(5):e0126982.</w:t>
      </w:r>
      <w:bookmarkEnd w:id="110"/>
    </w:p>
    <w:p w:rsidR="00CA728D" w:rsidRPr="00CA728D" w:rsidRDefault="00CA728D" w:rsidP="00CA728D">
      <w:pPr>
        <w:pStyle w:val="EndNoteBibliography"/>
        <w:spacing w:after="0"/>
      </w:pPr>
      <w:bookmarkStart w:id="111" w:name="_ENREF_111"/>
      <w:r w:rsidRPr="00CA728D">
        <w:t>111.</w:t>
      </w:r>
      <w:r w:rsidRPr="00CA728D">
        <w:tab/>
        <w:t>Kroon FP, Rubio R, Schoones JW, Kloppenburg M. Intra-Articular Therapies in the Treatment of Hand Osteoarthritis: A Systematic Literature Review. Drugs &amp; aging. 2016 Feb;33(2):119-33.</w:t>
      </w:r>
      <w:bookmarkEnd w:id="111"/>
    </w:p>
    <w:p w:rsidR="00CA728D" w:rsidRPr="00CA728D" w:rsidRDefault="00CA728D" w:rsidP="00CA728D">
      <w:pPr>
        <w:pStyle w:val="EndNoteBibliography"/>
        <w:spacing w:after="0"/>
      </w:pPr>
      <w:bookmarkStart w:id="112" w:name="_ENREF_112"/>
      <w:r w:rsidRPr="00CA728D">
        <w:t>112.</w:t>
      </w:r>
      <w:r w:rsidRPr="00CA728D">
        <w:tab/>
        <w:t>Kuijpers MA, Chiu YT, Nada RM, Carels CE, Fudalej PS. Three-dimensional imaging methods for quantitative analysis of facial soft tissues and skeletal morphology in patients with orofacial clefts: a systematic review. PLoS One. 2014;9(4):e93442.</w:t>
      </w:r>
      <w:bookmarkEnd w:id="112"/>
    </w:p>
    <w:p w:rsidR="00CA728D" w:rsidRPr="00CA728D" w:rsidRDefault="00CA728D" w:rsidP="00CA728D">
      <w:pPr>
        <w:pStyle w:val="EndNoteBibliography"/>
        <w:spacing w:after="0"/>
      </w:pPr>
      <w:bookmarkStart w:id="113" w:name="_ENREF_113"/>
      <w:r w:rsidRPr="00CA728D">
        <w:t>113.</w:t>
      </w:r>
      <w:r w:rsidRPr="00CA728D">
        <w:tab/>
        <w:t>Kuizenga-Wessel S, Benninga MA, Tabbers MM. Reporting outcome measures of functional constipation in children from 0 to 4 years of age. Journal of pediatric gastroenterology and nutrition. 2015 Apr;60(4):446-56.</w:t>
      </w:r>
      <w:bookmarkEnd w:id="113"/>
    </w:p>
    <w:p w:rsidR="00CA728D" w:rsidRPr="00CA728D" w:rsidRDefault="00CA728D" w:rsidP="00CA728D">
      <w:pPr>
        <w:pStyle w:val="EndNoteBibliography"/>
        <w:spacing w:after="0"/>
      </w:pPr>
      <w:bookmarkStart w:id="114" w:name="_ENREF_114"/>
      <w:r w:rsidRPr="00CA728D">
        <w:t>114.</w:t>
      </w:r>
      <w:r w:rsidRPr="00CA728D">
        <w:tab/>
        <w:t>Kuizenga-Wessel S, Heckert SL, Tros W, van Etten-Jamaludin FS, Benninga MA, Tabbers MM. Reporting on Outcome Measures of Functional Constipation in Children-A Systematic Review. Journal of pediatric gastroenterology and nutrition. 2016 Jun;62(6):840-6.</w:t>
      </w:r>
      <w:bookmarkEnd w:id="114"/>
    </w:p>
    <w:p w:rsidR="00CA728D" w:rsidRPr="00CA728D" w:rsidRDefault="00CA728D" w:rsidP="00CA728D">
      <w:pPr>
        <w:pStyle w:val="EndNoteBibliography"/>
        <w:spacing w:after="0"/>
      </w:pPr>
      <w:bookmarkStart w:id="115" w:name="_ENREF_115"/>
      <w:r w:rsidRPr="00CA728D">
        <w:t>115.</w:t>
      </w:r>
      <w:r w:rsidRPr="00CA728D">
        <w:tab/>
        <w:t>la Chapelle CF, Veersema S, Brolmann HA, Jansen FW. Effectiveness and feasibility of hysteroscopic sterilization techniques: a systematic review and meta-analysis. Fertility and sterility. 2015 Jun;103(6):1516-25 e1-3.</w:t>
      </w:r>
      <w:bookmarkEnd w:id="115"/>
    </w:p>
    <w:p w:rsidR="00CA728D" w:rsidRPr="00CA728D" w:rsidRDefault="00CA728D" w:rsidP="00CA728D">
      <w:pPr>
        <w:pStyle w:val="EndNoteBibliography"/>
        <w:spacing w:after="0"/>
      </w:pPr>
      <w:bookmarkStart w:id="116" w:name="_ENREF_116"/>
      <w:r w:rsidRPr="00CA728D">
        <w:t>116.</w:t>
      </w:r>
      <w:r w:rsidRPr="00CA728D">
        <w:tab/>
        <w:t>Labots M, Schutte LM, van der Mijn JC, Pham TV, Jimenez CR, Verheul HM. Mass spectrometry-based serum and plasma peptidome profiling for prediction of treatment outcome in patients with solid malignancies. The oncologist. 2014 Oct;19(10):1028-39.</w:t>
      </w:r>
      <w:bookmarkEnd w:id="116"/>
    </w:p>
    <w:p w:rsidR="00CA728D" w:rsidRPr="00CA728D" w:rsidRDefault="00CA728D" w:rsidP="00CA728D">
      <w:pPr>
        <w:pStyle w:val="EndNoteBibliography"/>
        <w:spacing w:after="0"/>
      </w:pPr>
      <w:bookmarkStart w:id="117" w:name="_ENREF_117"/>
      <w:r w:rsidRPr="00CA728D">
        <w:t>117.</w:t>
      </w:r>
      <w:r w:rsidRPr="00CA728D">
        <w:tab/>
        <w:t>Lambers Heerspink FO, Dorrestijn O, van Raay JJ, Diercks RL. Specific patient-related prognostic factors for rotator cuff repair: a systematic review. Journal of shoulder and elbow surgery / American Shoulder and Elbow Surgeons  [et al]. 2014 Jul;23(7):1073-80.</w:t>
      </w:r>
      <w:bookmarkEnd w:id="117"/>
    </w:p>
    <w:p w:rsidR="00CA728D" w:rsidRPr="00CA728D" w:rsidRDefault="00CA728D" w:rsidP="00CA728D">
      <w:pPr>
        <w:pStyle w:val="EndNoteBibliography"/>
        <w:spacing w:after="0"/>
        <w:rPr>
          <w:lang w:val="nl-NL"/>
        </w:rPr>
      </w:pPr>
      <w:bookmarkStart w:id="118" w:name="_ENREF_118"/>
      <w:r w:rsidRPr="00CA728D">
        <w:t>118.</w:t>
      </w:r>
      <w:r w:rsidRPr="00CA728D">
        <w:tab/>
        <w:t xml:space="preserve">Lantinga MA, Geudens A, Gevers TJ, Drenth JP. Systematic review: the management of hepatic cyst infection. </w:t>
      </w:r>
      <w:r w:rsidRPr="00CA728D">
        <w:rPr>
          <w:lang w:val="nl-NL"/>
        </w:rPr>
        <w:t>Alimentary pharmacology &amp; therapeutics. 2015 Feb;41(3):253-61.</w:t>
      </w:r>
      <w:bookmarkEnd w:id="118"/>
    </w:p>
    <w:p w:rsidR="00CA728D" w:rsidRPr="00CA728D" w:rsidRDefault="00CA728D" w:rsidP="00CA728D">
      <w:pPr>
        <w:pStyle w:val="EndNoteBibliography"/>
        <w:spacing w:after="0"/>
      </w:pPr>
      <w:bookmarkStart w:id="119" w:name="_ENREF_119"/>
      <w:r w:rsidRPr="00CA728D">
        <w:rPr>
          <w:lang w:val="nl-NL"/>
        </w:rPr>
        <w:t>119.</w:t>
      </w:r>
      <w:r w:rsidRPr="00CA728D">
        <w:rPr>
          <w:lang w:val="nl-NL"/>
        </w:rPr>
        <w:tab/>
        <w:t xml:space="preserve">Lemmers M, Verschoor MA, Hooker AB, Opmeer BC, Limpens J, Huirne JA, et al. </w:t>
      </w:r>
      <w:r w:rsidRPr="00CA728D">
        <w:t>Dilatation and curettage increases the risk of subsequent preterm birth: a systematic review and meta-analysis. Human reproduction (Oxford, England). 2016 Jan;31(1):34-45.</w:t>
      </w:r>
      <w:bookmarkEnd w:id="119"/>
    </w:p>
    <w:p w:rsidR="00CA728D" w:rsidRPr="00CA728D" w:rsidRDefault="00CA728D" w:rsidP="00CA728D">
      <w:pPr>
        <w:pStyle w:val="EndNoteBibliography"/>
        <w:spacing w:after="0"/>
      </w:pPr>
      <w:bookmarkStart w:id="120" w:name="_ENREF_120"/>
      <w:r w:rsidRPr="00CA728D">
        <w:t>120.</w:t>
      </w:r>
      <w:r w:rsidRPr="00CA728D">
        <w:tab/>
        <w:t>Lo-Fo-Wong DN, Sitnikova K, Sprangers MA, de Haes HC. Predictors of Health Care Use of Women with Breast Cancer: A Systematic Review. The breast journal. 2015 Sep-Oct;21(5):508-13.</w:t>
      </w:r>
      <w:bookmarkEnd w:id="120"/>
    </w:p>
    <w:p w:rsidR="00CA728D" w:rsidRPr="00CA728D" w:rsidRDefault="00CA728D" w:rsidP="00CA728D">
      <w:pPr>
        <w:pStyle w:val="EndNoteBibliography"/>
        <w:spacing w:after="0"/>
      </w:pPr>
      <w:bookmarkStart w:id="121" w:name="_ENREF_121"/>
      <w:r w:rsidRPr="00CA728D">
        <w:t>121.</w:t>
      </w:r>
      <w:r w:rsidRPr="00CA728D">
        <w:tab/>
        <w:t>Mallee WH, Henny EP, van Dijk CN, Kamminga SP, van Enst WA, Kloen P. Clinical diagnostic evaluation for scaphoid fractures: a systematic review and meta-analysis. The Journal of hand surgery. 2014 Sep;39(9):1683-91 e2.</w:t>
      </w:r>
      <w:bookmarkEnd w:id="121"/>
    </w:p>
    <w:p w:rsidR="00CA728D" w:rsidRPr="00CA728D" w:rsidRDefault="00CA728D" w:rsidP="00CA728D">
      <w:pPr>
        <w:pStyle w:val="EndNoteBibliography"/>
        <w:spacing w:after="0"/>
        <w:rPr>
          <w:lang w:val="nl-NL"/>
        </w:rPr>
      </w:pPr>
      <w:bookmarkStart w:id="122" w:name="_ENREF_122"/>
      <w:r w:rsidRPr="00CA728D">
        <w:lastRenderedPageBreak/>
        <w:t>122.</w:t>
      </w:r>
      <w:r w:rsidRPr="00CA728D">
        <w:tab/>
        <w:t xml:space="preserve">Mallee WH, Wang J, Poolman RW, Kloen P, Maas M, de Vet HC, et al. Computed tomography versus magnetic resonance imaging versus bone scintigraphy for clinically suspected scaphoid fractures in patients with negative plain radiographs. </w:t>
      </w:r>
      <w:r w:rsidRPr="00CA728D">
        <w:rPr>
          <w:lang w:val="nl-NL"/>
        </w:rPr>
        <w:t>The Cochrane database of systematic reviews. 2015(6):CD010023.</w:t>
      </w:r>
      <w:bookmarkEnd w:id="122"/>
    </w:p>
    <w:p w:rsidR="00CA728D" w:rsidRPr="00CA728D" w:rsidRDefault="00CA728D" w:rsidP="00CA728D">
      <w:pPr>
        <w:pStyle w:val="EndNoteBibliography"/>
        <w:spacing w:after="0"/>
      </w:pPr>
      <w:bookmarkStart w:id="123" w:name="_ENREF_123"/>
      <w:r w:rsidRPr="00CA728D">
        <w:rPr>
          <w:lang w:val="nl-NL"/>
        </w:rPr>
        <w:t>123.</w:t>
      </w:r>
      <w:r w:rsidRPr="00CA728D">
        <w:rPr>
          <w:lang w:val="nl-NL"/>
        </w:rPr>
        <w:tab/>
        <w:t xml:space="preserve">Man PW, van der Meer IM, Lips P, Middelkoop BJ. </w:t>
      </w:r>
      <w:r w:rsidRPr="00CA728D">
        <w:t>Vitamin D status and bone mineral density in the Chinese population: a review. Archives of osteoporosis. 2016;11:14.</w:t>
      </w:r>
      <w:bookmarkEnd w:id="123"/>
    </w:p>
    <w:p w:rsidR="00CA728D" w:rsidRPr="00CA728D" w:rsidRDefault="00CA728D" w:rsidP="00CA728D">
      <w:pPr>
        <w:pStyle w:val="EndNoteBibliography"/>
        <w:spacing w:after="0"/>
      </w:pPr>
      <w:bookmarkStart w:id="124" w:name="_ENREF_124"/>
      <w:r w:rsidRPr="00CA728D">
        <w:t>124.</w:t>
      </w:r>
      <w:r w:rsidRPr="00CA728D">
        <w:tab/>
        <w:t>Meiboom AA, de Vries H, Hertogh CM, Scheele F. Why medical students do not choose a career in geriatrics: a systematic review. BMC medical education. 2015;15:101.</w:t>
      </w:r>
      <w:bookmarkEnd w:id="124"/>
    </w:p>
    <w:p w:rsidR="00CA728D" w:rsidRPr="00CA728D" w:rsidRDefault="00CA728D" w:rsidP="00CA728D">
      <w:pPr>
        <w:pStyle w:val="EndNoteBibliography"/>
        <w:spacing w:after="0"/>
      </w:pPr>
      <w:bookmarkStart w:id="125" w:name="_ENREF_125"/>
      <w:r w:rsidRPr="00CA728D">
        <w:t>125.</w:t>
      </w:r>
      <w:r w:rsidRPr="00CA728D">
        <w:tab/>
        <w:t>Meijer MF, Reininga IH, Boerboom AL, Bulstra SK, Stevens M. Does imageless computer-assisted TKA lead to improved rotational alignment or fewer outliers? A systematic review. Clinical orthopaedics and related research. 2014 Oct;472(10):3124-33.</w:t>
      </w:r>
      <w:bookmarkEnd w:id="125"/>
    </w:p>
    <w:p w:rsidR="00CA728D" w:rsidRPr="00CA728D" w:rsidRDefault="00CA728D" w:rsidP="00CA728D">
      <w:pPr>
        <w:pStyle w:val="EndNoteBibliography"/>
        <w:spacing w:after="0"/>
        <w:rPr>
          <w:lang w:val="nl-NL"/>
        </w:rPr>
      </w:pPr>
      <w:bookmarkStart w:id="126" w:name="_ENREF_126"/>
      <w:r w:rsidRPr="00CA728D">
        <w:t>126.</w:t>
      </w:r>
      <w:r w:rsidRPr="00CA728D">
        <w:tab/>
        <w:t xml:space="preserve">Menting SP, Dekker PM, Limpens J, Hooft L, Spuls PI. Methotrexate Dosing Regimen for Plaque-type Psoriasis: A Systematic Review of the Use of Test-dose, Start-dose, Dosing Scheme, Dose Adjustments, Maximum Dose and Folic Acid Supplementation. </w:t>
      </w:r>
      <w:r w:rsidRPr="00CA728D">
        <w:rPr>
          <w:lang w:val="nl-NL"/>
        </w:rPr>
        <w:t>Acta dermato-venereologica. 2016 Jan;96(1):23-8.</w:t>
      </w:r>
      <w:bookmarkEnd w:id="126"/>
    </w:p>
    <w:p w:rsidR="00CA728D" w:rsidRPr="00CA728D" w:rsidRDefault="00CA728D" w:rsidP="00CA728D">
      <w:pPr>
        <w:pStyle w:val="EndNoteBibliography"/>
        <w:spacing w:after="0"/>
      </w:pPr>
      <w:bookmarkStart w:id="127" w:name="_ENREF_127"/>
      <w:r w:rsidRPr="00CA728D">
        <w:rPr>
          <w:lang w:val="nl-NL"/>
        </w:rPr>
        <w:t>127.</w:t>
      </w:r>
      <w:r w:rsidRPr="00CA728D">
        <w:rPr>
          <w:lang w:val="nl-NL"/>
        </w:rPr>
        <w:tab/>
        <w:t xml:space="preserve">Metsaars WP, Nagels J, Pijls BG, Langenhoff JM, Nelissen RG. </w:t>
      </w:r>
      <w:r w:rsidRPr="00CA728D">
        <w:t>Treatment of supination deformity for obstetric brachial plexus injury: a systematic review and meta-analysis. The Journal of hand surgery. 2014 Oct;39(10):1948-58 e2.</w:t>
      </w:r>
      <w:bookmarkEnd w:id="127"/>
    </w:p>
    <w:p w:rsidR="00CA728D" w:rsidRPr="00CA728D" w:rsidRDefault="00CA728D" w:rsidP="00CA728D">
      <w:pPr>
        <w:pStyle w:val="EndNoteBibliography"/>
        <w:spacing w:after="0"/>
      </w:pPr>
      <w:bookmarkStart w:id="128" w:name="_ENREF_128"/>
      <w:r w:rsidRPr="00CA728D">
        <w:t>128.</w:t>
      </w:r>
      <w:r w:rsidRPr="00CA728D">
        <w:tab/>
        <w:t>Meuleman T, Lashley LE, Dekkers OM, van Lith JM, Claas FH, Bloemenkamp KW. HLA associations and HLA sharing in recurrent miscarriage: A systematic review and meta-analysis. Human immunology. 2015 May;76(5):362-73.</w:t>
      </w:r>
      <w:bookmarkEnd w:id="128"/>
    </w:p>
    <w:p w:rsidR="00CA728D" w:rsidRPr="00CA728D" w:rsidRDefault="00CA728D" w:rsidP="00CA728D">
      <w:pPr>
        <w:pStyle w:val="EndNoteBibliography"/>
        <w:spacing w:after="0"/>
      </w:pPr>
      <w:bookmarkStart w:id="129" w:name="_ENREF_129"/>
      <w:r w:rsidRPr="00CA728D">
        <w:t>129.</w:t>
      </w:r>
      <w:r w:rsidRPr="00CA728D">
        <w:tab/>
        <w:t>Mulder FE, Hakvoort RA, Schoffelmeer MA, Limpens J, Van der Post JA, Roovers JP. Postpartum urinary retention: a systematic review of adverse effects and management. International urogynecology journal. 2014 Dec;25(12):1605-12.</w:t>
      </w:r>
      <w:bookmarkEnd w:id="129"/>
    </w:p>
    <w:p w:rsidR="00CA728D" w:rsidRPr="00CA728D" w:rsidRDefault="00CA728D" w:rsidP="00CA728D">
      <w:pPr>
        <w:pStyle w:val="EndNoteBibliography"/>
        <w:spacing w:after="0"/>
      </w:pPr>
      <w:bookmarkStart w:id="130" w:name="_ENREF_130"/>
      <w:r w:rsidRPr="00CA728D">
        <w:t>130.</w:t>
      </w:r>
      <w:r w:rsidRPr="00CA728D">
        <w:tab/>
        <w:t>Mulder RL, Paulides M, Langer T, Kremer LC, van Dalen EC. Cyclophosphamide versus ifosfamide for paediatric and young adult bone and soft tissue sarcoma patients. The Cochrane database of systematic reviews. 2015(9):CD006300.</w:t>
      </w:r>
      <w:bookmarkEnd w:id="130"/>
    </w:p>
    <w:p w:rsidR="00CA728D" w:rsidRPr="00CA728D" w:rsidRDefault="00CA728D" w:rsidP="00CA728D">
      <w:pPr>
        <w:pStyle w:val="EndNoteBibliography"/>
        <w:spacing w:after="0"/>
      </w:pPr>
      <w:bookmarkStart w:id="131" w:name="_ENREF_131"/>
      <w:r w:rsidRPr="00CA728D">
        <w:t>131.</w:t>
      </w:r>
      <w:r w:rsidRPr="00CA728D">
        <w:tab/>
        <w:t>Muntingh AD, van der Feltz-Cornelis CM, van Marwijk HW, Spinhoven P, van Balkom AJ. Collaborative care for anxiety disorders in primary care: a systematic review and meta-analysis. BMC family practice. 2016;17(1):62.</w:t>
      </w:r>
      <w:bookmarkEnd w:id="131"/>
    </w:p>
    <w:p w:rsidR="00CA728D" w:rsidRPr="00CA728D" w:rsidRDefault="00CA728D" w:rsidP="00CA728D">
      <w:pPr>
        <w:pStyle w:val="EndNoteBibliography"/>
        <w:spacing w:after="0"/>
      </w:pPr>
      <w:bookmarkStart w:id="132" w:name="_ENREF_132"/>
      <w:r w:rsidRPr="00CA728D">
        <w:t>132.</w:t>
      </w:r>
      <w:r w:rsidRPr="00CA728D">
        <w:tab/>
        <w:t>Nauta J, van Mechelen W, Otten RH, Verhagen EA. A systematic review on the effectiveness of school and community-based injury prevention programmes on risk behaviour and injury risk in 8-12 year old children. Journal of science and medicine in sport / Sports Medicine Australia. 2014 Mar;17(2):165-72.</w:t>
      </w:r>
      <w:bookmarkEnd w:id="132"/>
    </w:p>
    <w:p w:rsidR="00CA728D" w:rsidRPr="00CA728D" w:rsidRDefault="00CA728D" w:rsidP="00CA728D">
      <w:pPr>
        <w:pStyle w:val="EndNoteBibliography"/>
        <w:spacing w:after="0"/>
        <w:rPr>
          <w:lang w:val="nl-NL"/>
        </w:rPr>
      </w:pPr>
      <w:bookmarkStart w:id="133" w:name="_ENREF_133"/>
      <w:r w:rsidRPr="00CA728D">
        <w:t>133.</w:t>
      </w:r>
      <w:r w:rsidRPr="00CA728D">
        <w:tab/>
        <w:t xml:space="preserve">Navarro-Compan V, Gherghe AM, Smolen JS, Aletaha D, Landewe R, van der Heijde D. Relationship between disease activity indices and their individual components and radiographic progression in RA: a systematic literature review. </w:t>
      </w:r>
      <w:r w:rsidRPr="00CA728D">
        <w:rPr>
          <w:lang w:val="nl-NL"/>
        </w:rPr>
        <w:t>Rheumatology (Oxford, England). 2015 Jun;54(6):994-1007.</w:t>
      </w:r>
      <w:bookmarkEnd w:id="133"/>
    </w:p>
    <w:p w:rsidR="00CA728D" w:rsidRPr="00CA728D" w:rsidRDefault="00CA728D" w:rsidP="00CA728D">
      <w:pPr>
        <w:pStyle w:val="EndNoteBibliography"/>
        <w:spacing w:after="0"/>
      </w:pPr>
      <w:bookmarkStart w:id="134" w:name="_ENREF_134"/>
      <w:r w:rsidRPr="00CA728D">
        <w:rPr>
          <w:lang w:val="nl-NL"/>
        </w:rPr>
        <w:t>134.</w:t>
      </w:r>
      <w:r w:rsidRPr="00CA728D">
        <w:rPr>
          <w:lang w:val="nl-NL"/>
        </w:rPr>
        <w:tab/>
        <w:t xml:space="preserve">Negenborn VL, Groen JW, Smit JM, Niessen FB, Mullender MG. </w:t>
      </w:r>
      <w:r w:rsidRPr="00CA728D">
        <w:t>The Use of Autologous Fat Grafting for Treatment of Scar Tissue and Scar-Related Conditions: A Systematic Review. Plastic and reconstructive surgery. 2016 Jan;137(1):31e-43e.</w:t>
      </w:r>
      <w:bookmarkEnd w:id="134"/>
    </w:p>
    <w:p w:rsidR="00CA728D" w:rsidRPr="00CA728D" w:rsidRDefault="00CA728D" w:rsidP="00CA728D">
      <w:pPr>
        <w:pStyle w:val="EndNoteBibliography"/>
        <w:spacing w:after="0"/>
        <w:rPr>
          <w:lang w:val="nl-NL"/>
        </w:rPr>
      </w:pPr>
      <w:bookmarkStart w:id="135" w:name="_ENREF_135"/>
      <w:r w:rsidRPr="00CA728D">
        <w:t>135.</w:t>
      </w:r>
      <w:r w:rsidRPr="00CA728D">
        <w:tab/>
        <w:t xml:space="preserve">Niemeijer ND, Alblas G, van Hulsteijn LT, Dekkers OM, Corssmit EP. Chemotherapy with cyclophosphamide, vincristine and dacarbazine for malignant paraganglioma and pheochromocytoma: systematic review and meta-analysis. </w:t>
      </w:r>
      <w:r w:rsidRPr="00CA728D">
        <w:rPr>
          <w:lang w:val="nl-NL"/>
        </w:rPr>
        <w:t>Clinical endocrinology. 2014 Nov;81(5):642-51.</w:t>
      </w:r>
      <w:bookmarkEnd w:id="135"/>
    </w:p>
    <w:p w:rsidR="00CA728D" w:rsidRPr="00CA728D" w:rsidRDefault="00CA728D" w:rsidP="00CA728D">
      <w:pPr>
        <w:pStyle w:val="EndNoteBibliography"/>
        <w:spacing w:after="0"/>
      </w:pPr>
      <w:bookmarkStart w:id="136" w:name="_ENREF_136"/>
      <w:r w:rsidRPr="00CA728D">
        <w:rPr>
          <w:lang w:val="nl-NL"/>
        </w:rPr>
        <w:t>136.</w:t>
      </w:r>
      <w:r w:rsidRPr="00CA728D">
        <w:rPr>
          <w:lang w:val="nl-NL"/>
        </w:rPr>
        <w:tab/>
        <w:t xml:space="preserve">Ochodo EA, van Enst WA, Naaktgeboren CA, de Groot JA, Hooft L, Moons KG, et al. </w:t>
      </w:r>
      <w:r w:rsidRPr="00CA728D">
        <w:t>Incorporating quality assessments of primary studies in the conclusions of diagnostic accuracy reviews: a cross-sectional study. BMC medical research methodology. 2014;14:33.</w:t>
      </w:r>
      <w:bookmarkEnd w:id="136"/>
    </w:p>
    <w:p w:rsidR="00CA728D" w:rsidRPr="00CA728D" w:rsidRDefault="00CA728D" w:rsidP="00CA728D">
      <w:pPr>
        <w:pStyle w:val="EndNoteBibliography"/>
        <w:spacing w:after="0"/>
        <w:rPr>
          <w:lang w:val="nl-NL"/>
        </w:rPr>
      </w:pPr>
      <w:bookmarkStart w:id="137" w:name="_ENREF_137"/>
      <w:r w:rsidRPr="00CA728D">
        <w:t>137.</w:t>
      </w:r>
      <w:r w:rsidRPr="00CA728D">
        <w:tab/>
        <w:t xml:space="preserve">Ochodo EA, Gopalakrishna G, Spek B, Reitsma JB, van Lieshout L, Polman K, et al. Circulating antigen tests and urine reagent strips for diagnosis of active schistosomiasis in endemic areas. </w:t>
      </w:r>
      <w:r w:rsidRPr="00CA728D">
        <w:rPr>
          <w:lang w:val="nl-NL"/>
        </w:rPr>
        <w:t>The Cochrane database of systematic reviews. 2015(3):CD009579.</w:t>
      </w:r>
      <w:bookmarkEnd w:id="137"/>
    </w:p>
    <w:p w:rsidR="00CA728D" w:rsidRPr="00CA728D" w:rsidRDefault="00CA728D" w:rsidP="00CA728D">
      <w:pPr>
        <w:pStyle w:val="EndNoteBibliography"/>
        <w:spacing w:after="0"/>
      </w:pPr>
      <w:bookmarkStart w:id="138" w:name="_ENREF_138"/>
      <w:r w:rsidRPr="00CA728D">
        <w:rPr>
          <w:lang w:val="nl-NL"/>
        </w:rPr>
        <w:lastRenderedPageBreak/>
        <w:t>138.</w:t>
      </w:r>
      <w:r w:rsidRPr="00CA728D">
        <w:rPr>
          <w:lang w:val="nl-NL"/>
        </w:rPr>
        <w:tab/>
        <w:t xml:space="preserve">Olde Engberink RH, Frenkel WJ, van den Bogaard B, Brewster LM, Vogt L, van den Born BJ. </w:t>
      </w:r>
      <w:r w:rsidRPr="00CA728D">
        <w:t>Effects of thiazide-type and thiazide-like diuretics on cardiovascular events and mortality: systematic review and meta-analysis. Hypertension (Dallas, Tex : 1979). 2015 May;65(5):1033-40.</w:t>
      </w:r>
      <w:bookmarkEnd w:id="138"/>
    </w:p>
    <w:p w:rsidR="00CA728D" w:rsidRPr="00CA728D" w:rsidRDefault="00CA728D" w:rsidP="00CA728D">
      <w:pPr>
        <w:pStyle w:val="EndNoteBibliography"/>
        <w:spacing w:after="0"/>
      </w:pPr>
      <w:bookmarkStart w:id="139" w:name="_ENREF_139"/>
      <w:r w:rsidRPr="00CA728D">
        <w:t>139.</w:t>
      </w:r>
      <w:r w:rsidRPr="00CA728D">
        <w:tab/>
        <w:t>Olthof M, Stevens M, Bulstra SK, van den Akker-Scheek I. The association between comorbidity and length of hospital stay and costs in total hip arthroplasty patients: a systematic review. The Journal of arthroplasty. 2014 May;29(5):1009-14.</w:t>
      </w:r>
      <w:bookmarkEnd w:id="139"/>
    </w:p>
    <w:p w:rsidR="00CA728D" w:rsidRPr="00CA728D" w:rsidRDefault="00CA728D" w:rsidP="00CA728D">
      <w:pPr>
        <w:pStyle w:val="EndNoteBibliography"/>
        <w:spacing w:after="0"/>
      </w:pPr>
      <w:bookmarkStart w:id="140" w:name="_ENREF_140"/>
      <w:r w:rsidRPr="00CA728D">
        <w:t>140.</w:t>
      </w:r>
      <w:r w:rsidRPr="00CA728D">
        <w:tab/>
        <w:t>Onrust SA, Otten R, Lammers J, Smit F. School-based programmes to reduce and prevent substance use in different age groups: What works for whom? Systematic review and meta-regression analysis. Clinical psychology review. 2016 Mar;44:45-59.</w:t>
      </w:r>
      <w:bookmarkEnd w:id="140"/>
    </w:p>
    <w:p w:rsidR="00CA728D" w:rsidRPr="00CA728D" w:rsidRDefault="00CA728D" w:rsidP="00CA728D">
      <w:pPr>
        <w:pStyle w:val="EndNoteBibliography"/>
        <w:spacing w:after="0"/>
        <w:rPr>
          <w:lang w:val="nl-NL"/>
        </w:rPr>
      </w:pPr>
      <w:bookmarkStart w:id="141" w:name="_ENREF_141"/>
      <w:r w:rsidRPr="00CA728D">
        <w:t>141.</w:t>
      </w:r>
      <w:r w:rsidRPr="00CA728D">
        <w:tab/>
        <w:t xml:space="preserve">Overdevest G, Vleggeert-Lankamp C, Jacobs W, Thome C, Gunzburg R, Peul W. Effectiveness of posterior decompression techniques compared with conventional laminectomy for lumbar stenosis. European spine journal : official publication of the European Spine Society, the European Spinal Deformity Society, and the European Section of the Cervical Spine Research Society. </w:t>
      </w:r>
      <w:r w:rsidRPr="00CA728D">
        <w:rPr>
          <w:lang w:val="nl-NL"/>
        </w:rPr>
        <w:t>2015 Oct;24(10):2244-63.</w:t>
      </w:r>
      <w:bookmarkEnd w:id="141"/>
    </w:p>
    <w:p w:rsidR="00CA728D" w:rsidRPr="00CA728D" w:rsidRDefault="00CA728D" w:rsidP="00CA728D">
      <w:pPr>
        <w:pStyle w:val="EndNoteBibliography"/>
        <w:spacing w:after="0"/>
      </w:pPr>
      <w:bookmarkStart w:id="142" w:name="_ENREF_142"/>
      <w:r w:rsidRPr="00CA728D">
        <w:rPr>
          <w:lang w:val="nl-NL"/>
        </w:rPr>
        <w:t>142.</w:t>
      </w:r>
      <w:r w:rsidRPr="00CA728D">
        <w:rPr>
          <w:lang w:val="nl-NL"/>
        </w:rPr>
        <w:tab/>
        <w:t xml:space="preserve">Owusu ED, Visser BJ, Nagel IM, Mens PF, Grobusch MP. </w:t>
      </w:r>
      <w:r w:rsidRPr="00CA728D">
        <w:t>The interaction between sickle cell disease and HIV infection: a systematic review. Clinical infectious diseases : an official publication of the Infectious Diseases Society of America. 2015 Feb 15;60(4):612-26.</w:t>
      </w:r>
      <w:bookmarkEnd w:id="142"/>
    </w:p>
    <w:p w:rsidR="00CA728D" w:rsidRPr="00CA728D" w:rsidRDefault="00CA728D" w:rsidP="00CA728D">
      <w:pPr>
        <w:pStyle w:val="EndNoteBibliography"/>
        <w:spacing w:after="0"/>
      </w:pPr>
      <w:bookmarkStart w:id="143" w:name="_ENREF_143"/>
      <w:r w:rsidRPr="00CA728D">
        <w:t>143.</w:t>
      </w:r>
      <w:r w:rsidRPr="00CA728D">
        <w:tab/>
        <w:t>Paap D, Takken T. Reference values for cardiopulmonary exercise testing in healthy adults: a systematic review. Expert review of cardiovascular therapy. 2014 Dec;12(12):1439-53.</w:t>
      </w:r>
      <w:bookmarkEnd w:id="143"/>
    </w:p>
    <w:p w:rsidR="00CA728D" w:rsidRPr="00CA728D" w:rsidRDefault="00CA728D" w:rsidP="00CA728D">
      <w:pPr>
        <w:pStyle w:val="EndNoteBibliography"/>
        <w:spacing w:after="0"/>
        <w:rPr>
          <w:lang w:val="nl-NL"/>
        </w:rPr>
      </w:pPr>
      <w:bookmarkStart w:id="144" w:name="_ENREF_144"/>
      <w:r w:rsidRPr="00CA728D">
        <w:t>144.</w:t>
      </w:r>
      <w:r w:rsidRPr="00CA728D">
        <w:tab/>
        <w:t xml:space="preserve">Peeters SH, Devlieger R, Middeldorp JM, DeKoninck P, Deprest J, Lopriore E, et al. Fetal surgery in complicated monoamniotic pregnancies: case series and systematic review of the literature. </w:t>
      </w:r>
      <w:r w:rsidRPr="00CA728D">
        <w:rPr>
          <w:lang w:val="nl-NL"/>
        </w:rPr>
        <w:t>Prenatal diagnosis. 2014 Jun;34(6):586-91.</w:t>
      </w:r>
      <w:bookmarkEnd w:id="144"/>
    </w:p>
    <w:p w:rsidR="00CA728D" w:rsidRPr="00CA728D" w:rsidRDefault="00CA728D" w:rsidP="00CA728D">
      <w:pPr>
        <w:pStyle w:val="EndNoteBibliography"/>
        <w:spacing w:after="0"/>
        <w:rPr>
          <w:lang w:val="nl-NL"/>
        </w:rPr>
      </w:pPr>
      <w:bookmarkStart w:id="145" w:name="_ENREF_145"/>
      <w:r w:rsidRPr="00CA728D">
        <w:rPr>
          <w:lang w:val="nl-NL"/>
        </w:rPr>
        <w:t>145.</w:t>
      </w:r>
      <w:r w:rsidRPr="00CA728D">
        <w:rPr>
          <w:lang w:val="nl-NL"/>
        </w:rPr>
        <w:tab/>
        <w:t xml:space="preserve">Peters BJ, Janssen VE, Schramel FM, van de Garde EM. </w:t>
      </w:r>
      <w:r w:rsidRPr="00CA728D">
        <w:t xml:space="preserve">Quantitative and qualitative assessment of real world data comparative effectiveness research of systemic therapies in lung oncology: A systematic review. </w:t>
      </w:r>
      <w:r w:rsidRPr="00CA728D">
        <w:rPr>
          <w:lang w:val="nl-NL"/>
        </w:rPr>
        <w:t>Cancer epidemiology. 2016 Jul 21;44:5-15.</w:t>
      </w:r>
      <w:bookmarkEnd w:id="145"/>
    </w:p>
    <w:p w:rsidR="00CA728D" w:rsidRPr="00CA728D" w:rsidRDefault="00CA728D" w:rsidP="00CA728D">
      <w:pPr>
        <w:pStyle w:val="EndNoteBibliography"/>
        <w:spacing w:after="0"/>
        <w:rPr>
          <w:lang w:val="nl-NL"/>
        </w:rPr>
      </w:pPr>
      <w:bookmarkStart w:id="146" w:name="_ENREF_146"/>
      <w:r w:rsidRPr="00CA728D">
        <w:rPr>
          <w:lang w:val="nl-NL"/>
        </w:rPr>
        <w:t>146.</w:t>
      </w:r>
      <w:r w:rsidRPr="00CA728D">
        <w:rPr>
          <w:lang w:val="nl-NL"/>
        </w:rPr>
        <w:tab/>
        <w:t xml:space="preserve">Pijls BG, Meessen JM, Schoones JW, Fiocco M, van der Heide HJ, Sedrakyan A, et al. </w:t>
      </w:r>
      <w:r w:rsidRPr="00CA728D">
        <w:t xml:space="preserve">Increased Mortality in Metal-on-Metal versus Non-Metal-on-Metal Primary Total Hip Arthroplasty at 10 Years and Longer Follow-Up: A Systematic Review and Meta-Analysis. </w:t>
      </w:r>
      <w:r w:rsidRPr="00CA728D">
        <w:rPr>
          <w:lang w:val="nl-NL"/>
        </w:rPr>
        <w:t>PLoS One. 2016;11(6):e0156051.</w:t>
      </w:r>
      <w:bookmarkEnd w:id="146"/>
    </w:p>
    <w:p w:rsidR="00CA728D" w:rsidRPr="00CA728D" w:rsidRDefault="00CA728D" w:rsidP="00CA728D">
      <w:pPr>
        <w:pStyle w:val="EndNoteBibliography"/>
        <w:spacing w:after="0"/>
      </w:pPr>
      <w:bookmarkStart w:id="147" w:name="_ENREF_147"/>
      <w:r w:rsidRPr="00CA728D">
        <w:rPr>
          <w:lang w:val="nl-NL"/>
        </w:rPr>
        <w:t>147.</w:t>
      </w:r>
      <w:r w:rsidRPr="00CA728D">
        <w:rPr>
          <w:lang w:val="nl-NL"/>
        </w:rPr>
        <w:tab/>
        <w:t xml:space="preserve">Proper KI, van de Langenberg D, Rodenburg W, Vermeulen RC, van der Beek AJ, van Steeg H, et al. </w:t>
      </w:r>
      <w:r w:rsidRPr="00CA728D">
        <w:t>The Relationship Between Shift Work and Metabolic Risk Factors: A Systematic Review of Longitudinal Studies. American journal of preventive medicine. 2016 May;50(5):e147-57.</w:t>
      </w:r>
      <w:bookmarkEnd w:id="147"/>
    </w:p>
    <w:p w:rsidR="00CA728D" w:rsidRPr="00CA728D" w:rsidRDefault="00CA728D" w:rsidP="00CA728D">
      <w:pPr>
        <w:pStyle w:val="EndNoteBibliography"/>
        <w:spacing w:after="0"/>
        <w:rPr>
          <w:lang w:val="nl-NL"/>
        </w:rPr>
      </w:pPr>
      <w:bookmarkStart w:id="148" w:name="_ENREF_148"/>
      <w:r w:rsidRPr="00CA728D">
        <w:t>148.</w:t>
      </w:r>
      <w:r w:rsidRPr="00CA728D">
        <w:tab/>
        <w:t xml:space="preserve">Prosman GJ, Lo Fo Wong SH, van der Wouden JC, Lagro-Janssen AL. Effectiveness of home visiting in reducing partner violence for families experiencing abuse: a systematic review. </w:t>
      </w:r>
      <w:r w:rsidRPr="00CA728D">
        <w:rPr>
          <w:lang w:val="nl-NL"/>
        </w:rPr>
        <w:t>Family practice. 2015 Jun;32(3):247-56.</w:t>
      </w:r>
      <w:bookmarkEnd w:id="148"/>
    </w:p>
    <w:p w:rsidR="00CA728D" w:rsidRPr="00CA728D" w:rsidRDefault="00CA728D" w:rsidP="00CA728D">
      <w:pPr>
        <w:pStyle w:val="EndNoteBibliography"/>
        <w:spacing w:after="0"/>
      </w:pPr>
      <w:bookmarkStart w:id="149" w:name="_ENREF_149"/>
      <w:r w:rsidRPr="00CA728D">
        <w:rPr>
          <w:lang w:val="nl-NL"/>
        </w:rPr>
        <w:t>149.</w:t>
      </w:r>
      <w:r w:rsidRPr="00CA728D">
        <w:rPr>
          <w:lang w:val="nl-NL"/>
        </w:rPr>
        <w:tab/>
        <w:t xml:space="preserve">Rashaan ZM, Krijnen P, Klamer RR, Schipper IB, Dekkers OM, Breederveld RS. </w:t>
      </w:r>
      <w:r w:rsidRPr="00CA728D">
        <w:t>Nonsilver treatment vs. silver sulfadiazine in treatment of partial-thickness burn wounds in children: a systematic review and meta-analysis. Wound repair and regeneration : official publication of the Wound Healing Society [and] the European Tissue Repair Society. 2014 Jul-Aug;22(4):473-82.</w:t>
      </w:r>
      <w:bookmarkEnd w:id="149"/>
    </w:p>
    <w:p w:rsidR="00CA728D" w:rsidRPr="00CA728D" w:rsidRDefault="00CA728D" w:rsidP="00CA728D">
      <w:pPr>
        <w:pStyle w:val="EndNoteBibliography"/>
        <w:spacing w:after="0"/>
      </w:pPr>
      <w:bookmarkStart w:id="150" w:name="_ENREF_150"/>
      <w:r w:rsidRPr="00CA728D">
        <w:t>150.</w:t>
      </w:r>
      <w:r w:rsidRPr="00CA728D">
        <w:tab/>
        <w:t>Rashid AN, Taminiau JA, Benninga MA, Saps M, Tabbers MM. Definitions and Outcome Measures in Pediatric Functional Upper Gastrointestinal Tract Disorders: A Systematic Review. Journal of pediatric gastroenterology and nutrition. 2016 Apr;62(4):581-7.</w:t>
      </w:r>
      <w:bookmarkEnd w:id="150"/>
    </w:p>
    <w:p w:rsidR="00CA728D" w:rsidRPr="00CA728D" w:rsidRDefault="00CA728D" w:rsidP="00CA728D">
      <w:pPr>
        <w:pStyle w:val="EndNoteBibliography"/>
        <w:spacing w:after="0"/>
        <w:rPr>
          <w:lang w:val="nl-NL"/>
        </w:rPr>
      </w:pPr>
      <w:bookmarkStart w:id="151" w:name="_ENREF_151"/>
      <w:r w:rsidRPr="00CA728D">
        <w:t>151.</w:t>
      </w:r>
      <w:r w:rsidRPr="00CA728D">
        <w:tab/>
        <w:t xml:space="preserve">Reinink H, Wegner I, Stegeman I, Grolman W. Rapid systematic review of repeated application of the epley maneuver for treating posterior BPPV. Otolaryngology--head and neck surgery : official journal of American Academy of Otolaryngology-Head and Neck Surgery. </w:t>
      </w:r>
      <w:r w:rsidRPr="00CA728D">
        <w:rPr>
          <w:lang w:val="nl-NL"/>
        </w:rPr>
        <w:t>2014 Sep;151(3):399-406.</w:t>
      </w:r>
      <w:bookmarkEnd w:id="151"/>
    </w:p>
    <w:p w:rsidR="00CA728D" w:rsidRPr="00CA728D" w:rsidRDefault="00CA728D" w:rsidP="00CA728D">
      <w:pPr>
        <w:pStyle w:val="EndNoteBibliography"/>
        <w:spacing w:after="0"/>
      </w:pPr>
      <w:bookmarkStart w:id="152" w:name="_ENREF_152"/>
      <w:r w:rsidRPr="00CA728D">
        <w:rPr>
          <w:lang w:val="nl-NL"/>
        </w:rPr>
        <w:t>152.</w:t>
      </w:r>
      <w:r w:rsidRPr="00CA728D">
        <w:rPr>
          <w:lang w:val="nl-NL"/>
        </w:rPr>
        <w:tab/>
        <w:t xml:space="preserve">Roach RE, Helmerhorst FM, Lijfering WM, Stijnen T, Algra A, Dekkers OM. </w:t>
      </w:r>
      <w:r w:rsidRPr="00CA728D">
        <w:t>Combined oral contraceptives: the risk of myocardial infarction and ischemic stroke. The Cochrane database of systematic reviews. 2015(8):CD011054.</w:t>
      </w:r>
      <w:bookmarkEnd w:id="152"/>
    </w:p>
    <w:p w:rsidR="00CA728D" w:rsidRPr="00CA728D" w:rsidRDefault="00CA728D" w:rsidP="00CA728D">
      <w:pPr>
        <w:pStyle w:val="EndNoteBibliography"/>
        <w:spacing w:after="0"/>
      </w:pPr>
      <w:bookmarkStart w:id="153" w:name="_ENREF_153"/>
      <w:r w:rsidRPr="00CA728D">
        <w:t>153.</w:t>
      </w:r>
      <w:r w:rsidRPr="00CA728D">
        <w:tab/>
        <w:t>Roekevisch E, Spuls PI, Kuester D, Limpens J, Schmitt J. Efficacy and safety of systemic treatments for moderate-to-severe atopic dermatitis: a systematic review. The Journal of allergy and clinical immunology. 2014 Feb;133(2):429-38.</w:t>
      </w:r>
      <w:bookmarkEnd w:id="153"/>
    </w:p>
    <w:p w:rsidR="00CA728D" w:rsidRPr="00CA728D" w:rsidRDefault="00CA728D" w:rsidP="00CA728D">
      <w:pPr>
        <w:pStyle w:val="EndNoteBibliography"/>
        <w:spacing w:after="0"/>
      </w:pPr>
      <w:bookmarkStart w:id="154" w:name="_ENREF_154"/>
      <w:r w:rsidRPr="00CA728D">
        <w:lastRenderedPageBreak/>
        <w:t>154.</w:t>
      </w:r>
      <w:r w:rsidRPr="00CA728D">
        <w:tab/>
        <w:t>Rostamian S, Mahinrad S, Stijnen T, Sabayan B, de Craen AJ. Cognitive impairment and risk of stroke: a systematic review and meta-analysis of prospective cohort studies. Stroke; a journal of cerebral circulation. 2014 May;45(5):1342-8.</w:t>
      </w:r>
      <w:bookmarkEnd w:id="154"/>
    </w:p>
    <w:p w:rsidR="00CA728D" w:rsidRPr="00CA728D" w:rsidRDefault="00CA728D" w:rsidP="00CA728D">
      <w:pPr>
        <w:pStyle w:val="EndNoteBibliography"/>
        <w:spacing w:after="0"/>
        <w:rPr>
          <w:lang w:val="nl-NL"/>
        </w:rPr>
      </w:pPr>
      <w:bookmarkStart w:id="155" w:name="_ENREF_155"/>
      <w:r w:rsidRPr="00CA728D">
        <w:t>155.</w:t>
      </w:r>
      <w:r w:rsidRPr="00CA728D">
        <w:tab/>
        <w:t xml:space="preserve">Ruiter L, Kok N, Limpens J, Derks JB, de Graaf IM, Mol BW, et al. Systematic review of accuracy of ultrasound in the diagnosis of vasa previa. Ultrasound in obstetrics &amp; gynecology : the official journal of the International Society of Ultrasound in Obstetrics and Gynecology. </w:t>
      </w:r>
      <w:r w:rsidRPr="00CA728D">
        <w:rPr>
          <w:lang w:val="nl-NL"/>
        </w:rPr>
        <w:t>2015 May;45(5):516-22.</w:t>
      </w:r>
      <w:bookmarkEnd w:id="155"/>
    </w:p>
    <w:p w:rsidR="00CA728D" w:rsidRPr="00CA728D" w:rsidRDefault="00CA728D" w:rsidP="00CA728D">
      <w:pPr>
        <w:pStyle w:val="EndNoteBibliography"/>
        <w:spacing w:after="0"/>
      </w:pPr>
      <w:bookmarkStart w:id="156" w:name="_ENREF_156"/>
      <w:r w:rsidRPr="00CA728D">
        <w:rPr>
          <w:lang w:val="nl-NL"/>
        </w:rPr>
        <w:t>156.</w:t>
      </w:r>
      <w:r w:rsidRPr="00CA728D">
        <w:rPr>
          <w:lang w:val="nl-NL"/>
        </w:rPr>
        <w:tab/>
        <w:t xml:space="preserve">Ruiter L, Kok N, Limpens J, Derks JB, de Graaf IM, Mol B, et al. </w:t>
      </w:r>
      <w:r w:rsidRPr="00CA728D">
        <w:t>Incidence of and risk indicators for vasa praevia: a systematic review. BJOG : an international journal of obstetrics and gynaecology. 2016 Jul;123(8):1278-87.</w:t>
      </w:r>
      <w:bookmarkEnd w:id="156"/>
    </w:p>
    <w:p w:rsidR="00CA728D" w:rsidRPr="00CA728D" w:rsidRDefault="00CA728D" w:rsidP="00CA728D">
      <w:pPr>
        <w:pStyle w:val="EndNoteBibliography"/>
        <w:spacing w:after="0"/>
      </w:pPr>
      <w:bookmarkStart w:id="157" w:name="_ENREF_157"/>
      <w:r w:rsidRPr="00CA728D">
        <w:t>157.</w:t>
      </w:r>
      <w:r w:rsidRPr="00CA728D">
        <w:tab/>
        <w:t>Ruys AT, Groot Koerkamp B, Wiggers JK, Klumpen HJ, ten Kate FJ, van Gulik TM. Prognostic biomarkers in patients with resected cholangiocarcinoma: a systematic review and meta-analysis. Annals of surgical oncology. 2014 Feb;21(2):487-500.</w:t>
      </w:r>
      <w:bookmarkEnd w:id="157"/>
    </w:p>
    <w:p w:rsidR="00CA728D" w:rsidRPr="00CA728D" w:rsidRDefault="00CA728D" w:rsidP="00CA728D">
      <w:pPr>
        <w:pStyle w:val="EndNoteBibliography"/>
        <w:spacing w:after="0"/>
      </w:pPr>
      <w:bookmarkStart w:id="158" w:name="_ENREF_158"/>
      <w:r w:rsidRPr="00CA728D">
        <w:t>158.</w:t>
      </w:r>
      <w:r w:rsidRPr="00CA728D">
        <w:tab/>
        <w:t>San Giorgi MR, Helder HM, Lindeman RS, de Bock GH, Dikkers FG. The association between gastroesophageal reflux disease and recurrent respiratory papillomatosis: A systematic review. The Laryngoscope. 2016 Apr 26.</w:t>
      </w:r>
      <w:bookmarkEnd w:id="158"/>
    </w:p>
    <w:p w:rsidR="00CA728D" w:rsidRPr="00CA728D" w:rsidRDefault="00CA728D" w:rsidP="00CA728D">
      <w:pPr>
        <w:pStyle w:val="EndNoteBibliography"/>
        <w:spacing w:after="0"/>
      </w:pPr>
      <w:bookmarkStart w:id="159" w:name="_ENREF_159"/>
      <w:r w:rsidRPr="00CA728D">
        <w:t>159.</w:t>
      </w:r>
      <w:r w:rsidRPr="00CA728D">
        <w:tab/>
        <w:t>Sarac C, Duijnisveld BJ, van der Weide A, Schoones JW, Malessy MJ, Nelissen RG, et al. Outcome measures used in clinical studies on neonatal brachial plexus palsy: A systematic literature review using the International Classification of Functioning, Disability and Health. Journal of pediatric rehabilitation medicine. 2015;8(3):167-85; quiz 85-6.</w:t>
      </w:r>
      <w:bookmarkEnd w:id="159"/>
    </w:p>
    <w:p w:rsidR="00CA728D" w:rsidRPr="00CA728D" w:rsidRDefault="00CA728D" w:rsidP="00CA728D">
      <w:pPr>
        <w:pStyle w:val="EndNoteBibliography"/>
        <w:spacing w:after="0"/>
      </w:pPr>
      <w:bookmarkStart w:id="160" w:name="_ENREF_160"/>
      <w:r w:rsidRPr="00CA728D">
        <w:t>160.</w:t>
      </w:r>
      <w:r w:rsidRPr="00CA728D">
        <w:tab/>
        <w:t>Schaafsma FG, Mahmud N, Reneman MF, Fassier JB, Jungbauer FH. Pre-employment examinations for preventing injury, disease and sick leave in workers. The Cochrane database of systematic reviews. 2016(1):CD008881.</w:t>
      </w:r>
      <w:bookmarkEnd w:id="160"/>
    </w:p>
    <w:p w:rsidR="00CA728D" w:rsidRPr="00CA728D" w:rsidRDefault="00CA728D" w:rsidP="00CA728D">
      <w:pPr>
        <w:pStyle w:val="EndNoteBibliography"/>
        <w:spacing w:after="0"/>
      </w:pPr>
      <w:bookmarkStart w:id="161" w:name="_ENREF_161"/>
      <w:r w:rsidRPr="00CA728D">
        <w:t>161.</w:t>
      </w:r>
      <w:r w:rsidRPr="00CA728D">
        <w:tab/>
        <w:t>Scheper MC, Juul-Kristensen B, Rombaut L, Rameckers EA, Verbunt J, Engelbert RH. Disability in Adolescents and Adults Diagnosed With Hypermobility-Related Disorders: A Meta-Analysis. Archives of physical medicine and rehabilitation. 2016 Mar 11.</w:t>
      </w:r>
      <w:bookmarkEnd w:id="161"/>
    </w:p>
    <w:p w:rsidR="00CA728D" w:rsidRPr="00CA728D" w:rsidRDefault="00CA728D" w:rsidP="00CA728D">
      <w:pPr>
        <w:pStyle w:val="EndNoteBibliography"/>
        <w:spacing w:after="0"/>
      </w:pPr>
      <w:bookmarkStart w:id="162" w:name="_ENREF_162"/>
      <w:r w:rsidRPr="00CA728D">
        <w:t>162.</w:t>
      </w:r>
      <w:r w:rsidRPr="00CA728D">
        <w:tab/>
        <w:t>Schimmer JA, van der Steeg AF, Zuidema WP. Splenic function after angioembolization for splenic trauma in children and adults: A systematic review. Injury. 2016 Mar;47(3):525-30.</w:t>
      </w:r>
      <w:bookmarkEnd w:id="162"/>
    </w:p>
    <w:p w:rsidR="00CA728D" w:rsidRPr="00CA728D" w:rsidRDefault="00CA728D" w:rsidP="00CA728D">
      <w:pPr>
        <w:pStyle w:val="EndNoteBibliography"/>
        <w:spacing w:after="0"/>
      </w:pPr>
      <w:bookmarkStart w:id="163" w:name="_ENREF_163"/>
      <w:r w:rsidRPr="00CA728D">
        <w:t>163.</w:t>
      </w:r>
      <w:r w:rsidRPr="00CA728D">
        <w:tab/>
        <w:t>Schipper K, Bakker M, De Wit M, Ket JC, Abma TA. Strategies for disseminating recommendations or guidelines to patients: a systematic review. Implementation science : IS. 2016;11(1):82.</w:t>
      </w:r>
      <w:bookmarkEnd w:id="163"/>
    </w:p>
    <w:p w:rsidR="00CA728D" w:rsidRPr="00CA728D" w:rsidRDefault="00CA728D" w:rsidP="00CA728D">
      <w:pPr>
        <w:pStyle w:val="EndNoteBibliography"/>
        <w:spacing w:after="0"/>
      </w:pPr>
      <w:bookmarkStart w:id="164" w:name="_ENREF_164"/>
      <w:r w:rsidRPr="00CA728D">
        <w:t>164.</w:t>
      </w:r>
      <w:r w:rsidRPr="00CA728D">
        <w:tab/>
        <w:t>Schopman JE, Simon AC, Hoefnagel SJ, Hoekstra JB, Scholten RJ, Holleman F. The incidence of mild and severe hypoglycaemia in patients with type 2 diabetes mellitus treated with sulfonylureas: a systematic review and meta-analysis. Diabetes/metabolism research and reviews. 2014 Jan;30(1):11-22.</w:t>
      </w:r>
      <w:bookmarkEnd w:id="164"/>
    </w:p>
    <w:p w:rsidR="00CA728D" w:rsidRPr="00CA728D" w:rsidRDefault="00CA728D" w:rsidP="00CA728D">
      <w:pPr>
        <w:pStyle w:val="EndNoteBibliography"/>
        <w:spacing w:after="0"/>
      </w:pPr>
      <w:bookmarkStart w:id="165" w:name="_ENREF_165"/>
      <w:r w:rsidRPr="00CA728D">
        <w:t>165.</w:t>
      </w:r>
      <w:r w:rsidRPr="00CA728D">
        <w:tab/>
        <w:t>Schrijver EJ, de Graaf K, de Vries OJ, Maier AB, Nanayakkara PW. Efficacy and safety of haloperidol for in-hospital delirium prevention and treatment: A systematic review of current evidence. European journal of internal medicine. 2016 Jan;27:14-23.</w:t>
      </w:r>
      <w:bookmarkEnd w:id="165"/>
    </w:p>
    <w:p w:rsidR="00CA728D" w:rsidRPr="00CA728D" w:rsidRDefault="00CA728D" w:rsidP="00CA728D">
      <w:pPr>
        <w:pStyle w:val="EndNoteBibliography"/>
        <w:spacing w:after="0"/>
        <w:rPr>
          <w:lang w:val="nl-NL"/>
        </w:rPr>
      </w:pPr>
      <w:bookmarkStart w:id="166" w:name="_ENREF_166"/>
      <w:r w:rsidRPr="00CA728D">
        <w:t>166.</w:t>
      </w:r>
      <w:r w:rsidRPr="00CA728D">
        <w:tab/>
        <w:t xml:space="preserve">Schuts EC, Hulscher ME, Mouton JW, Verduin CM, Stuart JW, Overdiek HW, et al. Current evidence on hospital antimicrobial stewardship objectives: a systematic review and meta-analysis. </w:t>
      </w:r>
      <w:r w:rsidRPr="00CA728D">
        <w:rPr>
          <w:lang w:val="nl-NL"/>
        </w:rPr>
        <w:t>The Lancet Infectious diseases. 2016 Jul;16(7):847-56.</w:t>
      </w:r>
      <w:bookmarkEnd w:id="166"/>
    </w:p>
    <w:p w:rsidR="00CA728D" w:rsidRPr="00CA728D" w:rsidRDefault="00CA728D" w:rsidP="00CA728D">
      <w:pPr>
        <w:pStyle w:val="EndNoteBibliography"/>
        <w:spacing w:after="0"/>
      </w:pPr>
      <w:bookmarkStart w:id="167" w:name="_ENREF_167"/>
      <w:r w:rsidRPr="00CA728D">
        <w:rPr>
          <w:lang w:val="nl-NL"/>
        </w:rPr>
        <w:t>167.</w:t>
      </w:r>
      <w:r w:rsidRPr="00CA728D">
        <w:rPr>
          <w:lang w:val="nl-NL"/>
        </w:rPr>
        <w:tab/>
        <w:t xml:space="preserve">Sloothaak DA, Sahami S, van der Zaag-Loonen HJ, van der Zaag ES, Tanis PJ, Bemelman WA, et al. </w:t>
      </w:r>
      <w:r w:rsidRPr="00CA728D">
        <w:t>The prognostic value of micrometastases and isolated tumour cells in histologically negative lymph nodes of patients with colorectal cancer: a systematic review and meta-analysis. European journal of surgical oncology : the journal of the European Society of Surgical Oncology and the British Association of Surgical Oncology. 2014 Mar;40(3):263-9.</w:t>
      </w:r>
      <w:bookmarkEnd w:id="167"/>
    </w:p>
    <w:p w:rsidR="00CA728D" w:rsidRPr="00CA728D" w:rsidRDefault="00CA728D" w:rsidP="00CA728D">
      <w:pPr>
        <w:pStyle w:val="EndNoteBibliography"/>
        <w:spacing w:after="0"/>
        <w:rPr>
          <w:lang w:val="nl-NL"/>
        </w:rPr>
      </w:pPr>
      <w:bookmarkStart w:id="168" w:name="_ENREF_168"/>
      <w:r w:rsidRPr="00CA728D">
        <w:t>168.</w:t>
      </w:r>
      <w:r w:rsidRPr="00CA728D">
        <w:tab/>
        <w:t xml:space="preserve">Smeets XJ, da Costa DW, Besselink MG, Bruno MJ, Fockens P, Mulder CJ, et al. Systematic review: periprocedural hydration in the prevention of post-ERCP pancreatitis. </w:t>
      </w:r>
      <w:r w:rsidRPr="00CA728D">
        <w:rPr>
          <w:lang w:val="nl-NL"/>
        </w:rPr>
        <w:t>Alimentary pharmacology &amp; therapeutics. 2016 Jul 22.</w:t>
      </w:r>
      <w:bookmarkEnd w:id="168"/>
    </w:p>
    <w:p w:rsidR="00CA728D" w:rsidRPr="00CA728D" w:rsidRDefault="00CA728D" w:rsidP="00CA728D">
      <w:pPr>
        <w:pStyle w:val="EndNoteBibliography"/>
        <w:spacing w:after="0"/>
        <w:rPr>
          <w:lang w:val="nl-NL"/>
        </w:rPr>
      </w:pPr>
      <w:bookmarkStart w:id="169" w:name="_ENREF_169"/>
      <w:r w:rsidRPr="00CA728D">
        <w:rPr>
          <w:lang w:val="nl-NL"/>
        </w:rPr>
        <w:t>169.</w:t>
      </w:r>
      <w:r w:rsidRPr="00CA728D">
        <w:rPr>
          <w:lang w:val="nl-NL"/>
        </w:rPr>
        <w:tab/>
        <w:t xml:space="preserve">Smeulers M, Verweij L, Maaskant JM, de Boer M, Krediet CT, Nieveen van Dijkum EJ, et al. </w:t>
      </w:r>
      <w:r w:rsidRPr="00CA728D">
        <w:t xml:space="preserve">Quality indicators for safe medication preparation and administration: a systematic review. </w:t>
      </w:r>
      <w:r w:rsidRPr="00CA728D">
        <w:rPr>
          <w:lang w:val="nl-NL"/>
        </w:rPr>
        <w:t>PLoS One. 2015;10(4):e0122695.</w:t>
      </w:r>
      <w:bookmarkEnd w:id="169"/>
    </w:p>
    <w:p w:rsidR="00CA728D" w:rsidRPr="00CA728D" w:rsidRDefault="00CA728D" w:rsidP="00CA728D">
      <w:pPr>
        <w:pStyle w:val="EndNoteBibliography"/>
        <w:spacing w:after="0"/>
        <w:rPr>
          <w:lang w:val="nl-NL"/>
        </w:rPr>
      </w:pPr>
      <w:bookmarkStart w:id="170" w:name="_ENREF_170"/>
      <w:r w:rsidRPr="00CA728D">
        <w:rPr>
          <w:lang w:val="nl-NL"/>
        </w:rPr>
        <w:lastRenderedPageBreak/>
        <w:t>170.</w:t>
      </w:r>
      <w:r w:rsidRPr="00CA728D">
        <w:rPr>
          <w:lang w:val="nl-NL"/>
        </w:rPr>
        <w:tab/>
        <w:t xml:space="preserve">Smits MJ, van Wijk MP, Langendam MW, Benninga MA, Tabbers MM. </w:t>
      </w:r>
      <w:r w:rsidRPr="00CA728D">
        <w:t xml:space="preserve">Association between gastroesophageal reflux and pathologic apneas in infants: a systematic review. Neurogastroenterology and motility : the official journal of the European Gastrointestinal Motility Society. </w:t>
      </w:r>
      <w:r w:rsidRPr="00CA728D">
        <w:rPr>
          <w:lang w:val="nl-NL"/>
        </w:rPr>
        <w:t>2014 Nov;26(11):1527-38.</w:t>
      </w:r>
      <w:bookmarkEnd w:id="170"/>
    </w:p>
    <w:p w:rsidR="00CA728D" w:rsidRPr="00CA728D" w:rsidRDefault="00CA728D" w:rsidP="00CA728D">
      <w:pPr>
        <w:pStyle w:val="EndNoteBibliography"/>
        <w:spacing w:after="0"/>
      </w:pPr>
      <w:bookmarkStart w:id="171" w:name="_ENREF_171"/>
      <w:r w:rsidRPr="00CA728D">
        <w:rPr>
          <w:lang w:val="nl-NL"/>
        </w:rPr>
        <w:t>171.</w:t>
      </w:r>
      <w:r w:rsidRPr="00CA728D">
        <w:rPr>
          <w:lang w:val="nl-NL"/>
        </w:rPr>
        <w:tab/>
        <w:t xml:space="preserve">Steenen SA, van Wijk AJ, van der Heijden GJ, van Westrhenen R, de Lange J, de Jongh A. Propranolol for the treatment of anxiety disorders: Systematic review and meta-analysis. </w:t>
      </w:r>
      <w:r w:rsidRPr="00CA728D">
        <w:t>Journal of psychopharmacology (Oxford, England). 2016 Feb;30(2):128-39.</w:t>
      </w:r>
      <w:bookmarkEnd w:id="171"/>
    </w:p>
    <w:p w:rsidR="00CA728D" w:rsidRPr="00CA728D" w:rsidRDefault="00CA728D" w:rsidP="00CA728D">
      <w:pPr>
        <w:pStyle w:val="EndNoteBibliography"/>
        <w:spacing w:after="0"/>
      </w:pPr>
      <w:bookmarkStart w:id="172" w:name="_ENREF_172"/>
      <w:r w:rsidRPr="00CA728D">
        <w:t>172.</w:t>
      </w:r>
      <w:r w:rsidRPr="00CA728D">
        <w:tab/>
        <w:t>Steutel NF, Benninga MA, Langendam MW, de Kruijff I, Tabbers MM. Reporting outcome measures in trials of infant colic. Journal of pediatric gastroenterology and nutrition. 2014 Sep;59(3):341-6.</w:t>
      </w:r>
      <w:bookmarkEnd w:id="172"/>
    </w:p>
    <w:p w:rsidR="00CA728D" w:rsidRPr="00CA728D" w:rsidRDefault="00CA728D" w:rsidP="00CA728D">
      <w:pPr>
        <w:pStyle w:val="EndNoteBibliography"/>
        <w:spacing w:after="0"/>
        <w:rPr>
          <w:lang w:val="nl-NL"/>
        </w:rPr>
      </w:pPr>
      <w:bookmarkStart w:id="173" w:name="_ENREF_173"/>
      <w:r w:rsidRPr="00CA728D">
        <w:t>173.</w:t>
      </w:r>
      <w:r w:rsidRPr="00CA728D">
        <w:tab/>
        <w:t xml:space="preserve">Stoekenbroek RM, Santema TB, Legemate DA, Ubbink DT, van den Brink A, Koelemay MJ. Hyperbaric oxygen for the treatment of diabetic foot ulcers: a systematic review. European journal of vascular and endovascular surgery : the official journal of the European Society for Vascular Surgery. </w:t>
      </w:r>
      <w:r w:rsidRPr="00CA728D">
        <w:rPr>
          <w:lang w:val="nl-NL"/>
        </w:rPr>
        <w:t>2014 Jun;47(6):647-55.</w:t>
      </w:r>
      <w:bookmarkEnd w:id="173"/>
    </w:p>
    <w:p w:rsidR="00CA728D" w:rsidRPr="00CA728D" w:rsidRDefault="00CA728D" w:rsidP="00CA728D">
      <w:pPr>
        <w:pStyle w:val="EndNoteBibliography"/>
        <w:spacing w:after="0"/>
      </w:pPr>
      <w:bookmarkStart w:id="174" w:name="_ENREF_174"/>
      <w:r w:rsidRPr="00CA728D">
        <w:rPr>
          <w:lang w:val="nl-NL"/>
        </w:rPr>
        <w:t>174.</w:t>
      </w:r>
      <w:r w:rsidRPr="00CA728D">
        <w:rPr>
          <w:lang w:val="nl-NL"/>
        </w:rPr>
        <w:tab/>
        <w:t xml:space="preserve">Storm-Versloot MN, Verweij L, Lucas C, Ludikhuize J, Goslings JC, Legemate DA, et al. </w:t>
      </w:r>
      <w:r w:rsidRPr="00CA728D">
        <w:t>Clinical relevance of routinely measured vital signs in hospitalized patients: a systematic review. Journal of nursing scholarship : an official publication of Sigma Theta Tau International Honor Society of Nursing / Sigma Theta Tau. 2014 Jan;46(1):39-49.</w:t>
      </w:r>
      <w:bookmarkEnd w:id="174"/>
    </w:p>
    <w:p w:rsidR="00CA728D" w:rsidRPr="00CA728D" w:rsidRDefault="00CA728D" w:rsidP="00CA728D">
      <w:pPr>
        <w:pStyle w:val="EndNoteBibliography"/>
        <w:spacing w:after="0"/>
        <w:rPr>
          <w:lang w:val="nl-NL"/>
        </w:rPr>
      </w:pPr>
      <w:bookmarkStart w:id="175" w:name="_ENREF_175"/>
      <w:r w:rsidRPr="00CA728D">
        <w:rPr>
          <w:lang w:val="nl-NL"/>
        </w:rPr>
        <w:t>175.</w:t>
      </w:r>
      <w:r w:rsidRPr="00CA728D">
        <w:rPr>
          <w:lang w:val="nl-NL"/>
        </w:rPr>
        <w:tab/>
        <w:t xml:space="preserve">Straatman J, Harmsen AM, Cuesta MA, Berkhof J, Jansma EP, van der Peet DL. </w:t>
      </w:r>
      <w:r w:rsidRPr="00CA728D">
        <w:t xml:space="preserve">Predictive Value of C-Reactive Protein for Major Complications after Major Abdominal Surgery: A Systematic Review and Pooled-Analysis. </w:t>
      </w:r>
      <w:r w:rsidRPr="00CA728D">
        <w:rPr>
          <w:lang w:val="nl-NL"/>
        </w:rPr>
        <w:t>PLoS One. 2015;10(7):e0132995.</w:t>
      </w:r>
      <w:bookmarkEnd w:id="175"/>
    </w:p>
    <w:p w:rsidR="00CA728D" w:rsidRPr="00CA728D" w:rsidRDefault="00CA728D" w:rsidP="00CA728D">
      <w:pPr>
        <w:pStyle w:val="EndNoteBibliography"/>
        <w:spacing w:after="0"/>
        <w:rPr>
          <w:lang w:val="nl-NL"/>
        </w:rPr>
      </w:pPr>
      <w:bookmarkStart w:id="176" w:name="_ENREF_176"/>
      <w:r w:rsidRPr="00CA728D">
        <w:rPr>
          <w:lang w:val="nl-NL"/>
        </w:rPr>
        <w:t>176.</w:t>
      </w:r>
      <w:r w:rsidRPr="00CA728D">
        <w:rPr>
          <w:lang w:val="nl-NL"/>
        </w:rPr>
        <w:tab/>
        <w:t xml:space="preserve">Sutterland AL, Fond G, Kuin A, Koeter MW, Lutter R, van Gool T, et al. </w:t>
      </w:r>
      <w:r w:rsidRPr="00CA728D">
        <w:t xml:space="preserve">Beyond the association. Toxoplasma gondii in schizophrenia, bipolar disorder, and addiction: systematic review and meta-analysis. </w:t>
      </w:r>
      <w:r w:rsidRPr="00CA728D">
        <w:rPr>
          <w:lang w:val="nl-NL"/>
        </w:rPr>
        <w:t>Acta psychiatrica Scandinavica. 2015 Sep;132(3):161-79.</w:t>
      </w:r>
      <w:bookmarkEnd w:id="176"/>
    </w:p>
    <w:p w:rsidR="00CA728D" w:rsidRPr="00CA728D" w:rsidRDefault="00CA728D" w:rsidP="00CA728D">
      <w:pPr>
        <w:pStyle w:val="EndNoteBibliography"/>
        <w:spacing w:after="0"/>
      </w:pPr>
      <w:bookmarkStart w:id="177" w:name="_ENREF_177"/>
      <w:r w:rsidRPr="00CA728D">
        <w:rPr>
          <w:lang w:val="nl-NL"/>
        </w:rPr>
        <w:t>177.</w:t>
      </w:r>
      <w:r w:rsidRPr="00CA728D">
        <w:rPr>
          <w:lang w:val="nl-NL"/>
        </w:rPr>
        <w:tab/>
        <w:t xml:space="preserve">Teepen JC, de Vroom SL, van Leeuwen FE, Tissing WJ, Kremer LC, Ronckers CM. </w:t>
      </w:r>
      <w:r w:rsidRPr="00CA728D">
        <w:t>Risk of subsequent gastrointestinal cancer among childhood cancer survivors: A systematic review. Cancer treatment reviews. 2016 Feb;43:92-103.</w:t>
      </w:r>
      <w:bookmarkEnd w:id="177"/>
    </w:p>
    <w:p w:rsidR="00CA728D" w:rsidRPr="00CA728D" w:rsidRDefault="00CA728D" w:rsidP="00CA728D">
      <w:pPr>
        <w:pStyle w:val="EndNoteBibliography"/>
        <w:spacing w:after="0"/>
      </w:pPr>
      <w:bookmarkStart w:id="178" w:name="_ENREF_178"/>
      <w:r w:rsidRPr="00CA728D">
        <w:t>178.</w:t>
      </w:r>
      <w:r w:rsidRPr="00CA728D">
        <w:tab/>
        <w:t>Terpstra ML, Aman J, van Nieuw Amerongen GP, Groeneveld AB. Plasma biomarkers for acute respiratory distress syndrome: a systematic review and meta-analysis*. Critical care medicine. 2014 Mar;42(3):691-700.</w:t>
      </w:r>
      <w:bookmarkEnd w:id="178"/>
    </w:p>
    <w:p w:rsidR="00CA728D" w:rsidRPr="00CA728D" w:rsidRDefault="00CA728D" w:rsidP="00CA728D">
      <w:pPr>
        <w:pStyle w:val="EndNoteBibliography"/>
        <w:spacing w:after="0"/>
        <w:rPr>
          <w:lang w:val="nl-NL"/>
        </w:rPr>
      </w:pPr>
      <w:bookmarkStart w:id="179" w:name="_ENREF_179"/>
      <w:r w:rsidRPr="00CA728D">
        <w:t>179.</w:t>
      </w:r>
      <w:r w:rsidRPr="00CA728D">
        <w:tab/>
        <w:t xml:space="preserve">Theunissen SC, Rieffe C, Netten AP, Briaire JJ, Soede W, Schoones JW, et al. Psychopathology and its risk and protective factors in hearing-impaired children and adolescents: a systematic review. </w:t>
      </w:r>
      <w:r w:rsidRPr="00CA728D">
        <w:rPr>
          <w:lang w:val="nl-NL"/>
        </w:rPr>
        <w:t>JAMA pediatrics. 2014 Feb;168(2):170-7.</w:t>
      </w:r>
      <w:bookmarkEnd w:id="179"/>
    </w:p>
    <w:p w:rsidR="00CA728D" w:rsidRPr="00CA728D" w:rsidRDefault="00CA728D" w:rsidP="00CA728D">
      <w:pPr>
        <w:pStyle w:val="EndNoteBibliography"/>
        <w:spacing w:after="0"/>
      </w:pPr>
      <w:bookmarkStart w:id="180" w:name="_ENREF_180"/>
      <w:r w:rsidRPr="00CA728D">
        <w:rPr>
          <w:lang w:val="nl-NL"/>
        </w:rPr>
        <w:t>180.</w:t>
      </w:r>
      <w:r w:rsidRPr="00CA728D">
        <w:rPr>
          <w:lang w:val="nl-NL"/>
        </w:rPr>
        <w:tab/>
        <w:t xml:space="preserve">Thomaes K, Dorrepaal E, Draijer N, Jansma EP, Veltman DJ, van Balkom AJ. </w:t>
      </w:r>
      <w:r w:rsidRPr="00CA728D">
        <w:t>Can pharmacological and psychological treatment change brain structure and function in PTSD? A systematic review. Journal of psychiatric research. 2014 Mar;50:1-15.</w:t>
      </w:r>
      <w:bookmarkEnd w:id="180"/>
    </w:p>
    <w:p w:rsidR="00CA728D" w:rsidRPr="00CA728D" w:rsidRDefault="00CA728D" w:rsidP="00CA728D">
      <w:pPr>
        <w:pStyle w:val="EndNoteBibliography"/>
        <w:spacing w:after="0"/>
        <w:rPr>
          <w:lang w:val="nl-NL"/>
        </w:rPr>
      </w:pPr>
      <w:bookmarkStart w:id="181" w:name="_ENREF_181"/>
      <w:r w:rsidRPr="00CA728D">
        <w:t>181.</w:t>
      </w:r>
      <w:r w:rsidRPr="00CA728D">
        <w:tab/>
        <w:t xml:space="preserve">Tilbury C, Schaasberg W, Plevier JW, Fiocco M, Nelissen RG, Vliet Vlieland TP. Return to work after total hip and knee arthroplasty: a systematic review. </w:t>
      </w:r>
      <w:r w:rsidRPr="00CA728D">
        <w:rPr>
          <w:lang w:val="nl-NL"/>
        </w:rPr>
        <w:t>Rheumatology (Oxford, England). 2014 Mar;53(3):512-25.</w:t>
      </w:r>
      <w:bookmarkEnd w:id="181"/>
    </w:p>
    <w:p w:rsidR="00CA728D" w:rsidRPr="00CA728D" w:rsidRDefault="00CA728D" w:rsidP="00CA728D">
      <w:pPr>
        <w:pStyle w:val="EndNoteBibliography"/>
        <w:spacing w:after="0"/>
        <w:rPr>
          <w:lang w:val="nl-NL"/>
        </w:rPr>
      </w:pPr>
      <w:bookmarkStart w:id="182" w:name="_ENREF_182"/>
      <w:r w:rsidRPr="00CA728D">
        <w:rPr>
          <w:lang w:val="nl-NL"/>
        </w:rPr>
        <w:t>182.</w:t>
      </w:r>
      <w:r w:rsidRPr="00CA728D">
        <w:rPr>
          <w:lang w:val="nl-NL"/>
        </w:rPr>
        <w:tab/>
        <w:t xml:space="preserve">van Amerongen MJ, Boogaarts HD, de Vries J, Verbeek AL, Meijer FJ, Prokop M, et al. </w:t>
      </w:r>
      <w:r w:rsidRPr="00CA728D">
        <w:t xml:space="preserve">MRA versus DSA for follow-up of coiled intracranial aneurysms: a meta-analysis. </w:t>
      </w:r>
      <w:r w:rsidRPr="00CA728D">
        <w:rPr>
          <w:lang w:val="nl-NL"/>
        </w:rPr>
        <w:t>AJNR Am J Neuroradiol. 2014 Sep;35(9):1655-61.</w:t>
      </w:r>
      <w:bookmarkEnd w:id="182"/>
    </w:p>
    <w:p w:rsidR="00CA728D" w:rsidRPr="00CA728D" w:rsidRDefault="00CA728D" w:rsidP="00CA728D">
      <w:pPr>
        <w:pStyle w:val="EndNoteBibliography"/>
        <w:spacing w:after="0"/>
      </w:pPr>
      <w:bookmarkStart w:id="183" w:name="_ENREF_183"/>
      <w:r w:rsidRPr="00CA728D">
        <w:rPr>
          <w:lang w:val="nl-NL"/>
        </w:rPr>
        <w:t>183.</w:t>
      </w:r>
      <w:r w:rsidRPr="00CA728D">
        <w:rPr>
          <w:lang w:val="nl-NL"/>
        </w:rPr>
        <w:tab/>
        <w:t xml:space="preserve">van Balkum M, Buijs B, Donselaar EJ, Erkelens DC, Goulin Lippi Fernandes E, Wegner I, et al. </w:t>
      </w:r>
      <w:r w:rsidRPr="00CA728D">
        <w:t>Systematic review of the diagnostic value of laryngeal stroboscopy in excluding early glottic carcinoma. Clinical otolaryngology : official journal of ENT-UK ; official journal of Netherlands Society for Oto-Rhino-Laryngology &amp; Cervico-Facial Surgery. 2016 May 14.</w:t>
      </w:r>
      <w:bookmarkEnd w:id="183"/>
    </w:p>
    <w:p w:rsidR="00CA728D" w:rsidRPr="00CA728D" w:rsidRDefault="00CA728D" w:rsidP="00CA728D">
      <w:pPr>
        <w:pStyle w:val="EndNoteBibliography"/>
        <w:spacing w:after="0"/>
        <w:rPr>
          <w:lang w:val="nl-NL"/>
        </w:rPr>
      </w:pPr>
      <w:bookmarkStart w:id="184" w:name="_ENREF_184"/>
      <w:r w:rsidRPr="00CA728D">
        <w:t>184.</w:t>
      </w:r>
      <w:r w:rsidRPr="00CA728D">
        <w:tab/>
        <w:t xml:space="preserve">van Beek SC, Conijn AP, Koelemay MJ, Balm R. Editor's Choice - Endovascular aneurysm repair versus open repair for patients with a ruptured abdominal aortic aneurysm: a systematic review and meta-analysis of short-term survival. European journal of vascular and endovascular surgery : the official journal of the European Society for Vascular Surgery. </w:t>
      </w:r>
      <w:r w:rsidRPr="00CA728D">
        <w:rPr>
          <w:lang w:val="nl-NL"/>
        </w:rPr>
        <w:t>2014 Jun;47(6):593-602.</w:t>
      </w:r>
      <w:bookmarkEnd w:id="184"/>
    </w:p>
    <w:p w:rsidR="00CA728D" w:rsidRPr="00CA728D" w:rsidRDefault="00CA728D" w:rsidP="00CA728D">
      <w:pPr>
        <w:pStyle w:val="EndNoteBibliography"/>
        <w:spacing w:after="0"/>
      </w:pPr>
      <w:bookmarkStart w:id="185" w:name="_ENREF_185"/>
      <w:r w:rsidRPr="00CA728D">
        <w:rPr>
          <w:lang w:val="nl-NL"/>
        </w:rPr>
        <w:lastRenderedPageBreak/>
        <w:t>185.</w:t>
      </w:r>
      <w:r w:rsidRPr="00CA728D">
        <w:rPr>
          <w:lang w:val="nl-NL"/>
        </w:rPr>
        <w:tab/>
        <w:t xml:space="preserve">van Bokhorst-de van der Schueren MA, Guaitoli PR, Jansma EP, de Vet HC. </w:t>
      </w:r>
      <w:r w:rsidRPr="00CA728D">
        <w:t>A systematic review of malnutrition screening tools for the nursing home setting. Journal of the American Medical Directors Association. 2014 Mar;15(3):171-84.</w:t>
      </w:r>
      <w:bookmarkEnd w:id="185"/>
    </w:p>
    <w:p w:rsidR="00CA728D" w:rsidRPr="00CA728D" w:rsidRDefault="00CA728D" w:rsidP="00CA728D">
      <w:pPr>
        <w:pStyle w:val="EndNoteBibliography"/>
        <w:spacing w:after="0"/>
      </w:pPr>
      <w:bookmarkStart w:id="186" w:name="_ENREF_186"/>
      <w:r w:rsidRPr="00CA728D">
        <w:t>186.</w:t>
      </w:r>
      <w:r w:rsidRPr="00CA728D">
        <w:tab/>
        <w:t>van Bokhorst-de van der Schueren MA, Guaitoli PR, Jansma EP, de Vet HC. Nutrition screening tools: does one size fit all? A systematic review of screening tools for the hospital setting. Clinical nutrition (Edinburgh, Scotland). 2014 Feb;33(1):39-58.</w:t>
      </w:r>
      <w:bookmarkEnd w:id="186"/>
    </w:p>
    <w:p w:rsidR="00CA728D" w:rsidRPr="00CA728D" w:rsidRDefault="00CA728D" w:rsidP="00CA728D">
      <w:pPr>
        <w:pStyle w:val="EndNoteBibliography"/>
        <w:spacing w:after="0"/>
        <w:rPr>
          <w:lang w:val="nl-NL"/>
        </w:rPr>
      </w:pPr>
      <w:bookmarkStart w:id="187" w:name="_ENREF_187"/>
      <w:r w:rsidRPr="00CA728D">
        <w:t>187.</w:t>
      </w:r>
      <w:r w:rsidRPr="00CA728D">
        <w:tab/>
        <w:t xml:space="preserve">van Bunderen CC, van Varsseveld NC, Erfurth EM, Ket JC, Drent ML. Efficacy and safety of growth hormone treatment in adults with growth hormone deficiency: a systematic review of studies on morbidity. </w:t>
      </w:r>
      <w:r w:rsidRPr="00CA728D">
        <w:rPr>
          <w:lang w:val="nl-NL"/>
        </w:rPr>
        <w:t>Clinical endocrinology. 2014 Jul;81(1):1-14.</w:t>
      </w:r>
      <w:bookmarkEnd w:id="187"/>
    </w:p>
    <w:p w:rsidR="00CA728D" w:rsidRPr="00CA728D" w:rsidRDefault="00CA728D" w:rsidP="00CA728D">
      <w:pPr>
        <w:pStyle w:val="EndNoteBibliography"/>
        <w:spacing w:after="0"/>
      </w:pPr>
      <w:bookmarkStart w:id="188" w:name="_ENREF_188"/>
      <w:r w:rsidRPr="00CA728D">
        <w:rPr>
          <w:lang w:val="nl-NL"/>
        </w:rPr>
        <w:t>188.</w:t>
      </w:r>
      <w:r w:rsidRPr="00CA728D">
        <w:rPr>
          <w:lang w:val="nl-NL"/>
        </w:rPr>
        <w:tab/>
        <w:t xml:space="preserve">van Dalen EC, Mank A, Leclercq E, Mulder RL, Davies M, Kersten MJ, et al. </w:t>
      </w:r>
      <w:r w:rsidRPr="00CA728D">
        <w:t>Low bacterial diet versus control diet to prevent infection in cancer patients treated with chemotherapy causing episodes of neutropenia. The Cochrane database of systematic reviews. 2016;4:CD006247.</w:t>
      </w:r>
      <w:bookmarkEnd w:id="188"/>
    </w:p>
    <w:p w:rsidR="00CA728D" w:rsidRPr="00CA728D" w:rsidRDefault="00CA728D" w:rsidP="00CA728D">
      <w:pPr>
        <w:pStyle w:val="EndNoteBibliography"/>
        <w:spacing w:after="0"/>
      </w:pPr>
      <w:bookmarkStart w:id="189" w:name="_ENREF_189"/>
      <w:r w:rsidRPr="00CA728D">
        <w:t>189.</w:t>
      </w:r>
      <w:r w:rsidRPr="00CA728D">
        <w:tab/>
        <w:t>van Dalen EC, van der Pal HJ, Kremer LC. Different dosage schedules for reducing cardiotoxicity in people with cancer receiving anthracycline chemotherapy. The Cochrane database of systematic reviews. 2016;3:CD005008.</w:t>
      </w:r>
      <w:bookmarkEnd w:id="189"/>
    </w:p>
    <w:p w:rsidR="00CA728D" w:rsidRPr="00CA728D" w:rsidRDefault="00CA728D" w:rsidP="00CA728D">
      <w:pPr>
        <w:pStyle w:val="EndNoteBibliography"/>
        <w:spacing w:after="0"/>
        <w:rPr>
          <w:lang w:val="nl-NL"/>
        </w:rPr>
      </w:pPr>
      <w:bookmarkStart w:id="190" w:name="_ENREF_190"/>
      <w:r w:rsidRPr="00CA728D">
        <w:t>190.</w:t>
      </w:r>
      <w:r w:rsidRPr="00CA728D">
        <w:tab/>
        <w:t xml:space="preserve">van Dalen-Kok AH, Pieper MJ, de Waal MW, Lukas A, Husebo BS, Achterberg WP. Association between pain, neuropsychiatric symptoms, and physical function in dementia: a systematic review and meta-analysis. </w:t>
      </w:r>
      <w:r w:rsidRPr="00CA728D">
        <w:rPr>
          <w:lang w:val="nl-NL"/>
        </w:rPr>
        <w:t>BMC geriatrics. 2015;15:49.</w:t>
      </w:r>
      <w:bookmarkEnd w:id="190"/>
    </w:p>
    <w:p w:rsidR="00CA728D" w:rsidRPr="00CA728D" w:rsidRDefault="00CA728D" w:rsidP="00CA728D">
      <w:pPr>
        <w:pStyle w:val="EndNoteBibliography"/>
        <w:spacing w:after="0"/>
      </w:pPr>
      <w:bookmarkStart w:id="191" w:name="_ENREF_191"/>
      <w:r w:rsidRPr="00CA728D">
        <w:rPr>
          <w:lang w:val="nl-NL"/>
        </w:rPr>
        <w:t>191.</w:t>
      </w:r>
      <w:r w:rsidRPr="00CA728D">
        <w:rPr>
          <w:lang w:val="nl-NL"/>
        </w:rPr>
        <w:tab/>
        <w:t xml:space="preserve">van de Glind EM, Rhodius-Meester HF, Reitsma JB, Hooft L, van Munster BC. </w:t>
      </w:r>
      <w:r w:rsidRPr="00CA728D">
        <w:t>Reviews of individual patient data (IPD) are useful for geriatrics: an overview of available IPD reviews. Journal of the American Geriatrics Society. 2014 Jun;62(6):1133-8.</w:t>
      </w:r>
      <w:bookmarkEnd w:id="191"/>
    </w:p>
    <w:p w:rsidR="00CA728D" w:rsidRPr="00CA728D" w:rsidRDefault="00CA728D" w:rsidP="00CA728D">
      <w:pPr>
        <w:pStyle w:val="EndNoteBibliography"/>
        <w:spacing w:after="0"/>
      </w:pPr>
      <w:bookmarkStart w:id="192" w:name="_ENREF_192"/>
      <w:r w:rsidRPr="00CA728D">
        <w:t>192.</w:t>
      </w:r>
      <w:r w:rsidRPr="00CA728D">
        <w:tab/>
        <w:t>van de Vorst IE, Koek HL, de Vries R, Bots ML, Reitsma JB, Vaartjes I. Effect of Vascular Risk Factors and Diseases on Mortality in Individuals with Dementia: A Systematic Review and Meta-Analysis. Journal of the American Geriatrics Society. 2016 Jan;64(1):37-46.</w:t>
      </w:r>
      <w:bookmarkEnd w:id="192"/>
    </w:p>
    <w:p w:rsidR="00CA728D" w:rsidRPr="00CA728D" w:rsidRDefault="00CA728D" w:rsidP="00CA728D">
      <w:pPr>
        <w:pStyle w:val="EndNoteBibliography"/>
        <w:spacing w:after="0"/>
        <w:rPr>
          <w:lang w:val="nl-NL"/>
        </w:rPr>
      </w:pPr>
      <w:bookmarkStart w:id="193" w:name="_ENREF_193"/>
      <w:r w:rsidRPr="00CA728D">
        <w:t>193.</w:t>
      </w:r>
      <w:r w:rsidRPr="00CA728D">
        <w:tab/>
        <w:t xml:space="preserve">van den Berg JW, de Nier LM, Kaper NM, Schilder AG, Venekamp RP, Grolman W, et al. Limited evidence: higher efficacy of nasal saline irrigation over nasal saline spray in chronic rhinosinusitis--an update and reanalysis of the evidence base. Otolaryngology--head and neck surgery : official journal of American Academy of Otolaryngology-Head and Neck Surgery. </w:t>
      </w:r>
      <w:r w:rsidRPr="00CA728D">
        <w:rPr>
          <w:lang w:val="nl-NL"/>
        </w:rPr>
        <w:t>2014 Jan;150(1):16-21.</w:t>
      </w:r>
      <w:bookmarkEnd w:id="193"/>
    </w:p>
    <w:p w:rsidR="00CA728D" w:rsidRPr="00CA728D" w:rsidRDefault="00CA728D" w:rsidP="00CA728D">
      <w:pPr>
        <w:pStyle w:val="EndNoteBibliography"/>
        <w:spacing w:after="0"/>
        <w:rPr>
          <w:lang w:val="nl-NL"/>
        </w:rPr>
      </w:pPr>
      <w:bookmarkStart w:id="194" w:name="_ENREF_194"/>
      <w:r w:rsidRPr="00CA728D">
        <w:rPr>
          <w:lang w:val="nl-NL"/>
        </w:rPr>
        <w:t>194.</w:t>
      </w:r>
      <w:r w:rsidRPr="00CA728D">
        <w:rPr>
          <w:lang w:val="nl-NL"/>
        </w:rPr>
        <w:tab/>
        <w:t xml:space="preserve">van den Broek MF, Gudden C, Kluijfhout WP, Stam-Slob MC, Aarts MC, Kaper NM, et al. </w:t>
      </w:r>
      <w:r w:rsidRPr="00CA728D">
        <w:t xml:space="preserve">No evidence for distinguishing bacterial from viral acute rhinosinusitis using symptom duration and purulent rhinorrhea: a systematic review of the evidence base. Otolaryngology--head and neck surgery : official journal of American Academy of Otolaryngology-Head and Neck Surgery. </w:t>
      </w:r>
      <w:r w:rsidRPr="00CA728D">
        <w:rPr>
          <w:lang w:val="nl-NL"/>
        </w:rPr>
        <w:t>2014 Apr;150(4):533-7.</w:t>
      </w:r>
      <w:bookmarkEnd w:id="194"/>
    </w:p>
    <w:p w:rsidR="00CA728D" w:rsidRPr="00CA728D" w:rsidRDefault="00CA728D" w:rsidP="00CA728D">
      <w:pPr>
        <w:pStyle w:val="EndNoteBibliography"/>
        <w:spacing w:after="0"/>
        <w:rPr>
          <w:lang w:val="nl-NL"/>
        </w:rPr>
      </w:pPr>
      <w:bookmarkStart w:id="195" w:name="_ENREF_195"/>
      <w:r w:rsidRPr="00CA728D">
        <w:rPr>
          <w:lang w:val="nl-NL"/>
        </w:rPr>
        <w:t>195.</w:t>
      </w:r>
      <w:r w:rsidRPr="00CA728D">
        <w:rPr>
          <w:lang w:val="nl-NL"/>
        </w:rPr>
        <w:tab/>
        <w:t xml:space="preserve">van den Dungen P, van Kuijk L, van Marwijk H, van der Wouden J, Moll van Charante E, van der Horst H, et al. </w:t>
      </w:r>
      <w:r w:rsidRPr="00CA728D">
        <w:t xml:space="preserve">Preferences regarding disclosure of a diagnosis of dementia: a systematic review. </w:t>
      </w:r>
      <w:r w:rsidRPr="00CA728D">
        <w:rPr>
          <w:lang w:val="nl-NL"/>
        </w:rPr>
        <w:t>International psychogeriatrics / IPA. 2014 Oct;26(10):1603-18.</w:t>
      </w:r>
      <w:bookmarkEnd w:id="195"/>
    </w:p>
    <w:p w:rsidR="00CA728D" w:rsidRPr="00CA728D" w:rsidRDefault="00CA728D" w:rsidP="00CA728D">
      <w:pPr>
        <w:pStyle w:val="EndNoteBibliography"/>
        <w:spacing w:after="0"/>
        <w:rPr>
          <w:lang w:val="nl-NL"/>
        </w:rPr>
      </w:pPr>
      <w:bookmarkStart w:id="196" w:name="_ENREF_196"/>
      <w:r w:rsidRPr="00CA728D">
        <w:rPr>
          <w:lang w:val="nl-NL"/>
        </w:rPr>
        <w:t>196.</w:t>
      </w:r>
      <w:r w:rsidRPr="00CA728D">
        <w:rPr>
          <w:lang w:val="nl-NL"/>
        </w:rPr>
        <w:tab/>
        <w:t xml:space="preserve">van den Haak L, Alleblas C, Nieboer TE, Rhemrev JP, Jansen FW. </w:t>
      </w:r>
      <w:r w:rsidRPr="00CA728D">
        <w:t xml:space="preserve">Efficacy and safety of uterine manipulators in laparoscopic surgery: a review. </w:t>
      </w:r>
      <w:r w:rsidRPr="00CA728D">
        <w:rPr>
          <w:lang w:val="nl-NL"/>
        </w:rPr>
        <w:t>Archives of gynecology and obstetrics. 2015 Nov;292(5):1003-11.</w:t>
      </w:r>
      <w:bookmarkEnd w:id="196"/>
    </w:p>
    <w:p w:rsidR="00CA728D" w:rsidRPr="00CA728D" w:rsidRDefault="00CA728D" w:rsidP="00CA728D">
      <w:pPr>
        <w:pStyle w:val="EndNoteBibliography"/>
        <w:spacing w:after="0"/>
      </w:pPr>
      <w:bookmarkStart w:id="197" w:name="_ENREF_197"/>
      <w:r w:rsidRPr="00CA728D">
        <w:rPr>
          <w:lang w:val="nl-NL"/>
        </w:rPr>
        <w:t>197.</w:t>
      </w:r>
      <w:r w:rsidRPr="00CA728D">
        <w:rPr>
          <w:lang w:val="nl-NL"/>
        </w:rPr>
        <w:tab/>
        <w:t xml:space="preserve">van der Gijp A, Ravesloot CJ, Jarodzka H, van der Schaaf MF, van der Schaaf IC, van Schaik JP, et al. </w:t>
      </w:r>
      <w:r w:rsidRPr="00CA728D">
        <w:t>How visual search relates to visual diagnostic performance: a narrative systematic review of eye-tracking research in radiology. Advances in health sciences education : theory and practice. 2016 Jul 19.</w:t>
      </w:r>
      <w:bookmarkEnd w:id="197"/>
    </w:p>
    <w:p w:rsidR="00CA728D" w:rsidRPr="00CA728D" w:rsidRDefault="00CA728D" w:rsidP="00CA728D">
      <w:pPr>
        <w:pStyle w:val="EndNoteBibliography"/>
        <w:spacing w:after="0"/>
      </w:pPr>
      <w:bookmarkStart w:id="198" w:name="_ENREF_198"/>
      <w:r w:rsidRPr="00CA728D">
        <w:t>198.</w:t>
      </w:r>
      <w:r w:rsidRPr="00CA728D">
        <w:tab/>
        <w:t>van der Have M, van der Aalst KS, Kaptein AA, Leenders M, Siersema PD, Oldenburg B, et al. Determinants of health-related quality of life in Crohn's disease: a systematic review and meta-analysis. Journal of Crohn's &amp; colitis. 2014 Feb;8(2):93-106.</w:t>
      </w:r>
      <w:bookmarkEnd w:id="198"/>
    </w:p>
    <w:p w:rsidR="00CA728D" w:rsidRPr="00CA728D" w:rsidRDefault="00CA728D" w:rsidP="00CA728D">
      <w:pPr>
        <w:pStyle w:val="EndNoteBibliography"/>
        <w:spacing w:after="0"/>
      </w:pPr>
      <w:bookmarkStart w:id="199" w:name="_ENREF_199"/>
      <w:r w:rsidRPr="00CA728D">
        <w:t>199.</w:t>
      </w:r>
      <w:r w:rsidRPr="00CA728D">
        <w:tab/>
        <w:t>van der Heijden EH, Casal RF, Trisolini R, Steinfort DP, Hwangbo B, Nakajima T, et al. Guideline for the acquisition and preparation of conventional and endobronchial ultrasound-guided transbronchial needle aspiration specimens for the diagnosis and molecular testing of patients with known or suspected lung cancer. Respiration; international review of thoracic diseases. 2014;88(6):500-17.</w:t>
      </w:r>
      <w:bookmarkEnd w:id="199"/>
    </w:p>
    <w:p w:rsidR="00CA728D" w:rsidRPr="00CA728D" w:rsidRDefault="00CA728D" w:rsidP="00CA728D">
      <w:pPr>
        <w:pStyle w:val="EndNoteBibliography"/>
        <w:spacing w:after="0"/>
      </w:pPr>
      <w:bookmarkStart w:id="200" w:name="_ENREF_200"/>
      <w:r w:rsidRPr="00CA728D">
        <w:lastRenderedPageBreak/>
        <w:t>200.</w:t>
      </w:r>
      <w:r w:rsidRPr="00CA728D">
        <w:tab/>
        <w:t>van der Horst N, van de Hoef S, Reurink G, Huisstede B, Backx F. Return to Play After Hamstring Injuries: A Qualitative Systematic Review of Definitions and Criteria. Sports medicine (Auckland, NZ). 2016 Jun;46(6):899-912.</w:t>
      </w:r>
      <w:bookmarkEnd w:id="200"/>
    </w:p>
    <w:p w:rsidR="00CA728D" w:rsidRPr="00CA728D" w:rsidRDefault="00CA728D" w:rsidP="00CA728D">
      <w:pPr>
        <w:pStyle w:val="EndNoteBibliography"/>
        <w:spacing w:after="0"/>
        <w:rPr>
          <w:lang w:val="nl-NL"/>
        </w:rPr>
      </w:pPr>
      <w:bookmarkStart w:id="201" w:name="_ENREF_201"/>
      <w:r w:rsidRPr="00CA728D">
        <w:t>201.</w:t>
      </w:r>
      <w:r w:rsidRPr="00CA728D">
        <w:tab/>
        <w:t xml:space="preserve">van der Linden MM, van Rappard DC, Daams JG, Sprangers MA, Spuls PI, de Korte J. Health-related quality of life in patients with cutaneous rosacea: a systematic review. </w:t>
      </w:r>
      <w:r w:rsidRPr="00CA728D">
        <w:rPr>
          <w:lang w:val="nl-NL"/>
        </w:rPr>
        <w:t>Acta dermato-venereologica. 2015 Apr;95(4):395-400.</w:t>
      </w:r>
      <w:bookmarkEnd w:id="201"/>
    </w:p>
    <w:p w:rsidR="00CA728D" w:rsidRPr="00CA728D" w:rsidRDefault="00CA728D" w:rsidP="00CA728D">
      <w:pPr>
        <w:pStyle w:val="EndNoteBibliography"/>
        <w:spacing w:after="0"/>
      </w:pPr>
      <w:bookmarkStart w:id="202" w:name="_ENREF_202"/>
      <w:r w:rsidRPr="00CA728D">
        <w:rPr>
          <w:lang w:val="nl-NL"/>
        </w:rPr>
        <w:t>202.</w:t>
      </w:r>
      <w:r w:rsidRPr="00CA728D">
        <w:rPr>
          <w:lang w:val="nl-NL"/>
        </w:rPr>
        <w:tab/>
        <w:t xml:space="preserve">van der Meij E, Anema JR, Otten RH, Huirne JA, Schaafsma FG. </w:t>
      </w:r>
      <w:r w:rsidRPr="00CA728D">
        <w:t>The Effect of Perioperative E-Health Interventions on the Postoperative Course: A Systematic Review of Randomised and Non-Randomised Controlled Trials. PLoS One. 2016;11(7):e0158612.</w:t>
      </w:r>
      <w:bookmarkEnd w:id="202"/>
    </w:p>
    <w:p w:rsidR="00CA728D" w:rsidRPr="00CA728D" w:rsidRDefault="00CA728D" w:rsidP="00CA728D">
      <w:pPr>
        <w:pStyle w:val="EndNoteBibliography"/>
        <w:spacing w:after="0"/>
        <w:rPr>
          <w:lang w:val="nl-NL"/>
        </w:rPr>
      </w:pPr>
      <w:bookmarkStart w:id="203" w:name="_ENREF_203"/>
      <w:r w:rsidRPr="00CA728D">
        <w:t>203.</w:t>
      </w:r>
      <w:r w:rsidRPr="00CA728D">
        <w:tab/>
        <w:t xml:space="preserve">van der Pols-Vijlbrief R, Wijnhoven HA, Schaap LA, Terwee CB, Visser M. Determinants of protein-energy malnutrition in community-dwelling older adults: a systematic review of observational studies. </w:t>
      </w:r>
      <w:r w:rsidRPr="00CA728D">
        <w:rPr>
          <w:lang w:val="nl-NL"/>
        </w:rPr>
        <w:t>Ageing research reviews. 2014 Nov;18:112-31.</w:t>
      </w:r>
      <w:bookmarkEnd w:id="203"/>
    </w:p>
    <w:p w:rsidR="00CA728D" w:rsidRPr="00CA728D" w:rsidRDefault="00CA728D" w:rsidP="00CA728D">
      <w:pPr>
        <w:pStyle w:val="EndNoteBibliography"/>
        <w:spacing w:after="0"/>
        <w:rPr>
          <w:lang w:val="nl-NL"/>
        </w:rPr>
      </w:pPr>
      <w:bookmarkStart w:id="204" w:name="_ENREF_204"/>
      <w:r w:rsidRPr="00CA728D">
        <w:rPr>
          <w:lang w:val="nl-NL"/>
        </w:rPr>
        <w:t>204.</w:t>
      </w:r>
      <w:r w:rsidRPr="00CA728D">
        <w:rPr>
          <w:lang w:val="nl-NL"/>
        </w:rPr>
        <w:tab/>
        <w:t xml:space="preserve">van der Steen JT, van Soest-Poortvliet MC, Hallie-Heierman M, Onwuteaka-Philipsen BD, Deliens L, de Boer ME, et al. </w:t>
      </w:r>
      <w:r w:rsidRPr="00CA728D">
        <w:t xml:space="preserve">Factors associated with initiation of advance care planning in dementia: a systematic review. </w:t>
      </w:r>
      <w:r w:rsidRPr="00CA728D">
        <w:rPr>
          <w:lang w:val="nl-NL"/>
        </w:rPr>
        <w:t>Journal of Alzheimer's disease : JAD. 2014;40(3):743-57.</w:t>
      </w:r>
      <w:bookmarkEnd w:id="204"/>
    </w:p>
    <w:p w:rsidR="00CA728D" w:rsidRPr="00CA728D" w:rsidRDefault="00CA728D" w:rsidP="00CA728D">
      <w:pPr>
        <w:pStyle w:val="EndNoteBibliography"/>
        <w:spacing w:after="0"/>
        <w:rPr>
          <w:lang w:val="nl-NL"/>
        </w:rPr>
      </w:pPr>
      <w:bookmarkStart w:id="205" w:name="_ENREF_205"/>
      <w:r w:rsidRPr="00CA728D">
        <w:rPr>
          <w:lang w:val="nl-NL"/>
        </w:rPr>
        <w:t>205.</w:t>
      </w:r>
      <w:r w:rsidRPr="00CA728D">
        <w:rPr>
          <w:lang w:val="nl-NL"/>
        </w:rPr>
        <w:tab/>
        <w:t xml:space="preserve">van der Voort P, Pijls BG, Nieuwenhuijse MJ, Jasper J, Fiocco M, Plevier JW, et al. </w:t>
      </w:r>
      <w:r w:rsidRPr="00CA728D">
        <w:t xml:space="preserve">Early subsidence of shape-closed hip arthroplasty stems is associated with late revision. A systematic review and meta-analysis of 24 RSA studies and 56 survival studies. </w:t>
      </w:r>
      <w:r w:rsidRPr="00CA728D">
        <w:rPr>
          <w:lang w:val="nl-NL"/>
        </w:rPr>
        <w:t>Acta orthopaedica. 2015;86(5):575-85.</w:t>
      </w:r>
      <w:bookmarkEnd w:id="205"/>
    </w:p>
    <w:p w:rsidR="00CA728D" w:rsidRPr="00CA728D" w:rsidRDefault="00CA728D" w:rsidP="00CA728D">
      <w:pPr>
        <w:pStyle w:val="EndNoteBibliography"/>
        <w:spacing w:after="0"/>
      </w:pPr>
      <w:bookmarkStart w:id="206" w:name="_ENREF_206"/>
      <w:r w:rsidRPr="00CA728D">
        <w:rPr>
          <w:lang w:val="nl-NL"/>
        </w:rPr>
        <w:t>206.</w:t>
      </w:r>
      <w:r w:rsidRPr="00CA728D">
        <w:rPr>
          <w:lang w:val="nl-NL"/>
        </w:rPr>
        <w:tab/>
        <w:t xml:space="preserve">van Dongen RM, Zielman R, Noga M, Dekkers OM, Hankemeier T, van den Maagdenberg AM, et al. </w:t>
      </w:r>
      <w:r w:rsidRPr="00CA728D">
        <w:t>Migraine biomarkers in cerebrospinal fluid: A systematic review and meta-analysis. Cephalalgia : an international journal of headache. 2016 Feb 17.</w:t>
      </w:r>
      <w:bookmarkEnd w:id="206"/>
    </w:p>
    <w:p w:rsidR="00CA728D" w:rsidRPr="00CA728D" w:rsidRDefault="00CA728D" w:rsidP="00CA728D">
      <w:pPr>
        <w:pStyle w:val="EndNoteBibliography"/>
        <w:spacing w:after="0"/>
        <w:rPr>
          <w:lang w:val="nl-NL"/>
        </w:rPr>
      </w:pPr>
      <w:bookmarkStart w:id="207" w:name="_ENREF_207"/>
      <w:r w:rsidRPr="00CA728D">
        <w:t>207.</w:t>
      </w:r>
      <w:r w:rsidRPr="00CA728D">
        <w:tab/>
        <w:t xml:space="preserve">van Drongelen J, de Vries R, Lotgering FK, Smits P, Spaanderman ME. Functional vascular changes of the kidney during pregnancy in animals: a systematic review and meta-analysis. </w:t>
      </w:r>
      <w:r w:rsidRPr="00CA728D">
        <w:rPr>
          <w:lang w:val="nl-NL"/>
        </w:rPr>
        <w:t>PLoS One. 2014;9(11):e112084.</w:t>
      </w:r>
      <w:bookmarkEnd w:id="207"/>
    </w:p>
    <w:p w:rsidR="00CA728D" w:rsidRPr="00CA728D" w:rsidRDefault="00CA728D" w:rsidP="00CA728D">
      <w:pPr>
        <w:pStyle w:val="EndNoteBibliography"/>
        <w:spacing w:after="0"/>
        <w:rPr>
          <w:lang w:val="nl-NL"/>
        </w:rPr>
      </w:pPr>
      <w:bookmarkStart w:id="208" w:name="_ENREF_208"/>
      <w:r w:rsidRPr="00CA728D">
        <w:rPr>
          <w:lang w:val="nl-NL"/>
        </w:rPr>
        <w:t>208.</w:t>
      </w:r>
      <w:r w:rsidRPr="00CA728D">
        <w:rPr>
          <w:lang w:val="nl-NL"/>
        </w:rPr>
        <w:tab/>
        <w:t xml:space="preserve">van Duijn JG, Isfordink LM, Nij Bijvank JA, Stapper CW, van Vuren AJ, Wegner I, et al. </w:t>
      </w:r>
      <w:r w:rsidRPr="00CA728D">
        <w:t xml:space="preserve">Rapid Systematic Review of the Epley Maneuver for Treating Posterior Canal Benign Paroxysmal Positional Vertigo. Otolaryngology--head and neck surgery : official journal of American Academy of Otolaryngology-Head and Neck Surgery. </w:t>
      </w:r>
      <w:r w:rsidRPr="00CA728D">
        <w:rPr>
          <w:lang w:val="nl-NL"/>
        </w:rPr>
        <w:t>2014 Mar 31;150(6):925-32.</w:t>
      </w:r>
      <w:bookmarkEnd w:id="208"/>
    </w:p>
    <w:p w:rsidR="00CA728D" w:rsidRPr="00CA728D" w:rsidRDefault="00CA728D" w:rsidP="00CA728D">
      <w:pPr>
        <w:pStyle w:val="EndNoteBibliography"/>
        <w:spacing w:after="0"/>
        <w:rPr>
          <w:lang w:val="nl-NL"/>
        </w:rPr>
      </w:pPr>
      <w:bookmarkStart w:id="209" w:name="_ENREF_209"/>
      <w:r w:rsidRPr="00CA728D">
        <w:rPr>
          <w:lang w:val="nl-NL"/>
        </w:rPr>
        <w:t>209.</w:t>
      </w:r>
      <w:r w:rsidRPr="00CA728D">
        <w:rPr>
          <w:lang w:val="nl-NL"/>
        </w:rPr>
        <w:tab/>
        <w:t xml:space="preserve">van Erp WS, Lavrijsen JC, van de Laar FA, Vos PE, Laureys S, Koopmans RT. </w:t>
      </w:r>
      <w:r w:rsidRPr="00CA728D">
        <w:t xml:space="preserve">The vegetative state/unresponsive wakefulness syndrome: a systematic review of prevalence studies. </w:t>
      </w:r>
      <w:r w:rsidRPr="00CA728D">
        <w:rPr>
          <w:lang w:val="nl-NL"/>
        </w:rPr>
        <w:t>European journal of neurology. 2014 Nov;21(11):1361-8.</w:t>
      </w:r>
      <w:bookmarkEnd w:id="209"/>
    </w:p>
    <w:p w:rsidR="00CA728D" w:rsidRPr="00CA728D" w:rsidRDefault="00CA728D" w:rsidP="00CA728D">
      <w:pPr>
        <w:pStyle w:val="EndNoteBibliography"/>
        <w:spacing w:after="0"/>
      </w:pPr>
      <w:bookmarkStart w:id="210" w:name="_ENREF_210"/>
      <w:r w:rsidRPr="00CA728D">
        <w:rPr>
          <w:lang w:val="nl-NL"/>
        </w:rPr>
        <w:t>210.</w:t>
      </w:r>
      <w:r w:rsidRPr="00CA728D">
        <w:rPr>
          <w:lang w:val="nl-NL"/>
        </w:rPr>
        <w:tab/>
        <w:t xml:space="preserve">van Galen KP, Engelen ET, Mauser-Bunschoten EP, van Es RJ, Schutgens RE. </w:t>
      </w:r>
      <w:r w:rsidRPr="00CA728D">
        <w:t>Antifibrinolytic therapy for preventing oral bleeding in patients with haemophilia or Von Willebrand disease undergoing minor oral surgery or dental extractions. The Cochrane database of systematic reviews. 2015(12):CD011385.</w:t>
      </w:r>
      <w:bookmarkEnd w:id="210"/>
    </w:p>
    <w:p w:rsidR="00CA728D" w:rsidRPr="00CA728D" w:rsidRDefault="00CA728D" w:rsidP="00CA728D">
      <w:pPr>
        <w:pStyle w:val="EndNoteBibliography"/>
        <w:spacing w:after="0"/>
      </w:pPr>
      <w:bookmarkStart w:id="211" w:name="_ENREF_211"/>
      <w:r w:rsidRPr="00CA728D">
        <w:t>211.</w:t>
      </w:r>
      <w:r w:rsidRPr="00CA728D">
        <w:tab/>
        <w:t>van Haalen FM, Broersen LH, Jorgensen JO, Pereira AM, Dekkers OM. Management of endocrine disease: Mortality remains increased in Cushing's disease despite biochemical remission: a systematic review and meta-analysis. European journal of endocrinology / European Federation of Endocrine Societies. 2015 Apr;172(4):R143-9.</w:t>
      </w:r>
      <w:bookmarkEnd w:id="211"/>
    </w:p>
    <w:p w:rsidR="00CA728D" w:rsidRPr="00CA728D" w:rsidRDefault="00CA728D" w:rsidP="00CA728D">
      <w:pPr>
        <w:pStyle w:val="EndNoteBibliography"/>
        <w:spacing w:after="0"/>
        <w:rPr>
          <w:lang w:val="nl-NL"/>
        </w:rPr>
      </w:pPr>
      <w:bookmarkStart w:id="212" w:name="_ENREF_212"/>
      <w:r w:rsidRPr="00CA728D">
        <w:rPr>
          <w:lang w:val="nl-NL"/>
        </w:rPr>
        <w:t>212.</w:t>
      </w:r>
      <w:r w:rsidRPr="00CA728D">
        <w:rPr>
          <w:lang w:val="nl-NL"/>
        </w:rPr>
        <w:tab/>
        <w:t xml:space="preserve">van Herwaarden YJ, Verstegen MH, Dura P, Kievit W, Drenth JP, Dekker E, et al. </w:t>
      </w:r>
      <w:r w:rsidRPr="00CA728D">
        <w:t xml:space="preserve">Low prevalence of serrated polyposis syndrome in screening populations: a systematic review. </w:t>
      </w:r>
      <w:r w:rsidRPr="00CA728D">
        <w:rPr>
          <w:lang w:val="nl-NL"/>
        </w:rPr>
        <w:t>Endoscopy. 2015 Nov;47(11):1043-9.</w:t>
      </w:r>
      <w:bookmarkEnd w:id="212"/>
    </w:p>
    <w:p w:rsidR="00CA728D" w:rsidRPr="00CA728D" w:rsidRDefault="00CA728D" w:rsidP="00CA728D">
      <w:pPr>
        <w:pStyle w:val="EndNoteBibliography"/>
        <w:spacing w:after="0"/>
        <w:rPr>
          <w:lang w:val="nl-NL"/>
        </w:rPr>
      </w:pPr>
      <w:bookmarkStart w:id="213" w:name="_ENREF_213"/>
      <w:r w:rsidRPr="00CA728D">
        <w:rPr>
          <w:lang w:val="nl-NL"/>
        </w:rPr>
        <w:t>213.</w:t>
      </w:r>
      <w:r w:rsidRPr="00CA728D">
        <w:rPr>
          <w:lang w:val="nl-NL"/>
        </w:rPr>
        <w:tab/>
        <w:t xml:space="preserve">van Hulst AM, Kroon W, van der Linden ES, Nagtzaam L, Ottenhof SR, Wegner I, et al. </w:t>
      </w:r>
      <w:r w:rsidRPr="00CA728D">
        <w:t xml:space="preserve">Grade of dysplasia and malignant transformation in adults with premalignant laryngeal lesions. </w:t>
      </w:r>
      <w:r w:rsidRPr="00CA728D">
        <w:rPr>
          <w:lang w:val="nl-NL"/>
        </w:rPr>
        <w:t>Head &amp; neck. 2016 Apr;38 Suppl 1:E2284-90.</w:t>
      </w:r>
      <w:bookmarkEnd w:id="213"/>
    </w:p>
    <w:p w:rsidR="00CA728D" w:rsidRPr="00CA728D" w:rsidRDefault="00CA728D" w:rsidP="00CA728D">
      <w:pPr>
        <w:pStyle w:val="EndNoteBibliography"/>
        <w:spacing w:after="0"/>
        <w:rPr>
          <w:lang w:val="nl-NL"/>
        </w:rPr>
      </w:pPr>
      <w:bookmarkStart w:id="214" w:name="_ENREF_214"/>
      <w:r w:rsidRPr="00CA728D">
        <w:rPr>
          <w:lang w:val="nl-NL"/>
        </w:rPr>
        <w:t>214.</w:t>
      </w:r>
      <w:r w:rsidRPr="00CA728D">
        <w:rPr>
          <w:lang w:val="nl-NL"/>
        </w:rPr>
        <w:tab/>
        <w:t xml:space="preserve">van Hulsteijn LT, Niemeijer ND, Dekkers OM, Corssmit EP. </w:t>
      </w:r>
      <w:r w:rsidRPr="00CA728D">
        <w:t xml:space="preserve">(131)I-MIBG therapy for malignant paraganglioma and phaeochromocytoma: systematic review and meta-analysis. </w:t>
      </w:r>
      <w:r w:rsidRPr="00CA728D">
        <w:rPr>
          <w:lang w:val="nl-NL"/>
        </w:rPr>
        <w:t>Clinical endocrinology. 2014 Apr;80(4):487-501.</w:t>
      </w:r>
      <w:bookmarkEnd w:id="214"/>
    </w:p>
    <w:p w:rsidR="00CA728D" w:rsidRPr="00CA728D" w:rsidRDefault="00CA728D" w:rsidP="00CA728D">
      <w:pPr>
        <w:pStyle w:val="EndNoteBibliography"/>
        <w:spacing w:after="0"/>
      </w:pPr>
      <w:bookmarkStart w:id="215" w:name="_ENREF_215"/>
      <w:r w:rsidRPr="00CA728D">
        <w:rPr>
          <w:lang w:val="nl-NL"/>
        </w:rPr>
        <w:t>215.</w:t>
      </w:r>
      <w:r w:rsidRPr="00CA728D">
        <w:rPr>
          <w:lang w:val="nl-NL"/>
        </w:rPr>
        <w:tab/>
        <w:t xml:space="preserve">van Leeuwen MC, Stokmans SC, Bulstra AE, Meijer OW, Heymans MW, Ket JC, et al. </w:t>
      </w:r>
      <w:r w:rsidRPr="00CA728D">
        <w:t>Surgical Excision with Adjuvant Irradiation for Treatment of Keloid Scars: A Systematic Review. Plastic and reconstructive surgery Global open. 2015 Jul;3(7):e440.</w:t>
      </w:r>
      <w:bookmarkEnd w:id="215"/>
    </w:p>
    <w:p w:rsidR="00CA728D" w:rsidRPr="00CA728D" w:rsidRDefault="00CA728D" w:rsidP="00CA728D">
      <w:pPr>
        <w:pStyle w:val="EndNoteBibliography"/>
        <w:spacing w:after="0"/>
      </w:pPr>
      <w:bookmarkStart w:id="216" w:name="_ENREF_216"/>
      <w:r w:rsidRPr="00CA728D">
        <w:lastRenderedPageBreak/>
        <w:t>216.</w:t>
      </w:r>
      <w:r w:rsidRPr="00CA728D">
        <w:tab/>
        <w:t>van Litsenburg RR, Kunst A, Huisman J, Ket JC, Kaspers GJ, Gemke RJ. Health status utilities in pediatrics: a systematic review of acute lymphoblastic leukemia. Medical decision making : an international journal of the Society for Medical Decision Making. 2014 Jan;34(1):21-32.</w:t>
      </w:r>
      <w:bookmarkEnd w:id="216"/>
    </w:p>
    <w:p w:rsidR="00CA728D" w:rsidRPr="00CA728D" w:rsidRDefault="00CA728D" w:rsidP="00CA728D">
      <w:pPr>
        <w:pStyle w:val="EndNoteBibliography"/>
        <w:spacing w:after="0"/>
        <w:rPr>
          <w:lang w:val="nl-NL"/>
        </w:rPr>
      </w:pPr>
      <w:bookmarkStart w:id="217" w:name="_ENREF_217"/>
      <w:r w:rsidRPr="00CA728D">
        <w:t>217.</w:t>
      </w:r>
      <w:r w:rsidRPr="00CA728D">
        <w:tab/>
        <w:t xml:space="preserve">van Loon MC, Merkus P, Smit CF, Smits C, Witte BI, Hensen EF. Stapedotomy in cochlear implant candidates with far advanced otosclerosis: a systematic review of the literature and meta-analysis. Otology &amp; neurotology : official publication of the American Otological Society, American Neurotology Society [and] European Academy of Otology and Neurotology. </w:t>
      </w:r>
      <w:r w:rsidRPr="00CA728D">
        <w:rPr>
          <w:lang w:val="nl-NL"/>
        </w:rPr>
        <w:t>2014 Dec;35(10):1707-14.</w:t>
      </w:r>
      <w:bookmarkEnd w:id="217"/>
    </w:p>
    <w:p w:rsidR="00CA728D" w:rsidRPr="00CA728D" w:rsidRDefault="00CA728D" w:rsidP="00CA728D">
      <w:pPr>
        <w:pStyle w:val="EndNoteBibliography"/>
        <w:spacing w:after="0"/>
        <w:rPr>
          <w:lang w:val="nl-NL"/>
        </w:rPr>
      </w:pPr>
      <w:bookmarkStart w:id="218" w:name="_ENREF_218"/>
      <w:r w:rsidRPr="00CA728D">
        <w:rPr>
          <w:lang w:val="nl-NL"/>
        </w:rPr>
        <w:t>218.</w:t>
      </w:r>
      <w:r w:rsidRPr="00CA728D">
        <w:rPr>
          <w:lang w:val="nl-NL"/>
        </w:rPr>
        <w:tab/>
        <w:t xml:space="preserve">van Meurs HS, van Lonkhuijzen LR, Limpens J, van der Velden J, Buist MR. </w:t>
      </w:r>
      <w:r w:rsidRPr="00CA728D">
        <w:t xml:space="preserve">Hormone therapy in ovarian granulosa cell tumors: a systematic review. </w:t>
      </w:r>
      <w:r w:rsidRPr="00CA728D">
        <w:rPr>
          <w:lang w:val="nl-NL"/>
        </w:rPr>
        <w:t>Gynecologic oncology. 2014 Jul;134(1):196-205.</w:t>
      </w:r>
      <w:bookmarkEnd w:id="218"/>
    </w:p>
    <w:p w:rsidR="00CA728D" w:rsidRPr="00CA728D" w:rsidRDefault="00CA728D" w:rsidP="00CA728D">
      <w:pPr>
        <w:pStyle w:val="EndNoteBibliography"/>
        <w:spacing w:after="0"/>
      </w:pPr>
      <w:bookmarkStart w:id="219" w:name="_ENREF_219"/>
      <w:r w:rsidRPr="00CA728D">
        <w:rPr>
          <w:lang w:val="nl-NL"/>
        </w:rPr>
        <w:t>219.</w:t>
      </w:r>
      <w:r w:rsidRPr="00CA728D">
        <w:rPr>
          <w:lang w:val="nl-NL"/>
        </w:rPr>
        <w:tab/>
        <w:t xml:space="preserve">van Nies JA, Krabben A, Schoones JW, Huizinga TW, Kloppenburg M, van der Helm-van Mil AH. </w:t>
      </w:r>
      <w:r w:rsidRPr="00CA728D">
        <w:t>What is the evidence for the presence of a therapeutic window of opportunity in rheumatoid arthritis? A systematic literature review. Annals of the rheumatic diseases. 2014 May;73(5):861-70.</w:t>
      </w:r>
      <w:bookmarkEnd w:id="219"/>
    </w:p>
    <w:p w:rsidR="00CA728D" w:rsidRPr="00CA728D" w:rsidRDefault="00CA728D" w:rsidP="00CA728D">
      <w:pPr>
        <w:pStyle w:val="EndNoteBibliography"/>
        <w:spacing w:after="0"/>
      </w:pPr>
      <w:bookmarkStart w:id="220" w:name="_ENREF_220"/>
      <w:r w:rsidRPr="00CA728D">
        <w:rPr>
          <w:lang w:val="nl-NL"/>
        </w:rPr>
        <w:t>220.</w:t>
      </w:r>
      <w:r w:rsidRPr="00CA728D">
        <w:rPr>
          <w:lang w:val="nl-NL"/>
        </w:rPr>
        <w:tab/>
        <w:t xml:space="preserve">van Nieuwenhuizen AJ, Buffart LM, Brug J, Leemans CR, Verdonck-de Leeuw IM. </w:t>
      </w:r>
      <w:r w:rsidRPr="00CA728D">
        <w:t>The association between health related quality of life and survival in patients with head and neck cancer: a systematic review. Oral oncology. 2015 Jan;51(1):1-11.</w:t>
      </w:r>
      <w:bookmarkEnd w:id="220"/>
    </w:p>
    <w:p w:rsidR="00CA728D" w:rsidRPr="00CA728D" w:rsidRDefault="00CA728D" w:rsidP="00CA728D">
      <w:pPr>
        <w:pStyle w:val="EndNoteBibliography"/>
        <w:spacing w:after="0"/>
        <w:rPr>
          <w:lang w:val="nl-NL"/>
        </w:rPr>
      </w:pPr>
      <w:bookmarkStart w:id="221" w:name="_ENREF_221"/>
      <w:r w:rsidRPr="00CA728D">
        <w:t>221.</w:t>
      </w:r>
      <w:r w:rsidRPr="00CA728D">
        <w:tab/>
        <w:t xml:space="preserve">van Oldenrijk J, Molleman J, Klaver M, Poolman RW, Haverkamp D. Revision rate after short-stem total hip arthroplasty: a systematic review of 49 studies. </w:t>
      </w:r>
      <w:r w:rsidRPr="00CA728D">
        <w:rPr>
          <w:lang w:val="nl-NL"/>
        </w:rPr>
        <w:t>Acta orthopaedica. 2014 Jun;85(3):250-8.</w:t>
      </w:r>
      <w:bookmarkEnd w:id="221"/>
    </w:p>
    <w:p w:rsidR="00CA728D" w:rsidRPr="00CA728D" w:rsidRDefault="00CA728D" w:rsidP="00CA728D">
      <w:pPr>
        <w:pStyle w:val="EndNoteBibliography"/>
        <w:spacing w:after="0"/>
      </w:pPr>
      <w:bookmarkStart w:id="222" w:name="_ENREF_222"/>
      <w:r w:rsidRPr="00CA728D">
        <w:rPr>
          <w:lang w:val="nl-NL"/>
        </w:rPr>
        <w:t>222.</w:t>
      </w:r>
      <w:r w:rsidRPr="00CA728D">
        <w:rPr>
          <w:lang w:val="nl-NL"/>
        </w:rPr>
        <w:tab/>
        <w:t xml:space="preserve">van Oostendorp S, Elfrink A, Borstlap W, Schoonmade L, Sietses C, Meijerink J, et al. </w:t>
      </w:r>
      <w:r w:rsidRPr="00CA728D">
        <w:t>Intracorporeal versus extracorporeal anastomosis in right hemicolectomy: a systematic review and meta-analysis. Surgical endoscopy. 2016 Jun 10.</w:t>
      </w:r>
      <w:bookmarkEnd w:id="222"/>
    </w:p>
    <w:p w:rsidR="00CA728D" w:rsidRPr="00CA728D" w:rsidRDefault="00CA728D" w:rsidP="00CA728D">
      <w:pPr>
        <w:pStyle w:val="EndNoteBibliography"/>
        <w:spacing w:after="0"/>
        <w:rPr>
          <w:lang w:val="nl-NL"/>
        </w:rPr>
      </w:pPr>
      <w:bookmarkStart w:id="223" w:name="_ENREF_223"/>
      <w:r w:rsidRPr="00CA728D">
        <w:t>223.</w:t>
      </w:r>
      <w:r w:rsidRPr="00CA728D">
        <w:tab/>
        <w:t xml:space="preserve">van Oostveen CJ, Ubbink DT, Huis in het Veld JG, Bakker PJ, Vermeulen H. Factors and models associated with the amount of hospital care services as demanded by hospitalized patients: a systematic review. </w:t>
      </w:r>
      <w:r w:rsidRPr="00CA728D">
        <w:rPr>
          <w:lang w:val="nl-NL"/>
        </w:rPr>
        <w:t>PLoS One. 2014;9(5):e98102.</w:t>
      </w:r>
      <w:bookmarkEnd w:id="223"/>
    </w:p>
    <w:p w:rsidR="00CA728D" w:rsidRPr="00CA728D" w:rsidRDefault="00CA728D" w:rsidP="00CA728D">
      <w:pPr>
        <w:pStyle w:val="EndNoteBibliography"/>
        <w:spacing w:after="0"/>
      </w:pPr>
      <w:bookmarkStart w:id="224" w:name="_ENREF_224"/>
      <w:r w:rsidRPr="00CA728D">
        <w:rPr>
          <w:lang w:val="nl-NL"/>
        </w:rPr>
        <w:t>224.</w:t>
      </w:r>
      <w:r w:rsidRPr="00CA728D">
        <w:rPr>
          <w:lang w:val="nl-NL"/>
        </w:rPr>
        <w:tab/>
        <w:t xml:space="preserve">van Rijssen LB, Narwade P, van Huijgevoort NC, Tseng DS, van Santvoort HC, Molenaar IQ, et al. </w:t>
      </w:r>
      <w:r w:rsidRPr="00CA728D">
        <w:t>Prognostic value of lymph node metastases detected during surgical exploration for pancreatic or periampullary cancer: a systematic review and meta-analysis. HPB : the official journal of the International Hepato Pancreato Biliary Association. 2016 Jul;18(7):559-66.</w:t>
      </w:r>
      <w:bookmarkEnd w:id="224"/>
    </w:p>
    <w:p w:rsidR="00CA728D" w:rsidRPr="00CA728D" w:rsidRDefault="00CA728D" w:rsidP="00CA728D">
      <w:pPr>
        <w:pStyle w:val="EndNoteBibliography"/>
        <w:spacing w:after="0"/>
      </w:pPr>
      <w:bookmarkStart w:id="225" w:name="_ENREF_225"/>
      <w:r w:rsidRPr="00CA728D">
        <w:t>225.</w:t>
      </w:r>
      <w:r w:rsidRPr="00CA728D">
        <w:tab/>
        <w:t>van Tuyl LH, Lems WF, Boers M. Measurement of stiffness in patients with rheumatoid arthritis in low disease activity or remission: a systematic review. BMC musculoskeletal disorders. 2014;15:28.</w:t>
      </w:r>
      <w:bookmarkEnd w:id="225"/>
    </w:p>
    <w:p w:rsidR="00CA728D" w:rsidRPr="00CA728D" w:rsidRDefault="00CA728D" w:rsidP="00CA728D">
      <w:pPr>
        <w:pStyle w:val="EndNoteBibliography"/>
        <w:spacing w:after="0"/>
        <w:rPr>
          <w:lang w:val="nl-NL"/>
        </w:rPr>
      </w:pPr>
      <w:bookmarkStart w:id="226" w:name="_ENREF_226"/>
      <w:r w:rsidRPr="00CA728D">
        <w:t>226.</w:t>
      </w:r>
      <w:r w:rsidRPr="00CA728D">
        <w:tab/>
        <w:t xml:space="preserve">van Velzen AS, Peters M, van der Bom JG, Fijnvandraat K. Effect of von Willebrand factor on inhibitor eradication in patients with severe haemophilia A: a systematic review. </w:t>
      </w:r>
      <w:r w:rsidRPr="00CA728D">
        <w:rPr>
          <w:lang w:val="nl-NL"/>
        </w:rPr>
        <w:t>British journal of haematology. 2014 Aug;166(4):485-95.</w:t>
      </w:r>
      <w:bookmarkEnd w:id="226"/>
    </w:p>
    <w:p w:rsidR="00CA728D" w:rsidRPr="00CA728D" w:rsidRDefault="00CA728D" w:rsidP="00CA728D">
      <w:pPr>
        <w:pStyle w:val="EndNoteBibliography"/>
        <w:spacing w:after="0"/>
      </w:pPr>
      <w:bookmarkStart w:id="227" w:name="_ENREF_227"/>
      <w:r w:rsidRPr="00CA728D">
        <w:rPr>
          <w:lang w:val="nl-NL"/>
        </w:rPr>
        <w:t>227.</w:t>
      </w:r>
      <w:r w:rsidRPr="00CA728D">
        <w:rPr>
          <w:lang w:val="nl-NL"/>
        </w:rPr>
        <w:tab/>
        <w:t xml:space="preserve">van Vilsteren M, van Oostrom SH, de Vet HC, Franche RL, Boot CR, Anema JR. </w:t>
      </w:r>
      <w:r w:rsidRPr="00CA728D">
        <w:t>Workplace interventions to prevent work disability in workers on sick leave. The Cochrane database of systematic reviews. 2015(10):CD006955.</w:t>
      </w:r>
      <w:bookmarkEnd w:id="227"/>
    </w:p>
    <w:p w:rsidR="00CA728D" w:rsidRPr="00CA728D" w:rsidRDefault="00CA728D" w:rsidP="00CA728D">
      <w:pPr>
        <w:pStyle w:val="EndNoteBibliography"/>
        <w:spacing w:after="0"/>
        <w:rPr>
          <w:lang w:val="nl-NL"/>
        </w:rPr>
      </w:pPr>
      <w:bookmarkStart w:id="228" w:name="_ENREF_228"/>
      <w:r w:rsidRPr="00CA728D">
        <w:t>228.</w:t>
      </w:r>
      <w:r w:rsidRPr="00CA728D">
        <w:tab/>
        <w:t xml:space="preserve">van Vlijmen EF, Wiewel-Verschueren S, Monster TB, Meijer K. Combined oral contraceptives, thrombophilia and the risk of venous thromboembolism: a systematic review and meta-analysis. </w:t>
      </w:r>
      <w:r w:rsidRPr="00CA728D">
        <w:rPr>
          <w:lang w:val="nl-NL"/>
        </w:rPr>
        <w:t>Journal of thrombosis and haemostasis : JTH. 2016 Jul;14(7):1393-403.</w:t>
      </w:r>
      <w:bookmarkEnd w:id="228"/>
    </w:p>
    <w:p w:rsidR="00CA728D" w:rsidRPr="00CA728D" w:rsidRDefault="00CA728D" w:rsidP="00CA728D">
      <w:pPr>
        <w:pStyle w:val="EndNoteBibliography"/>
        <w:spacing w:after="0"/>
      </w:pPr>
      <w:bookmarkStart w:id="229" w:name="_ENREF_229"/>
      <w:r w:rsidRPr="00CA728D">
        <w:rPr>
          <w:lang w:val="nl-NL"/>
        </w:rPr>
        <w:t>229.</w:t>
      </w:r>
      <w:r w:rsidRPr="00CA728D">
        <w:rPr>
          <w:lang w:val="nl-NL"/>
        </w:rPr>
        <w:tab/>
        <w:t xml:space="preserve">van Wissen J, Bakker N, Doodeman HJ, Jansma EP, Bonjer HJ, Houdijk AP. </w:t>
      </w:r>
      <w:r w:rsidRPr="00CA728D">
        <w:t>Preoperative Methods to Reduce Liver Volume in Bariatric Surgery: a Systematic Review. Obes Surg. 2016 Feb;26(2):251-6.</w:t>
      </w:r>
      <w:bookmarkEnd w:id="229"/>
    </w:p>
    <w:p w:rsidR="00CA728D" w:rsidRPr="00CA728D" w:rsidRDefault="00CA728D" w:rsidP="00CA728D">
      <w:pPr>
        <w:pStyle w:val="EndNoteBibliography"/>
        <w:spacing w:after="0"/>
        <w:rPr>
          <w:lang w:val="nl-NL"/>
        </w:rPr>
      </w:pPr>
      <w:bookmarkStart w:id="230" w:name="_ENREF_230"/>
      <w:r w:rsidRPr="00CA728D">
        <w:t>230.</w:t>
      </w:r>
      <w:r w:rsidRPr="00CA728D">
        <w:tab/>
        <w:t xml:space="preserve">van Zuuren EJ, Fedorowicz Z, Schoones J. Interventions for female pattern hair loss. </w:t>
      </w:r>
      <w:r w:rsidRPr="00CA728D">
        <w:rPr>
          <w:lang w:val="nl-NL"/>
        </w:rPr>
        <w:t>The Cochrane database of systematic reviews. 2016(5):CD007628.</w:t>
      </w:r>
      <w:bookmarkEnd w:id="230"/>
    </w:p>
    <w:p w:rsidR="00CA728D" w:rsidRPr="00CA728D" w:rsidRDefault="00CA728D" w:rsidP="00CA728D">
      <w:pPr>
        <w:pStyle w:val="EndNoteBibliography"/>
        <w:spacing w:after="0"/>
        <w:rPr>
          <w:lang w:val="nl-NL"/>
        </w:rPr>
      </w:pPr>
      <w:bookmarkStart w:id="231" w:name="_ENREF_231"/>
      <w:r w:rsidRPr="00CA728D">
        <w:rPr>
          <w:lang w:val="nl-NL"/>
        </w:rPr>
        <w:t>231.</w:t>
      </w:r>
      <w:r w:rsidRPr="00CA728D">
        <w:rPr>
          <w:lang w:val="nl-NL"/>
        </w:rPr>
        <w:tab/>
        <w:t xml:space="preserve">Veerbeek JM, van Wegen E, van Peppen R, van der Wees PJ, Hendriks E, Rietberg M, et al. </w:t>
      </w:r>
      <w:r w:rsidRPr="00CA728D">
        <w:t xml:space="preserve">What is the evidence for physical therapy poststroke? A systematic review and meta-analysis. </w:t>
      </w:r>
      <w:r w:rsidRPr="00CA728D">
        <w:rPr>
          <w:lang w:val="nl-NL"/>
        </w:rPr>
        <w:t>PLoS One. 2014;9(2):e87987.</w:t>
      </w:r>
      <w:bookmarkEnd w:id="231"/>
    </w:p>
    <w:p w:rsidR="00CA728D" w:rsidRPr="00CA728D" w:rsidRDefault="00CA728D" w:rsidP="00CA728D">
      <w:pPr>
        <w:pStyle w:val="EndNoteBibliography"/>
        <w:spacing w:after="0"/>
      </w:pPr>
      <w:bookmarkStart w:id="232" w:name="_ENREF_232"/>
      <w:r w:rsidRPr="00CA728D">
        <w:rPr>
          <w:lang w:val="nl-NL"/>
        </w:rPr>
        <w:t>232.</w:t>
      </w:r>
      <w:r w:rsidRPr="00CA728D">
        <w:rPr>
          <w:lang w:val="nl-NL"/>
        </w:rPr>
        <w:tab/>
        <w:t xml:space="preserve">Vegting IL, Schrijver EJ, Otten RH, Nanayakkara PW. </w:t>
      </w:r>
      <w:r w:rsidRPr="00CA728D">
        <w:t xml:space="preserve">Internet programs targeting multiple lifestyle interventions in primary and secondary care are not superior to usual care alone in </w:t>
      </w:r>
      <w:r w:rsidRPr="00CA728D">
        <w:lastRenderedPageBreak/>
        <w:t>improving cardiovascular risk profile: a systematic review. European journal of internal medicine. 2014 Jan;25(1):73-81.</w:t>
      </w:r>
      <w:bookmarkEnd w:id="232"/>
    </w:p>
    <w:p w:rsidR="00CA728D" w:rsidRPr="00CA728D" w:rsidRDefault="00CA728D" w:rsidP="00CA728D">
      <w:pPr>
        <w:pStyle w:val="EndNoteBibliography"/>
        <w:spacing w:after="0"/>
        <w:rPr>
          <w:lang w:val="nl-NL"/>
        </w:rPr>
      </w:pPr>
      <w:bookmarkStart w:id="233" w:name="_ENREF_233"/>
      <w:r w:rsidRPr="00CA728D">
        <w:t>233.</w:t>
      </w:r>
      <w:r w:rsidRPr="00CA728D">
        <w:tab/>
        <w:t xml:space="preserve">Vehmeijer JT, Brouwer TF, Limpens J, Knops RE, Bouma BJ, Mulder BJ, et al. Implantable cardioverter-defibrillators in adults with congenital heart disease: a systematic review and meta-analysis. </w:t>
      </w:r>
      <w:r w:rsidRPr="00CA728D">
        <w:rPr>
          <w:lang w:val="nl-NL"/>
        </w:rPr>
        <w:t>European heart journal. 2016 May 7;37(18):1439-48.</w:t>
      </w:r>
      <w:bookmarkEnd w:id="233"/>
    </w:p>
    <w:p w:rsidR="00CA728D" w:rsidRPr="00CA728D" w:rsidRDefault="00CA728D" w:rsidP="00CA728D">
      <w:pPr>
        <w:pStyle w:val="EndNoteBibliography"/>
        <w:spacing w:after="0"/>
      </w:pPr>
      <w:bookmarkStart w:id="234" w:name="_ENREF_234"/>
      <w:r w:rsidRPr="00CA728D">
        <w:rPr>
          <w:lang w:val="nl-NL"/>
        </w:rPr>
        <w:t>234.</w:t>
      </w:r>
      <w:r w:rsidRPr="00CA728D">
        <w:rPr>
          <w:lang w:val="nl-NL"/>
        </w:rPr>
        <w:tab/>
        <w:t xml:space="preserve">Velzel J, de Hundt M, Mulder FM, Molkenboer JF, Van der Post JA, Mol BW, et al. </w:t>
      </w:r>
      <w:r w:rsidRPr="00CA728D">
        <w:t>Prediction models for successful external cephalic version: a systematic review. European journal of obstetrics, gynecology, and reproductive biology. 2015 Dec;195:160-7.</w:t>
      </w:r>
      <w:bookmarkEnd w:id="234"/>
    </w:p>
    <w:p w:rsidR="00CA728D" w:rsidRPr="00CA728D" w:rsidRDefault="00CA728D" w:rsidP="00CA728D">
      <w:pPr>
        <w:pStyle w:val="EndNoteBibliography"/>
        <w:spacing w:after="0"/>
      </w:pPr>
      <w:bookmarkStart w:id="235" w:name="_ENREF_235"/>
      <w:r w:rsidRPr="00CA728D">
        <w:t>235.</w:t>
      </w:r>
      <w:r w:rsidRPr="00CA728D">
        <w:tab/>
        <w:t>Verbeek-van Noord I, de Bruijne MC, Zwijnenberg NC, Jansma EP, van Dyck C, Wagner C. Does classroom-based Crew Resource Management training improve patient safety culture? A systematic review. SAGE open medicine. 2014;2:2050312114529561.</w:t>
      </w:r>
      <w:bookmarkEnd w:id="235"/>
    </w:p>
    <w:p w:rsidR="00CA728D" w:rsidRPr="00CA728D" w:rsidRDefault="00CA728D" w:rsidP="00CA728D">
      <w:pPr>
        <w:pStyle w:val="EndNoteBibliography"/>
        <w:spacing w:after="0"/>
        <w:rPr>
          <w:lang w:val="nl-NL"/>
        </w:rPr>
      </w:pPr>
      <w:bookmarkStart w:id="236" w:name="_ENREF_236"/>
      <w:r w:rsidRPr="00CA728D">
        <w:t>236.</w:t>
      </w:r>
      <w:r w:rsidRPr="00CA728D">
        <w:tab/>
        <w:t xml:space="preserve">Verheggen RJ, Maessen MF, Green DJ, Hermus AR, Hopman MT, Thijssen DH. A systematic review and meta-analysis on the effects of exercise training versus hypocaloric diet: distinct effects on body weight and visceral adipose tissue. Obesity reviews : an official journal of the International Association for the Study of Obesity. </w:t>
      </w:r>
      <w:r w:rsidRPr="00CA728D">
        <w:rPr>
          <w:lang w:val="nl-NL"/>
        </w:rPr>
        <w:t>2016 Aug;17(8):664-90.</w:t>
      </w:r>
      <w:bookmarkEnd w:id="236"/>
    </w:p>
    <w:p w:rsidR="00CA728D" w:rsidRPr="00CA728D" w:rsidRDefault="00CA728D" w:rsidP="00CA728D">
      <w:pPr>
        <w:pStyle w:val="EndNoteBibliography"/>
        <w:spacing w:after="0"/>
      </w:pPr>
      <w:bookmarkStart w:id="237" w:name="_ENREF_237"/>
      <w:r w:rsidRPr="00CA728D">
        <w:rPr>
          <w:lang w:val="nl-NL"/>
        </w:rPr>
        <w:t>237.</w:t>
      </w:r>
      <w:r w:rsidRPr="00CA728D">
        <w:rPr>
          <w:lang w:val="nl-NL"/>
        </w:rPr>
        <w:tab/>
        <w:t xml:space="preserve">Verlinden CR, van de Vijfeijken SE, Jansma EP, Becking AG, Swennen GR. </w:t>
      </w:r>
      <w:r w:rsidRPr="00CA728D">
        <w:t>Complications of mandibular distraction osteogenesis for congenital deformities: a systematic review of the literature and proposal of a new classification for complications. International journal of oral and maxillofacial surgery. 2015 Jan;44(1):37-43.</w:t>
      </w:r>
      <w:bookmarkEnd w:id="237"/>
    </w:p>
    <w:p w:rsidR="00CA728D" w:rsidRPr="00CA728D" w:rsidRDefault="00CA728D" w:rsidP="00CA728D">
      <w:pPr>
        <w:pStyle w:val="EndNoteBibliography"/>
        <w:spacing w:after="0"/>
        <w:rPr>
          <w:lang w:val="nl-NL"/>
        </w:rPr>
      </w:pPr>
      <w:bookmarkStart w:id="238" w:name="_ENREF_238"/>
      <w:r w:rsidRPr="00CA728D">
        <w:t>238.</w:t>
      </w:r>
      <w:r w:rsidRPr="00CA728D">
        <w:tab/>
        <w:t xml:space="preserve">Verloop WL, Beeftink MM, Santema BT, Bots ML, Blankestijn PJ, Cramer MJ, et al. A systematic review concerning the relation between the sympathetic nervous system and heart failure with preserved left ventricular ejection fraction. </w:t>
      </w:r>
      <w:r w:rsidRPr="00CA728D">
        <w:rPr>
          <w:lang w:val="nl-NL"/>
        </w:rPr>
        <w:t>PLoS One. 2015;10(2):e0117332.</w:t>
      </w:r>
      <w:bookmarkEnd w:id="238"/>
    </w:p>
    <w:p w:rsidR="00CA728D" w:rsidRPr="00CA728D" w:rsidRDefault="00CA728D" w:rsidP="00CA728D">
      <w:pPr>
        <w:pStyle w:val="EndNoteBibliography"/>
        <w:spacing w:after="0"/>
        <w:rPr>
          <w:lang w:val="nl-NL"/>
        </w:rPr>
      </w:pPr>
      <w:bookmarkStart w:id="239" w:name="_ENREF_239"/>
      <w:r w:rsidRPr="00CA728D">
        <w:rPr>
          <w:lang w:val="nl-NL"/>
        </w:rPr>
        <w:t>239.</w:t>
      </w:r>
      <w:r w:rsidRPr="00CA728D">
        <w:rPr>
          <w:lang w:val="nl-NL"/>
        </w:rPr>
        <w:tab/>
        <w:t xml:space="preserve">Verra WC, Boom LG, Jacobs WC, Schoones JW, Wymenga AB, Nelissen RG. </w:t>
      </w:r>
      <w:r w:rsidRPr="00CA728D">
        <w:t xml:space="preserve">Similar outcome after retention or sacrifice of the posterior cruciate ligament in total knee arthroplasty. </w:t>
      </w:r>
      <w:r w:rsidRPr="00CA728D">
        <w:rPr>
          <w:lang w:val="nl-NL"/>
        </w:rPr>
        <w:t>Acta orthopaedica. 2015 Apr;86(2):195-201.</w:t>
      </w:r>
      <w:bookmarkEnd w:id="239"/>
    </w:p>
    <w:p w:rsidR="00CA728D" w:rsidRPr="00CA728D" w:rsidRDefault="00CA728D" w:rsidP="00CA728D">
      <w:pPr>
        <w:pStyle w:val="EndNoteBibliography"/>
        <w:spacing w:after="0"/>
      </w:pPr>
      <w:bookmarkStart w:id="240" w:name="_ENREF_240"/>
      <w:r w:rsidRPr="00CA728D">
        <w:rPr>
          <w:lang w:val="nl-NL"/>
        </w:rPr>
        <w:t>240.</w:t>
      </w:r>
      <w:r w:rsidRPr="00CA728D">
        <w:rPr>
          <w:lang w:val="nl-NL"/>
        </w:rPr>
        <w:tab/>
        <w:t xml:space="preserve">Vissenberg R, Manders VD, Mastenbroek S, Fliers E, Afink GB, Ris-Stalpers C, et al. </w:t>
      </w:r>
      <w:r w:rsidRPr="00CA728D">
        <w:t>Pathophysiological aspects of thyroid hormone disorders/thyroid peroxidase autoantibodies and reproduction. Human reproduction update. 2015 May-Jun;21(3):378-87.</w:t>
      </w:r>
      <w:bookmarkEnd w:id="240"/>
    </w:p>
    <w:p w:rsidR="00CA728D" w:rsidRPr="00CA728D" w:rsidRDefault="00CA728D" w:rsidP="00CA728D">
      <w:pPr>
        <w:pStyle w:val="EndNoteBibliography"/>
        <w:spacing w:after="0"/>
      </w:pPr>
      <w:bookmarkStart w:id="241" w:name="_ENREF_241"/>
      <w:r w:rsidRPr="00CA728D">
        <w:t>241.</w:t>
      </w:r>
      <w:r w:rsidRPr="00CA728D">
        <w:tab/>
        <w:t>Visser AW, Boyesen P, Haugen IK, Schoones JW, van der Heijde DM, Rosendaal FR, et al. Radiographic scoring methods in hand osteoarthritis--a systematic literature search and descriptive review. Osteoarthritis and cartilage / OARS, Osteoarthritis Research Society. 2014 Oct;22(10):1710-23.</w:t>
      </w:r>
      <w:bookmarkEnd w:id="241"/>
    </w:p>
    <w:p w:rsidR="00CA728D" w:rsidRPr="00CA728D" w:rsidRDefault="00CA728D" w:rsidP="00CA728D">
      <w:pPr>
        <w:pStyle w:val="EndNoteBibliography"/>
        <w:spacing w:after="0"/>
        <w:rPr>
          <w:lang w:val="nl-NL"/>
        </w:rPr>
      </w:pPr>
      <w:bookmarkStart w:id="242" w:name="_ENREF_242"/>
      <w:r w:rsidRPr="00CA728D">
        <w:t>242.</w:t>
      </w:r>
      <w:r w:rsidRPr="00CA728D">
        <w:tab/>
        <w:t xml:space="preserve">Visser A, Geboers B, Gouma DJ, Goslings JC, Ubbink DT. Predictors of surgical complications: A systematic review. </w:t>
      </w:r>
      <w:r w:rsidRPr="00CA728D">
        <w:rPr>
          <w:lang w:val="nl-NL"/>
        </w:rPr>
        <w:t>Surgery. 2015 Jul;158(1):58-65.</w:t>
      </w:r>
      <w:bookmarkEnd w:id="242"/>
    </w:p>
    <w:p w:rsidR="00CA728D" w:rsidRPr="00CA728D" w:rsidRDefault="00CA728D" w:rsidP="00CA728D">
      <w:pPr>
        <w:pStyle w:val="EndNoteBibliography"/>
        <w:spacing w:after="0"/>
        <w:rPr>
          <w:lang w:val="nl-NL"/>
        </w:rPr>
      </w:pPr>
      <w:bookmarkStart w:id="243" w:name="_ENREF_243"/>
      <w:r w:rsidRPr="00CA728D">
        <w:rPr>
          <w:lang w:val="nl-NL"/>
        </w:rPr>
        <w:t>243.</w:t>
      </w:r>
      <w:r w:rsidRPr="00CA728D">
        <w:rPr>
          <w:lang w:val="nl-NL"/>
        </w:rPr>
        <w:tab/>
        <w:t xml:space="preserve">Vlek SL, Lier MC, Ankersmit MA, Ket JC, Dekker JJ, Mijatovic V, et al. </w:t>
      </w:r>
      <w:r w:rsidRPr="00CA728D">
        <w:t xml:space="preserve">Laparoscopic imaging techniques in endometriosis therapy - a systematic review. Journal of minimally invasive gynecology. </w:t>
      </w:r>
      <w:r w:rsidRPr="00CA728D">
        <w:rPr>
          <w:lang w:val="nl-NL"/>
        </w:rPr>
        <w:t>2016 Jul 5.</w:t>
      </w:r>
      <w:bookmarkEnd w:id="243"/>
    </w:p>
    <w:p w:rsidR="00CA728D" w:rsidRPr="00CA728D" w:rsidRDefault="00CA728D" w:rsidP="00CA728D">
      <w:pPr>
        <w:pStyle w:val="EndNoteBibliography"/>
        <w:spacing w:after="0"/>
      </w:pPr>
      <w:bookmarkStart w:id="244" w:name="_ENREF_244"/>
      <w:r w:rsidRPr="00CA728D">
        <w:rPr>
          <w:lang w:val="nl-NL"/>
        </w:rPr>
        <w:t>244.</w:t>
      </w:r>
      <w:r w:rsidRPr="00CA728D">
        <w:rPr>
          <w:lang w:val="nl-NL"/>
        </w:rPr>
        <w:tab/>
        <w:t xml:space="preserve">Vooijs M, Leensen MC, Hoving JL, Wind H, Frings-Dresen MH. </w:t>
      </w:r>
      <w:r w:rsidRPr="00CA728D">
        <w:t>Interventions to enhance work participation of workers with a chronic disease: a systematic review of reviews. Occupational and environmental medicine. 2015 Nov;72(11):820-6.</w:t>
      </w:r>
      <w:bookmarkEnd w:id="244"/>
    </w:p>
    <w:p w:rsidR="00CA728D" w:rsidRPr="00CA728D" w:rsidRDefault="00CA728D" w:rsidP="00CA728D">
      <w:pPr>
        <w:pStyle w:val="EndNoteBibliography"/>
        <w:spacing w:after="0"/>
      </w:pPr>
      <w:bookmarkStart w:id="245" w:name="_ENREF_245"/>
      <w:r w:rsidRPr="00CA728D">
        <w:t>245.</w:t>
      </w:r>
      <w:r w:rsidRPr="00CA728D">
        <w:tab/>
        <w:t>Vooijs M, Leensen MC, Hoving JL, Daams JG, Wind H, Frings-Dresen MH. Disease-generic factors of work participation of workers with a chronic disease: a systematic review. International archives of occupational and environmental health. 2015 Nov;88(8):1015-29.</w:t>
      </w:r>
      <w:bookmarkEnd w:id="245"/>
    </w:p>
    <w:p w:rsidR="00CA728D" w:rsidRPr="00CA728D" w:rsidRDefault="00CA728D" w:rsidP="00CA728D">
      <w:pPr>
        <w:pStyle w:val="EndNoteBibliography"/>
        <w:spacing w:after="0"/>
      </w:pPr>
      <w:bookmarkStart w:id="246" w:name="_ENREF_246"/>
      <w:r w:rsidRPr="00CA728D">
        <w:t>246.</w:t>
      </w:r>
      <w:r w:rsidRPr="00CA728D">
        <w:tab/>
        <w:t>Wang Y, Zekveld AA, Naylor G, Ohlenforst B, Jansma EP, Lorens A, et al. Parasympathetic Nervous System Dysfunction, as Identified by Pupil Light Reflex, and Its Possible Connection to Hearing Impairment. PLoS One. 2016;11(4):e0153566.</w:t>
      </w:r>
      <w:bookmarkEnd w:id="246"/>
    </w:p>
    <w:p w:rsidR="00CA728D" w:rsidRPr="00CA728D" w:rsidRDefault="00CA728D" w:rsidP="00CA728D">
      <w:pPr>
        <w:pStyle w:val="EndNoteBibliography"/>
        <w:spacing w:after="0"/>
      </w:pPr>
      <w:bookmarkStart w:id="247" w:name="_ENREF_247"/>
      <w:r w:rsidRPr="00CA728D">
        <w:t>247.</w:t>
      </w:r>
      <w:r w:rsidRPr="00CA728D">
        <w:tab/>
        <w:t>Weber MA, Limpens J, Roovers JP. Assessment of vaginal atrophy: a review. International urogynecology journal. 2015 Jan;26(1):15-28.</w:t>
      </w:r>
      <w:bookmarkEnd w:id="247"/>
    </w:p>
    <w:p w:rsidR="00CA728D" w:rsidRPr="00CA728D" w:rsidRDefault="00CA728D" w:rsidP="00CA728D">
      <w:pPr>
        <w:pStyle w:val="EndNoteBibliography"/>
        <w:spacing w:after="0"/>
        <w:rPr>
          <w:lang w:val="nl-NL"/>
        </w:rPr>
      </w:pPr>
      <w:bookmarkStart w:id="248" w:name="_ENREF_248"/>
      <w:r w:rsidRPr="00CA728D">
        <w:t>248.</w:t>
      </w:r>
      <w:r w:rsidRPr="00CA728D">
        <w:tab/>
        <w:t xml:space="preserve">Wegner I, Niesten ME, van Werkhoven CH, Grolman W. Rapid Systematic Review of the Epley Maneuver versus Vestibular Rehabilitation for Benign Paroxysmal Positional Vertigo. Otolaryngology--head and neck surgery : official journal of American Academy of Otolaryngology-Head and Neck Surgery. </w:t>
      </w:r>
      <w:r w:rsidRPr="00CA728D">
        <w:rPr>
          <w:lang w:val="nl-NL"/>
        </w:rPr>
        <w:t>2014 May 20;151(2):201-7.</w:t>
      </w:r>
      <w:bookmarkEnd w:id="248"/>
    </w:p>
    <w:p w:rsidR="00CA728D" w:rsidRPr="00CA728D" w:rsidRDefault="00CA728D" w:rsidP="00CA728D">
      <w:pPr>
        <w:pStyle w:val="EndNoteBibliography"/>
        <w:spacing w:after="0"/>
      </w:pPr>
      <w:bookmarkStart w:id="249" w:name="_ENREF_249"/>
      <w:r w:rsidRPr="00CA728D">
        <w:rPr>
          <w:lang w:val="nl-NL"/>
        </w:rPr>
        <w:lastRenderedPageBreak/>
        <w:t>249.</w:t>
      </w:r>
      <w:r w:rsidRPr="00CA728D">
        <w:rPr>
          <w:lang w:val="nl-NL"/>
        </w:rPr>
        <w:tab/>
        <w:t xml:space="preserve">Wegner I, Kamalski DM, Tange RA, Vincent R, Stegeman I, van der Heijden GJ, et al. </w:t>
      </w:r>
      <w:r w:rsidRPr="00CA728D">
        <w:t>Laser versus conventional fenestration in stapedotomy for otosclerosis: a systematic review. The Laryngoscope. 2014 Jul;124(7):1687-93.</w:t>
      </w:r>
      <w:bookmarkEnd w:id="249"/>
    </w:p>
    <w:p w:rsidR="00CA728D" w:rsidRPr="00CA728D" w:rsidRDefault="00CA728D" w:rsidP="00CA728D">
      <w:pPr>
        <w:pStyle w:val="EndNoteBibliography"/>
        <w:spacing w:after="0"/>
      </w:pPr>
      <w:bookmarkStart w:id="250" w:name="_ENREF_250"/>
      <w:r w:rsidRPr="00CA728D">
        <w:t>250.</w:t>
      </w:r>
      <w:r w:rsidRPr="00CA728D">
        <w:tab/>
        <w:t>Wegner I, van den Berg JW, Smit AL, Grolman W. Systematic review of the use of bone cement in ossicular chain reconstruction and revision stapes surgery. The Laryngoscope. 2015 Jan;125(1):227-33.</w:t>
      </w:r>
      <w:bookmarkEnd w:id="250"/>
    </w:p>
    <w:p w:rsidR="00CA728D" w:rsidRPr="00CA728D" w:rsidRDefault="00CA728D" w:rsidP="00CA728D">
      <w:pPr>
        <w:pStyle w:val="EndNoteBibliography"/>
        <w:spacing w:after="0"/>
        <w:rPr>
          <w:lang w:val="nl-NL"/>
        </w:rPr>
      </w:pPr>
      <w:bookmarkStart w:id="251" w:name="_ENREF_251"/>
      <w:r w:rsidRPr="00CA728D">
        <w:t>251.</w:t>
      </w:r>
      <w:r w:rsidRPr="00CA728D">
        <w:tab/>
        <w:t xml:space="preserve">Wegner I, van Waes AM, Bittermann AJ, Buitinck SH, Dekker CF, Kurk SA, et al. A Systematic Review of the Diagnostic Value of CT Imaging in Diagnosing Otosclerosis. Otology &amp; neurotology : official publication of the American Otological Society, American Neurotology Society [and] European Academy of Otology and Neurotology. </w:t>
      </w:r>
      <w:r w:rsidRPr="00CA728D">
        <w:rPr>
          <w:lang w:val="nl-NL"/>
        </w:rPr>
        <w:t>2016 Jan;37(1):9-15.</w:t>
      </w:r>
      <w:bookmarkEnd w:id="251"/>
    </w:p>
    <w:p w:rsidR="00CA728D" w:rsidRPr="00CA728D" w:rsidRDefault="00CA728D" w:rsidP="00CA728D">
      <w:pPr>
        <w:pStyle w:val="EndNoteBibliography"/>
        <w:spacing w:after="0"/>
      </w:pPr>
      <w:bookmarkStart w:id="252" w:name="_ENREF_252"/>
      <w:r w:rsidRPr="00CA728D">
        <w:rPr>
          <w:lang w:val="nl-NL"/>
        </w:rPr>
        <w:t>252.</w:t>
      </w:r>
      <w:r w:rsidRPr="00CA728D">
        <w:rPr>
          <w:lang w:val="nl-NL"/>
        </w:rPr>
        <w:tab/>
        <w:t xml:space="preserve">Wuister AM, Goto NA, Oostveen EJ, de Jong WU, van der Valk ES, Kaper NM, et al. </w:t>
      </w:r>
      <w:r w:rsidRPr="00CA728D">
        <w:t>Nasal endoscopy is recommended for diagnosing adults with chronic rhinosinusitis. Otolaryngology--head and neck surgery : official journal of American Academy of Otolaryngology-Head and Neck Surgery. 2014 Mar;150(3):359-64.</w:t>
      </w:r>
      <w:bookmarkEnd w:id="252"/>
    </w:p>
    <w:p w:rsidR="00CA728D" w:rsidRPr="00CA728D" w:rsidRDefault="00CA728D" w:rsidP="00CA728D">
      <w:pPr>
        <w:pStyle w:val="EndNoteBibliography"/>
        <w:spacing w:after="0"/>
      </w:pPr>
      <w:bookmarkStart w:id="253" w:name="_ENREF_253"/>
      <w:r w:rsidRPr="00CA728D">
        <w:t>253.</w:t>
      </w:r>
      <w:r w:rsidRPr="00CA728D">
        <w:tab/>
        <w:t>Yauw ST, Wever KE, Hoesseini A, Ritskes-Hoitinga M, van Goor H. Systematic review of experimental studies on intestinal anastomosis. The British journal of surgery. 2015 Jun;102(7):726-34.</w:t>
      </w:r>
      <w:bookmarkEnd w:id="253"/>
    </w:p>
    <w:p w:rsidR="00CA728D" w:rsidRPr="00CA728D" w:rsidRDefault="00CA728D" w:rsidP="00CA728D">
      <w:pPr>
        <w:pStyle w:val="EndNoteBibliography"/>
        <w:spacing w:after="0"/>
        <w:rPr>
          <w:lang w:val="nl-NL"/>
        </w:rPr>
      </w:pPr>
      <w:bookmarkStart w:id="254" w:name="_ENREF_254"/>
      <w:r w:rsidRPr="00CA728D">
        <w:t>254.</w:t>
      </w:r>
      <w:r w:rsidRPr="00CA728D">
        <w:tab/>
        <w:t xml:space="preserve">Zaal IJ, Devlin JW, Peelen LM, Slooter AJ. A systematic review of risk factors for delirium in the ICU. </w:t>
      </w:r>
      <w:r w:rsidRPr="00CA728D">
        <w:rPr>
          <w:lang w:val="nl-NL"/>
        </w:rPr>
        <w:t>Critical care medicine. 2015 Jan;43(1):40-7.</w:t>
      </w:r>
      <w:bookmarkEnd w:id="254"/>
    </w:p>
    <w:p w:rsidR="00CA728D" w:rsidRPr="00CA728D" w:rsidRDefault="00CA728D" w:rsidP="00CA728D">
      <w:pPr>
        <w:pStyle w:val="EndNoteBibliography"/>
        <w:spacing w:after="0"/>
      </w:pPr>
      <w:bookmarkStart w:id="255" w:name="_ENREF_255"/>
      <w:r w:rsidRPr="00CA728D">
        <w:rPr>
          <w:lang w:val="nl-NL"/>
        </w:rPr>
        <w:t>255.</w:t>
      </w:r>
      <w:r w:rsidRPr="00CA728D">
        <w:rPr>
          <w:lang w:val="nl-NL"/>
        </w:rPr>
        <w:tab/>
        <w:t xml:space="preserve">Zaal-Schuller IH, de Vos MA, Ewals FV, van Goudoever JB, Willems DL. </w:t>
      </w:r>
      <w:r w:rsidRPr="00CA728D">
        <w:t>End-of-life decision-making for children with severe developmental disabilities: The parental perspective. Research in developmental disabilities. 2016 Feb-Mar;49-50:235-46.</w:t>
      </w:r>
      <w:bookmarkEnd w:id="255"/>
    </w:p>
    <w:p w:rsidR="00CA728D" w:rsidRPr="00CA728D" w:rsidRDefault="00CA728D" w:rsidP="00CA728D">
      <w:pPr>
        <w:pStyle w:val="EndNoteBibliography"/>
        <w:spacing w:after="0"/>
      </w:pPr>
      <w:bookmarkStart w:id="256" w:name="_ENREF_256"/>
      <w:r w:rsidRPr="00CA728D">
        <w:t>256.</w:t>
      </w:r>
      <w:r w:rsidRPr="00CA728D">
        <w:tab/>
        <w:t>Zandbelt LC, de Kanter FE, Ubbink DT. E-consulting in a medical specialist setting: Medicine of the future? Patient education and counseling. 2016 May;99(5):689-705.</w:t>
      </w:r>
      <w:bookmarkEnd w:id="256"/>
    </w:p>
    <w:p w:rsidR="00CA728D" w:rsidRPr="00CA728D" w:rsidRDefault="00CA728D" w:rsidP="00CA728D">
      <w:pPr>
        <w:pStyle w:val="EndNoteBibliography"/>
        <w:spacing w:after="0"/>
      </w:pPr>
      <w:bookmarkStart w:id="257" w:name="_ENREF_257"/>
      <w:r w:rsidRPr="00CA728D">
        <w:t>257.</w:t>
      </w:r>
      <w:r w:rsidRPr="00CA728D">
        <w:tab/>
        <w:t>Zijlstra IA, Verbaan D, Majoie CB, Vandertop P, van den Berg R. Coiling and clipping of middle cerebral artery aneurysms: a systematic review on clinical and imaging outcome. Journal of neurointerventional surgery. 2016 Jan;8(1):24-9.</w:t>
      </w:r>
      <w:bookmarkEnd w:id="257"/>
    </w:p>
    <w:p w:rsidR="00CA728D" w:rsidRPr="00CA728D" w:rsidRDefault="00CA728D" w:rsidP="00CA728D">
      <w:pPr>
        <w:pStyle w:val="EndNoteBibliography"/>
      </w:pPr>
      <w:bookmarkStart w:id="258" w:name="_ENREF_258"/>
      <w:r w:rsidRPr="00CA728D">
        <w:t>258.</w:t>
      </w:r>
      <w:r w:rsidRPr="00CA728D">
        <w:tab/>
        <w:t>Zwinkels M, Verschuren O, Janssen TW, Ketelaar M, Takken T. Exercise training programs to improve hand rim wheelchair propulsion capacity: a systematic review. Clinical rehabilitation. 2014 Sep;28(9):847-61.</w:t>
      </w:r>
      <w:bookmarkEnd w:id="258"/>
    </w:p>
    <w:p w:rsidR="00B54BC7" w:rsidRPr="009F00CB" w:rsidRDefault="00791452" w:rsidP="00DD17CD">
      <w:r>
        <w:fldChar w:fldCharType="end"/>
      </w:r>
    </w:p>
    <w:sectPr w:rsidR="00B54BC7" w:rsidRPr="009F00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_Vancouver (ja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F00CB"/>
    <w:rsid w:val="000D470E"/>
    <w:rsid w:val="000D6170"/>
    <w:rsid w:val="001A1294"/>
    <w:rsid w:val="001C35D9"/>
    <w:rsid w:val="00232CE1"/>
    <w:rsid w:val="00245116"/>
    <w:rsid w:val="002803FB"/>
    <w:rsid w:val="002E5BD2"/>
    <w:rsid w:val="00385EF8"/>
    <w:rsid w:val="003C32AD"/>
    <w:rsid w:val="003D0DD4"/>
    <w:rsid w:val="004E7C37"/>
    <w:rsid w:val="004F6D0C"/>
    <w:rsid w:val="00581DA3"/>
    <w:rsid w:val="005C0B40"/>
    <w:rsid w:val="0063015B"/>
    <w:rsid w:val="006E1F11"/>
    <w:rsid w:val="00753CAC"/>
    <w:rsid w:val="00791452"/>
    <w:rsid w:val="007C3154"/>
    <w:rsid w:val="00873C6B"/>
    <w:rsid w:val="0092570F"/>
    <w:rsid w:val="009378CB"/>
    <w:rsid w:val="009517E4"/>
    <w:rsid w:val="00990500"/>
    <w:rsid w:val="009D7C55"/>
    <w:rsid w:val="009E0E3F"/>
    <w:rsid w:val="009F00CB"/>
    <w:rsid w:val="00A1179D"/>
    <w:rsid w:val="00A36CBB"/>
    <w:rsid w:val="00AA3A6B"/>
    <w:rsid w:val="00B07CA2"/>
    <w:rsid w:val="00B54BC7"/>
    <w:rsid w:val="00CA728D"/>
    <w:rsid w:val="00D61643"/>
    <w:rsid w:val="00DC30A7"/>
    <w:rsid w:val="00DC745F"/>
    <w:rsid w:val="00DD17CD"/>
    <w:rsid w:val="00E5607F"/>
    <w:rsid w:val="00EA1F86"/>
    <w:rsid w:val="00EC6D58"/>
    <w:rsid w:val="00EF4A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F00C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54BC7"/>
    <w:rPr>
      <w:color w:val="0000FF" w:themeColor="hyperlink"/>
      <w:u w:val="single"/>
    </w:rPr>
  </w:style>
  <w:style w:type="table" w:styleId="Tabelraster">
    <w:name w:val="Table Grid"/>
    <w:basedOn w:val="Standaardtabel"/>
    <w:uiPriority w:val="59"/>
    <w:rsid w:val="00B5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B54BC7"/>
    <w:pPr>
      <w:spacing w:line="240" w:lineRule="auto"/>
    </w:pPr>
    <w:rPr>
      <w:sz w:val="20"/>
      <w:szCs w:val="20"/>
    </w:rPr>
  </w:style>
  <w:style w:type="character" w:customStyle="1" w:styleId="TekstopmerkingChar">
    <w:name w:val="Tekst opmerking Char"/>
    <w:basedOn w:val="Standaardalinea-lettertype"/>
    <w:link w:val="Tekstopmerking"/>
    <w:uiPriority w:val="99"/>
    <w:rsid w:val="00B54BC7"/>
    <w:rPr>
      <w:sz w:val="20"/>
      <w:szCs w:val="20"/>
    </w:rPr>
  </w:style>
  <w:style w:type="paragraph" w:customStyle="1" w:styleId="EndNoteBibliographyTitle">
    <w:name w:val="EndNote Bibliography Title"/>
    <w:basedOn w:val="Standaard"/>
    <w:link w:val="EndNoteBibliographyTitleChar"/>
    <w:rsid w:val="006E1F11"/>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6E1F11"/>
    <w:rPr>
      <w:rFonts w:ascii="Calibri" w:hAnsi="Calibri"/>
      <w:noProof/>
      <w:lang w:val="en-US"/>
    </w:rPr>
  </w:style>
  <w:style w:type="paragraph" w:customStyle="1" w:styleId="EndNoteBibliography">
    <w:name w:val="EndNote Bibliography"/>
    <w:basedOn w:val="Standaard"/>
    <w:link w:val="EndNoteBibliographyChar"/>
    <w:rsid w:val="006E1F1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6E1F1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F00C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54BC7"/>
    <w:rPr>
      <w:color w:val="0000FF" w:themeColor="hyperlink"/>
      <w:u w:val="single"/>
    </w:rPr>
  </w:style>
  <w:style w:type="table" w:styleId="Tabelraster">
    <w:name w:val="Table Grid"/>
    <w:basedOn w:val="Standaardtabel"/>
    <w:uiPriority w:val="59"/>
    <w:rsid w:val="00B5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B54BC7"/>
    <w:pPr>
      <w:spacing w:line="240" w:lineRule="auto"/>
    </w:pPr>
    <w:rPr>
      <w:sz w:val="20"/>
      <w:szCs w:val="20"/>
    </w:rPr>
  </w:style>
  <w:style w:type="character" w:customStyle="1" w:styleId="TekstopmerkingChar">
    <w:name w:val="Tekst opmerking Char"/>
    <w:basedOn w:val="Standaardalinea-lettertype"/>
    <w:link w:val="Tekstopmerking"/>
    <w:uiPriority w:val="99"/>
    <w:rsid w:val="00B54BC7"/>
    <w:rPr>
      <w:sz w:val="20"/>
      <w:szCs w:val="20"/>
    </w:rPr>
  </w:style>
  <w:style w:type="paragraph" w:customStyle="1" w:styleId="EndNoteBibliographyTitle">
    <w:name w:val="EndNote Bibliography Title"/>
    <w:basedOn w:val="Standaard"/>
    <w:link w:val="EndNoteBibliographyTitleChar"/>
    <w:rsid w:val="006E1F11"/>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6E1F11"/>
    <w:rPr>
      <w:rFonts w:ascii="Calibri" w:hAnsi="Calibri"/>
      <w:noProof/>
      <w:lang w:val="en-US"/>
    </w:rPr>
  </w:style>
  <w:style w:type="paragraph" w:customStyle="1" w:styleId="EndNoteBibliography">
    <w:name w:val="EndNote Bibliography"/>
    <w:basedOn w:val="Standaard"/>
    <w:link w:val="EndNoteBibliographyChar"/>
    <w:rsid w:val="006E1F11"/>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6E1F1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3</Pages>
  <Words>39856</Words>
  <Characters>219212</Characters>
  <Application>Microsoft Office Word</Application>
  <DocSecurity>0</DocSecurity>
  <Lines>1826</Lines>
  <Paragraphs>5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58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chor Bramer</dc:creator>
  <cp:lastModifiedBy>Wichor Bramer</cp:lastModifiedBy>
  <cp:revision>6</cp:revision>
  <dcterms:created xsi:type="dcterms:W3CDTF">2016-08-02T09:59:00Z</dcterms:created>
  <dcterms:modified xsi:type="dcterms:W3CDTF">2016-08-04T20:54:00Z</dcterms:modified>
</cp:coreProperties>
</file>